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034472" w14:textId="77777777" w:rsidR="001F0E0F" w:rsidRPr="002B04E6" w:rsidRDefault="001F0E0F" w:rsidP="001F0E0F">
      <w:pPr>
        <w:spacing w:line="360" w:lineRule="auto"/>
        <w:rPr>
          <w:rFonts w:cstheme="minorHAnsi"/>
          <w:b/>
          <w:bCs/>
          <w:sz w:val="28"/>
          <w:szCs w:val="28"/>
          <w:lang w:val="en-GB"/>
        </w:rPr>
      </w:pPr>
      <w:bookmarkStart w:id="0" w:name="_GoBack"/>
      <w:bookmarkEnd w:id="0"/>
      <w:r w:rsidRPr="002B04E6">
        <w:rPr>
          <w:rFonts w:cstheme="minorHAnsi"/>
          <w:b/>
          <w:bCs/>
          <w:sz w:val="28"/>
          <w:szCs w:val="28"/>
          <w:lang w:val="en-GB"/>
        </w:rPr>
        <w:t>Supplementary Information</w:t>
      </w:r>
    </w:p>
    <w:p w14:paraId="0D65C978" w14:textId="77777777" w:rsidR="001F0E0F" w:rsidRPr="002B04E6" w:rsidRDefault="001F0E0F" w:rsidP="001F0E0F">
      <w:pPr>
        <w:spacing w:line="360" w:lineRule="auto"/>
        <w:rPr>
          <w:rFonts w:cstheme="minorHAnsi"/>
          <w:b/>
          <w:bCs/>
          <w:lang w:val="en-GB"/>
        </w:rPr>
      </w:pPr>
    </w:p>
    <w:p w14:paraId="14EEC468" w14:textId="0B19AA85" w:rsidR="001F0E0F" w:rsidRPr="002B04E6" w:rsidRDefault="001F0E0F" w:rsidP="001F0E0F">
      <w:pPr>
        <w:spacing w:line="360" w:lineRule="auto"/>
        <w:rPr>
          <w:rFonts w:cstheme="minorHAnsi"/>
          <w:b/>
          <w:bCs/>
          <w:lang w:val="en-GB"/>
        </w:rPr>
      </w:pPr>
      <w:r w:rsidRPr="002B04E6">
        <w:rPr>
          <w:rFonts w:cstheme="minorHAnsi"/>
          <w:b/>
          <w:bCs/>
          <w:lang w:val="en-GB"/>
        </w:rPr>
        <w:t>The mitochondrial DNA constitution shaping T</w:t>
      </w:r>
      <w:r w:rsidR="00D00771">
        <w:rPr>
          <w:rFonts w:cstheme="minorHAnsi"/>
          <w:b/>
          <w:bCs/>
          <w:lang w:val="en-GB"/>
        </w:rPr>
        <w:t>-</w:t>
      </w:r>
      <w:r w:rsidRPr="002B04E6">
        <w:rPr>
          <w:rFonts w:cstheme="minorHAnsi"/>
          <w:b/>
          <w:bCs/>
          <w:lang w:val="en-GB"/>
        </w:rPr>
        <w:t>cell immunity in patients with rectal cancer at high risk of metastatic progression</w:t>
      </w:r>
    </w:p>
    <w:p w14:paraId="26F18C05" w14:textId="77777777" w:rsidR="001F0E0F" w:rsidRPr="002B04E6" w:rsidRDefault="001F0E0F" w:rsidP="001F0E0F">
      <w:pPr>
        <w:spacing w:line="360" w:lineRule="auto"/>
        <w:rPr>
          <w:rFonts w:cstheme="minorHAnsi"/>
          <w:b/>
          <w:bCs/>
          <w:lang w:val="en-GB"/>
        </w:rPr>
      </w:pPr>
    </w:p>
    <w:p w14:paraId="1B95652C" w14:textId="77777777" w:rsidR="001F0E0F" w:rsidRPr="002B04E6" w:rsidRDefault="001F0E0F" w:rsidP="001F0E0F">
      <w:pPr>
        <w:spacing w:line="360" w:lineRule="auto"/>
        <w:rPr>
          <w:rFonts w:cstheme="minorHAnsi"/>
          <w:i/>
          <w:iCs/>
          <w:lang w:val="en-GB"/>
        </w:rPr>
      </w:pPr>
      <w:r w:rsidRPr="002B04E6">
        <w:rPr>
          <w:rFonts w:cstheme="minorHAnsi"/>
          <w:b/>
          <w:bCs/>
          <w:i/>
          <w:iCs/>
          <w:lang w:val="en-GB"/>
        </w:rPr>
        <w:t>Clinical and Translational Oncology</w:t>
      </w:r>
    </w:p>
    <w:p w14:paraId="4D571C27" w14:textId="77777777" w:rsidR="001F0E0F" w:rsidRPr="002B04E6" w:rsidRDefault="001F0E0F" w:rsidP="001F0E0F">
      <w:pPr>
        <w:spacing w:line="360" w:lineRule="auto"/>
        <w:rPr>
          <w:rFonts w:cstheme="minorHAnsi"/>
          <w:iCs/>
          <w:lang w:val="en-GB"/>
        </w:rPr>
      </w:pPr>
    </w:p>
    <w:p w14:paraId="21DFF5D6" w14:textId="77777777" w:rsidR="001F0E0F" w:rsidRPr="002B04E6" w:rsidRDefault="001F0E0F" w:rsidP="001F0E0F">
      <w:pPr>
        <w:spacing w:line="360" w:lineRule="auto"/>
        <w:rPr>
          <w:rFonts w:cstheme="minorHAnsi"/>
          <w:iCs/>
          <w:lang w:val="en-GB"/>
        </w:rPr>
      </w:pPr>
      <w:r w:rsidRPr="002B04E6">
        <w:rPr>
          <w:rFonts w:cstheme="minorHAnsi"/>
          <w:lang w:val="en-GB"/>
        </w:rPr>
        <w:t>P. A. Bousquet</w:t>
      </w:r>
      <w:r w:rsidRPr="002B04E6">
        <w:rPr>
          <w:rFonts w:cstheme="minorHAnsi"/>
          <w:vertAlign w:val="superscript"/>
          <w:lang w:val="en-GB"/>
        </w:rPr>
        <w:t>1</w:t>
      </w:r>
      <w:r w:rsidRPr="002B04E6">
        <w:rPr>
          <w:rFonts w:cstheme="minorHAnsi"/>
          <w:lang w:val="en-GB"/>
        </w:rPr>
        <w:t>, S. Meltzer</w:t>
      </w:r>
      <w:r w:rsidRPr="002B04E6">
        <w:rPr>
          <w:rFonts w:cstheme="minorHAnsi"/>
          <w:vertAlign w:val="superscript"/>
          <w:lang w:val="en-GB"/>
        </w:rPr>
        <w:t>1</w:t>
      </w:r>
      <w:r w:rsidRPr="002B04E6">
        <w:rPr>
          <w:rFonts w:cstheme="minorHAnsi"/>
          <w:lang w:val="en-GB"/>
        </w:rPr>
        <w:t>, A. J. Fuglestad</w:t>
      </w:r>
      <w:r w:rsidRPr="002B04E6">
        <w:rPr>
          <w:rFonts w:cstheme="minorHAnsi"/>
          <w:vertAlign w:val="superscript"/>
          <w:lang w:val="en-GB"/>
        </w:rPr>
        <w:t>1,2,3</w:t>
      </w:r>
      <w:r w:rsidRPr="002B04E6">
        <w:rPr>
          <w:rFonts w:cstheme="minorHAnsi"/>
          <w:lang w:val="en-GB"/>
        </w:rPr>
        <w:t>, T. Lüders</w:t>
      </w:r>
      <w:r w:rsidRPr="002B04E6">
        <w:rPr>
          <w:rFonts w:cstheme="minorHAnsi"/>
          <w:vertAlign w:val="superscript"/>
          <w:lang w:val="en-GB"/>
        </w:rPr>
        <w:t>4,2</w:t>
      </w:r>
      <w:r w:rsidRPr="002B04E6">
        <w:rPr>
          <w:rFonts w:cstheme="minorHAnsi"/>
          <w:lang w:val="en-GB"/>
        </w:rPr>
        <w:t>, Y. Esbensen</w:t>
      </w:r>
      <w:r w:rsidRPr="002B04E6">
        <w:rPr>
          <w:rFonts w:cstheme="minorHAnsi"/>
          <w:vertAlign w:val="superscript"/>
          <w:lang w:val="en-GB"/>
        </w:rPr>
        <w:t>4,2</w:t>
      </w:r>
      <w:r w:rsidRPr="002B04E6">
        <w:rPr>
          <w:rFonts w:cstheme="minorHAnsi"/>
          <w:lang w:val="en-GB"/>
        </w:rPr>
        <w:t>, H. V. Juul</w:t>
      </w:r>
      <w:r w:rsidRPr="002B04E6">
        <w:rPr>
          <w:rFonts w:cstheme="minorHAnsi"/>
          <w:vertAlign w:val="superscript"/>
          <w:lang w:val="en-GB"/>
        </w:rPr>
        <w:t>5</w:t>
      </w:r>
      <w:r w:rsidRPr="002B04E6">
        <w:rPr>
          <w:rFonts w:cstheme="minorHAnsi"/>
          <w:lang w:val="en-GB"/>
        </w:rPr>
        <w:t>, C. Johansen</w:t>
      </w:r>
      <w:r w:rsidRPr="002B04E6">
        <w:rPr>
          <w:rFonts w:cstheme="minorHAnsi"/>
          <w:vertAlign w:val="superscript"/>
          <w:lang w:val="en-GB"/>
        </w:rPr>
        <w:t>1</w:t>
      </w:r>
      <w:r w:rsidRPr="002B04E6">
        <w:rPr>
          <w:rFonts w:cstheme="minorHAnsi"/>
          <w:lang w:val="en-GB"/>
        </w:rPr>
        <w:t>, L. G. Lyckander</w:t>
      </w:r>
      <w:r w:rsidRPr="002B04E6">
        <w:rPr>
          <w:rFonts w:cstheme="minorHAnsi"/>
          <w:vertAlign w:val="superscript"/>
          <w:lang w:val="en-GB"/>
        </w:rPr>
        <w:t>6</w:t>
      </w:r>
      <w:r w:rsidRPr="002B04E6">
        <w:rPr>
          <w:rFonts w:cstheme="minorHAnsi"/>
          <w:lang w:val="en-GB"/>
        </w:rPr>
        <w:t>, T. Bjørnetrø</w:t>
      </w:r>
      <w:r w:rsidRPr="002B04E6">
        <w:rPr>
          <w:rFonts w:cstheme="minorHAnsi"/>
          <w:vertAlign w:val="superscript"/>
          <w:lang w:val="en-GB"/>
        </w:rPr>
        <w:t>1</w:t>
      </w:r>
      <w:r w:rsidRPr="002B04E6">
        <w:rPr>
          <w:rFonts w:cstheme="minorHAnsi"/>
          <w:lang w:val="en-GB"/>
        </w:rPr>
        <w:t>, E. M. Inderberg</w:t>
      </w:r>
      <w:r w:rsidRPr="002B04E6">
        <w:rPr>
          <w:rFonts w:cstheme="minorHAnsi"/>
          <w:vertAlign w:val="superscript"/>
          <w:lang w:val="en-GB"/>
        </w:rPr>
        <w:t>5</w:t>
      </w:r>
      <w:r w:rsidRPr="002B04E6">
        <w:rPr>
          <w:rFonts w:cstheme="minorHAnsi"/>
          <w:lang w:val="en-GB"/>
        </w:rPr>
        <w:t>, C. Kersten</w:t>
      </w:r>
      <w:r w:rsidRPr="002B04E6">
        <w:rPr>
          <w:rFonts w:cstheme="minorHAnsi"/>
          <w:vertAlign w:val="superscript"/>
          <w:lang w:val="en-GB"/>
        </w:rPr>
        <w:t>3,1</w:t>
      </w:r>
      <w:r w:rsidRPr="002B04E6">
        <w:rPr>
          <w:rFonts w:cstheme="minorHAnsi"/>
          <w:lang w:val="en-GB"/>
        </w:rPr>
        <w:t>, K. R. Redalen</w:t>
      </w:r>
      <w:r w:rsidRPr="002B04E6">
        <w:rPr>
          <w:rFonts w:cstheme="minorHAnsi"/>
          <w:vertAlign w:val="superscript"/>
          <w:lang w:val="en-GB"/>
        </w:rPr>
        <w:t>7,1</w:t>
      </w:r>
      <w:r w:rsidRPr="002B04E6">
        <w:rPr>
          <w:rFonts w:cstheme="minorHAnsi"/>
          <w:lang w:val="en-GB"/>
        </w:rPr>
        <w:t>, A. H. Ree</w:t>
      </w:r>
      <w:r w:rsidRPr="002B04E6">
        <w:rPr>
          <w:rFonts w:cstheme="minorHAnsi"/>
          <w:vertAlign w:val="superscript"/>
          <w:lang w:val="en-GB"/>
        </w:rPr>
        <w:t>1,2,</w:t>
      </w:r>
      <w:r w:rsidRPr="002B04E6">
        <w:rPr>
          <w:rFonts w:cstheme="minorHAnsi"/>
          <w:lang w:val="en-GB"/>
        </w:rPr>
        <w:t>*</w:t>
      </w:r>
    </w:p>
    <w:p w14:paraId="27E6DB46" w14:textId="77777777" w:rsidR="001F0E0F" w:rsidRPr="002B04E6" w:rsidRDefault="001F0E0F" w:rsidP="001F0E0F">
      <w:pPr>
        <w:spacing w:line="360" w:lineRule="auto"/>
        <w:rPr>
          <w:rFonts w:cstheme="minorHAnsi"/>
          <w:iCs/>
          <w:lang w:val="en-GB"/>
        </w:rPr>
      </w:pPr>
    </w:p>
    <w:p w14:paraId="5E76DFAC" w14:textId="77777777" w:rsidR="001F0E0F" w:rsidRPr="002B04E6" w:rsidRDefault="001F0E0F" w:rsidP="001F0E0F">
      <w:pPr>
        <w:spacing w:line="360" w:lineRule="auto"/>
        <w:rPr>
          <w:rFonts w:cstheme="minorHAnsi"/>
          <w:iCs/>
          <w:lang w:val="en-GB"/>
        </w:rPr>
      </w:pPr>
      <w:r w:rsidRPr="002B04E6">
        <w:rPr>
          <w:rFonts w:cstheme="minorHAnsi"/>
          <w:iCs/>
          <w:vertAlign w:val="superscript"/>
          <w:lang w:val="en-GB"/>
        </w:rPr>
        <w:t xml:space="preserve">1 </w:t>
      </w:r>
      <w:r w:rsidRPr="002B04E6">
        <w:rPr>
          <w:rFonts w:cstheme="minorHAnsi"/>
          <w:iCs/>
          <w:lang w:val="en-GB"/>
        </w:rPr>
        <w:t xml:space="preserve">Department of Oncology, </w:t>
      </w:r>
      <w:proofErr w:type="spellStart"/>
      <w:r w:rsidRPr="002B04E6">
        <w:rPr>
          <w:rFonts w:cstheme="minorHAnsi"/>
          <w:iCs/>
          <w:lang w:val="en-GB"/>
        </w:rPr>
        <w:t>Akershus</w:t>
      </w:r>
      <w:proofErr w:type="spellEnd"/>
      <w:r w:rsidRPr="002B04E6">
        <w:rPr>
          <w:rFonts w:cstheme="minorHAnsi"/>
          <w:iCs/>
          <w:lang w:val="en-GB"/>
        </w:rPr>
        <w:t xml:space="preserve"> University Hospital, </w:t>
      </w:r>
      <w:proofErr w:type="spellStart"/>
      <w:r w:rsidRPr="002B04E6">
        <w:rPr>
          <w:rFonts w:cstheme="minorHAnsi"/>
          <w:iCs/>
          <w:lang w:val="en-GB"/>
        </w:rPr>
        <w:t>Lørenskog</w:t>
      </w:r>
      <w:proofErr w:type="spellEnd"/>
      <w:r w:rsidRPr="002B04E6">
        <w:rPr>
          <w:rFonts w:cstheme="minorHAnsi"/>
          <w:iCs/>
          <w:lang w:val="en-GB"/>
        </w:rPr>
        <w:t>, Norway</w:t>
      </w:r>
    </w:p>
    <w:p w14:paraId="116FC21F" w14:textId="77777777" w:rsidR="001F0E0F" w:rsidRPr="002B04E6" w:rsidRDefault="001F0E0F" w:rsidP="001F0E0F">
      <w:pPr>
        <w:spacing w:line="360" w:lineRule="auto"/>
        <w:rPr>
          <w:rFonts w:cstheme="minorHAnsi"/>
          <w:iCs/>
          <w:lang w:val="en-GB"/>
        </w:rPr>
      </w:pPr>
      <w:r w:rsidRPr="002B04E6">
        <w:rPr>
          <w:rFonts w:cstheme="minorHAnsi"/>
          <w:iCs/>
          <w:vertAlign w:val="superscript"/>
          <w:lang w:val="en-GB"/>
        </w:rPr>
        <w:t xml:space="preserve">2 </w:t>
      </w:r>
      <w:r w:rsidRPr="002B04E6">
        <w:rPr>
          <w:rFonts w:cstheme="minorHAnsi"/>
          <w:iCs/>
          <w:lang w:val="en-GB"/>
        </w:rPr>
        <w:t>Institute of Clinical Medicine, University of Oslo, Oslo, Norway</w:t>
      </w:r>
    </w:p>
    <w:p w14:paraId="0776E3AD" w14:textId="77777777" w:rsidR="001F0E0F" w:rsidRPr="002B04E6" w:rsidRDefault="001F0E0F" w:rsidP="001F0E0F">
      <w:pPr>
        <w:spacing w:line="360" w:lineRule="auto"/>
        <w:rPr>
          <w:rFonts w:cstheme="minorHAnsi"/>
          <w:iCs/>
          <w:lang w:val="en-GB"/>
        </w:rPr>
      </w:pPr>
      <w:r w:rsidRPr="002B04E6">
        <w:rPr>
          <w:rFonts w:cstheme="minorHAnsi"/>
          <w:iCs/>
          <w:vertAlign w:val="superscript"/>
          <w:lang w:val="en-GB"/>
        </w:rPr>
        <w:t xml:space="preserve">3 </w:t>
      </w:r>
      <w:r w:rsidRPr="002B04E6">
        <w:rPr>
          <w:rFonts w:cstheme="minorHAnsi"/>
          <w:iCs/>
          <w:lang w:val="en-GB"/>
        </w:rPr>
        <w:t xml:space="preserve">Centre for Cancer Treatment, </w:t>
      </w:r>
      <w:proofErr w:type="spellStart"/>
      <w:r w:rsidRPr="002B04E6">
        <w:rPr>
          <w:rFonts w:cstheme="minorHAnsi"/>
          <w:iCs/>
          <w:lang w:val="en-GB"/>
        </w:rPr>
        <w:t>Sørlandet</w:t>
      </w:r>
      <w:proofErr w:type="spellEnd"/>
      <w:r w:rsidRPr="002B04E6">
        <w:rPr>
          <w:rFonts w:cstheme="minorHAnsi"/>
          <w:iCs/>
          <w:lang w:val="en-GB"/>
        </w:rPr>
        <w:t xml:space="preserve"> Hospital, Kristiansand, Norway</w:t>
      </w:r>
    </w:p>
    <w:p w14:paraId="7709111A" w14:textId="77777777" w:rsidR="001F0E0F" w:rsidRPr="002B04E6" w:rsidRDefault="001F0E0F" w:rsidP="001F0E0F">
      <w:pPr>
        <w:spacing w:line="360" w:lineRule="auto"/>
        <w:rPr>
          <w:rFonts w:cstheme="minorHAnsi"/>
          <w:iCs/>
          <w:lang w:val="en-GB"/>
        </w:rPr>
      </w:pPr>
      <w:r w:rsidRPr="002B04E6">
        <w:rPr>
          <w:rFonts w:cstheme="minorHAnsi"/>
          <w:iCs/>
          <w:vertAlign w:val="superscript"/>
          <w:lang w:val="en-GB"/>
        </w:rPr>
        <w:t xml:space="preserve">4 </w:t>
      </w:r>
      <w:r w:rsidRPr="002B04E6">
        <w:rPr>
          <w:rFonts w:cstheme="minorHAnsi"/>
          <w:iCs/>
          <w:lang w:val="en-GB"/>
        </w:rPr>
        <w:t xml:space="preserve">Department of Clinical Molecular Biology, </w:t>
      </w:r>
      <w:proofErr w:type="spellStart"/>
      <w:r w:rsidRPr="002B04E6">
        <w:rPr>
          <w:rFonts w:cstheme="minorHAnsi"/>
          <w:iCs/>
          <w:lang w:val="en-GB"/>
        </w:rPr>
        <w:t>Akershus</w:t>
      </w:r>
      <w:proofErr w:type="spellEnd"/>
      <w:r w:rsidRPr="002B04E6">
        <w:rPr>
          <w:rFonts w:cstheme="minorHAnsi"/>
          <w:iCs/>
          <w:lang w:val="en-GB"/>
        </w:rPr>
        <w:t xml:space="preserve"> University Hospital, </w:t>
      </w:r>
      <w:proofErr w:type="spellStart"/>
      <w:r w:rsidRPr="002B04E6">
        <w:rPr>
          <w:rFonts w:cstheme="minorHAnsi"/>
          <w:iCs/>
          <w:lang w:val="en-GB"/>
        </w:rPr>
        <w:t>Lørenskog</w:t>
      </w:r>
      <w:proofErr w:type="spellEnd"/>
      <w:r w:rsidRPr="002B04E6">
        <w:rPr>
          <w:rFonts w:cstheme="minorHAnsi"/>
          <w:iCs/>
          <w:lang w:val="en-GB"/>
        </w:rPr>
        <w:t>, Norway</w:t>
      </w:r>
    </w:p>
    <w:p w14:paraId="31E2078F" w14:textId="77777777" w:rsidR="001F0E0F" w:rsidRPr="002B04E6" w:rsidRDefault="001F0E0F" w:rsidP="001F0E0F">
      <w:pPr>
        <w:spacing w:line="360" w:lineRule="auto"/>
        <w:rPr>
          <w:rFonts w:cstheme="minorHAnsi"/>
          <w:iCs/>
          <w:lang w:val="en-GB"/>
        </w:rPr>
      </w:pPr>
      <w:r w:rsidRPr="002B04E6">
        <w:rPr>
          <w:rFonts w:cstheme="minorHAnsi"/>
          <w:iCs/>
          <w:vertAlign w:val="superscript"/>
          <w:lang w:val="en-GB"/>
        </w:rPr>
        <w:t xml:space="preserve">5 </w:t>
      </w:r>
      <w:r w:rsidRPr="002B04E6">
        <w:rPr>
          <w:rFonts w:cstheme="minorHAnsi"/>
          <w:iCs/>
          <w:lang w:val="en-GB"/>
        </w:rPr>
        <w:t>Department of Cellular Therapy, Oslo University Hospital, Oslo, Norway</w:t>
      </w:r>
    </w:p>
    <w:p w14:paraId="4748CF31" w14:textId="77777777" w:rsidR="001F0E0F" w:rsidRPr="002B04E6" w:rsidRDefault="001F0E0F" w:rsidP="001F0E0F">
      <w:pPr>
        <w:spacing w:line="360" w:lineRule="auto"/>
        <w:rPr>
          <w:rFonts w:cstheme="minorHAnsi"/>
          <w:iCs/>
          <w:lang w:val="en-GB"/>
        </w:rPr>
      </w:pPr>
      <w:r w:rsidRPr="002B04E6">
        <w:rPr>
          <w:rFonts w:cstheme="minorHAnsi"/>
          <w:iCs/>
          <w:vertAlign w:val="superscript"/>
          <w:lang w:val="en-GB"/>
        </w:rPr>
        <w:t xml:space="preserve">6 </w:t>
      </w:r>
      <w:r w:rsidRPr="002B04E6">
        <w:rPr>
          <w:rFonts w:cstheme="minorHAnsi"/>
          <w:iCs/>
          <w:lang w:val="en-GB"/>
        </w:rPr>
        <w:t xml:space="preserve">Department of Pathology, </w:t>
      </w:r>
      <w:proofErr w:type="spellStart"/>
      <w:r w:rsidRPr="002B04E6">
        <w:rPr>
          <w:rFonts w:cstheme="minorHAnsi"/>
          <w:iCs/>
          <w:lang w:val="en-GB"/>
        </w:rPr>
        <w:t>Akershus</w:t>
      </w:r>
      <w:proofErr w:type="spellEnd"/>
      <w:r w:rsidRPr="002B04E6">
        <w:rPr>
          <w:rFonts w:cstheme="minorHAnsi"/>
          <w:iCs/>
          <w:lang w:val="en-GB"/>
        </w:rPr>
        <w:t xml:space="preserve"> University Hospital, </w:t>
      </w:r>
      <w:proofErr w:type="spellStart"/>
      <w:r w:rsidRPr="002B04E6">
        <w:rPr>
          <w:rFonts w:cstheme="minorHAnsi"/>
          <w:iCs/>
          <w:lang w:val="en-GB"/>
        </w:rPr>
        <w:t>Lørenskog</w:t>
      </w:r>
      <w:proofErr w:type="spellEnd"/>
      <w:r w:rsidRPr="002B04E6">
        <w:rPr>
          <w:rFonts w:cstheme="minorHAnsi"/>
          <w:iCs/>
          <w:lang w:val="en-GB"/>
        </w:rPr>
        <w:t>, Norway</w:t>
      </w:r>
    </w:p>
    <w:p w14:paraId="4F416743" w14:textId="77777777" w:rsidR="001F0E0F" w:rsidRPr="002B04E6" w:rsidRDefault="001F0E0F" w:rsidP="001F0E0F">
      <w:pPr>
        <w:spacing w:line="360" w:lineRule="auto"/>
        <w:rPr>
          <w:rFonts w:cstheme="minorHAnsi"/>
          <w:lang w:val="en-GB"/>
        </w:rPr>
      </w:pPr>
      <w:r w:rsidRPr="002B04E6">
        <w:rPr>
          <w:rFonts w:cstheme="minorHAnsi"/>
          <w:iCs/>
          <w:vertAlign w:val="superscript"/>
          <w:lang w:val="en-GB"/>
        </w:rPr>
        <w:t xml:space="preserve">7 </w:t>
      </w:r>
      <w:r w:rsidRPr="002B04E6">
        <w:rPr>
          <w:rFonts w:cstheme="minorHAnsi"/>
          <w:lang w:val="en-GB"/>
        </w:rPr>
        <w:t>Department of Physics, Norwegian University of Science and Technology, Trondheim, Norway</w:t>
      </w:r>
    </w:p>
    <w:p w14:paraId="1B2354BA" w14:textId="77777777" w:rsidR="001F0E0F" w:rsidRPr="002B04E6" w:rsidRDefault="001F0E0F" w:rsidP="001F0E0F">
      <w:pPr>
        <w:spacing w:line="360" w:lineRule="auto"/>
        <w:rPr>
          <w:rFonts w:cstheme="minorHAnsi"/>
          <w:lang w:val="en-GB"/>
        </w:rPr>
      </w:pPr>
    </w:p>
    <w:p w14:paraId="35761FD0" w14:textId="77777777" w:rsidR="001F0E0F" w:rsidRPr="002B04E6" w:rsidRDefault="001F0E0F" w:rsidP="001F0E0F">
      <w:pPr>
        <w:spacing w:line="360" w:lineRule="auto"/>
        <w:rPr>
          <w:rFonts w:cstheme="minorHAnsi"/>
          <w:iCs/>
          <w:lang w:val="en-GB"/>
        </w:rPr>
      </w:pPr>
      <w:r w:rsidRPr="002B04E6">
        <w:rPr>
          <w:rFonts w:cstheme="minorHAnsi"/>
          <w:lang w:val="en-GB"/>
        </w:rPr>
        <w:t xml:space="preserve">* Corresponding author: </w:t>
      </w:r>
      <w:hyperlink r:id="rId5" w:history="1">
        <w:r w:rsidRPr="002B04E6">
          <w:rPr>
            <w:rStyle w:val="Hyperlink"/>
            <w:rFonts w:cstheme="minorHAnsi"/>
            <w:lang w:val="en-GB"/>
          </w:rPr>
          <w:t>a.h.ree@medisin.uio.no</w:t>
        </w:r>
      </w:hyperlink>
      <w:r w:rsidRPr="002B04E6">
        <w:rPr>
          <w:rFonts w:cstheme="minorHAnsi"/>
          <w:lang w:val="en-GB"/>
        </w:rPr>
        <w:t xml:space="preserve"> </w:t>
      </w:r>
    </w:p>
    <w:p w14:paraId="0FAF49E7" w14:textId="77777777" w:rsidR="001F0E0F" w:rsidRPr="002B04E6" w:rsidRDefault="001F0E0F" w:rsidP="001F0E0F">
      <w:pPr>
        <w:spacing w:line="360" w:lineRule="auto"/>
        <w:rPr>
          <w:rFonts w:cstheme="minorHAnsi"/>
          <w:b/>
          <w:bCs/>
          <w:lang w:val="en-GB"/>
        </w:rPr>
      </w:pPr>
    </w:p>
    <w:p w14:paraId="52B2E681" w14:textId="77777777" w:rsidR="001F0E0F" w:rsidRPr="002B04E6" w:rsidRDefault="001F0E0F" w:rsidP="001F0E0F">
      <w:pPr>
        <w:spacing w:line="360" w:lineRule="auto"/>
        <w:rPr>
          <w:rFonts w:cstheme="minorHAnsi"/>
          <w:b/>
          <w:bCs/>
          <w:lang w:val="en-GB"/>
        </w:rPr>
      </w:pPr>
    </w:p>
    <w:p w14:paraId="3441B68F" w14:textId="77777777" w:rsidR="001F0E0F" w:rsidRPr="002B04E6" w:rsidRDefault="001F0E0F" w:rsidP="001F0E0F">
      <w:pPr>
        <w:spacing w:line="360" w:lineRule="auto"/>
        <w:rPr>
          <w:rFonts w:cstheme="minorHAnsi"/>
          <w:b/>
          <w:bCs/>
          <w:lang w:val="en-GB"/>
        </w:rPr>
      </w:pPr>
      <w:r w:rsidRPr="002B04E6">
        <w:rPr>
          <w:rFonts w:cstheme="minorHAnsi"/>
          <w:b/>
          <w:bCs/>
          <w:lang w:val="en-GB"/>
        </w:rPr>
        <w:t>Supplementary methods</w:t>
      </w:r>
    </w:p>
    <w:p w14:paraId="580561AB" w14:textId="77777777" w:rsidR="001F0E0F" w:rsidRPr="002B04E6" w:rsidRDefault="001F0E0F" w:rsidP="001F0E0F">
      <w:pPr>
        <w:spacing w:line="360" w:lineRule="auto"/>
        <w:rPr>
          <w:rFonts w:cstheme="minorHAnsi"/>
          <w:bCs/>
          <w:lang w:val="en-GB"/>
        </w:rPr>
      </w:pPr>
    </w:p>
    <w:p w14:paraId="6180AF2A" w14:textId="77777777" w:rsidR="001F0E0F" w:rsidRPr="002B04E6" w:rsidRDefault="001F0E0F" w:rsidP="001F0E0F">
      <w:pPr>
        <w:spacing w:line="360" w:lineRule="auto"/>
        <w:rPr>
          <w:rFonts w:cstheme="minorHAnsi"/>
          <w:b/>
          <w:iCs/>
          <w:lang w:val="en-GB"/>
        </w:rPr>
      </w:pPr>
      <w:r w:rsidRPr="002B04E6">
        <w:rPr>
          <w:rFonts w:cstheme="minorHAnsi"/>
          <w:b/>
          <w:lang w:val="en-GB"/>
        </w:rPr>
        <w:t>Patients and procedures</w:t>
      </w:r>
    </w:p>
    <w:p w14:paraId="20CCDA7E" w14:textId="77777777" w:rsidR="001F0E0F" w:rsidRPr="002B04E6" w:rsidRDefault="001F0E0F" w:rsidP="001F0E0F">
      <w:pPr>
        <w:spacing w:line="360" w:lineRule="auto"/>
        <w:rPr>
          <w:rFonts w:cstheme="minorHAnsi"/>
          <w:lang w:val="en-GB"/>
        </w:rPr>
      </w:pPr>
      <w:r w:rsidRPr="002B04E6">
        <w:rPr>
          <w:rFonts w:cstheme="minorHAnsi"/>
          <w:lang w:val="en-GB"/>
        </w:rPr>
        <w:t xml:space="preserve">The study (ClinicalTrials.gov NCT01816607) was conducted at </w:t>
      </w:r>
      <w:proofErr w:type="spellStart"/>
      <w:r w:rsidRPr="002B04E6">
        <w:rPr>
          <w:rFonts w:cstheme="minorHAnsi"/>
          <w:lang w:val="en-GB"/>
        </w:rPr>
        <w:t>Akershus</w:t>
      </w:r>
      <w:proofErr w:type="spellEnd"/>
      <w:r w:rsidRPr="002B04E6">
        <w:rPr>
          <w:rFonts w:cstheme="minorHAnsi"/>
          <w:lang w:val="en-GB"/>
        </w:rPr>
        <w:t xml:space="preserve"> University Hospital (</w:t>
      </w:r>
      <w:proofErr w:type="spellStart"/>
      <w:r w:rsidRPr="002B04E6">
        <w:rPr>
          <w:rFonts w:cstheme="minorHAnsi"/>
          <w:lang w:val="en-GB"/>
        </w:rPr>
        <w:t>Lørenskog</w:t>
      </w:r>
      <w:proofErr w:type="spellEnd"/>
      <w:r w:rsidRPr="002B04E6">
        <w:rPr>
          <w:rFonts w:cstheme="minorHAnsi"/>
          <w:lang w:val="en-GB"/>
        </w:rPr>
        <w:t xml:space="preserve">, Norway) with a catchment area that covers a tenth of the Norwegian population and </w:t>
      </w:r>
      <w:r w:rsidRPr="002B04E6">
        <w:rPr>
          <w:rFonts w:cstheme="minorHAnsi"/>
          <w:lang w:val="en-GB"/>
        </w:rPr>
        <w:lastRenderedPageBreak/>
        <w:t xml:space="preserve">reflects essential demographics (age groups, socio-economic distribution and ethnic composition) of the nation. Patients were enrolled according to unselected recruitment. Eligible patients were 18 years or older with no prior radiation therapy for pelvic neoplasia. They had histologically verified rectal adenocarcinoma that was considered high risk by magnetic resonance imaging: T2 cases that presented tumour threatening the anal canal muscles, T3 cases that had </w:t>
      </w:r>
      <w:proofErr w:type="spellStart"/>
      <w:r w:rsidRPr="002B04E6">
        <w:rPr>
          <w:rFonts w:cstheme="minorHAnsi"/>
          <w:lang w:val="en-GB"/>
        </w:rPr>
        <w:t>mesorectal</w:t>
      </w:r>
      <w:proofErr w:type="spellEnd"/>
      <w:r w:rsidRPr="002B04E6">
        <w:rPr>
          <w:rFonts w:cstheme="minorHAnsi"/>
          <w:lang w:val="en-GB"/>
        </w:rPr>
        <w:t xml:space="preserve"> fascia margin of less than 2 mm, T4 cases (organ-infiltrating tumour) or cases that had involved pelvic cavity lymph nodes (N1-2 disease). The absence of metastatic disease at the time of diagnosis was established on computed tomography scans of the thoracic and abdominal cavities. Tumour biopsies were tested for microsatellite status on the </w:t>
      </w:r>
      <w:proofErr w:type="spellStart"/>
      <w:r w:rsidRPr="002B04E6">
        <w:rPr>
          <w:rFonts w:cstheme="minorHAnsi"/>
          <w:lang w:val="en-GB"/>
        </w:rPr>
        <w:t>Idylla</w:t>
      </w:r>
      <w:proofErr w:type="spellEnd"/>
      <w:r w:rsidRPr="002B04E6">
        <w:rPr>
          <w:rFonts w:cstheme="minorHAnsi"/>
          <w:lang w:val="en-GB"/>
        </w:rPr>
        <w:t xml:space="preserve"> platform (</w:t>
      </w:r>
      <w:proofErr w:type="spellStart"/>
      <w:r w:rsidRPr="002B04E6">
        <w:rPr>
          <w:rFonts w:cstheme="minorHAnsi"/>
          <w:lang w:val="en-GB"/>
        </w:rPr>
        <w:t>Biocartis</w:t>
      </w:r>
      <w:proofErr w:type="spellEnd"/>
      <w:r w:rsidRPr="002B04E6">
        <w:rPr>
          <w:rFonts w:cstheme="minorHAnsi"/>
          <w:lang w:val="en-GB"/>
        </w:rPr>
        <w:t xml:space="preserve"> NV), using 10-µm sections of 25-300 mm</w:t>
      </w:r>
      <w:r w:rsidRPr="002B04E6">
        <w:rPr>
          <w:rFonts w:cstheme="minorHAnsi"/>
          <w:vertAlign w:val="superscript"/>
          <w:lang w:val="en-GB"/>
        </w:rPr>
        <w:t>2</w:t>
      </w:r>
      <w:r w:rsidRPr="002B04E6">
        <w:rPr>
          <w:rFonts w:cstheme="minorHAnsi"/>
          <w:lang w:val="en-GB"/>
        </w:rPr>
        <w:t xml:space="preserve"> tissue with at least 20% tumour cells, as determined by an experienced specialist in gastrointestinal pathology, which were prepared and analysed according to the manufacturer’s instructions.</w:t>
      </w:r>
    </w:p>
    <w:p w14:paraId="6DE6CD64" w14:textId="77777777" w:rsidR="001F0E0F" w:rsidRPr="002B04E6" w:rsidRDefault="001F0E0F" w:rsidP="001F0E0F">
      <w:pPr>
        <w:spacing w:line="360" w:lineRule="auto"/>
        <w:ind w:firstLine="708"/>
        <w:rPr>
          <w:rFonts w:cstheme="minorHAnsi"/>
          <w:lang w:val="en-GB"/>
        </w:rPr>
      </w:pPr>
      <w:r w:rsidRPr="002B04E6">
        <w:rPr>
          <w:rFonts w:cstheme="minorHAnsi"/>
          <w:lang w:val="en-GB"/>
        </w:rPr>
        <w:t xml:space="preserve">The 44 patients reported here were enrolled between 28 October 2013 and 14 November 2017 and treated according to the prevailing national guidelines with neoadjuvant radiation therapy and radical pelvic surgery. For 41 patients, the radiation to the tumour bed and regional lymph nodes consisted of long-course radiation delivered in 25 fractions over 5 weeks to a total dose of 50 </w:t>
      </w:r>
      <w:proofErr w:type="spellStart"/>
      <w:r w:rsidRPr="002B04E6">
        <w:rPr>
          <w:rFonts w:cstheme="minorHAnsi"/>
          <w:lang w:val="en-GB"/>
        </w:rPr>
        <w:t>Gy</w:t>
      </w:r>
      <w:proofErr w:type="spellEnd"/>
      <w:r w:rsidRPr="002B04E6">
        <w:rPr>
          <w:rFonts w:cstheme="minorHAnsi"/>
          <w:lang w:val="en-GB"/>
        </w:rPr>
        <w:t xml:space="preserve"> with concomitant </w:t>
      </w:r>
      <w:proofErr w:type="spellStart"/>
      <w:r w:rsidRPr="002B04E6">
        <w:rPr>
          <w:rFonts w:cstheme="minorHAnsi"/>
          <w:lang w:val="en-GB"/>
        </w:rPr>
        <w:t>capecitabine</w:t>
      </w:r>
      <w:proofErr w:type="spellEnd"/>
      <w:r w:rsidRPr="002B04E6">
        <w:rPr>
          <w:rFonts w:cstheme="minorHAnsi"/>
          <w:lang w:val="en-GB"/>
        </w:rPr>
        <w:t xml:space="preserve"> (825 mg/m</w:t>
      </w:r>
      <w:r w:rsidRPr="002B04E6">
        <w:rPr>
          <w:rFonts w:cstheme="minorHAnsi"/>
          <w:vertAlign w:val="superscript"/>
          <w:lang w:val="en-GB"/>
        </w:rPr>
        <w:t>2</w:t>
      </w:r>
      <w:r w:rsidRPr="002B04E6">
        <w:rPr>
          <w:rFonts w:cstheme="minorHAnsi"/>
          <w:lang w:val="en-GB"/>
        </w:rPr>
        <w:t xml:space="preserve"> twice daily on days of radiation). Because of relevant comorbidity, two patients had only the long-course radiation. One patient received a short-course regimen consisting of radiation delivered in 5 fractions over 1 week to a total dose of 25 </w:t>
      </w:r>
      <w:proofErr w:type="spellStart"/>
      <w:r w:rsidRPr="002B04E6">
        <w:rPr>
          <w:rFonts w:cstheme="minorHAnsi"/>
          <w:lang w:val="en-GB"/>
        </w:rPr>
        <w:t>Gy</w:t>
      </w:r>
      <w:proofErr w:type="spellEnd"/>
      <w:r w:rsidRPr="002B04E6">
        <w:rPr>
          <w:rFonts w:cstheme="minorHAnsi"/>
          <w:lang w:val="en-GB"/>
        </w:rPr>
        <w:t xml:space="preserve"> because of frailty. Radical excision of the residual tumour within its entire extension was performed at a median of 8.0 (minimum 5.0, maximum 13) weeks after completion of the neoadjuvant therapy. Of note, two patients refused surgery due to personal opinions. Patients did not proceed to post-operative treatment.</w:t>
      </w:r>
    </w:p>
    <w:p w14:paraId="4A626951" w14:textId="77777777" w:rsidR="001F0E0F" w:rsidRPr="002B04E6" w:rsidRDefault="001F0E0F" w:rsidP="001F0E0F">
      <w:pPr>
        <w:snapToGrid w:val="0"/>
        <w:spacing w:line="360" w:lineRule="auto"/>
        <w:ind w:firstLine="708"/>
        <w:rPr>
          <w:rFonts w:cstheme="minorHAnsi"/>
          <w:lang w:val="en-GB"/>
        </w:rPr>
      </w:pPr>
      <w:r w:rsidRPr="002B04E6">
        <w:rPr>
          <w:rFonts w:cstheme="minorHAnsi"/>
          <w:lang w:val="en-GB"/>
        </w:rPr>
        <w:t>The resected tumour specimens were histologically evaluated by the specialist in gastrointestinal pathology for local treatment response (</w:t>
      </w:r>
      <w:proofErr w:type="spellStart"/>
      <w:r w:rsidRPr="002B04E6">
        <w:rPr>
          <w:rFonts w:cstheme="minorHAnsi"/>
          <w:lang w:val="en-GB"/>
        </w:rPr>
        <w:t>ypTN</w:t>
      </w:r>
      <w:proofErr w:type="spellEnd"/>
      <w:r w:rsidRPr="002B04E6">
        <w:rPr>
          <w:rFonts w:cstheme="minorHAnsi"/>
          <w:lang w:val="en-GB"/>
        </w:rPr>
        <w:t xml:space="preserve"> stage) and tumour regression grade. In this, grade 1 represents &lt;5% residual tumour cells (near-complete or complete response), grade 2 represents 5-50% residual tumour cells and grade 3 represents &gt;50% residual tumour cells [1]. Patients were followed with regular clinical and computed tomography examinations for five years after the completion of the multimodal treatment to record metastatic events in distant organs beyond the pelvic cavity (defining distant metastasis-free survival), with median follow-up of 38 (minimum 2, maximum 60) months at censoring on 2</w:t>
      </w:r>
      <w:r w:rsidRPr="002B04E6">
        <w:rPr>
          <w:rFonts w:cstheme="minorHAnsi"/>
          <w:vertAlign w:val="superscript"/>
          <w:lang w:val="en-GB"/>
        </w:rPr>
        <w:t xml:space="preserve"> </w:t>
      </w:r>
      <w:r w:rsidRPr="002B04E6">
        <w:rPr>
          <w:rFonts w:cstheme="minorHAnsi"/>
          <w:lang w:val="en-GB"/>
        </w:rPr>
        <w:t>January 2020.</w:t>
      </w:r>
    </w:p>
    <w:p w14:paraId="3C6F2929" w14:textId="77777777" w:rsidR="001F0E0F" w:rsidRPr="002B04E6" w:rsidRDefault="001F0E0F" w:rsidP="001F0E0F">
      <w:pPr>
        <w:snapToGrid w:val="0"/>
        <w:spacing w:line="360" w:lineRule="auto"/>
        <w:rPr>
          <w:rFonts w:cstheme="minorHAnsi"/>
          <w:lang w:val="en-GB"/>
        </w:rPr>
      </w:pPr>
    </w:p>
    <w:p w14:paraId="0F8AD07B" w14:textId="77777777" w:rsidR="001F0E0F" w:rsidRPr="002B04E6" w:rsidRDefault="001F0E0F" w:rsidP="001F0E0F">
      <w:pPr>
        <w:widowControl w:val="0"/>
        <w:autoSpaceDE w:val="0"/>
        <w:autoSpaceDN w:val="0"/>
        <w:adjustRightInd w:val="0"/>
        <w:snapToGrid w:val="0"/>
        <w:spacing w:line="360" w:lineRule="auto"/>
        <w:rPr>
          <w:rFonts w:cstheme="minorHAnsi"/>
          <w:b/>
          <w:lang w:val="en-GB"/>
        </w:rPr>
      </w:pPr>
      <w:r w:rsidRPr="002B04E6">
        <w:rPr>
          <w:rFonts w:cstheme="minorHAnsi"/>
          <w:b/>
          <w:lang w:val="en-GB"/>
        </w:rPr>
        <w:t>Preparation of patient samples</w:t>
      </w:r>
    </w:p>
    <w:p w14:paraId="5B6CB634" w14:textId="77777777" w:rsidR="001F0E0F" w:rsidRPr="002B04E6" w:rsidRDefault="001F0E0F" w:rsidP="001F0E0F">
      <w:pPr>
        <w:widowControl w:val="0"/>
        <w:autoSpaceDE w:val="0"/>
        <w:autoSpaceDN w:val="0"/>
        <w:adjustRightInd w:val="0"/>
        <w:snapToGrid w:val="0"/>
        <w:spacing w:line="360" w:lineRule="auto"/>
        <w:rPr>
          <w:rFonts w:cstheme="minorHAnsi"/>
          <w:lang w:val="en-GB"/>
        </w:rPr>
      </w:pPr>
      <w:r w:rsidRPr="002B04E6">
        <w:rPr>
          <w:rFonts w:cstheme="minorHAnsi"/>
          <w:lang w:val="en-GB"/>
        </w:rPr>
        <w:t xml:space="preserve">Whole blood (WB) samples were collected by </w:t>
      </w:r>
      <w:proofErr w:type="spellStart"/>
      <w:r w:rsidRPr="002B04E6">
        <w:rPr>
          <w:rFonts w:cstheme="minorHAnsi"/>
          <w:lang w:val="en-GB"/>
        </w:rPr>
        <w:t>venipuncture</w:t>
      </w:r>
      <w:proofErr w:type="spellEnd"/>
      <w:r w:rsidRPr="002B04E6">
        <w:rPr>
          <w:rFonts w:cstheme="minorHAnsi"/>
          <w:lang w:val="en-GB"/>
        </w:rPr>
        <w:t xml:space="preserve"> in </w:t>
      </w:r>
      <w:proofErr w:type="spellStart"/>
      <w:r w:rsidRPr="002B04E6">
        <w:rPr>
          <w:rFonts w:cstheme="minorHAnsi"/>
          <w:lang w:val="en-GB"/>
        </w:rPr>
        <w:t>PAXgene</w:t>
      </w:r>
      <w:proofErr w:type="spellEnd"/>
      <w:r w:rsidRPr="002B04E6">
        <w:rPr>
          <w:rFonts w:cstheme="minorHAnsi"/>
          <w:lang w:val="en-GB"/>
        </w:rPr>
        <w:t xml:space="preserve"> RNA tubes (</w:t>
      </w:r>
      <w:proofErr w:type="spellStart"/>
      <w:r w:rsidRPr="002B04E6">
        <w:rPr>
          <w:rFonts w:cstheme="minorHAnsi"/>
          <w:lang w:val="en-GB"/>
        </w:rPr>
        <w:t>PreAnalytiX</w:t>
      </w:r>
      <w:proofErr w:type="spellEnd"/>
      <w:r w:rsidRPr="002B04E6">
        <w:rPr>
          <w:rFonts w:cstheme="minorHAnsi"/>
          <w:lang w:val="en-GB"/>
        </w:rPr>
        <w:t xml:space="preserve">) at </w:t>
      </w:r>
      <w:r w:rsidRPr="002B04E6">
        <w:rPr>
          <w:rFonts w:cstheme="minorHAnsi"/>
          <w:lang w:val="en-GB"/>
        </w:rPr>
        <w:lastRenderedPageBreak/>
        <w:t>the time of diagnosis, for DNA extraction undertaken after median 45 (minimum 16, maximum 66) months of storage at –80°C. Peripheral blood mononuclear cell (PBMC) specimens were prepared from 6-8 mL of the WB by centrifugation with a horizontal rotor centrifuge at 1500×</w:t>
      </w:r>
      <w:r w:rsidRPr="002B04E6">
        <w:rPr>
          <w:rFonts w:cstheme="minorHAnsi"/>
          <w:i/>
          <w:lang w:val="en-GB"/>
        </w:rPr>
        <w:t>g</w:t>
      </w:r>
      <w:r w:rsidRPr="002B04E6">
        <w:rPr>
          <w:rFonts w:cstheme="minorHAnsi"/>
          <w:lang w:val="en-GB"/>
        </w:rPr>
        <w:t xml:space="preserve"> for 20 minutes. </w:t>
      </w:r>
      <w:r w:rsidRPr="002B04E6">
        <w:rPr>
          <w:rFonts w:cstheme="minorHAnsi"/>
          <w:shd w:val="clear" w:color="auto" w:fill="FFFFFF"/>
          <w:lang w:val="en-GB"/>
        </w:rPr>
        <w:t>The buffy coat layer was transferred to a fresh 15 mL tube, resuspended and washed twice in phosphate-buffered saline with centrifugations at 300</w:t>
      </w:r>
      <w:r w:rsidRPr="002B04E6">
        <w:rPr>
          <w:rFonts w:cstheme="minorHAnsi"/>
          <w:lang w:val="en-GB"/>
        </w:rPr>
        <w:t>×</w:t>
      </w:r>
      <w:r w:rsidRPr="002B04E6">
        <w:rPr>
          <w:rFonts w:cstheme="minorHAnsi"/>
          <w:i/>
          <w:lang w:val="en-GB"/>
        </w:rPr>
        <w:t>g</w:t>
      </w:r>
      <w:r w:rsidRPr="002B04E6">
        <w:rPr>
          <w:rStyle w:val="apple-converted-space"/>
          <w:rFonts w:cstheme="minorHAnsi"/>
          <w:i/>
          <w:iCs/>
          <w:shd w:val="clear" w:color="auto" w:fill="FFFFFF"/>
          <w:lang w:val="en-GB"/>
        </w:rPr>
        <w:t xml:space="preserve"> </w:t>
      </w:r>
      <w:r w:rsidRPr="002B04E6">
        <w:rPr>
          <w:rStyle w:val="apple-converted-space"/>
          <w:rFonts w:cstheme="minorHAnsi"/>
          <w:shd w:val="clear" w:color="auto" w:fill="FFFFFF"/>
          <w:lang w:val="en-GB"/>
        </w:rPr>
        <w:t>for 15 and 10 minutes</w:t>
      </w:r>
      <w:r w:rsidRPr="002B04E6">
        <w:rPr>
          <w:rFonts w:cstheme="minorHAnsi"/>
          <w:shd w:val="clear" w:color="auto" w:fill="FFFFFF"/>
          <w:lang w:val="en-GB"/>
        </w:rPr>
        <w:t xml:space="preserve">. The mononuclear cells were thereafter resuspended in RPMI-1640 medium supplemented with dimethyl sulfoxide (9:1) and immediately frozen in </w:t>
      </w:r>
      <w:r w:rsidRPr="002B04E6">
        <w:rPr>
          <w:rFonts w:cstheme="minorHAnsi"/>
          <w:lang w:val="en-GB"/>
        </w:rPr>
        <w:t>–</w:t>
      </w:r>
      <w:r w:rsidRPr="002B04E6">
        <w:rPr>
          <w:rFonts w:cstheme="minorHAnsi"/>
          <w:shd w:val="clear" w:color="auto" w:fill="FFFFFF"/>
          <w:lang w:val="en-GB"/>
        </w:rPr>
        <w:t>150</w:t>
      </w:r>
      <w:r w:rsidRPr="002B04E6">
        <w:rPr>
          <w:rFonts w:cstheme="minorHAnsi"/>
          <w:shd w:val="clear" w:color="auto" w:fill="FFFFFF"/>
          <w:lang w:val="en-GB"/>
        </w:rPr>
        <w:sym w:font="Symbol" w:char="F0B0"/>
      </w:r>
      <w:r w:rsidRPr="002B04E6">
        <w:rPr>
          <w:rFonts w:cstheme="minorHAnsi"/>
          <w:shd w:val="clear" w:color="auto" w:fill="FFFFFF"/>
          <w:lang w:val="en-GB"/>
        </w:rPr>
        <w:t>C. For serum preparation, WB</w:t>
      </w:r>
      <w:r w:rsidRPr="002B04E6">
        <w:rPr>
          <w:rFonts w:cstheme="minorHAnsi"/>
          <w:lang w:val="en-GB"/>
        </w:rPr>
        <w:t xml:space="preserve"> was drawn in plain tubes with no additives for centrifugation to separate serum, which was left on ice for no more than 1 hour before storage at –80</w:t>
      </w:r>
      <w:r w:rsidRPr="002B04E6">
        <w:rPr>
          <w:rFonts w:cstheme="minorHAnsi"/>
          <w:lang w:val="en-GB"/>
        </w:rPr>
        <w:sym w:font="Symbol" w:char="F0B0"/>
      </w:r>
      <w:r w:rsidRPr="002B04E6">
        <w:rPr>
          <w:rFonts w:cstheme="minorHAnsi"/>
          <w:lang w:val="en-GB"/>
        </w:rPr>
        <w:t>C.</w:t>
      </w:r>
    </w:p>
    <w:p w14:paraId="7496D994" w14:textId="77777777" w:rsidR="001F0E0F" w:rsidRPr="002B04E6" w:rsidRDefault="001F0E0F" w:rsidP="001F0E0F">
      <w:pPr>
        <w:snapToGrid w:val="0"/>
        <w:spacing w:line="360" w:lineRule="auto"/>
        <w:ind w:firstLine="708"/>
        <w:rPr>
          <w:rFonts w:cstheme="minorHAnsi"/>
          <w:lang w:val="en-GB"/>
        </w:rPr>
      </w:pPr>
      <w:r w:rsidRPr="002B04E6">
        <w:rPr>
          <w:rFonts w:cstheme="minorHAnsi"/>
          <w:shd w:val="clear" w:color="auto" w:fill="FFFFFF"/>
          <w:lang w:val="en-GB"/>
        </w:rPr>
        <w:t xml:space="preserve">Prior to DNA extraction, </w:t>
      </w:r>
      <w:r w:rsidRPr="002B04E6">
        <w:rPr>
          <w:rFonts w:cstheme="minorHAnsi"/>
          <w:lang w:val="en-GB"/>
        </w:rPr>
        <w:t xml:space="preserve">150 µL of thawed PBMC preparations or </w:t>
      </w:r>
      <w:proofErr w:type="spellStart"/>
      <w:r w:rsidRPr="002B04E6">
        <w:rPr>
          <w:rFonts w:cstheme="minorHAnsi"/>
          <w:lang w:val="en-GB"/>
        </w:rPr>
        <w:t>PAXgene</w:t>
      </w:r>
      <w:proofErr w:type="spellEnd"/>
      <w:r w:rsidRPr="002B04E6">
        <w:rPr>
          <w:rFonts w:cstheme="minorHAnsi"/>
          <w:lang w:val="en-GB"/>
        </w:rPr>
        <w:t xml:space="preserve"> samples were transferred to microcentrifuge tubes and centrifuged at 5000×</w:t>
      </w:r>
      <w:r w:rsidRPr="002B04E6">
        <w:rPr>
          <w:rFonts w:cstheme="minorHAnsi"/>
          <w:i/>
          <w:lang w:val="en-GB"/>
        </w:rPr>
        <w:t>g</w:t>
      </w:r>
      <w:r w:rsidRPr="002B04E6">
        <w:rPr>
          <w:rFonts w:cstheme="minorHAnsi"/>
          <w:lang w:val="en-GB"/>
        </w:rPr>
        <w:t xml:space="preserve"> for 10 minutes before the supernatants were carefully removed. Serum samples were centrifuged one more time (at 2000×</w:t>
      </w:r>
      <w:r w:rsidRPr="002B04E6">
        <w:rPr>
          <w:rFonts w:cstheme="minorHAnsi"/>
          <w:i/>
          <w:lang w:val="en-GB"/>
        </w:rPr>
        <w:t>g</w:t>
      </w:r>
      <w:r w:rsidRPr="002B04E6">
        <w:rPr>
          <w:rFonts w:cstheme="minorHAnsi"/>
          <w:lang w:val="en-GB"/>
        </w:rPr>
        <w:t xml:space="preserve"> for 15 minutes) following thawing and 50 µL were used. Total DNA was extracted using the </w:t>
      </w:r>
      <w:proofErr w:type="spellStart"/>
      <w:r w:rsidRPr="002B04E6">
        <w:rPr>
          <w:rFonts w:cstheme="minorHAnsi"/>
          <w:lang w:val="en-GB"/>
        </w:rPr>
        <w:t>DNeasy</w:t>
      </w:r>
      <w:proofErr w:type="spellEnd"/>
      <w:r w:rsidRPr="002B04E6">
        <w:rPr>
          <w:rFonts w:cstheme="minorHAnsi"/>
          <w:lang w:val="en-GB"/>
        </w:rPr>
        <w:t xml:space="preserve"> Blood &amp; Tissue Kit (Qiagen), according to the manufacturer’s instructions, and the DNA was subsequently quantified </w:t>
      </w:r>
      <w:r w:rsidRPr="002B04E6">
        <w:rPr>
          <w:rFonts w:cstheme="minorHAnsi"/>
          <w:shd w:val="clear" w:color="auto" w:fill="FFFFFF"/>
          <w:lang w:val="en-GB"/>
        </w:rPr>
        <w:t>using the Qubit fluorometer 2.0 (Thermo Fisher Scientific) in combination with the Qubit dsDNA HS Assay Kit (Thermo Fisher Scientific).</w:t>
      </w:r>
    </w:p>
    <w:p w14:paraId="5A260A29" w14:textId="77777777" w:rsidR="001F0E0F" w:rsidRPr="002B04E6" w:rsidRDefault="001F0E0F" w:rsidP="001F0E0F">
      <w:pPr>
        <w:pStyle w:val="Heading4"/>
        <w:spacing w:before="0" w:beforeAutospacing="0" w:after="0" w:afterAutospacing="0" w:line="360" w:lineRule="auto"/>
        <w:rPr>
          <w:rFonts w:asciiTheme="minorHAnsi" w:hAnsiTheme="minorHAnsi" w:cstheme="minorHAnsi"/>
          <w:b w:val="0"/>
          <w:bCs w:val="0"/>
          <w:lang w:val="en-GB"/>
        </w:rPr>
      </w:pPr>
    </w:p>
    <w:p w14:paraId="0060A96E" w14:textId="77777777" w:rsidR="001F0E0F" w:rsidRPr="002B04E6" w:rsidRDefault="001F0E0F" w:rsidP="001F0E0F">
      <w:pPr>
        <w:snapToGrid w:val="0"/>
        <w:spacing w:line="360" w:lineRule="auto"/>
        <w:rPr>
          <w:rFonts w:cstheme="minorHAnsi"/>
          <w:b/>
          <w:lang w:val="en-GB"/>
        </w:rPr>
      </w:pPr>
      <w:r w:rsidRPr="002B04E6">
        <w:rPr>
          <w:rFonts w:cstheme="minorHAnsi"/>
          <w:b/>
          <w:lang w:val="en-GB"/>
        </w:rPr>
        <w:t>Healthy blood donor samples</w:t>
      </w:r>
    </w:p>
    <w:p w14:paraId="17508EF8" w14:textId="77777777" w:rsidR="001F0E0F" w:rsidRPr="002B04E6" w:rsidRDefault="001F0E0F" w:rsidP="001F0E0F">
      <w:pPr>
        <w:snapToGrid w:val="0"/>
        <w:spacing w:line="360" w:lineRule="auto"/>
        <w:rPr>
          <w:rFonts w:cstheme="minorHAnsi"/>
          <w:lang w:val="en-GB"/>
        </w:rPr>
      </w:pPr>
      <w:r w:rsidRPr="002B04E6">
        <w:rPr>
          <w:rFonts w:cstheme="minorHAnsi"/>
          <w:lang w:val="en-GB"/>
        </w:rPr>
        <w:t>The procedures are described in the main text of the article.</w:t>
      </w:r>
    </w:p>
    <w:p w14:paraId="088987CE" w14:textId="77777777" w:rsidR="001F0E0F" w:rsidRPr="002B04E6" w:rsidRDefault="001F0E0F" w:rsidP="001F0E0F">
      <w:pPr>
        <w:pStyle w:val="Heading4"/>
        <w:spacing w:before="0" w:beforeAutospacing="0" w:after="0" w:afterAutospacing="0" w:line="360" w:lineRule="auto"/>
        <w:rPr>
          <w:rFonts w:asciiTheme="minorHAnsi" w:hAnsiTheme="minorHAnsi" w:cstheme="minorHAnsi"/>
          <w:b w:val="0"/>
          <w:bCs w:val="0"/>
          <w:lang w:val="en-GB"/>
        </w:rPr>
      </w:pPr>
    </w:p>
    <w:p w14:paraId="1F2BA52A" w14:textId="77777777" w:rsidR="001F0E0F" w:rsidRPr="002B04E6" w:rsidRDefault="001F0E0F" w:rsidP="001F0E0F">
      <w:pPr>
        <w:pStyle w:val="Heading4"/>
        <w:spacing w:before="0" w:beforeAutospacing="0" w:after="0" w:afterAutospacing="0" w:line="360" w:lineRule="auto"/>
        <w:rPr>
          <w:rFonts w:asciiTheme="minorHAnsi" w:hAnsiTheme="minorHAnsi" w:cstheme="minorHAnsi"/>
          <w:bCs w:val="0"/>
          <w:lang w:val="en-GB"/>
        </w:rPr>
      </w:pPr>
      <w:r w:rsidRPr="002B04E6">
        <w:rPr>
          <w:rFonts w:asciiTheme="minorHAnsi" w:hAnsiTheme="minorHAnsi" w:cstheme="minorHAnsi"/>
          <w:bCs w:val="0"/>
          <w:lang w:val="en-GB"/>
        </w:rPr>
        <w:t>Library preparation and sequencing</w:t>
      </w:r>
    </w:p>
    <w:p w14:paraId="686BF22F" w14:textId="77777777" w:rsidR="001F0E0F" w:rsidRPr="002B04E6" w:rsidRDefault="001F0E0F" w:rsidP="001F0E0F">
      <w:pPr>
        <w:pStyle w:val="Heading4"/>
        <w:spacing w:before="0" w:beforeAutospacing="0" w:after="0" w:afterAutospacing="0" w:line="360" w:lineRule="auto"/>
        <w:rPr>
          <w:rFonts w:asciiTheme="minorHAnsi" w:hAnsiTheme="minorHAnsi" w:cstheme="minorHAnsi"/>
          <w:b w:val="0"/>
          <w:bCs w:val="0"/>
          <w:lang w:val="en-GB"/>
        </w:rPr>
      </w:pPr>
      <w:r w:rsidRPr="002B04E6">
        <w:rPr>
          <w:rFonts w:asciiTheme="minorHAnsi" w:hAnsiTheme="minorHAnsi" w:cstheme="minorHAnsi"/>
          <w:b w:val="0"/>
          <w:bCs w:val="0"/>
          <w:lang w:val="en-GB"/>
        </w:rPr>
        <w:t>The procedures are described in the main text of the article.</w:t>
      </w:r>
    </w:p>
    <w:p w14:paraId="1036F4C1" w14:textId="77777777" w:rsidR="001F0E0F" w:rsidRPr="002B04E6" w:rsidRDefault="001F0E0F" w:rsidP="001F0E0F">
      <w:pPr>
        <w:widowControl w:val="0"/>
        <w:autoSpaceDE w:val="0"/>
        <w:autoSpaceDN w:val="0"/>
        <w:adjustRightInd w:val="0"/>
        <w:spacing w:line="360" w:lineRule="auto"/>
        <w:rPr>
          <w:rFonts w:cstheme="minorHAnsi"/>
          <w:lang w:val="en-GB"/>
        </w:rPr>
      </w:pPr>
    </w:p>
    <w:p w14:paraId="2758575F" w14:textId="77777777" w:rsidR="001F0E0F" w:rsidRPr="002B04E6" w:rsidRDefault="001F0E0F" w:rsidP="001F0E0F">
      <w:pPr>
        <w:widowControl w:val="0"/>
        <w:autoSpaceDE w:val="0"/>
        <w:autoSpaceDN w:val="0"/>
        <w:adjustRightInd w:val="0"/>
        <w:spacing w:line="360" w:lineRule="auto"/>
        <w:rPr>
          <w:rFonts w:cstheme="minorHAnsi"/>
          <w:b/>
          <w:lang w:val="en-GB"/>
        </w:rPr>
      </w:pPr>
      <w:r w:rsidRPr="002B04E6">
        <w:rPr>
          <w:rFonts w:cstheme="minorHAnsi"/>
          <w:b/>
          <w:lang w:val="en-GB"/>
        </w:rPr>
        <w:t>Sequence analysis</w:t>
      </w:r>
    </w:p>
    <w:p w14:paraId="031CA764" w14:textId="77777777" w:rsidR="001F0E0F" w:rsidRPr="002B04E6" w:rsidRDefault="001F0E0F" w:rsidP="001F0E0F">
      <w:pPr>
        <w:widowControl w:val="0"/>
        <w:autoSpaceDE w:val="0"/>
        <w:autoSpaceDN w:val="0"/>
        <w:adjustRightInd w:val="0"/>
        <w:spacing w:line="360" w:lineRule="auto"/>
        <w:rPr>
          <w:rFonts w:cstheme="minorHAnsi"/>
          <w:lang w:val="en-GB"/>
        </w:rPr>
      </w:pPr>
      <w:r w:rsidRPr="002B04E6">
        <w:rPr>
          <w:rFonts w:cstheme="minorHAnsi"/>
          <w:lang w:val="en-GB"/>
        </w:rPr>
        <w:t>The procedures are described in the main text of the article.</w:t>
      </w:r>
    </w:p>
    <w:p w14:paraId="7D4E4C90" w14:textId="77777777" w:rsidR="001F0E0F" w:rsidRPr="002B04E6" w:rsidRDefault="001F0E0F" w:rsidP="001F0E0F">
      <w:pPr>
        <w:widowControl w:val="0"/>
        <w:autoSpaceDE w:val="0"/>
        <w:autoSpaceDN w:val="0"/>
        <w:adjustRightInd w:val="0"/>
        <w:spacing w:line="360" w:lineRule="auto"/>
        <w:rPr>
          <w:rFonts w:cstheme="minorHAnsi"/>
          <w:lang w:val="en-GB"/>
        </w:rPr>
      </w:pPr>
    </w:p>
    <w:p w14:paraId="3FDC3B15" w14:textId="77777777" w:rsidR="001F0E0F" w:rsidRPr="002B04E6" w:rsidRDefault="001F0E0F" w:rsidP="001F0E0F">
      <w:pPr>
        <w:widowControl w:val="0"/>
        <w:autoSpaceDE w:val="0"/>
        <w:autoSpaceDN w:val="0"/>
        <w:adjustRightInd w:val="0"/>
        <w:spacing w:line="360" w:lineRule="auto"/>
        <w:rPr>
          <w:rFonts w:cstheme="minorHAnsi"/>
          <w:b/>
          <w:lang w:val="en-GB"/>
        </w:rPr>
      </w:pPr>
      <w:r w:rsidRPr="002B04E6">
        <w:rPr>
          <w:rFonts w:cstheme="minorHAnsi"/>
          <w:b/>
          <w:bCs/>
          <w:lang w:val="en-GB"/>
        </w:rPr>
        <w:t>High-dimensional single-cell mass cytometry</w:t>
      </w:r>
    </w:p>
    <w:p w14:paraId="7ED36E77" w14:textId="77777777" w:rsidR="001F0E0F" w:rsidRPr="002B04E6" w:rsidRDefault="001F0E0F" w:rsidP="001F0E0F">
      <w:pPr>
        <w:widowControl w:val="0"/>
        <w:autoSpaceDE w:val="0"/>
        <w:autoSpaceDN w:val="0"/>
        <w:adjustRightInd w:val="0"/>
        <w:spacing w:line="360" w:lineRule="auto"/>
        <w:rPr>
          <w:rFonts w:cstheme="minorHAnsi"/>
          <w:bCs/>
          <w:lang w:val="en-GB"/>
        </w:rPr>
      </w:pPr>
      <w:r w:rsidRPr="002B04E6">
        <w:rPr>
          <w:rFonts w:cstheme="minorHAnsi"/>
          <w:lang w:val="en-GB"/>
        </w:rPr>
        <w:t>PBMC preparations available from 32 of the rectal cancer patients and 10 healthy blood donors were thawed and plated in 24-well plates at a concentration of 0.5-2.0×10</w:t>
      </w:r>
      <w:r w:rsidRPr="002B04E6">
        <w:rPr>
          <w:rFonts w:cstheme="minorHAnsi"/>
          <w:vertAlign w:val="superscript"/>
          <w:lang w:val="en-GB"/>
        </w:rPr>
        <w:t>6</w:t>
      </w:r>
      <w:r w:rsidRPr="002B04E6">
        <w:rPr>
          <w:rFonts w:cstheme="minorHAnsi"/>
          <w:lang w:val="en-GB"/>
        </w:rPr>
        <w:t xml:space="preserve"> cells/</w:t>
      </w:r>
      <w:proofErr w:type="spellStart"/>
      <w:r w:rsidRPr="002B04E6">
        <w:rPr>
          <w:rFonts w:cstheme="minorHAnsi"/>
          <w:lang w:val="en-GB"/>
        </w:rPr>
        <w:t>mL.</w:t>
      </w:r>
      <w:proofErr w:type="spellEnd"/>
      <w:r w:rsidRPr="002B04E6">
        <w:rPr>
          <w:rFonts w:cstheme="minorHAnsi"/>
          <w:lang w:val="en-GB"/>
        </w:rPr>
        <w:t xml:space="preserve"> The protein transport inhibitors BP </w:t>
      </w:r>
      <w:proofErr w:type="spellStart"/>
      <w:r w:rsidRPr="002B04E6">
        <w:rPr>
          <w:rFonts w:cstheme="minorHAnsi"/>
          <w:lang w:val="en-GB"/>
        </w:rPr>
        <w:t>GolgiStop</w:t>
      </w:r>
      <w:proofErr w:type="spellEnd"/>
      <w:r w:rsidRPr="002B04E6">
        <w:rPr>
          <w:rFonts w:cstheme="minorHAnsi"/>
          <w:lang w:val="en-GB"/>
        </w:rPr>
        <w:t xml:space="preserve"> and BD </w:t>
      </w:r>
      <w:proofErr w:type="spellStart"/>
      <w:r w:rsidRPr="002B04E6">
        <w:rPr>
          <w:rFonts w:cstheme="minorHAnsi"/>
          <w:lang w:val="en-GB"/>
        </w:rPr>
        <w:t>GolgiPlug</w:t>
      </w:r>
      <w:proofErr w:type="spellEnd"/>
      <w:r w:rsidRPr="002B04E6">
        <w:rPr>
          <w:rFonts w:cstheme="minorHAnsi"/>
          <w:lang w:val="en-GB"/>
        </w:rPr>
        <w:t xml:space="preserve"> (BD Biosciences) were added to all wells at 1:1000 dilutions. PBMC samples containing &gt;2×10</w:t>
      </w:r>
      <w:r w:rsidRPr="002B04E6">
        <w:rPr>
          <w:rFonts w:cstheme="minorHAnsi"/>
          <w:vertAlign w:val="superscript"/>
          <w:lang w:val="en-GB"/>
        </w:rPr>
        <w:t>6</w:t>
      </w:r>
      <w:r w:rsidRPr="002B04E6">
        <w:rPr>
          <w:rFonts w:cstheme="minorHAnsi"/>
          <w:lang w:val="en-GB"/>
        </w:rPr>
        <w:t xml:space="preserve"> cells were split in two and one of the halves was stimulated with 20 </w:t>
      </w:r>
      <w:r w:rsidRPr="002B04E6">
        <w:rPr>
          <w:rFonts w:cstheme="minorHAnsi"/>
          <w:lang w:val="en-GB"/>
        </w:rPr>
        <w:lastRenderedPageBreak/>
        <w:t>ng/mL phorbol myristate acetate and 1 µM Ionomycin (both Sigma-Aldrich) for expression of markers of cytotoxicity and cytokine production (the intracellular antibody panel; below). Cells were incubated at 37°C in 5% CO</w:t>
      </w:r>
      <w:r w:rsidRPr="002B04E6">
        <w:rPr>
          <w:rFonts w:cstheme="minorHAnsi"/>
          <w:vertAlign w:val="subscript"/>
          <w:lang w:val="en-GB"/>
        </w:rPr>
        <w:t>2</w:t>
      </w:r>
      <w:r w:rsidRPr="002B04E6">
        <w:rPr>
          <w:rFonts w:cstheme="minorHAnsi"/>
          <w:lang w:val="en-GB"/>
        </w:rPr>
        <w:t xml:space="preserve"> for 6 hours and then kept at 4°C overnight. Cells were subsequently washed and </w:t>
      </w:r>
      <w:proofErr w:type="spellStart"/>
      <w:r w:rsidRPr="002B04E6">
        <w:rPr>
          <w:rFonts w:cstheme="minorHAnsi"/>
          <w:lang w:val="en-GB"/>
        </w:rPr>
        <w:t>resuspended</w:t>
      </w:r>
      <w:proofErr w:type="spellEnd"/>
      <w:r w:rsidRPr="002B04E6">
        <w:rPr>
          <w:rFonts w:cstheme="minorHAnsi"/>
          <w:lang w:val="en-GB"/>
        </w:rPr>
        <w:t xml:space="preserve"> in the </w:t>
      </w:r>
      <w:proofErr w:type="spellStart"/>
      <w:r w:rsidRPr="002B04E6">
        <w:rPr>
          <w:rFonts w:cstheme="minorHAnsi"/>
          <w:lang w:val="en-GB"/>
        </w:rPr>
        <w:t>Maxpar</w:t>
      </w:r>
      <w:proofErr w:type="spellEnd"/>
      <w:r w:rsidRPr="002B04E6">
        <w:rPr>
          <w:rFonts w:cstheme="minorHAnsi"/>
          <w:lang w:val="en-GB"/>
        </w:rPr>
        <w:t xml:space="preserve"> Cell Staining Buffer (</w:t>
      </w:r>
      <w:proofErr w:type="spellStart"/>
      <w:r w:rsidRPr="002B04E6">
        <w:rPr>
          <w:rFonts w:cstheme="minorHAnsi"/>
          <w:lang w:val="en-GB"/>
        </w:rPr>
        <w:t>Fluidigm</w:t>
      </w:r>
      <w:proofErr w:type="spellEnd"/>
      <w:r w:rsidRPr="002B04E6">
        <w:rPr>
          <w:rFonts w:cstheme="minorHAnsi"/>
          <w:lang w:val="en-GB"/>
        </w:rPr>
        <w:t>) and stained with the Cell-ID Cisplatin solution (</w:t>
      </w:r>
      <w:proofErr w:type="spellStart"/>
      <w:r w:rsidRPr="002B04E6">
        <w:rPr>
          <w:rFonts w:cstheme="minorHAnsi"/>
          <w:lang w:val="en-GB"/>
        </w:rPr>
        <w:t>Fludigm</w:t>
      </w:r>
      <w:proofErr w:type="spellEnd"/>
      <w:r w:rsidRPr="002B04E6">
        <w:rPr>
          <w:rFonts w:cstheme="minorHAnsi"/>
          <w:lang w:val="en-GB"/>
        </w:rPr>
        <w:t xml:space="preserve">) for 5 minutes, before washing and staining with the extracellular antibodies (the extracellular antibody panel; below) for 30 minutes. Next, the samples were fixed with 1.6% paraformaldehyde and permeabilized in 99% methanol (Sigma-Aldrich) at –80°C to be stored for maximum 4 weeks. Before the final fixation and permeabilization, the cell samples that had been stimulated for analysis of intracellular proteins had the methanol removed and were additionally stained with the respective antibodies for 20 minutes. Finally, all samples were incubated with the iridium-containing Cell-ID </w:t>
      </w:r>
      <w:proofErr w:type="spellStart"/>
      <w:r w:rsidRPr="002B04E6">
        <w:rPr>
          <w:rFonts w:cstheme="minorHAnsi"/>
          <w:lang w:val="en-GB"/>
        </w:rPr>
        <w:t>Intercalator-Ir</w:t>
      </w:r>
      <w:proofErr w:type="spellEnd"/>
      <w:r w:rsidRPr="002B04E6">
        <w:rPr>
          <w:rFonts w:cstheme="minorHAnsi"/>
          <w:lang w:val="en-GB"/>
        </w:rPr>
        <w:t xml:space="preserve"> cell tracker solution (</w:t>
      </w:r>
      <w:proofErr w:type="spellStart"/>
      <w:r w:rsidRPr="002B04E6">
        <w:rPr>
          <w:rFonts w:cstheme="minorHAnsi"/>
          <w:lang w:val="en-GB"/>
        </w:rPr>
        <w:t>Fluidigm</w:t>
      </w:r>
      <w:proofErr w:type="spellEnd"/>
      <w:r w:rsidRPr="002B04E6">
        <w:rPr>
          <w:rFonts w:cstheme="minorHAnsi"/>
          <w:lang w:val="en-GB"/>
        </w:rPr>
        <w:t xml:space="preserve">) for 20 minutes and run on a </w:t>
      </w:r>
      <w:proofErr w:type="spellStart"/>
      <w:r w:rsidRPr="002B04E6">
        <w:rPr>
          <w:rFonts w:cstheme="minorHAnsi"/>
          <w:lang w:val="en-GB"/>
        </w:rPr>
        <w:t>CyTOF</w:t>
      </w:r>
      <w:proofErr w:type="spellEnd"/>
      <w:r w:rsidRPr="002B04E6">
        <w:rPr>
          <w:rFonts w:cstheme="minorHAnsi"/>
          <w:lang w:val="en-GB"/>
        </w:rPr>
        <w:t xml:space="preserve"> 2 Mass Cytometer (</w:t>
      </w:r>
      <w:proofErr w:type="spellStart"/>
      <w:r w:rsidRPr="002B04E6">
        <w:rPr>
          <w:rFonts w:cstheme="minorHAnsi"/>
          <w:lang w:val="en-GB"/>
        </w:rPr>
        <w:t>Fluidigm</w:t>
      </w:r>
      <w:proofErr w:type="spellEnd"/>
      <w:r w:rsidRPr="002B04E6">
        <w:rPr>
          <w:rFonts w:cstheme="minorHAnsi"/>
          <w:lang w:val="en-GB"/>
        </w:rPr>
        <w:t>) at the Flow Cytometry Core Facility at Oslo University Hospital. The data were normalised using EQ Four Element Calibration Beads (</w:t>
      </w:r>
      <w:proofErr w:type="spellStart"/>
      <w:r w:rsidRPr="002B04E6">
        <w:rPr>
          <w:rFonts w:cstheme="minorHAnsi"/>
          <w:lang w:val="en-GB"/>
        </w:rPr>
        <w:t>Fluidigm</w:t>
      </w:r>
      <w:proofErr w:type="spellEnd"/>
      <w:r w:rsidRPr="002B04E6">
        <w:rPr>
          <w:rFonts w:cstheme="minorHAnsi"/>
          <w:lang w:val="en-GB"/>
        </w:rPr>
        <w:t>).</w:t>
      </w:r>
    </w:p>
    <w:p w14:paraId="1041C345" w14:textId="77777777" w:rsidR="001F0E0F" w:rsidRPr="002B04E6" w:rsidRDefault="001F0E0F" w:rsidP="001F0E0F">
      <w:pPr>
        <w:spacing w:line="360" w:lineRule="auto"/>
        <w:rPr>
          <w:rFonts w:cstheme="minorHAnsi"/>
          <w:lang w:val="en-GB"/>
        </w:rPr>
      </w:pPr>
    </w:p>
    <w:p w14:paraId="45ECE13E" w14:textId="77777777" w:rsidR="001F0E0F" w:rsidRPr="002B04E6" w:rsidRDefault="001F0E0F" w:rsidP="001F0E0F">
      <w:pPr>
        <w:spacing w:line="360" w:lineRule="auto"/>
        <w:rPr>
          <w:rFonts w:cstheme="minorHAnsi"/>
          <w:b/>
          <w:bCs/>
          <w:lang w:val="en-GB"/>
        </w:rPr>
      </w:pPr>
      <w:r w:rsidRPr="002B04E6">
        <w:rPr>
          <w:rFonts w:cstheme="minorHAnsi"/>
          <w:b/>
          <w:bCs/>
          <w:lang w:val="en-GB"/>
        </w:rPr>
        <w:t>Mass cytometry data analysis</w:t>
      </w:r>
    </w:p>
    <w:p w14:paraId="2B89E3B0" w14:textId="77777777" w:rsidR="001F0E0F" w:rsidRPr="002B04E6" w:rsidRDefault="001F0E0F" w:rsidP="001F0E0F">
      <w:pPr>
        <w:spacing w:line="360" w:lineRule="auto"/>
        <w:rPr>
          <w:rFonts w:cstheme="minorHAnsi"/>
          <w:lang w:val="en-GB"/>
        </w:rPr>
      </w:pPr>
      <w:r w:rsidRPr="002B04E6">
        <w:rPr>
          <w:rFonts w:cstheme="minorHAnsi"/>
          <w:lang w:val="en-GB"/>
        </w:rPr>
        <w:t>The procedures are described in the main text of the article.</w:t>
      </w:r>
    </w:p>
    <w:p w14:paraId="63F09A72" w14:textId="77777777" w:rsidR="001F0E0F" w:rsidRPr="002B04E6" w:rsidRDefault="001F0E0F" w:rsidP="001F0E0F">
      <w:pPr>
        <w:widowControl w:val="0"/>
        <w:autoSpaceDE w:val="0"/>
        <w:autoSpaceDN w:val="0"/>
        <w:adjustRightInd w:val="0"/>
        <w:spacing w:line="360" w:lineRule="auto"/>
        <w:rPr>
          <w:rFonts w:cstheme="minorHAnsi"/>
          <w:b/>
          <w:bCs/>
          <w:lang w:val="en-GB"/>
        </w:rPr>
      </w:pPr>
    </w:p>
    <w:p w14:paraId="2061FA82" w14:textId="77777777" w:rsidR="001F0E0F" w:rsidRPr="002B04E6" w:rsidRDefault="001F0E0F" w:rsidP="001F0E0F">
      <w:pPr>
        <w:widowControl w:val="0"/>
        <w:autoSpaceDE w:val="0"/>
        <w:autoSpaceDN w:val="0"/>
        <w:adjustRightInd w:val="0"/>
        <w:spacing w:line="360" w:lineRule="auto"/>
        <w:rPr>
          <w:rFonts w:cstheme="minorHAnsi"/>
          <w:b/>
          <w:lang w:val="en-GB"/>
        </w:rPr>
      </w:pPr>
      <w:r w:rsidRPr="002B04E6">
        <w:rPr>
          <w:rFonts w:cstheme="minorHAnsi"/>
          <w:b/>
          <w:lang w:val="en-GB"/>
        </w:rPr>
        <w:t xml:space="preserve">Quantification of </w:t>
      </w:r>
      <w:proofErr w:type="spellStart"/>
      <w:r w:rsidRPr="002B04E6">
        <w:rPr>
          <w:rFonts w:cstheme="minorHAnsi"/>
          <w:b/>
          <w:lang w:val="en-GB"/>
        </w:rPr>
        <w:t>mtDNA</w:t>
      </w:r>
      <w:proofErr w:type="spellEnd"/>
      <w:r w:rsidRPr="002B04E6">
        <w:rPr>
          <w:rFonts w:cstheme="minorHAnsi"/>
          <w:b/>
          <w:lang w:val="en-GB"/>
        </w:rPr>
        <w:t xml:space="preserve"> damage</w:t>
      </w:r>
    </w:p>
    <w:p w14:paraId="69D400B3" w14:textId="77777777" w:rsidR="001F0E0F" w:rsidRPr="002B04E6" w:rsidRDefault="001F0E0F" w:rsidP="001F0E0F">
      <w:pPr>
        <w:widowControl w:val="0"/>
        <w:autoSpaceDE w:val="0"/>
        <w:autoSpaceDN w:val="0"/>
        <w:adjustRightInd w:val="0"/>
        <w:spacing w:line="360" w:lineRule="auto"/>
        <w:rPr>
          <w:rFonts w:cstheme="minorHAnsi"/>
          <w:shd w:val="clear" w:color="auto" w:fill="FFFFFF"/>
          <w:lang w:val="en-GB"/>
        </w:rPr>
      </w:pPr>
      <w:r w:rsidRPr="002B04E6">
        <w:rPr>
          <w:rFonts w:cstheme="minorHAnsi"/>
          <w:lang w:val="en-GB"/>
        </w:rPr>
        <w:t xml:space="preserve">The assay relies on the ability of a structural modification within a 4-base site (TCGA, which did not exhibit polymorphisms in any of the patient samples) on the template DNA to inhibit restriction enzyme cleavage [2]. As we have published previously [3], </w:t>
      </w:r>
      <w:r w:rsidRPr="002B04E6">
        <w:rPr>
          <w:rFonts w:cstheme="minorHAnsi"/>
          <w:shd w:val="clear" w:color="auto" w:fill="FFFFFF"/>
          <w:lang w:val="en-GB"/>
        </w:rPr>
        <w:t xml:space="preserve">following the serum DNA isolation, a sequence flanking a </w:t>
      </w:r>
      <w:proofErr w:type="spellStart"/>
      <w:r w:rsidRPr="002B04E6">
        <w:rPr>
          <w:rFonts w:cstheme="minorHAnsi"/>
          <w:shd w:val="clear" w:color="auto" w:fill="FFFFFF"/>
          <w:lang w:val="en-GB"/>
        </w:rPr>
        <w:t>TaqI</w:t>
      </w:r>
      <w:proofErr w:type="spellEnd"/>
      <w:r w:rsidRPr="002B04E6">
        <w:rPr>
          <w:rFonts w:cstheme="minorHAnsi"/>
          <w:shd w:val="clear" w:color="auto" w:fill="FFFFFF"/>
          <w:lang w:val="en-GB"/>
        </w:rPr>
        <w:t xml:space="preserve"> restriction enzyme site in the gene encoding the 12S ribosomal subunit (</w:t>
      </w:r>
      <w:r w:rsidRPr="002B04E6">
        <w:rPr>
          <w:rFonts w:cstheme="minorHAnsi"/>
          <w:i/>
          <w:shd w:val="clear" w:color="auto" w:fill="FFFFFF"/>
          <w:lang w:val="en-GB"/>
        </w:rPr>
        <w:t>MT-RNR1</w:t>
      </w:r>
      <w:r w:rsidRPr="002B04E6">
        <w:rPr>
          <w:rFonts w:cstheme="minorHAnsi"/>
          <w:shd w:val="clear" w:color="auto" w:fill="FFFFFF"/>
          <w:lang w:val="en-GB"/>
        </w:rPr>
        <w:t>) was amplified using the forward (5’-AAACTGCTCGCCAGAACACT-3’) and reverse (5’-CATGGGCTACACCTTGACCT-3’) primers in the absence and presence of the enzyme. For the quantitative digital PCR analysis, samples were partitioned by the QX200 Droplet Generator (Bio-Rad Laboratories) and analysed with the QX200 Droplet Reader (Bio-Rad Laboratories). Data were given as the percentage of non-digested (</w:t>
      </w:r>
      <w:proofErr w:type="spellStart"/>
      <w:r w:rsidRPr="002B04E6">
        <w:rPr>
          <w:rFonts w:cstheme="minorHAnsi"/>
          <w:shd w:val="clear" w:color="auto" w:fill="FFFFFF"/>
          <w:lang w:val="en-GB"/>
        </w:rPr>
        <w:t>nd</w:t>
      </w:r>
      <w:proofErr w:type="spellEnd"/>
      <w:r w:rsidRPr="002B04E6">
        <w:rPr>
          <w:rFonts w:cstheme="minorHAnsi"/>
          <w:shd w:val="clear" w:color="auto" w:fill="FFFFFF"/>
          <w:lang w:val="en-GB"/>
        </w:rPr>
        <w:t xml:space="preserve">) </w:t>
      </w:r>
      <w:proofErr w:type="spellStart"/>
      <w:r w:rsidRPr="002B04E6">
        <w:rPr>
          <w:rFonts w:cstheme="minorHAnsi"/>
          <w:shd w:val="clear" w:color="auto" w:fill="FFFFFF"/>
          <w:lang w:val="en-GB"/>
        </w:rPr>
        <w:t>mtDNA</w:t>
      </w:r>
      <w:proofErr w:type="spellEnd"/>
      <w:r w:rsidRPr="002B04E6">
        <w:rPr>
          <w:rFonts w:cstheme="minorHAnsi"/>
          <w:shd w:val="clear" w:color="auto" w:fill="FFFFFF"/>
          <w:lang w:val="en-GB"/>
        </w:rPr>
        <w:t xml:space="preserve"> [(</w:t>
      </w:r>
      <w:proofErr w:type="spellStart"/>
      <w:r w:rsidRPr="002B04E6">
        <w:rPr>
          <w:rFonts w:cstheme="minorHAnsi"/>
          <w:shd w:val="clear" w:color="auto" w:fill="FFFFFF"/>
          <w:lang w:val="en-GB"/>
        </w:rPr>
        <w:t>mtDNA</w:t>
      </w:r>
      <w:r w:rsidRPr="002B04E6">
        <w:rPr>
          <w:rFonts w:cstheme="minorHAnsi"/>
          <w:sz w:val="20"/>
          <w:szCs w:val="20"/>
          <w:vertAlign w:val="superscript"/>
          <w:lang w:val="en-GB"/>
        </w:rPr>
        <w:t>TaqI</w:t>
      </w:r>
      <w:proofErr w:type="spellEnd"/>
      <w:r w:rsidRPr="002B04E6">
        <w:rPr>
          <w:rFonts w:cstheme="minorHAnsi"/>
          <w:shd w:val="clear" w:color="auto" w:fill="FFFFFF"/>
          <w:lang w:val="en-GB"/>
        </w:rPr>
        <w:t> copies/</w:t>
      </w:r>
      <w:proofErr w:type="spellStart"/>
      <w:r w:rsidRPr="002B04E6">
        <w:rPr>
          <w:rFonts w:cstheme="minorHAnsi"/>
          <w:shd w:val="clear" w:color="auto" w:fill="FFFFFF"/>
          <w:lang w:val="en-GB"/>
        </w:rPr>
        <w:t>μL</w:t>
      </w:r>
      <w:proofErr w:type="spellEnd"/>
      <w:r w:rsidRPr="002B04E6">
        <w:rPr>
          <w:rFonts w:cstheme="minorHAnsi"/>
          <w:shd w:val="clear" w:color="auto" w:fill="FFFFFF"/>
          <w:lang w:val="en-GB"/>
        </w:rPr>
        <w:t xml:space="preserve"> – </w:t>
      </w:r>
      <w:proofErr w:type="spellStart"/>
      <w:r w:rsidRPr="002B04E6">
        <w:rPr>
          <w:rFonts w:cstheme="minorHAnsi"/>
          <w:shd w:val="clear" w:color="auto" w:fill="FFFFFF"/>
          <w:lang w:val="en-GB"/>
        </w:rPr>
        <w:t>mtDNA</w:t>
      </w:r>
      <w:r w:rsidRPr="002B04E6">
        <w:rPr>
          <w:rFonts w:cstheme="minorHAnsi"/>
          <w:sz w:val="20"/>
          <w:szCs w:val="20"/>
          <w:vertAlign w:val="superscript"/>
          <w:lang w:val="en-GB"/>
        </w:rPr>
        <w:t>nd</w:t>
      </w:r>
      <w:proofErr w:type="spellEnd"/>
      <w:r w:rsidRPr="002B04E6">
        <w:rPr>
          <w:rFonts w:cstheme="minorHAnsi"/>
          <w:shd w:val="clear" w:color="auto" w:fill="FFFFFF"/>
          <w:lang w:val="en-GB"/>
        </w:rPr>
        <w:t> copies/</w:t>
      </w:r>
      <w:proofErr w:type="spellStart"/>
      <w:r w:rsidRPr="002B04E6">
        <w:rPr>
          <w:rFonts w:cstheme="minorHAnsi"/>
          <w:shd w:val="clear" w:color="auto" w:fill="FFFFFF"/>
          <w:lang w:val="en-GB"/>
        </w:rPr>
        <w:t>μL</w:t>
      </w:r>
      <w:proofErr w:type="spellEnd"/>
      <w:r w:rsidRPr="002B04E6">
        <w:rPr>
          <w:rFonts w:cstheme="minorHAnsi"/>
          <w:shd w:val="clear" w:color="auto" w:fill="FFFFFF"/>
          <w:lang w:val="en-GB"/>
        </w:rPr>
        <w:t>) × 100].</w:t>
      </w:r>
    </w:p>
    <w:p w14:paraId="052BCB11" w14:textId="77777777" w:rsidR="001F0E0F" w:rsidRPr="002B04E6" w:rsidRDefault="001F0E0F" w:rsidP="001F0E0F">
      <w:pPr>
        <w:widowControl w:val="0"/>
        <w:autoSpaceDE w:val="0"/>
        <w:autoSpaceDN w:val="0"/>
        <w:adjustRightInd w:val="0"/>
        <w:spacing w:line="360" w:lineRule="auto"/>
        <w:rPr>
          <w:rFonts w:cstheme="minorHAnsi"/>
          <w:lang w:val="en-GB"/>
        </w:rPr>
      </w:pPr>
    </w:p>
    <w:p w14:paraId="7C19FE33" w14:textId="77777777" w:rsidR="001F0E0F" w:rsidRPr="002B04E6" w:rsidRDefault="001F0E0F" w:rsidP="001F0E0F">
      <w:pPr>
        <w:spacing w:line="360" w:lineRule="auto"/>
        <w:rPr>
          <w:rFonts w:cstheme="minorHAnsi"/>
          <w:b/>
          <w:bCs/>
          <w:shd w:val="clear" w:color="auto" w:fill="FFFFFF"/>
          <w:lang w:val="en-GB"/>
        </w:rPr>
      </w:pPr>
      <w:r w:rsidRPr="002B04E6">
        <w:rPr>
          <w:rFonts w:cstheme="minorHAnsi"/>
          <w:b/>
          <w:bCs/>
          <w:shd w:val="clear" w:color="auto" w:fill="FFFFFF"/>
          <w:lang w:val="en-GB"/>
        </w:rPr>
        <w:t>Analysis of serum cytokines</w:t>
      </w:r>
    </w:p>
    <w:p w14:paraId="0C39DF1F" w14:textId="77777777" w:rsidR="001F0E0F" w:rsidRPr="002B04E6" w:rsidRDefault="001F0E0F" w:rsidP="001F0E0F">
      <w:pPr>
        <w:spacing w:line="360" w:lineRule="auto"/>
        <w:rPr>
          <w:rFonts w:cstheme="minorHAnsi"/>
          <w:bCs/>
          <w:shd w:val="clear" w:color="auto" w:fill="FFFFFF"/>
          <w:lang w:val="en-GB"/>
        </w:rPr>
      </w:pPr>
      <w:r w:rsidRPr="002B04E6">
        <w:rPr>
          <w:rFonts w:cstheme="minorHAnsi"/>
          <w:lang w:val="en-GB"/>
        </w:rPr>
        <w:t>The procedures are described in the main text of the article.</w:t>
      </w:r>
    </w:p>
    <w:p w14:paraId="23314DA7" w14:textId="77777777" w:rsidR="001F0E0F" w:rsidRPr="002B04E6" w:rsidRDefault="001F0E0F" w:rsidP="001F0E0F">
      <w:pPr>
        <w:spacing w:line="360" w:lineRule="auto"/>
        <w:rPr>
          <w:rFonts w:cstheme="minorHAnsi"/>
          <w:bCs/>
          <w:lang w:val="en-GB"/>
        </w:rPr>
      </w:pPr>
    </w:p>
    <w:p w14:paraId="357CCBA5" w14:textId="77777777" w:rsidR="001F0E0F" w:rsidRPr="002B04E6" w:rsidRDefault="001F0E0F" w:rsidP="001F0E0F">
      <w:pPr>
        <w:spacing w:line="360" w:lineRule="auto"/>
        <w:rPr>
          <w:rFonts w:cstheme="minorHAnsi"/>
          <w:b/>
          <w:lang w:val="en-GB"/>
        </w:rPr>
      </w:pPr>
      <w:r w:rsidRPr="002B04E6">
        <w:rPr>
          <w:rFonts w:cstheme="minorHAnsi"/>
          <w:b/>
          <w:lang w:val="en-GB"/>
        </w:rPr>
        <w:t>Statistical analysis</w:t>
      </w:r>
    </w:p>
    <w:p w14:paraId="0F9D59D4" w14:textId="77777777" w:rsidR="001F0E0F" w:rsidRPr="002B04E6" w:rsidRDefault="001F0E0F" w:rsidP="001F0E0F">
      <w:pPr>
        <w:spacing w:line="360" w:lineRule="auto"/>
        <w:rPr>
          <w:rFonts w:cstheme="minorHAnsi"/>
          <w:lang w:val="en-GB"/>
        </w:rPr>
      </w:pPr>
      <w:r w:rsidRPr="002B04E6">
        <w:rPr>
          <w:rFonts w:cstheme="minorHAnsi"/>
          <w:lang w:val="en-GB"/>
        </w:rPr>
        <w:t>All details are given in the main text of the article.</w:t>
      </w:r>
    </w:p>
    <w:p w14:paraId="228BC82C" w14:textId="77777777" w:rsidR="001F0E0F" w:rsidRPr="002B04E6" w:rsidRDefault="001F0E0F" w:rsidP="001F0E0F">
      <w:pPr>
        <w:spacing w:line="360" w:lineRule="auto"/>
        <w:rPr>
          <w:rFonts w:cstheme="minorHAnsi"/>
          <w:b/>
          <w:lang w:val="en-GB"/>
        </w:rPr>
      </w:pPr>
    </w:p>
    <w:p w14:paraId="678B15A0" w14:textId="77777777" w:rsidR="001F0E0F" w:rsidRPr="002B04E6" w:rsidRDefault="001F0E0F" w:rsidP="001F0E0F">
      <w:pPr>
        <w:spacing w:line="360" w:lineRule="auto"/>
        <w:rPr>
          <w:rFonts w:cstheme="minorHAnsi"/>
          <w:b/>
          <w:lang w:val="en-GB"/>
        </w:rPr>
      </w:pPr>
    </w:p>
    <w:p w14:paraId="5DC98C91" w14:textId="77777777" w:rsidR="001F0E0F" w:rsidRPr="002B04E6" w:rsidRDefault="001F0E0F" w:rsidP="001F0E0F">
      <w:pPr>
        <w:spacing w:line="360" w:lineRule="auto"/>
        <w:rPr>
          <w:rFonts w:cstheme="minorHAnsi"/>
          <w:b/>
          <w:lang w:val="en-GB"/>
        </w:rPr>
      </w:pPr>
      <w:r w:rsidRPr="002B04E6">
        <w:rPr>
          <w:rFonts w:cstheme="minorHAnsi"/>
          <w:b/>
          <w:bCs/>
          <w:iCs/>
          <w:lang w:val="en-GB"/>
        </w:rPr>
        <w:t>The intracellular antibody panel</w:t>
      </w:r>
    </w:p>
    <w:tbl>
      <w:tblPr>
        <w:tblStyle w:val="LightList"/>
        <w:tblW w:w="4849" w:type="pct"/>
        <w:tblLook w:val="0620" w:firstRow="1" w:lastRow="0" w:firstColumn="0" w:lastColumn="0" w:noHBand="1" w:noVBand="1"/>
      </w:tblPr>
      <w:tblGrid>
        <w:gridCol w:w="842"/>
        <w:gridCol w:w="2126"/>
        <w:gridCol w:w="1276"/>
        <w:gridCol w:w="1701"/>
        <w:gridCol w:w="1415"/>
        <w:gridCol w:w="1419"/>
      </w:tblGrid>
      <w:tr w:rsidR="001F0E0F" w:rsidRPr="002B04E6" w14:paraId="20A515BA" w14:textId="77777777" w:rsidTr="00134429">
        <w:trPr>
          <w:cnfStyle w:val="100000000000" w:firstRow="1" w:lastRow="0" w:firstColumn="0" w:lastColumn="0" w:oddVBand="0" w:evenVBand="0" w:oddHBand="0" w:evenHBand="0" w:firstRowFirstColumn="0" w:firstRowLastColumn="0" w:lastRowFirstColumn="0" w:lastRowLastColumn="0"/>
        </w:trPr>
        <w:tc>
          <w:tcPr>
            <w:tcW w:w="479" w:type="pct"/>
            <w:shd w:val="clear" w:color="auto" w:fill="808080" w:themeFill="background1" w:themeFillShade="80"/>
          </w:tcPr>
          <w:p w14:paraId="182270AB" w14:textId="77777777" w:rsidR="001F0E0F" w:rsidRPr="002B04E6" w:rsidRDefault="001F0E0F" w:rsidP="00134429">
            <w:pPr>
              <w:rPr>
                <w:rFonts w:cstheme="minorHAnsi"/>
                <w:lang w:val="en-GB"/>
              </w:rPr>
            </w:pPr>
          </w:p>
        </w:tc>
        <w:tc>
          <w:tcPr>
            <w:tcW w:w="1211" w:type="pct"/>
            <w:shd w:val="clear" w:color="auto" w:fill="808080" w:themeFill="background1" w:themeFillShade="80"/>
          </w:tcPr>
          <w:p w14:paraId="7C49095D" w14:textId="77777777" w:rsidR="001F0E0F" w:rsidRPr="002B04E6" w:rsidRDefault="001F0E0F" w:rsidP="00134429">
            <w:pPr>
              <w:rPr>
                <w:rFonts w:cstheme="minorHAnsi"/>
                <w:lang w:val="en-GB"/>
              </w:rPr>
            </w:pPr>
            <w:r w:rsidRPr="002B04E6">
              <w:rPr>
                <w:rFonts w:cstheme="minorHAnsi"/>
                <w:lang w:val="en-GB"/>
              </w:rPr>
              <w:t>Antigen</w:t>
            </w:r>
          </w:p>
        </w:tc>
        <w:tc>
          <w:tcPr>
            <w:tcW w:w="727" w:type="pct"/>
            <w:shd w:val="clear" w:color="auto" w:fill="808080" w:themeFill="background1" w:themeFillShade="80"/>
          </w:tcPr>
          <w:p w14:paraId="18F92C4C" w14:textId="77777777" w:rsidR="001F0E0F" w:rsidRPr="002B04E6" w:rsidRDefault="001F0E0F" w:rsidP="00134429">
            <w:pPr>
              <w:rPr>
                <w:rFonts w:cstheme="minorHAnsi"/>
                <w:lang w:val="en-GB"/>
              </w:rPr>
            </w:pPr>
            <w:r w:rsidRPr="002B04E6">
              <w:rPr>
                <w:rFonts w:cstheme="minorHAnsi"/>
                <w:lang w:val="en-GB"/>
              </w:rPr>
              <w:t>Tag</w:t>
            </w:r>
          </w:p>
        </w:tc>
        <w:tc>
          <w:tcPr>
            <w:tcW w:w="969" w:type="pct"/>
            <w:shd w:val="clear" w:color="auto" w:fill="808080" w:themeFill="background1" w:themeFillShade="80"/>
          </w:tcPr>
          <w:p w14:paraId="2A252EA9" w14:textId="77777777" w:rsidR="001F0E0F" w:rsidRPr="002B04E6" w:rsidRDefault="001F0E0F" w:rsidP="00134429">
            <w:pPr>
              <w:rPr>
                <w:rFonts w:cstheme="minorHAnsi"/>
                <w:lang w:val="en-GB"/>
              </w:rPr>
            </w:pPr>
            <w:r w:rsidRPr="002B04E6">
              <w:rPr>
                <w:rFonts w:cstheme="minorHAnsi"/>
                <w:lang w:val="en-GB"/>
              </w:rPr>
              <w:t>Clone</w:t>
            </w:r>
          </w:p>
        </w:tc>
        <w:tc>
          <w:tcPr>
            <w:tcW w:w="806" w:type="pct"/>
            <w:shd w:val="clear" w:color="auto" w:fill="808080" w:themeFill="background1" w:themeFillShade="80"/>
          </w:tcPr>
          <w:p w14:paraId="6F7BD512" w14:textId="77777777" w:rsidR="001F0E0F" w:rsidRPr="002B04E6" w:rsidRDefault="001F0E0F" w:rsidP="00134429">
            <w:pPr>
              <w:rPr>
                <w:rFonts w:cstheme="minorHAnsi"/>
                <w:lang w:val="en-GB"/>
              </w:rPr>
            </w:pPr>
            <w:r w:rsidRPr="002B04E6">
              <w:rPr>
                <w:rFonts w:cstheme="minorHAnsi"/>
                <w:lang w:val="en-GB"/>
              </w:rPr>
              <w:t>Supplier</w:t>
            </w:r>
          </w:p>
        </w:tc>
        <w:tc>
          <w:tcPr>
            <w:tcW w:w="808" w:type="pct"/>
            <w:shd w:val="clear" w:color="auto" w:fill="808080" w:themeFill="background1" w:themeFillShade="80"/>
          </w:tcPr>
          <w:p w14:paraId="7CA9FEE8" w14:textId="77777777" w:rsidR="001F0E0F" w:rsidRPr="002B04E6" w:rsidRDefault="001F0E0F" w:rsidP="00134429">
            <w:pPr>
              <w:rPr>
                <w:rFonts w:cstheme="minorHAnsi"/>
                <w:lang w:val="en-GB"/>
              </w:rPr>
            </w:pPr>
            <w:proofErr w:type="spellStart"/>
            <w:r w:rsidRPr="002B04E6">
              <w:rPr>
                <w:rFonts w:cstheme="minorHAnsi"/>
                <w:lang w:val="en-GB"/>
              </w:rPr>
              <w:t>Catalog</w:t>
            </w:r>
            <w:proofErr w:type="spellEnd"/>
            <w:r w:rsidRPr="002B04E6">
              <w:rPr>
                <w:rFonts w:cstheme="minorHAnsi"/>
                <w:lang w:val="en-GB"/>
              </w:rPr>
              <w:t xml:space="preserve"> no.</w:t>
            </w:r>
          </w:p>
        </w:tc>
      </w:tr>
      <w:tr w:rsidR="001F0E0F" w:rsidRPr="002B04E6" w14:paraId="05FA6034" w14:textId="77777777" w:rsidTr="00134429">
        <w:tc>
          <w:tcPr>
            <w:tcW w:w="479" w:type="pct"/>
          </w:tcPr>
          <w:p w14:paraId="783F3564" w14:textId="77777777" w:rsidR="001F0E0F" w:rsidRPr="002B04E6" w:rsidRDefault="001F0E0F" w:rsidP="00134429">
            <w:pPr>
              <w:rPr>
                <w:rFonts w:cstheme="minorHAnsi"/>
                <w:lang w:val="en-GB"/>
              </w:rPr>
            </w:pPr>
            <w:r w:rsidRPr="002B04E6">
              <w:rPr>
                <w:rFonts w:cstheme="minorHAnsi"/>
                <w:lang w:val="en-GB"/>
              </w:rPr>
              <w:t>1</w:t>
            </w:r>
          </w:p>
        </w:tc>
        <w:tc>
          <w:tcPr>
            <w:tcW w:w="1211" w:type="pct"/>
            <w:vAlign w:val="bottom"/>
          </w:tcPr>
          <w:p w14:paraId="2BF03FB4" w14:textId="77777777" w:rsidR="001F0E0F" w:rsidRPr="002B04E6" w:rsidRDefault="001F0E0F" w:rsidP="00134429">
            <w:pPr>
              <w:rPr>
                <w:rFonts w:cstheme="minorHAnsi"/>
                <w:lang w:val="en-GB"/>
              </w:rPr>
            </w:pPr>
            <w:r w:rsidRPr="002B04E6">
              <w:rPr>
                <w:rFonts w:cstheme="minorHAnsi"/>
                <w:lang w:val="en-GB"/>
              </w:rPr>
              <w:t>IL-5</w:t>
            </w:r>
          </w:p>
        </w:tc>
        <w:tc>
          <w:tcPr>
            <w:tcW w:w="727" w:type="pct"/>
            <w:vAlign w:val="bottom"/>
          </w:tcPr>
          <w:p w14:paraId="3AC8B854" w14:textId="77777777" w:rsidR="001F0E0F" w:rsidRPr="002B04E6" w:rsidRDefault="001F0E0F" w:rsidP="00134429">
            <w:pPr>
              <w:rPr>
                <w:rFonts w:cstheme="minorHAnsi"/>
                <w:lang w:val="en-GB"/>
              </w:rPr>
            </w:pPr>
            <w:r w:rsidRPr="002B04E6">
              <w:rPr>
                <w:rFonts w:cstheme="minorHAnsi"/>
                <w:lang w:val="en-GB"/>
              </w:rPr>
              <w:t>143Nd</w:t>
            </w:r>
          </w:p>
        </w:tc>
        <w:tc>
          <w:tcPr>
            <w:tcW w:w="969" w:type="pct"/>
            <w:vAlign w:val="bottom"/>
          </w:tcPr>
          <w:p w14:paraId="4154437C" w14:textId="77777777" w:rsidR="001F0E0F" w:rsidRPr="002B04E6" w:rsidRDefault="001F0E0F" w:rsidP="00134429">
            <w:pPr>
              <w:rPr>
                <w:rFonts w:cstheme="minorHAnsi"/>
                <w:lang w:val="en-GB"/>
              </w:rPr>
            </w:pPr>
            <w:r w:rsidRPr="002B04E6">
              <w:rPr>
                <w:rFonts w:cstheme="minorHAnsi"/>
                <w:lang w:val="en-GB"/>
              </w:rPr>
              <w:t>TRFK5</w:t>
            </w:r>
          </w:p>
        </w:tc>
        <w:tc>
          <w:tcPr>
            <w:tcW w:w="806" w:type="pct"/>
          </w:tcPr>
          <w:p w14:paraId="58ADC523"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1D70A86F" w14:textId="77777777" w:rsidR="001F0E0F" w:rsidRPr="002B04E6" w:rsidRDefault="001F0E0F" w:rsidP="00134429">
            <w:pPr>
              <w:rPr>
                <w:rFonts w:cstheme="minorHAnsi"/>
                <w:lang w:val="en-GB"/>
              </w:rPr>
            </w:pPr>
            <w:r w:rsidRPr="002B04E6">
              <w:rPr>
                <w:rFonts w:cstheme="minorHAnsi"/>
                <w:lang w:val="en-GB"/>
              </w:rPr>
              <w:t>314003B</w:t>
            </w:r>
          </w:p>
        </w:tc>
      </w:tr>
      <w:tr w:rsidR="001F0E0F" w:rsidRPr="002B04E6" w14:paraId="3E829722" w14:textId="77777777" w:rsidTr="00134429">
        <w:tc>
          <w:tcPr>
            <w:tcW w:w="479" w:type="pct"/>
          </w:tcPr>
          <w:p w14:paraId="71494F01" w14:textId="77777777" w:rsidR="001F0E0F" w:rsidRPr="002B04E6" w:rsidRDefault="001F0E0F" w:rsidP="00134429">
            <w:pPr>
              <w:rPr>
                <w:rFonts w:cstheme="minorHAnsi"/>
                <w:lang w:val="en-GB"/>
              </w:rPr>
            </w:pPr>
            <w:r w:rsidRPr="002B04E6">
              <w:rPr>
                <w:rFonts w:cstheme="minorHAnsi"/>
                <w:lang w:val="en-GB"/>
              </w:rPr>
              <w:t>2</w:t>
            </w:r>
          </w:p>
        </w:tc>
        <w:tc>
          <w:tcPr>
            <w:tcW w:w="1211" w:type="pct"/>
            <w:vAlign w:val="bottom"/>
          </w:tcPr>
          <w:p w14:paraId="2468C856" w14:textId="77777777" w:rsidR="001F0E0F" w:rsidRPr="002B04E6" w:rsidRDefault="001F0E0F" w:rsidP="00134429">
            <w:pPr>
              <w:rPr>
                <w:rFonts w:cstheme="minorHAnsi"/>
                <w:lang w:val="en-GB"/>
              </w:rPr>
            </w:pPr>
            <w:r w:rsidRPr="002B04E6">
              <w:rPr>
                <w:rFonts w:cstheme="minorHAnsi"/>
                <w:lang w:val="en-GB"/>
              </w:rPr>
              <w:t>IL-4</w:t>
            </w:r>
          </w:p>
        </w:tc>
        <w:tc>
          <w:tcPr>
            <w:tcW w:w="727" w:type="pct"/>
            <w:vAlign w:val="bottom"/>
          </w:tcPr>
          <w:p w14:paraId="62DA3F2A" w14:textId="77777777" w:rsidR="001F0E0F" w:rsidRPr="002B04E6" w:rsidRDefault="001F0E0F" w:rsidP="00134429">
            <w:pPr>
              <w:rPr>
                <w:rFonts w:cstheme="minorHAnsi"/>
                <w:lang w:val="en-GB"/>
              </w:rPr>
            </w:pPr>
            <w:r w:rsidRPr="002B04E6">
              <w:rPr>
                <w:rFonts w:cstheme="minorHAnsi"/>
                <w:lang w:val="en-GB"/>
              </w:rPr>
              <w:t>144Nd</w:t>
            </w:r>
          </w:p>
        </w:tc>
        <w:tc>
          <w:tcPr>
            <w:tcW w:w="969" w:type="pct"/>
            <w:vAlign w:val="bottom"/>
          </w:tcPr>
          <w:p w14:paraId="69B629BD" w14:textId="77777777" w:rsidR="001F0E0F" w:rsidRPr="002B04E6" w:rsidRDefault="001F0E0F" w:rsidP="00134429">
            <w:pPr>
              <w:rPr>
                <w:rFonts w:cstheme="minorHAnsi"/>
                <w:lang w:val="en-GB"/>
              </w:rPr>
            </w:pPr>
            <w:r w:rsidRPr="002B04E6">
              <w:rPr>
                <w:rFonts w:cstheme="minorHAnsi"/>
                <w:lang w:val="en-GB"/>
              </w:rPr>
              <w:t>MP4-25D2</w:t>
            </w:r>
          </w:p>
        </w:tc>
        <w:tc>
          <w:tcPr>
            <w:tcW w:w="806" w:type="pct"/>
          </w:tcPr>
          <w:p w14:paraId="0C6C1EB1"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2AE21669" w14:textId="77777777" w:rsidR="001F0E0F" w:rsidRPr="002B04E6" w:rsidRDefault="001F0E0F" w:rsidP="00134429">
            <w:pPr>
              <w:rPr>
                <w:rFonts w:cstheme="minorHAnsi"/>
                <w:lang w:val="en-GB"/>
              </w:rPr>
            </w:pPr>
            <w:r w:rsidRPr="002B04E6">
              <w:rPr>
                <w:rFonts w:cstheme="minorHAnsi"/>
                <w:lang w:val="en-GB"/>
              </w:rPr>
              <w:t>3144010B</w:t>
            </w:r>
          </w:p>
        </w:tc>
      </w:tr>
      <w:tr w:rsidR="001F0E0F" w:rsidRPr="002B04E6" w14:paraId="70E373D8" w14:textId="77777777" w:rsidTr="00134429">
        <w:tc>
          <w:tcPr>
            <w:tcW w:w="479" w:type="pct"/>
          </w:tcPr>
          <w:p w14:paraId="32ECB6CA" w14:textId="77777777" w:rsidR="001F0E0F" w:rsidRPr="002B04E6" w:rsidRDefault="001F0E0F" w:rsidP="00134429">
            <w:pPr>
              <w:rPr>
                <w:rFonts w:cstheme="minorHAnsi"/>
                <w:lang w:val="en-GB"/>
              </w:rPr>
            </w:pPr>
            <w:r w:rsidRPr="002B04E6">
              <w:rPr>
                <w:rFonts w:cstheme="minorHAnsi"/>
                <w:lang w:val="en-GB"/>
              </w:rPr>
              <w:t>3</w:t>
            </w:r>
          </w:p>
        </w:tc>
        <w:tc>
          <w:tcPr>
            <w:tcW w:w="1211" w:type="pct"/>
            <w:vAlign w:val="bottom"/>
          </w:tcPr>
          <w:p w14:paraId="3E2D2924" w14:textId="77777777" w:rsidR="001F0E0F" w:rsidRPr="002B04E6" w:rsidRDefault="001F0E0F" w:rsidP="00134429">
            <w:pPr>
              <w:rPr>
                <w:rFonts w:cstheme="minorHAnsi"/>
                <w:lang w:val="en-GB"/>
              </w:rPr>
            </w:pPr>
            <w:r w:rsidRPr="002B04E6">
              <w:rPr>
                <w:rFonts w:cstheme="minorHAnsi"/>
                <w:lang w:val="en-GB"/>
              </w:rPr>
              <w:t>CD107a (LAMP-1)</w:t>
            </w:r>
          </w:p>
        </w:tc>
        <w:tc>
          <w:tcPr>
            <w:tcW w:w="727" w:type="pct"/>
            <w:vAlign w:val="bottom"/>
          </w:tcPr>
          <w:p w14:paraId="65902809" w14:textId="77777777" w:rsidR="001F0E0F" w:rsidRPr="002B04E6" w:rsidRDefault="001F0E0F" w:rsidP="00134429">
            <w:pPr>
              <w:rPr>
                <w:rFonts w:cstheme="minorHAnsi"/>
                <w:lang w:val="en-GB"/>
              </w:rPr>
            </w:pPr>
            <w:r w:rsidRPr="002B04E6">
              <w:rPr>
                <w:rFonts w:cstheme="minorHAnsi"/>
                <w:lang w:val="en-GB"/>
              </w:rPr>
              <w:t>151Eu</w:t>
            </w:r>
          </w:p>
        </w:tc>
        <w:tc>
          <w:tcPr>
            <w:tcW w:w="969" w:type="pct"/>
            <w:vAlign w:val="bottom"/>
          </w:tcPr>
          <w:p w14:paraId="665CD8EE" w14:textId="77777777" w:rsidR="001F0E0F" w:rsidRPr="002B04E6" w:rsidRDefault="001F0E0F" w:rsidP="00134429">
            <w:pPr>
              <w:rPr>
                <w:rFonts w:cstheme="minorHAnsi"/>
                <w:lang w:val="en-GB"/>
              </w:rPr>
            </w:pPr>
            <w:r w:rsidRPr="002B04E6">
              <w:rPr>
                <w:rFonts w:cstheme="minorHAnsi"/>
                <w:lang w:val="en-GB"/>
              </w:rPr>
              <w:t>H4A3</w:t>
            </w:r>
          </w:p>
        </w:tc>
        <w:tc>
          <w:tcPr>
            <w:tcW w:w="806" w:type="pct"/>
          </w:tcPr>
          <w:p w14:paraId="12FAFF60"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4223C258" w14:textId="77777777" w:rsidR="001F0E0F" w:rsidRPr="002B04E6" w:rsidRDefault="001F0E0F" w:rsidP="00134429">
            <w:pPr>
              <w:rPr>
                <w:rFonts w:cstheme="minorHAnsi"/>
                <w:lang w:val="en-GB"/>
              </w:rPr>
            </w:pPr>
            <w:r w:rsidRPr="002B04E6">
              <w:rPr>
                <w:rFonts w:cstheme="minorHAnsi"/>
                <w:lang w:val="en-GB"/>
              </w:rPr>
              <w:t>3151002B</w:t>
            </w:r>
          </w:p>
        </w:tc>
      </w:tr>
      <w:tr w:rsidR="001F0E0F" w:rsidRPr="002B04E6" w14:paraId="352240AC" w14:textId="77777777" w:rsidTr="00134429">
        <w:tc>
          <w:tcPr>
            <w:tcW w:w="479" w:type="pct"/>
          </w:tcPr>
          <w:p w14:paraId="60E0296A" w14:textId="77777777" w:rsidR="001F0E0F" w:rsidRPr="002B04E6" w:rsidRDefault="001F0E0F" w:rsidP="00134429">
            <w:pPr>
              <w:rPr>
                <w:rFonts w:cstheme="minorHAnsi"/>
                <w:lang w:val="en-GB"/>
              </w:rPr>
            </w:pPr>
            <w:r w:rsidRPr="002B04E6">
              <w:rPr>
                <w:rFonts w:cstheme="minorHAnsi"/>
                <w:lang w:val="en-GB"/>
              </w:rPr>
              <w:t>4</w:t>
            </w:r>
          </w:p>
        </w:tc>
        <w:tc>
          <w:tcPr>
            <w:tcW w:w="1211" w:type="pct"/>
            <w:vAlign w:val="bottom"/>
          </w:tcPr>
          <w:p w14:paraId="12A1C2C5" w14:textId="77777777" w:rsidR="001F0E0F" w:rsidRPr="002B04E6" w:rsidRDefault="001F0E0F" w:rsidP="00134429">
            <w:pPr>
              <w:rPr>
                <w:rFonts w:cstheme="minorHAnsi"/>
                <w:lang w:val="en-GB"/>
              </w:rPr>
            </w:pPr>
            <w:r w:rsidRPr="002B04E6">
              <w:rPr>
                <w:rFonts w:cstheme="minorHAnsi"/>
                <w:lang w:val="en-GB"/>
              </w:rPr>
              <w:t>TNF-α</w:t>
            </w:r>
          </w:p>
        </w:tc>
        <w:tc>
          <w:tcPr>
            <w:tcW w:w="727" w:type="pct"/>
            <w:vAlign w:val="bottom"/>
          </w:tcPr>
          <w:p w14:paraId="62B9AB53" w14:textId="77777777" w:rsidR="001F0E0F" w:rsidRPr="002B04E6" w:rsidRDefault="001F0E0F" w:rsidP="00134429">
            <w:pPr>
              <w:rPr>
                <w:rFonts w:cstheme="minorHAnsi"/>
                <w:lang w:val="en-GB"/>
              </w:rPr>
            </w:pPr>
            <w:r w:rsidRPr="002B04E6">
              <w:rPr>
                <w:rFonts w:cstheme="minorHAnsi"/>
                <w:lang w:val="en-GB"/>
              </w:rPr>
              <w:t>152Sm</w:t>
            </w:r>
          </w:p>
        </w:tc>
        <w:tc>
          <w:tcPr>
            <w:tcW w:w="969" w:type="pct"/>
            <w:vAlign w:val="bottom"/>
          </w:tcPr>
          <w:p w14:paraId="07EE6BFE" w14:textId="77777777" w:rsidR="001F0E0F" w:rsidRPr="002B04E6" w:rsidRDefault="001F0E0F" w:rsidP="00134429">
            <w:pPr>
              <w:rPr>
                <w:rFonts w:cstheme="minorHAnsi"/>
                <w:lang w:val="en-GB"/>
              </w:rPr>
            </w:pPr>
            <w:r w:rsidRPr="002B04E6">
              <w:rPr>
                <w:rFonts w:cstheme="minorHAnsi"/>
                <w:lang w:val="en-GB"/>
              </w:rPr>
              <w:t>Mab11</w:t>
            </w:r>
          </w:p>
        </w:tc>
        <w:tc>
          <w:tcPr>
            <w:tcW w:w="806" w:type="pct"/>
          </w:tcPr>
          <w:p w14:paraId="60B1A4C5"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1A0B0DEF" w14:textId="77777777" w:rsidR="001F0E0F" w:rsidRPr="002B04E6" w:rsidRDefault="001F0E0F" w:rsidP="00134429">
            <w:pPr>
              <w:rPr>
                <w:rFonts w:cstheme="minorHAnsi"/>
                <w:lang w:val="en-GB"/>
              </w:rPr>
            </w:pPr>
            <w:r w:rsidRPr="002B04E6">
              <w:rPr>
                <w:rFonts w:cstheme="minorHAnsi"/>
                <w:lang w:val="en-GB"/>
              </w:rPr>
              <w:t>3152002B</w:t>
            </w:r>
          </w:p>
        </w:tc>
      </w:tr>
      <w:tr w:rsidR="001F0E0F" w:rsidRPr="002B04E6" w14:paraId="047F1BF3" w14:textId="77777777" w:rsidTr="00134429">
        <w:tc>
          <w:tcPr>
            <w:tcW w:w="479" w:type="pct"/>
          </w:tcPr>
          <w:p w14:paraId="7E17DED2" w14:textId="77777777" w:rsidR="001F0E0F" w:rsidRPr="002B04E6" w:rsidRDefault="001F0E0F" w:rsidP="00134429">
            <w:pPr>
              <w:rPr>
                <w:rFonts w:cstheme="minorHAnsi"/>
                <w:lang w:val="en-GB"/>
              </w:rPr>
            </w:pPr>
            <w:r w:rsidRPr="002B04E6">
              <w:rPr>
                <w:rFonts w:cstheme="minorHAnsi"/>
                <w:lang w:val="en-GB"/>
              </w:rPr>
              <w:t>5</w:t>
            </w:r>
          </w:p>
        </w:tc>
        <w:tc>
          <w:tcPr>
            <w:tcW w:w="1211" w:type="pct"/>
            <w:vAlign w:val="bottom"/>
          </w:tcPr>
          <w:p w14:paraId="74CC2468" w14:textId="77777777" w:rsidR="001F0E0F" w:rsidRPr="002B04E6" w:rsidRDefault="001F0E0F" w:rsidP="00134429">
            <w:pPr>
              <w:rPr>
                <w:rFonts w:cstheme="minorHAnsi"/>
                <w:lang w:val="en-GB"/>
              </w:rPr>
            </w:pPr>
            <w:r w:rsidRPr="002B04E6">
              <w:rPr>
                <w:rFonts w:cstheme="minorHAnsi"/>
                <w:lang w:val="en-GB"/>
              </w:rPr>
              <w:t>IL-6</w:t>
            </w:r>
          </w:p>
        </w:tc>
        <w:tc>
          <w:tcPr>
            <w:tcW w:w="727" w:type="pct"/>
            <w:vAlign w:val="bottom"/>
          </w:tcPr>
          <w:p w14:paraId="569DAF61" w14:textId="77777777" w:rsidR="001F0E0F" w:rsidRPr="002B04E6" w:rsidRDefault="001F0E0F" w:rsidP="00134429">
            <w:pPr>
              <w:rPr>
                <w:rFonts w:cstheme="minorHAnsi"/>
                <w:lang w:val="en-GB"/>
              </w:rPr>
            </w:pPr>
            <w:r w:rsidRPr="002B04E6">
              <w:rPr>
                <w:rFonts w:cstheme="minorHAnsi"/>
                <w:lang w:val="en-GB"/>
              </w:rPr>
              <w:t>156Gd</w:t>
            </w:r>
          </w:p>
        </w:tc>
        <w:tc>
          <w:tcPr>
            <w:tcW w:w="969" w:type="pct"/>
            <w:vAlign w:val="bottom"/>
          </w:tcPr>
          <w:p w14:paraId="7A5DF0FB" w14:textId="77777777" w:rsidR="001F0E0F" w:rsidRPr="002B04E6" w:rsidRDefault="001F0E0F" w:rsidP="00134429">
            <w:pPr>
              <w:rPr>
                <w:rFonts w:cstheme="minorHAnsi"/>
                <w:lang w:val="en-GB"/>
              </w:rPr>
            </w:pPr>
            <w:r w:rsidRPr="002B04E6">
              <w:rPr>
                <w:rFonts w:cstheme="minorHAnsi"/>
                <w:lang w:val="en-GB"/>
              </w:rPr>
              <w:t>MQ2-13A5</w:t>
            </w:r>
          </w:p>
        </w:tc>
        <w:tc>
          <w:tcPr>
            <w:tcW w:w="806" w:type="pct"/>
          </w:tcPr>
          <w:p w14:paraId="00F2B7BC"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7A7F6629" w14:textId="77777777" w:rsidR="001F0E0F" w:rsidRPr="002B04E6" w:rsidRDefault="001F0E0F" w:rsidP="00134429">
            <w:pPr>
              <w:rPr>
                <w:rFonts w:cstheme="minorHAnsi"/>
                <w:lang w:val="en-GB"/>
              </w:rPr>
            </w:pPr>
            <w:r w:rsidRPr="002B04E6">
              <w:rPr>
                <w:rFonts w:cstheme="minorHAnsi"/>
                <w:lang w:val="en-GB"/>
              </w:rPr>
              <w:t>3156011B</w:t>
            </w:r>
          </w:p>
        </w:tc>
      </w:tr>
      <w:tr w:rsidR="001F0E0F" w:rsidRPr="002B04E6" w14:paraId="7733F400" w14:textId="77777777" w:rsidTr="00134429">
        <w:tc>
          <w:tcPr>
            <w:tcW w:w="479" w:type="pct"/>
          </w:tcPr>
          <w:p w14:paraId="1B5FEB42" w14:textId="77777777" w:rsidR="001F0E0F" w:rsidRPr="002B04E6" w:rsidRDefault="001F0E0F" w:rsidP="00134429">
            <w:pPr>
              <w:rPr>
                <w:rFonts w:cstheme="minorHAnsi"/>
                <w:lang w:val="en-GB"/>
              </w:rPr>
            </w:pPr>
            <w:r w:rsidRPr="002B04E6">
              <w:rPr>
                <w:rFonts w:cstheme="minorHAnsi"/>
                <w:lang w:val="en-GB"/>
              </w:rPr>
              <w:t>6</w:t>
            </w:r>
          </w:p>
        </w:tc>
        <w:tc>
          <w:tcPr>
            <w:tcW w:w="1211" w:type="pct"/>
            <w:vAlign w:val="bottom"/>
          </w:tcPr>
          <w:p w14:paraId="49D0FC5F" w14:textId="77777777" w:rsidR="001F0E0F" w:rsidRPr="002B04E6" w:rsidRDefault="001F0E0F" w:rsidP="00134429">
            <w:pPr>
              <w:rPr>
                <w:rFonts w:cstheme="minorHAnsi"/>
                <w:lang w:val="en-GB"/>
              </w:rPr>
            </w:pPr>
            <w:r w:rsidRPr="002B04E6">
              <w:rPr>
                <w:rFonts w:cstheme="minorHAnsi"/>
                <w:lang w:val="en-GB"/>
              </w:rPr>
              <w:t>IL-2</w:t>
            </w:r>
          </w:p>
        </w:tc>
        <w:tc>
          <w:tcPr>
            <w:tcW w:w="727" w:type="pct"/>
            <w:vAlign w:val="bottom"/>
          </w:tcPr>
          <w:p w14:paraId="716EA798" w14:textId="77777777" w:rsidR="001F0E0F" w:rsidRPr="002B04E6" w:rsidRDefault="001F0E0F" w:rsidP="00134429">
            <w:pPr>
              <w:rPr>
                <w:rFonts w:cstheme="minorHAnsi"/>
                <w:lang w:val="en-GB"/>
              </w:rPr>
            </w:pPr>
            <w:r w:rsidRPr="002B04E6">
              <w:rPr>
                <w:rFonts w:cstheme="minorHAnsi"/>
                <w:lang w:val="en-GB"/>
              </w:rPr>
              <w:t>158Gd</w:t>
            </w:r>
          </w:p>
        </w:tc>
        <w:tc>
          <w:tcPr>
            <w:tcW w:w="969" w:type="pct"/>
            <w:vAlign w:val="bottom"/>
          </w:tcPr>
          <w:p w14:paraId="3D205F51" w14:textId="77777777" w:rsidR="001F0E0F" w:rsidRPr="002B04E6" w:rsidRDefault="001F0E0F" w:rsidP="00134429">
            <w:pPr>
              <w:rPr>
                <w:rFonts w:cstheme="minorHAnsi"/>
                <w:lang w:val="en-GB"/>
              </w:rPr>
            </w:pPr>
            <w:r w:rsidRPr="002B04E6">
              <w:rPr>
                <w:rFonts w:cstheme="minorHAnsi"/>
                <w:lang w:val="en-GB"/>
              </w:rPr>
              <w:t>MQ1-17H12</w:t>
            </w:r>
          </w:p>
        </w:tc>
        <w:tc>
          <w:tcPr>
            <w:tcW w:w="806" w:type="pct"/>
          </w:tcPr>
          <w:p w14:paraId="1DF56BE3"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6B38A58D" w14:textId="77777777" w:rsidR="001F0E0F" w:rsidRPr="002B04E6" w:rsidRDefault="001F0E0F" w:rsidP="00134429">
            <w:pPr>
              <w:rPr>
                <w:rFonts w:cstheme="minorHAnsi"/>
                <w:lang w:val="en-GB"/>
              </w:rPr>
            </w:pPr>
            <w:r w:rsidRPr="002B04E6">
              <w:rPr>
                <w:rFonts w:cstheme="minorHAnsi"/>
                <w:lang w:val="en-GB"/>
              </w:rPr>
              <w:t>3159008B</w:t>
            </w:r>
          </w:p>
        </w:tc>
      </w:tr>
      <w:tr w:rsidR="001F0E0F" w:rsidRPr="002B04E6" w14:paraId="170417A2" w14:textId="77777777" w:rsidTr="00134429">
        <w:tc>
          <w:tcPr>
            <w:tcW w:w="479" w:type="pct"/>
          </w:tcPr>
          <w:p w14:paraId="1F24A5DA" w14:textId="77777777" w:rsidR="001F0E0F" w:rsidRPr="002B04E6" w:rsidRDefault="001F0E0F" w:rsidP="00134429">
            <w:pPr>
              <w:rPr>
                <w:rFonts w:cstheme="minorHAnsi"/>
                <w:lang w:val="en-GB"/>
              </w:rPr>
            </w:pPr>
            <w:r w:rsidRPr="002B04E6">
              <w:rPr>
                <w:rFonts w:cstheme="minorHAnsi"/>
                <w:lang w:val="en-GB"/>
              </w:rPr>
              <w:t>7</w:t>
            </w:r>
          </w:p>
        </w:tc>
        <w:tc>
          <w:tcPr>
            <w:tcW w:w="1211" w:type="pct"/>
            <w:vAlign w:val="bottom"/>
          </w:tcPr>
          <w:p w14:paraId="5BFB6DCA" w14:textId="77777777" w:rsidR="001F0E0F" w:rsidRPr="002B04E6" w:rsidRDefault="001F0E0F" w:rsidP="00134429">
            <w:pPr>
              <w:rPr>
                <w:rFonts w:cstheme="minorHAnsi"/>
                <w:lang w:val="en-GB"/>
              </w:rPr>
            </w:pPr>
            <w:r w:rsidRPr="002B04E6">
              <w:rPr>
                <w:rFonts w:cstheme="minorHAnsi"/>
                <w:lang w:val="en-GB"/>
              </w:rPr>
              <w:t>GM-CSF</w:t>
            </w:r>
          </w:p>
        </w:tc>
        <w:tc>
          <w:tcPr>
            <w:tcW w:w="727" w:type="pct"/>
            <w:vAlign w:val="bottom"/>
          </w:tcPr>
          <w:p w14:paraId="57AFD72B" w14:textId="77777777" w:rsidR="001F0E0F" w:rsidRPr="002B04E6" w:rsidRDefault="001F0E0F" w:rsidP="00134429">
            <w:pPr>
              <w:rPr>
                <w:rFonts w:cstheme="minorHAnsi"/>
                <w:lang w:val="en-GB"/>
              </w:rPr>
            </w:pPr>
            <w:r w:rsidRPr="002B04E6">
              <w:rPr>
                <w:rFonts w:cstheme="minorHAnsi"/>
                <w:lang w:val="en-GB"/>
              </w:rPr>
              <w:t>159Tb</w:t>
            </w:r>
          </w:p>
        </w:tc>
        <w:tc>
          <w:tcPr>
            <w:tcW w:w="969" w:type="pct"/>
            <w:vAlign w:val="bottom"/>
          </w:tcPr>
          <w:p w14:paraId="0FDE5EF8" w14:textId="77777777" w:rsidR="001F0E0F" w:rsidRPr="002B04E6" w:rsidRDefault="001F0E0F" w:rsidP="00134429">
            <w:pPr>
              <w:rPr>
                <w:rFonts w:cstheme="minorHAnsi"/>
                <w:lang w:val="en-GB"/>
              </w:rPr>
            </w:pPr>
            <w:r w:rsidRPr="002B04E6">
              <w:rPr>
                <w:rFonts w:cstheme="minorHAnsi"/>
                <w:lang w:val="en-GB"/>
              </w:rPr>
              <w:t>BVD2-21C11</w:t>
            </w:r>
          </w:p>
        </w:tc>
        <w:tc>
          <w:tcPr>
            <w:tcW w:w="806" w:type="pct"/>
          </w:tcPr>
          <w:p w14:paraId="60EE1B78"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29A0C075" w14:textId="77777777" w:rsidR="001F0E0F" w:rsidRPr="002B04E6" w:rsidRDefault="001F0E0F" w:rsidP="00134429">
            <w:pPr>
              <w:rPr>
                <w:rFonts w:cstheme="minorHAnsi"/>
                <w:lang w:val="en-GB"/>
              </w:rPr>
            </w:pPr>
            <w:r w:rsidRPr="002B04E6">
              <w:rPr>
                <w:rFonts w:cstheme="minorHAnsi"/>
                <w:lang w:val="en-GB"/>
              </w:rPr>
              <w:t>3159008B</w:t>
            </w:r>
          </w:p>
        </w:tc>
      </w:tr>
      <w:tr w:rsidR="001F0E0F" w:rsidRPr="002B04E6" w14:paraId="5A1E8EC5" w14:textId="77777777" w:rsidTr="00134429">
        <w:tc>
          <w:tcPr>
            <w:tcW w:w="479" w:type="pct"/>
          </w:tcPr>
          <w:p w14:paraId="130B4E23" w14:textId="77777777" w:rsidR="001F0E0F" w:rsidRPr="002B04E6" w:rsidRDefault="001F0E0F" w:rsidP="00134429">
            <w:pPr>
              <w:rPr>
                <w:rFonts w:cstheme="minorHAnsi"/>
                <w:lang w:val="en-GB"/>
              </w:rPr>
            </w:pPr>
            <w:r w:rsidRPr="002B04E6">
              <w:rPr>
                <w:rFonts w:cstheme="minorHAnsi"/>
                <w:lang w:val="en-GB"/>
              </w:rPr>
              <w:t>8</w:t>
            </w:r>
          </w:p>
        </w:tc>
        <w:tc>
          <w:tcPr>
            <w:tcW w:w="1211" w:type="pct"/>
            <w:vAlign w:val="bottom"/>
          </w:tcPr>
          <w:p w14:paraId="33C1559B" w14:textId="77777777" w:rsidR="001F0E0F" w:rsidRPr="002B04E6" w:rsidRDefault="001F0E0F" w:rsidP="00134429">
            <w:pPr>
              <w:rPr>
                <w:rFonts w:cstheme="minorHAnsi"/>
                <w:lang w:val="en-GB"/>
              </w:rPr>
            </w:pPr>
            <w:r w:rsidRPr="002B04E6">
              <w:rPr>
                <w:rFonts w:cstheme="minorHAnsi"/>
                <w:lang w:val="en-GB"/>
              </w:rPr>
              <w:t>MIP1-β</w:t>
            </w:r>
          </w:p>
        </w:tc>
        <w:tc>
          <w:tcPr>
            <w:tcW w:w="727" w:type="pct"/>
            <w:vAlign w:val="bottom"/>
          </w:tcPr>
          <w:p w14:paraId="1AFDDA53" w14:textId="77777777" w:rsidR="001F0E0F" w:rsidRPr="002B04E6" w:rsidRDefault="001F0E0F" w:rsidP="00134429">
            <w:pPr>
              <w:rPr>
                <w:rFonts w:cstheme="minorHAnsi"/>
                <w:lang w:val="en-GB"/>
              </w:rPr>
            </w:pPr>
            <w:r w:rsidRPr="002B04E6">
              <w:rPr>
                <w:rFonts w:cstheme="minorHAnsi"/>
                <w:lang w:val="en-GB"/>
              </w:rPr>
              <w:t>160Gd</w:t>
            </w:r>
          </w:p>
        </w:tc>
        <w:tc>
          <w:tcPr>
            <w:tcW w:w="969" w:type="pct"/>
            <w:vAlign w:val="bottom"/>
          </w:tcPr>
          <w:p w14:paraId="17AD72C7" w14:textId="77777777" w:rsidR="001F0E0F" w:rsidRPr="002B04E6" w:rsidRDefault="001F0E0F" w:rsidP="00134429">
            <w:pPr>
              <w:rPr>
                <w:rFonts w:cstheme="minorHAnsi"/>
                <w:lang w:val="en-GB"/>
              </w:rPr>
            </w:pPr>
            <w:r w:rsidRPr="002B04E6">
              <w:rPr>
                <w:rFonts w:cstheme="minorHAnsi"/>
                <w:lang w:val="en-GB"/>
              </w:rPr>
              <w:t>D21-1351</w:t>
            </w:r>
          </w:p>
        </w:tc>
        <w:tc>
          <w:tcPr>
            <w:tcW w:w="806" w:type="pct"/>
          </w:tcPr>
          <w:p w14:paraId="741900D9"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7E428CC0" w14:textId="77777777" w:rsidR="001F0E0F" w:rsidRPr="002B04E6" w:rsidRDefault="001F0E0F" w:rsidP="00134429">
            <w:pPr>
              <w:rPr>
                <w:rFonts w:cstheme="minorHAnsi"/>
                <w:lang w:val="en-GB"/>
              </w:rPr>
            </w:pPr>
            <w:r w:rsidRPr="002B04E6">
              <w:rPr>
                <w:rFonts w:cstheme="minorHAnsi"/>
                <w:lang w:val="en-GB"/>
              </w:rPr>
              <w:t>3160013B</w:t>
            </w:r>
          </w:p>
        </w:tc>
      </w:tr>
      <w:tr w:rsidR="001F0E0F" w:rsidRPr="002B04E6" w14:paraId="2BD5A1CD" w14:textId="77777777" w:rsidTr="00134429">
        <w:tc>
          <w:tcPr>
            <w:tcW w:w="479" w:type="pct"/>
          </w:tcPr>
          <w:p w14:paraId="6158007E" w14:textId="77777777" w:rsidR="001F0E0F" w:rsidRPr="002B04E6" w:rsidRDefault="001F0E0F" w:rsidP="00134429">
            <w:pPr>
              <w:rPr>
                <w:rFonts w:cstheme="minorHAnsi"/>
                <w:lang w:val="en-GB"/>
              </w:rPr>
            </w:pPr>
            <w:r w:rsidRPr="002B04E6">
              <w:rPr>
                <w:rFonts w:cstheme="minorHAnsi"/>
                <w:lang w:val="en-GB"/>
              </w:rPr>
              <w:t>9</w:t>
            </w:r>
          </w:p>
        </w:tc>
        <w:tc>
          <w:tcPr>
            <w:tcW w:w="1211" w:type="pct"/>
            <w:vAlign w:val="bottom"/>
          </w:tcPr>
          <w:p w14:paraId="0817D551" w14:textId="77777777" w:rsidR="001F0E0F" w:rsidRPr="002B04E6" w:rsidRDefault="001F0E0F" w:rsidP="00134429">
            <w:pPr>
              <w:rPr>
                <w:rFonts w:cstheme="minorHAnsi"/>
                <w:lang w:val="en-GB"/>
              </w:rPr>
            </w:pPr>
            <w:r w:rsidRPr="002B04E6">
              <w:rPr>
                <w:rFonts w:cstheme="minorHAnsi"/>
                <w:lang w:val="en-GB"/>
              </w:rPr>
              <w:t>CD69</w:t>
            </w:r>
          </w:p>
        </w:tc>
        <w:tc>
          <w:tcPr>
            <w:tcW w:w="727" w:type="pct"/>
            <w:vAlign w:val="bottom"/>
          </w:tcPr>
          <w:p w14:paraId="155F3B5A" w14:textId="77777777" w:rsidR="001F0E0F" w:rsidRPr="002B04E6" w:rsidRDefault="001F0E0F" w:rsidP="00134429">
            <w:pPr>
              <w:rPr>
                <w:rFonts w:cstheme="minorHAnsi"/>
                <w:lang w:val="en-GB"/>
              </w:rPr>
            </w:pPr>
            <w:r w:rsidRPr="002B04E6">
              <w:rPr>
                <w:rFonts w:cstheme="minorHAnsi"/>
                <w:lang w:val="en-GB"/>
              </w:rPr>
              <w:t>162Dy</w:t>
            </w:r>
          </w:p>
        </w:tc>
        <w:tc>
          <w:tcPr>
            <w:tcW w:w="969" w:type="pct"/>
            <w:vAlign w:val="bottom"/>
          </w:tcPr>
          <w:p w14:paraId="0174A4A5" w14:textId="77777777" w:rsidR="001F0E0F" w:rsidRPr="002B04E6" w:rsidRDefault="001F0E0F" w:rsidP="00134429">
            <w:pPr>
              <w:rPr>
                <w:rFonts w:cstheme="minorHAnsi"/>
                <w:lang w:val="en-GB"/>
              </w:rPr>
            </w:pPr>
            <w:r w:rsidRPr="002B04E6">
              <w:rPr>
                <w:rFonts w:cstheme="minorHAnsi"/>
                <w:lang w:val="en-GB"/>
              </w:rPr>
              <w:t>FN50</w:t>
            </w:r>
          </w:p>
        </w:tc>
        <w:tc>
          <w:tcPr>
            <w:tcW w:w="806" w:type="pct"/>
          </w:tcPr>
          <w:p w14:paraId="72DD0336"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23D13471" w14:textId="77777777" w:rsidR="001F0E0F" w:rsidRPr="002B04E6" w:rsidRDefault="001F0E0F" w:rsidP="00134429">
            <w:pPr>
              <w:rPr>
                <w:rFonts w:cstheme="minorHAnsi"/>
                <w:lang w:val="en-GB"/>
              </w:rPr>
            </w:pPr>
            <w:r w:rsidRPr="002B04E6">
              <w:rPr>
                <w:rFonts w:cstheme="minorHAnsi"/>
                <w:lang w:val="en-GB"/>
              </w:rPr>
              <w:t>3162001B</w:t>
            </w:r>
          </w:p>
        </w:tc>
      </w:tr>
      <w:tr w:rsidR="001F0E0F" w:rsidRPr="002B04E6" w14:paraId="73C77F3A" w14:textId="77777777" w:rsidTr="00134429">
        <w:tc>
          <w:tcPr>
            <w:tcW w:w="479" w:type="pct"/>
          </w:tcPr>
          <w:p w14:paraId="3DAD0BA4" w14:textId="77777777" w:rsidR="001F0E0F" w:rsidRPr="002B04E6" w:rsidRDefault="001F0E0F" w:rsidP="00134429">
            <w:pPr>
              <w:rPr>
                <w:rFonts w:cstheme="minorHAnsi"/>
                <w:lang w:val="en-GB"/>
              </w:rPr>
            </w:pPr>
            <w:r w:rsidRPr="002B04E6">
              <w:rPr>
                <w:rFonts w:cstheme="minorHAnsi"/>
                <w:lang w:val="en-GB"/>
              </w:rPr>
              <w:t>10</w:t>
            </w:r>
          </w:p>
        </w:tc>
        <w:tc>
          <w:tcPr>
            <w:tcW w:w="1211" w:type="pct"/>
            <w:vAlign w:val="bottom"/>
          </w:tcPr>
          <w:p w14:paraId="32A46813" w14:textId="77777777" w:rsidR="001F0E0F" w:rsidRPr="002B04E6" w:rsidRDefault="001F0E0F" w:rsidP="00134429">
            <w:pPr>
              <w:rPr>
                <w:rFonts w:cstheme="minorHAnsi"/>
                <w:lang w:val="en-GB"/>
              </w:rPr>
            </w:pPr>
            <w:r w:rsidRPr="002B04E6">
              <w:rPr>
                <w:rFonts w:cstheme="minorHAnsi"/>
                <w:lang w:val="en-GB"/>
              </w:rPr>
              <w:t>IL-17A</w:t>
            </w:r>
          </w:p>
        </w:tc>
        <w:tc>
          <w:tcPr>
            <w:tcW w:w="727" w:type="pct"/>
            <w:vAlign w:val="bottom"/>
          </w:tcPr>
          <w:p w14:paraId="68395E0B" w14:textId="77777777" w:rsidR="001F0E0F" w:rsidRPr="002B04E6" w:rsidRDefault="001F0E0F" w:rsidP="00134429">
            <w:pPr>
              <w:rPr>
                <w:rFonts w:cstheme="minorHAnsi"/>
                <w:lang w:val="en-GB"/>
              </w:rPr>
            </w:pPr>
            <w:r w:rsidRPr="002B04E6">
              <w:rPr>
                <w:rFonts w:cstheme="minorHAnsi"/>
                <w:lang w:val="en-GB"/>
              </w:rPr>
              <w:t>164Dy</w:t>
            </w:r>
          </w:p>
        </w:tc>
        <w:tc>
          <w:tcPr>
            <w:tcW w:w="969" w:type="pct"/>
            <w:vAlign w:val="bottom"/>
          </w:tcPr>
          <w:p w14:paraId="7BD9AE39" w14:textId="77777777" w:rsidR="001F0E0F" w:rsidRPr="002B04E6" w:rsidRDefault="001F0E0F" w:rsidP="00134429">
            <w:pPr>
              <w:rPr>
                <w:rFonts w:cstheme="minorHAnsi"/>
                <w:lang w:val="en-GB"/>
              </w:rPr>
            </w:pPr>
            <w:r w:rsidRPr="002B04E6">
              <w:rPr>
                <w:rFonts w:cstheme="minorHAnsi"/>
                <w:lang w:val="en-GB"/>
              </w:rPr>
              <w:t>N49-653</w:t>
            </w:r>
          </w:p>
        </w:tc>
        <w:tc>
          <w:tcPr>
            <w:tcW w:w="806" w:type="pct"/>
          </w:tcPr>
          <w:p w14:paraId="68FDC5ED"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6A9F13CD" w14:textId="77777777" w:rsidR="001F0E0F" w:rsidRPr="002B04E6" w:rsidRDefault="001F0E0F" w:rsidP="00134429">
            <w:pPr>
              <w:rPr>
                <w:rFonts w:cstheme="minorHAnsi"/>
                <w:lang w:val="en-GB"/>
              </w:rPr>
            </w:pPr>
            <w:r w:rsidRPr="002B04E6">
              <w:rPr>
                <w:rFonts w:cstheme="minorHAnsi"/>
                <w:lang w:val="en-GB"/>
              </w:rPr>
              <w:t>3164002B</w:t>
            </w:r>
          </w:p>
        </w:tc>
      </w:tr>
      <w:tr w:rsidR="001F0E0F" w:rsidRPr="002B04E6" w14:paraId="51F970CD" w14:textId="77777777" w:rsidTr="00134429">
        <w:tc>
          <w:tcPr>
            <w:tcW w:w="479" w:type="pct"/>
          </w:tcPr>
          <w:p w14:paraId="4768D984" w14:textId="77777777" w:rsidR="001F0E0F" w:rsidRPr="002B04E6" w:rsidRDefault="001F0E0F" w:rsidP="00134429">
            <w:pPr>
              <w:rPr>
                <w:rFonts w:cstheme="minorHAnsi"/>
                <w:lang w:val="en-GB"/>
              </w:rPr>
            </w:pPr>
            <w:r w:rsidRPr="002B04E6">
              <w:rPr>
                <w:rFonts w:cstheme="minorHAnsi"/>
                <w:lang w:val="en-GB"/>
              </w:rPr>
              <w:t>11</w:t>
            </w:r>
          </w:p>
        </w:tc>
        <w:tc>
          <w:tcPr>
            <w:tcW w:w="1211" w:type="pct"/>
            <w:vAlign w:val="bottom"/>
          </w:tcPr>
          <w:p w14:paraId="1C6D8A20" w14:textId="77777777" w:rsidR="001F0E0F" w:rsidRPr="002B04E6" w:rsidRDefault="001F0E0F" w:rsidP="00134429">
            <w:pPr>
              <w:rPr>
                <w:rFonts w:cstheme="minorHAnsi"/>
                <w:lang w:val="en-GB"/>
              </w:rPr>
            </w:pPr>
            <w:r w:rsidRPr="002B04E6">
              <w:rPr>
                <w:rFonts w:cstheme="minorHAnsi"/>
                <w:lang w:val="en-GB"/>
              </w:rPr>
              <w:t>IL-17F</w:t>
            </w:r>
          </w:p>
        </w:tc>
        <w:tc>
          <w:tcPr>
            <w:tcW w:w="727" w:type="pct"/>
            <w:vAlign w:val="bottom"/>
          </w:tcPr>
          <w:p w14:paraId="3158BA0E" w14:textId="77777777" w:rsidR="001F0E0F" w:rsidRPr="002B04E6" w:rsidRDefault="001F0E0F" w:rsidP="00134429">
            <w:pPr>
              <w:rPr>
                <w:rFonts w:cstheme="minorHAnsi"/>
                <w:lang w:val="en-GB"/>
              </w:rPr>
            </w:pPr>
            <w:r w:rsidRPr="002B04E6">
              <w:rPr>
                <w:rFonts w:cstheme="minorHAnsi"/>
                <w:lang w:val="en-GB"/>
              </w:rPr>
              <w:t>166Er</w:t>
            </w:r>
          </w:p>
        </w:tc>
        <w:tc>
          <w:tcPr>
            <w:tcW w:w="969" w:type="pct"/>
            <w:vAlign w:val="bottom"/>
          </w:tcPr>
          <w:p w14:paraId="33E6690D" w14:textId="77777777" w:rsidR="001F0E0F" w:rsidRPr="002B04E6" w:rsidRDefault="001F0E0F" w:rsidP="00134429">
            <w:pPr>
              <w:rPr>
                <w:rFonts w:cstheme="minorHAnsi"/>
                <w:lang w:val="en-GB"/>
              </w:rPr>
            </w:pPr>
            <w:r w:rsidRPr="002B04E6">
              <w:rPr>
                <w:rFonts w:cstheme="minorHAnsi"/>
                <w:lang w:val="en-GB"/>
              </w:rPr>
              <w:t>SHLR17</w:t>
            </w:r>
          </w:p>
        </w:tc>
        <w:tc>
          <w:tcPr>
            <w:tcW w:w="806" w:type="pct"/>
          </w:tcPr>
          <w:p w14:paraId="2958F9E1"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557704A1" w14:textId="77777777" w:rsidR="001F0E0F" w:rsidRPr="002B04E6" w:rsidRDefault="001F0E0F" w:rsidP="00134429">
            <w:pPr>
              <w:rPr>
                <w:rFonts w:cstheme="minorHAnsi"/>
                <w:lang w:val="en-GB"/>
              </w:rPr>
            </w:pPr>
            <w:r w:rsidRPr="002B04E6">
              <w:rPr>
                <w:rFonts w:cstheme="minorHAnsi"/>
                <w:lang w:val="en-GB"/>
              </w:rPr>
              <w:t>3166010B</w:t>
            </w:r>
          </w:p>
        </w:tc>
      </w:tr>
      <w:tr w:rsidR="001F0E0F" w:rsidRPr="002B04E6" w14:paraId="577770C2" w14:textId="77777777" w:rsidTr="00134429">
        <w:tc>
          <w:tcPr>
            <w:tcW w:w="479" w:type="pct"/>
          </w:tcPr>
          <w:p w14:paraId="696939EB" w14:textId="77777777" w:rsidR="001F0E0F" w:rsidRPr="002B04E6" w:rsidRDefault="001F0E0F" w:rsidP="00134429">
            <w:pPr>
              <w:rPr>
                <w:rFonts w:cstheme="minorHAnsi"/>
                <w:lang w:val="en-GB"/>
              </w:rPr>
            </w:pPr>
            <w:r w:rsidRPr="002B04E6">
              <w:rPr>
                <w:rFonts w:cstheme="minorHAnsi"/>
                <w:lang w:val="en-GB"/>
              </w:rPr>
              <w:t>12</w:t>
            </w:r>
          </w:p>
        </w:tc>
        <w:tc>
          <w:tcPr>
            <w:tcW w:w="1211" w:type="pct"/>
            <w:vAlign w:val="bottom"/>
          </w:tcPr>
          <w:p w14:paraId="04DFD739" w14:textId="77777777" w:rsidR="001F0E0F" w:rsidRPr="002B04E6" w:rsidRDefault="001F0E0F" w:rsidP="00134429">
            <w:pPr>
              <w:rPr>
                <w:rFonts w:cstheme="minorHAnsi"/>
                <w:lang w:val="en-GB"/>
              </w:rPr>
            </w:pPr>
            <w:r w:rsidRPr="002B04E6">
              <w:rPr>
                <w:rFonts w:cstheme="minorHAnsi"/>
                <w:lang w:val="en-GB"/>
              </w:rPr>
              <w:t>IFN-γ</w:t>
            </w:r>
          </w:p>
        </w:tc>
        <w:tc>
          <w:tcPr>
            <w:tcW w:w="727" w:type="pct"/>
            <w:vAlign w:val="bottom"/>
          </w:tcPr>
          <w:p w14:paraId="1A5059EF" w14:textId="77777777" w:rsidR="001F0E0F" w:rsidRPr="002B04E6" w:rsidRDefault="001F0E0F" w:rsidP="00134429">
            <w:pPr>
              <w:rPr>
                <w:rFonts w:cstheme="minorHAnsi"/>
                <w:lang w:val="en-GB"/>
              </w:rPr>
            </w:pPr>
            <w:r w:rsidRPr="002B04E6">
              <w:rPr>
                <w:rFonts w:cstheme="minorHAnsi"/>
                <w:lang w:val="en-GB"/>
              </w:rPr>
              <w:t>168Er</w:t>
            </w:r>
          </w:p>
        </w:tc>
        <w:tc>
          <w:tcPr>
            <w:tcW w:w="969" w:type="pct"/>
            <w:vAlign w:val="bottom"/>
          </w:tcPr>
          <w:p w14:paraId="1796F075" w14:textId="77777777" w:rsidR="001F0E0F" w:rsidRPr="002B04E6" w:rsidRDefault="001F0E0F" w:rsidP="00134429">
            <w:pPr>
              <w:rPr>
                <w:rFonts w:cstheme="minorHAnsi"/>
                <w:lang w:val="en-GB"/>
              </w:rPr>
            </w:pPr>
            <w:r w:rsidRPr="002B04E6">
              <w:rPr>
                <w:rFonts w:cstheme="minorHAnsi"/>
                <w:lang w:val="en-GB"/>
              </w:rPr>
              <w:t>B27</w:t>
            </w:r>
          </w:p>
        </w:tc>
        <w:tc>
          <w:tcPr>
            <w:tcW w:w="806" w:type="pct"/>
          </w:tcPr>
          <w:p w14:paraId="149368B0"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7623D38B" w14:textId="77777777" w:rsidR="001F0E0F" w:rsidRPr="002B04E6" w:rsidRDefault="001F0E0F" w:rsidP="00134429">
            <w:pPr>
              <w:rPr>
                <w:rFonts w:cstheme="minorHAnsi"/>
                <w:lang w:val="en-GB"/>
              </w:rPr>
            </w:pPr>
            <w:r w:rsidRPr="002B04E6">
              <w:rPr>
                <w:rFonts w:cstheme="minorHAnsi"/>
                <w:lang w:val="en-GB"/>
              </w:rPr>
              <w:t>3168005B</w:t>
            </w:r>
          </w:p>
        </w:tc>
      </w:tr>
      <w:tr w:rsidR="001F0E0F" w:rsidRPr="002B04E6" w14:paraId="16909158" w14:textId="77777777" w:rsidTr="00134429">
        <w:tc>
          <w:tcPr>
            <w:tcW w:w="479" w:type="pct"/>
          </w:tcPr>
          <w:p w14:paraId="1C2DA6A8" w14:textId="77777777" w:rsidR="001F0E0F" w:rsidRPr="002B04E6" w:rsidRDefault="001F0E0F" w:rsidP="00134429">
            <w:pPr>
              <w:rPr>
                <w:rFonts w:cstheme="minorHAnsi"/>
                <w:lang w:val="en-GB"/>
              </w:rPr>
            </w:pPr>
            <w:r w:rsidRPr="002B04E6">
              <w:rPr>
                <w:rFonts w:cstheme="minorHAnsi"/>
                <w:lang w:val="en-GB"/>
              </w:rPr>
              <w:t>13</w:t>
            </w:r>
          </w:p>
        </w:tc>
        <w:tc>
          <w:tcPr>
            <w:tcW w:w="1211" w:type="pct"/>
            <w:vAlign w:val="bottom"/>
          </w:tcPr>
          <w:p w14:paraId="1E5F4F41" w14:textId="77777777" w:rsidR="001F0E0F" w:rsidRPr="002B04E6" w:rsidRDefault="001F0E0F" w:rsidP="00134429">
            <w:pPr>
              <w:rPr>
                <w:rFonts w:cstheme="minorHAnsi"/>
                <w:lang w:val="en-GB"/>
              </w:rPr>
            </w:pPr>
            <w:r w:rsidRPr="002B04E6">
              <w:rPr>
                <w:rFonts w:cstheme="minorHAnsi"/>
                <w:lang w:val="en-GB"/>
              </w:rPr>
              <w:t>Granzyme B</w:t>
            </w:r>
          </w:p>
        </w:tc>
        <w:tc>
          <w:tcPr>
            <w:tcW w:w="727" w:type="pct"/>
            <w:vAlign w:val="bottom"/>
          </w:tcPr>
          <w:p w14:paraId="49702A62" w14:textId="77777777" w:rsidR="001F0E0F" w:rsidRPr="002B04E6" w:rsidRDefault="001F0E0F" w:rsidP="00134429">
            <w:pPr>
              <w:rPr>
                <w:rFonts w:cstheme="minorHAnsi"/>
                <w:lang w:val="en-GB"/>
              </w:rPr>
            </w:pPr>
            <w:r w:rsidRPr="002B04E6">
              <w:rPr>
                <w:rFonts w:cstheme="minorHAnsi"/>
                <w:lang w:val="en-GB"/>
              </w:rPr>
              <w:t>171Yb</w:t>
            </w:r>
          </w:p>
        </w:tc>
        <w:tc>
          <w:tcPr>
            <w:tcW w:w="969" w:type="pct"/>
            <w:vAlign w:val="bottom"/>
          </w:tcPr>
          <w:p w14:paraId="6F16CD29" w14:textId="77777777" w:rsidR="001F0E0F" w:rsidRPr="002B04E6" w:rsidRDefault="001F0E0F" w:rsidP="00134429">
            <w:pPr>
              <w:rPr>
                <w:rFonts w:cstheme="minorHAnsi"/>
                <w:lang w:val="en-GB"/>
              </w:rPr>
            </w:pPr>
            <w:r w:rsidRPr="002B04E6">
              <w:rPr>
                <w:rFonts w:cstheme="minorHAnsi"/>
                <w:lang w:val="en-GB"/>
              </w:rPr>
              <w:t>GB11</w:t>
            </w:r>
          </w:p>
        </w:tc>
        <w:tc>
          <w:tcPr>
            <w:tcW w:w="806" w:type="pct"/>
          </w:tcPr>
          <w:p w14:paraId="58C99CBF"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498F3928" w14:textId="77777777" w:rsidR="001F0E0F" w:rsidRPr="002B04E6" w:rsidRDefault="001F0E0F" w:rsidP="00134429">
            <w:pPr>
              <w:rPr>
                <w:rFonts w:cstheme="minorHAnsi"/>
                <w:lang w:val="en-GB"/>
              </w:rPr>
            </w:pPr>
            <w:r w:rsidRPr="002B04E6">
              <w:rPr>
                <w:rFonts w:cstheme="minorHAnsi"/>
                <w:lang w:val="en-GB"/>
              </w:rPr>
              <w:t>3171002B</w:t>
            </w:r>
          </w:p>
        </w:tc>
      </w:tr>
      <w:tr w:rsidR="001F0E0F" w:rsidRPr="002B04E6" w14:paraId="43773453" w14:textId="77777777" w:rsidTr="00134429">
        <w:tc>
          <w:tcPr>
            <w:tcW w:w="479" w:type="pct"/>
          </w:tcPr>
          <w:p w14:paraId="4324A054" w14:textId="77777777" w:rsidR="001F0E0F" w:rsidRPr="002B04E6" w:rsidRDefault="001F0E0F" w:rsidP="00134429">
            <w:pPr>
              <w:rPr>
                <w:rFonts w:cstheme="minorHAnsi"/>
                <w:lang w:val="en-GB"/>
              </w:rPr>
            </w:pPr>
            <w:r w:rsidRPr="002B04E6">
              <w:rPr>
                <w:rFonts w:cstheme="minorHAnsi"/>
                <w:lang w:val="en-GB"/>
              </w:rPr>
              <w:t>14</w:t>
            </w:r>
          </w:p>
        </w:tc>
        <w:tc>
          <w:tcPr>
            <w:tcW w:w="1211" w:type="pct"/>
            <w:vAlign w:val="bottom"/>
          </w:tcPr>
          <w:p w14:paraId="6F279BAB" w14:textId="77777777" w:rsidR="001F0E0F" w:rsidRPr="002B04E6" w:rsidRDefault="001F0E0F" w:rsidP="00134429">
            <w:pPr>
              <w:rPr>
                <w:rFonts w:cstheme="minorHAnsi"/>
                <w:lang w:val="en-GB"/>
              </w:rPr>
            </w:pPr>
            <w:r w:rsidRPr="002B04E6">
              <w:rPr>
                <w:rFonts w:cstheme="minorHAnsi"/>
                <w:lang w:val="en-GB"/>
              </w:rPr>
              <w:t>Perforin</w:t>
            </w:r>
          </w:p>
        </w:tc>
        <w:tc>
          <w:tcPr>
            <w:tcW w:w="727" w:type="pct"/>
            <w:vAlign w:val="bottom"/>
          </w:tcPr>
          <w:p w14:paraId="5D8BD133" w14:textId="77777777" w:rsidR="001F0E0F" w:rsidRPr="002B04E6" w:rsidRDefault="001F0E0F" w:rsidP="00134429">
            <w:pPr>
              <w:rPr>
                <w:rFonts w:cstheme="minorHAnsi"/>
                <w:lang w:val="en-GB"/>
              </w:rPr>
            </w:pPr>
            <w:r w:rsidRPr="002B04E6">
              <w:rPr>
                <w:rFonts w:cstheme="minorHAnsi"/>
                <w:lang w:val="en-GB"/>
              </w:rPr>
              <w:t>175Lu</w:t>
            </w:r>
          </w:p>
        </w:tc>
        <w:tc>
          <w:tcPr>
            <w:tcW w:w="969" w:type="pct"/>
            <w:vAlign w:val="bottom"/>
          </w:tcPr>
          <w:p w14:paraId="57E588E3" w14:textId="77777777" w:rsidR="001F0E0F" w:rsidRPr="002B04E6" w:rsidRDefault="001F0E0F" w:rsidP="00134429">
            <w:pPr>
              <w:rPr>
                <w:rFonts w:cstheme="minorHAnsi"/>
                <w:lang w:val="en-GB"/>
              </w:rPr>
            </w:pPr>
            <w:r w:rsidRPr="002B04E6">
              <w:rPr>
                <w:rFonts w:cstheme="minorHAnsi"/>
                <w:lang w:val="en-GB"/>
              </w:rPr>
              <w:t xml:space="preserve"> B-D48</w:t>
            </w:r>
          </w:p>
        </w:tc>
        <w:tc>
          <w:tcPr>
            <w:tcW w:w="806" w:type="pct"/>
          </w:tcPr>
          <w:p w14:paraId="1BC153DE"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62BB3899" w14:textId="77777777" w:rsidR="001F0E0F" w:rsidRPr="002B04E6" w:rsidRDefault="001F0E0F" w:rsidP="00134429">
            <w:pPr>
              <w:rPr>
                <w:rFonts w:cstheme="minorHAnsi"/>
                <w:lang w:val="en-GB"/>
              </w:rPr>
            </w:pPr>
            <w:r w:rsidRPr="002B04E6">
              <w:rPr>
                <w:rFonts w:cstheme="minorHAnsi"/>
                <w:lang w:val="en-GB"/>
              </w:rPr>
              <w:t>3175004B</w:t>
            </w:r>
          </w:p>
        </w:tc>
      </w:tr>
      <w:tr w:rsidR="001F0E0F" w:rsidRPr="002B04E6" w14:paraId="78C9DB16" w14:textId="77777777" w:rsidTr="00134429">
        <w:tc>
          <w:tcPr>
            <w:tcW w:w="479" w:type="pct"/>
          </w:tcPr>
          <w:p w14:paraId="4F1F3FD3" w14:textId="77777777" w:rsidR="001F0E0F" w:rsidRPr="002B04E6" w:rsidRDefault="001F0E0F" w:rsidP="00134429">
            <w:pPr>
              <w:rPr>
                <w:rFonts w:cstheme="minorHAnsi"/>
                <w:lang w:val="en-GB"/>
              </w:rPr>
            </w:pPr>
            <w:r w:rsidRPr="002B04E6">
              <w:rPr>
                <w:rFonts w:cstheme="minorHAnsi"/>
                <w:lang w:val="en-GB"/>
              </w:rPr>
              <w:t>15</w:t>
            </w:r>
          </w:p>
        </w:tc>
        <w:tc>
          <w:tcPr>
            <w:tcW w:w="1211" w:type="pct"/>
            <w:vAlign w:val="bottom"/>
          </w:tcPr>
          <w:p w14:paraId="7CE05C2A" w14:textId="77777777" w:rsidR="001F0E0F" w:rsidRPr="002B04E6" w:rsidRDefault="001F0E0F" w:rsidP="00134429">
            <w:pPr>
              <w:rPr>
                <w:rFonts w:cstheme="minorHAnsi"/>
                <w:lang w:val="en-GB"/>
              </w:rPr>
            </w:pPr>
            <w:r w:rsidRPr="002B04E6">
              <w:rPr>
                <w:rFonts w:cstheme="minorHAnsi"/>
                <w:lang w:val="en-GB"/>
              </w:rPr>
              <w:t>CD4</w:t>
            </w:r>
          </w:p>
        </w:tc>
        <w:tc>
          <w:tcPr>
            <w:tcW w:w="727" w:type="pct"/>
            <w:vAlign w:val="bottom"/>
          </w:tcPr>
          <w:p w14:paraId="463CA148" w14:textId="77777777" w:rsidR="001F0E0F" w:rsidRPr="002B04E6" w:rsidRDefault="001F0E0F" w:rsidP="00134429">
            <w:pPr>
              <w:rPr>
                <w:rFonts w:cstheme="minorHAnsi"/>
                <w:lang w:val="en-GB"/>
              </w:rPr>
            </w:pPr>
            <w:r w:rsidRPr="002B04E6">
              <w:rPr>
                <w:rFonts w:cstheme="minorHAnsi"/>
                <w:lang w:val="en-GB"/>
              </w:rPr>
              <w:t>145Nd</w:t>
            </w:r>
          </w:p>
        </w:tc>
        <w:tc>
          <w:tcPr>
            <w:tcW w:w="969" w:type="pct"/>
            <w:vAlign w:val="bottom"/>
          </w:tcPr>
          <w:p w14:paraId="1F0421E6" w14:textId="77777777" w:rsidR="001F0E0F" w:rsidRPr="002B04E6" w:rsidRDefault="001F0E0F" w:rsidP="00134429">
            <w:pPr>
              <w:rPr>
                <w:rFonts w:cstheme="minorHAnsi"/>
                <w:lang w:val="en-GB"/>
              </w:rPr>
            </w:pPr>
            <w:r w:rsidRPr="002B04E6">
              <w:rPr>
                <w:rFonts w:cstheme="minorHAnsi"/>
                <w:lang w:val="en-GB"/>
              </w:rPr>
              <w:t>RPA-T4</w:t>
            </w:r>
          </w:p>
        </w:tc>
        <w:tc>
          <w:tcPr>
            <w:tcW w:w="806" w:type="pct"/>
          </w:tcPr>
          <w:p w14:paraId="7C9526C1"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00FCAEC8" w14:textId="77777777" w:rsidR="001F0E0F" w:rsidRPr="002B04E6" w:rsidRDefault="001F0E0F" w:rsidP="00134429">
            <w:pPr>
              <w:rPr>
                <w:rFonts w:cstheme="minorHAnsi"/>
                <w:lang w:val="en-GB"/>
              </w:rPr>
            </w:pPr>
            <w:r w:rsidRPr="002B04E6">
              <w:rPr>
                <w:rFonts w:cstheme="minorHAnsi"/>
                <w:lang w:val="en-GB"/>
              </w:rPr>
              <w:t>3145001B</w:t>
            </w:r>
          </w:p>
        </w:tc>
      </w:tr>
      <w:tr w:rsidR="001F0E0F" w:rsidRPr="002B04E6" w14:paraId="16ABD063" w14:textId="77777777" w:rsidTr="00134429">
        <w:tc>
          <w:tcPr>
            <w:tcW w:w="479" w:type="pct"/>
          </w:tcPr>
          <w:p w14:paraId="72E6D02E" w14:textId="77777777" w:rsidR="001F0E0F" w:rsidRPr="002B04E6" w:rsidRDefault="001F0E0F" w:rsidP="00134429">
            <w:pPr>
              <w:rPr>
                <w:rFonts w:cstheme="minorHAnsi"/>
                <w:lang w:val="en-GB"/>
              </w:rPr>
            </w:pPr>
            <w:r w:rsidRPr="002B04E6">
              <w:rPr>
                <w:rFonts w:cstheme="minorHAnsi"/>
                <w:lang w:val="en-GB"/>
              </w:rPr>
              <w:t>16</w:t>
            </w:r>
          </w:p>
        </w:tc>
        <w:tc>
          <w:tcPr>
            <w:tcW w:w="1211" w:type="pct"/>
            <w:vAlign w:val="bottom"/>
          </w:tcPr>
          <w:p w14:paraId="1BCD5D63" w14:textId="77777777" w:rsidR="001F0E0F" w:rsidRPr="002B04E6" w:rsidRDefault="001F0E0F" w:rsidP="00134429">
            <w:pPr>
              <w:rPr>
                <w:rFonts w:cstheme="minorHAnsi"/>
                <w:lang w:val="en-GB"/>
              </w:rPr>
            </w:pPr>
            <w:r w:rsidRPr="002B04E6">
              <w:rPr>
                <w:rFonts w:cstheme="minorHAnsi"/>
                <w:lang w:val="en-GB"/>
              </w:rPr>
              <w:t>CD8a</w:t>
            </w:r>
          </w:p>
        </w:tc>
        <w:tc>
          <w:tcPr>
            <w:tcW w:w="727" w:type="pct"/>
            <w:vAlign w:val="bottom"/>
          </w:tcPr>
          <w:p w14:paraId="30846F5D" w14:textId="77777777" w:rsidR="001F0E0F" w:rsidRPr="002B04E6" w:rsidRDefault="001F0E0F" w:rsidP="00134429">
            <w:pPr>
              <w:rPr>
                <w:rFonts w:cstheme="minorHAnsi"/>
                <w:lang w:val="en-GB"/>
              </w:rPr>
            </w:pPr>
            <w:r w:rsidRPr="002B04E6">
              <w:rPr>
                <w:rFonts w:cstheme="minorHAnsi"/>
                <w:lang w:val="en-GB"/>
              </w:rPr>
              <w:t>146Nd</w:t>
            </w:r>
          </w:p>
        </w:tc>
        <w:tc>
          <w:tcPr>
            <w:tcW w:w="969" w:type="pct"/>
            <w:vAlign w:val="bottom"/>
          </w:tcPr>
          <w:p w14:paraId="63B118CD" w14:textId="77777777" w:rsidR="001F0E0F" w:rsidRPr="002B04E6" w:rsidRDefault="001F0E0F" w:rsidP="00134429">
            <w:pPr>
              <w:rPr>
                <w:rFonts w:cstheme="minorHAnsi"/>
                <w:lang w:val="en-GB"/>
              </w:rPr>
            </w:pPr>
            <w:r w:rsidRPr="002B04E6">
              <w:rPr>
                <w:rFonts w:cstheme="minorHAnsi"/>
                <w:lang w:val="en-GB"/>
              </w:rPr>
              <w:t>RPA-T8</w:t>
            </w:r>
          </w:p>
        </w:tc>
        <w:tc>
          <w:tcPr>
            <w:tcW w:w="806" w:type="pct"/>
          </w:tcPr>
          <w:p w14:paraId="1C115E65"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615F0E13" w14:textId="77777777" w:rsidR="001F0E0F" w:rsidRPr="002B04E6" w:rsidRDefault="001F0E0F" w:rsidP="00134429">
            <w:pPr>
              <w:rPr>
                <w:rFonts w:cstheme="minorHAnsi"/>
                <w:lang w:val="en-GB"/>
              </w:rPr>
            </w:pPr>
            <w:r w:rsidRPr="002B04E6">
              <w:rPr>
                <w:rFonts w:cstheme="minorHAnsi"/>
                <w:lang w:val="en-GB"/>
              </w:rPr>
              <w:t>3146001B</w:t>
            </w:r>
          </w:p>
        </w:tc>
      </w:tr>
      <w:tr w:rsidR="001F0E0F" w:rsidRPr="002B04E6" w14:paraId="6E392D25" w14:textId="77777777" w:rsidTr="00134429">
        <w:tc>
          <w:tcPr>
            <w:tcW w:w="479" w:type="pct"/>
          </w:tcPr>
          <w:p w14:paraId="58662581" w14:textId="77777777" w:rsidR="001F0E0F" w:rsidRPr="002B04E6" w:rsidRDefault="001F0E0F" w:rsidP="00134429">
            <w:pPr>
              <w:rPr>
                <w:rFonts w:cstheme="minorHAnsi"/>
                <w:lang w:val="en-GB"/>
              </w:rPr>
            </w:pPr>
            <w:r w:rsidRPr="002B04E6">
              <w:rPr>
                <w:rFonts w:cstheme="minorHAnsi"/>
                <w:lang w:val="en-GB"/>
              </w:rPr>
              <w:t>17</w:t>
            </w:r>
          </w:p>
        </w:tc>
        <w:tc>
          <w:tcPr>
            <w:tcW w:w="1211" w:type="pct"/>
            <w:vAlign w:val="bottom"/>
          </w:tcPr>
          <w:p w14:paraId="61B9A0E6" w14:textId="77777777" w:rsidR="001F0E0F" w:rsidRPr="002B04E6" w:rsidRDefault="001F0E0F" w:rsidP="00134429">
            <w:pPr>
              <w:rPr>
                <w:rFonts w:cstheme="minorHAnsi"/>
                <w:lang w:val="en-GB"/>
              </w:rPr>
            </w:pPr>
            <w:r w:rsidRPr="002B04E6">
              <w:rPr>
                <w:rFonts w:cstheme="minorHAnsi"/>
                <w:lang w:val="en-GB"/>
              </w:rPr>
              <w:t>CD3</w:t>
            </w:r>
          </w:p>
        </w:tc>
        <w:tc>
          <w:tcPr>
            <w:tcW w:w="727" w:type="pct"/>
            <w:vAlign w:val="bottom"/>
          </w:tcPr>
          <w:p w14:paraId="295E8BFF" w14:textId="77777777" w:rsidR="001F0E0F" w:rsidRPr="002B04E6" w:rsidRDefault="001F0E0F" w:rsidP="00134429">
            <w:pPr>
              <w:rPr>
                <w:rFonts w:cstheme="minorHAnsi"/>
                <w:lang w:val="en-GB"/>
              </w:rPr>
            </w:pPr>
            <w:r w:rsidRPr="002B04E6">
              <w:rPr>
                <w:rFonts w:cstheme="minorHAnsi"/>
                <w:lang w:val="en-GB"/>
              </w:rPr>
              <w:t>170Er</w:t>
            </w:r>
          </w:p>
        </w:tc>
        <w:tc>
          <w:tcPr>
            <w:tcW w:w="969" w:type="pct"/>
            <w:vAlign w:val="bottom"/>
          </w:tcPr>
          <w:p w14:paraId="2B2D7374" w14:textId="77777777" w:rsidR="001F0E0F" w:rsidRPr="002B04E6" w:rsidRDefault="001F0E0F" w:rsidP="00134429">
            <w:pPr>
              <w:rPr>
                <w:rFonts w:cstheme="minorHAnsi"/>
                <w:lang w:val="en-GB"/>
              </w:rPr>
            </w:pPr>
            <w:r w:rsidRPr="002B04E6">
              <w:rPr>
                <w:rFonts w:cstheme="minorHAnsi"/>
                <w:lang w:val="en-GB"/>
              </w:rPr>
              <w:t>UCHT1</w:t>
            </w:r>
          </w:p>
        </w:tc>
        <w:tc>
          <w:tcPr>
            <w:tcW w:w="806" w:type="pct"/>
          </w:tcPr>
          <w:p w14:paraId="09B2FD5D"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32AE928E" w14:textId="77777777" w:rsidR="001F0E0F" w:rsidRPr="002B04E6" w:rsidRDefault="001F0E0F" w:rsidP="00134429">
            <w:pPr>
              <w:rPr>
                <w:rFonts w:cstheme="minorHAnsi"/>
                <w:lang w:val="en-GB"/>
              </w:rPr>
            </w:pPr>
            <w:r w:rsidRPr="002B04E6">
              <w:rPr>
                <w:rFonts w:cstheme="minorHAnsi"/>
                <w:lang w:val="en-GB"/>
              </w:rPr>
              <w:t>3170001B</w:t>
            </w:r>
          </w:p>
        </w:tc>
      </w:tr>
      <w:tr w:rsidR="001F0E0F" w:rsidRPr="002B04E6" w14:paraId="3B563ADA" w14:textId="77777777" w:rsidTr="00134429">
        <w:tc>
          <w:tcPr>
            <w:tcW w:w="479" w:type="pct"/>
          </w:tcPr>
          <w:p w14:paraId="2285E34C" w14:textId="77777777" w:rsidR="001F0E0F" w:rsidRPr="002B04E6" w:rsidRDefault="001F0E0F" w:rsidP="00134429">
            <w:pPr>
              <w:rPr>
                <w:rFonts w:cstheme="minorHAnsi"/>
                <w:lang w:val="en-GB"/>
              </w:rPr>
            </w:pPr>
            <w:r w:rsidRPr="002B04E6">
              <w:rPr>
                <w:rFonts w:cstheme="minorHAnsi"/>
                <w:lang w:val="en-GB"/>
              </w:rPr>
              <w:t>18</w:t>
            </w:r>
          </w:p>
        </w:tc>
        <w:tc>
          <w:tcPr>
            <w:tcW w:w="1211" w:type="pct"/>
            <w:vAlign w:val="bottom"/>
          </w:tcPr>
          <w:p w14:paraId="056DA205" w14:textId="77777777" w:rsidR="001F0E0F" w:rsidRPr="002B04E6" w:rsidRDefault="001F0E0F" w:rsidP="00134429">
            <w:pPr>
              <w:rPr>
                <w:rFonts w:cstheme="minorHAnsi"/>
                <w:lang w:val="en-GB"/>
              </w:rPr>
            </w:pPr>
            <w:r w:rsidRPr="002B04E6">
              <w:rPr>
                <w:rFonts w:cstheme="minorHAnsi"/>
                <w:lang w:val="en-GB"/>
              </w:rPr>
              <w:t>CD19</w:t>
            </w:r>
          </w:p>
        </w:tc>
        <w:tc>
          <w:tcPr>
            <w:tcW w:w="727" w:type="pct"/>
            <w:vAlign w:val="bottom"/>
          </w:tcPr>
          <w:p w14:paraId="59ED5143" w14:textId="77777777" w:rsidR="001F0E0F" w:rsidRPr="002B04E6" w:rsidRDefault="001F0E0F" w:rsidP="00134429">
            <w:pPr>
              <w:rPr>
                <w:rFonts w:cstheme="minorHAnsi"/>
                <w:lang w:val="en-GB"/>
              </w:rPr>
            </w:pPr>
            <w:r w:rsidRPr="002B04E6">
              <w:rPr>
                <w:rFonts w:cstheme="minorHAnsi"/>
                <w:lang w:val="en-GB"/>
              </w:rPr>
              <w:t>165Ho</w:t>
            </w:r>
          </w:p>
        </w:tc>
        <w:tc>
          <w:tcPr>
            <w:tcW w:w="969" w:type="pct"/>
            <w:vAlign w:val="bottom"/>
          </w:tcPr>
          <w:p w14:paraId="00536111" w14:textId="77777777" w:rsidR="001F0E0F" w:rsidRPr="002B04E6" w:rsidRDefault="001F0E0F" w:rsidP="00134429">
            <w:pPr>
              <w:rPr>
                <w:rFonts w:cstheme="minorHAnsi"/>
                <w:lang w:val="en-GB"/>
              </w:rPr>
            </w:pPr>
            <w:r w:rsidRPr="002B04E6">
              <w:rPr>
                <w:rFonts w:cstheme="minorHAnsi"/>
                <w:lang w:val="en-GB"/>
              </w:rPr>
              <w:t>HIB19</w:t>
            </w:r>
          </w:p>
        </w:tc>
        <w:tc>
          <w:tcPr>
            <w:tcW w:w="806" w:type="pct"/>
          </w:tcPr>
          <w:p w14:paraId="19BF87F8"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63CFF0D0" w14:textId="77777777" w:rsidR="001F0E0F" w:rsidRPr="002B04E6" w:rsidRDefault="001F0E0F" w:rsidP="00134429">
            <w:pPr>
              <w:rPr>
                <w:rFonts w:cstheme="minorHAnsi"/>
                <w:lang w:val="en-GB"/>
              </w:rPr>
            </w:pPr>
            <w:r w:rsidRPr="002B04E6">
              <w:rPr>
                <w:rFonts w:cstheme="minorHAnsi"/>
                <w:lang w:val="en-GB"/>
              </w:rPr>
              <w:t>3165025B</w:t>
            </w:r>
          </w:p>
        </w:tc>
      </w:tr>
      <w:tr w:rsidR="001F0E0F" w:rsidRPr="002B04E6" w14:paraId="1F17C36C" w14:textId="77777777" w:rsidTr="00134429">
        <w:tc>
          <w:tcPr>
            <w:tcW w:w="479" w:type="pct"/>
          </w:tcPr>
          <w:p w14:paraId="761CA0B2" w14:textId="77777777" w:rsidR="001F0E0F" w:rsidRPr="002B04E6" w:rsidRDefault="001F0E0F" w:rsidP="00134429">
            <w:pPr>
              <w:rPr>
                <w:rFonts w:cstheme="minorHAnsi"/>
                <w:lang w:val="en-GB"/>
              </w:rPr>
            </w:pPr>
            <w:r w:rsidRPr="002B04E6">
              <w:rPr>
                <w:rFonts w:cstheme="minorHAnsi"/>
                <w:lang w:val="en-GB"/>
              </w:rPr>
              <w:t>19</w:t>
            </w:r>
          </w:p>
        </w:tc>
        <w:tc>
          <w:tcPr>
            <w:tcW w:w="1211" w:type="pct"/>
            <w:vAlign w:val="bottom"/>
          </w:tcPr>
          <w:p w14:paraId="434DD542" w14:textId="77777777" w:rsidR="001F0E0F" w:rsidRPr="002B04E6" w:rsidRDefault="001F0E0F" w:rsidP="00134429">
            <w:pPr>
              <w:rPr>
                <w:rFonts w:cstheme="minorHAnsi"/>
                <w:lang w:val="en-GB"/>
              </w:rPr>
            </w:pPr>
            <w:r w:rsidRPr="002B04E6">
              <w:rPr>
                <w:rFonts w:cstheme="minorHAnsi"/>
                <w:lang w:val="en-GB"/>
              </w:rPr>
              <w:t>CD38</w:t>
            </w:r>
          </w:p>
        </w:tc>
        <w:tc>
          <w:tcPr>
            <w:tcW w:w="727" w:type="pct"/>
            <w:vAlign w:val="bottom"/>
          </w:tcPr>
          <w:p w14:paraId="1BFB23EA" w14:textId="77777777" w:rsidR="001F0E0F" w:rsidRPr="002B04E6" w:rsidRDefault="001F0E0F" w:rsidP="00134429">
            <w:pPr>
              <w:rPr>
                <w:rFonts w:cstheme="minorHAnsi"/>
                <w:lang w:val="en-GB"/>
              </w:rPr>
            </w:pPr>
            <w:r w:rsidRPr="002B04E6">
              <w:rPr>
                <w:rFonts w:cstheme="minorHAnsi"/>
                <w:lang w:val="en-GB"/>
              </w:rPr>
              <w:t>167Er</w:t>
            </w:r>
          </w:p>
        </w:tc>
        <w:tc>
          <w:tcPr>
            <w:tcW w:w="969" w:type="pct"/>
            <w:vAlign w:val="bottom"/>
          </w:tcPr>
          <w:p w14:paraId="0C9D80CF" w14:textId="77777777" w:rsidR="001F0E0F" w:rsidRPr="002B04E6" w:rsidRDefault="001F0E0F" w:rsidP="00134429">
            <w:pPr>
              <w:rPr>
                <w:rFonts w:cstheme="minorHAnsi"/>
                <w:lang w:val="en-GB"/>
              </w:rPr>
            </w:pPr>
            <w:r w:rsidRPr="002B04E6">
              <w:rPr>
                <w:rFonts w:cstheme="minorHAnsi"/>
                <w:lang w:val="en-GB"/>
              </w:rPr>
              <w:t>HIT2</w:t>
            </w:r>
          </w:p>
        </w:tc>
        <w:tc>
          <w:tcPr>
            <w:tcW w:w="806" w:type="pct"/>
          </w:tcPr>
          <w:p w14:paraId="11632C8A"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24B06B79" w14:textId="77777777" w:rsidR="001F0E0F" w:rsidRPr="002B04E6" w:rsidRDefault="001F0E0F" w:rsidP="00134429">
            <w:pPr>
              <w:rPr>
                <w:rFonts w:cstheme="minorHAnsi"/>
                <w:lang w:val="en-GB"/>
              </w:rPr>
            </w:pPr>
            <w:r w:rsidRPr="002B04E6">
              <w:rPr>
                <w:rFonts w:cstheme="minorHAnsi"/>
                <w:lang w:val="en-GB"/>
              </w:rPr>
              <w:t>3167001B</w:t>
            </w:r>
          </w:p>
        </w:tc>
      </w:tr>
      <w:tr w:rsidR="001F0E0F" w:rsidRPr="002B04E6" w14:paraId="60F02B80" w14:textId="77777777" w:rsidTr="00134429">
        <w:tc>
          <w:tcPr>
            <w:tcW w:w="479" w:type="pct"/>
          </w:tcPr>
          <w:p w14:paraId="6DB0BE21" w14:textId="77777777" w:rsidR="001F0E0F" w:rsidRPr="002B04E6" w:rsidRDefault="001F0E0F" w:rsidP="00134429">
            <w:pPr>
              <w:rPr>
                <w:rFonts w:cstheme="minorHAnsi"/>
                <w:lang w:val="en-GB"/>
              </w:rPr>
            </w:pPr>
            <w:r w:rsidRPr="002B04E6">
              <w:rPr>
                <w:rFonts w:cstheme="minorHAnsi"/>
                <w:lang w:val="en-GB"/>
              </w:rPr>
              <w:t>20</w:t>
            </w:r>
          </w:p>
        </w:tc>
        <w:tc>
          <w:tcPr>
            <w:tcW w:w="1211" w:type="pct"/>
            <w:vAlign w:val="bottom"/>
          </w:tcPr>
          <w:p w14:paraId="307AE529" w14:textId="77777777" w:rsidR="001F0E0F" w:rsidRPr="002B04E6" w:rsidRDefault="001F0E0F" w:rsidP="00134429">
            <w:pPr>
              <w:rPr>
                <w:rFonts w:cstheme="minorHAnsi"/>
                <w:lang w:val="en-GB"/>
              </w:rPr>
            </w:pPr>
            <w:r w:rsidRPr="002B04E6">
              <w:rPr>
                <w:rFonts w:cstheme="minorHAnsi"/>
                <w:lang w:val="en-GB"/>
              </w:rPr>
              <w:t>CD56</w:t>
            </w:r>
          </w:p>
        </w:tc>
        <w:tc>
          <w:tcPr>
            <w:tcW w:w="727" w:type="pct"/>
            <w:vAlign w:val="bottom"/>
          </w:tcPr>
          <w:p w14:paraId="75B62265" w14:textId="77777777" w:rsidR="001F0E0F" w:rsidRPr="002B04E6" w:rsidRDefault="001F0E0F" w:rsidP="00134429">
            <w:pPr>
              <w:rPr>
                <w:rFonts w:cstheme="minorHAnsi"/>
                <w:lang w:val="en-GB"/>
              </w:rPr>
            </w:pPr>
            <w:r w:rsidRPr="002B04E6">
              <w:rPr>
                <w:rFonts w:cstheme="minorHAnsi"/>
                <w:lang w:val="en-GB"/>
              </w:rPr>
              <w:t>176Yb</w:t>
            </w:r>
          </w:p>
        </w:tc>
        <w:tc>
          <w:tcPr>
            <w:tcW w:w="969" w:type="pct"/>
            <w:vAlign w:val="bottom"/>
          </w:tcPr>
          <w:p w14:paraId="675267FD" w14:textId="77777777" w:rsidR="001F0E0F" w:rsidRPr="002B04E6" w:rsidRDefault="001F0E0F" w:rsidP="00134429">
            <w:pPr>
              <w:rPr>
                <w:rFonts w:cstheme="minorHAnsi"/>
                <w:lang w:val="en-GB"/>
              </w:rPr>
            </w:pPr>
            <w:r w:rsidRPr="002B04E6">
              <w:rPr>
                <w:rFonts w:cstheme="minorHAnsi"/>
                <w:lang w:val="en-GB"/>
              </w:rPr>
              <w:t>NCAM16.2</w:t>
            </w:r>
          </w:p>
        </w:tc>
        <w:tc>
          <w:tcPr>
            <w:tcW w:w="806" w:type="pct"/>
          </w:tcPr>
          <w:p w14:paraId="5F6C32F2"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54EB462E" w14:textId="77777777" w:rsidR="001F0E0F" w:rsidRPr="002B04E6" w:rsidRDefault="001F0E0F" w:rsidP="00134429">
            <w:pPr>
              <w:rPr>
                <w:rFonts w:cstheme="minorHAnsi"/>
                <w:lang w:val="en-GB"/>
              </w:rPr>
            </w:pPr>
            <w:r w:rsidRPr="002B04E6">
              <w:rPr>
                <w:rFonts w:cstheme="minorHAnsi"/>
                <w:lang w:val="en-GB"/>
              </w:rPr>
              <w:t>3176008B</w:t>
            </w:r>
          </w:p>
        </w:tc>
      </w:tr>
      <w:tr w:rsidR="001F0E0F" w:rsidRPr="002B04E6" w14:paraId="32A8BA6B" w14:textId="77777777" w:rsidTr="00134429">
        <w:tc>
          <w:tcPr>
            <w:tcW w:w="479" w:type="pct"/>
          </w:tcPr>
          <w:p w14:paraId="78C1B0B4" w14:textId="77777777" w:rsidR="001F0E0F" w:rsidRPr="002B04E6" w:rsidRDefault="001F0E0F" w:rsidP="00134429">
            <w:pPr>
              <w:rPr>
                <w:rFonts w:cstheme="minorHAnsi"/>
                <w:lang w:val="en-GB"/>
              </w:rPr>
            </w:pPr>
            <w:r w:rsidRPr="002B04E6">
              <w:rPr>
                <w:rFonts w:cstheme="minorHAnsi"/>
                <w:lang w:val="en-GB"/>
              </w:rPr>
              <w:t>21</w:t>
            </w:r>
          </w:p>
        </w:tc>
        <w:tc>
          <w:tcPr>
            <w:tcW w:w="1211" w:type="pct"/>
            <w:vAlign w:val="bottom"/>
          </w:tcPr>
          <w:p w14:paraId="39A4D61D" w14:textId="77777777" w:rsidR="001F0E0F" w:rsidRPr="002B04E6" w:rsidRDefault="001F0E0F" w:rsidP="00134429">
            <w:pPr>
              <w:rPr>
                <w:rFonts w:cstheme="minorHAnsi"/>
                <w:lang w:val="en-GB"/>
              </w:rPr>
            </w:pPr>
            <w:r w:rsidRPr="002B04E6">
              <w:rPr>
                <w:rFonts w:cstheme="minorHAnsi"/>
                <w:lang w:val="en-GB"/>
              </w:rPr>
              <w:t>CD16 (</w:t>
            </w:r>
            <w:proofErr w:type="spellStart"/>
            <w:r w:rsidRPr="002B04E6">
              <w:rPr>
                <w:rFonts w:cstheme="minorHAnsi"/>
                <w:lang w:val="en-GB"/>
              </w:rPr>
              <w:t>FcgRIII</w:t>
            </w:r>
            <w:proofErr w:type="spellEnd"/>
            <w:r w:rsidRPr="002B04E6">
              <w:rPr>
                <w:rFonts w:cstheme="minorHAnsi"/>
                <w:lang w:val="en-GB"/>
              </w:rPr>
              <w:t>)</w:t>
            </w:r>
          </w:p>
        </w:tc>
        <w:tc>
          <w:tcPr>
            <w:tcW w:w="727" w:type="pct"/>
            <w:vAlign w:val="bottom"/>
          </w:tcPr>
          <w:p w14:paraId="03B6DF98" w14:textId="77777777" w:rsidR="001F0E0F" w:rsidRPr="002B04E6" w:rsidRDefault="001F0E0F" w:rsidP="00134429">
            <w:pPr>
              <w:rPr>
                <w:rFonts w:cstheme="minorHAnsi"/>
                <w:lang w:val="en-GB"/>
              </w:rPr>
            </w:pPr>
            <w:r w:rsidRPr="002B04E6">
              <w:rPr>
                <w:rFonts w:cstheme="minorHAnsi"/>
                <w:lang w:val="en-GB"/>
              </w:rPr>
              <w:t>209Bi</w:t>
            </w:r>
          </w:p>
        </w:tc>
        <w:tc>
          <w:tcPr>
            <w:tcW w:w="969" w:type="pct"/>
            <w:vAlign w:val="bottom"/>
          </w:tcPr>
          <w:p w14:paraId="19AC8185" w14:textId="77777777" w:rsidR="001F0E0F" w:rsidRPr="002B04E6" w:rsidRDefault="001F0E0F" w:rsidP="00134429">
            <w:pPr>
              <w:rPr>
                <w:rFonts w:cstheme="minorHAnsi"/>
                <w:lang w:val="en-GB"/>
              </w:rPr>
            </w:pPr>
            <w:r w:rsidRPr="002B04E6">
              <w:rPr>
                <w:rFonts w:cstheme="minorHAnsi"/>
                <w:lang w:val="en-GB"/>
              </w:rPr>
              <w:t>3G8</w:t>
            </w:r>
          </w:p>
        </w:tc>
        <w:tc>
          <w:tcPr>
            <w:tcW w:w="806" w:type="pct"/>
          </w:tcPr>
          <w:p w14:paraId="09F180BE"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10E4C00F" w14:textId="77777777" w:rsidR="001F0E0F" w:rsidRPr="002B04E6" w:rsidRDefault="001F0E0F" w:rsidP="00134429">
            <w:pPr>
              <w:rPr>
                <w:rFonts w:cstheme="minorHAnsi"/>
                <w:lang w:val="en-GB"/>
              </w:rPr>
            </w:pPr>
            <w:r w:rsidRPr="002B04E6">
              <w:rPr>
                <w:rFonts w:cstheme="minorHAnsi"/>
                <w:lang w:val="en-GB"/>
              </w:rPr>
              <w:t>3209002B</w:t>
            </w:r>
          </w:p>
        </w:tc>
      </w:tr>
      <w:tr w:rsidR="001F0E0F" w:rsidRPr="002B04E6" w14:paraId="3CE6D3EB" w14:textId="77777777" w:rsidTr="00134429">
        <w:tc>
          <w:tcPr>
            <w:tcW w:w="479" w:type="pct"/>
          </w:tcPr>
          <w:p w14:paraId="0E0472D7" w14:textId="77777777" w:rsidR="001F0E0F" w:rsidRPr="002B04E6" w:rsidRDefault="001F0E0F" w:rsidP="00134429">
            <w:pPr>
              <w:rPr>
                <w:rFonts w:cstheme="minorHAnsi"/>
                <w:lang w:val="en-GB"/>
              </w:rPr>
            </w:pPr>
            <w:r w:rsidRPr="002B04E6">
              <w:rPr>
                <w:rFonts w:cstheme="minorHAnsi"/>
                <w:lang w:val="en-GB"/>
              </w:rPr>
              <w:t>22</w:t>
            </w:r>
          </w:p>
        </w:tc>
        <w:tc>
          <w:tcPr>
            <w:tcW w:w="1211" w:type="pct"/>
            <w:vAlign w:val="bottom"/>
          </w:tcPr>
          <w:p w14:paraId="5BB65F05" w14:textId="77777777" w:rsidR="001F0E0F" w:rsidRPr="002B04E6" w:rsidRDefault="001F0E0F" w:rsidP="00134429">
            <w:pPr>
              <w:rPr>
                <w:rFonts w:cstheme="minorHAnsi"/>
                <w:lang w:val="en-GB"/>
              </w:rPr>
            </w:pPr>
            <w:r w:rsidRPr="002B04E6">
              <w:rPr>
                <w:rFonts w:cstheme="minorHAnsi"/>
                <w:lang w:val="en-GB"/>
              </w:rPr>
              <w:t>Ki-67</w:t>
            </w:r>
          </w:p>
        </w:tc>
        <w:tc>
          <w:tcPr>
            <w:tcW w:w="727" w:type="pct"/>
            <w:vAlign w:val="bottom"/>
          </w:tcPr>
          <w:p w14:paraId="7E683681" w14:textId="77777777" w:rsidR="001F0E0F" w:rsidRPr="002B04E6" w:rsidRDefault="001F0E0F" w:rsidP="00134429">
            <w:pPr>
              <w:rPr>
                <w:rFonts w:cstheme="minorHAnsi"/>
                <w:lang w:val="en-GB"/>
              </w:rPr>
            </w:pPr>
            <w:r w:rsidRPr="002B04E6">
              <w:rPr>
                <w:rFonts w:cstheme="minorHAnsi"/>
                <w:lang w:val="en-GB"/>
              </w:rPr>
              <w:t>161Dy</w:t>
            </w:r>
          </w:p>
        </w:tc>
        <w:tc>
          <w:tcPr>
            <w:tcW w:w="969" w:type="pct"/>
            <w:vAlign w:val="bottom"/>
          </w:tcPr>
          <w:p w14:paraId="7EFFDE15" w14:textId="77777777" w:rsidR="001F0E0F" w:rsidRPr="002B04E6" w:rsidRDefault="001F0E0F" w:rsidP="00134429">
            <w:pPr>
              <w:rPr>
                <w:rFonts w:cstheme="minorHAnsi"/>
                <w:lang w:val="en-GB"/>
              </w:rPr>
            </w:pPr>
            <w:r w:rsidRPr="002B04E6">
              <w:rPr>
                <w:rFonts w:cstheme="minorHAnsi"/>
                <w:lang w:val="en-GB"/>
              </w:rPr>
              <w:t>B56</w:t>
            </w:r>
          </w:p>
        </w:tc>
        <w:tc>
          <w:tcPr>
            <w:tcW w:w="806" w:type="pct"/>
          </w:tcPr>
          <w:p w14:paraId="38F7C922"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14EC00C9" w14:textId="77777777" w:rsidR="001F0E0F" w:rsidRPr="002B04E6" w:rsidRDefault="001F0E0F" w:rsidP="00134429">
            <w:pPr>
              <w:rPr>
                <w:rFonts w:cstheme="minorHAnsi"/>
                <w:lang w:val="en-GB"/>
              </w:rPr>
            </w:pPr>
            <w:r w:rsidRPr="002B04E6">
              <w:rPr>
                <w:rFonts w:cstheme="minorHAnsi"/>
                <w:lang w:val="en-GB"/>
              </w:rPr>
              <w:t>3161007B</w:t>
            </w:r>
          </w:p>
        </w:tc>
      </w:tr>
      <w:tr w:rsidR="001F0E0F" w:rsidRPr="002B04E6" w14:paraId="3C7E785D" w14:textId="77777777" w:rsidTr="00134429">
        <w:tc>
          <w:tcPr>
            <w:tcW w:w="479" w:type="pct"/>
          </w:tcPr>
          <w:p w14:paraId="7E5CC159" w14:textId="77777777" w:rsidR="001F0E0F" w:rsidRPr="002B04E6" w:rsidRDefault="001F0E0F" w:rsidP="00134429">
            <w:pPr>
              <w:rPr>
                <w:rFonts w:cstheme="minorHAnsi"/>
                <w:lang w:val="en-GB"/>
              </w:rPr>
            </w:pPr>
            <w:r w:rsidRPr="002B04E6">
              <w:rPr>
                <w:rFonts w:cstheme="minorHAnsi"/>
                <w:lang w:val="en-GB"/>
              </w:rPr>
              <w:t>23</w:t>
            </w:r>
          </w:p>
        </w:tc>
        <w:tc>
          <w:tcPr>
            <w:tcW w:w="1211" w:type="pct"/>
            <w:vAlign w:val="bottom"/>
          </w:tcPr>
          <w:p w14:paraId="47727183" w14:textId="77777777" w:rsidR="001F0E0F" w:rsidRPr="002B04E6" w:rsidRDefault="001F0E0F" w:rsidP="00134429">
            <w:pPr>
              <w:rPr>
                <w:rFonts w:cstheme="minorHAnsi"/>
                <w:lang w:val="en-GB"/>
              </w:rPr>
            </w:pPr>
            <w:r w:rsidRPr="002B04E6">
              <w:rPr>
                <w:rFonts w:cstheme="minorHAnsi"/>
                <w:lang w:val="en-GB"/>
              </w:rPr>
              <w:t>LAG-3 (CD223)</w:t>
            </w:r>
          </w:p>
        </w:tc>
        <w:tc>
          <w:tcPr>
            <w:tcW w:w="727" w:type="pct"/>
            <w:vAlign w:val="bottom"/>
          </w:tcPr>
          <w:p w14:paraId="0C7983F0" w14:textId="77777777" w:rsidR="001F0E0F" w:rsidRPr="002B04E6" w:rsidRDefault="001F0E0F" w:rsidP="00134429">
            <w:pPr>
              <w:rPr>
                <w:rFonts w:cstheme="minorHAnsi"/>
                <w:lang w:val="en-GB"/>
              </w:rPr>
            </w:pPr>
            <w:r w:rsidRPr="002B04E6">
              <w:rPr>
                <w:rFonts w:cstheme="minorHAnsi"/>
                <w:lang w:val="en-GB"/>
              </w:rPr>
              <w:t>150Nd</w:t>
            </w:r>
          </w:p>
        </w:tc>
        <w:tc>
          <w:tcPr>
            <w:tcW w:w="969" w:type="pct"/>
            <w:vAlign w:val="bottom"/>
          </w:tcPr>
          <w:p w14:paraId="2CC73D65" w14:textId="77777777" w:rsidR="001F0E0F" w:rsidRPr="002B04E6" w:rsidRDefault="001F0E0F" w:rsidP="00134429">
            <w:pPr>
              <w:rPr>
                <w:rFonts w:cstheme="minorHAnsi"/>
                <w:lang w:val="en-GB"/>
              </w:rPr>
            </w:pPr>
            <w:r w:rsidRPr="002B04E6">
              <w:rPr>
                <w:rFonts w:cstheme="minorHAnsi"/>
                <w:lang w:val="en-GB"/>
              </w:rPr>
              <w:t>874501</w:t>
            </w:r>
          </w:p>
        </w:tc>
        <w:tc>
          <w:tcPr>
            <w:tcW w:w="806" w:type="pct"/>
          </w:tcPr>
          <w:p w14:paraId="728B0FCC"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5BEA0995" w14:textId="77777777" w:rsidR="001F0E0F" w:rsidRPr="002B04E6" w:rsidRDefault="001F0E0F" w:rsidP="00134429">
            <w:pPr>
              <w:rPr>
                <w:rFonts w:cstheme="minorHAnsi"/>
                <w:lang w:val="en-GB"/>
              </w:rPr>
            </w:pPr>
            <w:r w:rsidRPr="002B04E6">
              <w:rPr>
                <w:rFonts w:cstheme="minorHAnsi"/>
                <w:lang w:val="en-GB"/>
              </w:rPr>
              <w:t>3150016B</w:t>
            </w:r>
          </w:p>
        </w:tc>
      </w:tr>
      <w:tr w:rsidR="001F0E0F" w:rsidRPr="002B04E6" w14:paraId="2632C637" w14:textId="77777777" w:rsidTr="00134429">
        <w:tc>
          <w:tcPr>
            <w:tcW w:w="479" w:type="pct"/>
          </w:tcPr>
          <w:p w14:paraId="5ADC5C74" w14:textId="77777777" w:rsidR="001F0E0F" w:rsidRPr="002B04E6" w:rsidRDefault="001F0E0F" w:rsidP="00134429">
            <w:pPr>
              <w:rPr>
                <w:rFonts w:cstheme="minorHAnsi"/>
                <w:lang w:val="en-GB"/>
              </w:rPr>
            </w:pPr>
            <w:r w:rsidRPr="002B04E6">
              <w:rPr>
                <w:rFonts w:cstheme="minorHAnsi"/>
                <w:lang w:val="en-GB"/>
              </w:rPr>
              <w:t>24</w:t>
            </w:r>
          </w:p>
        </w:tc>
        <w:tc>
          <w:tcPr>
            <w:tcW w:w="1211" w:type="pct"/>
            <w:vAlign w:val="bottom"/>
          </w:tcPr>
          <w:p w14:paraId="52D3B1B8" w14:textId="77777777" w:rsidR="001F0E0F" w:rsidRPr="002B04E6" w:rsidRDefault="001F0E0F" w:rsidP="00134429">
            <w:pPr>
              <w:rPr>
                <w:rFonts w:cstheme="minorHAnsi"/>
                <w:lang w:val="en-GB"/>
              </w:rPr>
            </w:pPr>
            <w:r w:rsidRPr="002B04E6">
              <w:rPr>
                <w:rFonts w:cstheme="minorHAnsi"/>
                <w:lang w:val="en-GB"/>
              </w:rPr>
              <w:t>TIM-3</w:t>
            </w:r>
          </w:p>
        </w:tc>
        <w:tc>
          <w:tcPr>
            <w:tcW w:w="727" w:type="pct"/>
            <w:vAlign w:val="bottom"/>
          </w:tcPr>
          <w:p w14:paraId="1E55C90C" w14:textId="77777777" w:rsidR="001F0E0F" w:rsidRPr="002B04E6" w:rsidRDefault="001F0E0F" w:rsidP="00134429">
            <w:pPr>
              <w:rPr>
                <w:rFonts w:cstheme="minorHAnsi"/>
                <w:lang w:val="en-GB"/>
              </w:rPr>
            </w:pPr>
            <w:r w:rsidRPr="002B04E6">
              <w:rPr>
                <w:rFonts w:cstheme="minorHAnsi"/>
                <w:lang w:val="en-GB"/>
              </w:rPr>
              <w:t>153Eu</w:t>
            </w:r>
          </w:p>
        </w:tc>
        <w:tc>
          <w:tcPr>
            <w:tcW w:w="969" w:type="pct"/>
            <w:vAlign w:val="bottom"/>
          </w:tcPr>
          <w:p w14:paraId="5C0E85BC" w14:textId="77777777" w:rsidR="001F0E0F" w:rsidRPr="002B04E6" w:rsidRDefault="001F0E0F" w:rsidP="00134429">
            <w:pPr>
              <w:rPr>
                <w:rFonts w:cstheme="minorHAnsi"/>
                <w:lang w:val="en-GB"/>
              </w:rPr>
            </w:pPr>
            <w:r w:rsidRPr="002B04E6">
              <w:rPr>
                <w:rFonts w:cstheme="minorHAnsi"/>
                <w:lang w:val="en-GB"/>
              </w:rPr>
              <w:t>F38-2E2</w:t>
            </w:r>
          </w:p>
        </w:tc>
        <w:tc>
          <w:tcPr>
            <w:tcW w:w="806" w:type="pct"/>
          </w:tcPr>
          <w:p w14:paraId="342D55DD"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4A43CD96" w14:textId="77777777" w:rsidR="001F0E0F" w:rsidRPr="002B04E6" w:rsidRDefault="001F0E0F" w:rsidP="00134429">
            <w:pPr>
              <w:rPr>
                <w:rFonts w:cstheme="minorHAnsi"/>
                <w:lang w:val="en-GB"/>
              </w:rPr>
            </w:pPr>
            <w:r w:rsidRPr="002B04E6">
              <w:rPr>
                <w:rFonts w:cstheme="minorHAnsi"/>
                <w:lang w:val="en-GB"/>
              </w:rPr>
              <w:t>3153008B</w:t>
            </w:r>
          </w:p>
        </w:tc>
      </w:tr>
      <w:tr w:rsidR="001F0E0F" w:rsidRPr="002B04E6" w14:paraId="162714B0" w14:textId="77777777" w:rsidTr="00134429">
        <w:tc>
          <w:tcPr>
            <w:tcW w:w="479" w:type="pct"/>
          </w:tcPr>
          <w:p w14:paraId="04EAF3D7" w14:textId="77777777" w:rsidR="001F0E0F" w:rsidRPr="002B04E6" w:rsidRDefault="001F0E0F" w:rsidP="00134429">
            <w:pPr>
              <w:rPr>
                <w:rFonts w:cstheme="minorHAnsi"/>
                <w:lang w:val="en-GB"/>
              </w:rPr>
            </w:pPr>
            <w:r w:rsidRPr="002B04E6">
              <w:rPr>
                <w:rFonts w:cstheme="minorHAnsi"/>
                <w:lang w:val="en-GB"/>
              </w:rPr>
              <w:t>25</w:t>
            </w:r>
          </w:p>
        </w:tc>
        <w:tc>
          <w:tcPr>
            <w:tcW w:w="1211" w:type="pct"/>
            <w:vAlign w:val="bottom"/>
          </w:tcPr>
          <w:p w14:paraId="44993A00" w14:textId="77777777" w:rsidR="001F0E0F" w:rsidRPr="002B04E6" w:rsidRDefault="001F0E0F" w:rsidP="00134429">
            <w:pPr>
              <w:rPr>
                <w:rFonts w:cstheme="minorHAnsi"/>
                <w:lang w:val="en-GB"/>
              </w:rPr>
            </w:pPr>
            <w:r w:rsidRPr="002B04E6">
              <w:rPr>
                <w:rFonts w:cstheme="minorHAnsi"/>
                <w:lang w:val="en-GB"/>
              </w:rPr>
              <w:t>TIGIT</w:t>
            </w:r>
          </w:p>
        </w:tc>
        <w:tc>
          <w:tcPr>
            <w:tcW w:w="727" w:type="pct"/>
            <w:vAlign w:val="bottom"/>
          </w:tcPr>
          <w:p w14:paraId="4552E2FF" w14:textId="77777777" w:rsidR="001F0E0F" w:rsidRPr="002B04E6" w:rsidRDefault="001F0E0F" w:rsidP="00134429">
            <w:pPr>
              <w:rPr>
                <w:rFonts w:cstheme="minorHAnsi"/>
                <w:lang w:val="en-GB"/>
              </w:rPr>
            </w:pPr>
            <w:r w:rsidRPr="002B04E6">
              <w:rPr>
                <w:rFonts w:cstheme="minorHAnsi"/>
                <w:lang w:val="en-GB"/>
              </w:rPr>
              <w:t>154Sm</w:t>
            </w:r>
          </w:p>
        </w:tc>
        <w:tc>
          <w:tcPr>
            <w:tcW w:w="969" w:type="pct"/>
            <w:vAlign w:val="bottom"/>
          </w:tcPr>
          <w:p w14:paraId="17DB380A" w14:textId="77777777" w:rsidR="001F0E0F" w:rsidRPr="002B04E6" w:rsidRDefault="001F0E0F" w:rsidP="00134429">
            <w:pPr>
              <w:rPr>
                <w:rFonts w:cstheme="minorHAnsi"/>
                <w:lang w:val="en-GB"/>
              </w:rPr>
            </w:pPr>
            <w:r w:rsidRPr="002B04E6">
              <w:rPr>
                <w:rFonts w:cstheme="minorHAnsi"/>
                <w:lang w:val="en-GB"/>
              </w:rPr>
              <w:t>MBSA43</w:t>
            </w:r>
          </w:p>
        </w:tc>
        <w:tc>
          <w:tcPr>
            <w:tcW w:w="806" w:type="pct"/>
          </w:tcPr>
          <w:p w14:paraId="5001A495"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6A13D6DF" w14:textId="77777777" w:rsidR="001F0E0F" w:rsidRPr="002B04E6" w:rsidRDefault="001F0E0F" w:rsidP="00134429">
            <w:pPr>
              <w:rPr>
                <w:rFonts w:cstheme="minorHAnsi"/>
                <w:lang w:val="en-GB"/>
              </w:rPr>
            </w:pPr>
            <w:r w:rsidRPr="002B04E6">
              <w:rPr>
                <w:rFonts w:cstheme="minorHAnsi"/>
                <w:lang w:val="en-GB"/>
              </w:rPr>
              <w:t>3154016B</w:t>
            </w:r>
          </w:p>
        </w:tc>
      </w:tr>
      <w:tr w:rsidR="001F0E0F" w:rsidRPr="002B04E6" w14:paraId="5E849A8F" w14:textId="77777777" w:rsidTr="00134429">
        <w:tc>
          <w:tcPr>
            <w:tcW w:w="479" w:type="pct"/>
          </w:tcPr>
          <w:p w14:paraId="74515816" w14:textId="77777777" w:rsidR="001F0E0F" w:rsidRPr="002B04E6" w:rsidRDefault="001F0E0F" w:rsidP="00134429">
            <w:pPr>
              <w:rPr>
                <w:rFonts w:cstheme="minorHAnsi"/>
                <w:lang w:val="en-GB"/>
              </w:rPr>
            </w:pPr>
            <w:r w:rsidRPr="002B04E6">
              <w:rPr>
                <w:rFonts w:cstheme="minorHAnsi"/>
                <w:lang w:val="en-GB"/>
              </w:rPr>
              <w:t>26</w:t>
            </w:r>
          </w:p>
        </w:tc>
        <w:tc>
          <w:tcPr>
            <w:tcW w:w="1211" w:type="pct"/>
            <w:vAlign w:val="bottom"/>
          </w:tcPr>
          <w:p w14:paraId="6FAD2E03" w14:textId="77777777" w:rsidR="001F0E0F" w:rsidRPr="002B04E6" w:rsidRDefault="001F0E0F" w:rsidP="00134429">
            <w:pPr>
              <w:rPr>
                <w:rFonts w:cstheme="minorHAnsi"/>
                <w:lang w:val="en-GB"/>
              </w:rPr>
            </w:pPr>
            <w:r w:rsidRPr="002B04E6">
              <w:rPr>
                <w:rFonts w:cstheme="minorHAnsi"/>
                <w:lang w:val="en-GB"/>
              </w:rPr>
              <w:t>CD279 (PD-1)</w:t>
            </w:r>
          </w:p>
        </w:tc>
        <w:tc>
          <w:tcPr>
            <w:tcW w:w="727" w:type="pct"/>
            <w:vAlign w:val="bottom"/>
          </w:tcPr>
          <w:p w14:paraId="61CB2A31" w14:textId="77777777" w:rsidR="001F0E0F" w:rsidRPr="002B04E6" w:rsidRDefault="001F0E0F" w:rsidP="00134429">
            <w:pPr>
              <w:rPr>
                <w:rFonts w:cstheme="minorHAnsi"/>
                <w:lang w:val="en-GB"/>
              </w:rPr>
            </w:pPr>
            <w:r w:rsidRPr="002B04E6">
              <w:rPr>
                <w:rFonts w:cstheme="minorHAnsi"/>
                <w:lang w:val="en-GB"/>
              </w:rPr>
              <w:t>155Gd</w:t>
            </w:r>
          </w:p>
        </w:tc>
        <w:tc>
          <w:tcPr>
            <w:tcW w:w="969" w:type="pct"/>
            <w:vAlign w:val="bottom"/>
          </w:tcPr>
          <w:p w14:paraId="4A1E7271" w14:textId="77777777" w:rsidR="001F0E0F" w:rsidRPr="002B04E6" w:rsidRDefault="001F0E0F" w:rsidP="00134429">
            <w:pPr>
              <w:rPr>
                <w:rFonts w:cstheme="minorHAnsi"/>
                <w:lang w:val="en-GB"/>
              </w:rPr>
            </w:pPr>
            <w:r w:rsidRPr="002B04E6">
              <w:rPr>
                <w:rFonts w:cstheme="minorHAnsi"/>
                <w:lang w:val="en-GB"/>
              </w:rPr>
              <w:t>EH12.2H7</w:t>
            </w:r>
          </w:p>
        </w:tc>
        <w:tc>
          <w:tcPr>
            <w:tcW w:w="806" w:type="pct"/>
          </w:tcPr>
          <w:p w14:paraId="0D192E53"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1A12CE64" w14:textId="77777777" w:rsidR="001F0E0F" w:rsidRPr="002B04E6" w:rsidRDefault="001F0E0F" w:rsidP="00134429">
            <w:pPr>
              <w:rPr>
                <w:rFonts w:cstheme="minorHAnsi"/>
                <w:lang w:val="en-GB"/>
              </w:rPr>
            </w:pPr>
            <w:r w:rsidRPr="002B04E6">
              <w:rPr>
                <w:rFonts w:cstheme="minorHAnsi"/>
                <w:lang w:val="en-GB"/>
              </w:rPr>
              <w:t>3155009B</w:t>
            </w:r>
          </w:p>
        </w:tc>
      </w:tr>
    </w:tbl>
    <w:p w14:paraId="202A3DB0" w14:textId="77777777" w:rsidR="001F0E0F" w:rsidRPr="002B04E6" w:rsidRDefault="001F0E0F" w:rsidP="001F0E0F">
      <w:pPr>
        <w:spacing w:line="360" w:lineRule="auto"/>
        <w:rPr>
          <w:rFonts w:cstheme="minorHAnsi"/>
          <w:noProof/>
          <w:lang w:val="en-GB"/>
        </w:rPr>
      </w:pPr>
    </w:p>
    <w:p w14:paraId="0F8D4555" w14:textId="77777777" w:rsidR="001F0E0F" w:rsidRPr="002B04E6" w:rsidRDefault="001F0E0F" w:rsidP="001F0E0F">
      <w:pPr>
        <w:spacing w:line="360" w:lineRule="auto"/>
        <w:rPr>
          <w:rFonts w:cstheme="minorHAnsi"/>
          <w:b/>
          <w:iCs/>
          <w:noProof/>
          <w:lang w:val="en-GB"/>
        </w:rPr>
      </w:pPr>
      <w:r w:rsidRPr="002B04E6">
        <w:rPr>
          <w:rFonts w:cstheme="minorHAnsi"/>
          <w:noProof/>
          <w:lang w:val="en-GB"/>
        </w:rPr>
        <w:br w:type="page"/>
      </w:r>
      <w:r w:rsidRPr="002B04E6">
        <w:rPr>
          <w:rFonts w:cstheme="minorHAnsi"/>
          <w:b/>
          <w:bCs/>
          <w:iCs/>
          <w:lang w:val="en-GB"/>
        </w:rPr>
        <w:t>The extracellular antibody panel</w:t>
      </w:r>
    </w:p>
    <w:tbl>
      <w:tblPr>
        <w:tblStyle w:val="LightList"/>
        <w:tblW w:w="4849" w:type="pct"/>
        <w:tblLook w:val="0620" w:firstRow="1" w:lastRow="0" w:firstColumn="0" w:lastColumn="0" w:noHBand="1" w:noVBand="1"/>
      </w:tblPr>
      <w:tblGrid>
        <w:gridCol w:w="842"/>
        <w:gridCol w:w="2126"/>
        <w:gridCol w:w="1276"/>
        <w:gridCol w:w="1701"/>
        <w:gridCol w:w="1415"/>
        <w:gridCol w:w="1419"/>
      </w:tblGrid>
      <w:tr w:rsidR="001F0E0F" w:rsidRPr="002B04E6" w14:paraId="497719D2" w14:textId="77777777" w:rsidTr="00134429">
        <w:trPr>
          <w:cnfStyle w:val="100000000000" w:firstRow="1" w:lastRow="0" w:firstColumn="0" w:lastColumn="0" w:oddVBand="0" w:evenVBand="0" w:oddHBand="0" w:evenHBand="0" w:firstRowFirstColumn="0" w:firstRowLastColumn="0" w:lastRowFirstColumn="0" w:lastRowLastColumn="0"/>
        </w:trPr>
        <w:tc>
          <w:tcPr>
            <w:tcW w:w="479" w:type="pct"/>
            <w:shd w:val="clear" w:color="auto" w:fill="808080" w:themeFill="background1" w:themeFillShade="80"/>
          </w:tcPr>
          <w:p w14:paraId="39A990CA" w14:textId="77777777" w:rsidR="001F0E0F" w:rsidRPr="002B04E6" w:rsidRDefault="001F0E0F" w:rsidP="00134429">
            <w:pPr>
              <w:rPr>
                <w:rFonts w:cstheme="minorHAnsi"/>
                <w:lang w:val="en-GB"/>
              </w:rPr>
            </w:pPr>
          </w:p>
        </w:tc>
        <w:tc>
          <w:tcPr>
            <w:tcW w:w="1211" w:type="pct"/>
            <w:shd w:val="clear" w:color="auto" w:fill="808080" w:themeFill="background1" w:themeFillShade="80"/>
          </w:tcPr>
          <w:p w14:paraId="39247717" w14:textId="77777777" w:rsidR="001F0E0F" w:rsidRPr="002B04E6" w:rsidRDefault="001F0E0F" w:rsidP="00134429">
            <w:pPr>
              <w:rPr>
                <w:rFonts w:cstheme="minorHAnsi"/>
                <w:lang w:val="en-GB"/>
              </w:rPr>
            </w:pPr>
            <w:r w:rsidRPr="002B04E6">
              <w:rPr>
                <w:rFonts w:cstheme="minorHAnsi"/>
                <w:lang w:val="en-GB"/>
              </w:rPr>
              <w:t>Antigen</w:t>
            </w:r>
          </w:p>
        </w:tc>
        <w:tc>
          <w:tcPr>
            <w:tcW w:w="727" w:type="pct"/>
            <w:shd w:val="clear" w:color="auto" w:fill="808080" w:themeFill="background1" w:themeFillShade="80"/>
          </w:tcPr>
          <w:p w14:paraId="46F981CD" w14:textId="77777777" w:rsidR="001F0E0F" w:rsidRPr="002B04E6" w:rsidRDefault="001F0E0F" w:rsidP="00134429">
            <w:pPr>
              <w:rPr>
                <w:rFonts w:cstheme="minorHAnsi"/>
                <w:lang w:val="en-GB"/>
              </w:rPr>
            </w:pPr>
            <w:r w:rsidRPr="002B04E6">
              <w:rPr>
                <w:rFonts w:cstheme="minorHAnsi"/>
                <w:lang w:val="en-GB"/>
              </w:rPr>
              <w:t>Tag</w:t>
            </w:r>
          </w:p>
        </w:tc>
        <w:tc>
          <w:tcPr>
            <w:tcW w:w="969" w:type="pct"/>
            <w:shd w:val="clear" w:color="auto" w:fill="808080" w:themeFill="background1" w:themeFillShade="80"/>
          </w:tcPr>
          <w:p w14:paraId="6CF56425" w14:textId="77777777" w:rsidR="001F0E0F" w:rsidRPr="002B04E6" w:rsidRDefault="001F0E0F" w:rsidP="00134429">
            <w:pPr>
              <w:rPr>
                <w:rFonts w:cstheme="minorHAnsi"/>
                <w:lang w:val="en-GB"/>
              </w:rPr>
            </w:pPr>
            <w:r w:rsidRPr="002B04E6">
              <w:rPr>
                <w:rFonts w:cstheme="minorHAnsi"/>
                <w:lang w:val="en-GB"/>
              </w:rPr>
              <w:t>Clone</w:t>
            </w:r>
          </w:p>
        </w:tc>
        <w:tc>
          <w:tcPr>
            <w:tcW w:w="806" w:type="pct"/>
            <w:shd w:val="clear" w:color="auto" w:fill="808080" w:themeFill="background1" w:themeFillShade="80"/>
          </w:tcPr>
          <w:p w14:paraId="1D0FD502" w14:textId="77777777" w:rsidR="001F0E0F" w:rsidRPr="002B04E6" w:rsidRDefault="001F0E0F" w:rsidP="00134429">
            <w:pPr>
              <w:rPr>
                <w:rFonts w:cstheme="minorHAnsi"/>
                <w:lang w:val="en-GB"/>
              </w:rPr>
            </w:pPr>
            <w:r w:rsidRPr="002B04E6">
              <w:rPr>
                <w:rFonts w:cstheme="minorHAnsi"/>
                <w:lang w:val="en-GB"/>
              </w:rPr>
              <w:t>Supplier</w:t>
            </w:r>
          </w:p>
        </w:tc>
        <w:tc>
          <w:tcPr>
            <w:tcW w:w="808" w:type="pct"/>
            <w:shd w:val="clear" w:color="auto" w:fill="808080" w:themeFill="background1" w:themeFillShade="80"/>
          </w:tcPr>
          <w:p w14:paraId="036B610E" w14:textId="77777777" w:rsidR="001F0E0F" w:rsidRPr="002B04E6" w:rsidRDefault="001F0E0F" w:rsidP="00134429">
            <w:pPr>
              <w:rPr>
                <w:rFonts w:cstheme="minorHAnsi"/>
                <w:lang w:val="en-GB"/>
              </w:rPr>
            </w:pPr>
            <w:proofErr w:type="spellStart"/>
            <w:r w:rsidRPr="002B04E6">
              <w:rPr>
                <w:rFonts w:cstheme="minorHAnsi"/>
                <w:lang w:val="en-GB"/>
              </w:rPr>
              <w:t>Catalog</w:t>
            </w:r>
            <w:proofErr w:type="spellEnd"/>
            <w:r w:rsidRPr="002B04E6">
              <w:rPr>
                <w:rFonts w:cstheme="minorHAnsi"/>
                <w:lang w:val="en-GB"/>
              </w:rPr>
              <w:t xml:space="preserve"> no.</w:t>
            </w:r>
          </w:p>
        </w:tc>
      </w:tr>
      <w:tr w:rsidR="001F0E0F" w:rsidRPr="002B04E6" w14:paraId="2232A946" w14:textId="77777777" w:rsidTr="00134429">
        <w:tc>
          <w:tcPr>
            <w:tcW w:w="479" w:type="pct"/>
          </w:tcPr>
          <w:p w14:paraId="79266EEB" w14:textId="77777777" w:rsidR="001F0E0F" w:rsidRPr="002B04E6" w:rsidRDefault="001F0E0F" w:rsidP="00134429">
            <w:pPr>
              <w:rPr>
                <w:rFonts w:cstheme="minorHAnsi"/>
                <w:lang w:val="en-GB"/>
              </w:rPr>
            </w:pPr>
            <w:r w:rsidRPr="002B04E6">
              <w:rPr>
                <w:rFonts w:cstheme="minorHAnsi"/>
                <w:lang w:val="en-GB"/>
              </w:rPr>
              <w:t>1</w:t>
            </w:r>
          </w:p>
        </w:tc>
        <w:tc>
          <w:tcPr>
            <w:tcW w:w="1211" w:type="pct"/>
            <w:vAlign w:val="bottom"/>
          </w:tcPr>
          <w:p w14:paraId="527A2136" w14:textId="77777777" w:rsidR="001F0E0F" w:rsidRPr="002B04E6" w:rsidRDefault="001F0E0F" w:rsidP="00134429">
            <w:pPr>
              <w:rPr>
                <w:rFonts w:cstheme="minorHAnsi"/>
                <w:lang w:val="en-GB"/>
              </w:rPr>
            </w:pPr>
            <w:r w:rsidRPr="002B04E6">
              <w:rPr>
                <w:rFonts w:cstheme="minorHAnsi"/>
                <w:lang w:val="en-GB"/>
              </w:rPr>
              <w:t>CD45</w:t>
            </w:r>
          </w:p>
        </w:tc>
        <w:tc>
          <w:tcPr>
            <w:tcW w:w="727" w:type="pct"/>
            <w:vAlign w:val="bottom"/>
          </w:tcPr>
          <w:p w14:paraId="3258E790" w14:textId="77777777" w:rsidR="001F0E0F" w:rsidRPr="002B04E6" w:rsidRDefault="001F0E0F" w:rsidP="00134429">
            <w:pPr>
              <w:rPr>
                <w:rFonts w:cstheme="minorHAnsi"/>
                <w:lang w:val="en-GB"/>
              </w:rPr>
            </w:pPr>
            <w:r w:rsidRPr="002B04E6">
              <w:rPr>
                <w:rFonts w:cstheme="minorHAnsi"/>
                <w:lang w:val="en-GB"/>
              </w:rPr>
              <w:t>89Y</w:t>
            </w:r>
          </w:p>
        </w:tc>
        <w:tc>
          <w:tcPr>
            <w:tcW w:w="969" w:type="pct"/>
            <w:vAlign w:val="bottom"/>
          </w:tcPr>
          <w:p w14:paraId="17B85C14" w14:textId="77777777" w:rsidR="001F0E0F" w:rsidRPr="002B04E6" w:rsidRDefault="001F0E0F" w:rsidP="00134429">
            <w:pPr>
              <w:rPr>
                <w:rFonts w:cstheme="minorHAnsi"/>
                <w:lang w:val="en-GB"/>
              </w:rPr>
            </w:pPr>
            <w:r w:rsidRPr="002B04E6">
              <w:rPr>
                <w:rFonts w:cstheme="minorHAnsi"/>
                <w:lang w:val="en-GB"/>
              </w:rPr>
              <w:t>HI30</w:t>
            </w:r>
          </w:p>
        </w:tc>
        <w:tc>
          <w:tcPr>
            <w:tcW w:w="806" w:type="pct"/>
          </w:tcPr>
          <w:p w14:paraId="16B119CD"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2337793C" w14:textId="77777777" w:rsidR="001F0E0F" w:rsidRPr="002B04E6" w:rsidRDefault="001F0E0F" w:rsidP="00134429">
            <w:pPr>
              <w:rPr>
                <w:rFonts w:cstheme="minorHAnsi"/>
                <w:lang w:val="en-GB"/>
              </w:rPr>
            </w:pPr>
            <w:r w:rsidRPr="002B04E6">
              <w:rPr>
                <w:rFonts w:cstheme="minorHAnsi"/>
                <w:lang w:val="en-GB"/>
              </w:rPr>
              <w:t>3089003B</w:t>
            </w:r>
          </w:p>
        </w:tc>
      </w:tr>
      <w:tr w:rsidR="001F0E0F" w:rsidRPr="002B04E6" w14:paraId="5CE02FD0" w14:textId="77777777" w:rsidTr="00134429">
        <w:tc>
          <w:tcPr>
            <w:tcW w:w="479" w:type="pct"/>
          </w:tcPr>
          <w:p w14:paraId="0C9497EF" w14:textId="77777777" w:rsidR="001F0E0F" w:rsidRPr="002B04E6" w:rsidRDefault="001F0E0F" w:rsidP="00134429">
            <w:pPr>
              <w:rPr>
                <w:rFonts w:cstheme="minorHAnsi"/>
                <w:lang w:val="en-GB"/>
              </w:rPr>
            </w:pPr>
            <w:r w:rsidRPr="002B04E6">
              <w:rPr>
                <w:rFonts w:cstheme="minorHAnsi"/>
                <w:lang w:val="en-GB"/>
              </w:rPr>
              <w:t>2</w:t>
            </w:r>
          </w:p>
        </w:tc>
        <w:tc>
          <w:tcPr>
            <w:tcW w:w="1211" w:type="pct"/>
            <w:vAlign w:val="bottom"/>
          </w:tcPr>
          <w:p w14:paraId="3B955376" w14:textId="77777777" w:rsidR="001F0E0F" w:rsidRPr="002B04E6" w:rsidRDefault="001F0E0F" w:rsidP="00134429">
            <w:pPr>
              <w:rPr>
                <w:rFonts w:cstheme="minorHAnsi"/>
                <w:lang w:val="en-GB"/>
              </w:rPr>
            </w:pPr>
            <w:r w:rsidRPr="002B04E6">
              <w:rPr>
                <w:rFonts w:cstheme="minorHAnsi"/>
                <w:lang w:val="en-GB"/>
              </w:rPr>
              <w:t>CD196 (CCR6)</w:t>
            </w:r>
          </w:p>
        </w:tc>
        <w:tc>
          <w:tcPr>
            <w:tcW w:w="727" w:type="pct"/>
            <w:vAlign w:val="bottom"/>
          </w:tcPr>
          <w:p w14:paraId="6AAFB313" w14:textId="77777777" w:rsidR="001F0E0F" w:rsidRPr="002B04E6" w:rsidRDefault="001F0E0F" w:rsidP="00134429">
            <w:pPr>
              <w:rPr>
                <w:rFonts w:cstheme="minorHAnsi"/>
                <w:lang w:val="en-GB"/>
              </w:rPr>
            </w:pPr>
            <w:r w:rsidRPr="002B04E6">
              <w:rPr>
                <w:rFonts w:cstheme="minorHAnsi"/>
                <w:lang w:val="en-GB"/>
              </w:rPr>
              <w:t>141Pr</w:t>
            </w:r>
          </w:p>
        </w:tc>
        <w:tc>
          <w:tcPr>
            <w:tcW w:w="969" w:type="pct"/>
            <w:vAlign w:val="bottom"/>
          </w:tcPr>
          <w:p w14:paraId="7175DE9A" w14:textId="77777777" w:rsidR="001F0E0F" w:rsidRPr="002B04E6" w:rsidRDefault="001F0E0F" w:rsidP="00134429">
            <w:pPr>
              <w:rPr>
                <w:rFonts w:cstheme="minorHAnsi"/>
                <w:lang w:val="en-GB"/>
              </w:rPr>
            </w:pPr>
            <w:r w:rsidRPr="002B04E6">
              <w:rPr>
                <w:rFonts w:cstheme="minorHAnsi"/>
                <w:lang w:val="en-GB"/>
              </w:rPr>
              <w:t>G034E3</w:t>
            </w:r>
          </w:p>
        </w:tc>
        <w:tc>
          <w:tcPr>
            <w:tcW w:w="806" w:type="pct"/>
          </w:tcPr>
          <w:p w14:paraId="51E9C011"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0F7A2B6A" w14:textId="77777777" w:rsidR="001F0E0F" w:rsidRPr="002B04E6" w:rsidRDefault="001F0E0F" w:rsidP="00134429">
            <w:pPr>
              <w:rPr>
                <w:rFonts w:cstheme="minorHAnsi"/>
                <w:lang w:val="en-GB"/>
              </w:rPr>
            </w:pPr>
            <w:r w:rsidRPr="002B04E6">
              <w:rPr>
                <w:rFonts w:cstheme="minorHAnsi"/>
                <w:lang w:val="en-GB"/>
              </w:rPr>
              <w:t>3141003A</w:t>
            </w:r>
          </w:p>
        </w:tc>
      </w:tr>
      <w:tr w:rsidR="001F0E0F" w:rsidRPr="002B04E6" w14:paraId="4774AE62" w14:textId="77777777" w:rsidTr="00134429">
        <w:tc>
          <w:tcPr>
            <w:tcW w:w="479" w:type="pct"/>
          </w:tcPr>
          <w:p w14:paraId="1F972225" w14:textId="77777777" w:rsidR="001F0E0F" w:rsidRPr="002B04E6" w:rsidRDefault="001F0E0F" w:rsidP="00134429">
            <w:pPr>
              <w:rPr>
                <w:rFonts w:cstheme="minorHAnsi"/>
                <w:lang w:val="en-GB"/>
              </w:rPr>
            </w:pPr>
            <w:r w:rsidRPr="002B04E6">
              <w:rPr>
                <w:rFonts w:cstheme="minorHAnsi"/>
                <w:lang w:val="en-GB"/>
              </w:rPr>
              <w:t>3</w:t>
            </w:r>
          </w:p>
        </w:tc>
        <w:tc>
          <w:tcPr>
            <w:tcW w:w="1211" w:type="pct"/>
            <w:vAlign w:val="bottom"/>
          </w:tcPr>
          <w:p w14:paraId="0405A848" w14:textId="77777777" w:rsidR="001F0E0F" w:rsidRPr="002B04E6" w:rsidRDefault="001F0E0F" w:rsidP="00134429">
            <w:pPr>
              <w:rPr>
                <w:rFonts w:cstheme="minorHAnsi"/>
                <w:lang w:val="en-GB"/>
              </w:rPr>
            </w:pPr>
            <w:r w:rsidRPr="002B04E6">
              <w:rPr>
                <w:rFonts w:cstheme="minorHAnsi"/>
                <w:lang w:val="en-GB"/>
              </w:rPr>
              <w:t>CD19</w:t>
            </w:r>
          </w:p>
        </w:tc>
        <w:tc>
          <w:tcPr>
            <w:tcW w:w="727" w:type="pct"/>
            <w:vAlign w:val="bottom"/>
          </w:tcPr>
          <w:p w14:paraId="68158687" w14:textId="77777777" w:rsidR="001F0E0F" w:rsidRPr="002B04E6" w:rsidRDefault="001F0E0F" w:rsidP="00134429">
            <w:pPr>
              <w:rPr>
                <w:rFonts w:cstheme="minorHAnsi"/>
                <w:lang w:val="en-GB"/>
              </w:rPr>
            </w:pPr>
            <w:r w:rsidRPr="002B04E6">
              <w:rPr>
                <w:rFonts w:cstheme="minorHAnsi"/>
                <w:lang w:val="en-GB"/>
              </w:rPr>
              <w:t>142Nd</w:t>
            </w:r>
          </w:p>
        </w:tc>
        <w:tc>
          <w:tcPr>
            <w:tcW w:w="969" w:type="pct"/>
            <w:vAlign w:val="bottom"/>
          </w:tcPr>
          <w:p w14:paraId="1CD6E7F9" w14:textId="77777777" w:rsidR="001F0E0F" w:rsidRPr="002B04E6" w:rsidRDefault="001F0E0F" w:rsidP="00134429">
            <w:pPr>
              <w:rPr>
                <w:rFonts w:cstheme="minorHAnsi"/>
                <w:lang w:val="en-GB"/>
              </w:rPr>
            </w:pPr>
            <w:r w:rsidRPr="002B04E6">
              <w:rPr>
                <w:rFonts w:cstheme="minorHAnsi"/>
                <w:lang w:val="en-GB"/>
              </w:rPr>
              <w:t>HIB19</w:t>
            </w:r>
          </w:p>
        </w:tc>
        <w:tc>
          <w:tcPr>
            <w:tcW w:w="806" w:type="pct"/>
          </w:tcPr>
          <w:p w14:paraId="7B8E09C1"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13192A33" w14:textId="77777777" w:rsidR="001F0E0F" w:rsidRPr="002B04E6" w:rsidRDefault="001F0E0F" w:rsidP="00134429">
            <w:pPr>
              <w:rPr>
                <w:rFonts w:cstheme="minorHAnsi"/>
                <w:lang w:val="en-GB"/>
              </w:rPr>
            </w:pPr>
            <w:r w:rsidRPr="002B04E6">
              <w:rPr>
                <w:rFonts w:cstheme="minorHAnsi"/>
                <w:lang w:val="en-GB"/>
              </w:rPr>
              <w:t>3142001B</w:t>
            </w:r>
          </w:p>
        </w:tc>
      </w:tr>
      <w:tr w:rsidR="001F0E0F" w:rsidRPr="002B04E6" w14:paraId="1C2ED9A6" w14:textId="77777777" w:rsidTr="00134429">
        <w:tc>
          <w:tcPr>
            <w:tcW w:w="479" w:type="pct"/>
          </w:tcPr>
          <w:p w14:paraId="6252C6DB" w14:textId="77777777" w:rsidR="001F0E0F" w:rsidRPr="002B04E6" w:rsidRDefault="001F0E0F" w:rsidP="00134429">
            <w:pPr>
              <w:rPr>
                <w:rFonts w:cstheme="minorHAnsi"/>
                <w:lang w:val="en-GB"/>
              </w:rPr>
            </w:pPr>
            <w:r w:rsidRPr="002B04E6">
              <w:rPr>
                <w:rFonts w:cstheme="minorHAnsi"/>
                <w:lang w:val="en-GB"/>
              </w:rPr>
              <w:t>4</w:t>
            </w:r>
          </w:p>
        </w:tc>
        <w:tc>
          <w:tcPr>
            <w:tcW w:w="1211" w:type="pct"/>
            <w:vAlign w:val="bottom"/>
          </w:tcPr>
          <w:p w14:paraId="1CA3B6EC" w14:textId="77777777" w:rsidR="001F0E0F" w:rsidRPr="002B04E6" w:rsidRDefault="001F0E0F" w:rsidP="00134429">
            <w:pPr>
              <w:rPr>
                <w:rFonts w:cstheme="minorHAnsi"/>
                <w:lang w:val="en-GB"/>
              </w:rPr>
            </w:pPr>
            <w:r w:rsidRPr="002B04E6">
              <w:rPr>
                <w:rFonts w:cstheme="minorHAnsi"/>
                <w:lang w:val="en-GB"/>
              </w:rPr>
              <w:t>CD45RA</w:t>
            </w:r>
          </w:p>
        </w:tc>
        <w:tc>
          <w:tcPr>
            <w:tcW w:w="727" w:type="pct"/>
            <w:vAlign w:val="bottom"/>
          </w:tcPr>
          <w:p w14:paraId="4FAD3CC6" w14:textId="77777777" w:rsidR="001F0E0F" w:rsidRPr="002B04E6" w:rsidRDefault="001F0E0F" w:rsidP="00134429">
            <w:pPr>
              <w:rPr>
                <w:rFonts w:cstheme="minorHAnsi"/>
                <w:lang w:val="en-GB"/>
              </w:rPr>
            </w:pPr>
            <w:r w:rsidRPr="002B04E6">
              <w:rPr>
                <w:rFonts w:cstheme="minorHAnsi"/>
                <w:lang w:val="en-GB"/>
              </w:rPr>
              <w:t>143Nd</w:t>
            </w:r>
          </w:p>
        </w:tc>
        <w:tc>
          <w:tcPr>
            <w:tcW w:w="969" w:type="pct"/>
            <w:vAlign w:val="bottom"/>
          </w:tcPr>
          <w:p w14:paraId="440144E2" w14:textId="77777777" w:rsidR="001F0E0F" w:rsidRPr="002B04E6" w:rsidRDefault="001F0E0F" w:rsidP="00134429">
            <w:pPr>
              <w:rPr>
                <w:rFonts w:cstheme="minorHAnsi"/>
                <w:lang w:val="en-GB"/>
              </w:rPr>
            </w:pPr>
            <w:r w:rsidRPr="002B04E6">
              <w:rPr>
                <w:rFonts w:cstheme="minorHAnsi"/>
                <w:lang w:val="en-GB"/>
              </w:rPr>
              <w:t>HI100</w:t>
            </w:r>
          </w:p>
        </w:tc>
        <w:tc>
          <w:tcPr>
            <w:tcW w:w="806" w:type="pct"/>
          </w:tcPr>
          <w:p w14:paraId="7FBC5A7B"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77E80C5A" w14:textId="77777777" w:rsidR="001F0E0F" w:rsidRPr="002B04E6" w:rsidRDefault="001F0E0F" w:rsidP="00134429">
            <w:pPr>
              <w:rPr>
                <w:rFonts w:cstheme="minorHAnsi"/>
                <w:lang w:val="en-GB"/>
              </w:rPr>
            </w:pPr>
            <w:r w:rsidRPr="002B04E6">
              <w:rPr>
                <w:rFonts w:cstheme="minorHAnsi"/>
                <w:lang w:val="en-GB"/>
              </w:rPr>
              <w:t>3143006B</w:t>
            </w:r>
          </w:p>
        </w:tc>
      </w:tr>
      <w:tr w:rsidR="001F0E0F" w:rsidRPr="002B04E6" w14:paraId="516873A8" w14:textId="77777777" w:rsidTr="00134429">
        <w:tc>
          <w:tcPr>
            <w:tcW w:w="479" w:type="pct"/>
          </w:tcPr>
          <w:p w14:paraId="4C608002" w14:textId="77777777" w:rsidR="001F0E0F" w:rsidRPr="002B04E6" w:rsidRDefault="001F0E0F" w:rsidP="00134429">
            <w:pPr>
              <w:rPr>
                <w:rFonts w:cstheme="minorHAnsi"/>
                <w:lang w:val="en-GB"/>
              </w:rPr>
            </w:pPr>
            <w:r w:rsidRPr="002B04E6">
              <w:rPr>
                <w:rFonts w:cstheme="minorHAnsi"/>
                <w:lang w:val="en-GB"/>
              </w:rPr>
              <w:t>5</w:t>
            </w:r>
          </w:p>
        </w:tc>
        <w:tc>
          <w:tcPr>
            <w:tcW w:w="1211" w:type="pct"/>
            <w:vAlign w:val="bottom"/>
          </w:tcPr>
          <w:p w14:paraId="2D1BAA3D" w14:textId="77777777" w:rsidR="001F0E0F" w:rsidRPr="002B04E6" w:rsidRDefault="001F0E0F" w:rsidP="00134429">
            <w:pPr>
              <w:rPr>
                <w:rFonts w:cstheme="minorHAnsi"/>
                <w:lang w:val="en-GB"/>
              </w:rPr>
            </w:pPr>
            <w:r w:rsidRPr="002B04E6">
              <w:rPr>
                <w:rFonts w:cstheme="minorHAnsi"/>
                <w:lang w:val="en-GB"/>
              </w:rPr>
              <w:t>CD11b</w:t>
            </w:r>
          </w:p>
        </w:tc>
        <w:tc>
          <w:tcPr>
            <w:tcW w:w="727" w:type="pct"/>
            <w:vAlign w:val="bottom"/>
          </w:tcPr>
          <w:p w14:paraId="195EB403" w14:textId="77777777" w:rsidR="001F0E0F" w:rsidRPr="002B04E6" w:rsidRDefault="001F0E0F" w:rsidP="00134429">
            <w:pPr>
              <w:rPr>
                <w:rFonts w:cstheme="minorHAnsi"/>
                <w:lang w:val="en-GB"/>
              </w:rPr>
            </w:pPr>
            <w:r w:rsidRPr="002B04E6">
              <w:rPr>
                <w:rFonts w:cstheme="minorHAnsi"/>
                <w:lang w:val="en-GB"/>
              </w:rPr>
              <w:t>144Nd</w:t>
            </w:r>
          </w:p>
        </w:tc>
        <w:tc>
          <w:tcPr>
            <w:tcW w:w="969" w:type="pct"/>
            <w:vAlign w:val="bottom"/>
          </w:tcPr>
          <w:p w14:paraId="612CA65D" w14:textId="77777777" w:rsidR="001F0E0F" w:rsidRPr="002B04E6" w:rsidRDefault="001F0E0F" w:rsidP="00134429">
            <w:pPr>
              <w:rPr>
                <w:rFonts w:cstheme="minorHAnsi"/>
                <w:lang w:val="en-GB"/>
              </w:rPr>
            </w:pPr>
            <w:r w:rsidRPr="002B04E6">
              <w:rPr>
                <w:rFonts w:cstheme="minorHAnsi"/>
                <w:lang w:val="en-GB"/>
              </w:rPr>
              <w:t>GHI/61</w:t>
            </w:r>
          </w:p>
        </w:tc>
        <w:tc>
          <w:tcPr>
            <w:tcW w:w="806" w:type="pct"/>
          </w:tcPr>
          <w:p w14:paraId="08F71E5F"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0B54DB29" w14:textId="77777777" w:rsidR="001F0E0F" w:rsidRPr="002B04E6" w:rsidRDefault="001F0E0F" w:rsidP="00134429">
            <w:pPr>
              <w:rPr>
                <w:rFonts w:cstheme="minorHAnsi"/>
                <w:lang w:val="en-GB"/>
              </w:rPr>
            </w:pPr>
            <w:r w:rsidRPr="002B04E6">
              <w:rPr>
                <w:rFonts w:cstheme="minorHAnsi"/>
                <w:lang w:val="en-GB"/>
              </w:rPr>
              <w:t>3144001B</w:t>
            </w:r>
          </w:p>
        </w:tc>
      </w:tr>
      <w:tr w:rsidR="001F0E0F" w:rsidRPr="002B04E6" w14:paraId="3BF1C097" w14:textId="77777777" w:rsidTr="00134429">
        <w:tc>
          <w:tcPr>
            <w:tcW w:w="479" w:type="pct"/>
          </w:tcPr>
          <w:p w14:paraId="2F29E3FA" w14:textId="77777777" w:rsidR="001F0E0F" w:rsidRPr="002B04E6" w:rsidRDefault="001F0E0F" w:rsidP="00134429">
            <w:pPr>
              <w:rPr>
                <w:rFonts w:cstheme="minorHAnsi"/>
                <w:lang w:val="en-GB"/>
              </w:rPr>
            </w:pPr>
            <w:r w:rsidRPr="002B04E6">
              <w:rPr>
                <w:rFonts w:cstheme="minorHAnsi"/>
                <w:lang w:val="en-GB"/>
              </w:rPr>
              <w:t>6</w:t>
            </w:r>
          </w:p>
        </w:tc>
        <w:tc>
          <w:tcPr>
            <w:tcW w:w="1211" w:type="pct"/>
            <w:vAlign w:val="bottom"/>
          </w:tcPr>
          <w:p w14:paraId="751BAF88" w14:textId="77777777" w:rsidR="001F0E0F" w:rsidRPr="002B04E6" w:rsidRDefault="001F0E0F" w:rsidP="00134429">
            <w:pPr>
              <w:rPr>
                <w:rFonts w:cstheme="minorHAnsi"/>
                <w:lang w:val="en-GB"/>
              </w:rPr>
            </w:pPr>
            <w:r w:rsidRPr="002B04E6">
              <w:rPr>
                <w:rFonts w:cstheme="minorHAnsi"/>
                <w:lang w:val="en-GB"/>
              </w:rPr>
              <w:t>CD4</w:t>
            </w:r>
          </w:p>
        </w:tc>
        <w:tc>
          <w:tcPr>
            <w:tcW w:w="727" w:type="pct"/>
            <w:vAlign w:val="bottom"/>
          </w:tcPr>
          <w:p w14:paraId="4229D9B6" w14:textId="77777777" w:rsidR="001F0E0F" w:rsidRPr="002B04E6" w:rsidRDefault="001F0E0F" w:rsidP="00134429">
            <w:pPr>
              <w:rPr>
                <w:rFonts w:cstheme="minorHAnsi"/>
                <w:lang w:val="en-GB"/>
              </w:rPr>
            </w:pPr>
            <w:r w:rsidRPr="002B04E6">
              <w:rPr>
                <w:rFonts w:cstheme="minorHAnsi"/>
                <w:lang w:val="en-GB"/>
              </w:rPr>
              <w:t>145Nd</w:t>
            </w:r>
          </w:p>
        </w:tc>
        <w:tc>
          <w:tcPr>
            <w:tcW w:w="969" w:type="pct"/>
            <w:vAlign w:val="bottom"/>
          </w:tcPr>
          <w:p w14:paraId="5A91E4C5" w14:textId="77777777" w:rsidR="001F0E0F" w:rsidRPr="002B04E6" w:rsidRDefault="001F0E0F" w:rsidP="00134429">
            <w:pPr>
              <w:rPr>
                <w:rFonts w:cstheme="minorHAnsi"/>
                <w:lang w:val="en-GB"/>
              </w:rPr>
            </w:pPr>
            <w:r w:rsidRPr="002B04E6">
              <w:rPr>
                <w:rFonts w:cstheme="minorHAnsi"/>
                <w:lang w:val="en-GB"/>
              </w:rPr>
              <w:t>RPA-T4</w:t>
            </w:r>
          </w:p>
        </w:tc>
        <w:tc>
          <w:tcPr>
            <w:tcW w:w="806" w:type="pct"/>
          </w:tcPr>
          <w:p w14:paraId="2A02489D"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34A869DB" w14:textId="77777777" w:rsidR="001F0E0F" w:rsidRPr="002B04E6" w:rsidRDefault="001F0E0F" w:rsidP="00134429">
            <w:pPr>
              <w:rPr>
                <w:rFonts w:cstheme="minorHAnsi"/>
                <w:lang w:val="en-GB"/>
              </w:rPr>
            </w:pPr>
            <w:r w:rsidRPr="002B04E6">
              <w:rPr>
                <w:rFonts w:cstheme="minorHAnsi"/>
                <w:lang w:val="en-GB"/>
              </w:rPr>
              <w:t>3145001B</w:t>
            </w:r>
          </w:p>
        </w:tc>
      </w:tr>
      <w:tr w:rsidR="001F0E0F" w:rsidRPr="002B04E6" w14:paraId="0F2A3900" w14:textId="77777777" w:rsidTr="00134429">
        <w:tc>
          <w:tcPr>
            <w:tcW w:w="479" w:type="pct"/>
          </w:tcPr>
          <w:p w14:paraId="44762604" w14:textId="77777777" w:rsidR="001F0E0F" w:rsidRPr="002B04E6" w:rsidRDefault="001F0E0F" w:rsidP="00134429">
            <w:pPr>
              <w:rPr>
                <w:rFonts w:cstheme="minorHAnsi"/>
                <w:lang w:val="en-GB"/>
              </w:rPr>
            </w:pPr>
            <w:r w:rsidRPr="002B04E6">
              <w:rPr>
                <w:rFonts w:cstheme="minorHAnsi"/>
                <w:lang w:val="en-GB"/>
              </w:rPr>
              <w:t>7</w:t>
            </w:r>
          </w:p>
        </w:tc>
        <w:tc>
          <w:tcPr>
            <w:tcW w:w="1211" w:type="pct"/>
            <w:vAlign w:val="bottom"/>
          </w:tcPr>
          <w:p w14:paraId="039D3409" w14:textId="77777777" w:rsidR="001F0E0F" w:rsidRPr="002B04E6" w:rsidRDefault="001F0E0F" w:rsidP="00134429">
            <w:pPr>
              <w:rPr>
                <w:rFonts w:cstheme="minorHAnsi"/>
                <w:lang w:val="en-GB"/>
              </w:rPr>
            </w:pPr>
            <w:proofErr w:type="spellStart"/>
            <w:r w:rsidRPr="002B04E6">
              <w:rPr>
                <w:rFonts w:cstheme="minorHAnsi"/>
                <w:lang w:val="en-GB"/>
              </w:rPr>
              <w:t>IgD</w:t>
            </w:r>
            <w:proofErr w:type="spellEnd"/>
          </w:p>
        </w:tc>
        <w:tc>
          <w:tcPr>
            <w:tcW w:w="727" w:type="pct"/>
            <w:vAlign w:val="bottom"/>
          </w:tcPr>
          <w:p w14:paraId="40E1E2CF" w14:textId="77777777" w:rsidR="001F0E0F" w:rsidRPr="002B04E6" w:rsidRDefault="001F0E0F" w:rsidP="00134429">
            <w:pPr>
              <w:rPr>
                <w:rFonts w:cstheme="minorHAnsi"/>
                <w:lang w:val="en-GB"/>
              </w:rPr>
            </w:pPr>
            <w:r w:rsidRPr="002B04E6">
              <w:rPr>
                <w:rFonts w:cstheme="minorHAnsi"/>
                <w:lang w:val="en-GB"/>
              </w:rPr>
              <w:t>146Nd</w:t>
            </w:r>
          </w:p>
        </w:tc>
        <w:tc>
          <w:tcPr>
            <w:tcW w:w="969" w:type="pct"/>
            <w:vAlign w:val="bottom"/>
          </w:tcPr>
          <w:p w14:paraId="34C6F91D" w14:textId="77777777" w:rsidR="001F0E0F" w:rsidRPr="002B04E6" w:rsidRDefault="001F0E0F" w:rsidP="00134429">
            <w:pPr>
              <w:rPr>
                <w:rFonts w:cstheme="minorHAnsi"/>
                <w:lang w:val="en-GB"/>
              </w:rPr>
            </w:pPr>
            <w:r w:rsidRPr="002B04E6">
              <w:rPr>
                <w:rFonts w:cstheme="minorHAnsi"/>
                <w:lang w:val="en-GB"/>
              </w:rPr>
              <w:t>1A6-2</w:t>
            </w:r>
          </w:p>
        </w:tc>
        <w:tc>
          <w:tcPr>
            <w:tcW w:w="806" w:type="pct"/>
          </w:tcPr>
          <w:p w14:paraId="504FA62D"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1AA6E19E" w14:textId="77777777" w:rsidR="001F0E0F" w:rsidRPr="002B04E6" w:rsidRDefault="001F0E0F" w:rsidP="00134429">
            <w:pPr>
              <w:rPr>
                <w:rFonts w:cstheme="minorHAnsi"/>
                <w:lang w:val="en-GB"/>
              </w:rPr>
            </w:pPr>
            <w:r w:rsidRPr="002B04E6">
              <w:rPr>
                <w:rFonts w:cstheme="minorHAnsi"/>
                <w:lang w:val="en-GB"/>
              </w:rPr>
              <w:t>3146005B</w:t>
            </w:r>
          </w:p>
        </w:tc>
      </w:tr>
      <w:tr w:rsidR="001F0E0F" w:rsidRPr="002B04E6" w14:paraId="1265A718" w14:textId="77777777" w:rsidTr="00134429">
        <w:tc>
          <w:tcPr>
            <w:tcW w:w="479" w:type="pct"/>
          </w:tcPr>
          <w:p w14:paraId="61D97D3B" w14:textId="77777777" w:rsidR="001F0E0F" w:rsidRPr="002B04E6" w:rsidRDefault="001F0E0F" w:rsidP="00134429">
            <w:pPr>
              <w:rPr>
                <w:rFonts w:cstheme="minorHAnsi"/>
                <w:lang w:val="en-GB"/>
              </w:rPr>
            </w:pPr>
            <w:r w:rsidRPr="002B04E6">
              <w:rPr>
                <w:rFonts w:cstheme="minorHAnsi"/>
                <w:lang w:val="en-GB"/>
              </w:rPr>
              <w:t>8</w:t>
            </w:r>
          </w:p>
        </w:tc>
        <w:tc>
          <w:tcPr>
            <w:tcW w:w="1211" w:type="pct"/>
            <w:vAlign w:val="bottom"/>
          </w:tcPr>
          <w:p w14:paraId="6FA61E2B" w14:textId="77777777" w:rsidR="001F0E0F" w:rsidRPr="002B04E6" w:rsidRDefault="001F0E0F" w:rsidP="00134429">
            <w:pPr>
              <w:rPr>
                <w:rFonts w:cstheme="minorHAnsi"/>
                <w:lang w:val="en-GB"/>
              </w:rPr>
            </w:pPr>
            <w:r w:rsidRPr="002B04E6">
              <w:rPr>
                <w:rFonts w:cstheme="minorHAnsi"/>
                <w:lang w:val="en-GB"/>
              </w:rPr>
              <w:t>CD20</w:t>
            </w:r>
          </w:p>
        </w:tc>
        <w:tc>
          <w:tcPr>
            <w:tcW w:w="727" w:type="pct"/>
            <w:vAlign w:val="bottom"/>
          </w:tcPr>
          <w:p w14:paraId="52E03A60" w14:textId="77777777" w:rsidR="001F0E0F" w:rsidRPr="002B04E6" w:rsidRDefault="001F0E0F" w:rsidP="00134429">
            <w:pPr>
              <w:rPr>
                <w:rFonts w:cstheme="minorHAnsi"/>
                <w:lang w:val="en-GB"/>
              </w:rPr>
            </w:pPr>
            <w:r w:rsidRPr="002B04E6">
              <w:rPr>
                <w:rFonts w:cstheme="minorHAnsi"/>
                <w:lang w:val="en-GB"/>
              </w:rPr>
              <w:t>147Sm</w:t>
            </w:r>
          </w:p>
        </w:tc>
        <w:tc>
          <w:tcPr>
            <w:tcW w:w="969" w:type="pct"/>
            <w:vAlign w:val="bottom"/>
          </w:tcPr>
          <w:p w14:paraId="7F2C5E4C" w14:textId="77777777" w:rsidR="001F0E0F" w:rsidRPr="002B04E6" w:rsidRDefault="001F0E0F" w:rsidP="00134429">
            <w:pPr>
              <w:rPr>
                <w:rFonts w:cstheme="minorHAnsi"/>
                <w:lang w:val="en-GB"/>
              </w:rPr>
            </w:pPr>
            <w:r w:rsidRPr="002B04E6">
              <w:rPr>
                <w:rFonts w:cstheme="minorHAnsi"/>
                <w:lang w:val="en-GB"/>
              </w:rPr>
              <w:t>2H7</w:t>
            </w:r>
          </w:p>
        </w:tc>
        <w:tc>
          <w:tcPr>
            <w:tcW w:w="806" w:type="pct"/>
          </w:tcPr>
          <w:p w14:paraId="642A7940"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4C7A7EF7" w14:textId="77777777" w:rsidR="001F0E0F" w:rsidRPr="002B04E6" w:rsidRDefault="001F0E0F" w:rsidP="00134429">
            <w:pPr>
              <w:rPr>
                <w:rFonts w:cstheme="minorHAnsi"/>
                <w:lang w:val="en-GB"/>
              </w:rPr>
            </w:pPr>
            <w:r w:rsidRPr="002B04E6">
              <w:rPr>
                <w:rFonts w:cstheme="minorHAnsi"/>
                <w:lang w:val="en-GB"/>
              </w:rPr>
              <w:t>3147001B</w:t>
            </w:r>
          </w:p>
        </w:tc>
      </w:tr>
      <w:tr w:rsidR="001F0E0F" w:rsidRPr="002B04E6" w14:paraId="2FEDB5F9" w14:textId="77777777" w:rsidTr="00134429">
        <w:tc>
          <w:tcPr>
            <w:tcW w:w="479" w:type="pct"/>
          </w:tcPr>
          <w:p w14:paraId="60C803A2" w14:textId="77777777" w:rsidR="001F0E0F" w:rsidRPr="002B04E6" w:rsidRDefault="001F0E0F" w:rsidP="00134429">
            <w:pPr>
              <w:rPr>
                <w:rFonts w:cstheme="minorHAnsi"/>
                <w:lang w:val="en-GB"/>
              </w:rPr>
            </w:pPr>
            <w:r w:rsidRPr="002B04E6">
              <w:rPr>
                <w:rFonts w:cstheme="minorHAnsi"/>
                <w:lang w:val="en-GB"/>
              </w:rPr>
              <w:t>9</w:t>
            </w:r>
          </w:p>
        </w:tc>
        <w:tc>
          <w:tcPr>
            <w:tcW w:w="1211" w:type="pct"/>
            <w:vAlign w:val="bottom"/>
          </w:tcPr>
          <w:p w14:paraId="7440355D" w14:textId="77777777" w:rsidR="001F0E0F" w:rsidRPr="002B04E6" w:rsidRDefault="001F0E0F" w:rsidP="00134429">
            <w:pPr>
              <w:rPr>
                <w:rFonts w:cstheme="minorHAnsi"/>
                <w:lang w:val="en-GB"/>
              </w:rPr>
            </w:pPr>
            <w:r w:rsidRPr="002B04E6">
              <w:rPr>
                <w:rFonts w:cstheme="minorHAnsi"/>
                <w:lang w:val="en-GB"/>
              </w:rPr>
              <w:t>CD274 (PD-L1)</w:t>
            </w:r>
          </w:p>
        </w:tc>
        <w:tc>
          <w:tcPr>
            <w:tcW w:w="727" w:type="pct"/>
            <w:vAlign w:val="bottom"/>
          </w:tcPr>
          <w:p w14:paraId="5E4C36FB" w14:textId="77777777" w:rsidR="001F0E0F" w:rsidRPr="002B04E6" w:rsidRDefault="001F0E0F" w:rsidP="00134429">
            <w:pPr>
              <w:rPr>
                <w:rFonts w:cstheme="minorHAnsi"/>
                <w:lang w:val="en-GB"/>
              </w:rPr>
            </w:pPr>
            <w:r w:rsidRPr="002B04E6">
              <w:rPr>
                <w:rFonts w:cstheme="minorHAnsi"/>
                <w:lang w:val="en-GB"/>
              </w:rPr>
              <w:t>148Nd</w:t>
            </w:r>
          </w:p>
        </w:tc>
        <w:tc>
          <w:tcPr>
            <w:tcW w:w="969" w:type="pct"/>
            <w:vAlign w:val="bottom"/>
          </w:tcPr>
          <w:p w14:paraId="2CE62150" w14:textId="77777777" w:rsidR="001F0E0F" w:rsidRPr="002B04E6" w:rsidRDefault="001F0E0F" w:rsidP="00134429">
            <w:pPr>
              <w:rPr>
                <w:rFonts w:cstheme="minorHAnsi"/>
                <w:lang w:val="en-GB"/>
              </w:rPr>
            </w:pPr>
            <w:r w:rsidRPr="002B04E6">
              <w:rPr>
                <w:rFonts w:cstheme="minorHAnsi"/>
                <w:lang w:val="en-GB"/>
              </w:rPr>
              <w:t>29E.2A3</w:t>
            </w:r>
          </w:p>
        </w:tc>
        <w:tc>
          <w:tcPr>
            <w:tcW w:w="806" w:type="pct"/>
          </w:tcPr>
          <w:p w14:paraId="1398C3A5"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669652A7" w14:textId="77777777" w:rsidR="001F0E0F" w:rsidRPr="002B04E6" w:rsidRDefault="001F0E0F" w:rsidP="00134429">
            <w:pPr>
              <w:rPr>
                <w:rFonts w:cstheme="minorHAnsi"/>
                <w:lang w:val="en-GB"/>
              </w:rPr>
            </w:pPr>
            <w:r w:rsidRPr="002B04E6">
              <w:rPr>
                <w:rFonts w:cstheme="minorHAnsi"/>
                <w:lang w:val="en-GB"/>
              </w:rPr>
              <w:t>3148017B</w:t>
            </w:r>
          </w:p>
        </w:tc>
      </w:tr>
      <w:tr w:rsidR="001F0E0F" w:rsidRPr="002B04E6" w14:paraId="0F6BA175" w14:textId="77777777" w:rsidTr="00134429">
        <w:tc>
          <w:tcPr>
            <w:tcW w:w="479" w:type="pct"/>
          </w:tcPr>
          <w:p w14:paraId="4D6ADB1C" w14:textId="77777777" w:rsidR="001F0E0F" w:rsidRPr="002B04E6" w:rsidRDefault="001F0E0F" w:rsidP="00134429">
            <w:pPr>
              <w:rPr>
                <w:rFonts w:cstheme="minorHAnsi"/>
                <w:lang w:val="en-GB"/>
              </w:rPr>
            </w:pPr>
            <w:r w:rsidRPr="002B04E6">
              <w:rPr>
                <w:rFonts w:cstheme="minorHAnsi"/>
                <w:lang w:val="en-GB"/>
              </w:rPr>
              <w:t>10</w:t>
            </w:r>
          </w:p>
        </w:tc>
        <w:tc>
          <w:tcPr>
            <w:tcW w:w="1211" w:type="pct"/>
            <w:vAlign w:val="bottom"/>
          </w:tcPr>
          <w:p w14:paraId="1764B038" w14:textId="77777777" w:rsidR="001F0E0F" w:rsidRPr="002B04E6" w:rsidRDefault="001F0E0F" w:rsidP="00134429">
            <w:pPr>
              <w:rPr>
                <w:rFonts w:cstheme="minorHAnsi"/>
                <w:lang w:val="en-GB"/>
              </w:rPr>
            </w:pPr>
            <w:r w:rsidRPr="002B04E6">
              <w:rPr>
                <w:rFonts w:cstheme="minorHAnsi"/>
                <w:lang w:val="en-GB"/>
              </w:rPr>
              <w:t>CD25</w:t>
            </w:r>
          </w:p>
        </w:tc>
        <w:tc>
          <w:tcPr>
            <w:tcW w:w="727" w:type="pct"/>
            <w:vAlign w:val="bottom"/>
          </w:tcPr>
          <w:p w14:paraId="0CC90F2A" w14:textId="77777777" w:rsidR="001F0E0F" w:rsidRPr="002B04E6" w:rsidRDefault="001F0E0F" w:rsidP="00134429">
            <w:pPr>
              <w:rPr>
                <w:rFonts w:cstheme="minorHAnsi"/>
                <w:lang w:val="en-GB"/>
              </w:rPr>
            </w:pPr>
            <w:r w:rsidRPr="002B04E6">
              <w:rPr>
                <w:rFonts w:cstheme="minorHAnsi"/>
                <w:lang w:val="en-GB"/>
              </w:rPr>
              <w:t>149Sm</w:t>
            </w:r>
          </w:p>
        </w:tc>
        <w:tc>
          <w:tcPr>
            <w:tcW w:w="969" w:type="pct"/>
            <w:vAlign w:val="bottom"/>
          </w:tcPr>
          <w:p w14:paraId="1857884A" w14:textId="77777777" w:rsidR="001F0E0F" w:rsidRPr="002B04E6" w:rsidRDefault="001F0E0F" w:rsidP="00134429">
            <w:pPr>
              <w:rPr>
                <w:rFonts w:cstheme="minorHAnsi"/>
                <w:lang w:val="en-GB"/>
              </w:rPr>
            </w:pPr>
            <w:r w:rsidRPr="002B04E6">
              <w:rPr>
                <w:rFonts w:cstheme="minorHAnsi"/>
                <w:lang w:val="en-GB"/>
              </w:rPr>
              <w:t>2A3</w:t>
            </w:r>
          </w:p>
        </w:tc>
        <w:tc>
          <w:tcPr>
            <w:tcW w:w="806" w:type="pct"/>
          </w:tcPr>
          <w:p w14:paraId="7114440A"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31832693" w14:textId="77777777" w:rsidR="001F0E0F" w:rsidRPr="002B04E6" w:rsidRDefault="001F0E0F" w:rsidP="00134429">
            <w:pPr>
              <w:rPr>
                <w:rFonts w:cstheme="minorHAnsi"/>
                <w:lang w:val="en-GB"/>
              </w:rPr>
            </w:pPr>
            <w:r w:rsidRPr="002B04E6">
              <w:rPr>
                <w:rFonts w:cstheme="minorHAnsi"/>
                <w:lang w:val="en-GB"/>
              </w:rPr>
              <w:t>3149010B</w:t>
            </w:r>
          </w:p>
        </w:tc>
      </w:tr>
      <w:tr w:rsidR="001F0E0F" w:rsidRPr="002B04E6" w14:paraId="729565A3" w14:textId="77777777" w:rsidTr="00134429">
        <w:tc>
          <w:tcPr>
            <w:tcW w:w="479" w:type="pct"/>
          </w:tcPr>
          <w:p w14:paraId="2F1DC6FE" w14:textId="77777777" w:rsidR="001F0E0F" w:rsidRPr="002B04E6" w:rsidRDefault="001F0E0F" w:rsidP="00134429">
            <w:pPr>
              <w:rPr>
                <w:rFonts w:cstheme="minorHAnsi"/>
                <w:lang w:val="en-GB"/>
              </w:rPr>
            </w:pPr>
            <w:r w:rsidRPr="002B04E6">
              <w:rPr>
                <w:rFonts w:cstheme="minorHAnsi"/>
                <w:lang w:val="en-GB"/>
              </w:rPr>
              <w:t>11</w:t>
            </w:r>
          </w:p>
        </w:tc>
        <w:tc>
          <w:tcPr>
            <w:tcW w:w="1211" w:type="pct"/>
            <w:vAlign w:val="bottom"/>
          </w:tcPr>
          <w:p w14:paraId="2467CEAC" w14:textId="77777777" w:rsidR="001F0E0F" w:rsidRPr="002B04E6" w:rsidRDefault="001F0E0F" w:rsidP="00134429">
            <w:pPr>
              <w:rPr>
                <w:rFonts w:cstheme="minorHAnsi"/>
                <w:lang w:val="en-GB"/>
              </w:rPr>
            </w:pPr>
            <w:r w:rsidRPr="002B04E6">
              <w:rPr>
                <w:rFonts w:cstheme="minorHAnsi"/>
                <w:lang w:val="en-GB"/>
              </w:rPr>
              <w:t>LAG-3 (CD223)</w:t>
            </w:r>
          </w:p>
        </w:tc>
        <w:tc>
          <w:tcPr>
            <w:tcW w:w="727" w:type="pct"/>
            <w:vAlign w:val="bottom"/>
          </w:tcPr>
          <w:p w14:paraId="3D707281" w14:textId="77777777" w:rsidR="001F0E0F" w:rsidRPr="002B04E6" w:rsidRDefault="001F0E0F" w:rsidP="00134429">
            <w:pPr>
              <w:rPr>
                <w:rFonts w:cstheme="minorHAnsi"/>
                <w:lang w:val="en-GB"/>
              </w:rPr>
            </w:pPr>
            <w:r w:rsidRPr="002B04E6">
              <w:rPr>
                <w:rFonts w:cstheme="minorHAnsi"/>
                <w:lang w:val="en-GB"/>
              </w:rPr>
              <w:t>150Nd</w:t>
            </w:r>
          </w:p>
        </w:tc>
        <w:tc>
          <w:tcPr>
            <w:tcW w:w="969" w:type="pct"/>
            <w:vAlign w:val="bottom"/>
          </w:tcPr>
          <w:p w14:paraId="1DE5866C" w14:textId="77777777" w:rsidR="001F0E0F" w:rsidRPr="002B04E6" w:rsidRDefault="001F0E0F" w:rsidP="00134429">
            <w:pPr>
              <w:rPr>
                <w:rFonts w:cstheme="minorHAnsi"/>
                <w:lang w:val="en-GB"/>
              </w:rPr>
            </w:pPr>
            <w:r w:rsidRPr="002B04E6">
              <w:rPr>
                <w:rFonts w:cstheme="minorHAnsi"/>
                <w:lang w:val="en-GB"/>
              </w:rPr>
              <w:t>874501</w:t>
            </w:r>
          </w:p>
        </w:tc>
        <w:tc>
          <w:tcPr>
            <w:tcW w:w="806" w:type="pct"/>
          </w:tcPr>
          <w:p w14:paraId="0962A29F"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280568E2" w14:textId="77777777" w:rsidR="001F0E0F" w:rsidRPr="002B04E6" w:rsidRDefault="001F0E0F" w:rsidP="00134429">
            <w:pPr>
              <w:rPr>
                <w:rFonts w:cstheme="minorHAnsi"/>
                <w:lang w:val="en-GB"/>
              </w:rPr>
            </w:pPr>
            <w:r w:rsidRPr="002B04E6">
              <w:rPr>
                <w:rFonts w:cstheme="minorHAnsi"/>
                <w:lang w:val="en-GB"/>
              </w:rPr>
              <w:t>3150016B</w:t>
            </w:r>
          </w:p>
        </w:tc>
      </w:tr>
      <w:tr w:rsidR="001F0E0F" w:rsidRPr="002B04E6" w14:paraId="52173612" w14:textId="77777777" w:rsidTr="00134429">
        <w:tc>
          <w:tcPr>
            <w:tcW w:w="479" w:type="pct"/>
          </w:tcPr>
          <w:p w14:paraId="68691F9D" w14:textId="77777777" w:rsidR="001F0E0F" w:rsidRPr="002B04E6" w:rsidRDefault="001F0E0F" w:rsidP="00134429">
            <w:pPr>
              <w:rPr>
                <w:rFonts w:cstheme="minorHAnsi"/>
                <w:lang w:val="en-GB"/>
              </w:rPr>
            </w:pPr>
            <w:r w:rsidRPr="002B04E6">
              <w:rPr>
                <w:rFonts w:cstheme="minorHAnsi"/>
                <w:lang w:val="en-GB"/>
              </w:rPr>
              <w:t>12</w:t>
            </w:r>
          </w:p>
        </w:tc>
        <w:tc>
          <w:tcPr>
            <w:tcW w:w="1211" w:type="pct"/>
            <w:vAlign w:val="bottom"/>
          </w:tcPr>
          <w:p w14:paraId="23EEBE8D" w14:textId="77777777" w:rsidR="001F0E0F" w:rsidRPr="002B04E6" w:rsidRDefault="001F0E0F" w:rsidP="00134429">
            <w:pPr>
              <w:rPr>
                <w:rFonts w:cstheme="minorHAnsi"/>
                <w:lang w:val="en-GB"/>
              </w:rPr>
            </w:pPr>
            <w:r w:rsidRPr="002B04E6">
              <w:rPr>
                <w:rFonts w:cstheme="minorHAnsi"/>
                <w:lang w:val="en-GB"/>
              </w:rPr>
              <w:t>CD278 (ICOS)</w:t>
            </w:r>
          </w:p>
        </w:tc>
        <w:tc>
          <w:tcPr>
            <w:tcW w:w="727" w:type="pct"/>
            <w:vAlign w:val="bottom"/>
          </w:tcPr>
          <w:p w14:paraId="1910EC02" w14:textId="77777777" w:rsidR="001F0E0F" w:rsidRPr="002B04E6" w:rsidRDefault="001F0E0F" w:rsidP="00134429">
            <w:pPr>
              <w:rPr>
                <w:rFonts w:cstheme="minorHAnsi"/>
                <w:lang w:val="en-GB"/>
              </w:rPr>
            </w:pPr>
            <w:r w:rsidRPr="002B04E6">
              <w:rPr>
                <w:rFonts w:cstheme="minorHAnsi"/>
                <w:lang w:val="en-GB"/>
              </w:rPr>
              <w:t>151Eu</w:t>
            </w:r>
          </w:p>
        </w:tc>
        <w:tc>
          <w:tcPr>
            <w:tcW w:w="969" w:type="pct"/>
            <w:vAlign w:val="bottom"/>
          </w:tcPr>
          <w:p w14:paraId="393AD8D3" w14:textId="77777777" w:rsidR="001F0E0F" w:rsidRPr="002B04E6" w:rsidRDefault="001F0E0F" w:rsidP="00134429">
            <w:pPr>
              <w:rPr>
                <w:rFonts w:cstheme="minorHAnsi"/>
                <w:lang w:val="en-GB"/>
              </w:rPr>
            </w:pPr>
            <w:r w:rsidRPr="002B04E6">
              <w:rPr>
                <w:rFonts w:cstheme="minorHAnsi"/>
                <w:lang w:val="en-GB"/>
              </w:rPr>
              <w:t>DX29</w:t>
            </w:r>
          </w:p>
        </w:tc>
        <w:tc>
          <w:tcPr>
            <w:tcW w:w="806" w:type="pct"/>
          </w:tcPr>
          <w:p w14:paraId="219CF72A"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1DC2B7F0" w14:textId="77777777" w:rsidR="001F0E0F" w:rsidRPr="002B04E6" w:rsidRDefault="001F0E0F" w:rsidP="00134429">
            <w:pPr>
              <w:rPr>
                <w:rFonts w:cstheme="minorHAnsi"/>
                <w:lang w:val="en-GB"/>
              </w:rPr>
            </w:pPr>
            <w:r w:rsidRPr="002B04E6">
              <w:rPr>
                <w:rFonts w:cstheme="minorHAnsi"/>
                <w:lang w:val="en-GB"/>
              </w:rPr>
              <w:t>3151008B</w:t>
            </w:r>
          </w:p>
        </w:tc>
      </w:tr>
      <w:tr w:rsidR="001F0E0F" w:rsidRPr="002B04E6" w14:paraId="7FDEA882" w14:textId="77777777" w:rsidTr="00134429">
        <w:tc>
          <w:tcPr>
            <w:tcW w:w="479" w:type="pct"/>
          </w:tcPr>
          <w:p w14:paraId="5F82401B" w14:textId="77777777" w:rsidR="001F0E0F" w:rsidRPr="002B04E6" w:rsidRDefault="001F0E0F" w:rsidP="00134429">
            <w:pPr>
              <w:rPr>
                <w:rFonts w:cstheme="minorHAnsi"/>
                <w:lang w:val="en-GB"/>
              </w:rPr>
            </w:pPr>
            <w:r w:rsidRPr="002B04E6">
              <w:rPr>
                <w:rFonts w:cstheme="minorHAnsi"/>
                <w:lang w:val="en-GB"/>
              </w:rPr>
              <w:t>13</w:t>
            </w:r>
          </w:p>
        </w:tc>
        <w:tc>
          <w:tcPr>
            <w:tcW w:w="1211" w:type="pct"/>
            <w:vAlign w:val="bottom"/>
          </w:tcPr>
          <w:p w14:paraId="22E23768" w14:textId="77777777" w:rsidR="001F0E0F" w:rsidRPr="002B04E6" w:rsidRDefault="001F0E0F" w:rsidP="00134429">
            <w:pPr>
              <w:rPr>
                <w:rFonts w:cstheme="minorHAnsi"/>
                <w:lang w:val="en-GB"/>
              </w:rPr>
            </w:pPr>
            <w:r w:rsidRPr="002B04E6">
              <w:rPr>
                <w:rFonts w:cstheme="minorHAnsi"/>
                <w:lang w:val="en-GB"/>
              </w:rPr>
              <w:t>CD21</w:t>
            </w:r>
          </w:p>
        </w:tc>
        <w:tc>
          <w:tcPr>
            <w:tcW w:w="727" w:type="pct"/>
            <w:vAlign w:val="bottom"/>
          </w:tcPr>
          <w:p w14:paraId="5B746453" w14:textId="77777777" w:rsidR="001F0E0F" w:rsidRPr="002B04E6" w:rsidRDefault="001F0E0F" w:rsidP="00134429">
            <w:pPr>
              <w:rPr>
                <w:rFonts w:cstheme="minorHAnsi"/>
                <w:lang w:val="en-GB"/>
              </w:rPr>
            </w:pPr>
            <w:r w:rsidRPr="002B04E6">
              <w:rPr>
                <w:rFonts w:cstheme="minorHAnsi"/>
                <w:lang w:val="en-GB"/>
              </w:rPr>
              <w:t>152Sm</w:t>
            </w:r>
          </w:p>
        </w:tc>
        <w:tc>
          <w:tcPr>
            <w:tcW w:w="969" w:type="pct"/>
            <w:vAlign w:val="bottom"/>
          </w:tcPr>
          <w:p w14:paraId="1B39B24D" w14:textId="77777777" w:rsidR="001F0E0F" w:rsidRPr="002B04E6" w:rsidRDefault="001F0E0F" w:rsidP="00134429">
            <w:pPr>
              <w:rPr>
                <w:rFonts w:cstheme="minorHAnsi"/>
                <w:lang w:val="en-GB"/>
              </w:rPr>
            </w:pPr>
            <w:r w:rsidRPr="002B04E6">
              <w:rPr>
                <w:rFonts w:cstheme="minorHAnsi"/>
                <w:lang w:val="en-GB"/>
              </w:rPr>
              <w:t>BL13</w:t>
            </w:r>
          </w:p>
        </w:tc>
        <w:tc>
          <w:tcPr>
            <w:tcW w:w="806" w:type="pct"/>
          </w:tcPr>
          <w:p w14:paraId="0F79E7E7"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52C237AC" w14:textId="77777777" w:rsidR="001F0E0F" w:rsidRPr="002B04E6" w:rsidRDefault="001F0E0F" w:rsidP="00134429">
            <w:pPr>
              <w:rPr>
                <w:rFonts w:cstheme="minorHAnsi"/>
                <w:lang w:val="en-GB"/>
              </w:rPr>
            </w:pPr>
            <w:r w:rsidRPr="002B04E6">
              <w:rPr>
                <w:rFonts w:cstheme="minorHAnsi"/>
                <w:lang w:val="en-GB"/>
              </w:rPr>
              <w:t>3152010B</w:t>
            </w:r>
          </w:p>
        </w:tc>
      </w:tr>
      <w:tr w:rsidR="001F0E0F" w:rsidRPr="002B04E6" w14:paraId="177B5A63" w14:textId="77777777" w:rsidTr="00134429">
        <w:tc>
          <w:tcPr>
            <w:tcW w:w="479" w:type="pct"/>
          </w:tcPr>
          <w:p w14:paraId="1BF37A11" w14:textId="77777777" w:rsidR="001F0E0F" w:rsidRPr="002B04E6" w:rsidRDefault="001F0E0F" w:rsidP="00134429">
            <w:pPr>
              <w:rPr>
                <w:rFonts w:cstheme="minorHAnsi"/>
                <w:lang w:val="en-GB"/>
              </w:rPr>
            </w:pPr>
            <w:r w:rsidRPr="002B04E6">
              <w:rPr>
                <w:rFonts w:cstheme="minorHAnsi"/>
                <w:lang w:val="en-GB"/>
              </w:rPr>
              <w:t>14</w:t>
            </w:r>
          </w:p>
        </w:tc>
        <w:tc>
          <w:tcPr>
            <w:tcW w:w="1211" w:type="pct"/>
            <w:vAlign w:val="bottom"/>
          </w:tcPr>
          <w:p w14:paraId="669E94F2" w14:textId="77777777" w:rsidR="001F0E0F" w:rsidRPr="002B04E6" w:rsidRDefault="001F0E0F" w:rsidP="00134429">
            <w:pPr>
              <w:rPr>
                <w:rFonts w:cstheme="minorHAnsi"/>
                <w:lang w:val="en-GB"/>
              </w:rPr>
            </w:pPr>
            <w:r w:rsidRPr="002B04E6">
              <w:rPr>
                <w:rFonts w:cstheme="minorHAnsi"/>
                <w:lang w:val="en-GB"/>
              </w:rPr>
              <w:t>TIM-3</w:t>
            </w:r>
          </w:p>
        </w:tc>
        <w:tc>
          <w:tcPr>
            <w:tcW w:w="727" w:type="pct"/>
            <w:vAlign w:val="bottom"/>
          </w:tcPr>
          <w:p w14:paraId="6CC4FFA6" w14:textId="77777777" w:rsidR="001F0E0F" w:rsidRPr="002B04E6" w:rsidRDefault="001F0E0F" w:rsidP="00134429">
            <w:pPr>
              <w:rPr>
                <w:rFonts w:cstheme="minorHAnsi"/>
                <w:lang w:val="en-GB"/>
              </w:rPr>
            </w:pPr>
            <w:r w:rsidRPr="002B04E6">
              <w:rPr>
                <w:rFonts w:cstheme="minorHAnsi"/>
                <w:lang w:val="en-GB"/>
              </w:rPr>
              <w:t>153Eu</w:t>
            </w:r>
          </w:p>
        </w:tc>
        <w:tc>
          <w:tcPr>
            <w:tcW w:w="969" w:type="pct"/>
            <w:vAlign w:val="bottom"/>
          </w:tcPr>
          <w:p w14:paraId="5C90672F" w14:textId="77777777" w:rsidR="001F0E0F" w:rsidRPr="002B04E6" w:rsidRDefault="001F0E0F" w:rsidP="00134429">
            <w:pPr>
              <w:rPr>
                <w:rFonts w:cstheme="minorHAnsi"/>
                <w:lang w:val="en-GB"/>
              </w:rPr>
            </w:pPr>
            <w:r w:rsidRPr="002B04E6">
              <w:rPr>
                <w:rFonts w:cstheme="minorHAnsi"/>
                <w:lang w:val="en-GB"/>
              </w:rPr>
              <w:t>F38-2E2</w:t>
            </w:r>
          </w:p>
        </w:tc>
        <w:tc>
          <w:tcPr>
            <w:tcW w:w="806" w:type="pct"/>
          </w:tcPr>
          <w:p w14:paraId="2AD354DC"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086B4D26" w14:textId="77777777" w:rsidR="001F0E0F" w:rsidRPr="002B04E6" w:rsidRDefault="001F0E0F" w:rsidP="00134429">
            <w:pPr>
              <w:rPr>
                <w:rFonts w:cstheme="minorHAnsi"/>
                <w:lang w:val="en-GB"/>
              </w:rPr>
            </w:pPr>
            <w:r w:rsidRPr="002B04E6">
              <w:rPr>
                <w:rFonts w:cstheme="minorHAnsi"/>
                <w:lang w:val="en-GB"/>
              </w:rPr>
              <w:t>3153008B</w:t>
            </w:r>
          </w:p>
        </w:tc>
      </w:tr>
      <w:tr w:rsidR="001F0E0F" w:rsidRPr="002B04E6" w14:paraId="4C98D8AE" w14:textId="77777777" w:rsidTr="00134429">
        <w:tc>
          <w:tcPr>
            <w:tcW w:w="479" w:type="pct"/>
          </w:tcPr>
          <w:p w14:paraId="7247488D" w14:textId="77777777" w:rsidR="001F0E0F" w:rsidRPr="002B04E6" w:rsidRDefault="001F0E0F" w:rsidP="00134429">
            <w:pPr>
              <w:rPr>
                <w:rFonts w:cstheme="minorHAnsi"/>
                <w:lang w:val="en-GB"/>
              </w:rPr>
            </w:pPr>
            <w:r w:rsidRPr="002B04E6">
              <w:rPr>
                <w:rFonts w:cstheme="minorHAnsi"/>
                <w:lang w:val="en-GB"/>
              </w:rPr>
              <w:t>15</w:t>
            </w:r>
          </w:p>
        </w:tc>
        <w:tc>
          <w:tcPr>
            <w:tcW w:w="1211" w:type="pct"/>
            <w:vAlign w:val="bottom"/>
          </w:tcPr>
          <w:p w14:paraId="33B73917" w14:textId="77777777" w:rsidR="001F0E0F" w:rsidRPr="002B04E6" w:rsidRDefault="001F0E0F" w:rsidP="00134429">
            <w:pPr>
              <w:rPr>
                <w:rFonts w:cstheme="minorHAnsi"/>
                <w:lang w:val="en-GB"/>
              </w:rPr>
            </w:pPr>
            <w:r w:rsidRPr="002B04E6">
              <w:rPr>
                <w:rFonts w:cstheme="minorHAnsi"/>
                <w:lang w:val="en-GB"/>
              </w:rPr>
              <w:t>TIGIT</w:t>
            </w:r>
          </w:p>
        </w:tc>
        <w:tc>
          <w:tcPr>
            <w:tcW w:w="727" w:type="pct"/>
            <w:vAlign w:val="bottom"/>
          </w:tcPr>
          <w:p w14:paraId="1716088A" w14:textId="77777777" w:rsidR="001F0E0F" w:rsidRPr="002B04E6" w:rsidRDefault="001F0E0F" w:rsidP="00134429">
            <w:pPr>
              <w:rPr>
                <w:rFonts w:cstheme="minorHAnsi"/>
                <w:lang w:val="en-GB"/>
              </w:rPr>
            </w:pPr>
            <w:r w:rsidRPr="002B04E6">
              <w:rPr>
                <w:rFonts w:cstheme="minorHAnsi"/>
                <w:lang w:val="en-GB"/>
              </w:rPr>
              <w:t>154Sm</w:t>
            </w:r>
          </w:p>
        </w:tc>
        <w:tc>
          <w:tcPr>
            <w:tcW w:w="969" w:type="pct"/>
            <w:vAlign w:val="bottom"/>
          </w:tcPr>
          <w:p w14:paraId="43526029" w14:textId="77777777" w:rsidR="001F0E0F" w:rsidRPr="002B04E6" w:rsidRDefault="001F0E0F" w:rsidP="00134429">
            <w:pPr>
              <w:rPr>
                <w:rFonts w:cstheme="minorHAnsi"/>
                <w:lang w:val="en-GB"/>
              </w:rPr>
            </w:pPr>
            <w:r w:rsidRPr="002B04E6">
              <w:rPr>
                <w:rFonts w:cstheme="minorHAnsi"/>
                <w:lang w:val="en-GB"/>
              </w:rPr>
              <w:t>MBSA43</w:t>
            </w:r>
          </w:p>
        </w:tc>
        <w:tc>
          <w:tcPr>
            <w:tcW w:w="806" w:type="pct"/>
          </w:tcPr>
          <w:p w14:paraId="4A3FF06B"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11F70573" w14:textId="77777777" w:rsidR="001F0E0F" w:rsidRPr="002B04E6" w:rsidRDefault="001F0E0F" w:rsidP="00134429">
            <w:pPr>
              <w:rPr>
                <w:rFonts w:cstheme="minorHAnsi"/>
                <w:lang w:val="en-GB"/>
              </w:rPr>
            </w:pPr>
            <w:r w:rsidRPr="002B04E6">
              <w:rPr>
                <w:rFonts w:cstheme="minorHAnsi"/>
                <w:lang w:val="en-GB"/>
              </w:rPr>
              <w:t>3154016B</w:t>
            </w:r>
          </w:p>
        </w:tc>
      </w:tr>
      <w:tr w:rsidR="001F0E0F" w:rsidRPr="002B04E6" w14:paraId="654236AB" w14:textId="77777777" w:rsidTr="00134429">
        <w:tc>
          <w:tcPr>
            <w:tcW w:w="479" w:type="pct"/>
          </w:tcPr>
          <w:p w14:paraId="1EBD6521" w14:textId="77777777" w:rsidR="001F0E0F" w:rsidRPr="002B04E6" w:rsidRDefault="001F0E0F" w:rsidP="00134429">
            <w:pPr>
              <w:rPr>
                <w:rFonts w:cstheme="minorHAnsi"/>
                <w:lang w:val="en-GB"/>
              </w:rPr>
            </w:pPr>
            <w:r w:rsidRPr="002B04E6">
              <w:rPr>
                <w:rFonts w:cstheme="minorHAnsi"/>
                <w:lang w:val="en-GB"/>
              </w:rPr>
              <w:t>16</w:t>
            </w:r>
          </w:p>
        </w:tc>
        <w:tc>
          <w:tcPr>
            <w:tcW w:w="1211" w:type="pct"/>
            <w:vAlign w:val="bottom"/>
          </w:tcPr>
          <w:p w14:paraId="62DD5543" w14:textId="77777777" w:rsidR="001F0E0F" w:rsidRPr="002B04E6" w:rsidRDefault="001F0E0F" w:rsidP="00134429">
            <w:pPr>
              <w:rPr>
                <w:rFonts w:cstheme="minorHAnsi"/>
                <w:lang w:val="en-GB"/>
              </w:rPr>
            </w:pPr>
            <w:r w:rsidRPr="002B04E6">
              <w:rPr>
                <w:rFonts w:cstheme="minorHAnsi"/>
                <w:lang w:val="en-GB"/>
              </w:rPr>
              <w:t>CD27</w:t>
            </w:r>
          </w:p>
        </w:tc>
        <w:tc>
          <w:tcPr>
            <w:tcW w:w="727" w:type="pct"/>
            <w:vAlign w:val="bottom"/>
          </w:tcPr>
          <w:p w14:paraId="601CE6F8" w14:textId="77777777" w:rsidR="001F0E0F" w:rsidRPr="002B04E6" w:rsidRDefault="001F0E0F" w:rsidP="00134429">
            <w:pPr>
              <w:rPr>
                <w:rFonts w:cstheme="minorHAnsi"/>
                <w:lang w:val="en-GB"/>
              </w:rPr>
            </w:pPr>
            <w:r w:rsidRPr="002B04E6">
              <w:rPr>
                <w:rFonts w:cstheme="minorHAnsi"/>
                <w:lang w:val="en-GB"/>
              </w:rPr>
              <w:t>155Gd</w:t>
            </w:r>
          </w:p>
        </w:tc>
        <w:tc>
          <w:tcPr>
            <w:tcW w:w="969" w:type="pct"/>
            <w:vAlign w:val="bottom"/>
          </w:tcPr>
          <w:p w14:paraId="4FD5AD0E" w14:textId="77777777" w:rsidR="001F0E0F" w:rsidRPr="002B04E6" w:rsidRDefault="001F0E0F" w:rsidP="00134429">
            <w:pPr>
              <w:rPr>
                <w:rFonts w:cstheme="minorHAnsi"/>
                <w:lang w:val="en-GB"/>
              </w:rPr>
            </w:pPr>
            <w:r w:rsidRPr="002B04E6">
              <w:rPr>
                <w:rFonts w:cstheme="minorHAnsi"/>
                <w:lang w:val="en-GB"/>
              </w:rPr>
              <w:t>L128</w:t>
            </w:r>
          </w:p>
        </w:tc>
        <w:tc>
          <w:tcPr>
            <w:tcW w:w="806" w:type="pct"/>
          </w:tcPr>
          <w:p w14:paraId="535CE0AE"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2D2450F3" w14:textId="77777777" w:rsidR="001F0E0F" w:rsidRPr="002B04E6" w:rsidRDefault="001F0E0F" w:rsidP="00134429">
            <w:pPr>
              <w:rPr>
                <w:rFonts w:cstheme="minorHAnsi"/>
                <w:lang w:val="en-GB"/>
              </w:rPr>
            </w:pPr>
            <w:r w:rsidRPr="002B04E6">
              <w:rPr>
                <w:rFonts w:cstheme="minorHAnsi"/>
                <w:lang w:val="en-GB"/>
              </w:rPr>
              <w:t>3155001B</w:t>
            </w:r>
          </w:p>
        </w:tc>
      </w:tr>
      <w:tr w:rsidR="001F0E0F" w:rsidRPr="002B04E6" w14:paraId="4245DF16" w14:textId="77777777" w:rsidTr="00134429">
        <w:tc>
          <w:tcPr>
            <w:tcW w:w="479" w:type="pct"/>
          </w:tcPr>
          <w:p w14:paraId="38382765" w14:textId="77777777" w:rsidR="001F0E0F" w:rsidRPr="002B04E6" w:rsidRDefault="001F0E0F" w:rsidP="00134429">
            <w:pPr>
              <w:rPr>
                <w:rFonts w:cstheme="minorHAnsi"/>
                <w:lang w:val="en-GB"/>
              </w:rPr>
            </w:pPr>
            <w:r w:rsidRPr="002B04E6">
              <w:rPr>
                <w:rFonts w:cstheme="minorHAnsi"/>
                <w:lang w:val="en-GB"/>
              </w:rPr>
              <w:t>17</w:t>
            </w:r>
          </w:p>
        </w:tc>
        <w:tc>
          <w:tcPr>
            <w:tcW w:w="1211" w:type="pct"/>
            <w:vAlign w:val="bottom"/>
          </w:tcPr>
          <w:p w14:paraId="5D4C2F65" w14:textId="77777777" w:rsidR="001F0E0F" w:rsidRPr="002B04E6" w:rsidRDefault="001F0E0F" w:rsidP="00134429">
            <w:pPr>
              <w:rPr>
                <w:rFonts w:cstheme="minorHAnsi"/>
                <w:lang w:val="en-GB"/>
              </w:rPr>
            </w:pPr>
            <w:r w:rsidRPr="002B04E6">
              <w:rPr>
                <w:rFonts w:cstheme="minorHAnsi"/>
                <w:lang w:val="en-GB"/>
              </w:rPr>
              <w:t>CD14</w:t>
            </w:r>
          </w:p>
        </w:tc>
        <w:tc>
          <w:tcPr>
            <w:tcW w:w="727" w:type="pct"/>
            <w:vAlign w:val="bottom"/>
          </w:tcPr>
          <w:p w14:paraId="4EC33080" w14:textId="77777777" w:rsidR="001F0E0F" w:rsidRPr="002B04E6" w:rsidRDefault="001F0E0F" w:rsidP="00134429">
            <w:pPr>
              <w:rPr>
                <w:rFonts w:cstheme="minorHAnsi"/>
                <w:lang w:val="en-GB"/>
              </w:rPr>
            </w:pPr>
            <w:r w:rsidRPr="002B04E6">
              <w:rPr>
                <w:rFonts w:cstheme="minorHAnsi"/>
                <w:lang w:val="en-GB"/>
              </w:rPr>
              <w:t>156Gd</w:t>
            </w:r>
          </w:p>
        </w:tc>
        <w:tc>
          <w:tcPr>
            <w:tcW w:w="969" w:type="pct"/>
            <w:vAlign w:val="bottom"/>
          </w:tcPr>
          <w:p w14:paraId="31286D2D" w14:textId="77777777" w:rsidR="001F0E0F" w:rsidRPr="002B04E6" w:rsidRDefault="001F0E0F" w:rsidP="00134429">
            <w:pPr>
              <w:rPr>
                <w:rFonts w:cstheme="minorHAnsi"/>
                <w:lang w:val="en-GB"/>
              </w:rPr>
            </w:pPr>
            <w:r w:rsidRPr="002B04E6">
              <w:rPr>
                <w:rFonts w:cstheme="minorHAnsi"/>
                <w:lang w:val="en-GB"/>
              </w:rPr>
              <w:t>HCD14</w:t>
            </w:r>
          </w:p>
        </w:tc>
        <w:tc>
          <w:tcPr>
            <w:tcW w:w="806" w:type="pct"/>
          </w:tcPr>
          <w:p w14:paraId="76F1268B"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1C60A27A" w14:textId="77777777" w:rsidR="001F0E0F" w:rsidRPr="002B04E6" w:rsidRDefault="001F0E0F" w:rsidP="00134429">
            <w:pPr>
              <w:rPr>
                <w:rFonts w:cstheme="minorHAnsi"/>
                <w:lang w:val="en-GB"/>
              </w:rPr>
            </w:pPr>
            <w:r w:rsidRPr="002B04E6">
              <w:rPr>
                <w:rFonts w:cstheme="minorHAnsi"/>
                <w:lang w:val="en-GB"/>
              </w:rPr>
              <w:t>3156019B</w:t>
            </w:r>
          </w:p>
        </w:tc>
      </w:tr>
      <w:tr w:rsidR="001F0E0F" w:rsidRPr="002B04E6" w14:paraId="443C6D9B" w14:textId="77777777" w:rsidTr="00134429">
        <w:tc>
          <w:tcPr>
            <w:tcW w:w="479" w:type="pct"/>
          </w:tcPr>
          <w:p w14:paraId="0D8C34C0" w14:textId="77777777" w:rsidR="001F0E0F" w:rsidRPr="002B04E6" w:rsidRDefault="001F0E0F" w:rsidP="00134429">
            <w:pPr>
              <w:rPr>
                <w:rFonts w:cstheme="minorHAnsi"/>
                <w:lang w:val="en-GB"/>
              </w:rPr>
            </w:pPr>
            <w:r w:rsidRPr="002B04E6">
              <w:rPr>
                <w:rFonts w:cstheme="minorHAnsi"/>
                <w:lang w:val="en-GB"/>
              </w:rPr>
              <w:t>18</w:t>
            </w:r>
          </w:p>
        </w:tc>
        <w:tc>
          <w:tcPr>
            <w:tcW w:w="1211" w:type="pct"/>
            <w:vAlign w:val="bottom"/>
          </w:tcPr>
          <w:p w14:paraId="56D0507D" w14:textId="77777777" w:rsidR="001F0E0F" w:rsidRPr="002B04E6" w:rsidRDefault="001F0E0F" w:rsidP="00134429">
            <w:pPr>
              <w:rPr>
                <w:rFonts w:cstheme="minorHAnsi"/>
                <w:lang w:val="en-GB"/>
              </w:rPr>
            </w:pPr>
            <w:r w:rsidRPr="002B04E6">
              <w:rPr>
                <w:rFonts w:cstheme="minorHAnsi"/>
                <w:lang w:val="en-GB"/>
              </w:rPr>
              <w:t>CD137</w:t>
            </w:r>
          </w:p>
        </w:tc>
        <w:tc>
          <w:tcPr>
            <w:tcW w:w="727" w:type="pct"/>
            <w:vAlign w:val="bottom"/>
          </w:tcPr>
          <w:p w14:paraId="10ACA1BB" w14:textId="77777777" w:rsidR="001F0E0F" w:rsidRPr="002B04E6" w:rsidRDefault="001F0E0F" w:rsidP="00134429">
            <w:pPr>
              <w:rPr>
                <w:rFonts w:cstheme="minorHAnsi"/>
                <w:lang w:val="en-GB"/>
              </w:rPr>
            </w:pPr>
            <w:r w:rsidRPr="002B04E6">
              <w:rPr>
                <w:rFonts w:cstheme="minorHAnsi"/>
                <w:lang w:val="en-GB"/>
              </w:rPr>
              <w:t>158Gd</w:t>
            </w:r>
          </w:p>
        </w:tc>
        <w:tc>
          <w:tcPr>
            <w:tcW w:w="969" w:type="pct"/>
            <w:vAlign w:val="bottom"/>
          </w:tcPr>
          <w:p w14:paraId="49C54000" w14:textId="77777777" w:rsidR="001F0E0F" w:rsidRPr="002B04E6" w:rsidRDefault="001F0E0F" w:rsidP="00134429">
            <w:pPr>
              <w:rPr>
                <w:rFonts w:cstheme="minorHAnsi"/>
                <w:lang w:val="en-GB"/>
              </w:rPr>
            </w:pPr>
            <w:r w:rsidRPr="002B04E6">
              <w:rPr>
                <w:rFonts w:cstheme="minorHAnsi"/>
                <w:lang w:val="en-GB"/>
              </w:rPr>
              <w:t>4B4-1</w:t>
            </w:r>
          </w:p>
        </w:tc>
        <w:tc>
          <w:tcPr>
            <w:tcW w:w="806" w:type="pct"/>
          </w:tcPr>
          <w:p w14:paraId="2F351B44"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2363BC52" w14:textId="77777777" w:rsidR="001F0E0F" w:rsidRPr="002B04E6" w:rsidRDefault="001F0E0F" w:rsidP="00134429">
            <w:pPr>
              <w:rPr>
                <w:rFonts w:cstheme="minorHAnsi"/>
                <w:lang w:val="en-GB"/>
              </w:rPr>
            </w:pPr>
            <w:r w:rsidRPr="002B04E6">
              <w:rPr>
                <w:rFonts w:cstheme="minorHAnsi"/>
                <w:lang w:val="en-GB"/>
              </w:rPr>
              <w:t>3158013B</w:t>
            </w:r>
          </w:p>
        </w:tc>
      </w:tr>
      <w:tr w:rsidR="001F0E0F" w:rsidRPr="002B04E6" w14:paraId="4830C7B0" w14:textId="77777777" w:rsidTr="00134429">
        <w:tc>
          <w:tcPr>
            <w:tcW w:w="479" w:type="pct"/>
          </w:tcPr>
          <w:p w14:paraId="5D45A8A7" w14:textId="77777777" w:rsidR="001F0E0F" w:rsidRPr="002B04E6" w:rsidRDefault="001F0E0F" w:rsidP="00134429">
            <w:pPr>
              <w:rPr>
                <w:rFonts w:cstheme="minorHAnsi"/>
                <w:lang w:val="en-GB"/>
              </w:rPr>
            </w:pPr>
            <w:r w:rsidRPr="002B04E6">
              <w:rPr>
                <w:rFonts w:cstheme="minorHAnsi"/>
                <w:lang w:val="en-GB"/>
              </w:rPr>
              <w:t>19</w:t>
            </w:r>
          </w:p>
        </w:tc>
        <w:tc>
          <w:tcPr>
            <w:tcW w:w="1211" w:type="pct"/>
            <w:vAlign w:val="bottom"/>
          </w:tcPr>
          <w:p w14:paraId="5463E43C" w14:textId="77777777" w:rsidR="001F0E0F" w:rsidRPr="002B04E6" w:rsidRDefault="001F0E0F" w:rsidP="00134429">
            <w:pPr>
              <w:rPr>
                <w:rFonts w:cstheme="minorHAnsi"/>
                <w:lang w:val="en-GB"/>
              </w:rPr>
            </w:pPr>
            <w:r w:rsidRPr="002B04E6">
              <w:rPr>
                <w:rFonts w:cstheme="minorHAnsi"/>
                <w:lang w:val="en-GB"/>
              </w:rPr>
              <w:t>CD197 (CCR7)</w:t>
            </w:r>
          </w:p>
        </w:tc>
        <w:tc>
          <w:tcPr>
            <w:tcW w:w="727" w:type="pct"/>
            <w:vAlign w:val="bottom"/>
          </w:tcPr>
          <w:p w14:paraId="1737BC46" w14:textId="77777777" w:rsidR="001F0E0F" w:rsidRPr="002B04E6" w:rsidRDefault="001F0E0F" w:rsidP="00134429">
            <w:pPr>
              <w:rPr>
                <w:rFonts w:cstheme="minorHAnsi"/>
                <w:lang w:val="en-GB"/>
              </w:rPr>
            </w:pPr>
            <w:r w:rsidRPr="002B04E6">
              <w:rPr>
                <w:rFonts w:cstheme="minorHAnsi"/>
                <w:lang w:val="en-GB"/>
              </w:rPr>
              <w:t>159Tb</w:t>
            </w:r>
          </w:p>
        </w:tc>
        <w:tc>
          <w:tcPr>
            <w:tcW w:w="969" w:type="pct"/>
            <w:vAlign w:val="bottom"/>
          </w:tcPr>
          <w:p w14:paraId="503E812D" w14:textId="77777777" w:rsidR="001F0E0F" w:rsidRPr="002B04E6" w:rsidRDefault="001F0E0F" w:rsidP="00134429">
            <w:pPr>
              <w:rPr>
                <w:rFonts w:cstheme="minorHAnsi"/>
                <w:lang w:val="en-GB"/>
              </w:rPr>
            </w:pPr>
            <w:r w:rsidRPr="002B04E6">
              <w:rPr>
                <w:rFonts w:cstheme="minorHAnsi"/>
                <w:lang w:val="en-GB"/>
              </w:rPr>
              <w:t>G043H7</w:t>
            </w:r>
          </w:p>
        </w:tc>
        <w:tc>
          <w:tcPr>
            <w:tcW w:w="806" w:type="pct"/>
          </w:tcPr>
          <w:p w14:paraId="08EE7A96"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3FE17ACC" w14:textId="77777777" w:rsidR="001F0E0F" w:rsidRPr="002B04E6" w:rsidRDefault="001F0E0F" w:rsidP="00134429">
            <w:pPr>
              <w:rPr>
                <w:rFonts w:cstheme="minorHAnsi"/>
                <w:lang w:val="en-GB"/>
              </w:rPr>
            </w:pPr>
            <w:r w:rsidRPr="002B04E6">
              <w:rPr>
                <w:rFonts w:cstheme="minorHAnsi"/>
                <w:lang w:val="en-GB"/>
              </w:rPr>
              <w:t>3159003A</w:t>
            </w:r>
          </w:p>
        </w:tc>
      </w:tr>
      <w:tr w:rsidR="001F0E0F" w:rsidRPr="002B04E6" w14:paraId="47E299A4" w14:textId="77777777" w:rsidTr="00134429">
        <w:tc>
          <w:tcPr>
            <w:tcW w:w="479" w:type="pct"/>
          </w:tcPr>
          <w:p w14:paraId="12699424" w14:textId="77777777" w:rsidR="001F0E0F" w:rsidRPr="002B04E6" w:rsidRDefault="001F0E0F" w:rsidP="00134429">
            <w:pPr>
              <w:rPr>
                <w:rFonts w:cstheme="minorHAnsi"/>
                <w:lang w:val="en-GB"/>
              </w:rPr>
            </w:pPr>
            <w:r w:rsidRPr="002B04E6">
              <w:rPr>
                <w:rFonts w:cstheme="minorHAnsi"/>
                <w:lang w:val="en-GB"/>
              </w:rPr>
              <w:t>20</w:t>
            </w:r>
          </w:p>
        </w:tc>
        <w:tc>
          <w:tcPr>
            <w:tcW w:w="1211" w:type="pct"/>
            <w:vAlign w:val="bottom"/>
          </w:tcPr>
          <w:p w14:paraId="7764DD73" w14:textId="77777777" w:rsidR="001F0E0F" w:rsidRPr="002B04E6" w:rsidRDefault="001F0E0F" w:rsidP="00134429">
            <w:pPr>
              <w:rPr>
                <w:rFonts w:cstheme="minorHAnsi"/>
                <w:lang w:val="en-GB"/>
              </w:rPr>
            </w:pPr>
            <w:r w:rsidRPr="002B04E6">
              <w:rPr>
                <w:rFonts w:cstheme="minorHAnsi"/>
                <w:lang w:val="en-GB"/>
              </w:rPr>
              <w:t>CD28</w:t>
            </w:r>
          </w:p>
        </w:tc>
        <w:tc>
          <w:tcPr>
            <w:tcW w:w="727" w:type="pct"/>
            <w:vAlign w:val="bottom"/>
          </w:tcPr>
          <w:p w14:paraId="739083B4" w14:textId="77777777" w:rsidR="001F0E0F" w:rsidRPr="002B04E6" w:rsidRDefault="001F0E0F" w:rsidP="00134429">
            <w:pPr>
              <w:rPr>
                <w:rFonts w:cstheme="minorHAnsi"/>
                <w:lang w:val="en-GB"/>
              </w:rPr>
            </w:pPr>
            <w:r w:rsidRPr="002B04E6">
              <w:rPr>
                <w:rFonts w:cstheme="minorHAnsi"/>
                <w:lang w:val="en-GB"/>
              </w:rPr>
              <w:t>160Gd</w:t>
            </w:r>
          </w:p>
        </w:tc>
        <w:tc>
          <w:tcPr>
            <w:tcW w:w="969" w:type="pct"/>
            <w:vAlign w:val="bottom"/>
          </w:tcPr>
          <w:p w14:paraId="0A198535" w14:textId="77777777" w:rsidR="001F0E0F" w:rsidRPr="002B04E6" w:rsidRDefault="001F0E0F" w:rsidP="00134429">
            <w:pPr>
              <w:rPr>
                <w:rFonts w:cstheme="minorHAnsi"/>
                <w:lang w:val="en-GB"/>
              </w:rPr>
            </w:pPr>
            <w:r w:rsidRPr="002B04E6">
              <w:rPr>
                <w:rFonts w:cstheme="minorHAnsi"/>
                <w:lang w:val="en-GB"/>
              </w:rPr>
              <w:t>CD28.2</w:t>
            </w:r>
          </w:p>
        </w:tc>
        <w:tc>
          <w:tcPr>
            <w:tcW w:w="806" w:type="pct"/>
          </w:tcPr>
          <w:p w14:paraId="1017FCA0"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03434CB6" w14:textId="77777777" w:rsidR="001F0E0F" w:rsidRPr="002B04E6" w:rsidRDefault="001F0E0F" w:rsidP="00134429">
            <w:pPr>
              <w:rPr>
                <w:rFonts w:cstheme="minorHAnsi"/>
                <w:lang w:val="en-GB"/>
              </w:rPr>
            </w:pPr>
            <w:r w:rsidRPr="002B04E6">
              <w:rPr>
                <w:rFonts w:cstheme="minorHAnsi"/>
                <w:lang w:val="en-GB"/>
              </w:rPr>
              <w:t>3160003B</w:t>
            </w:r>
          </w:p>
        </w:tc>
      </w:tr>
      <w:tr w:rsidR="001F0E0F" w:rsidRPr="002B04E6" w14:paraId="77A110FF" w14:textId="77777777" w:rsidTr="00134429">
        <w:tc>
          <w:tcPr>
            <w:tcW w:w="479" w:type="pct"/>
          </w:tcPr>
          <w:p w14:paraId="5B2CF2E8" w14:textId="77777777" w:rsidR="001F0E0F" w:rsidRPr="002B04E6" w:rsidRDefault="001F0E0F" w:rsidP="00134429">
            <w:pPr>
              <w:rPr>
                <w:rFonts w:cstheme="minorHAnsi"/>
                <w:lang w:val="en-GB"/>
              </w:rPr>
            </w:pPr>
            <w:r w:rsidRPr="002B04E6">
              <w:rPr>
                <w:rFonts w:cstheme="minorHAnsi"/>
                <w:lang w:val="en-GB"/>
              </w:rPr>
              <w:t>21</w:t>
            </w:r>
          </w:p>
        </w:tc>
        <w:tc>
          <w:tcPr>
            <w:tcW w:w="1211" w:type="pct"/>
            <w:vAlign w:val="bottom"/>
          </w:tcPr>
          <w:p w14:paraId="666FA650" w14:textId="77777777" w:rsidR="001F0E0F" w:rsidRPr="002B04E6" w:rsidRDefault="001F0E0F" w:rsidP="00134429">
            <w:pPr>
              <w:rPr>
                <w:rFonts w:cstheme="minorHAnsi"/>
                <w:lang w:val="en-GB"/>
              </w:rPr>
            </w:pPr>
            <w:r w:rsidRPr="002B04E6">
              <w:rPr>
                <w:rFonts w:cstheme="minorHAnsi"/>
                <w:lang w:val="en-GB"/>
              </w:rPr>
              <w:t>CTLA-4</w:t>
            </w:r>
          </w:p>
        </w:tc>
        <w:tc>
          <w:tcPr>
            <w:tcW w:w="727" w:type="pct"/>
            <w:vAlign w:val="bottom"/>
          </w:tcPr>
          <w:p w14:paraId="644C4AD0" w14:textId="77777777" w:rsidR="001F0E0F" w:rsidRPr="002B04E6" w:rsidRDefault="001F0E0F" w:rsidP="00134429">
            <w:pPr>
              <w:rPr>
                <w:rFonts w:cstheme="minorHAnsi"/>
                <w:lang w:val="en-GB"/>
              </w:rPr>
            </w:pPr>
            <w:r w:rsidRPr="002B04E6">
              <w:rPr>
                <w:rFonts w:cstheme="minorHAnsi"/>
                <w:lang w:val="en-GB"/>
              </w:rPr>
              <w:t>161Dy</w:t>
            </w:r>
          </w:p>
        </w:tc>
        <w:tc>
          <w:tcPr>
            <w:tcW w:w="969" w:type="pct"/>
            <w:vAlign w:val="bottom"/>
          </w:tcPr>
          <w:p w14:paraId="5DDF0226" w14:textId="77777777" w:rsidR="001F0E0F" w:rsidRPr="002B04E6" w:rsidRDefault="001F0E0F" w:rsidP="00134429">
            <w:pPr>
              <w:rPr>
                <w:rFonts w:cstheme="minorHAnsi"/>
                <w:lang w:val="en-GB"/>
              </w:rPr>
            </w:pPr>
            <w:r w:rsidRPr="002B04E6">
              <w:rPr>
                <w:rFonts w:cstheme="minorHAnsi"/>
                <w:lang w:val="en-GB"/>
              </w:rPr>
              <w:t>14D3</w:t>
            </w:r>
          </w:p>
        </w:tc>
        <w:tc>
          <w:tcPr>
            <w:tcW w:w="806" w:type="pct"/>
          </w:tcPr>
          <w:p w14:paraId="4F625DEB"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0BB9F2B7" w14:textId="77777777" w:rsidR="001F0E0F" w:rsidRPr="002B04E6" w:rsidRDefault="001F0E0F" w:rsidP="00134429">
            <w:pPr>
              <w:rPr>
                <w:rFonts w:cstheme="minorHAnsi"/>
                <w:lang w:val="en-GB"/>
              </w:rPr>
            </w:pPr>
            <w:r w:rsidRPr="002B04E6">
              <w:rPr>
                <w:rFonts w:cstheme="minorHAnsi"/>
                <w:lang w:val="en-GB"/>
              </w:rPr>
              <w:t>3161004B</w:t>
            </w:r>
          </w:p>
        </w:tc>
      </w:tr>
      <w:tr w:rsidR="001F0E0F" w:rsidRPr="002B04E6" w14:paraId="2A1AEFA5" w14:textId="77777777" w:rsidTr="00134429">
        <w:tc>
          <w:tcPr>
            <w:tcW w:w="479" w:type="pct"/>
          </w:tcPr>
          <w:p w14:paraId="79160184" w14:textId="77777777" w:rsidR="001F0E0F" w:rsidRPr="002B04E6" w:rsidRDefault="001F0E0F" w:rsidP="00134429">
            <w:pPr>
              <w:rPr>
                <w:rFonts w:cstheme="minorHAnsi"/>
                <w:lang w:val="en-GB"/>
              </w:rPr>
            </w:pPr>
            <w:r w:rsidRPr="002B04E6">
              <w:rPr>
                <w:rFonts w:cstheme="minorHAnsi"/>
                <w:lang w:val="en-GB"/>
              </w:rPr>
              <w:t>22</w:t>
            </w:r>
          </w:p>
        </w:tc>
        <w:tc>
          <w:tcPr>
            <w:tcW w:w="1211" w:type="pct"/>
            <w:vAlign w:val="bottom"/>
          </w:tcPr>
          <w:p w14:paraId="5C4520F5" w14:textId="77777777" w:rsidR="001F0E0F" w:rsidRPr="002B04E6" w:rsidRDefault="001F0E0F" w:rsidP="00134429">
            <w:pPr>
              <w:rPr>
                <w:rFonts w:cstheme="minorHAnsi"/>
                <w:lang w:val="en-GB"/>
              </w:rPr>
            </w:pPr>
            <w:r w:rsidRPr="002B04E6">
              <w:rPr>
                <w:rFonts w:cstheme="minorHAnsi"/>
                <w:lang w:val="en-GB"/>
              </w:rPr>
              <w:t>CD183 (CXCR3)</w:t>
            </w:r>
          </w:p>
        </w:tc>
        <w:tc>
          <w:tcPr>
            <w:tcW w:w="727" w:type="pct"/>
            <w:vAlign w:val="bottom"/>
          </w:tcPr>
          <w:p w14:paraId="630E4885" w14:textId="77777777" w:rsidR="001F0E0F" w:rsidRPr="002B04E6" w:rsidRDefault="001F0E0F" w:rsidP="00134429">
            <w:pPr>
              <w:rPr>
                <w:rFonts w:cstheme="minorHAnsi"/>
                <w:lang w:val="en-GB"/>
              </w:rPr>
            </w:pPr>
            <w:r w:rsidRPr="002B04E6">
              <w:rPr>
                <w:rFonts w:cstheme="minorHAnsi"/>
                <w:lang w:val="en-GB"/>
              </w:rPr>
              <w:t>163Dy</w:t>
            </w:r>
          </w:p>
        </w:tc>
        <w:tc>
          <w:tcPr>
            <w:tcW w:w="969" w:type="pct"/>
            <w:vAlign w:val="bottom"/>
          </w:tcPr>
          <w:p w14:paraId="3600F746" w14:textId="77777777" w:rsidR="001F0E0F" w:rsidRPr="002B04E6" w:rsidRDefault="001F0E0F" w:rsidP="00134429">
            <w:pPr>
              <w:rPr>
                <w:rFonts w:cstheme="minorHAnsi"/>
                <w:lang w:val="en-GB"/>
              </w:rPr>
            </w:pPr>
            <w:r w:rsidRPr="002B04E6">
              <w:rPr>
                <w:rFonts w:cstheme="minorHAnsi"/>
                <w:lang w:val="en-GB"/>
              </w:rPr>
              <w:t>G025H7</w:t>
            </w:r>
          </w:p>
        </w:tc>
        <w:tc>
          <w:tcPr>
            <w:tcW w:w="806" w:type="pct"/>
          </w:tcPr>
          <w:p w14:paraId="5E1B13EA"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4FD7EFE4" w14:textId="77777777" w:rsidR="001F0E0F" w:rsidRPr="002B04E6" w:rsidRDefault="001F0E0F" w:rsidP="00134429">
            <w:pPr>
              <w:rPr>
                <w:rFonts w:cstheme="minorHAnsi"/>
                <w:lang w:val="en-GB"/>
              </w:rPr>
            </w:pPr>
            <w:r w:rsidRPr="002B04E6">
              <w:rPr>
                <w:rFonts w:cstheme="minorHAnsi"/>
                <w:lang w:val="en-GB"/>
              </w:rPr>
              <w:t>3163004B</w:t>
            </w:r>
          </w:p>
        </w:tc>
      </w:tr>
      <w:tr w:rsidR="001F0E0F" w:rsidRPr="002B04E6" w14:paraId="22C9CAD4" w14:textId="77777777" w:rsidTr="00134429">
        <w:tc>
          <w:tcPr>
            <w:tcW w:w="479" w:type="pct"/>
          </w:tcPr>
          <w:p w14:paraId="66686368" w14:textId="77777777" w:rsidR="001F0E0F" w:rsidRPr="002B04E6" w:rsidRDefault="001F0E0F" w:rsidP="00134429">
            <w:pPr>
              <w:rPr>
                <w:rFonts w:cstheme="minorHAnsi"/>
                <w:lang w:val="en-GB"/>
              </w:rPr>
            </w:pPr>
            <w:r w:rsidRPr="002B04E6">
              <w:rPr>
                <w:rFonts w:cstheme="minorHAnsi"/>
                <w:lang w:val="en-GB"/>
              </w:rPr>
              <w:t>23</w:t>
            </w:r>
          </w:p>
        </w:tc>
        <w:tc>
          <w:tcPr>
            <w:tcW w:w="1211" w:type="pct"/>
            <w:vAlign w:val="bottom"/>
          </w:tcPr>
          <w:p w14:paraId="4DBA7E26" w14:textId="77777777" w:rsidR="001F0E0F" w:rsidRPr="002B04E6" w:rsidRDefault="001F0E0F" w:rsidP="00134429">
            <w:pPr>
              <w:rPr>
                <w:rFonts w:cstheme="minorHAnsi"/>
                <w:lang w:val="en-GB"/>
              </w:rPr>
            </w:pPr>
            <w:r w:rsidRPr="002B04E6">
              <w:rPr>
                <w:rFonts w:cstheme="minorHAnsi"/>
                <w:lang w:val="en-GB"/>
              </w:rPr>
              <w:t xml:space="preserve">CD161 </w:t>
            </w:r>
          </w:p>
        </w:tc>
        <w:tc>
          <w:tcPr>
            <w:tcW w:w="727" w:type="pct"/>
            <w:vAlign w:val="bottom"/>
          </w:tcPr>
          <w:p w14:paraId="06864AD4" w14:textId="77777777" w:rsidR="001F0E0F" w:rsidRPr="002B04E6" w:rsidRDefault="001F0E0F" w:rsidP="00134429">
            <w:pPr>
              <w:rPr>
                <w:rFonts w:cstheme="minorHAnsi"/>
                <w:lang w:val="en-GB"/>
              </w:rPr>
            </w:pPr>
            <w:r w:rsidRPr="002B04E6">
              <w:rPr>
                <w:rFonts w:cstheme="minorHAnsi"/>
                <w:lang w:val="en-GB"/>
              </w:rPr>
              <w:t>164Dy</w:t>
            </w:r>
          </w:p>
        </w:tc>
        <w:tc>
          <w:tcPr>
            <w:tcW w:w="969" w:type="pct"/>
            <w:vAlign w:val="bottom"/>
          </w:tcPr>
          <w:p w14:paraId="68F16461" w14:textId="77777777" w:rsidR="001F0E0F" w:rsidRPr="002B04E6" w:rsidRDefault="001F0E0F" w:rsidP="00134429">
            <w:pPr>
              <w:rPr>
                <w:rFonts w:cstheme="minorHAnsi"/>
                <w:lang w:val="en-GB"/>
              </w:rPr>
            </w:pPr>
            <w:r w:rsidRPr="002B04E6">
              <w:rPr>
                <w:rFonts w:cstheme="minorHAnsi"/>
                <w:lang w:val="en-GB"/>
              </w:rPr>
              <w:t>HP-3G10</w:t>
            </w:r>
          </w:p>
        </w:tc>
        <w:tc>
          <w:tcPr>
            <w:tcW w:w="806" w:type="pct"/>
          </w:tcPr>
          <w:p w14:paraId="0FA4D461"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4174395F" w14:textId="77777777" w:rsidR="001F0E0F" w:rsidRPr="002B04E6" w:rsidRDefault="001F0E0F" w:rsidP="00134429">
            <w:pPr>
              <w:rPr>
                <w:rFonts w:cstheme="minorHAnsi"/>
                <w:lang w:val="en-GB"/>
              </w:rPr>
            </w:pPr>
            <w:r w:rsidRPr="002B04E6">
              <w:rPr>
                <w:rFonts w:cstheme="minorHAnsi"/>
                <w:lang w:val="en-GB"/>
              </w:rPr>
              <w:t>3164009B</w:t>
            </w:r>
          </w:p>
        </w:tc>
      </w:tr>
      <w:tr w:rsidR="001F0E0F" w:rsidRPr="002B04E6" w14:paraId="03D0E755" w14:textId="77777777" w:rsidTr="00134429">
        <w:tc>
          <w:tcPr>
            <w:tcW w:w="479" w:type="pct"/>
          </w:tcPr>
          <w:p w14:paraId="3276EE46" w14:textId="77777777" w:rsidR="001F0E0F" w:rsidRPr="002B04E6" w:rsidRDefault="001F0E0F" w:rsidP="00134429">
            <w:pPr>
              <w:rPr>
                <w:rFonts w:cstheme="minorHAnsi"/>
                <w:lang w:val="en-GB"/>
              </w:rPr>
            </w:pPr>
            <w:r w:rsidRPr="002B04E6">
              <w:rPr>
                <w:rFonts w:cstheme="minorHAnsi"/>
                <w:lang w:val="en-GB"/>
              </w:rPr>
              <w:t>24</w:t>
            </w:r>
          </w:p>
        </w:tc>
        <w:tc>
          <w:tcPr>
            <w:tcW w:w="1211" w:type="pct"/>
            <w:vAlign w:val="bottom"/>
          </w:tcPr>
          <w:p w14:paraId="179FC34E" w14:textId="77777777" w:rsidR="001F0E0F" w:rsidRPr="002B04E6" w:rsidRDefault="001F0E0F" w:rsidP="00134429">
            <w:pPr>
              <w:rPr>
                <w:rFonts w:cstheme="minorHAnsi"/>
                <w:lang w:val="en-GB"/>
              </w:rPr>
            </w:pPr>
            <w:r w:rsidRPr="002B04E6">
              <w:rPr>
                <w:rFonts w:cstheme="minorHAnsi"/>
                <w:lang w:val="en-GB"/>
              </w:rPr>
              <w:t>CD127</w:t>
            </w:r>
          </w:p>
        </w:tc>
        <w:tc>
          <w:tcPr>
            <w:tcW w:w="727" w:type="pct"/>
            <w:vAlign w:val="bottom"/>
          </w:tcPr>
          <w:p w14:paraId="671452F0" w14:textId="77777777" w:rsidR="001F0E0F" w:rsidRPr="002B04E6" w:rsidRDefault="001F0E0F" w:rsidP="00134429">
            <w:pPr>
              <w:rPr>
                <w:rFonts w:cstheme="minorHAnsi"/>
                <w:lang w:val="en-GB"/>
              </w:rPr>
            </w:pPr>
            <w:r w:rsidRPr="002B04E6">
              <w:rPr>
                <w:rFonts w:cstheme="minorHAnsi"/>
                <w:lang w:val="en-GB"/>
              </w:rPr>
              <w:t>165Ho</w:t>
            </w:r>
          </w:p>
        </w:tc>
        <w:tc>
          <w:tcPr>
            <w:tcW w:w="969" w:type="pct"/>
            <w:vAlign w:val="bottom"/>
          </w:tcPr>
          <w:p w14:paraId="11BEA598" w14:textId="77777777" w:rsidR="001F0E0F" w:rsidRPr="002B04E6" w:rsidRDefault="001F0E0F" w:rsidP="00134429">
            <w:pPr>
              <w:rPr>
                <w:rFonts w:cstheme="minorHAnsi"/>
                <w:lang w:val="en-GB"/>
              </w:rPr>
            </w:pPr>
            <w:r w:rsidRPr="002B04E6">
              <w:rPr>
                <w:rFonts w:cstheme="minorHAnsi"/>
                <w:lang w:val="en-GB"/>
              </w:rPr>
              <w:t>A019D5</w:t>
            </w:r>
          </w:p>
        </w:tc>
        <w:tc>
          <w:tcPr>
            <w:tcW w:w="806" w:type="pct"/>
          </w:tcPr>
          <w:p w14:paraId="59E37AFB"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06F1C2F5" w14:textId="77777777" w:rsidR="001F0E0F" w:rsidRPr="002B04E6" w:rsidRDefault="001F0E0F" w:rsidP="00134429">
            <w:pPr>
              <w:rPr>
                <w:rFonts w:cstheme="minorHAnsi"/>
                <w:lang w:val="en-GB"/>
              </w:rPr>
            </w:pPr>
            <w:r w:rsidRPr="002B04E6">
              <w:rPr>
                <w:rFonts w:cstheme="minorHAnsi"/>
                <w:lang w:val="en-GB"/>
              </w:rPr>
              <w:t>3165008B</w:t>
            </w:r>
          </w:p>
        </w:tc>
      </w:tr>
      <w:tr w:rsidR="001F0E0F" w:rsidRPr="002B04E6" w14:paraId="2EA4B282" w14:textId="77777777" w:rsidTr="00134429">
        <w:tc>
          <w:tcPr>
            <w:tcW w:w="479" w:type="pct"/>
          </w:tcPr>
          <w:p w14:paraId="00474F72" w14:textId="77777777" w:rsidR="001F0E0F" w:rsidRPr="002B04E6" w:rsidRDefault="001F0E0F" w:rsidP="00134429">
            <w:pPr>
              <w:rPr>
                <w:rFonts w:cstheme="minorHAnsi"/>
                <w:lang w:val="en-GB"/>
              </w:rPr>
            </w:pPr>
            <w:r w:rsidRPr="002B04E6">
              <w:rPr>
                <w:rFonts w:cstheme="minorHAnsi"/>
                <w:lang w:val="en-GB"/>
              </w:rPr>
              <w:t>25</w:t>
            </w:r>
          </w:p>
        </w:tc>
        <w:tc>
          <w:tcPr>
            <w:tcW w:w="1211" w:type="pct"/>
            <w:vAlign w:val="bottom"/>
          </w:tcPr>
          <w:p w14:paraId="4ABF784B" w14:textId="77777777" w:rsidR="001F0E0F" w:rsidRPr="002B04E6" w:rsidRDefault="001F0E0F" w:rsidP="00134429">
            <w:pPr>
              <w:rPr>
                <w:rFonts w:cstheme="minorHAnsi"/>
                <w:lang w:val="en-GB"/>
              </w:rPr>
            </w:pPr>
            <w:r w:rsidRPr="002B04E6">
              <w:rPr>
                <w:rFonts w:cstheme="minorHAnsi"/>
                <w:lang w:val="en-GB"/>
              </w:rPr>
              <w:t>NKG2D (CD314)</w:t>
            </w:r>
          </w:p>
        </w:tc>
        <w:tc>
          <w:tcPr>
            <w:tcW w:w="727" w:type="pct"/>
            <w:vAlign w:val="bottom"/>
          </w:tcPr>
          <w:p w14:paraId="2E76B1B6" w14:textId="77777777" w:rsidR="001F0E0F" w:rsidRPr="002B04E6" w:rsidRDefault="001F0E0F" w:rsidP="00134429">
            <w:pPr>
              <w:rPr>
                <w:rFonts w:cstheme="minorHAnsi"/>
                <w:lang w:val="en-GB"/>
              </w:rPr>
            </w:pPr>
            <w:r w:rsidRPr="002B04E6">
              <w:rPr>
                <w:rFonts w:cstheme="minorHAnsi"/>
                <w:lang w:val="en-GB"/>
              </w:rPr>
              <w:t>166Er</w:t>
            </w:r>
          </w:p>
        </w:tc>
        <w:tc>
          <w:tcPr>
            <w:tcW w:w="969" w:type="pct"/>
            <w:vAlign w:val="bottom"/>
          </w:tcPr>
          <w:p w14:paraId="1A8C5A87" w14:textId="77777777" w:rsidR="001F0E0F" w:rsidRPr="002B04E6" w:rsidRDefault="001F0E0F" w:rsidP="00134429">
            <w:pPr>
              <w:rPr>
                <w:rFonts w:cstheme="minorHAnsi"/>
                <w:lang w:val="en-GB"/>
              </w:rPr>
            </w:pPr>
            <w:r w:rsidRPr="002B04E6">
              <w:rPr>
                <w:rFonts w:cstheme="minorHAnsi"/>
                <w:lang w:val="en-GB"/>
              </w:rPr>
              <w:t>ON72</w:t>
            </w:r>
          </w:p>
        </w:tc>
        <w:tc>
          <w:tcPr>
            <w:tcW w:w="806" w:type="pct"/>
          </w:tcPr>
          <w:p w14:paraId="1579A47E"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76A83922" w14:textId="77777777" w:rsidR="001F0E0F" w:rsidRPr="002B04E6" w:rsidRDefault="001F0E0F" w:rsidP="00134429">
            <w:pPr>
              <w:rPr>
                <w:rFonts w:cstheme="minorHAnsi"/>
                <w:lang w:val="en-GB"/>
              </w:rPr>
            </w:pPr>
            <w:r w:rsidRPr="002B04E6">
              <w:rPr>
                <w:rFonts w:cstheme="minorHAnsi"/>
                <w:lang w:val="en-GB"/>
              </w:rPr>
              <w:t>3166016B</w:t>
            </w:r>
          </w:p>
        </w:tc>
      </w:tr>
      <w:tr w:rsidR="001F0E0F" w:rsidRPr="002B04E6" w14:paraId="383711BB" w14:textId="77777777" w:rsidTr="00134429">
        <w:tc>
          <w:tcPr>
            <w:tcW w:w="479" w:type="pct"/>
          </w:tcPr>
          <w:p w14:paraId="7F60E117" w14:textId="77777777" w:rsidR="001F0E0F" w:rsidRPr="002B04E6" w:rsidRDefault="001F0E0F" w:rsidP="00134429">
            <w:pPr>
              <w:rPr>
                <w:rFonts w:cstheme="minorHAnsi"/>
                <w:lang w:val="en-GB"/>
              </w:rPr>
            </w:pPr>
            <w:r w:rsidRPr="002B04E6">
              <w:rPr>
                <w:rFonts w:cstheme="minorHAnsi"/>
                <w:lang w:val="en-GB"/>
              </w:rPr>
              <w:t>26</w:t>
            </w:r>
          </w:p>
        </w:tc>
        <w:tc>
          <w:tcPr>
            <w:tcW w:w="1211" w:type="pct"/>
            <w:vAlign w:val="bottom"/>
          </w:tcPr>
          <w:p w14:paraId="42A83494" w14:textId="77777777" w:rsidR="001F0E0F" w:rsidRPr="002B04E6" w:rsidRDefault="001F0E0F" w:rsidP="00134429">
            <w:pPr>
              <w:rPr>
                <w:rFonts w:cstheme="minorHAnsi"/>
                <w:lang w:val="en-GB"/>
              </w:rPr>
            </w:pPr>
            <w:r w:rsidRPr="002B04E6">
              <w:rPr>
                <w:rFonts w:cstheme="minorHAnsi"/>
                <w:lang w:val="en-GB"/>
              </w:rPr>
              <w:t>CD38</w:t>
            </w:r>
          </w:p>
        </w:tc>
        <w:tc>
          <w:tcPr>
            <w:tcW w:w="727" w:type="pct"/>
            <w:vAlign w:val="bottom"/>
          </w:tcPr>
          <w:p w14:paraId="49F5EA1B" w14:textId="77777777" w:rsidR="001F0E0F" w:rsidRPr="002B04E6" w:rsidRDefault="001F0E0F" w:rsidP="00134429">
            <w:pPr>
              <w:rPr>
                <w:rFonts w:cstheme="minorHAnsi"/>
                <w:lang w:val="en-GB"/>
              </w:rPr>
            </w:pPr>
            <w:r w:rsidRPr="002B04E6">
              <w:rPr>
                <w:rFonts w:cstheme="minorHAnsi"/>
                <w:lang w:val="en-GB"/>
              </w:rPr>
              <w:t>167Er</w:t>
            </w:r>
          </w:p>
        </w:tc>
        <w:tc>
          <w:tcPr>
            <w:tcW w:w="969" w:type="pct"/>
            <w:vAlign w:val="bottom"/>
          </w:tcPr>
          <w:p w14:paraId="7A22ED90" w14:textId="77777777" w:rsidR="001F0E0F" w:rsidRPr="002B04E6" w:rsidRDefault="001F0E0F" w:rsidP="00134429">
            <w:pPr>
              <w:rPr>
                <w:rFonts w:cstheme="minorHAnsi"/>
                <w:lang w:val="en-GB"/>
              </w:rPr>
            </w:pPr>
            <w:r w:rsidRPr="002B04E6">
              <w:rPr>
                <w:rFonts w:cstheme="minorHAnsi"/>
                <w:lang w:val="en-GB"/>
              </w:rPr>
              <w:t>HIT2</w:t>
            </w:r>
          </w:p>
        </w:tc>
        <w:tc>
          <w:tcPr>
            <w:tcW w:w="806" w:type="pct"/>
          </w:tcPr>
          <w:p w14:paraId="2900B2C3"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1AD6A9A6" w14:textId="77777777" w:rsidR="001F0E0F" w:rsidRPr="002B04E6" w:rsidRDefault="001F0E0F" w:rsidP="00134429">
            <w:pPr>
              <w:rPr>
                <w:rFonts w:cstheme="minorHAnsi"/>
                <w:lang w:val="en-GB"/>
              </w:rPr>
            </w:pPr>
            <w:r w:rsidRPr="002B04E6">
              <w:rPr>
                <w:rFonts w:cstheme="minorHAnsi"/>
                <w:lang w:val="en-GB"/>
              </w:rPr>
              <w:t>3167001B</w:t>
            </w:r>
          </w:p>
        </w:tc>
      </w:tr>
      <w:tr w:rsidR="001F0E0F" w:rsidRPr="002B04E6" w14:paraId="7C9F1D13" w14:textId="77777777" w:rsidTr="00134429">
        <w:tc>
          <w:tcPr>
            <w:tcW w:w="479" w:type="pct"/>
          </w:tcPr>
          <w:p w14:paraId="33B01743" w14:textId="77777777" w:rsidR="001F0E0F" w:rsidRPr="002B04E6" w:rsidRDefault="001F0E0F" w:rsidP="00134429">
            <w:pPr>
              <w:rPr>
                <w:rFonts w:cstheme="minorHAnsi"/>
                <w:lang w:val="en-GB"/>
              </w:rPr>
            </w:pPr>
            <w:r w:rsidRPr="002B04E6">
              <w:rPr>
                <w:rFonts w:cstheme="minorHAnsi"/>
                <w:lang w:val="en-GB"/>
              </w:rPr>
              <w:t>27</w:t>
            </w:r>
          </w:p>
        </w:tc>
        <w:tc>
          <w:tcPr>
            <w:tcW w:w="1211" w:type="pct"/>
            <w:vAlign w:val="bottom"/>
          </w:tcPr>
          <w:p w14:paraId="05794780" w14:textId="77777777" w:rsidR="001F0E0F" w:rsidRPr="002B04E6" w:rsidRDefault="001F0E0F" w:rsidP="00134429">
            <w:pPr>
              <w:rPr>
                <w:rFonts w:cstheme="minorHAnsi"/>
                <w:lang w:val="en-GB"/>
              </w:rPr>
            </w:pPr>
            <w:r w:rsidRPr="002B04E6">
              <w:rPr>
                <w:rFonts w:cstheme="minorHAnsi"/>
                <w:lang w:val="en-GB"/>
              </w:rPr>
              <w:t>CD8a</w:t>
            </w:r>
          </w:p>
        </w:tc>
        <w:tc>
          <w:tcPr>
            <w:tcW w:w="727" w:type="pct"/>
            <w:vAlign w:val="bottom"/>
          </w:tcPr>
          <w:p w14:paraId="18B8AB08" w14:textId="77777777" w:rsidR="001F0E0F" w:rsidRPr="002B04E6" w:rsidRDefault="001F0E0F" w:rsidP="00134429">
            <w:pPr>
              <w:rPr>
                <w:rFonts w:cstheme="minorHAnsi"/>
                <w:lang w:val="en-GB"/>
              </w:rPr>
            </w:pPr>
            <w:r w:rsidRPr="002B04E6">
              <w:rPr>
                <w:rFonts w:cstheme="minorHAnsi"/>
                <w:lang w:val="en-GB"/>
              </w:rPr>
              <w:t>168Er</w:t>
            </w:r>
          </w:p>
        </w:tc>
        <w:tc>
          <w:tcPr>
            <w:tcW w:w="969" w:type="pct"/>
            <w:vAlign w:val="bottom"/>
          </w:tcPr>
          <w:p w14:paraId="7F8607DA" w14:textId="77777777" w:rsidR="001F0E0F" w:rsidRPr="002B04E6" w:rsidRDefault="001F0E0F" w:rsidP="00134429">
            <w:pPr>
              <w:rPr>
                <w:rFonts w:cstheme="minorHAnsi"/>
                <w:lang w:val="en-GB"/>
              </w:rPr>
            </w:pPr>
            <w:r w:rsidRPr="002B04E6">
              <w:rPr>
                <w:rFonts w:cstheme="minorHAnsi"/>
                <w:lang w:val="en-GB"/>
              </w:rPr>
              <w:t>SK1</w:t>
            </w:r>
          </w:p>
        </w:tc>
        <w:tc>
          <w:tcPr>
            <w:tcW w:w="806" w:type="pct"/>
          </w:tcPr>
          <w:p w14:paraId="53E82E01"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0D39C74A" w14:textId="77777777" w:rsidR="001F0E0F" w:rsidRPr="002B04E6" w:rsidRDefault="001F0E0F" w:rsidP="00134429">
            <w:pPr>
              <w:rPr>
                <w:rFonts w:cstheme="minorHAnsi"/>
                <w:lang w:val="en-GB"/>
              </w:rPr>
            </w:pPr>
            <w:r w:rsidRPr="002B04E6">
              <w:rPr>
                <w:rFonts w:cstheme="minorHAnsi"/>
                <w:lang w:val="en-GB"/>
              </w:rPr>
              <w:t>3168002B</w:t>
            </w:r>
          </w:p>
        </w:tc>
      </w:tr>
      <w:tr w:rsidR="001F0E0F" w:rsidRPr="002B04E6" w14:paraId="16ECDF2E" w14:textId="77777777" w:rsidTr="00134429">
        <w:tc>
          <w:tcPr>
            <w:tcW w:w="479" w:type="pct"/>
          </w:tcPr>
          <w:p w14:paraId="7F2B4EC5" w14:textId="77777777" w:rsidR="001F0E0F" w:rsidRPr="002B04E6" w:rsidRDefault="001F0E0F" w:rsidP="00134429">
            <w:pPr>
              <w:rPr>
                <w:rFonts w:cstheme="minorHAnsi"/>
                <w:lang w:val="en-GB"/>
              </w:rPr>
            </w:pPr>
            <w:r w:rsidRPr="002B04E6">
              <w:rPr>
                <w:rFonts w:cstheme="minorHAnsi"/>
                <w:lang w:val="en-GB"/>
              </w:rPr>
              <w:t>18</w:t>
            </w:r>
          </w:p>
        </w:tc>
        <w:tc>
          <w:tcPr>
            <w:tcW w:w="1211" w:type="pct"/>
            <w:vAlign w:val="bottom"/>
          </w:tcPr>
          <w:p w14:paraId="3B79D8EC" w14:textId="77777777" w:rsidR="001F0E0F" w:rsidRPr="002B04E6" w:rsidRDefault="001F0E0F" w:rsidP="00134429">
            <w:pPr>
              <w:rPr>
                <w:rFonts w:cstheme="minorHAnsi"/>
                <w:lang w:val="en-GB"/>
              </w:rPr>
            </w:pPr>
            <w:r w:rsidRPr="002B04E6">
              <w:rPr>
                <w:rFonts w:cstheme="minorHAnsi"/>
                <w:lang w:val="en-GB"/>
              </w:rPr>
              <w:t>CD33</w:t>
            </w:r>
          </w:p>
        </w:tc>
        <w:tc>
          <w:tcPr>
            <w:tcW w:w="727" w:type="pct"/>
            <w:vAlign w:val="bottom"/>
          </w:tcPr>
          <w:p w14:paraId="4C83AB3A" w14:textId="77777777" w:rsidR="001F0E0F" w:rsidRPr="002B04E6" w:rsidRDefault="001F0E0F" w:rsidP="00134429">
            <w:pPr>
              <w:rPr>
                <w:rFonts w:cstheme="minorHAnsi"/>
                <w:lang w:val="en-GB"/>
              </w:rPr>
            </w:pPr>
            <w:r w:rsidRPr="002B04E6">
              <w:rPr>
                <w:rFonts w:cstheme="minorHAnsi"/>
                <w:lang w:val="en-GB"/>
              </w:rPr>
              <w:t>169Tm</w:t>
            </w:r>
          </w:p>
        </w:tc>
        <w:tc>
          <w:tcPr>
            <w:tcW w:w="969" w:type="pct"/>
            <w:vAlign w:val="bottom"/>
          </w:tcPr>
          <w:p w14:paraId="724CB393" w14:textId="77777777" w:rsidR="001F0E0F" w:rsidRPr="002B04E6" w:rsidRDefault="001F0E0F" w:rsidP="00134429">
            <w:pPr>
              <w:rPr>
                <w:rFonts w:cstheme="minorHAnsi"/>
                <w:lang w:val="en-GB"/>
              </w:rPr>
            </w:pPr>
            <w:r w:rsidRPr="002B04E6">
              <w:rPr>
                <w:rFonts w:cstheme="minorHAnsi"/>
                <w:lang w:val="en-GB"/>
              </w:rPr>
              <w:t>WM53</w:t>
            </w:r>
          </w:p>
        </w:tc>
        <w:tc>
          <w:tcPr>
            <w:tcW w:w="806" w:type="pct"/>
          </w:tcPr>
          <w:p w14:paraId="0391F0A3"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10C955CA" w14:textId="77777777" w:rsidR="001F0E0F" w:rsidRPr="002B04E6" w:rsidRDefault="001F0E0F" w:rsidP="00134429">
            <w:pPr>
              <w:rPr>
                <w:rFonts w:cstheme="minorHAnsi"/>
                <w:lang w:val="en-GB"/>
              </w:rPr>
            </w:pPr>
            <w:r w:rsidRPr="002B04E6">
              <w:rPr>
                <w:rFonts w:cstheme="minorHAnsi"/>
                <w:lang w:val="en-GB"/>
              </w:rPr>
              <w:t>3169010B</w:t>
            </w:r>
          </w:p>
        </w:tc>
      </w:tr>
      <w:tr w:rsidR="001F0E0F" w:rsidRPr="002B04E6" w14:paraId="4DF1E5FE" w14:textId="77777777" w:rsidTr="00134429">
        <w:tc>
          <w:tcPr>
            <w:tcW w:w="479" w:type="pct"/>
          </w:tcPr>
          <w:p w14:paraId="183AB56A" w14:textId="77777777" w:rsidR="001F0E0F" w:rsidRPr="002B04E6" w:rsidRDefault="001F0E0F" w:rsidP="00134429">
            <w:pPr>
              <w:rPr>
                <w:rFonts w:cstheme="minorHAnsi"/>
                <w:lang w:val="en-GB"/>
              </w:rPr>
            </w:pPr>
            <w:r w:rsidRPr="002B04E6">
              <w:rPr>
                <w:rFonts w:cstheme="minorHAnsi"/>
                <w:lang w:val="en-GB"/>
              </w:rPr>
              <w:t>19</w:t>
            </w:r>
          </w:p>
        </w:tc>
        <w:tc>
          <w:tcPr>
            <w:tcW w:w="1211" w:type="pct"/>
            <w:vAlign w:val="bottom"/>
          </w:tcPr>
          <w:p w14:paraId="1F4E64D9" w14:textId="77777777" w:rsidR="001F0E0F" w:rsidRPr="002B04E6" w:rsidRDefault="001F0E0F" w:rsidP="00134429">
            <w:pPr>
              <w:rPr>
                <w:rFonts w:cstheme="minorHAnsi"/>
                <w:lang w:val="en-GB"/>
              </w:rPr>
            </w:pPr>
            <w:r w:rsidRPr="002B04E6">
              <w:rPr>
                <w:rFonts w:cstheme="minorHAnsi"/>
                <w:lang w:val="en-GB"/>
              </w:rPr>
              <w:t>CD3</w:t>
            </w:r>
          </w:p>
        </w:tc>
        <w:tc>
          <w:tcPr>
            <w:tcW w:w="727" w:type="pct"/>
            <w:vAlign w:val="bottom"/>
          </w:tcPr>
          <w:p w14:paraId="1D7F9B4C" w14:textId="77777777" w:rsidR="001F0E0F" w:rsidRPr="002B04E6" w:rsidRDefault="001F0E0F" w:rsidP="00134429">
            <w:pPr>
              <w:rPr>
                <w:rFonts w:cstheme="minorHAnsi"/>
                <w:lang w:val="en-GB"/>
              </w:rPr>
            </w:pPr>
            <w:r w:rsidRPr="002B04E6">
              <w:rPr>
                <w:rFonts w:cstheme="minorHAnsi"/>
                <w:lang w:val="en-GB"/>
              </w:rPr>
              <w:t>170Er</w:t>
            </w:r>
          </w:p>
        </w:tc>
        <w:tc>
          <w:tcPr>
            <w:tcW w:w="969" w:type="pct"/>
            <w:vAlign w:val="bottom"/>
          </w:tcPr>
          <w:p w14:paraId="43756A82" w14:textId="77777777" w:rsidR="001F0E0F" w:rsidRPr="002B04E6" w:rsidRDefault="001F0E0F" w:rsidP="00134429">
            <w:pPr>
              <w:rPr>
                <w:rFonts w:cstheme="minorHAnsi"/>
                <w:lang w:val="en-GB"/>
              </w:rPr>
            </w:pPr>
            <w:r w:rsidRPr="002B04E6">
              <w:rPr>
                <w:rFonts w:cstheme="minorHAnsi"/>
                <w:lang w:val="en-GB"/>
              </w:rPr>
              <w:t>UCHT1</w:t>
            </w:r>
          </w:p>
        </w:tc>
        <w:tc>
          <w:tcPr>
            <w:tcW w:w="806" w:type="pct"/>
          </w:tcPr>
          <w:p w14:paraId="0A83C40A"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7C0459B1" w14:textId="77777777" w:rsidR="001F0E0F" w:rsidRPr="002B04E6" w:rsidRDefault="001F0E0F" w:rsidP="00134429">
            <w:pPr>
              <w:rPr>
                <w:rFonts w:cstheme="minorHAnsi"/>
                <w:lang w:val="en-GB"/>
              </w:rPr>
            </w:pPr>
            <w:r w:rsidRPr="002B04E6">
              <w:rPr>
                <w:rFonts w:cstheme="minorHAnsi"/>
                <w:lang w:val="en-GB"/>
              </w:rPr>
              <w:t>3170001B</w:t>
            </w:r>
          </w:p>
        </w:tc>
      </w:tr>
      <w:tr w:rsidR="001F0E0F" w:rsidRPr="002B04E6" w14:paraId="561DC7AC" w14:textId="77777777" w:rsidTr="00134429">
        <w:tc>
          <w:tcPr>
            <w:tcW w:w="479" w:type="pct"/>
          </w:tcPr>
          <w:p w14:paraId="54112381" w14:textId="77777777" w:rsidR="001F0E0F" w:rsidRPr="002B04E6" w:rsidRDefault="001F0E0F" w:rsidP="00134429">
            <w:pPr>
              <w:rPr>
                <w:rFonts w:cstheme="minorHAnsi"/>
                <w:lang w:val="en-GB"/>
              </w:rPr>
            </w:pPr>
            <w:r w:rsidRPr="002B04E6">
              <w:rPr>
                <w:rFonts w:cstheme="minorHAnsi"/>
                <w:lang w:val="en-GB"/>
              </w:rPr>
              <w:t>30</w:t>
            </w:r>
          </w:p>
        </w:tc>
        <w:tc>
          <w:tcPr>
            <w:tcW w:w="1211" w:type="pct"/>
            <w:vAlign w:val="bottom"/>
          </w:tcPr>
          <w:p w14:paraId="308BEAB9" w14:textId="77777777" w:rsidR="001F0E0F" w:rsidRPr="002B04E6" w:rsidRDefault="001F0E0F" w:rsidP="00134429">
            <w:pPr>
              <w:rPr>
                <w:rFonts w:cstheme="minorHAnsi"/>
                <w:lang w:val="en-GB"/>
              </w:rPr>
            </w:pPr>
            <w:r w:rsidRPr="002B04E6">
              <w:rPr>
                <w:rFonts w:cstheme="minorHAnsi"/>
                <w:lang w:val="en-GB"/>
              </w:rPr>
              <w:t>CD185 (CXCR5)</w:t>
            </w:r>
          </w:p>
        </w:tc>
        <w:tc>
          <w:tcPr>
            <w:tcW w:w="727" w:type="pct"/>
            <w:vAlign w:val="bottom"/>
          </w:tcPr>
          <w:p w14:paraId="02B89367" w14:textId="77777777" w:rsidR="001F0E0F" w:rsidRPr="002B04E6" w:rsidRDefault="001F0E0F" w:rsidP="00134429">
            <w:pPr>
              <w:rPr>
                <w:rFonts w:cstheme="minorHAnsi"/>
                <w:lang w:val="en-GB"/>
              </w:rPr>
            </w:pPr>
            <w:r w:rsidRPr="002B04E6">
              <w:rPr>
                <w:rFonts w:cstheme="minorHAnsi"/>
                <w:lang w:val="en-GB"/>
              </w:rPr>
              <w:t>171Yb</w:t>
            </w:r>
          </w:p>
        </w:tc>
        <w:tc>
          <w:tcPr>
            <w:tcW w:w="969" w:type="pct"/>
            <w:vAlign w:val="bottom"/>
          </w:tcPr>
          <w:p w14:paraId="7DFB81DF" w14:textId="77777777" w:rsidR="001F0E0F" w:rsidRPr="002B04E6" w:rsidRDefault="001F0E0F" w:rsidP="00134429">
            <w:pPr>
              <w:rPr>
                <w:rFonts w:cstheme="minorHAnsi"/>
                <w:lang w:val="en-GB"/>
              </w:rPr>
            </w:pPr>
            <w:r w:rsidRPr="002B04E6">
              <w:rPr>
                <w:rFonts w:cstheme="minorHAnsi"/>
                <w:lang w:val="en-GB"/>
              </w:rPr>
              <w:t>51505</w:t>
            </w:r>
          </w:p>
        </w:tc>
        <w:tc>
          <w:tcPr>
            <w:tcW w:w="806" w:type="pct"/>
          </w:tcPr>
          <w:p w14:paraId="34B255B4"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388EB761" w14:textId="77777777" w:rsidR="001F0E0F" w:rsidRPr="002B04E6" w:rsidRDefault="001F0E0F" w:rsidP="00134429">
            <w:pPr>
              <w:rPr>
                <w:rFonts w:cstheme="minorHAnsi"/>
                <w:lang w:val="en-GB"/>
              </w:rPr>
            </w:pPr>
            <w:r w:rsidRPr="002B04E6">
              <w:rPr>
                <w:rFonts w:cstheme="minorHAnsi"/>
                <w:lang w:val="en-GB"/>
              </w:rPr>
              <w:t>3171006B</w:t>
            </w:r>
          </w:p>
        </w:tc>
      </w:tr>
      <w:tr w:rsidR="001F0E0F" w:rsidRPr="002B04E6" w14:paraId="349C9930" w14:textId="77777777" w:rsidTr="00134429">
        <w:tc>
          <w:tcPr>
            <w:tcW w:w="479" w:type="pct"/>
          </w:tcPr>
          <w:p w14:paraId="4F81FD9B" w14:textId="77777777" w:rsidR="001F0E0F" w:rsidRPr="002B04E6" w:rsidRDefault="001F0E0F" w:rsidP="00134429">
            <w:pPr>
              <w:rPr>
                <w:rFonts w:cstheme="minorHAnsi"/>
                <w:lang w:val="en-GB"/>
              </w:rPr>
            </w:pPr>
            <w:r w:rsidRPr="002B04E6">
              <w:rPr>
                <w:rFonts w:cstheme="minorHAnsi"/>
                <w:lang w:val="en-GB"/>
              </w:rPr>
              <w:t>31</w:t>
            </w:r>
          </w:p>
        </w:tc>
        <w:tc>
          <w:tcPr>
            <w:tcW w:w="1211" w:type="pct"/>
            <w:vAlign w:val="bottom"/>
          </w:tcPr>
          <w:p w14:paraId="48EB0145" w14:textId="77777777" w:rsidR="001F0E0F" w:rsidRPr="002B04E6" w:rsidRDefault="001F0E0F" w:rsidP="00134429">
            <w:pPr>
              <w:rPr>
                <w:rFonts w:cstheme="minorHAnsi"/>
                <w:lang w:val="en-GB"/>
              </w:rPr>
            </w:pPr>
            <w:r w:rsidRPr="002B04E6">
              <w:rPr>
                <w:rFonts w:cstheme="minorHAnsi"/>
                <w:lang w:val="en-GB"/>
              </w:rPr>
              <w:t>CD273 (PD-L2)</w:t>
            </w:r>
          </w:p>
        </w:tc>
        <w:tc>
          <w:tcPr>
            <w:tcW w:w="727" w:type="pct"/>
            <w:vAlign w:val="bottom"/>
          </w:tcPr>
          <w:p w14:paraId="7A9C855C" w14:textId="77777777" w:rsidR="001F0E0F" w:rsidRPr="002B04E6" w:rsidRDefault="001F0E0F" w:rsidP="00134429">
            <w:pPr>
              <w:rPr>
                <w:rFonts w:cstheme="minorHAnsi"/>
                <w:lang w:val="en-GB"/>
              </w:rPr>
            </w:pPr>
            <w:r w:rsidRPr="002B04E6">
              <w:rPr>
                <w:rFonts w:cstheme="minorHAnsi"/>
                <w:lang w:val="en-GB"/>
              </w:rPr>
              <w:t>172Yb</w:t>
            </w:r>
          </w:p>
        </w:tc>
        <w:tc>
          <w:tcPr>
            <w:tcW w:w="969" w:type="pct"/>
            <w:vAlign w:val="bottom"/>
          </w:tcPr>
          <w:p w14:paraId="61B51DB2" w14:textId="77777777" w:rsidR="001F0E0F" w:rsidRPr="002B04E6" w:rsidRDefault="001F0E0F" w:rsidP="00134429">
            <w:pPr>
              <w:rPr>
                <w:rFonts w:cstheme="minorHAnsi"/>
                <w:lang w:val="en-GB"/>
              </w:rPr>
            </w:pPr>
            <w:r w:rsidRPr="002B04E6">
              <w:rPr>
                <w:rFonts w:cstheme="minorHAnsi"/>
                <w:lang w:val="en-GB"/>
              </w:rPr>
              <w:t>24F.10C12</w:t>
            </w:r>
          </w:p>
        </w:tc>
        <w:tc>
          <w:tcPr>
            <w:tcW w:w="806" w:type="pct"/>
          </w:tcPr>
          <w:p w14:paraId="7C41187E"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68558A04" w14:textId="77777777" w:rsidR="001F0E0F" w:rsidRPr="002B04E6" w:rsidRDefault="001F0E0F" w:rsidP="00134429">
            <w:pPr>
              <w:rPr>
                <w:rFonts w:cstheme="minorHAnsi"/>
                <w:lang w:val="en-GB"/>
              </w:rPr>
            </w:pPr>
            <w:r w:rsidRPr="002B04E6">
              <w:rPr>
                <w:rFonts w:cstheme="minorHAnsi"/>
                <w:lang w:val="en-GB"/>
              </w:rPr>
              <w:t>3172014B</w:t>
            </w:r>
          </w:p>
        </w:tc>
      </w:tr>
      <w:tr w:rsidR="001F0E0F" w:rsidRPr="002B04E6" w14:paraId="5CBD4305" w14:textId="77777777" w:rsidTr="00134429">
        <w:tc>
          <w:tcPr>
            <w:tcW w:w="479" w:type="pct"/>
          </w:tcPr>
          <w:p w14:paraId="76ADA931" w14:textId="77777777" w:rsidR="001F0E0F" w:rsidRPr="002B04E6" w:rsidRDefault="001F0E0F" w:rsidP="00134429">
            <w:pPr>
              <w:rPr>
                <w:rFonts w:cstheme="minorHAnsi"/>
                <w:lang w:val="en-GB"/>
              </w:rPr>
            </w:pPr>
            <w:r w:rsidRPr="002B04E6">
              <w:rPr>
                <w:rFonts w:cstheme="minorHAnsi"/>
                <w:lang w:val="en-GB"/>
              </w:rPr>
              <w:t>32</w:t>
            </w:r>
          </w:p>
        </w:tc>
        <w:tc>
          <w:tcPr>
            <w:tcW w:w="1211" w:type="pct"/>
            <w:vAlign w:val="bottom"/>
          </w:tcPr>
          <w:p w14:paraId="7F40A612" w14:textId="77777777" w:rsidR="001F0E0F" w:rsidRPr="002B04E6" w:rsidRDefault="001F0E0F" w:rsidP="00134429">
            <w:pPr>
              <w:rPr>
                <w:rFonts w:cstheme="minorHAnsi"/>
                <w:lang w:val="en-GB"/>
              </w:rPr>
            </w:pPr>
            <w:r w:rsidRPr="002B04E6">
              <w:rPr>
                <w:rFonts w:cstheme="minorHAnsi"/>
                <w:lang w:val="en-GB"/>
              </w:rPr>
              <w:t>CD184 (CXCR4)</w:t>
            </w:r>
          </w:p>
        </w:tc>
        <w:tc>
          <w:tcPr>
            <w:tcW w:w="727" w:type="pct"/>
            <w:vAlign w:val="bottom"/>
          </w:tcPr>
          <w:p w14:paraId="6E3008AE" w14:textId="77777777" w:rsidR="001F0E0F" w:rsidRPr="002B04E6" w:rsidRDefault="001F0E0F" w:rsidP="00134429">
            <w:pPr>
              <w:rPr>
                <w:rFonts w:cstheme="minorHAnsi"/>
                <w:lang w:val="en-GB"/>
              </w:rPr>
            </w:pPr>
            <w:r w:rsidRPr="002B04E6">
              <w:rPr>
                <w:rFonts w:cstheme="minorHAnsi"/>
                <w:lang w:val="en-GB"/>
              </w:rPr>
              <w:t>173Yb</w:t>
            </w:r>
          </w:p>
        </w:tc>
        <w:tc>
          <w:tcPr>
            <w:tcW w:w="969" w:type="pct"/>
            <w:vAlign w:val="bottom"/>
          </w:tcPr>
          <w:p w14:paraId="43C9FD10" w14:textId="77777777" w:rsidR="001F0E0F" w:rsidRPr="002B04E6" w:rsidRDefault="001F0E0F" w:rsidP="00134429">
            <w:pPr>
              <w:rPr>
                <w:rFonts w:cstheme="minorHAnsi"/>
                <w:lang w:val="en-GB"/>
              </w:rPr>
            </w:pPr>
            <w:r w:rsidRPr="002B04E6">
              <w:rPr>
                <w:rFonts w:cstheme="minorHAnsi"/>
                <w:lang w:val="en-GB"/>
              </w:rPr>
              <w:t>12G5</w:t>
            </w:r>
          </w:p>
        </w:tc>
        <w:tc>
          <w:tcPr>
            <w:tcW w:w="806" w:type="pct"/>
          </w:tcPr>
          <w:p w14:paraId="36FE2069"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4E2E2E91" w14:textId="77777777" w:rsidR="001F0E0F" w:rsidRPr="002B04E6" w:rsidRDefault="001F0E0F" w:rsidP="00134429">
            <w:pPr>
              <w:rPr>
                <w:rFonts w:cstheme="minorHAnsi"/>
                <w:lang w:val="en-GB"/>
              </w:rPr>
            </w:pPr>
            <w:r w:rsidRPr="002B04E6">
              <w:rPr>
                <w:rFonts w:cstheme="minorHAnsi"/>
                <w:lang w:val="en-GB"/>
              </w:rPr>
              <w:t>3173001B</w:t>
            </w:r>
          </w:p>
        </w:tc>
      </w:tr>
      <w:tr w:rsidR="001F0E0F" w:rsidRPr="002B04E6" w14:paraId="735679EC" w14:textId="77777777" w:rsidTr="00134429">
        <w:tc>
          <w:tcPr>
            <w:tcW w:w="479" w:type="pct"/>
          </w:tcPr>
          <w:p w14:paraId="63C1088E" w14:textId="77777777" w:rsidR="001F0E0F" w:rsidRPr="002B04E6" w:rsidRDefault="001F0E0F" w:rsidP="00134429">
            <w:pPr>
              <w:rPr>
                <w:rFonts w:cstheme="minorHAnsi"/>
                <w:lang w:val="en-GB"/>
              </w:rPr>
            </w:pPr>
            <w:r w:rsidRPr="002B04E6">
              <w:rPr>
                <w:rFonts w:cstheme="minorHAnsi"/>
                <w:lang w:val="en-GB"/>
              </w:rPr>
              <w:t>33</w:t>
            </w:r>
          </w:p>
        </w:tc>
        <w:tc>
          <w:tcPr>
            <w:tcW w:w="1211" w:type="pct"/>
            <w:vAlign w:val="bottom"/>
          </w:tcPr>
          <w:p w14:paraId="7F722572" w14:textId="77777777" w:rsidR="001F0E0F" w:rsidRPr="002B04E6" w:rsidRDefault="001F0E0F" w:rsidP="00134429">
            <w:pPr>
              <w:rPr>
                <w:rFonts w:cstheme="minorHAnsi"/>
                <w:lang w:val="en-GB"/>
              </w:rPr>
            </w:pPr>
            <w:r w:rsidRPr="002B04E6">
              <w:rPr>
                <w:rFonts w:cstheme="minorHAnsi"/>
                <w:lang w:val="en-GB"/>
              </w:rPr>
              <w:t>HLA-DR</w:t>
            </w:r>
          </w:p>
        </w:tc>
        <w:tc>
          <w:tcPr>
            <w:tcW w:w="727" w:type="pct"/>
            <w:vAlign w:val="bottom"/>
          </w:tcPr>
          <w:p w14:paraId="59137BE7" w14:textId="77777777" w:rsidR="001F0E0F" w:rsidRPr="002B04E6" w:rsidRDefault="001F0E0F" w:rsidP="00134429">
            <w:pPr>
              <w:rPr>
                <w:rFonts w:cstheme="minorHAnsi"/>
                <w:lang w:val="en-GB"/>
              </w:rPr>
            </w:pPr>
            <w:r w:rsidRPr="002B04E6">
              <w:rPr>
                <w:rFonts w:cstheme="minorHAnsi"/>
                <w:lang w:val="en-GB"/>
              </w:rPr>
              <w:t>174Yb</w:t>
            </w:r>
          </w:p>
        </w:tc>
        <w:tc>
          <w:tcPr>
            <w:tcW w:w="969" w:type="pct"/>
            <w:vAlign w:val="bottom"/>
          </w:tcPr>
          <w:p w14:paraId="5B851F90" w14:textId="77777777" w:rsidR="001F0E0F" w:rsidRPr="002B04E6" w:rsidRDefault="001F0E0F" w:rsidP="00134429">
            <w:pPr>
              <w:rPr>
                <w:rFonts w:cstheme="minorHAnsi"/>
                <w:lang w:val="en-GB"/>
              </w:rPr>
            </w:pPr>
            <w:r w:rsidRPr="002B04E6">
              <w:rPr>
                <w:rFonts w:cstheme="minorHAnsi"/>
                <w:lang w:val="en-GB"/>
              </w:rPr>
              <w:t>L243</w:t>
            </w:r>
          </w:p>
        </w:tc>
        <w:tc>
          <w:tcPr>
            <w:tcW w:w="806" w:type="pct"/>
          </w:tcPr>
          <w:p w14:paraId="1D18BE91"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59537FB0" w14:textId="77777777" w:rsidR="001F0E0F" w:rsidRPr="002B04E6" w:rsidRDefault="001F0E0F" w:rsidP="00134429">
            <w:pPr>
              <w:rPr>
                <w:rFonts w:cstheme="minorHAnsi"/>
                <w:lang w:val="en-GB"/>
              </w:rPr>
            </w:pPr>
            <w:r w:rsidRPr="002B04E6">
              <w:rPr>
                <w:rFonts w:cstheme="minorHAnsi"/>
                <w:lang w:val="en-GB"/>
              </w:rPr>
              <w:t>3174001B</w:t>
            </w:r>
          </w:p>
        </w:tc>
      </w:tr>
      <w:tr w:rsidR="001F0E0F" w:rsidRPr="002B04E6" w14:paraId="105F38BA" w14:textId="77777777" w:rsidTr="00134429">
        <w:tc>
          <w:tcPr>
            <w:tcW w:w="479" w:type="pct"/>
          </w:tcPr>
          <w:p w14:paraId="57903DA8" w14:textId="77777777" w:rsidR="001F0E0F" w:rsidRPr="002B04E6" w:rsidRDefault="001F0E0F" w:rsidP="00134429">
            <w:pPr>
              <w:rPr>
                <w:rFonts w:cstheme="minorHAnsi"/>
                <w:lang w:val="en-GB"/>
              </w:rPr>
            </w:pPr>
            <w:r w:rsidRPr="002B04E6">
              <w:rPr>
                <w:rFonts w:cstheme="minorHAnsi"/>
                <w:lang w:val="en-GB"/>
              </w:rPr>
              <w:t>34</w:t>
            </w:r>
          </w:p>
        </w:tc>
        <w:tc>
          <w:tcPr>
            <w:tcW w:w="1211" w:type="pct"/>
            <w:vAlign w:val="bottom"/>
          </w:tcPr>
          <w:p w14:paraId="539A37A9" w14:textId="77777777" w:rsidR="001F0E0F" w:rsidRPr="002B04E6" w:rsidRDefault="001F0E0F" w:rsidP="00134429">
            <w:pPr>
              <w:rPr>
                <w:rFonts w:cstheme="minorHAnsi"/>
                <w:lang w:val="en-GB"/>
              </w:rPr>
            </w:pPr>
            <w:r w:rsidRPr="002B04E6">
              <w:rPr>
                <w:rFonts w:cstheme="minorHAnsi"/>
                <w:lang w:val="en-GB"/>
              </w:rPr>
              <w:t>CD279 (PD-1)</w:t>
            </w:r>
          </w:p>
        </w:tc>
        <w:tc>
          <w:tcPr>
            <w:tcW w:w="727" w:type="pct"/>
            <w:vAlign w:val="bottom"/>
          </w:tcPr>
          <w:p w14:paraId="5E56423B" w14:textId="77777777" w:rsidR="001F0E0F" w:rsidRPr="002B04E6" w:rsidRDefault="001F0E0F" w:rsidP="00134429">
            <w:pPr>
              <w:rPr>
                <w:rFonts w:cstheme="minorHAnsi"/>
                <w:lang w:val="en-GB"/>
              </w:rPr>
            </w:pPr>
            <w:r w:rsidRPr="002B04E6">
              <w:rPr>
                <w:rFonts w:cstheme="minorHAnsi"/>
                <w:lang w:val="en-GB"/>
              </w:rPr>
              <w:t>175Lu</w:t>
            </w:r>
          </w:p>
        </w:tc>
        <w:tc>
          <w:tcPr>
            <w:tcW w:w="969" w:type="pct"/>
            <w:vAlign w:val="bottom"/>
          </w:tcPr>
          <w:p w14:paraId="2E37CA98" w14:textId="77777777" w:rsidR="001F0E0F" w:rsidRPr="002B04E6" w:rsidRDefault="001F0E0F" w:rsidP="00134429">
            <w:pPr>
              <w:rPr>
                <w:rFonts w:cstheme="minorHAnsi"/>
                <w:lang w:val="en-GB"/>
              </w:rPr>
            </w:pPr>
            <w:r w:rsidRPr="002B04E6">
              <w:rPr>
                <w:rFonts w:cstheme="minorHAnsi"/>
                <w:lang w:val="en-GB"/>
              </w:rPr>
              <w:t>EH12.2H7</w:t>
            </w:r>
          </w:p>
        </w:tc>
        <w:tc>
          <w:tcPr>
            <w:tcW w:w="806" w:type="pct"/>
          </w:tcPr>
          <w:p w14:paraId="2D63F80B"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6F2F9B21" w14:textId="77777777" w:rsidR="001F0E0F" w:rsidRPr="002B04E6" w:rsidRDefault="001F0E0F" w:rsidP="00134429">
            <w:pPr>
              <w:rPr>
                <w:rFonts w:cstheme="minorHAnsi"/>
                <w:lang w:val="en-GB"/>
              </w:rPr>
            </w:pPr>
            <w:r w:rsidRPr="002B04E6">
              <w:rPr>
                <w:rFonts w:cstheme="minorHAnsi"/>
                <w:lang w:val="en-GB"/>
              </w:rPr>
              <w:t>3175008B</w:t>
            </w:r>
          </w:p>
        </w:tc>
      </w:tr>
      <w:tr w:rsidR="001F0E0F" w:rsidRPr="002B04E6" w14:paraId="635B99EC" w14:textId="77777777" w:rsidTr="00134429">
        <w:tc>
          <w:tcPr>
            <w:tcW w:w="479" w:type="pct"/>
          </w:tcPr>
          <w:p w14:paraId="300FF53D" w14:textId="77777777" w:rsidR="001F0E0F" w:rsidRPr="002B04E6" w:rsidRDefault="001F0E0F" w:rsidP="00134429">
            <w:pPr>
              <w:rPr>
                <w:rFonts w:cstheme="minorHAnsi"/>
                <w:lang w:val="en-GB"/>
              </w:rPr>
            </w:pPr>
            <w:r w:rsidRPr="002B04E6">
              <w:rPr>
                <w:rFonts w:cstheme="minorHAnsi"/>
                <w:lang w:val="en-GB"/>
              </w:rPr>
              <w:t>35</w:t>
            </w:r>
          </w:p>
        </w:tc>
        <w:tc>
          <w:tcPr>
            <w:tcW w:w="1211" w:type="pct"/>
            <w:vAlign w:val="bottom"/>
          </w:tcPr>
          <w:p w14:paraId="6F3FEB71" w14:textId="77777777" w:rsidR="001F0E0F" w:rsidRPr="002B04E6" w:rsidRDefault="001F0E0F" w:rsidP="00134429">
            <w:pPr>
              <w:rPr>
                <w:rFonts w:cstheme="minorHAnsi"/>
                <w:lang w:val="en-GB"/>
              </w:rPr>
            </w:pPr>
            <w:r w:rsidRPr="002B04E6">
              <w:rPr>
                <w:rFonts w:cstheme="minorHAnsi"/>
                <w:lang w:val="en-GB"/>
              </w:rPr>
              <w:t>CD56</w:t>
            </w:r>
          </w:p>
        </w:tc>
        <w:tc>
          <w:tcPr>
            <w:tcW w:w="727" w:type="pct"/>
            <w:vAlign w:val="bottom"/>
          </w:tcPr>
          <w:p w14:paraId="0238366E" w14:textId="77777777" w:rsidR="001F0E0F" w:rsidRPr="002B04E6" w:rsidRDefault="001F0E0F" w:rsidP="00134429">
            <w:pPr>
              <w:rPr>
                <w:rFonts w:cstheme="minorHAnsi"/>
                <w:lang w:val="en-GB"/>
              </w:rPr>
            </w:pPr>
            <w:r w:rsidRPr="002B04E6">
              <w:rPr>
                <w:rFonts w:cstheme="minorHAnsi"/>
                <w:lang w:val="en-GB"/>
              </w:rPr>
              <w:t>176Yb</w:t>
            </w:r>
          </w:p>
        </w:tc>
        <w:tc>
          <w:tcPr>
            <w:tcW w:w="969" w:type="pct"/>
            <w:vAlign w:val="bottom"/>
          </w:tcPr>
          <w:p w14:paraId="418CCE7C" w14:textId="77777777" w:rsidR="001F0E0F" w:rsidRPr="002B04E6" w:rsidRDefault="001F0E0F" w:rsidP="00134429">
            <w:pPr>
              <w:rPr>
                <w:rFonts w:cstheme="minorHAnsi"/>
                <w:lang w:val="en-GB"/>
              </w:rPr>
            </w:pPr>
            <w:r w:rsidRPr="002B04E6">
              <w:rPr>
                <w:rFonts w:cstheme="minorHAnsi"/>
                <w:lang w:val="en-GB"/>
              </w:rPr>
              <w:t>NCAM16.2</w:t>
            </w:r>
          </w:p>
        </w:tc>
        <w:tc>
          <w:tcPr>
            <w:tcW w:w="806" w:type="pct"/>
          </w:tcPr>
          <w:p w14:paraId="51DA518D"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3F776B49" w14:textId="77777777" w:rsidR="001F0E0F" w:rsidRPr="002B04E6" w:rsidRDefault="001F0E0F" w:rsidP="00134429">
            <w:pPr>
              <w:rPr>
                <w:rFonts w:cstheme="minorHAnsi"/>
                <w:lang w:val="en-GB"/>
              </w:rPr>
            </w:pPr>
            <w:r w:rsidRPr="002B04E6">
              <w:rPr>
                <w:rFonts w:cstheme="minorHAnsi"/>
                <w:lang w:val="en-GB"/>
              </w:rPr>
              <w:t>3176008B</w:t>
            </w:r>
          </w:p>
        </w:tc>
      </w:tr>
      <w:tr w:rsidR="001F0E0F" w:rsidRPr="002B04E6" w14:paraId="53B3F033" w14:textId="77777777" w:rsidTr="00134429">
        <w:tc>
          <w:tcPr>
            <w:tcW w:w="479" w:type="pct"/>
          </w:tcPr>
          <w:p w14:paraId="4C2CDABC" w14:textId="77777777" w:rsidR="001F0E0F" w:rsidRPr="002B04E6" w:rsidRDefault="001F0E0F" w:rsidP="00134429">
            <w:pPr>
              <w:rPr>
                <w:rFonts w:cstheme="minorHAnsi"/>
                <w:lang w:val="en-GB"/>
              </w:rPr>
            </w:pPr>
            <w:r w:rsidRPr="002B04E6">
              <w:rPr>
                <w:rFonts w:cstheme="minorHAnsi"/>
                <w:lang w:val="en-GB"/>
              </w:rPr>
              <w:t>36</w:t>
            </w:r>
          </w:p>
        </w:tc>
        <w:tc>
          <w:tcPr>
            <w:tcW w:w="1211" w:type="pct"/>
            <w:vAlign w:val="bottom"/>
          </w:tcPr>
          <w:p w14:paraId="6FD03CA1" w14:textId="77777777" w:rsidR="001F0E0F" w:rsidRPr="002B04E6" w:rsidRDefault="001F0E0F" w:rsidP="00134429">
            <w:pPr>
              <w:rPr>
                <w:rFonts w:cstheme="minorHAnsi"/>
                <w:lang w:val="en-GB"/>
              </w:rPr>
            </w:pPr>
            <w:r w:rsidRPr="002B04E6">
              <w:rPr>
                <w:rFonts w:cstheme="minorHAnsi"/>
                <w:lang w:val="en-GB"/>
              </w:rPr>
              <w:t>CD16 (</w:t>
            </w:r>
            <w:proofErr w:type="spellStart"/>
            <w:r w:rsidRPr="002B04E6">
              <w:rPr>
                <w:rFonts w:cstheme="minorHAnsi"/>
                <w:lang w:val="en-GB"/>
              </w:rPr>
              <w:t>FcgRIII</w:t>
            </w:r>
            <w:proofErr w:type="spellEnd"/>
            <w:r w:rsidRPr="002B04E6">
              <w:rPr>
                <w:rFonts w:cstheme="minorHAnsi"/>
                <w:lang w:val="en-GB"/>
              </w:rPr>
              <w:t>)</w:t>
            </w:r>
          </w:p>
        </w:tc>
        <w:tc>
          <w:tcPr>
            <w:tcW w:w="727" w:type="pct"/>
            <w:vAlign w:val="bottom"/>
          </w:tcPr>
          <w:p w14:paraId="22B2E0A1" w14:textId="77777777" w:rsidR="001F0E0F" w:rsidRPr="002B04E6" w:rsidRDefault="001F0E0F" w:rsidP="00134429">
            <w:pPr>
              <w:rPr>
                <w:rFonts w:cstheme="minorHAnsi"/>
                <w:lang w:val="en-GB"/>
              </w:rPr>
            </w:pPr>
            <w:r w:rsidRPr="002B04E6">
              <w:rPr>
                <w:rFonts w:cstheme="minorHAnsi"/>
                <w:lang w:val="en-GB"/>
              </w:rPr>
              <w:t>209Bi</w:t>
            </w:r>
          </w:p>
        </w:tc>
        <w:tc>
          <w:tcPr>
            <w:tcW w:w="969" w:type="pct"/>
          </w:tcPr>
          <w:p w14:paraId="436048F2" w14:textId="77777777" w:rsidR="001F0E0F" w:rsidRPr="002B04E6" w:rsidRDefault="001F0E0F" w:rsidP="00134429">
            <w:pPr>
              <w:rPr>
                <w:rFonts w:cstheme="minorHAnsi"/>
                <w:lang w:val="en-GB"/>
              </w:rPr>
            </w:pPr>
            <w:r w:rsidRPr="002B04E6">
              <w:rPr>
                <w:rFonts w:cstheme="minorHAnsi"/>
                <w:lang w:val="en-GB"/>
              </w:rPr>
              <w:t>3G8</w:t>
            </w:r>
          </w:p>
        </w:tc>
        <w:tc>
          <w:tcPr>
            <w:tcW w:w="806" w:type="pct"/>
          </w:tcPr>
          <w:p w14:paraId="5FDB3830" w14:textId="77777777" w:rsidR="001F0E0F" w:rsidRPr="002B04E6" w:rsidRDefault="001F0E0F" w:rsidP="00134429">
            <w:pPr>
              <w:rPr>
                <w:rFonts w:cstheme="minorHAnsi"/>
                <w:lang w:val="en-GB"/>
              </w:rPr>
            </w:pPr>
            <w:proofErr w:type="spellStart"/>
            <w:r w:rsidRPr="002B04E6">
              <w:rPr>
                <w:rFonts w:cstheme="minorHAnsi"/>
                <w:lang w:val="en-GB"/>
              </w:rPr>
              <w:t>Fluidigm</w:t>
            </w:r>
            <w:proofErr w:type="spellEnd"/>
          </w:p>
        </w:tc>
        <w:tc>
          <w:tcPr>
            <w:tcW w:w="808" w:type="pct"/>
            <w:vAlign w:val="bottom"/>
          </w:tcPr>
          <w:p w14:paraId="78078631" w14:textId="77777777" w:rsidR="001F0E0F" w:rsidRPr="002B04E6" w:rsidRDefault="001F0E0F" w:rsidP="00134429">
            <w:pPr>
              <w:rPr>
                <w:rFonts w:cstheme="minorHAnsi"/>
                <w:lang w:val="en-GB"/>
              </w:rPr>
            </w:pPr>
            <w:r w:rsidRPr="002B04E6">
              <w:rPr>
                <w:rFonts w:cstheme="minorHAnsi"/>
                <w:lang w:val="en-GB"/>
              </w:rPr>
              <w:t>3209002B</w:t>
            </w:r>
          </w:p>
        </w:tc>
      </w:tr>
    </w:tbl>
    <w:p w14:paraId="3912ABAB" w14:textId="77777777" w:rsidR="001F0E0F" w:rsidRPr="002B04E6" w:rsidRDefault="001F0E0F" w:rsidP="001F0E0F">
      <w:pPr>
        <w:spacing w:line="360" w:lineRule="auto"/>
        <w:rPr>
          <w:rFonts w:cstheme="minorHAnsi"/>
          <w:lang w:val="en-GB"/>
        </w:rPr>
      </w:pPr>
    </w:p>
    <w:p w14:paraId="1C50A27A" w14:textId="77777777" w:rsidR="001F0E0F" w:rsidRPr="002B04E6" w:rsidRDefault="001F0E0F" w:rsidP="001F0E0F">
      <w:pPr>
        <w:spacing w:line="360" w:lineRule="auto"/>
        <w:rPr>
          <w:rFonts w:cstheme="minorHAnsi"/>
          <w:lang w:val="en-GB"/>
        </w:rPr>
      </w:pPr>
    </w:p>
    <w:p w14:paraId="5C75F69D" w14:textId="77777777" w:rsidR="001F0E0F" w:rsidRPr="002B04E6" w:rsidRDefault="001F0E0F" w:rsidP="001F0E0F">
      <w:pPr>
        <w:spacing w:line="360" w:lineRule="auto"/>
        <w:rPr>
          <w:rFonts w:cstheme="minorHAnsi"/>
          <w:b/>
          <w:bCs/>
          <w:lang w:val="en-GB"/>
        </w:rPr>
      </w:pPr>
      <w:r w:rsidRPr="002B04E6">
        <w:rPr>
          <w:rFonts w:cstheme="minorHAnsi"/>
          <w:b/>
          <w:bCs/>
          <w:lang w:val="en-GB"/>
        </w:rPr>
        <w:t>Supplementary references</w:t>
      </w:r>
    </w:p>
    <w:p w14:paraId="3482CC23" w14:textId="77777777" w:rsidR="001F0E0F" w:rsidRPr="002B04E6" w:rsidRDefault="001F0E0F" w:rsidP="001F0E0F">
      <w:pPr>
        <w:ind w:left="697" w:hanging="697"/>
        <w:rPr>
          <w:rFonts w:cstheme="minorHAnsi"/>
          <w:lang w:val="en-GB"/>
        </w:rPr>
      </w:pPr>
      <w:r w:rsidRPr="002B04E6">
        <w:rPr>
          <w:rFonts w:cstheme="minorHAnsi"/>
          <w:lang w:val="en-GB"/>
        </w:rPr>
        <w:t>1.</w:t>
      </w:r>
      <w:r w:rsidRPr="002B04E6">
        <w:rPr>
          <w:rFonts w:cstheme="minorHAnsi"/>
          <w:lang w:val="en-GB"/>
        </w:rPr>
        <w:tab/>
        <w:t xml:space="preserve">Bateman AC, Jaynes E, Bateman AR. Rectal cancer staging post neoadjuvant therapy – how should the changes be assessed? </w:t>
      </w:r>
      <w:r w:rsidRPr="002B04E6">
        <w:rPr>
          <w:rFonts w:cstheme="minorHAnsi"/>
          <w:bCs/>
          <w:lang w:val="en-GB"/>
        </w:rPr>
        <w:t>Histopathology</w:t>
      </w:r>
      <w:r w:rsidRPr="002B04E6">
        <w:rPr>
          <w:rFonts w:cstheme="minorHAnsi"/>
          <w:lang w:val="en-GB"/>
        </w:rPr>
        <w:t>. 2009;54:713–21.</w:t>
      </w:r>
    </w:p>
    <w:p w14:paraId="18DE3229" w14:textId="77777777" w:rsidR="001F0E0F" w:rsidRPr="002B04E6" w:rsidRDefault="001F0E0F" w:rsidP="001F0E0F">
      <w:pPr>
        <w:ind w:left="697" w:hanging="697"/>
        <w:rPr>
          <w:rFonts w:cstheme="minorHAnsi"/>
          <w:noProof/>
          <w:lang w:val="en-GB"/>
        </w:rPr>
      </w:pPr>
      <w:r w:rsidRPr="002B04E6">
        <w:rPr>
          <w:rFonts w:cstheme="minorHAnsi"/>
          <w:lang w:val="en-US"/>
        </w:rPr>
        <w:t>2.</w:t>
      </w:r>
      <w:r w:rsidRPr="002B04E6">
        <w:rPr>
          <w:rFonts w:cstheme="minorHAnsi"/>
          <w:lang w:val="en-US"/>
        </w:rPr>
        <w:tab/>
      </w:r>
      <w:r w:rsidRPr="002B04E6">
        <w:rPr>
          <w:rFonts w:cstheme="minorHAnsi"/>
          <w:noProof/>
          <w:lang w:val="en-US"/>
        </w:rPr>
        <w:t xml:space="preserve">Wang W, Scheffler K, Esbensen Y, </w:t>
      </w:r>
      <w:r w:rsidRPr="002B04E6">
        <w:rPr>
          <w:rFonts w:cstheme="minorHAnsi"/>
          <w:noProof/>
          <w:lang w:val="en-GB"/>
        </w:rPr>
        <w:t>Eide L</w:t>
      </w:r>
      <w:r w:rsidRPr="002B04E6">
        <w:rPr>
          <w:rFonts w:cstheme="minorHAnsi"/>
          <w:noProof/>
          <w:lang w:val="en-US"/>
        </w:rPr>
        <w:t xml:space="preserve">. </w:t>
      </w:r>
      <w:r w:rsidRPr="002B04E6">
        <w:rPr>
          <w:rFonts w:cstheme="minorHAnsi"/>
          <w:noProof/>
          <w:lang w:val="en-GB"/>
        </w:rPr>
        <w:t xml:space="preserve">Quantification of DNA damage by real-time qPCR. </w:t>
      </w:r>
      <w:r w:rsidRPr="002B04E6">
        <w:rPr>
          <w:rFonts w:cstheme="minorHAnsi"/>
          <w:bCs/>
          <w:noProof/>
          <w:lang w:val="en-GB"/>
        </w:rPr>
        <w:t>Methods Mol Biol.</w:t>
      </w:r>
      <w:r w:rsidRPr="002B04E6">
        <w:rPr>
          <w:rFonts w:cstheme="minorHAnsi"/>
          <w:noProof/>
          <w:lang w:val="en-GB"/>
        </w:rPr>
        <w:t xml:space="preserve"> 2016;1351:27–32.</w:t>
      </w:r>
    </w:p>
    <w:p w14:paraId="1F370166" w14:textId="77777777" w:rsidR="001F0E0F" w:rsidRPr="002B04E6" w:rsidRDefault="001F0E0F" w:rsidP="001F0E0F">
      <w:pPr>
        <w:ind w:left="697" w:hanging="697"/>
        <w:rPr>
          <w:rFonts w:cstheme="minorHAnsi"/>
          <w:lang w:val="en-GB"/>
        </w:rPr>
      </w:pPr>
      <w:r w:rsidRPr="002B04E6">
        <w:rPr>
          <w:rFonts w:cstheme="minorHAnsi"/>
          <w:lang w:val="en-GB"/>
        </w:rPr>
        <w:t>3.</w:t>
      </w:r>
      <w:r w:rsidRPr="002B04E6">
        <w:rPr>
          <w:rFonts w:cstheme="minorHAnsi"/>
          <w:lang w:val="en-GB"/>
        </w:rPr>
        <w:tab/>
        <w:t xml:space="preserve">Bousquet PA, Meltzer S, </w:t>
      </w:r>
      <w:proofErr w:type="spellStart"/>
      <w:r w:rsidRPr="002B04E6">
        <w:rPr>
          <w:rFonts w:cstheme="minorHAnsi"/>
          <w:lang w:val="en-GB"/>
        </w:rPr>
        <w:t>Sønstevold</w:t>
      </w:r>
      <w:proofErr w:type="spellEnd"/>
      <w:r w:rsidRPr="002B04E6">
        <w:rPr>
          <w:rFonts w:cstheme="minorHAnsi"/>
          <w:lang w:val="en-GB"/>
        </w:rPr>
        <w:t xml:space="preserve"> L, </w:t>
      </w:r>
      <w:proofErr w:type="spellStart"/>
      <w:r w:rsidRPr="002B04E6">
        <w:rPr>
          <w:rFonts w:cstheme="minorHAnsi"/>
          <w:lang w:val="en-GB"/>
        </w:rPr>
        <w:t>Esbensen</w:t>
      </w:r>
      <w:proofErr w:type="spellEnd"/>
      <w:r w:rsidRPr="002B04E6">
        <w:rPr>
          <w:rFonts w:cstheme="minorHAnsi"/>
          <w:lang w:val="en-GB"/>
        </w:rPr>
        <w:t xml:space="preserve"> Y, </w:t>
      </w:r>
      <w:proofErr w:type="spellStart"/>
      <w:r w:rsidRPr="002B04E6">
        <w:rPr>
          <w:rFonts w:cstheme="minorHAnsi"/>
          <w:lang w:val="en-GB"/>
        </w:rPr>
        <w:t>Dueland</w:t>
      </w:r>
      <w:proofErr w:type="spellEnd"/>
      <w:r w:rsidRPr="002B04E6">
        <w:rPr>
          <w:rFonts w:cstheme="minorHAnsi"/>
          <w:lang w:val="en-GB"/>
        </w:rPr>
        <w:t xml:space="preserve"> S, </w:t>
      </w:r>
      <w:proofErr w:type="spellStart"/>
      <w:r w:rsidRPr="002B04E6">
        <w:rPr>
          <w:rFonts w:cstheme="minorHAnsi"/>
          <w:lang w:val="en-GB"/>
        </w:rPr>
        <w:t>Flatmark</w:t>
      </w:r>
      <w:proofErr w:type="spellEnd"/>
      <w:r w:rsidRPr="002B04E6">
        <w:rPr>
          <w:rFonts w:cstheme="minorHAnsi"/>
          <w:lang w:val="en-GB"/>
        </w:rPr>
        <w:t xml:space="preserve"> K, </w:t>
      </w:r>
      <w:r w:rsidRPr="002B04E6">
        <w:rPr>
          <w:rFonts w:cstheme="minorHAnsi"/>
          <w:iCs/>
          <w:lang w:val="en-GB"/>
        </w:rPr>
        <w:t xml:space="preserve">Sitter B, </w:t>
      </w:r>
      <w:proofErr w:type="spellStart"/>
      <w:r w:rsidRPr="002B04E6">
        <w:rPr>
          <w:rFonts w:cstheme="minorHAnsi"/>
          <w:iCs/>
          <w:lang w:val="en-GB"/>
        </w:rPr>
        <w:t>Bathen</w:t>
      </w:r>
      <w:proofErr w:type="spellEnd"/>
      <w:r w:rsidRPr="002B04E6">
        <w:rPr>
          <w:rFonts w:cstheme="minorHAnsi"/>
          <w:iCs/>
          <w:lang w:val="en-GB"/>
        </w:rPr>
        <w:t xml:space="preserve"> TF, </w:t>
      </w:r>
      <w:proofErr w:type="spellStart"/>
      <w:r w:rsidRPr="002B04E6">
        <w:rPr>
          <w:rFonts w:cstheme="minorHAnsi"/>
          <w:iCs/>
          <w:lang w:val="en-GB"/>
        </w:rPr>
        <w:t>Seierstad</w:t>
      </w:r>
      <w:proofErr w:type="spellEnd"/>
      <w:r w:rsidRPr="002B04E6">
        <w:rPr>
          <w:rFonts w:cstheme="minorHAnsi"/>
          <w:iCs/>
          <w:lang w:val="en-GB"/>
        </w:rPr>
        <w:t xml:space="preserve"> T, </w:t>
      </w:r>
      <w:proofErr w:type="spellStart"/>
      <w:r w:rsidRPr="002B04E6">
        <w:rPr>
          <w:rFonts w:cstheme="minorHAnsi"/>
          <w:iCs/>
          <w:lang w:val="en-GB"/>
        </w:rPr>
        <w:t>Redalen</w:t>
      </w:r>
      <w:proofErr w:type="spellEnd"/>
      <w:r w:rsidRPr="002B04E6">
        <w:rPr>
          <w:rFonts w:cstheme="minorHAnsi"/>
          <w:iCs/>
          <w:lang w:val="en-GB"/>
        </w:rPr>
        <w:t xml:space="preserve"> KR, </w:t>
      </w:r>
      <w:proofErr w:type="spellStart"/>
      <w:r w:rsidRPr="002B04E6">
        <w:rPr>
          <w:rFonts w:cstheme="minorHAnsi"/>
          <w:iCs/>
          <w:lang w:val="en-GB"/>
        </w:rPr>
        <w:t>Eide</w:t>
      </w:r>
      <w:proofErr w:type="spellEnd"/>
      <w:r w:rsidRPr="002B04E6">
        <w:rPr>
          <w:rFonts w:cstheme="minorHAnsi"/>
          <w:iCs/>
          <w:lang w:val="en-GB"/>
        </w:rPr>
        <w:t xml:space="preserve"> L, Ree AH</w:t>
      </w:r>
      <w:r w:rsidRPr="002B04E6">
        <w:rPr>
          <w:rFonts w:cstheme="minorHAnsi"/>
          <w:lang w:val="en-GB"/>
        </w:rPr>
        <w:t xml:space="preserve">. Markers of mitochondrial metabolism in </w:t>
      </w:r>
      <w:proofErr w:type="spellStart"/>
      <w:r w:rsidRPr="002B04E6">
        <w:rPr>
          <w:rFonts w:cstheme="minorHAnsi"/>
          <w:lang w:val="en-GB"/>
        </w:rPr>
        <w:t>tumor</w:t>
      </w:r>
      <w:proofErr w:type="spellEnd"/>
      <w:r w:rsidRPr="002B04E6">
        <w:rPr>
          <w:rFonts w:cstheme="minorHAnsi"/>
          <w:lang w:val="en-GB"/>
        </w:rPr>
        <w:t xml:space="preserve"> hypoxia, systemic inflammation, and adverse outcome of rectal cancer. </w:t>
      </w:r>
      <w:proofErr w:type="spellStart"/>
      <w:r w:rsidRPr="002B04E6">
        <w:rPr>
          <w:rFonts w:cstheme="minorHAnsi"/>
          <w:iCs/>
          <w:lang w:val="en-GB"/>
        </w:rPr>
        <w:t>Transl</w:t>
      </w:r>
      <w:proofErr w:type="spellEnd"/>
      <w:r w:rsidRPr="002B04E6">
        <w:rPr>
          <w:rFonts w:cstheme="minorHAnsi"/>
          <w:iCs/>
          <w:lang w:val="en-GB"/>
        </w:rPr>
        <w:t xml:space="preserve"> </w:t>
      </w:r>
      <w:proofErr w:type="spellStart"/>
      <w:r w:rsidRPr="002B04E6">
        <w:rPr>
          <w:rFonts w:cstheme="minorHAnsi"/>
          <w:iCs/>
          <w:lang w:val="en-GB"/>
        </w:rPr>
        <w:t>Oncol</w:t>
      </w:r>
      <w:proofErr w:type="spellEnd"/>
      <w:r w:rsidRPr="002B04E6">
        <w:rPr>
          <w:rFonts w:cstheme="minorHAnsi"/>
          <w:iCs/>
          <w:lang w:val="en-GB"/>
        </w:rPr>
        <w:t>.</w:t>
      </w:r>
      <w:r w:rsidRPr="002B04E6">
        <w:rPr>
          <w:rFonts w:cstheme="minorHAnsi"/>
          <w:lang w:val="en-GB"/>
        </w:rPr>
        <w:t xml:space="preserve"> 2019;12:76–83.</w:t>
      </w:r>
    </w:p>
    <w:p w14:paraId="1C3D69DE" w14:textId="77777777" w:rsidR="001F0E0F" w:rsidRPr="002B04E6" w:rsidRDefault="001F0E0F" w:rsidP="001F0E0F">
      <w:pPr>
        <w:rPr>
          <w:rFonts w:cstheme="minorHAnsi"/>
          <w:b/>
          <w:lang w:val="en-GB"/>
        </w:rPr>
      </w:pPr>
      <w:r w:rsidRPr="002B04E6">
        <w:rPr>
          <w:rFonts w:cstheme="minorHAnsi"/>
          <w:b/>
          <w:lang w:val="en-GB"/>
        </w:rPr>
        <w:br w:type="page"/>
      </w:r>
    </w:p>
    <w:p w14:paraId="7B132BE2" w14:textId="77777777" w:rsidR="001F0E0F" w:rsidRPr="002B04E6" w:rsidRDefault="001F0E0F" w:rsidP="001F0E0F">
      <w:pPr>
        <w:spacing w:line="360" w:lineRule="auto"/>
        <w:rPr>
          <w:rFonts w:cstheme="minorHAnsi"/>
          <w:lang w:val="en-GB"/>
        </w:rPr>
      </w:pPr>
      <w:r w:rsidRPr="002B04E6">
        <w:rPr>
          <w:rFonts w:cstheme="minorHAnsi"/>
          <w:b/>
          <w:noProof/>
          <w:lang w:val="en-US"/>
        </w:rPr>
        <w:t>Fig. S1.</w:t>
      </w:r>
      <w:r w:rsidRPr="002B04E6">
        <w:rPr>
          <w:rFonts w:cstheme="minorHAnsi"/>
          <w:noProof/>
          <w:lang w:val="en-US"/>
        </w:rPr>
        <w:t xml:space="preserve"> </w:t>
      </w:r>
      <w:r w:rsidRPr="002B04E6">
        <w:rPr>
          <w:rFonts w:cstheme="minorHAnsi"/>
          <w:lang w:val="en-GB"/>
        </w:rPr>
        <w:t>Scatter graphs for significant correlations</w:t>
      </w:r>
    </w:p>
    <w:p w14:paraId="29876CD2" w14:textId="77777777" w:rsidR="001F0E0F" w:rsidRPr="002B04E6" w:rsidRDefault="001F0E0F" w:rsidP="001F0E0F">
      <w:pPr>
        <w:spacing w:line="360" w:lineRule="auto"/>
        <w:rPr>
          <w:rFonts w:cstheme="minorHAnsi"/>
          <w:lang w:val="en-GB"/>
        </w:rPr>
      </w:pPr>
    </w:p>
    <w:p w14:paraId="4B668789" w14:textId="77777777" w:rsidR="001F0E0F" w:rsidRPr="002B04E6" w:rsidRDefault="001F0E0F" w:rsidP="001F0E0F">
      <w:pPr>
        <w:rPr>
          <w:rFonts w:cstheme="minorHAnsi"/>
          <w:lang w:val="en-US"/>
        </w:rPr>
      </w:pPr>
      <w:r w:rsidRPr="002B04E6">
        <w:rPr>
          <w:rFonts w:eastAsia="Cambria" w:cstheme="minorHAnsi"/>
          <w:noProof/>
          <w:lang w:val="nb-NO" w:eastAsia="nb-NO"/>
        </w:rPr>
        <mc:AlternateContent>
          <mc:Choice Requires="wps">
            <w:drawing>
              <wp:anchor distT="45720" distB="45720" distL="114300" distR="114300" simplePos="0" relativeHeight="251668480" behindDoc="0" locked="0" layoutInCell="1" allowOverlap="1" wp14:anchorId="0751293E" wp14:editId="4FA7E758">
                <wp:simplePos x="0" y="0"/>
                <wp:positionH relativeFrom="margin">
                  <wp:posOffset>3547745</wp:posOffset>
                </wp:positionH>
                <wp:positionV relativeFrom="margin">
                  <wp:posOffset>3357245</wp:posOffset>
                </wp:positionV>
                <wp:extent cx="1952625" cy="709295"/>
                <wp:effectExtent l="0" t="0" r="9525" b="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2625" cy="709295"/>
                        </a:xfrm>
                        <a:prstGeom prst="rect">
                          <a:avLst/>
                        </a:prstGeom>
                        <a:solidFill>
                          <a:srgbClr val="FFFFFF"/>
                        </a:solidFill>
                        <a:ln w="9525">
                          <a:noFill/>
                          <a:miter lim="800000"/>
                          <a:headEnd/>
                          <a:tailEnd/>
                        </a:ln>
                      </wps:spPr>
                      <wps:txbx>
                        <w:txbxContent>
                          <w:p w14:paraId="685850EE" w14:textId="77777777" w:rsidR="001F0E0F" w:rsidRPr="00DA6A45" w:rsidRDefault="001F0E0F" w:rsidP="001F0E0F">
                            <w:pPr>
                              <w:spacing w:line="360" w:lineRule="auto"/>
                              <w:rPr>
                                <w:lang w:val="en-GB"/>
                              </w:rPr>
                            </w:pPr>
                            <w:r w:rsidRPr="00DA6A45">
                              <w:rPr>
                                <w:i/>
                                <w:iCs/>
                                <w:lang w:val="en-GB"/>
                              </w:rPr>
                              <w:t>rho</w:t>
                            </w:r>
                            <w:r w:rsidRPr="00DA6A45">
                              <w:rPr>
                                <w:lang w:val="en-GB"/>
                              </w:rPr>
                              <w:t xml:space="preserve"> = 0.687, </w:t>
                            </w:r>
                            <w:r w:rsidRPr="00DA6A45">
                              <w:rPr>
                                <w:i/>
                                <w:iCs/>
                                <w:lang w:val="en-GB"/>
                              </w:rPr>
                              <w:t>p</w:t>
                            </w:r>
                            <w:r w:rsidRPr="00DA6A45">
                              <w:rPr>
                                <w:lang w:val="en-GB"/>
                              </w:rPr>
                              <w:t xml:space="preserve"> = 0.033;</w:t>
                            </w:r>
                          </w:p>
                          <w:p w14:paraId="1F25B4F9" w14:textId="77777777" w:rsidR="001F0E0F" w:rsidRPr="009A17C7" w:rsidRDefault="001F0E0F" w:rsidP="001F0E0F">
                            <w:pPr>
                              <w:spacing w:line="360" w:lineRule="auto"/>
                              <w:rPr>
                                <w:lang w:val="en-US"/>
                              </w:rPr>
                            </w:pPr>
                            <w:r w:rsidRPr="00DA6A45">
                              <w:rPr>
                                <w:lang w:val="en-GB"/>
                              </w:rPr>
                              <w:t>by Spearman correlation t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C15E13E" id="_x0000_t202" coordsize="21600,21600" o:spt="202" path="m,l,21600r21600,l21600,xe">
                <v:stroke joinstyle="miter"/>
                <v:path gradientshapeok="t" o:connecttype="rect"/>
              </v:shapetype>
              <v:shape id="Text Box 2" o:spid="_x0000_s1026" type="#_x0000_t202" style="position:absolute;margin-left:279.35pt;margin-top:264.35pt;width:153.75pt;height:55.8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" stroked="f">
                <v:textbox>
                  <w:txbxContent>
                    <w:p w:rsidR="001F0E0F" w:rsidRPr="00DA6A45" w:rsidRDefault="001F0E0F" w:rsidP="001F0E0F">
                      <w:pPr>
                        <w:spacing w:line="360" w:lineRule="auto"/>
                        <w:rPr>
                          <w:lang w:val="en-GB"/>
                        </w:rPr>
                      </w:pPr>
                      <w:r w:rsidRPr="00DA6A45">
                        <w:rPr>
                          <w:i/>
                          <w:iCs/>
                          <w:lang w:val="en-GB"/>
                        </w:rPr>
                        <w:t>rho</w:t>
                      </w:r>
                      <w:r w:rsidRPr="00DA6A45">
                        <w:rPr>
                          <w:lang w:val="en-GB"/>
                        </w:rPr>
                        <w:t xml:space="preserve"> = 0.687, </w:t>
                      </w:r>
                      <w:r w:rsidRPr="00DA6A45">
                        <w:rPr>
                          <w:i/>
                          <w:iCs/>
                          <w:lang w:val="en-GB"/>
                        </w:rPr>
                        <w:t>p</w:t>
                      </w:r>
                      <w:r w:rsidRPr="00DA6A45">
                        <w:rPr>
                          <w:lang w:val="en-GB"/>
                        </w:rPr>
                        <w:t xml:space="preserve"> = 0.033;</w:t>
                      </w:r>
                    </w:p>
                    <w:p w:rsidR="001F0E0F" w:rsidRPr="009A17C7" w:rsidRDefault="001F0E0F" w:rsidP="001F0E0F">
                      <w:pPr>
                        <w:spacing w:line="360" w:lineRule="auto"/>
                        <w:rPr>
                          <w:lang w:val="en-US"/>
                        </w:rPr>
                      </w:pPr>
                      <w:r w:rsidRPr="00DA6A45">
                        <w:rPr>
                          <w:lang w:val="en-GB"/>
                        </w:rPr>
                        <w:t>by Spearman correlation test</w:t>
                      </w:r>
                    </w:p>
                  </w:txbxContent>
                </v:textbox>
                <w10:wrap type="square" anchorx="margin" anchory="margin"/>
              </v:shape>
            </w:pict>
          </mc:Fallback>
        </mc:AlternateContent>
      </w:r>
      <w:r w:rsidRPr="002B04E6">
        <w:rPr>
          <w:rFonts w:eastAsia="Cambria" w:cstheme="minorHAnsi"/>
          <w:noProof/>
          <w:lang w:val="nb-NO" w:eastAsia="nb-NO"/>
        </w:rPr>
        <mc:AlternateContent>
          <mc:Choice Requires="wps">
            <w:drawing>
              <wp:anchor distT="45720" distB="45720" distL="114300" distR="114300" simplePos="0" relativeHeight="251667456" behindDoc="0" locked="0" layoutInCell="1" allowOverlap="1" wp14:anchorId="7763012B" wp14:editId="2C30C589">
                <wp:simplePos x="0" y="0"/>
                <wp:positionH relativeFrom="margin">
                  <wp:posOffset>489585</wp:posOffset>
                </wp:positionH>
                <wp:positionV relativeFrom="margin">
                  <wp:posOffset>3357245</wp:posOffset>
                </wp:positionV>
                <wp:extent cx="1828800" cy="643255"/>
                <wp:effectExtent l="0" t="0" r="0" b="4445"/>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643255"/>
                        </a:xfrm>
                        <a:prstGeom prst="rect">
                          <a:avLst/>
                        </a:prstGeom>
                        <a:solidFill>
                          <a:srgbClr val="FFFFFF"/>
                        </a:solidFill>
                        <a:ln w="9525">
                          <a:noFill/>
                          <a:miter lim="800000"/>
                          <a:headEnd/>
                          <a:tailEnd/>
                        </a:ln>
                      </wps:spPr>
                      <wps:txbx>
                        <w:txbxContent>
                          <w:p w14:paraId="7F322EA8" w14:textId="77777777" w:rsidR="001F0E0F" w:rsidRPr="00DA6A45" w:rsidRDefault="001F0E0F" w:rsidP="001F0E0F">
                            <w:pPr>
                              <w:spacing w:line="360" w:lineRule="auto"/>
                              <w:rPr>
                                <w:lang w:val="en-GB"/>
                              </w:rPr>
                            </w:pPr>
                            <w:r w:rsidRPr="00DA6A45">
                              <w:rPr>
                                <w:i/>
                                <w:iCs/>
                                <w:lang w:val="en-GB"/>
                              </w:rPr>
                              <w:t>r</w:t>
                            </w:r>
                            <w:r w:rsidRPr="00DA6A45">
                              <w:rPr>
                                <w:lang w:val="en-GB"/>
                              </w:rPr>
                              <w:t xml:space="preserve"> = 0.939, </w:t>
                            </w:r>
                            <w:r w:rsidRPr="00DA6A45">
                              <w:rPr>
                                <w:i/>
                                <w:iCs/>
                                <w:lang w:val="en-GB"/>
                              </w:rPr>
                              <w:t>p</w:t>
                            </w:r>
                            <w:r w:rsidRPr="00DA6A45">
                              <w:rPr>
                                <w:lang w:val="en-GB"/>
                              </w:rPr>
                              <w:t xml:space="preserve"> &lt; 0.001;</w:t>
                            </w:r>
                          </w:p>
                          <w:p w14:paraId="4334E183" w14:textId="77777777" w:rsidR="001F0E0F" w:rsidRPr="009A17C7" w:rsidRDefault="001F0E0F" w:rsidP="001F0E0F">
                            <w:pPr>
                              <w:spacing w:line="360" w:lineRule="auto"/>
                              <w:rPr>
                                <w:lang w:val="en-US"/>
                              </w:rPr>
                            </w:pPr>
                            <w:r w:rsidRPr="00DA6A45">
                              <w:rPr>
                                <w:lang w:val="en-GB"/>
                              </w:rPr>
                              <w:t>by Pearson correlation t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37168CA" id="_x0000_s1027" type="#_x0000_t202" style="position:absolute;margin-left:38.55pt;margin-top:264.35pt;width:2in;height:50.6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" stroked="f">
                <v:textbox>
                  <w:txbxContent>
                    <w:p w:rsidR="001F0E0F" w:rsidRPr="00DA6A45" w:rsidRDefault="001F0E0F" w:rsidP="001F0E0F">
                      <w:pPr>
                        <w:spacing w:line="360" w:lineRule="auto"/>
                        <w:rPr>
                          <w:lang w:val="en-GB"/>
                        </w:rPr>
                      </w:pPr>
                      <w:r w:rsidRPr="00DA6A45">
                        <w:rPr>
                          <w:i/>
                          <w:iCs/>
                          <w:lang w:val="en-GB"/>
                        </w:rPr>
                        <w:t>r</w:t>
                      </w:r>
                      <w:r w:rsidRPr="00DA6A45">
                        <w:rPr>
                          <w:lang w:val="en-GB"/>
                        </w:rPr>
                        <w:t xml:space="preserve"> = 0.939, </w:t>
                      </w:r>
                      <w:r w:rsidRPr="00DA6A45">
                        <w:rPr>
                          <w:i/>
                          <w:iCs/>
                          <w:lang w:val="en-GB"/>
                        </w:rPr>
                        <w:t>p</w:t>
                      </w:r>
                      <w:r w:rsidRPr="00DA6A45">
                        <w:rPr>
                          <w:lang w:val="en-GB"/>
                        </w:rPr>
                        <w:t xml:space="preserve"> &lt; 0.001;</w:t>
                      </w:r>
                    </w:p>
                    <w:p w:rsidR="001F0E0F" w:rsidRPr="009A17C7" w:rsidRDefault="001F0E0F" w:rsidP="001F0E0F">
                      <w:pPr>
                        <w:spacing w:line="360" w:lineRule="auto"/>
                        <w:rPr>
                          <w:lang w:val="en-US"/>
                        </w:rPr>
                      </w:pPr>
                      <w:r w:rsidRPr="00DA6A45">
                        <w:rPr>
                          <w:lang w:val="en-GB"/>
                        </w:rPr>
                        <w:t>by Pearson correlation test</w:t>
                      </w:r>
                    </w:p>
                  </w:txbxContent>
                </v:textbox>
                <w10:wrap type="square" anchorx="margin" anchory="margin"/>
              </v:shape>
            </w:pict>
          </mc:Fallback>
        </mc:AlternateContent>
      </w:r>
      <w:r w:rsidRPr="002B04E6">
        <w:rPr>
          <w:rFonts w:cstheme="minorHAnsi"/>
          <w:noProof/>
          <w:lang w:val="nb-NO" w:eastAsia="nb-NO"/>
        </w:rPr>
        <w:drawing>
          <wp:anchor distT="0" distB="0" distL="114300" distR="114300" simplePos="0" relativeHeight="251659264" behindDoc="0" locked="0" layoutInCell="1" allowOverlap="1" wp14:anchorId="6616D66F" wp14:editId="152D4CF9">
            <wp:simplePos x="0" y="0"/>
            <wp:positionH relativeFrom="margin">
              <wp:posOffset>2857500</wp:posOffset>
            </wp:positionH>
            <wp:positionV relativeFrom="margin">
              <wp:posOffset>542595</wp:posOffset>
            </wp:positionV>
            <wp:extent cx="2903220" cy="2743200"/>
            <wp:effectExtent l="0" t="0" r="0" b="0"/>
            <wp:wrapSquare wrapText="bothSides"/>
            <wp:docPr id="10"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e 2"/>
                    <pic:cNvPicPr/>
                  </pic:nvPicPr>
                  <pic:blipFill rotWithShape="1">
                    <a:blip r:embed="rId6" cstate="print">
                      <a:extLst>
                        <a:ext uri="{28A0092B-C50C-407E-A947-70E740481C1C}">
                          <a14:useLocalDpi xmlns:a14="http://schemas.microsoft.com/office/drawing/2010/main" val="0"/>
                        </a:ext>
                      </a:extLst>
                    </a:blip>
                    <a:srcRect r="3968"/>
                    <a:stretch/>
                  </pic:blipFill>
                  <pic:spPr bwMode="auto">
                    <a:xfrm>
                      <a:off x="0" y="0"/>
                      <a:ext cx="2903220" cy="2743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B04E6">
        <w:rPr>
          <w:rFonts w:cstheme="minorHAnsi"/>
          <w:noProof/>
          <w:lang w:val="nb-NO" w:eastAsia="nb-NO"/>
        </w:rPr>
        <w:drawing>
          <wp:anchor distT="0" distB="0" distL="114300" distR="114300" simplePos="0" relativeHeight="251664384" behindDoc="0" locked="0" layoutInCell="1" allowOverlap="1" wp14:anchorId="05EEAE79" wp14:editId="30A80C68">
            <wp:simplePos x="0" y="0"/>
            <wp:positionH relativeFrom="margin">
              <wp:posOffset>0</wp:posOffset>
            </wp:positionH>
            <wp:positionV relativeFrom="margin">
              <wp:posOffset>635991</wp:posOffset>
            </wp:positionV>
            <wp:extent cx="2628900" cy="2631440"/>
            <wp:effectExtent l="0" t="0" r="0" b="0"/>
            <wp:wrapSquare wrapText="bothSides"/>
            <wp:docPr id="4" name="Bilde 3">
              <a:extLst xmlns:a="http://schemas.openxmlformats.org/drawingml/2006/main">
                <a:ext uri="{FF2B5EF4-FFF2-40B4-BE49-F238E27FC236}">
                  <a16:creationId xmlns:a16="http://schemas.microsoft.com/office/drawing/2014/main" id="{934661AA-70A3-8B4B-914C-69F5987829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e 3">
                      <a:extLst>
                        <a:ext uri="{FF2B5EF4-FFF2-40B4-BE49-F238E27FC236}">
                          <a16:creationId xmlns:a16="http://schemas.microsoft.com/office/drawing/2014/main" id="{934661AA-70A3-8B4B-914C-69F5987829F0}"/>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r="3631"/>
                    <a:stretch/>
                  </pic:blipFill>
                  <pic:spPr bwMode="auto">
                    <a:xfrm>
                      <a:off x="0" y="0"/>
                      <a:ext cx="2628900" cy="2631440"/>
                    </a:xfrm>
                    <a:prstGeom prst="rect">
                      <a:avLst/>
                    </a:prstGeom>
                    <a:ln>
                      <a:noFill/>
                    </a:ln>
                    <a:extLst>
                      <a:ext uri="{53640926-AAD7-44D8-BBD7-CCE9431645EC}">
                        <a14:shadowObscured xmlns:a14="http://schemas.microsoft.com/office/drawing/2010/main"/>
                      </a:ext>
                    </a:extLst>
                  </pic:spPr>
                </pic:pic>
              </a:graphicData>
            </a:graphic>
          </wp:anchor>
        </w:drawing>
      </w:r>
    </w:p>
    <w:p w14:paraId="376A650B" w14:textId="77777777" w:rsidR="001F0E0F" w:rsidRPr="002B04E6" w:rsidRDefault="001F0E0F" w:rsidP="001F0E0F">
      <w:pPr>
        <w:rPr>
          <w:rFonts w:cstheme="minorHAnsi"/>
          <w:lang w:val="en-US"/>
        </w:rPr>
      </w:pPr>
    </w:p>
    <w:p w14:paraId="07B31B69" w14:textId="77777777" w:rsidR="001F0E0F" w:rsidRPr="002B04E6" w:rsidRDefault="001F0E0F" w:rsidP="001F0E0F">
      <w:pPr>
        <w:rPr>
          <w:rFonts w:cstheme="minorHAnsi"/>
          <w:lang w:val="en-US"/>
        </w:rPr>
      </w:pPr>
    </w:p>
    <w:p w14:paraId="7D2F3866" w14:textId="77777777" w:rsidR="001F0E0F" w:rsidRPr="002B04E6" w:rsidRDefault="001F0E0F" w:rsidP="001F0E0F">
      <w:pPr>
        <w:rPr>
          <w:rFonts w:cstheme="minorHAnsi"/>
          <w:lang w:val="en-US"/>
        </w:rPr>
      </w:pPr>
    </w:p>
    <w:p w14:paraId="1793962C" w14:textId="77777777" w:rsidR="001F0E0F" w:rsidRPr="002B04E6" w:rsidRDefault="001F0E0F" w:rsidP="001F0E0F">
      <w:pPr>
        <w:rPr>
          <w:rFonts w:cstheme="minorHAnsi"/>
          <w:lang w:val="en-US"/>
        </w:rPr>
      </w:pPr>
    </w:p>
    <w:p w14:paraId="13F4C5DE" w14:textId="77777777" w:rsidR="001F0E0F" w:rsidRPr="002B04E6" w:rsidRDefault="001F0E0F" w:rsidP="001F0E0F">
      <w:pPr>
        <w:rPr>
          <w:rFonts w:cstheme="minorHAnsi"/>
          <w:lang w:val="en-US"/>
        </w:rPr>
      </w:pPr>
    </w:p>
    <w:p w14:paraId="30578BBF" w14:textId="77777777" w:rsidR="001F0E0F" w:rsidRPr="002B04E6" w:rsidRDefault="001F0E0F" w:rsidP="001F0E0F">
      <w:pPr>
        <w:rPr>
          <w:rFonts w:cstheme="minorHAnsi"/>
          <w:lang w:val="en-US"/>
        </w:rPr>
      </w:pPr>
      <w:r w:rsidRPr="002B04E6">
        <w:rPr>
          <w:rFonts w:eastAsia="Cambria" w:cstheme="minorHAnsi"/>
          <w:noProof/>
          <w:lang w:val="nb-NO" w:eastAsia="nb-NO"/>
        </w:rPr>
        <mc:AlternateContent>
          <mc:Choice Requires="wps">
            <w:drawing>
              <wp:anchor distT="45720" distB="45720" distL="114300" distR="114300" simplePos="0" relativeHeight="251670528" behindDoc="0" locked="0" layoutInCell="1" allowOverlap="1" wp14:anchorId="39F0D151" wp14:editId="669ADA9A">
                <wp:simplePos x="0" y="0"/>
                <wp:positionH relativeFrom="margin">
                  <wp:posOffset>3591560</wp:posOffset>
                </wp:positionH>
                <wp:positionV relativeFrom="margin">
                  <wp:posOffset>7263765</wp:posOffset>
                </wp:positionV>
                <wp:extent cx="1952625" cy="723900"/>
                <wp:effectExtent l="0" t="0" r="9525" b="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2625" cy="723900"/>
                        </a:xfrm>
                        <a:prstGeom prst="rect">
                          <a:avLst/>
                        </a:prstGeom>
                        <a:solidFill>
                          <a:srgbClr val="FFFFFF"/>
                        </a:solidFill>
                        <a:ln w="9525">
                          <a:noFill/>
                          <a:miter lim="800000"/>
                          <a:headEnd/>
                          <a:tailEnd/>
                        </a:ln>
                      </wps:spPr>
                      <wps:txbx>
                        <w:txbxContent>
                          <w:p w14:paraId="738EBF7F" w14:textId="77777777" w:rsidR="001F0E0F" w:rsidRPr="00394D91" w:rsidRDefault="001F0E0F" w:rsidP="001F0E0F">
                            <w:pPr>
                              <w:spacing w:line="360" w:lineRule="auto"/>
                              <w:rPr>
                                <w:lang w:val="en-GB"/>
                              </w:rPr>
                            </w:pPr>
                            <w:r w:rsidRPr="00394D91">
                              <w:rPr>
                                <w:i/>
                                <w:iCs/>
                                <w:lang w:val="en-GB"/>
                              </w:rPr>
                              <w:t>rho</w:t>
                            </w:r>
                            <w:r w:rsidRPr="00394D91">
                              <w:rPr>
                                <w:lang w:val="en-GB"/>
                              </w:rPr>
                              <w:t xml:space="preserve"> = 0.534, </w:t>
                            </w:r>
                            <w:r w:rsidRPr="00394D91">
                              <w:rPr>
                                <w:i/>
                                <w:iCs/>
                                <w:lang w:val="en-GB"/>
                              </w:rPr>
                              <w:t>p</w:t>
                            </w:r>
                            <w:r w:rsidRPr="00394D91">
                              <w:rPr>
                                <w:lang w:val="en-GB"/>
                              </w:rPr>
                              <w:t xml:space="preserve"> = 0.033;</w:t>
                            </w:r>
                          </w:p>
                          <w:p w14:paraId="4655571C" w14:textId="77777777" w:rsidR="001F0E0F" w:rsidRPr="009A17C7" w:rsidRDefault="001F0E0F" w:rsidP="001F0E0F">
                            <w:pPr>
                              <w:spacing w:line="360" w:lineRule="auto"/>
                              <w:rPr>
                                <w:lang w:val="en-US"/>
                              </w:rPr>
                            </w:pPr>
                            <w:r w:rsidRPr="00394D91">
                              <w:rPr>
                                <w:lang w:val="en-GB"/>
                              </w:rPr>
                              <w:t>by Spearman correlation t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8D9634A" id="_x0000_s1028" type="#_x0000_t202" style="position:absolute;margin-left:282.8pt;margin-top:571.95pt;width:153.75pt;height:57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" stroked="f">
                <v:textbox>
                  <w:txbxContent>
                    <w:p w:rsidR="001F0E0F" w:rsidRPr="00394D91" w:rsidRDefault="001F0E0F" w:rsidP="001F0E0F">
                      <w:pPr>
                        <w:spacing w:line="360" w:lineRule="auto"/>
                        <w:rPr>
                          <w:lang w:val="en-GB"/>
                        </w:rPr>
                      </w:pPr>
                      <w:r w:rsidRPr="00394D91">
                        <w:rPr>
                          <w:i/>
                          <w:iCs/>
                          <w:lang w:val="en-GB"/>
                        </w:rPr>
                        <w:t>rho</w:t>
                      </w:r>
                      <w:r w:rsidRPr="00394D91">
                        <w:rPr>
                          <w:lang w:val="en-GB"/>
                        </w:rPr>
                        <w:t xml:space="preserve"> = 0.534, </w:t>
                      </w:r>
                      <w:r w:rsidRPr="00394D91">
                        <w:rPr>
                          <w:i/>
                          <w:iCs/>
                          <w:lang w:val="en-GB"/>
                        </w:rPr>
                        <w:t>p</w:t>
                      </w:r>
                      <w:r w:rsidRPr="00394D91">
                        <w:rPr>
                          <w:lang w:val="en-GB"/>
                        </w:rPr>
                        <w:t xml:space="preserve"> = 0.033;</w:t>
                      </w:r>
                    </w:p>
                    <w:p w:rsidR="001F0E0F" w:rsidRPr="009A17C7" w:rsidRDefault="001F0E0F" w:rsidP="001F0E0F">
                      <w:pPr>
                        <w:spacing w:line="360" w:lineRule="auto"/>
                        <w:rPr>
                          <w:lang w:val="en-US"/>
                        </w:rPr>
                      </w:pPr>
                      <w:r w:rsidRPr="00394D91">
                        <w:rPr>
                          <w:lang w:val="en-GB"/>
                        </w:rPr>
                        <w:t>by Spearman correlation test</w:t>
                      </w:r>
                    </w:p>
                  </w:txbxContent>
                </v:textbox>
                <w10:wrap type="square" anchorx="margin" anchory="margin"/>
              </v:shape>
            </w:pict>
          </mc:Fallback>
        </mc:AlternateContent>
      </w:r>
      <w:r w:rsidRPr="002B04E6">
        <w:rPr>
          <w:rFonts w:eastAsia="Cambria" w:cstheme="minorHAnsi"/>
          <w:noProof/>
          <w:lang w:val="nb-NO" w:eastAsia="nb-NO"/>
        </w:rPr>
        <mc:AlternateContent>
          <mc:Choice Requires="wps">
            <w:drawing>
              <wp:anchor distT="45720" distB="45720" distL="114300" distR="114300" simplePos="0" relativeHeight="251669504" behindDoc="0" locked="0" layoutInCell="1" allowOverlap="1" wp14:anchorId="5DC13F67" wp14:editId="59AA3D1D">
                <wp:simplePos x="0" y="0"/>
                <wp:positionH relativeFrom="margin">
                  <wp:posOffset>518795</wp:posOffset>
                </wp:positionH>
                <wp:positionV relativeFrom="margin">
                  <wp:posOffset>7263765</wp:posOffset>
                </wp:positionV>
                <wp:extent cx="1952625" cy="672465"/>
                <wp:effectExtent l="0" t="0" r="9525" b="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2625" cy="672465"/>
                        </a:xfrm>
                        <a:prstGeom prst="rect">
                          <a:avLst/>
                        </a:prstGeom>
                        <a:solidFill>
                          <a:srgbClr val="FFFFFF"/>
                        </a:solidFill>
                        <a:ln w="9525">
                          <a:noFill/>
                          <a:miter lim="800000"/>
                          <a:headEnd/>
                          <a:tailEnd/>
                        </a:ln>
                      </wps:spPr>
                      <wps:txbx>
                        <w:txbxContent>
                          <w:p w14:paraId="19CD4094" w14:textId="77777777" w:rsidR="001F0E0F" w:rsidRDefault="001F0E0F" w:rsidP="001F0E0F">
                            <w:pPr>
                              <w:spacing w:line="360" w:lineRule="auto"/>
                              <w:rPr>
                                <w:lang w:val="en-GB"/>
                              </w:rPr>
                            </w:pPr>
                            <w:r w:rsidRPr="00394D91">
                              <w:rPr>
                                <w:i/>
                                <w:iCs/>
                                <w:lang w:val="en-GB"/>
                              </w:rPr>
                              <w:t>rho</w:t>
                            </w:r>
                            <w:r w:rsidRPr="00394D91">
                              <w:rPr>
                                <w:lang w:val="en-GB"/>
                              </w:rPr>
                              <w:t xml:space="preserve"> = 0.734, </w:t>
                            </w:r>
                            <w:r w:rsidRPr="00394D91">
                              <w:rPr>
                                <w:i/>
                                <w:iCs/>
                                <w:lang w:val="en-GB"/>
                              </w:rPr>
                              <w:t>p</w:t>
                            </w:r>
                            <w:r w:rsidRPr="00394D91">
                              <w:rPr>
                                <w:lang w:val="en-GB"/>
                              </w:rPr>
                              <w:t xml:space="preserve"> = 0.001;</w:t>
                            </w:r>
                          </w:p>
                          <w:p w14:paraId="72331F71" w14:textId="77777777" w:rsidR="001F0E0F" w:rsidRPr="009A17C7" w:rsidRDefault="001F0E0F" w:rsidP="001F0E0F">
                            <w:pPr>
                              <w:spacing w:line="360" w:lineRule="auto"/>
                              <w:rPr>
                                <w:lang w:val="en-US"/>
                              </w:rPr>
                            </w:pPr>
                            <w:r w:rsidRPr="00394D91">
                              <w:rPr>
                                <w:lang w:val="en-GB"/>
                              </w:rPr>
                              <w:t>by Spearman correlation</w:t>
                            </w:r>
                            <w:r w:rsidRPr="00A66C1D">
                              <w:rPr>
                                <w:lang w:val="en-GB"/>
                              </w:rPr>
                              <w:t xml:space="preserve"> t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7E29F35" id="_x0000_s1029" type="#_x0000_t202" style="position:absolute;margin-left:40.85pt;margin-top:571.95pt;width:153.75pt;height:52.9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" stroked="f">
                <v:textbox>
                  <w:txbxContent>
                    <w:p w:rsidR="001F0E0F" w:rsidRDefault="001F0E0F" w:rsidP="001F0E0F">
                      <w:pPr>
                        <w:spacing w:line="360" w:lineRule="auto"/>
                        <w:rPr>
                          <w:lang w:val="en-GB"/>
                        </w:rPr>
                      </w:pPr>
                      <w:r w:rsidRPr="00394D91">
                        <w:rPr>
                          <w:i/>
                          <w:iCs/>
                          <w:lang w:val="en-GB"/>
                        </w:rPr>
                        <w:t>rho</w:t>
                      </w:r>
                      <w:r w:rsidRPr="00394D91">
                        <w:rPr>
                          <w:lang w:val="en-GB"/>
                        </w:rPr>
                        <w:t xml:space="preserve"> = 0.734, </w:t>
                      </w:r>
                      <w:r w:rsidRPr="00394D91">
                        <w:rPr>
                          <w:i/>
                          <w:iCs/>
                          <w:lang w:val="en-GB"/>
                        </w:rPr>
                        <w:t>p</w:t>
                      </w:r>
                      <w:r w:rsidRPr="00394D91">
                        <w:rPr>
                          <w:lang w:val="en-GB"/>
                        </w:rPr>
                        <w:t xml:space="preserve"> = 0.001;</w:t>
                      </w:r>
                    </w:p>
                    <w:p w:rsidR="001F0E0F" w:rsidRPr="009A17C7" w:rsidRDefault="001F0E0F" w:rsidP="001F0E0F">
                      <w:pPr>
                        <w:spacing w:line="360" w:lineRule="auto"/>
                        <w:rPr>
                          <w:lang w:val="en-US"/>
                        </w:rPr>
                      </w:pPr>
                      <w:r w:rsidRPr="00394D91">
                        <w:rPr>
                          <w:lang w:val="en-GB"/>
                        </w:rPr>
                        <w:t>by Spearman correlation</w:t>
                      </w:r>
                      <w:r w:rsidRPr="00A66C1D">
                        <w:rPr>
                          <w:lang w:val="en-GB"/>
                        </w:rPr>
                        <w:t xml:space="preserve"> test</w:t>
                      </w:r>
                    </w:p>
                  </w:txbxContent>
                </v:textbox>
                <w10:wrap type="square" anchorx="margin" anchory="margin"/>
              </v:shape>
            </w:pict>
          </mc:Fallback>
        </mc:AlternateContent>
      </w:r>
      <w:r w:rsidRPr="002B04E6">
        <w:rPr>
          <w:rFonts w:cstheme="minorHAnsi"/>
          <w:noProof/>
          <w:lang w:val="nb-NO" w:eastAsia="nb-NO"/>
        </w:rPr>
        <w:drawing>
          <wp:anchor distT="0" distB="0" distL="114300" distR="114300" simplePos="0" relativeHeight="251663360" behindDoc="0" locked="0" layoutInCell="1" allowOverlap="1" wp14:anchorId="72F7748C" wp14:editId="1A3F1819">
            <wp:simplePos x="0" y="0"/>
            <wp:positionH relativeFrom="margin">
              <wp:posOffset>-109855</wp:posOffset>
            </wp:positionH>
            <wp:positionV relativeFrom="margin">
              <wp:posOffset>4472940</wp:posOffset>
            </wp:positionV>
            <wp:extent cx="2852420" cy="2683510"/>
            <wp:effectExtent l="0" t="0" r="0" b="0"/>
            <wp:wrapSquare wrapText="bothSides"/>
            <wp:docPr id="11"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e 5"/>
                    <pic:cNvPicPr/>
                  </pic:nvPicPr>
                  <pic:blipFill rotWithShape="1">
                    <a:blip r:embed="rId8" cstate="print">
                      <a:extLst>
                        <a:ext uri="{28A0092B-C50C-407E-A947-70E740481C1C}">
                          <a14:useLocalDpi xmlns:a14="http://schemas.microsoft.com/office/drawing/2010/main" val="0"/>
                        </a:ext>
                      </a:extLst>
                    </a:blip>
                    <a:srcRect r="3213"/>
                    <a:stretch/>
                  </pic:blipFill>
                  <pic:spPr bwMode="auto">
                    <a:xfrm>
                      <a:off x="0" y="0"/>
                      <a:ext cx="2852420" cy="26835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B04E6">
        <w:rPr>
          <w:rFonts w:cstheme="minorHAnsi"/>
          <w:noProof/>
          <w:lang w:val="nb-NO" w:eastAsia="nb-NO"/>
        </w:rPr>
        <w:drawing>
          <wp:anchor distT="0" distB="0" distL="114300" distR="114300" simplePos="0" relativeHeight="251660288" behindDoc="0" locked="0" layoutInCell="1" allowOverlap="1" wp14:anchorId="018C26AA" wp14:editId="78B40858">
            <wp:simplePos x="0" y="0"/>
            <wp:positionH relativeFrom="margin">
              <wp:posOffset>2984500</wp:posOffset>
            </wp:positionH>
            <wp:positionV relativeFrom="margin">
              <wp:posOffset>4493565</wp:posOffset>
            </wp:positionV>
            <wp:extent cx="2729865" cy="2669540"/>
            <wp:effectExtent l="0" t="0" r="0" b="0"/>
            <wp:wrapSquare wrapText="bothSides"/>
            <wp:docPr id="12" name="Bil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de 12"/>
                    <pic:cNvPicPr/>
                  </pic:nvPicPr>
                  <pic:blipFill rotWithShape="1">
                    <a:blip r:embed="rId9" cstate="print">
                      <a:extLst>
                        <a:ext uri="{28A0092B-C50C-407E-A947-70E740481C1C}">
                          <a14:useLocalDpi xmlns:a14="http://schemas.microsoft.com/office/drawing/2010/main" val="0"/>
                        </a:ext>
                      </a:extLst>
                    </a:blip>
                    <a:srcRect r="6198"/>
                    <a:stretch/>
                  </pic:blipFill>
                  <pic:spPr bwMode="auto">
                    <a:xfrm>
                      <a:off x="0" y="0"/>
                      <a:ext cx="2729865" cy="26695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998FDC6" w14:textId="77777777" w:rsidR="001F0E0F" w:rsidRPr="002B04E6" w:rsidRDefault="001F0E0F" w:rsidP="001F0E0F">
      <w:pPr>
        <w:rPr>
          <w:rFonts w:cstheme="minorHAnsi"/>
          <w:lang w:val="en-US"/>
        </w:rPr>
      </w:pPr>
    </w:p>
    <w:p w14:paraId="6D4C512B" w14:textId="77777777" w:rsidR="001F0E0F" w:rsidRPr="002B04E6" w:rsidRDefault="001F0E0F" w:rsidP="001F0E0F">
      <w:pPr>
        <w:rPr>
          <w:rFonts w:cstheme="minorHAnsi"/>
          <w:lang w:val="en-US"/>
        </w:rPr>
      </w:pPr>
    </w:p>
    <w:p w14:paraId="23D2E053" w14:textId="77777777" w:rsidR="001F0E0F" w:rsidRPr="002B04E6" w:rsidRDefault="001F0E0F" w:rsidP="001F0E0F">
      <w:pPr>
        <w:rPr>
          <w:rFonts w:cstheme="minorHAnsi"/>
          <w:lang w:val="en-US"/>
        </w:rPr>
      </w:pPr>
    </w:p>
    <w:p w14:paraId="6BF493CF" w14:textId="77777777" w:rsidR="001F0E0F" w:rsidRPr="002B04E6" w:rsidRDefault="001F0E0F" w:rsidP="001F0E0F">
      <w:pPr>
        <w:rPr>
          <w:rFonts w:cstheme="minorHAnsi"/>
          <w:lang w:val="en-US"/>
        </w:rPr>
      </w:pPr>
    </w:p>
    <w:p w14:paraId="20D76D3A" w14:textId="77777777" w:rsidR="001F0E0F" w:rsidRPr="002B04E6" w:rsidRDefault="001F0E0F" w:rsidP="001F0E0F">
      <w:pPr>
        <w:rPr>
          <w:rFonts w:cstheme="minorHAnsi"/>
          <w:lang w:val="en-US"/>
        </w:rPr>
      </w:pPr>
    </w:p>
    <w:p w14:paraId="03861BD2" w14:textId="77777777" w:rsidR="001F0E0F" w:rsidRPr="002B04E6" w:rsidRDefault="001F0E0F" w:rsidP="001F0E0F">
      <w:pPr>
        <w:rPr>
          <w:rFonts w:cstheme="minorHAnsi"/>
          <w:lang w:val="en-US"/>
        </w:rPr>
      </w:pPr>
    </w:p>
    <w:p w14:paraId="4AE60149" w14:textId="77777777" w:rsidR="001F0E0F" w:rsidRPr="002B04E6" w:rsidRDefault="001F0E0F" w:rsidP="001F0E0F">
      <w:pPr>
        <w:rPr>
          <w:rFonts w:cstheme="minorHAnsi"/>
          <w:lang w:val="en-US"/>
        </w:rPr>
      </w:pPr>
    </w:p>
    <w:p w14:paraId="74CC179F" w14:textId="77777777" w:rsidR="001F0E0F" w:rsidRPr="002B04E6" w:rsidRDefault="001F0E0F" w:rsidP="001F0E0F">
      <w:pPr>
        <w:rPr>
          <w:rFonts w:cstheme="minorHAnsi"/>
          <w:lang w:val="en-US"/>
        </w:rPr>
      </w:pPr>
    </w:p>
    <w:p w14:paraId="770F8311" w14:textId="77777777" w:rsidR="001F0E0F" w:rsidRPr="002B04E6" w:rsidRDefault="001F0E0F" w:rsidP="001F0E0F">
      <w:pPr>
        <w:rPr>
          <w:rFonts w:cstheme="minorHAnsi"/>
          <w:lang w:val="en-US"/>
        </w:rPr>
      </w:pPr>
    </w:p>
    <w:p w14:paraId="292415D1" w14:textId="77777777" w:rsidR="001F0E0F" w:rsidRPr="002B04E6" w:rsidRDefault="001F0E0F" w:rsidP="001F0E0F">
      <w:pPr>
        <w:rPr>
          <w:rFonts w:cstheme="minorHAnsi"/>
          <w:lang w:val="en-US"/>
        </w:rPr>
      </w:pPr>
      <w:r w:rsidRPr="002B04E6">
        <w:rPr>
          <w:rFonts w:cstheme="minorHAnsi"/>
          <w:noProof/>
          <w:lang w:val="nb-NO" w:eastAsia="nb-NO"/>
        </w:rPr>
        <w:drawing>
          <wp:anchor distT="0" distB="0" distL="114300" distR="114300" simplePos="0" relativeHeight="251665408" behindDoc="0" locked="0" layoutInCell="1" allowOverlap="1" wp14:anchorId="2DB107D7" wp14:editId="7B868976">
            <wp:simplePos x="0" y="0"/>
            <wp:positionH relativeFrom="margin">
              <wp:posOffset>-635</wp:posOffset>
            </wp:positionH>
            <wp:positionV relativeFrom="margin">
              <wp:posOffset>579755</wp:posOffset>
            </wp:positionV>
            <wp:extent cx="2682240" cy="2604135"/>
            <wp:effectExtent l="0" t="0" r="0" b="5715"/>
            <wp:wrapSquare wrapText="bothSides"/>
            <wp:docPr id="13" name="Bil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ilde 13"/>
                    <pic:cNvPicPr/>
                  </pic:nvPicPr>
                  <pic:blipFill rotWithShape="1">
                    <a:blip r:embed="rId10" cstate="print">
                      <a:extLst>
                        <a:ext uri="{28A0092B-C50C-407E-A947-70E740481C1C}">
                          <a14:useLocalDpi xmlns:a14="http://schemas.microsoft.com/office/drawing/2010/main" val="0"/>
                        </a:ext>
                      </a:extLst>
                    </a:blip>
                    <a:srcRect r="5543"/>
                    <a:stretch/>
                  </pic:blipFill>
                  <pic:spPr bwMode="auto">
                    <a:xfrm>
                      <a:off x="0" y="0"/>
                      <a:ext cx="2682240" cy="26041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B04E6">
        <w:rPr>
          <w:rFonts w:cstheme="minorHAnsi"/>
          <w:noProof/>
          <w:lang w:val="nb-NO" w:eastAsia="nb-NO"/>
        </w:rPr>
        <w:drawing>
          <wp:anchor distT="0" distB="0" distL="114300" distR="114300" simplePos="0" relativeHeight="251661312" behindDoc="0" locked="0" layoutInCell="1" allowOverlap="1" wp14:anchorId="73546335" wp14:editId="076EE576">
            <wp:simplePos x="0" y="0"/>
            <wp:positionH relativeFrom="margin">
              <wp:posOffset>3108325</wp:posOffset>
            </wp:positionH>
            <wp:positionV relativeFrom="margin">
              <wp:posOffset>587375</wp:posOffset>
            </wp:positionV>
            <wp:extent cx="2719705" cy="2564765"/>
            <wp:effectExtent l="0" t="0" r="0" b="6985"/>
            <wp:wrapSquare wrapText="bothSides"/>
            <wp:docPr id="7"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e 3"/>
                    <pic:cNvPicPr/>
                  </pic:nvPicPr>
                  <pic:blipFill rotWithShape="1">
                    <a:blip r:embed="rId11" cstate="print">
                      <a:extLst>
                        <a:ext uri="{28A0092B-C50C-407E-A947-70E740481C1C}">
                          <a14:useLocalDpi xmlns:a14="http://schemas.microsoft.com/office/drawing/2010/main" val="0"/>
                        </a:ext>
                      </a:extLst>
                    </a:blip>
                    <a:srcRect r="4509"/>
                    <a:stretch/>
                  </pic:blipFill>
                  <pic:spPr bwMode="auto">
                    <a:xfrm>
                      <a:off x="0" y="0"/>
                      <a:ext cx="2719705" cy="25647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B04E6">
        <w:rPr>
          <w:rFonts w:cstheme="minorHAnsi"/>
          <w:noProof/>
          <w:lang w:val="nb-NO" w:eastAsia="nb-NO"/>
        </w:rPr>
        <w:drawing>
          <wp:anchor distT="0" distB="0" distL="114300" distR="114300" simplePos="0" relativeHeight="251662336" behindDoc="0" locked="0" layoutInCell="1" allowOverlap="1" wp14:anchorId="4465A76C" wp14:editId="0AD4C5FC">
            <wp:simplePos x="0" y="0"/>
            <wp:positionH relativeFrom="margin">
              <wp:posOffset>3101340</wp:posOffset>
            </wp:positionH>
            <wp:positionV relativeFrom="margin">
              <wp:posOffset>4374515</wp:posOffset>
            </wp:positionV>
            <wp:extent cx="2764790" cy="2673350"/>
            <wp:effectExtent l="0" t="0" r="0" b="0"/>
            <wp:wrapSquare wrapText="bothSides"/>
            <wp:docPr id="9"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e 4"/>
                    <pic:cNvPicPr/>
                  </pic:nvPicPr>
                  <pic:blipFill rotWithShape="1">
                    <a:blip r:embed="rId12" cstate="print">
                      <a:extLst>
                        <a:ext uri="{28A0092B-C50C-407E-A947-70E740481C1C}">
                          <a14:useLocalDpi xmlns:a14="http://schemas.microsoft.com/office/drawing/2010/main" val="0"/>
                        </a:ext>
                      </a:extLst>
                    </a:blip>
                    <a:srcRect r="5845"/>
                    <a:stretch/>
                  </pic:blipFill>
                  <pic:spPr bwMode="auto">
                    <a:xfrm>
                      <a:off x="0" y="0"/>
                      <a:ext cx="2764790" cy="26733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B04E6">
        <w:rPr>
          <w:rFonts w:cstheme="minorHAnsi"/>
          <w:noProof/>
          <w:shd w:val="clear" w:color="auto" w:fill="FFFFFF"/>
          <w:lang w:val="nb-NO" w:eastAsia="nb-NO"/>
        </w:rPr>
        <w:drawing>
          <wp:anchor distT="0" distB="0" distL="114300" distR="114300" simplePos="0" relativeHeight="251666432" behindDoc="0" locked="0" layoutInCell="1" allowOverlap="1" wp14:anchorId="1FBC0FAB" wp14:editId="0CB1D2AA">
            <wp:simplePos x="0" y="0"/>
            <wp:positionH relativeFrom="margin">
              <wp:posOffset>80010</wp:posOffset>
            </wp:positionH>
            <wp:positionV relativeFrom="margin">
              <wp:posOffset>4412615</wp:posOffset>
            </wp:positionV>
            <wp:extent cx="2589530" cy="2636520"/>
            <wp:effectExtent l="0" t="0" r="1270" b="0"/>
            <wp:wrapSquare wrapText="bothSides"/>
            <wp:docPr id="8" name="Bil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ilde 15"/>
                    <pic:cNvPicPr/>
                  </pic:nvPicPr>
                  <pic:blipFill rotWithShape="1">
                    <a:blip r:embed="rId13" cstate="print">
                      <a:extLst>
                        <a:ext uri="{28A0092B-C50C-407E-A947-70E740481C1C}">
                          <a14:useLocalDpi xmlns:a14="http://schemas.microsoft.com/office/drawing/2010/main" val="0"/>
                        </a:ext>
                      </a:extLst>
                    </a:blip>
                    <a:srcRect r="5518"/>
                    <a:stretch/>
                  </pic:blipFill>
                  <pic:spPr bwMode="auto">
                    <a:xfrm>
                      <a:off x="0" y="0"/>
                      <a:ext cx="2589530" cy="26365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865C977" w14:textId="77777777" w:rsidR="001F0E0F" w:rsidRPr="002B04E6" w:rsidRDefault="001F0E0F" w:rsidP="001F0E0F">
      <w:pPr>
        <w:rPr>
          <w:rFonts w:cstheme="minorHAnsi"/>
          <w:lang w:val="en-US"/>
        </w:rPr>
      </w:pPr>
      <w:r w:rsidRPr="002B04E6">
        <w:rPr>
          <w:rFonts w:eastAsia="Cambria" w:cstheme="minorHAnsi"/>
          <w:noProof/>
          <w:lang w:val="nb-NO" w:eastAsia="nb-NO"/>
        </w:rPr>
        <mc:AlternateContent>
          <mc:Choice Requires="wps">
            <w:drawing>
              <wp:anchor distT="45720" distB="45720" distL="114300" distR="114300" simplePos="0" relativeHeight="251672576" behindDoc="0" locked="0" layoutInCell="1" allowOverlap="1" wp14:anchorId="1CEB786F" wp14:editId="10780867">
                <wp:simplePos x="0" y="0"/>
                <wp:positionH relativeFrom="margin">
                  <wp:posOffset>3781425</wp:posOffset>
                </wp:positionH>
                <wp:positionV relativeFrom="margin">
                  <wp:posOffset>3240405</wp:posOffset>
                </wp:positionV>
                <wp:extent cx="1858010" cy="672465"/>
                <wp:effectExtent l="0" t="0" r="8890" b="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8010" cy="672465"/>
                        </a:xfrm>
                        <a:prstGeom prst="rect">
                          <a:avLst/>
                        </a:prstGeom>
                        <a:solidFill>
                          <a:srgbClr val="FFFFFF"/>
                        </a:solidFill>
                        <a:ln w="9525">
                          <a:noFill/>
                          <a:miter lim="800000"/>
                          <a:headEnd/>
                          <a:tailEnd/>
                        </a:ln>
                      </wps:spPr>
                      <wps:txbx>
                        <w:txbxContent>
                          <w:p w14:paraId="6C2C7F53" w14:textId="77777777" w:rsidR="001F0E0F" w:rsidRPr="00394D91" w:rsidRDefault="001F0E0F" w:rsidP="001F0E0F">
                            <w:pPr>
                              <w:spacing w:line="360" w:lineRule="auto"/>
                              <w:rPr>
                                <w:lang w:val="en-GB"/>
                              </w:rPr>
                            </w:pPr>
                            <w:r w:rsidRPr="00394D91">
                              <w:rPr>
                                <w:i/>
                                <w:iCs/>
                                <w:lang w:val="en-GB"/>
                              </w:rPr>
                              <w:t>r</w:t>
                            </w:r>
                            <w:r w:rsidRPr="00394D91">
                              <w:rPr>
                                <w:lang w:val="en-GB"/>
                              </w:rPr>
                              <w:t xml:space="preserve"> = 0.378, </w:t>
                            </w:r>
                            <w:r w:rsidRPr="00394D91">
                              <w:rPr>
                                <w:i/>
                                <w:iCs/>
                                <w:lang w:val="en-GB"/>
                              </w:rPr>
                              <w:t>p</w:t>
                            </w:r>
                            <w:r w:rsidRPr="00394D91">
                              <w:rPr>
                                <w:lang w:val="en-GB"/>
                              </w:rPr>
                              <w:t xml:space="preserve"> = 0.033;</w:t>
                            </w:r>
                          </w:p>
                          <w:p w14:paraId="021D8CB1" w14:textId="77777777" w:rsidR="001F0E0F" w:rsidRPr="009A17C7" w:rsidRDefault="001F0E0F" w:rsidP="001F0E0F">
                            <w:pPr>
                              <w:spacing w:line="360" w:lineRule="auto"/>
                              <w:rPr>
                                <w:lang w:val="en-US"/>
                              </w:rPr>
                            </w:pPr>
                            <w:r w:rsidRPr="00394D91">
                              <w:rPr>
                                <w:lang w:val="en-GB"/>
                              </w:rPr>
                              <w:t>by Pearson correlation t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810CAFF" id="_x0000_s1030" type="#_x0000_t202" style="position:absolute;margin-left:297.75pt;margin-top:255.15pt;width:146.3pt;height:52.95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" stroked="f">
                <v:textbox>
                  <w:txbxContent>
                    <w:p w:rsidR="001F0E0F" w:rsidRPr="00394D91" w:rsidRDefault="001F0E0F" w:rsidP="001F0E0F">
                      <w:pPr>
                        <w:spacing w:line="360" w:lineRule="auto"/>
                        <w:rPr>
                          <w:lang w:val="en-GB"/>
                        </w:rPr>
                      </w:pPr>
                      <w:r w:rsidRPr="00394D91">
                        <w:rPr>
                          <w:i/>
                          <w:iCs/>
                          <w:lang w:val="en-GB"/>
                        </w:rPr>
                        <w:t>r</w:t>
                      </w:r>
                      <w:r w:rsidRPr="00394D91">
                        <w:rPr>
                          <w:lang w:val="en-GB"/>
                        </w:rPr>
                        <w:t xml:space="preserve"> = 0.378, </w:t>
                      </w:r>
                      <w:r w:rsidRPr="00394D91">
                        <w:rPr>
                          <w:i/>
                          <w:iCs/>
                          <w:lang w:val="en-GB"/>
                        </w:rPr>
                        <w:t>p</w:t>
                      </w:r>
                      <w:r w:rsidRPr="00394D91">
                        <w:rPr>
                          <w:lang w:val="en-GB"/>
                        </w:rPr>
                        <w:t xml:space="preserve"> = 0.033;</w:t>
                      </w:r>
                    </w:p>
                    <w:p w:rsidR="001F0E0F" w:rsidRPr="009A17C7" w:rsidRDefault="001F0E0F" w:rsidP="001F0E0F">
                      <w:pPr>
                        <w:spacing w:line="360" w:lineRule="auto"/>
                        <w:rPr>
                          <w:lang w:val="en-US"/>
                        </w:rPr>
                      </w:pPr>
                      <w:r w:rsidRPr="00394D91">
                        <w:rPr>
                          <w:lang w:val="en-GB"/>
                        </w:rPr>
                        <w:t>by Pearson correlation test</w:t>
                      </w:r>
                    </w:p>
                  </w:txbxContent>
                </v:textbox>
                <w10:wrap type="square" anchorx="margin" anchory="margin"/>
              </v:shape>
            </w:pict>
          </mc:Fallback>
        </mc:AlternateContent>
      </w:r>
      <w:r w:rsidRPr="002B04E6">
        <w:rPr>
          <w:rFonts w:eastAsia="Cambria" w:cstheme="minorHAnsi"/>
          <w:noProof/>
          <w:lang w:val="nb-NO" w:eastAsia="nb-NO"/>
        </w:rPr>
        <mc:AlternateContent>
          <mc:Choice Requires="wps">
            <w:drawing>
              <wp:anchor distT="45720" distB="45720" distL="114300" distR="114300" simplePos="0" relativeHeight="251671552" behindDoc="0" locked="0" layoutInCell="1" allowOverlap="1" wp14:anchorId="67E7153B" wp14:editId="27267305">
                <wp:simplePos x="0" y="0"/>
                <wp:positionH relativeFrom="margin">
                  <wp:posOffset>563245</wp:posOffset>
                </wp:positionH>
                <wp:positionV relativeFrom="margin">
                  <wp:posOffset>3261995</wp:posOffset>
                </wp:positionV>
                <wp:extent cx="1945640" cy="650875"/>
                <wp:effectExtent l="0" t="0" r="0" b="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5640" cy="650875"/>
                        </a:xfrm>
                        <a:prstGeom prst="rect">
                          <a:avLst/>
                        </a:prstGeom>
                        <a:solidFill>
                          <a:srgbClr val="FFFFFF"/>
                        </a:solidFill>
                        <a:ln w="9525">
                          <a:noFill/>
                          <a:miter lim="800000"/>
                          <a:headEnd/>
                          <a:tailEnd/>
                        </a:ln>
                      </wps:spPr>
                      <wps:txbx>
                        <w:txbxContent>
                          <w:p w14:paraId="36475DCC" w14:textId="77777777" w:rsidR="001F0E0F" w:rsidRPr="00394D91" w:rsidRDefault="001F0E0F" w:rsidP="001F0E0F">
                            <w:pPr>
                              <w:spacing w:line="360" w:lineRule="auto"/>
                              <w:rPr>
                                <w:lang w:val="en-GB"/>
                              </w:rPr>
                            </w:pPr>
                            <w:r w:rsidRPr="00394D91">
                              <w:rPr>
                                <w:i/>
                                <w:iCs/>
                                <w:lang w:val="en-GB"/>
                              </w:rPr>
                              <w:t>rho</w:t>
                            </w:r>
                            <w:r w:rsidRPr="00394D91">
                              <w:rPr>
                                <w:lang w:val="en-GB"/>
                              </w:rPr>
                              <w:t xml:space="preserve"> = 0.590, </w:t>
                            </w:r>
                            <w:r w:rsidRPr="00394D91">
                              <w:rPr>
                                <w:i/>
                                <w:iCs/>
                                <w:lang w:val="en-GB"/>
                              </w:rPr>
                              <w:t>p</w:t>
                            </w:r>
                            <w:r w:rsidRPr="00394D91">
                              <w:rPr>
                                <w:lang w:val="en-GB"/>
                              </w:rPr>
                              <w:t xml:space="preserve"> = 0.016;</w:t>
                            </w:r>
                          </w:p>
                          <w:p w14:paraId="6AE63D1D" w14:textId="77777777" w:rsidR="001F0E0F" w:rsidRPr="009A17C7" w:rsidRDefault="001F0E0F" w:rsidP="001F0E0F">
                            <w:pPr>
                              <w:spacing w:line="360" w:lineRule="auto"/>
                              <w:rPr>
                                <w:lang w:val="en-US"/>
                              </w:rPr>
                            </w:pPr>
                            <w:r w:rsidRPr="00394D91">
                              <w:rPr>
                                <w:lang w:val="en-GB"/>
                              </w:rPr>
                              <w:t>by Spearman correlation t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E8264D8" id="_x0000_s1031" type="#_x0000_t202" style="position:absolute;margin-left:44.35pt;margin-top:256.85pt;width:153.2pt;height:51.2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" stroked="f">
                <v:textbox>
                  <w:txbxContent>
                    <w:p w:rsidR="001F0E0F" w:rsidRPr="00394D91" w:rsidRDefault="001F0E0F" w:rsidP="001F0E0F">
                      <w:pPr>
                        <w:spacing w:line="360" w:lineRule="auto"/>
                        <w:rPr>
                          <w:lang w:val="en-GB"/>
                        </w:rPr>
                      </w:pPr>
                      <w:r w:rsidRPr="00394D91">
                        <w:rPr>
                          <w:i/>
                          <w:iCs/>
                          <w:lang w:val="en-GB"/>
                        </w:rPr>
                        <w:t>rho</w:t>
                      </w:r>
                      <w:r w:rsidRPr="00394D91">
                        <w:rPr>
                          <w:lang w:val="en-GB"/>
                        </w:rPr>
                        <w:t xml:space="preserve"> = 0.590, </w:t>
                      </w:r>
                      <w:r w:rsidRPr="00394D91">
                        <w:rPr>
                          <w:i/>
                          <w:iCs/>
                          <w:lang w:val="en-GB"/>
                        </w:rPr>
                        <w:t>p</w:t>
                      </w:r>
                      <w:r w:rsidRPr="00394D91">
                        <w:rPr>
                          <w:lang w:val="en-GB"/>
                        </w:rPr>
                        <w:t xml:space="preserve"> = 0.016;</w:t>
                      </w:r>
                    </w:p>
                    <w:p w:rsidR="001F0E0F" w:rsidRPr="009A17C7" w:rsidRDefault="001F0E0F" w:rsidP="001F0E0F">
                      <w:pPr>
                        <w:spacing w:line="360" w:lineRule="auto"/>
                        <w:rPr>
                          <w:lang w:val="en-US"/>
                        </w:rPr>
                      </w:pPr>
                      <w:r w:rsidRPr="00394D91">
                        <w:rPr>
                          <w:lang w:val="en-GB"/>
                        </w:rPr>
                        <w:t>by Spearman correlation test</w:t>
                      </w:r>
                    </w:p>
                  </w:txbxContent>
                </v:textbox>
                <w10:wrap type="square" anchorx="margin" anchory="margin"/>
              </v:shape>
            </w:pict>
          </mc:Fallback>
        </mc:AlternateContent>
      </w:r>
    </w:p>
    <w:p w14:paraId="23EED291" w14:textId="77777777" w:rsidR="001F0E0F" w:rsidRPr="002B04E6" w:rsidRDefault="001F0E0F" w:rsidP="001F0E0F">
      <w:pPr>
        <w:rPr>
          <w:rFonts w:cstheme="minorHAnsi"/>
          <w:lang w:val="en-US"/>
        </w:rPr>
      </w:pPr>
    </w:p>
    <w:p w14:paraId="1C10D394" w14:textId="77777777" w:rsidR="001F0E0F" w:rsidRPr="002B04E6" w:rsidRDefault="001F0E0F" w:rsidP="001F0E0F">
      <w:pPr>
        <w:spacing w:line="360" w:lineRule="auto"/>
        <w:rPr>
          <w:rFonts w:cstheme="minorHAnsi"/>
          <w:lang w:val="en-GB"/>
        </w:rPr>
      </w:pPr>
    </w:p>
    <w:p w14:paraId="4C919282" w14:textId="77777777" w:rsidR="001F0E0F" w:rsidRPr="002B04E6" w:rsidRDefault="001F0E0F" w:rsidP="001F0E0F">
      <w:pPr>
        <w:spacing w:line="360" w:lineRule="auto"/>
        <w:rPr>
          <w:rFonts w:cstheme="minorHAnsi"/>
          <w:bCs/>
          <w:lang w:val="en-GB"/>
        </w:rPr>
      </w:pPr>
    </w:p>
    <w:p w14:paraId="07AE527B" w14:textId="77777777" w:rsidR="001F0E0F" w:rsidRPr="002B04E6" w:rsidRDefault="001F0E0F" w:rsidP="001F0E0F">
      <w:pPr>
        <w:spacing w:line="360" w:lineRule="auto"/>
        <w:rPr>
          <w:rFonts w:cstheme="minorHAnsi"/>
          <w:bCs/>
          <w:lang w:val="en-GB"/>
        </w:rPr>
      </w:pPr>
    </w:p>
    <w:p w14:paraId="459EF693" w14:textId="77777777" w:rsidR="001F0E0F" w:rsidRPr="002B04E6" w:rsidRDefault="001F0E0F" w:rsidP="001F0E0F">
      <w:pPr>
        <w:spacing w:line="360" w:lineRule="auto"/>
        <w:rPr>
          <w:rFonts w:cstheme="minorHAnsi"/>
          <w:lang w:val="en-GB"/>
        </w:rPr>
      </w:pPr>
      <w:r w:rsidRPr="002B04E6">
        <w:rPr>
          <w:rFonts w:eastAsia="Cambria" w:cstheme="minorHAnsi"/>
          <w:noProof/>
          <w:lang w:val="nb-NO" w:eastAsia="nb-NO"/>
        </w:rPr>
        <mc:AlternateContent>
          <mc:Choice Requires="wps">
            <w:drawing>
              <wp:anchor distT="45720" distB="45720" distL="114300" distR="114300" simplePos="0" relativeHeight="251674624" behindDoc="0" locked="0" layoutInCell="1" allowOverlap="1" wp14:anchorId="09174097" wp14:editId="5C15960E">
                <wp:simplePos x="0" y="0"/>
                <wp:positionH relativeFrom="margin">
                  <wp:posOffset>3730625</wp:posOffset>
                </wp:positionH>
                <wp:positionV relativeFrom="margin">
                  <wp:posOffset>7176135</wp:posOffset>
                </wp:positionV>
                <wp:extent cx="1952625" cy="680085"/>
                <wp:effectExtent l="0" t="0" r="9525" b="5715"/>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2625" cy="680085"/>
                        </a:xfrm>
                        <a:prstGeom prst="rect">
                          <a:avLst/>
                        </a:prstGeom>
                        <a:solidFill>
                          <a:srgbClr val="FFFFFF"/>
                        </a:solidFill>
                        <a:ln w="9525">
                          <a:noFill/>
                          <a:miter lim="800000"/>
                          <a:headEnd/>
                          <a:tailEnd/>
                        </a:ln>
                      </wps:spPr>
                      <wps:txbx>
                        <w:txbxContent>
                          <w:p w14:paraId="6DF39CD2" w14:textId="77777777" w:rsidR="001F0E0F" w:rsidRPr="00394D91" w:rsidRDefault="001F0E0F" w:rsidP="001F0E0F">
                            <w:pPr>
                              <w:spacing w:line="360" w:lineRule="auto"/>
                              <w:rPr>
                                <w:lang w:val="en-GB"/>
                              </w:rPr>
                            </w:pPr>
                            <w:r w:rsidRPr="00394D91">
                              <w:rPr>
                                <w:i/>
                                <w:iCs/>
                                <w:lang w:val="en-GB"/>
                              </w:rPr>
                              <w:t>rho</w:t>
                            </w:r>
                            <w:r w:rsidRPr="00394D91">
                              <w:rPr>
                                <w:lang w:val="en-GB"/>
                              </w:rPr>
                              <w:t xml:space="preserve"> = –0.703, </w:t>
                            </w:r>
                            <w:r w:rsidRPr="00394D91">
                              <w:rPr>
                                <w:i/>
                                <w:iCs/>
                                <w:lang w:val="en-GB"/>
                              </w:rPr>
                              <w:t>p</w:t>
                            </w:r>
                            <w:r w:rsidRPr="00394D91">
                              <w:rPr>
                                <w:lang w:val="en-GB"/>
                              </w:rPr>
                              <w:t xml:space="preserve"> &lt; 0.001;</w:t>
                            </w:r>
                          </w:p>
                          <w:p w14:paraId="35D42252" w14:textId="77777777" w:rsidR="001F0E0F" w:rsidRPr="009A17C7" w:rsidRDefault="001F0E0F" w:rsidP="001F0E0F">
                            <w:pPr>
                              <w:spacing w:line="360" w:lineRule="auto"/>
                              <w:rPr>
                                <w:lang w:val="en-US"/>
                              </w:rPr>
                            </w:pPr>
                            <w:r w:rsidRPr="00394D91">
                              <w:rPr>
                                <w:lang w:val="en-GB"/>
                              </w:rPr>
                              <w:t>by Spearman correlation t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0DD347A" id="_x0000_s1032" type="#_x0000_t202" style="position:absolute;margin-left:293.75pt;margin-top:565.05pt;width:153.75pt;height:53.55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" stroked="f">
                <v:textbox>
                  <w:txbxContent>
                    <w:p w:rsidR="001F0E0F" w:rsidRPr="00394D91" w:rsidRDefault="001F0E0F" w:rsidP="001F0E0F">
                      <w:pPr>
                        <w:spacing w:line="360" w:lineRule="auto"/>
                        <w:rPr>
                          <w:lang w:val="en-GB"/>
                        </w:rPr>
                      </w:pPr>
                      <w:r w:rsidRPr="00394D91">
                        <w:rPr>
                          <w:i/>
                          <w:iCs/>
                          <w:lang w:val="en-GB"/>
                        </w:rPr>
                        <w:t>rho</w:t>
                      </w:r>
                      <w:r w:rsidRPr="00394D91">
                        <w:rPr>
                          <w:lang w:val="en-GB"/>
                        </w:rPr>
                        <w:t xml:space="preserve"> = –0.703, </w:t>
                      </w:r>
                      <w:r w:rsidRPr="00394D91">
                        <w:rPr>
                          <w:i/>
                          <w:iCs/>
                          <w:lang w:val="en-GB"/>
                        </w:rPr>
                        <w:t>p</w:t>
                      </w:r>
                      <w:r w:rsidRPr="00394D91">
                        <w:rPr>
                          <w:lang w:val="en-GB"/>
                        </w:rPr>
                        <w:t xml:space="preserve"> &lt; 0.001;</w:t>
                      </w:r>
                    </w:p>
                    <w:p w:rsidR="001F0E0F" w:rsidRPr="009A17C7" w:rsidRDefault="001F0E0F" w:rsidP="001F0E0F">
                      <w:pPr>
                        <w:spacing w:line="360" w:lineRule="auto"/>
                        <w:rPr>
                          <w:lang w:val="en-US"/>
                        </w:rPr>
                      </w:pPr>
                      <w:r w:rsidRPr="00394D91">
                        <w:rPr>
                          <w:lang w:val="en-GB"/>
                        </w:rPr>
                        <w:t>by Spearman correlation test</w:t>
                      </w:r>
                    </w:p>
                  </w:txbxContent>
                </v:textbox>
                <w10:wrap type="square" anchorx="margin" anchory="margin"/>
              </v:shape>
            </w:pict>
          </mc:Fallback>
        </mc:AlternateContent>
      </w:r>
      <w:r w:rsidRPr="002B04E6">
        <w:rPr>
          <w:rFonts w:eastAsia="Cambria" w:cstheme="minorHAnsi"/>
          <w:noProof/>
          <w:lang w:val="nb-NO" w:eastAsia="nb-NO"/>
        </w:rPr>
        <mc:AlternateContent>
          <mc:Choice Requires="wps">
            <w:drawing>
              <wp:anchor distT="45720" distB="45720" distL="114300" distR="114300" simplePos="0" relativeHeight="251673600" behindDoc="0" locked="0" layoutInCell="1" allowOverlap="1" wp14:anchorId="432A6F94" wp14:editId="4E074819">
                <wp:simplePos x="0" y="0"/>
                <wp:positionH relativeFrom="margin">
                  <wp:posOffset>526415</wp:posOffset>
                </wp:positionH>
                <wp:positionV relativeFrom="margin">
                  <wp:posOffset>7168515</wp:posOffset>
                </wp:positionV>
                <wp:extent cx="1989455" cy="665480"/>
                <wp:effectExtent l="0" t="0" r="0" b="127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9455" cy="665480"/>
                        </a:xfrm>
                        <a:prstGeom prst="rect">
                          <a:avLst/>
                        </a:prstGeom>
                        <a:solidFill>
                          <a:srgbClr val="FFFFFF"/>
                        </a:solidFill>
                        <a:ln w="9525">
                          <a:noFill/>
                          <a:miter lim="800000"/>
                          <a:headEnd/>
                          <a:tailEnd/>
                        </a:ln>
                      </wps:spPr>
                      <wps:txbx>
                        <w:txbxContent>
                          <w:p w14:paraId="6A63FAB7" w14:textId="77777777" w:rsidR="001F0E0F" w:rsidRPr="00394D91" w:rsidRDefault="001F0E0F" w:rsidP="001F0E0F">
                            <w:pPr>
                              <w:spacing w:line="360" w:lineRule="auto"/>
                              <w:rPr>
                                <w:lang w:val="en-GB"/>
                              </w:rPr>
                            </w:pPr>
                            <w:r w:rsidRPr="00394D91">
                              <w:rPr>
                                <w:i/>
                                <w:iCs/>
                                <w:lang w:val="en-GB"/>
                              </w:rPr>
                              <w:t>rho</w:t>
                            </w:r>
                            <w:r w:rsidRPr="00394D91">
                              <w:rPr>
                                <w:lang w:val="en-GB"/>
                              </w:rPr>
                              <w:t xml:space="preserve"> = –0.347, </w:t>
                            </w:r>
                            <w:r w:rsidRPr="00394D91">
                              <w:rPr>
                                <w:i/>
                                <w:iCs/>
                                <w:lang w:val="en-GB"/>
                              </w:rPr>
                              <w:t>p</w:t>
                            </w:r>
                            <w:r w:rsidRPr="00394D91">
                              <w:rPr>
                                <w:lang w:val="en-GB"/>
                              </w:rPr>
                              <w:t xml:space="preserve"> = 0.025;</w:t>
                            </w:r>
                          </w:p>
                          <w:p w14:paraId="18961FF7" w14:textId="77777777" w:rsidR="001F0E0F" w:rsidRPr="009A17C7" w:rsidRDefault="001F0E0F" w:rsidP="001F0E0F">
                            <w:pPr>
                              <w:spacing w:line="360" w:lineRule="auto"/>
                              <w:rPr>
                                <w:lang w:val="en-US"/>
                              </w:rPr>
                            </w:pPr>
                            <w:r w:rsidRPr="00394D91">
                              <w:rPr>
                                <w:lang w:val="en-GB"/>
                              </w:rPr>
                              <w:t>by Spearman correlation t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2F525CA" id="_x0000_s1033" type="#_x0000_t202" style="position:absolute;margin-left:41.45pt;margin-top:564.45pt;width:156.65pt;height:52.4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" stroked="f">
                <v:textbox>
                  <w:txbxContent>
                    <w:p w:rsidR="001F0E0F" w:rsidRPr="00394D91" w:rsidRDefault="001F0E0F" w:rsidP="001F0E0F">
                      <w:pPr>
                        <w:spacing w:line="360" w:lineRule="auto"/>
                        <w:rPr>
                          <w:lang w:val="en-GB"/>
                        </w:rPr>
                      </w:pPr>
                      <w:r w:rsidRPr="00394D91">
                        <w:rPr>
                          <w:i/>
                          <w:iCs/>
                          <w:lang w:val="en-GB"/>
                        </w:rPr>
                        <w:t>rho</w:t>
                      </w:r>
                      <w:r w:rsidRPr="00394D91">
                        <w:rPr>
                          <w:lang w:val="en-GB"/>
                        </w:rPr>
                        <w:t xml:space="preserve"> = –0.347, </w:t>
                      </w:r>
                      <w:r w:rsidRPr="00394D91">
                        <w:rPr>
                          <w:i/>
                          <w:iCs/>
                          <w:lang w:val="en-GB"/>
                        </w:rPr>
                        <w:t>p</w:t>
                      </w:r>
                      <w:r w:rsidRPr="00394D91">
                        <w:rPr>
                          <w:lang w:val="en-GB"/>
                        </w:rPr>
                        <w:t xml:space="preserve"> = 0.025;</w:t>
                      </w:r>
                    </w:p>
                    <w:p w:rsidR="001F0E0F" w:rsidRPr="009A17C7" w:rsidRDefault="001F0E0F" w:rsidP="001F0E0F">
                      <w:pPr>
                        <w:spacing w:line="360" w:lineRule="auto"/>
                        <w:rPr>
                          <w:lang w:val="en-US"/>
                        </w:rPr>
                      </w:pPr>
                      <w:r w:rsidRPr="00394D91">
                        <w:rPr>
                          <w:lang w:val="en-GB"/>
                        </w:rPr>
                        <w:t>by Spearman correlation test</w:t>
                      </w:r>
                    </w:p>
                  </w:txbxContent>
                </v:textbox>
                <w10:wrap type="square" anchorx="margin" anchory="margin"/>
              </v:shape>
            </w:pict>
          </mc:Fallback>
        </mc:AlternateContent>
      </w:r>
      <w:r w:rsidRPr="002B04E6">
        <w:rPr>
          <w:rFonts w:cstheme="minorHAnsi"/>
          <w:bCs/>
          <w:noProof/>
          <w:lang w:val="en-GB"/>
        </w:rPr>
        <w:br w:type="page"/>
      </w:r>
      <w:r w:rsidRPr="002B04E6">
        <w:rPr>
          <w:rFonts w:cstheme="minorHAnsi"/>
          <w:b/>
          <w:lang w:val="en-GB"/>
        </w:rPr>
        <w:t>Table S1</w:t>
      </w:r>
      <w:r w:rsidRPr="002B04E6">
        <w:rPr>
          <w:rFonts w:cstheme="minorHAnsi"/>
          <w:lang w:val="en-GB"/>
        </w:rPr>
        <w:t xml:space="preserve"> </w:t>
      </w:r>
      <w:r w:rsidRPr="002B04E6">
        <w:rPr>
          <w:rFonts w:cstheme="minorHAnsi"/>
          <w:bCs/>
          <w:lang w:val="en-GB"/>
        </w:rPr>
        <w:t>Patient and tumour characteristics</w:t>
      </w:r>
    </w:p>
    <w:p w14:paraId="7E664096" w14:textId="77777777" w:rsidR="001F0E0F" w:rsidRPr="002B04E6" w:rsidRDefault="001F0E0F" w:rsidP="001F0E0F">
      <w:pPr>
        <w:spacing w:line="360" w:lineRule="auto"/>
        <w:rPr>
          <w:rFonts w:cstheme="minorHAnsi"/>
          <w:bCs/>
          <w:lang w:val="en-GB"/>
        </w:rPr>
      </w:pPr>
    </w:p>
    <w:tbl>
      <w:tblPr>
        <w:tblW w:w="8931" w:type="dxa"/>
        <w:tblBorders>
          <w:top w:val="single" w:sz="4" w:space="0" w:color="auto"/>
          <w:bottom w:val="single" w:sz="4" w:space="0" w:color="auto"/>
        </w:tblBorders>
        <w:tblLayout w:type="fixed"/>
        <w:tblLook w:val="04A0" w:firstRow="1" w:lastRow="0" w:firstColumn="1" w:lastColumn="0" w:noHBand="0" w:noVBand="1"/>
      </w:tblPr>
      <w:tblGrid>
        <w:gridCol w:w="2694"/>
        <w:gridCol w:w="992"/>
        <w:gridCol w:w="1134"/>
        <w:gridCol w:w="1276"/>
        <w:gridCol w:w="1275"/>
        <w:gridCol w:w="142"/>
        <w:gridCol w:w="709"/>
        <w:gridCol w:w="709"/>
      </w:tblGrid>
      <w:tr w:rsidR="001F0E0F" w:rsidRPr="002B04E6" w14:paraId="2EDFB692" w14:textId="77777777" w:rsidTr="00134429">
        <w:trPr>
          <w:trHeight w:val="159"/>
        </w:trPr>
        <w:tc>
          <w:tcPr>
            <w:tcW w:w="2694" w:type="dxa"/>
            <w:tcBorders>
              <w:top w:val="single" w:sz="4" w:space="0" w:color="auto"/>
              <w:bottom w:val="single" w:sz="4" w:space="0" w:color="auto"/>
            </w:tcBorders>
            <w:vAlign w:val="center"/>
          </w:tcPr>
          <w:p w14:paraId="33C8BCDE" w14:textId="77777777" w:rsidR="001F0E0F" w:rsidRPr="002B04E6" w:rsidRDefault="001F0E0F" w:rsidP="00134429">
            <w:pPr>
              <w:rPr>
                <w:rFonts w:cstheme="minorHAnsi"/>
                <w:sz w:val="20"/>
                <w:szCs w:val="20"/>
                <w:lang w:val="en-GB"/>
              </w:rPr>
            </w:pPr>
          </w:p>
        </w:tc>
        <w:tc>
          <w:tcPr>
            <w:tcW w:w="992" w:type="dxa"/>
            <w:tcBorders>
              <w:top w:val="single" w:sz="4" w:space="0" w:color="auto"/>
              <w:bottom w:val="single" w:sz="4" w:space="0" w:color="auto"/>
            </w:tcBorders>
            <w:vAlign w:val="center"/>
          </w:tcPr>
          <w:p w14:paraId="37026C96" w14:textId="77777777" w:rsidR="001F0E0F" w:rsidRPr="002B04E6" w:rsidRDefault="001F0E0F" w:rsidP="00134429">
            <w:pPr>
              <w:rPr>
                <w:rFonts w:cstheme="minorHAnsi"/>
                <w:sz w:val="20"/>
                <w:szCs w:val="20"/>
                <w:lang w:val="en-GB"/>
              </w:rPr>
            </w:pPr>
          </w:p>
        </w:tc>
        <w:tc>
          <w:tcPr>
            <w:tcW w:w="1134" w:type="dxa"/>
            <w:tcBorders>
              <w:top w:val="single" w:sz="4" w:space="0" w:color="auto"/>
              <w:bottom w:val="single" w:sz="4" w:space="0" w:color="auto"/>
            </w:tcBorders>
            <w:vAlign w:val="center"/>
          </w:tcPr>
          <w:p w14:paraId="730C8B75" w14:textId="77777777" w:rsidR="001F0E0F" w:rsidRPr="002B04E6" w:rsidRDefault="001F0E0F" w:rsidP="00134429">
            <w:pPr>
              <w:rPr>
                <w:rFonts w:cstheme="minorHAnsi"/>
                <w:sz w:val="20"/>
                <w:szCs w:val="20"/>
                <w:lang w:val="en-GB"/>
              </w:rPr>
            </w:pPr>
            <w:r w:rsidRPr="002B04E6">
              <w:rPr>
                <w:rFonts w:cstheme="minorHAnsi"/>
                <w:i/>
                <w:sz w:val="20"/>
                <w:szCs w:val="20"/>
                <w:lang w:val="en-GB"/>
              </w:rPr>
              <w:t>n</w:t>
            </w:r>
            <w:r w:rsidRPr="002B04E6">
              <w:rPr>
                <w:rFonts w:cstheme="minorHAnsi"/>
                <w:sz w:val="20"/>
                <w:szCs w:val="20"/>
                <w:lang w:val="en-GB"/>
              </w:rPr>
              <w:t xml:space="preserve"> (%)</w:t>
            </w:r>
          </w:p>
        </w:tc>
        <w:tc>
          <w:tcPr>
            <w:tcW w:w="1276" w:type="dxa"/>
            <w:tcBorders>
              <w:top w:val="single" w:sz="4" w:space="0" w:color="auto"/>
              <w:bottom w:val="single" w:sz="4" w:space="0" w:color="auto"/>
            </w:tcBorders>
            <w:vAlign w:val="center"/>
          </w:tcPr>
          <w:p w14:paraId="434F06F5" w14:textId="77777777" w:rsidR="001F0E0F" w:rsidRPr="002B04E6" w:rsidRDefault="001F0E0F" w:rsidP="00134429">
            <w:pPr>
              <w:rPr>
                <w:rFonts w:cstheme="minorHAnsi"/>
                <w:sz w:val="20"/>
                <w:szCs w:val="20"/>
                <w:lang w:val="en-GB"/>
              </w:rPr>
            </w:pPr>
            <w:r w:rsidRPr="002B04E6">
              <w:rPr>
                <w:rFonts w:cstheme="minorHAnsi"/>
                <w:sz w:val="20"/>
                <w:szCs w:val="20"/>
                <w:lang w:val="en-GB"/>
              </w:rPr>
              <w:t>Median</w:t>
            </w:r>
          </w:p>
          <w:p w14:paraId="49CABDCB" w14:textId="77777777" w:rsidR="001F0E0F" w:rsidRPr="002B04E6" w:rsidRDefault="001F0E0F" w:rsidP="00134429">
            <w:pPr>
              <w:rPr>
                <w:rFonts w:cstheme="minorHAnsi"/>
                <w:sz w:val="20"/>
                <w:szCs w:val="20"/>
                <w:lang w:val="en-GB"/>
              </w:rPr>
            </w:pPr>
            <w:r w:rsidRPr="002B04E6">
              <w:rPr>
                <w:rFonts w:cstheme="minorHAnsi"/>
                <w:sz w:val="20"/>
                <w:szCs w:val="20"/>
                <w:lang w:val="en-GB"/>
              </w:rPr>
              <w:t>(min, max)</w:t>
            </w:r>
          </w:p>
        </w:tc>
        <w:tc>
          <w:tcPr>
            <w:tcW w:w="1417" w:type="dxa"/>
            <w:gridSpan w:val="2"/>
            <w:tcBorders>
              <w:top w:val="single" w:sz="4" w:space="0" w:color="auto"/>
              <w:bottom w:val="single" w:sz="4" w:space="0" w:color="auto"/>
            </w:tcBorders>
            <w:vAlign w:val="center"/>
          </w:tcPr>
          <w:p w14:paraId="01DFF7F5" w14:textId="77777777" w:rsidR="001F0E0F" w:rsidRPr="002B04E6" w:rsidRDefault="001F0E0F" w:rsidP="00134429">
            <w:pPr>
              <w:rPr>
                <w:rFonts w:cstheme="minorHAnsi"/>
                <w:sz w:val="20"/>
                <w:szCs w:val="20"/>
                <w:lang w:val="en-GB"/>
              </w:rPr>
            </w:pPr>
            <w:r w:rsidRPr="002B04E6">
              <w:rPr>
                <w:rFonts w:cstheme="minorHAnsi"/>
                <w:sz w:val="20"/>
                <w:szCs w:val="20"/>
                <w:lang w:val="en-GB"/>
              </w:rPr>
              <w:t>TVN,</w:t>
            </w:r>
          </w:p>
          <w:p w14:paraId="08381201" w14:textId="77777777" w:rsidR="001F0E0F" w:rsidRPr="002B04E6" w:rsidRDefault="001F0E0F" w:rsidP="00134429">
            <w:pPr>
              <w:rPr>
                <w:rFonts w:cstheme="minorHAnsi"/>
                <w:sz w:val="20"/>
                <w:szCs w:val="20"/>
                <w:lang w:val="en-GB"/>
              </w:rPr>
            </w:pPr>
            <w:r w:rsidRPr="002B04E6">
              <w:rPr>
                <w:rFonts w:cstheme="minorHAnsi"/>
                <w:sz w:val="20"/>
                <w:szCs w:val="20"/>
                <w:lang w:val="en-GB"/>
              </w:rPr>
              <w:t>mean (SD)</w:t>
            </w:r>
          </w:p>
        </w:tc>
        <w:tc>
          <w:tcPr>
            <w:tcW w:w="709" w:type="dxa"/>
            <w:tcBorders>
              <w:top w:val="single" w:sz="4" w:space="0" w:color="auto"/>
              <w:bottom w:val="single" w:sz="4" w:space="0" w:color="auto"/>
            </w:tcBorders>
            <w:vAlign w:val="center"/>
          </w:tcPr>
          <w:p w14:paraId="6A1752FB" w14:textId="77777777" w:rsidR="001F0E0F" w:rsidRPr="002B04E6" w:rsidRDefault="001F0E0F" w:rsidP="00134429">
            <w:pPr>
              <w:rPr>
                <w:rFonts w:cstheme="minorHAnsi"/>
                <w:i/>
                <w:sz w:val="20"/>
                <w:szCs w:val="20"/>
                <w:lang w:val="en-GB"/>
              </w:rPr>
            </w:pPr>
            <w:r w:rsidRPr="002B04E6">
              <w:rPr>
                <w:rFonts w:cstheme="minorHAnsi"/>
                <w:i/>
                <w:sz w:val="20"/>
                <w:szCs w:val="20"/>
                <w:lang w:val="en-GB"/>
              </w:rPr>
              <w:t>r</w:t>
            </w:r>
          </w:p>
        </w:tc>
        <w:tc>
          <w:tcPr>
            <w:tcW w:w="709" w:type="dxa"/>
            <w:tcBorders>
              <w:top w:val="single" w:sz="4" w:space="0" w:color="auto"/>
              <w:bottom w:val="single" w:sz="4" w:space="0" w:color="auto"/>
            </w:tcBorders>
            <w:vAlign w:val="center"/>
          </w:tcPr>
          <w:p w14:paraId="1BD754DF" w14:textId="77777777" w:rsidR="001F0E0F" w:rsidRPr="002B04E6" w:rsidRDefault="001F0E0F" w:rsidP="00134429">
            <w:pPr>
              <w:rPr>
                <w:rFonts w:cstheme="minorHAnsi"/>
                <w:sz w:val="20"/>
                <w:szCs w:val="20"/>
                <w:lang w:val="en-GB"/>
              </w:rPr>
            </w:pPr>
            <w:r w:rsidRPr="002B04E6">
              <w:rPr>
                <w:rFonts w:cstheme="minorHAnsi"/>
                <w:i/>
                <w:sz w:val="20"/>
                <w:szCs w:val="20"/>
                <w:lang w:val="en-GB"/>
              </w:rPr>
              <w:t>p</w:t>
            </w:r>
            <w:r w:rsidRPr="002B04E6">
              <w:rPr>
                <w:rFonts w:cstheme="minorHAnsi"/>
                <w:sz w:val="20"/>
                <w:szCs w:val="20"/>
                <w:vertAlign w:val="superscript"/>
                <w:lang w:val="en-GB"/>
              </w:rPr>
              <w:t>a</w:t>
            </w:r>
          </w:p>
        </w:tc>
      </w:tr>
      <w:tr w:rsidR="001F0E0F" w:rsidRPr="002B04E6" w14:paraId="3B81DEBA" w14:textId="77777777" w:rsidTr="00134429">
        <w:trPr>
          <w:trHeight w:val="273"/>
        </w:trPr>
        <w:tc>
          <w:tcPr>
            <w:tcW w:w="2694" w:type="dxa"/>
            <w:tcBorders>
              <w:top w:val="single" w:sz="4" w:space="0" w:color="auto"/>
              <w:bottom w:val="nil"/>
            </w:tcBorders>
            <w:shd w:val="clear" w:color="auto" w:fill="D9D9D9" w:themeFill="background1" w:themeFillShade="D9"/>
            <w:vAlign w:val="center"/>
          </w:tcPr>
          <w:p w14:paraId="576BC46C" w14:textId="77777777" w:rsidR="001F0E0F" w:rsidRPr="002B04E6" w:rsidRDefault="001F0E0F" w:rsidP="00134429">
            <w:pPr>
              <w:rPr>
                <w:rFonts w:cstheme="minorHAnsi"/>
                <w:bCs/>
                <w:sz w:val="20"/>
                <w:szCs w:val="20"/>
                <w:lang w:val="en-GB"/>
              </w:rPr>
            </w:pPr>
            <w:r w:rsidRPr="002B04E6">
              <w:rPr>
                <w:rFonts w:cstheme="minorHAnsi"/>
                <w:bCs/>
                <w:sz w:val="20"/>
                <w:szCs w:val="20"/>
                <w:lang w:val="en-GB"/>
              </w:rPr>
              <w:t>Age, years</w:t>
            </w:r>
          </w:p>
        </w:tc>
        <w:tc>
          <w:tcPr>
            <w:tcW w:w="992" w:type="dxa"/>
            <w:tcBorders>
              <w:top w:val="single" w:sz="4" w:space="0" w:color="auto"/>
              <w:bottom w:val="nil"/>
            </w:tcBorders>
            <w:shd w:val="clear" w:color="auto" w:fill="D9D9D9" w:themeFill="background1" w:themeFillShade="D9"/>
            <w:vAlign w:val="center"/>
          </w:tcPr>
          <w:p w14:paraId="5C5B44B7" w14:textId="77777777" w:rsidR="001F0E0F" w:rsidRPr="002B04E6" w:rsidRDefault="001F0E0F" w:rsidP="00134429">
            <w:pPr>
              <w:rPr>
                <w:rFonts w:cstheme="minorHAnsi"/>
                <w:sz w:val="20"/>
                <w:szCs w:val="20"/>
                <w:lang w:val="en-GB"/>
              </w:rPr>
            </w:pPr>
          </w:p>
        </w:tc>
        <w:tc>
          <w:tcPr>
            <w:tcW w:w="1134" w:type="dxa"/>
            <w:tcBorders>
              <w:top w:val="single" w:sz="4" w:space="0" w:color="auto"/>
              <w:bottom w:val="nil"/>
            </w:tcBorders>
            <w:shd w:val="clear" w:color="auto" w:fill="D9D9D9" w:themeFill="background1" w:themeFillShade="D9"/>
            <w:vAlign w:val="center"/>
          </w:tcPr>
          <w:p w14:paraId="34680662" w14:textId="77777777" w:rsidR="001F0E0F" w:rsidRPr="002B04E6" w:rsidRDefault="001F0E0F" w:rsidP="00134429">
            <w:pPr>
              <w:rPr>
                <w:rFonts w:cstheme="minorHAnsi"/>
                <w:sz w:val="20"/>
                <w:szCs w:val="20"/>
                <w:lang w:val="en-GB"/>
              </w:rPr>
            </w:pPr>
            <w:r w:rsidRPr="002B04E6">
              <w:rPr>
                <w:rFonts w:cstheme="minorHAnsi"/>
                <w:sz w:val="20"/>
                <w:szCs w:val="20"/>
                <w:lang w:val="en-GB"/>
              </w:rPr>
              <w:t>44 (100)</w:t>
            </w:r>
          </w:p>
        </w:tc>
        <w:tc>
          <w:tcPr>
            <w:tcW w:w="1276" w:type="dxa"/>
            <w:tcBorders>
              <w:top w:val="single" w:sz="4" w:space="0" w:color="auto"/>
              <w:bottom w:val="nil"/>
            </w:tcBorders>
            <w:shd w:val="clear" w:color="auto" w:fill="D9D9D9" w:themeFill="background1" w:themeFillShade="D9"/>
            <w:vAlign w:val="center"/>
          </w:tcPr>
          <w:p w14:paraId="15C9B8A4" w14:textId="77777777" w:rsidR="001F0E0F" w:rsidRPr="002B04E6" w:rsidRDefault="001F0E0F" w:rsidP="00134429">
            <w:pPr>
              <w:rPr>
                <w:rFonts w:cstheme="minorHAnsi"/>
                <w:sz w:val="20"/>
                <w:szCs w:val="20"/>
                <w:lang w:val="en-GB"/>
              </w:rPr>
            </w:pPr>
            <w:r w:rsidRPr="002B04E6">
              <w:rPr>
                <w:rFonts w:cstheme="minorHAnsi"/>
                <w:sz w:val="20"/>
                <w:szCs w:val="20"/>
                <w:lang w:val="en-GB"/>
              </w:rPr>
              <w:t>63 (41, 79)</w:t>
            </w:r>
          </w:p>
        </w:tc>
        <w:tc>
          <w:tcPr>
            <w:tcW w:w="1275" w:type="dxa"/>
            <w:tcBorders>
              <w:top w:val="single" w:sz="4" w:space="0" w:color="auto"/>
              <w:bottom w:val="nil"/>
            </w:tcBorders>
            <w:shd w:val="clear" w:color="auto" w:fill="D9D9D9" w:themeFill="background1" w:themeFillShade="D9"/>
            <w:vAlign w:val="center"/>
          </w:tcPr>
          <w:p w14:paraId="76BD39A7" w14:textId="77777777" w:rsidR="001F0E0F" w:rsidRPr="002B04E6" w:rsidRDefault="001F0E0F" w:rsidP="00134429">
            <w:pPr>
              <w:rPr>
                <w:rFonts w:cstheme="minorHAnsi"/>
                <w:sz w:val="20"/>
                <w:szCs w:val="20"/>
                <w:lang w:val="en-GB"/>
              </w:rPr>
            </w:pPr>
            <w:r w:rsidRPr="002B04E6">
              <w:rPr>
                <w:rFonts w:cstheme="minorHAnsi"/>
                <w:sz w:val="20"/>
                <w:szCs w:val="20"/>
                <w:lang w:val="en-GB"/>
              </w:rPr>
              <w:t>31.0 (11.4)</w:t>
            </w:r>
          </w:p>
        </w:tc>
        <w:tc>
          <w:tcPr>
            <w:tcW w:w="851" w:type="dxa"/>
            <w:gridSpan w:val="2"/>
            <w:tcBorders>
              <w:top w:val="single" w:sz="4" w:space="0" w:color="auto"/>
              <w:bottom w:val="nil"/>
            </w:tcBorders>
            <w:shd w:val="clear" w:color="auto" w:fill="D9D9D9" w:themeFill="background1" w:themeFillShade="D9"/>
            <w:vAlign w:val="center"/>
          </w:tcPr>
          <w:p w14:paraId="54599FD9" w14:textId="77777777" w:rsidR="001F0E0F" w:rsidRPr="002B04E6" w:rsidRDefault="001F0E0F" w:rsidP="00134429">
            <w:pPr>
              <w:rPr>
                <w:rFonts w:cstheme="minorHAnsi"/>
                <w:sz w:val="20"/>
                <w:szCs w:val="20"/>
                <w:lang w:val="en-GB"/>
              </w:rPr>
            </w:pPr>
            <w:r w:rsidRPr="002B04E6">
              <w:rPr>
                <w:rFonts w:cstheme="minorHAnsi"/>
                <w:sz w:val="20"/>
                <w:szCs w:val="20"/>
                <w:lang w:val="en-GB"/>
              </w:rPr>
              <w:t>–0.069</w:t>
            </w:r>
          </w:p>
        </w:tc>
        <w:tc>
          <w:tcPr>
            <w:tcW w:w="709" w:type="dxa"/>
            <w:tcBorders>
              <w:top w:val="single" w:sz="4" w:space="0" w:color="auto"/>
              <w:bottom w:val="nil"/>
            </w:tcBorders>
            <w:shd w:val="clear" w:color="auto" w:fill="D9D9D9" w:themeFill="background1" w:themeFillShade="D9"/>
            <w:vAlign w:val="center"/>
          </w:tcPr>
          <w:p w14:paraId="0D561C21" w14:textId="77777777" w:rsidR="001F0E0F" w:rsidRPr="002B04E6" w:rsidRDefault="001F0E0F" w:rsidP="00134429">
            <w:pPr>
              <w:rPr>
                <w:rFonts w:cstheme="minorHAnsi"/>
                <w:sz w:val="20"/>
                <w:szCs w:val="20"/>
                <w:lang w:val="en-GB"/>
              </w:rPr>
            </w:pPr>
            <w:r w:rsidRPr="002B04E6">
              <w:rPr>
                <w:rFonts w:cstheme="minorHAnsi"/>
                <w:sz w:val="20"/>
                <w:szCs w:val="20"/>
                <w:lang w:val="en-GB"/>
              </w:rPr>
              <w:t>0.66</w:t>
            </w:r>
          </w:p>
        </w:tc>
      </w:tr>
      <w:tr w:rsidR="001F0E0F" w:rsidRPr="002B04E6" w14:paraId="6FAD1111" w14:textId="77777777" w:rsidTr="00134429">
        <w:trPr>
          <w:trHeight w:val="245"/>
        </w:trPr>
        <w:tc>
          <w:tcPr>
            <w:tcW w:w="2694" w:type="dxa"/>
            <w:vMerge w:val="restart"/>
            <w:tcBorders>
              <w:top w:val="nil"/>
            </w:tcBorders>
            <w:vAlign w:val="center"/>
          </w:tcPr>
          <w:p w14:paraId="004A5D04" w14:textId="77777777" w:rsidR="001F0E0F" w:rsidRPr="002B04E6" w:rsidRDefault="001F0E0F" w:rsidP="00134429">
            <w:pPr>
              <w:rPr>
                <w:rFonts w:cstheme="minorHAnsi"/>
                <w:bCs/>
                <w:sz w:val="20"/>
                <w:szCs w:val="20"/>
                <w:lang w:val="en-GB"/>
              </w:rPr>
            </w:pPr>
            <w:r w:rsidRPr="002B04E6">
              <w:rPr>
                <w:rFonts w:cstheme="minorHAnsi"/>
                <w:bCs/>
                <w:sz w:val="20"/>
                <w:szCs w:val="20"/>
                <w:lang w:val="en-GB"/>
              </w:rPr>
              <w:t>Sex</w:t>
            </w:r>
          </w:p>
        </w:tc>
        <w:tc>
          <w:tcPr>
            <w:tcW w:w="992" w:type="dxa"/>
            <w:tcBorders>
              <w:top w:val="nil"/>
            </w:tcBorders>
            <w:vAlign w:val="center"/>
          </w:tcPr>
          <w:p w14:paraId="3FDF14F5" w14:textId="77777777" w:rsidR="001F0E0F" w:rsidRPr="002B04E6" w:rsidRDefault="001F0E0F" w:rsidP="00134429">
            <w:pPr>
              <w:rPr>
                <w:rFonts w:cstheme="minorHAnsi"/>
                <w:sz w:val="20"/>
                <w:szCs w:val="20"/>
                <w:lang w:val="en-GB"/>
              </w:rPr>
            </w:pPr>
            <w:r w:rsidRPr="002B04E6">
              <w:rPr>
                <w:rFonts w:cstheme="minorHAnsi"/>
                <w:sz w:val="20"/>
                <w:szCs w:val="20"/>
                <w:lang w:val="en-GB"/>
              </w:rPr>
              <w:t>Male</w:t>
            </w:r>
          </w:p>
        </w:tc>
        <w:tc>
          <w:tcPr>
            <w:tcW w:w="1134" w:type="dxa"/>
            <w:tcBorders>
              <w:top w:val="nil"/>
            </w:tcBorders>
            <w:vAlign w:val="center"/>
          </w:tcPr>
          <w:p w14:paraId="6C33BED0" w14:textId="77777777" w:rsidR="001F0E0F" w:rsidRPr="002B04E6" w:rsidRDefault="001F0E0F" w:rsidP="00134429">
            <w:pPr>
              <w:rPr>
                <w:rFonts w:cstheme="minorHAnsi"/>
                <w:sz w:val="20"/>
                <w:szCs w:val="20"/>
                <w:lang w:val="en-GB"/>
              </w:rPr>
            </w:pPr>
            <w:r w:rsidRPr="002B04E6">
              <w:rPr>
                <w:rFonts w:cstheme="minorHAnsi"/>
                <w:sz w:val="20"/>
                <w:szCs w:val="20"/>
                <w:lang w:val="en-GB"/>
              </w:rPr>
              <w:t>32 (72.7)</w:t>
            </w:r>
          </w:p>
        </w:tc>
        <w:tc>
          <w:tcPr>
            <w:tcW w:w="1276" w:type="dxa"/>
            <w:tcBorders>
              <w:top w:val="nil"/>
            </w:tcBorders>
            <w:vAlign w:val="center"/>
          </w:tcPr>
          <w:p w14:paraId="182C288D" w14:textId="77777777" w:rsidR="001F0E0F" w:rsidRPr="002B04E6" w:rsidRDefault="001F0E0F" w:rsidP="00134429">
            <w:pPr>
              <w:rPr>
                <w:rFonts w:cstheme="minorHAnsi"/>
                <w:sz w:val="20"/>
                <w:szCs w:val="20"/>
                <w:lang w:val="en-GB"/>
              </w:rPr>
            </w:pPr>
          </w:p>
        </w:tc>
        <w:tc>
          <w:tcPr>
            <w:tcW w:w="1275" w:type="dxa"/>
            <w:tcBorders>
              <w:top w:val="nil"/>
            </w:tcBorders>
            <w:vAlign w:val="center"/>
          </w:tcPr>
          <w:p w14:paraId="711C6DC8" w14:textId="77777777" w:rsidR="001F0E0F" w:rsidRPr="002B04E6" w:rsidRDefault="001F0E0F" w:rsidP="00134429">
            <w:pPr>
              <w:rPr>
                <w:rFonts w:cstheme="minorHAnsi"/>
                <w:sz w:val="20"/>
                <w:szCs w:val="20"/>
                <w:lang w:val="en-GB"/>
              </w:rPr>
            </w:pPr>
            <w:r w:rsidRPr="002B04E6">
              <w:rPr>
                <w:rFonts w:cstheme="minorHAnsi"/>
                <w:sz w:val="20"/>
                <w:szCs w:val="20"/>
                <w:lang w:val="en-GB"/>
              </w:rPr>
              <w:t>30.6 (10.5)</w:t>
            </w:r>
          </w:p>
        </w:tc>
        <w:tc>
          <w:tcPr>
            <w:tcW w:w="851" w:type="dxa"/>
            <w:gridSpan w:val="2"/>
            <w:tcBorders>
              <w:top w:val="nil"/>
            </w:tcBorders>
            <w:vAlign w:val="center"/>
          </w:tcPr>
          <w:p w14:paraId="6AAC7336" w14:textId="77777777" w:rsidR="001F0E0F" w:rsidRPr="002B04E6" w:rsidRDefault="001F0E0F" w:rsidP="00134429">
            <w:pPr>
              <w:rPr>
                <w:rFonts w:cstheme="minorHAnsi"/>
                <w:sz w:val="20"/>
                <w:szCs w:val="20"/>
                <w:lang w:val="en-GB"/>
              </w:rPr>
            </w:pPr>
          </w:p>
        </w:tc>
        <w:tc>
          <w:tcPr>
            <w:tcW w:w="709" w:type="dxa"/>
            <w:vMerge w:val="restart"/>
            <w:tcBorders>
              <w:top w:val="nil"/>
            </w:tcBorders>
            <w:shd w:val="clear" w:color="auto" w:fill="auto"/>
            <w:vAlign w:val="center"/>
          </w:tcPr>
          <w:p w14:paraId="74CCCBA3" w14:textId="77777777" w:rsidR="001F0E0F" w:rsidRPr="002B04E6" w:rsidRDefault="001F0E0F" w:rsidP="00134429">
            <w:pPr>
              <w:rPr>
                <w:rFonts w:cstheme="minorHAnsi"/>
                <w:sz w:val="20"/>
                <w:szCs w:val="20"/>
                <w:lang w:val="en-GB"/>
              </w:rPr>
            </w:pPr>
            <w:r w:rsidRPr="002B04E6">
              <w:rPr>
                <w:rFonts w:cstheme="minorHAnsi"/>
                <w:sz w:val="20"/>
                <w:szCs w:val="20"/>
                <w:lang w:val="en-GB"/>
              </w:rPr>
              <w:t>0.73</w:t>
            </w:r>
          </w:p>
        </w:tc>
      </w:tr>
      <w:tr w:rsidR="001F0E0F" w:rsidRPr="002B04E6" w14:paraId="02617184" w14:textId="77777777" w:rsidTr="00134429">
        <w:trPr>
          <w:trHeight w:val="245"/>
        </w:trPr>
        <w:tc>
          <w:tcPr>
            <w:tcW w:w="2694" w:type="dxa"/>
            <w:vMerge/>
            <w:vAlign w:val="center"/>
          </w:tcPr>
          <w:p w14:paraId="5D74A5E5" w14:textId="77777777" w:rsidR="001F0E0F" w:rsidRPr="002B04E6" w:rsidRDefault="001F0E0F" w:rsidP="00134429">
            <w:pPr>
              <w:rPr>
                <w:rFonts w:cstheme="minorHAnsi"/>
                <w:bCs/>
                <w:sz w:val="20"/>
                <w:szCs w:val="20"/>
                <w:lang w:val="en-GB"/>
              </w:rPr>
            </w:pPr>
          </w:p>
        </w:tc>
        <w:tc>
          <w:tcPr>
            <w:tcW w:w="992" w:type="dxa"/>
            <w:vAlign w:val="center"/>
          </w:tcPr>
          <w:p w14:paraId="5F0D319C" w14:textId="77777777" w:rsidR="001F0E0F" w:rsidRPr="002B04E6" w:rsidRDefault="001F0E0F" w:rsidP="00134429">
            <w:pPr>
              <w:rPr>
                <w:rFonts w:cstheme="minorHAnsi"/>
                <w:sz w:val="20"/>
                <w:szCs w:val="20"/>
                <w:lang w:val="en-GB"/>
              </w:rPr>
            </w:pPr>
            <w:r w:rsidRPr="002B04E6">
              <w:rPr>
                <w:rFonts w:cstheme="minorHAnsi"/>
                <w:sz w:val="20"/>
                <w:szCs w:val="20"/>
                <w:lang w:val="en-GB"/>
              </w:rPr>
              <w:t>Female</w:t>
            </w:r>
          </w:p>
        </w:tc>
        <w:tc>
          <w:tcPr>
            <w:tcW w:w="1134" w:type="dxa"/>
            <w:vAlign w:val="center"/>
          </w:tcPr>
          <w:p w14:paraId="18350B56" w14:textId="77777777" w:rsidR="001F0E0F" w:rsidRPr="002B04E6" w:rsidRDefault="001F0E0F" w:rsidP="00134429">
            <w:pPr>
              <w:rPr>
                <w:rFonts w:cstheme="minorHAnsi"/>
                <w:sz w:val="20"/>
                <w:szCs w:val="20"/>
                <w:lang w:val="en-GB"/>
              </w:rPr>
            </w:pPr>
            <w:r w:rsidRPr="002B04E6">
              <w:rPr>
                <w:rFonts w:cstheme="minorHAnsi"/>
                <w:sz w:val="20"/>
                <w:szCs w:val="20"/>
                <w:lang w:val="en-GB"/>
              </w:rPr>
              <w:t>12 (27.3)</w:t>
            </w:r>
          </w:p>
        </w:tc>
        <w:tc>
          <w:tcPr>
            <w:tcW w:w="1276" w:type="dxa"/>
            <w:vAlign w:val="center"/>
          </w:tcPr>
          <w:p w14:paraId="460097AB" w14:textId="77777777" w:rsidR="001F0E0F" w:rsidRPr="002B04E6" w:rsidRDefault="001F0E0F" w:rsidP="00134429">
            <w:pPr>
              <w:rPr>
                <w:rFonts w:cstheme="minorHAnsi"/>
                <w:sz w:val="20"/>
                <w:szCs w:val="20"/>
                <w:lang w:val="en-GB"/>
              </w:rPr>
            </w:pPr>
          </w:p>
        </w:tc>
        <w:tc>
          <w:tcPr>
            <w:tcW w:w="1275" w:type="dxa"/>
            <w:vAlign w:val="center"/>
          </w:tcPr>
          <w:p w14:paraId="1FC74228" w14:textId="77777777" w:rsidR="001F0E0F" w:rsidRPr="002B04E6" w:rsidRDefault="001F0E0F" w:rsidP="00134429">
            <w:pPr>
              <w:rPr>
                <w:rFonts w:cstheme="minorHAnsi"/>
                <w:sz w:val="20"/>
                <w:szCs w:val="20"/>
                <w:lang w:val="en-GB"/>
              </w:rPr>
            </w:pPr>
            <w:r w:rsidRPr="002B04E6">
              <w:rPr>
                <w:rFonts w:cstheme="minorHAnsi"/>
                <w:sz w:val="20"/>
                <w:szCs w:val="20"/>
                <w:lang w:val="en-GB"/>
              </w:rPr>
              <w:t>32.0 (13.9)</w:t>
            </w:r>
          </w:p>
        </w:tc>
        <w:tc>
          <w:tcPr>
            <w:tcW w:w="851" w:type="dxa"/>
            <w:gridSpan w:val="2"/>
            <w:vAlign w:val="center"/>
          </w:tcPr>
          <w:p w14:paraId="3A41B380" w14:textId="77777777" w:rsidR="001F0E0F" w:rsidRPr="002B04E6" w:rsidRDefault="001F0E0F" w:rsidP="00134429">
            <w:pPr>
              <w:rPr>
                <w:rFonts w:cstheme="minorHAnsi"/>
                <w:sz w:val="20"/>
                <w:szCs w:val="20"/>
                <w:lang w:val="en-GB"/>
              </w:rPr>
            </w:pPr>
          </w:p>
        </w:tc>
        <w:tc>
          <w:tcPr>
            <w:tcW w:w="709" w:type="dxa"/>
            <w:vMerge/>
            <w:shd w:val="clear" w:color="auto" w:fill="auto"/>
            <w:vAlign w:val="center"/>
          </w:tcPr>
          <w:p w14:paraId="05900D78" w14:textId="77777777" w:rsidR="001F0E0F" w:rsidRPr="002B04E6" w:rsidRDefault="001F0E0F" w:rsidP="00134429">
            <w:pPr>
              <w:rPr>
                <w:rFonts w:cstheme="minorHAnsi"/>
                <w:sz w:val="20"/>
                <w:szCs w:val="20"/>
                <w:lang w:val="en-GB"/>
              </w:rPr>
            </w:pPr>
          </w:p>
        </w:tc>
      </w:tr>
      <w:tr w:rsidR="001F0E0F" w:rsidRPr="002B04E6" w14:paraId="49B9BE9F" w14:textId="77777777" w:rsidTr="00134429">
        <w:trPr>
          <w:trHeight w:val="245"/>
        </w:trPr>
        <w:tc>
          <w:tcPr>
            <w:tcW w:w="2694" w:type="dxa"/>
            <w:shd w:val="clear" w:color="auto" w:fill="D9D9D9" w:themeFill="background1" w:themeFillShade="D9"/>
            <w:vAlign w:val="center"/>
          </w:tcPr>
          <w:p w14:paraId="6F4C7BEA" w14:textId="77777777" w:rsidR="001F0E0F" w:rsidRPr="002B04E6" w:rsidRDefault="001F0E0F" w:rsidP="00134429">
            <w:pPr>
              <w:rPr>
                <w:rFonts w:cstheme="minorHAnsi"/>
                <w:bCs/>
                <w:sz w:val="20"/>
                <w:szCs w:val="20"/>
                <w:lang w:val="en-GB"/>
              </w:rPr>
            </w:pPr>
            <w:r w:rsidRPr="002B04E6">
              <w:rPr>
                <w:rFonts w:cstheme="minorHAnsi"/>
                <w:bCs/>
                <w:sz w:val="20"/>
                <w:szCs w:val="20"/>
                <w:lang w:val="en-GB"/>
              </w:rPr>
              <w:t>Body mass index, kg/m</w:t>
            </w:r>
            <w:r w:rsidRPr="002B04E6">
              <w:rPr>
                <w:rFonts w:cstheme="minorHAnsi"/>
                <w:bCs/>
                <w:sz w:val="20"/>
                <w:szCs w:val="20"/>
                <w:vertAlign w:val="superscript"/>
                <w:lang w:val="en-GB"/>
              </w:rPr>
              <w:t>2</w:t>
            </w:r>
          </w:p>
        </w:tc>
        <w:tc>
          <w:tcPr>
            <w:tcW w:w="992" w:type="dxa"/>
            <w:shd w:val="clear" w:color="auto" w:fill="D9D9D9" w:themeFill="background1" w:themeFillShade="D9"/>
            <w:vAlign w:val="center"/>
          </w:tcPr>
          <w:p w14:paraId="643AAB3B" w14:textId="77777777" w:rsidR="001F0E0F" w:rsidRPr="002B04E6" w:rsidRDefault="001F0E0F" w:rsidP="00134429">
            <w:pPr>
              <w:rPr>
                <w:rFonts w:cstheme="minorHAnsi"/>
                <w:sz w:val="20"/>
                <w:szCs w:val="20"/>
                <w:lang w:val="en-GB"/>
              </w:rPr>
            </w:pPr>
          </w:p>
        </w:tc>
        <w:tc>
          <w:tcPr>
            <w:tcW w:w="1134" w:type="dxa"/>
            <w:shd w:val="clear" w:color="auto" w:fill="D9D9D9" w:themeFill="background1" w:themeFillShade="D9"/>
            <w:vAlign w:val="center"/>
          </w:tcPr>
          <w:p w14:paraId="39C7E481" w14:textId="77777777" w:rsidR="001F0E0F" w:rsidRPr="002B04E6" w:rsidRDefault="001F0E0F" w:rsidP="00134429">
            <w:pPr>
              <w:rPr>
                <w:rFonts w:cstheme="minorHAnsi"/>
                <w:sz w:val="20"/>
                <w:szCs w:val="20"/>
                <w:lang w:val="en-GB"/>
              </w:rPr>
            </w:pPr>
            <w:r w:rsidRPr="002B04E6">
              <w:rPr>
                <w:rFonts w:cstheme="minorHAnsi"/>
                <w:sz w:val="20"/>
                <w:szCs w:val="20"/>
                <w:lang w:val="en-GB"/>
              </w:rPr>
              <w:t>44 (100)</w:t>
            </w:r>
          </w:p>
        </w:tc>
        <w:tc>
          <w:tcPr>
            <w:tcW w:w="1276" w:type="dxa"/>
            <w:shd w:val="clear" w:color="auto" w:fill="D9D9D9" w:themeFill="background1" w:themeFillShade="D9"/>
            <w:vAlign w:val="center"/>
          </w:tcPr>
          <w:p w14:paraId="4495FC2F" w14:textId="77777777" w:rsidR="001F0E0F" w:rsidRPr="002B04E6" w:rsidRDefault="001F0E0F" w:rsidP="00134429">
            <w:pPr>
              <w:rPr>
                <w:rFonts w:cstheme="minorHAnsi"/>
                <w:sz w:val="20"/>
                <w:szCs w:val="20"/>
                <w:lang w:val="en-GB"/>
              </w:rPr>
            </w:pPr>
            <w:r w:rsidRPr="002B04E6">
              <w:rPr>
                <w:rFonts w:cstheme="minorHAnsi"/>
                <w:sz w:val="20"/>
                <w:szCs w:val="20"/>
                <w:lang w:val="en-GB"/>
              </w:rPr>
              <w:t>24 (17, 35)</w:t>
            </w:r>
          </w:p>
        </w:tc>
        <w:tc>
          <w:tcPr>
            <w:tcW w:w="1275" w:type="dxa"/>
            <w:shd w:val="clear" w:color="auto" w:fill="D9D9D9" w:themeFill="background1" w:themeFillShade="D9"/>
            <w:vAlign w:val="center"/>
          </w:tcPr>
          <w:p w14:paraId="48F87050" w14:textId="77777777" w:rsidR="001F0E0F" w:rsidRPr="002B04E6" w:rsidRDefault="001F0E0F" w:rsidP="00134429">
            <w:pPr>
              <w:rPr>
                <w:rFonts w:cstheme="minorHAnsi"/>
                <w:sz w:val="20"/>
                <w:szCs w:val="20"/>
                <w:lang w:val="en-GB"/>
              </w:rPr>
            </w:pPr>
            <w:r w:rsidRPr="002B04E6">
              <w:rPr>
                <w:rFonts w:cstheme="minorHAnsi"/>
                <w:sz w:val="20"/>
                <w:szCs w:val="20"/>
                <w:lang w:val="en-GB"/>
              </w:rPr>
              <w:t>31.0 (11.4)</w:t>
            </w:r>
          </w:p>
        </w:tc>
        <w:tc>
          <w:tcPr>
            <w:tcW w:w="851" w:type="dxa"/>
            <w:gridSpan w:val="2"/>
            <w:shd w:val="clear" w:color="auto" w:fill="D9D9D9" w:themeFill="background1" w:themeFillShade="D9"/>
            <w:vAlign w:val="center"/>
          </w:tcPr>
          <w:p w14:paraId="7DF993B6" w14:textId="77777777" w:rsidR="001F0E0F" w:rsidRPr="002B04E6" w:rsidRDefault="001F0E0F" w:rsidP="00134429">
            <w:pPr>
              <w:rPr>
                <w:rFonts w:cstheme="minorHAnsi"/>
                <w:sz w:val="20"/>
                <w:szCs w:val="20"/>
                <w:lang w:val="en-GB"/>
              </w:rPr>
            </w:pPr>
            <w:r w:rsidRPr="002B04E6">
              <w:rPr>
                <w:rFonts w:cstheme="minorHAnsi"/>
                <w:sz w:val="20"/>
                <w:szCs w:val="20"/>
                <w:lang w:val="en-GB"/>
              </w:rPr>
              <w:t>–0.036</w:t>
            </w:r>
          </w:p>
        </w:tc>
        <w:tc>
          <w:tcPr>
            <w:tcW w:w="709" w:type="dxa"/>
            <w:shd w:val="clear" w:color="auto" w:fill="D9D9D9" w:themeFill="background1" w:themeFillShade="D9"/>
            <w:vAlign w:val="center"/>
          </w:tcPr>
          <w:p w14:paraId="6AA4A779" w14:textId="77777777" w:rsidR="001F0E0F" w:rsidRPr="002B04E6" w:rsidRDefault="001F0E0F" w:rsidP="00134429">
            <w:pPr>
              <w:rPr>
                <w:rFonts w:cstheme="minorHAnsi"/>
                <w:sz w:val="20"/>
                <w:szCs w:val="20"/>
                <w:lang w:val="en-GB"/>
              </w:rPr>
            </w:pPr>
            <w:r w:rsidRPr="002B04E6">
              <w:rPr>
                <w:rFonts w:cstheme="minorHAnsi"/>
                <w:sz w:val="20"/>
                <w:szCs w:val="20"/>
                <w:lang w:val="en-GB"/>
              </w:rPr>
              <w:t>0.82</w:t>
            </w:r>
          </w:p>
        </w:tc>
      </w:tr>
      <w:tr w:rsidR="001F0E0F" w:rsidRPr="002B04E6" w14:paraId="33DEE17C" w14:textId="77777777" w:rsidTr="00134429">
        <w:trPr>
          <w:trHeight w:val="245"/>
        </w:trPr>
        <w:tc>
          <w:tcPr>
            <w:tcW w:w="2694" w:type="dxa"/>
            <w:vMerge w:val="restart"/>
            <w:vAlign w:val="center"/>
          </w:tcPr>
          <w:p w14:paraId="75D2C8A7" w14:textId="77777777" w:rsidR="001F0E0F" w:rsidRPr="002B04E6" w:rsidRDefault="001F0E0F" w:rsidP="00134429">
            <w:pPr>
              <w:rPr>
                <w:rFonts w:cstheme="minorHAnsi"/>
                <w:bCs/>
                <w:sz w:val="20"/>
                <w:szCs w:val="20"/>
                <w:lang w:val="en-GB"/>
              </w:rPr>
            </w:pPr>
            <w:r w:rsidRPr="002B04E6">
              <w:rPr>
                <w:rFonts w:cstheme="minorHAnsi"/>
                <w:bCs/>
                <w:sz w:val="20"/>
                <w:szCs w:val="20"/>
                <w:lang w:val="en-GB"/>
              </w:rPr>
              <w:t>Metformin use</w:t>
            </w:r>
          </w:p>
        </w:tc>
        <w:tc>
          <w:tcPr>
            <w:tcW w:w="992" w:type="dxa"/>
            <w:vAlign w:val="center"/>
          </w:tcPr>
          <w:p w14:paraId="3268A847" w14:textId="77777777" w:rsidR="001F0E0F" w:rsidRPr="002B04E6" w:rsidRDefault="001F0E0F" w:rsidP="00134429">
            <w:pPr>
              <w:rPr>
                <w:rFonts w:cstheme="minorHAnsi"/>
                <w:sz w:val="20"/>
                <w:szCs w:val="20"/>
                <w:lang w:val="en-GB"/>
              </w:rPr>
            </w:pPr>
            <w:r w:rsidRPr="002B04E6">
              <w:rPr>
                <w:rFonts w:cstheme="minorHAnsi"/>
                <w:sz w:val="20"/>
                <w:szCs w:val="20"/>
                <w:lang w:val="en-GB"/>
              </w:rPr>
              <w:t>No</w:t>
            </w:r>
          </w:p>
        </w:tc>
        <w:tc>
          <w:tcPr>
            <w:tcW w:w="1134" w:type="dxa"/>
            <w:vAlign w:val="center"/>
          </w:tcPr>
          <w:p w14:paraId="740C7E23" w14:textId="77777777" w:rsidR="001F0E0F" w:rsidRPr="002B04E6" w:rsidRDefault="001F0E0F" w:rsidP="00134429">
            <w:pPr>
              <w:rPr>
                <w:rFonts w:cstheme="minorHAnsi"/>
                <w:sz w:val="20"/>
                <w:szCs w:val="20"/>
                <w:lang w:val="en-GB"/>
              </w:rPr>
            </w:pPr>
            <w:r w:rsidRPr="002B04E6">
              <w:rPr>
                <w:rFonts w:cstheme="minorHAnsi"/>
                <w:sz w:val="20"/>
                <w:szCs w:val="20"/>
                <w:lang w:val="en-GB"/>
              </w:rPr>
              <w:t>41 (93.2)</w:t>
            </w:r>
          </w:p>
        </w:tc>
        <w:tc>
          <w:tcPr>
            <w:tcW w:w="1276" w:type="dxa"/>
            <w:vAlign w:val="center"/>
          </w:tcPr>
          <w:p w14:paraId="1E4FF675" w14:textId="77777777" w:rsidR="001F0E0F" w:rsidRPr="002B04E6" w:rsidRDefault="001F0E0F" w:rsidP="00134429">
            <w:pPr>
              <w:rPr>
                <w:rFonts w:cstheme="minorHAnsi"/>
                <w:sz w:val="20"/>
                <w:szCs w:val="20"/>
                <w:lang w:val="en-GB"/>
              </w:rPr>
            </w:pPr>
          </w:p>
        </w:tc>
        <w:tc>
          <w:tcPr>
            <w:tcW w:w="1275" w:type="dxa"/>
            <w:vAlign w:val="center"/>
          </w:tcPr>
          <w:p w14:paraId="7CAEB626" w14:textId="77777777" w:rsidR="001F0E0F" w:rsidRPr="002B04E6" w:rsidRDefault="001F0E0F" w:rsidP="00134429">
            <w:pPr>
              <w:rPr>
                <w:rFonts w:cstheme="minorHAnsi"/>
                <w:sz w:val="20"/>
                <w:szCs w:val="20"/>
                <w:lang w:val="en-GB"/>
              </w:rPr>
            </w:pPr>
            <w:r w:rsidRPr="002B04E6">
              <w:rPr>
                <w:rFonts w:cstheme="minorHAnsi"/>
                <w:sz w:val="20"/>
                <w:szCs w:val="20"/>
                <w:lang w:val="en-GB"/>
              </w:rPr>
              <w:t>31.2 (11.4)</w:t>
            </w:r>
          </w:p>
        </w:tc>
        <w:tc>
          <w:tcPr>
            <w:tcW w:w="851" w:type="dxa"/>
            <w:gridSpan w:val="2"/>
            <w:vAlign w:val="center"/>
          </w:tcPr>
          <w:p w14:paraId="558ED33A" w14:textId="77777777" w:rsidR="001F0E0F" w:rsidRPr="002B04E6" w:rsidRDefault="001F0E0F" w:rsidP="00134429">
            <w:pPr>
              <w:rPr>
                <w:rFonts w:cstheme="minorHAnsi"/>
                <w:sz w:val="20"/>
                <w:szCs w:val="20"/>
                <w:lang w:val="en-GB"/>
              </w:rPr>
            </w:pPr>
          </w:p>
        </w:tc>
        <w:tc>
          <w:tcPr>
            <w:tcW w:w="709" w:type="dxa"/>
            <w:vMerge w:val="restart"/>
            <w:shd w:val="clear" w:color="auto" w:fill="auto"/>
            <w:vAlign w:val="center"/>
          </w:tcPr>
          <w:p w14:paraId="634A48FC" w14:textId="77777777" w:rsidR="001F0E0F" w:rsidRPr="002B04E6" w:rsidRDefault="001F0E0F" w:rsidP="00134429">
            <w:pPr>
              <w:rPr>
                <w:rFonts w:cstheme="minorHAnsi"/>
                <w:sz w:val="20"/>
                <w:szCs w:val="20"/>
                <w:lang w:val="en-GB"/>
              </w:rPr>
            </w:pPr>
            <w:r w:rsidRPr="002B04E6">
              <w:rPr>
                <w:rFonts w:cstheme="minorHAnsi"/>
                <w:sz w:val="20"/>
                <w:szCs w:val="20"/>
                <w:lang w:val="en-GB"/>
              </w:rPr>
              <w:t>0.61</w:t>
            </w:r>
          </w:p>
        </w:tc>
      </w:tr>
      <w:tr w:rsidR="001F0E0F" w:rsidRPr="002B04E6" w14:paraId="3E7677C3" w14:textId="77777777" w:rsidTr="00134429">
        <w:trPr>
          <w:trHeight w:val="245"/>
        </w:trPr>
        <w:tc>
          <w:tcPr>
            <w:tcW w:w="2694" w:type="dxa"/>
            <w:vMerge/>
            <w:vAlign w:val="center"/>
          </w:tcPr>
          <w:p w14:paraId="087D2825" w14:textId="77777777" w:rsidR="001F0E0F" w:rsidRPr="002B04E6" w:rsidRDefault="001F0E0F" w:rsidP="00134429">
            <w:pPr>
              <w:rPr>
                <w:rFonts w:cstheme="minorHAnsi"/>
                <w:bCs/>
                <w:sz w:val="20"/>
                <w:szCs w:val="20"/>
                <w:lang w:val="en-GB"/>
              </w:rPr>
            </w:pPr>
          </w:p>
        </w:tc>
        <w:tc>
          <w:tcPr>
            <w:tcW w:w="992" w:type="dxa"/>
            <w:vAlign w:val="center"/>
          </w:tcPr>
          <w:p w14:paraId="4479BB9A" w14:textId="77777777" w:rsidR="001F0E0F" w:rsidRPr="002B04E6" w:rsidRDefault="001F0E0F" w:rsidP="00134429">
            <w:pPr>
              <w:rPr>
                <w:rFonts w:cstheme="minorHAnsi"/>
                <w:sz w:val="20"/>
                <w:szCs w:val="20"/>
                <w:lang w:val="en-GB"/>
              </w:rPr>
            </w:pPr>
            <w:r w:rsidRPr="002B04E6">
              <w:rPr>
                <w:rFonts w:cstheme="minorHAnsi"/>
                <w:sz w:val="20"/>
                <w:szCs w:val="20"/>
                <w:lang w:val="en-GB"/>
              </w:rPr>
              <w:t>Yes</w:t>
            </w:r>
          </w:p>
        </w:tc>
        <w:tc>
          <w:tcPr>
            <w:tcW w:w="1134" w:type="dxa"/>
            <w:vAlign w:val="center"/>
          </w:tcPr>
          <w:p w14:paraId="0D1EEA93" w14:textId="77777777" w:rsidR="001F0E0F" w:rsidRPr="002B04E6" w:rsidRDefault="001F0E0F" w:rsidP="00134429">
            <w:pPr>
              <w:rPr>
                <w:rFonts w:cstheme="minorHAnsi"/>
                <w:sz w:val="20"/>
                <w:szCs w:val="20"/>
                <w:lang w:val="en-GB"/>
              </w:rPr>
            </w:pPr>
            <w:r w:rsidRPr="002B04E6">
              <w:rPr>
                <w:rFonts w:cstheme="minorHAnsi"/>
                <w:sz w:val="20"/>
                <w:szCs w:val="20"/>
                <w:lang w:val="en-GB"/>
              </w:rPr>
              <w:t>3 (6.8)</w:t>
            </w:r>
          </w:p>
        </w:tc>
        <w:tc>
          <w:tcPr>
            <w:tcW w:w="1276" w:type="dxa"/>
            <w:vAlign w:val="center"/>
          </w:tcPr>
          <w:p w14:paraId="7619C4E4" w14:textId="77777777" w:rsidR="001F0E0F" w:rsidRPr="002B04E6" w:rsidRDefault="001F0E0F" w:rsidP="00134429">
            <w:pPr>
              <w:rPr>
                <w:rFonts w:cstheme="minorHAnsi"/>
                <w:sz w:val="20"/>
                <w:szCs w:val="20"/>
                <w:lang w:val="en-GB"/>
              </w:rPr>
            </w:pPr>
          </w:p>
        </w:tc>
        <w:tc>
          <w:tcPr>
            <w:tcW w:w="1275" w:type="dxa"/>
            <w:vAlign w:val="center"/>
          </w:tcPr>
          <w:p w14:paraId="55A36792" w14:textId="77777777" w:rsidR="001F0E0F" w:rsidRPr="002B04E6" w:rsidRDefault="001F0E0F" w:rsidP="00134429">
            <w:pPr>
              <w:rPr>
                <w:rFonts w:cstheme="minorHAnsi"/>
                <w:sz w:val="20"/>
                <w:szCs w:val="20"/>
                <w:lang w:val="en-GB"/>
              </w:rPr>
            </w:pPr>
            <w:r w:rsidRPr="002B04E6">
              <w:rPr>
                <w:rFonts w:cstheme="minorHAnsi"/>
                <w:sz w:val="20"/>
                <w:szCs w:val="20"/>
                <w:lang w:val="en-GB"/>
              </w:rPr>
              <w:t>27.7 (12.5)</w:t>
            </w:r>
          </w:p>
        </w:tc>
        <w:tc>
          <w:tcPr>
            <w:tcW w:w="851" w:type="dxa"/>
            <w:gridSpan w:val="2"/>
            <w:vAlign w:val="center"/>
          </w:tcPr>
          <w:p w14:paraId="78C938E8" w14:textId="77777777" w:rsidR="001F0E0F" w:rsidRPr="002B04E6" w:rsidRDefault="001F0E0F" w:rsidP="00134429">
            <w:pPr>
              <w:rPr>
                <w:rFonts w:cstheme="minorHAnsi"/>
                <w:sz w:val="20"/>
                <w:szCs w:val="20"/>
                <w:lang w:val="en-GB"/>
              </w:rPr>
            </w:pPr>
          </w:p>
        </w:tc>
        <w:tc>
          <w:tcPr>
            <w:tcW w:w="709" w:type="dxa"/>
            <w:vMerge/>
            <w:shd w:val="clear" w:color="auto" w:fill="auto"/>
            <w:vAlign w:val="center"/>
          </w:tcPr>
          <w:p w14:paraId="5A99198F" w14:textId="77777777" w:rsidR="001F0E0F" w:rsidRPr="002B04E6" w:rsidRDefault="001F0E0F" w:rsidP="00134429">
            <w:pPr>
              <w:rPr>
                <w:rFonts w:cstheme="minorHAnsi"/>
                <w:sz w:val="20"/>
                <w:szCs w:val="20"/>
                <w:lang w:val="en-GB"/>
              </w:rPr>
            </w:pPr>
          </w:p>
        </w:tc>
      </w:tr>
      <w:tr w:rsidR="001F0E0F" w:rsidRPr="002B04E6" w14:paraId="726D4ED2" w14:textId="77777777" w:rsidTr="00134429">
        <w:trPr>
          <w:trHeight w:val="245"/>
        </w:trPr>
        <w:tc>
          <w:tcPr>
            <w:tcW w:w="2694" w:type="dxa"/>
            <w:vMerge w:val="restart"/>
            <w:shd w:val="clear" w:color="auto" w:fill="D9D9D9" w:themeFill="background1" w:themeFillShade="D9"/>
            <w:vAlign w:val="center"/>
          </w:tcPr>
          <w:p w14:paraId="61DD547F" w14:textId="77777777" w:rsidR="001F0E0F" w:rsidRPr="002B04E6" w:rsidRDefault="001F0E0F" w:rsidP="00134429">
            <w:pPr>
              <w:rPr>
                <w:rFonts w:cstheme="minorHAnsi"/>
                <w:bCs/>
                <w:sz w:val="20"/>
                <w:szCs w:val="20"/>
                <w:lang w:val="en-GB"/>
              </w:rPr>
            </w:pPr>
            <w:r w:rsidRPr="002B04E6">
              <w:rPr>
                <w:rFonts w:cstheme="minorHAnsi"/>
                <w:bCs/>
                <w:sz w:val="20"/>
                <w:szCs w:val="20"/>
                <w:lang w:val="en-GB"/>
              </w:rPr>
              <w:t>Tumour microsatellite status</w:t>
            </w:r>
          </w:p>
        </w:tc>
        <w:tc>
          <w:tcPr>
            <w:tcW w:w="992" w:type="dxa"/>
            <w:shd w:val="clear" w:color="auto" w:fill="D9D9D9" w:themeFill="background1" w:themeFillShade="D9"/>
            <w:vAlign w:val="center"/>
          </w:tcPr>
          <w:p w14:paraId="02FF721E" w14:textId="77777777" w:rsidR="001F0E0F" w:rsidRPr="002B04E6" w:rsidRDefault="001F0E0F" w:rsidP="00134429">
            <w:pPr>
              <w:rPr>
                <w:rFonts w:cstheme="minorHAnsi"/>
                <w:sz w:val="20"/>
                <w:szCs w:val="20"/>
                <w:lang w:val="en-GB"/>
              </w:rPr>
            </w:pPr>
            <w:r w:rsidRPr="002B04E6">
              <w:rPr>
                <w:rFonts w:cstheme="minorHAnsi"/>
                <w:sz w:val="20"/>
                <w:szCs w:val="20"/>
                <w:lang w:val="en-GB"/>
              </w:rPr>
              <w:t>Stable</w:t>
            </w:r>
          </w:p>
        </w:tc>
        <w:tc>
          <w:tcPr>
            <w:tcW w:w="1134" w:type="dxa"/>
            <w:shd w:val="clear" w:color="auto" w:fill="D9D9D9" w:themeFill="background1" w:themeFillShade="D9"/>
            <w:vAlign w:val="center"/>
          </w:tcPr>
          <w:p w14:paraId="1CC9A48B" w14:textId="77777777" w:rsidR="001F0E0F" w:rsidRPr="002B04E6" w:rsidRDefault="001F0E0F" w:rsidP="00134429">
            <w:pPr>
              <w:rPr>
                <w:rFonts w:cstheme="minorHAnsi"/>
                <w:sz w:val="20"/>
                <w:szCs w:val="20"/>
                <w:lang w:val="en-GB"/>
              </w:rPr>
            </w:pPr>
            <w:r w:rsidRPr="002B04E6">
              <w:rPr>
                <w:rFonts w:cstheme="minorHAnsi"/>
                <w:sz w:val="20"/>
                <w:szCs w:val="20"/>
                <w:lang w:val="en-GB"/>
              </w:rPr>
              <w:t>44 (100)</w:t>
            </w:r>
          </w:p>
        </w:tc>
        <w:tc>
          <w:tcPr>
            <w:tcW w:w="1276" w:type="dxa"/>
            <w:shd w:val="clear" w:color="auto" w:fill="D9D9D9" w:themeFill="background1" w:themeFillShade="D9"/>
            <w:vAlign w:val="center"/>
          </w:tcPr>
          <w:p w14:paraId="7EBA3273" w14:textId="77777777" w:rsidR="001F0E0F" w:rsidRPr="002B04E6" w:rsidRDefault="001F0E0F" w:rsidP="00134429">
            <w:pPr>
              <w:rPr>
                <w:rFonts w:cstheme="minorHAnsi"/>
                <w:sz w:val="20"/>
                <w:szCs w:val="20"/>
                <w:lang w:val="en-GB"/>
              </w:rPr>
            </w:pPr>
          </w:p>
        </w:tc>
        <w:tc>
          <w:tcPr>
            <w:tcW w:w="1275" w:type="dxa"/>
            <w:shd w:val="clear" w:color="auto" w:fill="D9D9D9" w:themeFill="background1" w:themeFillShade="D9"/>
            <w:vAlign w:val="center"/>
          </w:tcPr>
          <w:p w14:paraId="482E6155" w14:textId="77777777" w:rsidR="001F0E0F" w:rsidRPr="002B04E6" w:rsidRDefault="001F0E0F" w:rsidP="00134429">
            <w:pPr>
              <w:rPr>
                <w:rFonts w:cstheme="minorHAnsi"/>
                <w:sz w:val="20"/>
                <w:szCs w:val="20"/>
                <w:lang w:val="en-GB"/>
              </w:rPr>
            </w:pPr>
            <w:r w:rsidRPr="002B04E6">
              <w:rPr>
                <w:rFonts w:cstheme="minorHAnsi"/>
                <w:sz w:val="20"/>
                <w:szCs w:val="20"/>
                <w:lang w:val="en-GB"/>
              </w:rPr>
              <w:t>31.0 (11.4)</w:t>
            </w:r>
          </w:p>
        </w:tc>
        <w:tc>
          <w:tcPr>
            <w:tcW w:w="851" w:type="dxa"/>
            <w:gridSpan w:val="2"/>
            <w:shd w:val="clear" w:color="auto" w:fill="D9D9D9" w:themeFill="background1" w:themeFillShade="D9"/>
            <w:vAlign w:val="center"/>
          </w:tcPr>
          <w:p w14:paraId="3658E7F3" w14:textId="77777777" w:rsidR="001F0E0F" w:rsidRPr="002B04E6" w:rsidRDefault="001F0E0F" w:rsidP="00134429">
            <w:pPr>
              <w:rPr>
                <w:rFonts w:cstheme="minorHAnsi"/>
                <w:sz w:val="20"/>
                <w:szCs w:val="20"/>
                <w:lang w:val="en-GB"/>
              </w:rPr>
            </w:pPr>
          </w:p>
        </w:tc>
        <w:tc>
          <w:tcPr>
            <w:tcW w:w="709" w:type="dxa"/>
            <w:shd w:val="clear" w:color="auto" w:fill="D9D9D9" w:themeFill="background1" w:themeFillShade="D9"/>
            <w:vAlign w:val="center"/>
          </w:tcPr>
          <w:p w14:paraId="0BC7289A" w14:textId="77777777" w:rsidR="001F0E0F" w:rsidRPr="002B04E6" w:rsidRDefault="001F0E0F" w:rsidP="00134429">
            <w:pPr>
              <w:rPr>
                <w:rFonts w:cstheme="minorHAnsi"/>
                <w:sz w:val="20"/>
                <w:szCs w:val="20"/>
                <w:lang w:val="en-GB"/>
              </w:rPr>
            </w:pPr>
          </w:p>
        </w:tc>
      </w:tr>
      <w:tr w:rsidR="001F0E0F" w:rsidRPr="002B04E6" w14:paraId="039B2947" w14:textId="77777777" w:rsidTr="00134429">
        <w:trPr>
          <w:trHeight w:val="245"/>
        </w:trPr>
        <w:tc>
          <w:tcPr>
            <w:tcW w:w="2694" w:type="dxa"/>
            <w:vMerge/>
            <w:shd w:val="clear" w:color="auto" w:fill="D9D9D9" w:themeFill="background1" w:themeFillShade="D9"/>
            <w:vAlign w:val="center"/>
          </w:tcPr>
          <w:p w14:paraId="6675B4F0" w14:textId="77777777" w:rsidR="001F0E0F" w:rsidRPr="002B04E6" w:rsidRDefault="001F0E0F" w:rsidP="00134429">
            <w:pPr>
              <w:rPr>
                <w:rFonts w:cstheme="minorHAnsi"/>
                <w:bCs/>
                <w:sz w:val="20"/>
                <w:szCs w:val="20"/>
                <w:lang w:val="en-GB"/>
              </w:rPr>
            </w:pPr>
          </w:p>
        </w:tc>
        <w:tc>
          <w:tcPr>
            <w:tcW w:w="992" w:type="dxa"/>
            <w:shd w:val="clear" w:color="auto" w:fill="D9D9D9" w:themeFill="background1" w:themeFillShade="D9"/>
            <w:vAlign w:val="center"/>
          </w:tcPr>
          <w:p w14:paraId="4CAB55B2" w14:textId="77777777" w:rsidR="001F0E0F" w:rsidRPr="002B04E6" w:rsidRDefault="001F0E0F" w:rsidP="00134429">
            <w:pPr>
              <w:rPr>
                <w:rFonts w:cstheme="minorHAnsi"/>
                <w:sz w:val="20"/>
                <w:szCs w:val="20"/>
                <w:lang w:val="en-GB"/>
              </w:rPr>
            </w:pPr>
            <w:r w:rsidRPr="002B04E6">
              <w:rPr>
                <w:rFonts w:cstheme="minorHAnsi"/>
                <w:sz w:val="20"/>
                <w:szCs w:val="20"/>
                <w:lang w:val="en-GB"/>
              </w:rPr>
              <w:t>Instable</w:t>
            </w:r>
          </w:p>
        </w:tc>
        <w:tc>
          <w:tcPr>
            <w:tcW w:w="1134" w:type="dxa"/>
            <w:shd w:val="clear" w:color="auto" w:fill="D9D9D9" w:themeFill="background1" w:themeFillShade="D9"/>
            <w:vAlign w:val="center"/>
          </w:tcPr>
          <w:p w14:paraId="640366D4" w14:textId="77777777" w:rsidR="001F0E0F" w:rsidRPr="002B04E6" w:rsidRDefault="001F0E0F" w:rsidP="00134429">
            <w:pPr>
              <w:rPr>
                <w:rFonts w:cstheme="minorHAnsi"/>
                <w:sz w:val="20"/>
                <w:szCs w:val="20"/>
                <w:lang w:val="en-GB"/>
              </w:rPr>
            </w:pPr>
            <w:r w:rsidRPr="002B04E6">
              <w:rPr>
                <w:rFonts w:cstheme="minorHAnsi"/>
                <w:sz w:val="20"/>
                <w:szCs w:val="20"/>
                <w:lang w:val="en-GB"/>
              </w:rPr>
              <w:t>0</w:t>
            </w:r>
          </w:p>
        </w:tc>
        <w:tc>
          <w:tcPr>
            <w:tcW w:w="1276" w:type="dxa"/>
            <w:shd w:val="clear" w:color="auto" w:fill="D9D9D9" w:themeFill="background1" w:themeFillShade="D9"/>
            <w:vAlign w:val="center"/>
          </w:tcPr>
          <w:p w14:paraId="718CB2B2" w14:textId="77777777" w:rsidR="001F0E0F" w:rsidRPr="002B04E6" w:rsidRDefault="001F0E0F" w:rsidP="00134429">
            <w:pPr>
              <w:rPr>
                <w:rFonts w:cstheme="minorHAnsi"/>
                <w:sz w:val="20"/>
                <w:szCs w:val="20"/>
                <w:lang w:val="en-GB"/>
              </w:rPr>
            </w:pPr>
          </w:p>
        </w:tc>
        <w:tc>
          <w:tcPr>
            <w:tcW w:w="1275" w:type="dxa"/>
            <w:shd w:val="clear" w:color="auto" w:fill="D9D9D9" w:themeFill="background1" w:themeFillShade="D9"/>
            <w:vAlign w:val="center"/>
          </w:tcPr>
          <w:p w14:paraId="3DB05525" w14:textId="77777777" w:rsidR="001F0E0F" w:rsidRPr="002B04E6" w:rsidRDefault="001F0E0F" w:rsidP="00134429">
            <w:pPr>
              <w:rPr>
                <w:rFonts w:cstheme="minorHAnsi"/>
                <w:sz w:val="20"/>
                <w:szCs w:val="20"/>
                <w:lang w:val="en-GB"/>
              </w:rPr>
            </w:pPr>
          </w:p>
        </w:tc>
        <w:tc>
          <w:tcPr>
            <w:tcW w:w="851" w:type="dxa"/>
            <w:gridSpan w:val="2"/>
            <w:shd w:val="clear" w:color="auto" w:fill="D9D9D9" w:themeFill="background1" w:themeFillShade="D9"/>
            <w:vAlign w:val="center"/>
          </w:tcPr>
          <w:p w14:paraId="30BF374C" w14:textId="77777777" w:rsidR="001F0E0F" w:rsidRPr="002B04E6" w:rsidRDefault="001F0E0F" w:rsidP="00134429">
            <w:pPr>
              <w:rPr>
                <w:rFonts w:cstheme="minorHAnsi"/>
                <w:sz w:val="20"/>
                <w:szCs w:val="20"/>
                <w:lang w:val="en-GB"/>
              </w:rPr>
            </w:pPr>
          </w:p>
        </w:tc>
        <w:tc>
          <w:tcPr>
            <w:tcW w:w="709" w:type="dxa"/>
            <w:shd w:val="clear" w:color="auto" w:fill="D9D9D9" w:themeFill="background1" w:themeFillShade="D9"/>
            <w:vAlign w:val="center"/>
          </w:tcPr>
          <w:p w14:paraId="32B923B2" w14:textId="77777777" w:rsidR="001F0E0F" w:rsidRPr="002B04E6" w:rsidRDefault="001F0E0F" w:rsidP="00134429">
            <w:pPr>
              <w:rPr>
                <w:rFonts w:cstheme="minorHAnsi"/>
                <w:sz w:val="20"/>
                <w:szCs w:val="20"/>
                <w:lang w:val="en-GB"/>
              </w:rPr>
            </w:pPr>
          </w:p>
        </w:tc>
      </w:tr>
      <w:tr w:rsidR="001F0E0F" w:rsidRPr="002B04E6" w14:paraId="4C6ED073" w14:textId="77777777" w:rsidTr="00134429">
        <w:trPr>
          <w:trHeight w:val="245"/>
        </w:trPr>
        <w:tc>
          <w:tcPr>
            <w:tcW w:w="2694" w:type="dxa"/>
            <w:vMerge w:val="restart"/>
            <w:vAlign w:val="center"/>
          </w:tcPr>
          <w:p w14:paraId="728B3273" w14:textId="77777777" w:rsidR="001F0E0F" w:rsidRPr="002B04E6" w:rsidRDefault="001F0E0F" w:rsidP="00134429">
            <w:pPr>
              <w:rPr>
                <w:rFonts w:cstheme="minorHAnsi"/>
                <w:bCs/>
                <w:sz w:val="20"/>
                <w:szCs w:val="20"/>
                <w:lang w:val="en-GB"/>
              </w:rPr>
            </w:pPr>
            <w:r w:rsidRPr="002B04E6">
              <w:rPr>
                <w:rFonts w:cstheme="minorHAnsi"/>
                <w:bCs/>
                <w:sz w:val="20"/>
                <w:szCs w:val="20"/>
                <w:lang w:val="en-GB"/>
              </w:rPr>
              <w:t>T stage</w:t>
            </w:r>
          </w:p>
        </w:tc>
        <w:tc>
          <w:tcPr>
            <w:tcW w:w="992" w:type="dxa"/>
            <w:vAlign w:val="center"/>
          </w:tcPr>
          <w:p w14:paraId="611B65AE" w14:textId="77777777" w:rsidR="001F0E0F" w:rsidRPr="002B04E6" w:rsidRDefault="001F0E0F" w:rsidP="00134429">
            <w:pPr>
              <w:rPr>
                <w:rFonts w:cstheme="minorHAnsi"/>
                <w:sz w:val="20"/>
                <w:szCs w:val="20"/>
                <w:lang w:val="en-GB"/>
              </w:rPr>
            </w:pPr>
            <w:r w:rsidRPr="002B04E6">
              <w:rPr>
                <w:rFonts w:cstheme="minorHAnsi"/>
                <w:sz w:val="20"/>
                <w:szCs w:val="20"/>
                <w:lang w:val="en-GB"/>
              </w:rPr>
              <w:t>2</w:t>
            </w:r>
          </w:p>
        </w:tc>
        <w:tc>
          <w:tcPr>
            <w:tcW w:w="1134" w:type="dxa"/>
            <w:vAlign w:val="center"/>
          </w:tcPr>
          <w:p w14:paraId="7318A072" w14:textId="77777777" w:rsidR="001F0E0F" w:rsidRPr="002B04E6" w:rsidRDefault="001F0E0F" w:rsidP="00134429">
            <w:pPr>
              <w:rPr>
                <w:rFonts w:cstheme="minorHAnsi"/>
                <w:sz w:val="20"/>
                <w:szCs w:val="20"/>
                <w:lang w:val="en-GB"/>
              </w:rPr>
            </w:pPr>
            <w:r w:rsidRPr="002B04E6">
              <w:rPr>
                <w:rFonts w:cstheme="minorHAnsi"/>
                <w:sz w:val="20"/>
                <w:szCs w:val="20"/>
                <w:lang w:val="en-GB"/>
              </w:rPr>
              <w:t>4 (9.1)</w:t>
            </w:r>
          </w:p>
        </w:tc>
        <w:tc>
          <w:tcPr>
            <w:tcW w:w="1276" w:type="dxa"/>
            <w:vAlign w:val="center"/>
          </w:tcPr>
          <w:p w14:paraId="12D02642" w14:textId="77777777" w:rsidR="001F0E0F" w:rsidRPr="002B04E6" w:rsidRDefault="001F0E0F" w:rsidP="00134429">
            <w:pPr>
              <w:rPr>
                <w:rFonts w:cstheme="minorHAnsi"/>
                <w:sz w:val="20"/>
                <w:szCs w:val="20"/>
                <w:lang w:val="en-GB"/>
              </w:rPr>
            </w:pPr>
          </w:p>
        </w:tc>
        <w:tc>
          <w:tcPr>
            <w:tcW w:w="1275" w:type="dxa"/>
            <w:vAlign w:val="center"/>
          </w:tcPr>
          <w:p w14:paraId="56587ABB" w14:textId="77777777" w:rsidR="001F0E0F" w:rsidRPr="002B04E6" w:rsidRDefault="001F0E0F" w:rsidP="00134429">
            <w:pPr>
              <w:rPr>
                <w:rFonts w:cstheme="minorHAnsi"/>
                <w:sz w:val="20"/>
                <w:szCs w:val="20"/>
                <w:lang w:val="en-GB"/>
              </w:rPr>
            </w:pPr>
            <w:r w:rsidRPr="002B04E6">
              <w:rPr>
                <w:rFonts w:cstheme="minorHAnsi"/>
                <w:sz w:val="20"/>
                <w:szCs w:val="20"/>
                <w:lang w:val="en-GB"/>
              </w:rPr>
              <w:t>37.5 (7.9)</w:t>
            </w:r>
          </w:p>
        </w:tc>
        <w:tc>
          <w:tcPr>
            <w:tcW w:w="851" w:type="dxa"/>
            <w:gridSpan w:val="2"/>
            <w:vAlign w:val="center"/>
          </w:tcPr>
          <w:p w14:paraId="1B694016" w14:textId="77777777" w:rsidR="001F0E0F" w:rsidRPr="002B04E6" w:rsidRDefault="001F0E0F" w:rsidP="00134429">
            <w:pPr>
              <w:rPr>
                <w:rFonts w:cstheme="minorHAnsi"/>
                <w:sz w:val="20"/>
                <w:szCs w:val="20"/>
                <w:lang w:val="en-GB"/>
              </w:rPr>
            </w:pPr>
          </w:p>
        </w:tc>
        <w:tc>
          <w:tcPr>
            <w:tcW w:w="709" w:type="dxa"/>
            <w:vMerge w:val="restart"/>
            <w:shd w:val="clear" w:color="auto" w:fill="auto"/>
            <w:vAlign w:val="center"/>
          </w:tcPr>
          <w:p w14:paraId="2FCC51E7" w14:textId="77777777" w:rsidR="001F0E0F" w:rsidRPr="002B04E6" w:rsidRDefault="001F0E0F" w:rsidP="00134429">
            <w:pPr>
              <w:rPr>
                <w:rFonts w:cstheme="minorHAnsi"/>
                <w:sz w:val="20"/>
                <w:szCs w:val="20"/>
                <w:lang w:val="en-GB"/>
              </w:rPr>
            </w:pPr>
            <w:r w:rsidRPr="002B04E6">
              <w:rPr>
                <w:rFonts w:cstheme="minorHAnsi"/>
                <w:sz w:val="20"/>
                <w:szCs w:val="20"/>
                <w:lang w:val="en-GB"/>
              </w:rPr>
              <w:t>0.50</w:t>
            </w:r>
          </w:p>
        </w:tc>
      </w:tr>
      <w:tr w:rsidR="001F0E0F" w:rsidRPr="002B04E6" w14:paraId="5287E697" w14:textId="77777777" w:rsidTr="00134429">
        <w:trPr>
          <w:trHeight w:val="245"/>
        </w:trPr>
        <w:tc>
          <w:tcPr>
            <w:tcW w:w="2694" w:type="dxa"/>
            <w:vMerge/>
            <w:vAlign w:val="center"/>
          </w:tcPr>
          <w:p w14:paraId="523FBB32" w14:textId="77777777" w:rsidR="001F0E0F" w:rsidRPr="002B04E6" w:rsidRDefault="001F0E0F" w:rsidP="00134429">
            <w:pPr>
              <w:rPr>
                <w:rFonts w:cstheme="minorHAnsi"/>
                <w:bCs/>
                <w:sz w:val="20"/>
                <w:szCs w:val="20"/>
                <w:lang w:val="en-GB"/>
              </w:rPr>
            </w:pPr>
          </w:p>
        </w:tc>
        <w:tc>
          <w:tcPr>
            <w:tcW w:w="992" w:type="dxa"/>
            <w:vAlign w:val="center"/>
          </w:tcPr>
          <w:p w14:paraId="71FD4AD2" w14:textId="77777777" w:rsidR="001F0E0F" w:rsidRPr="002B04E6" w:rsidRDefault="001F0E0F" w:rsidP="00134429">
            <w:pPr>
              <w:rPr>
                <w:rFonts w:cstheme="minorHAnsi"/>
                <w:sz w:val="20"/>
                <w:szCs w:val="20"/>
                <w:lang w:val="en-GB"/>
              </w:rPr>
            </w:pPr>
            <w:r w:rsidRPr="002B04E6">
              <w:rPr>
                <w:rFonts w:cstheme="minorHAnsi"/>
                <w:sz w:val="20"/>
                <w:szCs w:val="20"/>
                <w:lang w:val="en-GB"/>
              </w:rPr>
              <w:t>3</w:t>
            </w:r>
          </w:p>
        </w:tc>
        <w:tc>
          <w:tcPr>
            <w:tcW w:w="1134" w:type="dxa"/>
            <w:vAlign w:val="center"/>
          </w:tcPr>
          <w:p w14:paraId="1D2C5C71" w14:textId="77777777" w:rsidR="001F0E0F" w:rsidRPr="002B04E6" w:rsidRDefault="001F0E0F" w:rsidP="00134429">
            <w:pPr>
              <w:rPr>
                <w:rFonts w:cstheme="minorHAnsi"/>
                <w:sz w:val="20"/>
                <w:szCs w:val="20"/>
                <w:lang w:val="en-GB"/>
              </w:rPr>
            </w:pPr>
            <w:r w:rsidRPr="002B04E6">
              <w:rPr>
                <w:rFonts w:cstheme="minorHAnsi"/>
                <w:sz w:val="20"/>
                <w:szCs w:val="20"/>
                <w:lang w:val="en-GB"/>
              </w:rPr>
              <w:t>21 (47.7)</w:t>
            </w:r>
          </w:p>
        </w:tc>
        <w:tc>
          <w:tcPr>
            <w:tcW w:w="1276" w:type="dxa"/>
            <w:vAlign w:val="center"/>
          </w:tcPr>
          <w:p w14:paraId="49E32228" w14:textId="77777777" w:rsidR="001F0E0F" w:rsidRPr="002B04E6" w:rsidRDefault="001F0E0F" w:rsidP="00134429">
            <w:pPr>
              <w:rPr>
                <w:rFonts w:cstheme="minorHAnsi"/>
                <w:sz w:val="20"/>
                <w:szCs w:val="20"/>
                <w:lang w:val="en-GB"/>
              </w:rPr>
            </w:pPr>
          </w:p>
        </w:tc>
        <w:tc>
          <w:tcPr>
            <w:tcW w:w="1275" w:type="dxa"/>
            <w:vAlign w:val="center"/>
          </w:tcPr>
          <w:p w14:paraId="29A240D5" w14:textId="77777777" w:rsidR="001F0E0F" w:rsidRPr="002B04E6" w:rsidRDefault="001F0E0F" w:rsidP="00134429">
            <w:pPr>
              <w:rPr>
                <w:rFonts w:cstheme="minorHAnsi"/>
                <w:sz w:val="20"/>
                <w:szCs w:val="20"/>
                <w:lang w:val="en-GB"/>
              </w:rPr>
            </w:pPr>
            <w:r w:rsidRPr="002B04E6">
              <w:rPr>
                <w:rFonts w:cstheme="minorHAnsi"/>
                <w:sz w:val="20"/>
                <w:szCs w:val="20"/>
                <w:lang w:val="en-GB"/>
              </w:rPr>
              <w:t>30.2 (11.8)</w:t>
            </w:r>
          </w:p>
        </w:tc>
        <w:tc>
          <w:tcPr>
            <w:tcW w:w="851" w:type="dxa"/>
            <w:gridSpan w:val="2"/>
            <w:vAlign w:val="center"/>
          </w:tcPr>
          <w:p w14:paraId="509DFF39" w14:textId="77777777" w:rsidR="001F0E0F" w:rsidRPr="002B04E6" w:rsidRDefault="001F0E0F" w:rsidP="00134429">
            <w:pPr>
              <w:rPr>
                <w:rFonts w:cstheme="minorHAnsi"/>
                <w:sz w:val="20"/>
                <w:szCs w:val="20"/>
                <w:lang w:val="en-GB"/>
              </w:rPr>
            </w:pPr>
          </w:p>
        </w:tc>
        <w:tc>
          <w:tcPr>
            <w:tcW w:w="709" w:type="dxa"/>
            <w:vMerge/>
            <w:shd w:val="clear" w:color="auto" w:fill="auto"/>
            <w:vAlign w:val="center"/>
          </w:tcPr>
          <w:p w14:paraId="5855115C" w14:textId="77777777" w:rsidR="001F0E0F" w:rsidRPr="002B04E6" w:rsidRDefault="001F0E0F" w:rsidP="00134429">
            <w:pPr>
              <w:rPr>
                <w:rFonts w:cstheme="minorHAnsi"/>
                <w:sz w:val="20"/>
                <w:szCs w:val="20"/>
                <w:lang w:val="en-GB"/>
              </w:rPr>
            </w:pPr>
          </w:p>
        </w:tc>
      </w:tr>
      <w:tr w:rsidR="001F0E0F" w:rsidRPr="002B04E6" w14:paraId="5ADD750D" w14:textId="77777777" w:rsidTr="00134429">
        <w:trPr>
          <w:trHeight w:val="245"/>
        </w:trPr>
        <w:tc>
          <w:tcPr>
            <w:tcW w:w="2694" w:type="dxa"/>
            <w:vMerge/>
            <w:vAlign w:val="center"/>
          </w:tcPr>
          <w:p w14:paraId="42A60579" w14:textId="77777777" w:rsidR="001F0E0F" w:rsidRPr="002B04E6" w:rsidRDefault="001F0E0F" w:rsidP="00134429">
            <w:pPr>
              <w:rPr>
                <w:rFonts w:cstheme="minorHAnsi"/>
                <w:bCs/>
                <w:sz w:val="20"/>
                <w:szCs w:val="20"/>
                <w:lang w:val="en-GB"/>
              </w:rPr>
            </w:pPr>
          </w:p>
        </w:tc>
        <w:tc>
          <w:tcPr>
            <w:tcW w:w="992" w:type="dxa"/>
            <w:vAlign w:val="center"/>
          </w:tcPr>
          <w:p w14:paraId="762CCBE5" w14:textId="77777777" w:rsidR="001F0E0F" w:rsidRPr="002B04E6" w:rsidRDefault="001F0E0F" w:rsidP="00134429">
            <w:pPr>
              <w:rPr>
                <w:rFonts w:cstheme="minorHAnsi"/>
                <w:sz w:val="20"/>
                <w:szCs w:val="20"/>
                <w:lang w:val="en-GB"/>
              </w:rPr>
            </w:pPr>
            <w:r w:rsidRPr="002B04E6">
              <w:rPr>
                <w:rFonts w:cstheme="minorHAnsi"/>
                <w:sz w:val="20"/>
                <w:szCs w:val="20"/>
                <w:lang w:val="en-GB"/>
              </w:rPr>
              <w:t>4</w:t>
            </w:r>
          </w:p>
        </w:tc>
        <w:tc>
          <w:tcPr>
            <w:tcW w:w="1134" w:type="dxa"/>
            <w:vAlign w:val="center"/>
          </w:tcPr>
          <w:p w14:paraId="2F970156" w14:textId="77777777" w:rsidR="001F0E0F" w:rsidRPr="002B04E6" w:rsidRDefault="001F0E0F" w:rsidP="00134429">
            <w:pPr>
              <w:rPr>
                <w:rFonts w:cstheme="minorHAnsi"/>
                <w:sz w:val="20"/>
                <w:szCs w:val="20"/>
                <w:lang w:val="en-GB"/>
              </w:rPr>
            </w:pPr>
            <w:r w:rsidRPr="002B04E6">
              <w:rPr>
                <w:rFonts w:cstheme="minorHAnsi"/>
                <w:sz w:val="20"/>
                <w:szCs w:val="20"/>
                <w:lang w:val="en-GB"/>
              </w:rPr>
              <w:t>19 (43.2)</w:t>
            </w:r>
          </w:p>
        </w:tc>
        <w:tc>
          <w:tcPr>
            <w:tcW w:w="1276" w:type="dxa"/>
            <w:vAlign w:val="center"/>
          </w:tcPr>
          <w:p w14:paraId="4F1AFE82" w14:textId="77777777" w:rsidR="001F0E0F" w:rsidRPr="002B04E6" w:rsidRDefault="001F0E0F" w:rsidP="00134429">
            <w:pPr>
              <w:rPr>
                <w:rFonts w:cstheme="minorHAnsi"/>
                <w:sz w:val="20"/>
                <w:szCs w:val="20"/>
                <w:lang w:val="en-GB"/>
              </w:rPr>
            </w:pPr>
          </w:p>
        </w:tc>
        <w:tc>
          <w:tcPr>
            <w:tcW w:w="1275" w:type="dxa"/>
            <w:vAlign w:val="center"/>
          </w:tcPr>
          <w:p w14:paraId="59A298E4" w14:textId="77777777" w:rsidR="001F0E0F" w:rsidRPr="002B04E6" w:rsidRDefault="001F0E0F" w:rsidP="00134429">
            <w:pPr>
              <w:rPr>
                <w:rFonts w:cstheme="minorHAnsi"/>
                <w:sz w:val="20"/>
                <w:szCs w:val="20"/>
                <w:lang w:val="en-GB"/>
              </w:rPr>
            </w:pPr>
            <w:r w:rsidRPr="002B04E6">
              <w:rPr>
                <w:rFonts w:cstheme="minorHAnsi"/>
                <w:sz w:val="20"/>
                <w:szCs w:val="20"/>
                <w:lang w:val="en-GB"/>
              </w:rPr>
              <w:t>30.5 (11.5)</w:t>
            </w:r>
          </w:p>
        </w:tc>
        <w:tc>
          <w:tcPr>
            <w:tcW w:w="851" w:type="dxa"/>
            <w:gridSpan w:val="2"/>
            <w:vAlign w:val="center"/>
          </w:tcPr>
          <w:p w14:paraId="4DD05099" w14:textId="77777777" w:rsidR="001F0E0F" w:rsidRPr="002B04E6" w:rsidRDefault="001F0E0F" w:rsidP="00134429">
            <w:pPr>
              <w:rPr>
                <w:rFonts w:cstheme="minorHAnsi"/>
                <w:sz w:val="20"/>
                <w:szCs w:val="20"/>
                <w:lang w:val="en-GB"/>
              </w:rPr>
            </w:pPr>
          </w:p>
        </w:tc>
        <w:tc>
          <w:tcPr>
            <w:tcW w:w="709" w:type="dxa"/>
            <w:vMerge/>
            <w:shd w:val="clear" w:color="auto" w:fill="auto"/>
            <w:vAlign w:val="center"/>
          </w:tcPr>
          <w:p w14:paraId="4BB0DB64" w14:textId="77777777" w:rsidR="001F0E0F" w:rsidRPr="002B04E6" w:rsidRDefault="001F0E0F" w:rsidP="00134429">
            <w:pPr>
              <w:rPr>
                <w:rFonts w:cstheme="minorHAnsi"/>
                <w:sz w:val="20"/>
                <w:szCs w:val="20"/>
                <w:lang w:val="en-GB"/>
              </w:rPr>
            </w:pPr>
          </w:p>
        </w:tc>
      </w:tr>
      <w:tr w:rsidR="001F0E0F" w:rsidRPr="002B04E6" w14:paraId="36EB3C84" w14:textId="77777777" w:rsidTr="00134429">
        <w:trPr>
          <w:trHeight w:val="245"/>
        </w:trPr>
        <w:tc>
          <w:tcPr>
            <w:tcW w:w="2694" w:type="dxa"/>
            <w:vMerge w:val="restart"/>
            <w:shd w:val="clear" w:color="auto" w:fill="D9D9D9" w:themeFill="background1" w:themeFillShade="D9"/>
            <w:vAlign w:val="center"/>
          </w:tcPr>
          <w:p w14:paraId="7CE058DF" w14:textId="77777777" w:rsidR="001F0E0F" w:rsidRPr="002B04E6" w:rsidRDefault="001F0E0F" w:rsidP="00134429">
            <w:pPr>
              <w:rPr>
                <w:rFonts w:cstheme="minorHAnsi"/>
                <w:bCs/>
                <w:sz w:val="20"/>
                <w:szCs w:val="20"/>
                <w:lang w:val="en-GB"/>
              </w:rPr>
            </w:pPr>
            <w:r w:rsidRPr="002B04E6">
              <w:rPr>
                <w:rFonts w:cstheme="minorHAnsi"/>
                <w:bCs/>
                <w:sz w:val="20"/>
                <w:szCs w:val="20"/>
                <w:lang w:val="en-GB"/>
              </w:rPr>
              <w:t>N stage</w:t>
            </w:r>
          </w:p>
        </w:tc>
        <w:tc>
          <w:tcPr>
            <w:tcW w:w="992" w:type="dxa"/>
            <w:shd w:val="clear" w:color="auto" w:fill="D9D9D9" w:themeFill="background1" w:themeFillShade="D9"/>
            <w:vAlign w:val="center"/>
          </w:tcPr>
          <w:p w14:paraId="45BE6B75" w14:textId="77777777" w:rsidR="001F0E0F" w:rsidRPr="002B04E6" w:rsidRDefault="001F0E0F" w:rsidP="00134429">
            <w:pPr>
              <w:rPr>
                <w:rFonts w:cstheme="minorHAnsi"/>
                <w:sz w:val="20"/>
                <w:szCs w:val="20"/>
                <w:lang w:val="en-GB"/>
              </w:rPr>
            </w:pPr>
            <w:r w:rsidRPr="002B04E6">
              <w:rPr>
                <w:rFonts w:cstheme="minorHAnsi"/>
                <w:sz w:val="20"/>
                <w:szCs w:val="20"/>
                <w:lang w:val="en-GB"/>
              </w:rPr>
              <w:t>0</w:t>
            </w:r>
          </w:p>
        </w:tc>
        <w:tc>
          <w:tcPr>
            <w:tcW w:w="1134" w:type="dxa"/>
            <w:shd w:val="clear" w:color="auto" w:fill="D9D9D9" w:themeFill="background1" w:themeFillShade="D9"/>
            <w:vAlign w:val="center"/>
          </w:tcPr>
          <w:p w14:paraId="352D3881" w14:textId="77777777" w:rsidR="001F0E0F" w:rsidRPr="002B04E6" w:rsidRDefault="001F0E0F" w:rsidP="00134429">
            <w:pPr>
              <w:rPr>
                <w:rFonts w:cstheme="minorHAnsi"/>
                <w:sz w:val="20"/>
                <w:szCs w:val="20"/>
                <w:lang w:val="en-GB"/>
              </w:rPr>
            </w:pPr>
            <w:r w:rsidRPr="002B04E6">
              <w:rPr>
                <w:rFonts w:cstheme="minorHAnsi"/>
                <w:sz w:val="20"/>
                <w:szCs w:val="20"/>
                <w:lang w:val="en-GB"/>
              </w:rPr>
              <w:t>18 (40.9)</w:t>
            </w:r>
          </w:p>
        </w:tc>
        <w:tc>
          <w:tcPr>
            <w:tcW w:w="1276" w:type="dxa"/>
            <w:shd w:val="clear" w:color="auto" w:fill="D9D9D9" w:themeFill="background1" w:themeFillShade="D9"/>
            <w:vAlign w:val="center"/>
          </w:tcPr>
          <w:p w14:paraId="22DD6DE7" w14:textId="77777777" w:rsidR="001F0E0F" w:rsidRPr="002B04E6" w:rsidRDefault="001F0E0F" w:rsidP="00134429">
            <w:pPr>
              <w:rPr>
                <w:rFonts w:cstheme="minorHAnsi"/>
                <w:sz w:val="20"/>
                <w:szCs w:val="20"/>
                <w:lang w:val="en-GB"/>
              </w:rPr>
            </w:pPr>
          </w:p>
        </w:tc>
        <w:tc>
          <w:tcPr>
            <w:tcW w:w="1275" w:type="dxa"/>
            <w:shd w:val="clear" w:color="auto" w:fill="D9D9D9" w:themeFill="background1" w:themeFillShade="D9"/>
            <w:vAlign w:val="center"/>
          </w:tcPr>
          <w:p w14:paraId="23CE03DF" w14:textId="77777777" w:rsidR="001F0E0F" w:rsidRPr="002B04E6" w:rsidRDefault="001F0E0F" w:rsidP="00134429">
            <w:pPr>
              <w:rPr>
                <w:rFonts w:cstheme="minorHAnsi"/>
                <w:sz w:val="20"/>
                <w:szCs w:val="20"/>
                <w:lang w:val="en-GB"/>
              </w:rPr>
            </w:pPr>
            <w:r w:rsidRPr="002B04E6">
              <w:rPr>
                <w:rFonts w:cstheme="minorHAnsi"/>
                <w:sz w:val="20"/>
                <w:szCs w:val="20"/>
                <w:lang w:val="en-GB"/>
              </w:rPr>
              <w:t>29.0 (10.1)</w:t>
            </w:r>
          </w:p>
        </w:tc>
        <w:tc>
          <w:tcPr>
            <w:tcW w:w="851" w:type="dxa"/>
            <w:gridSpan w:val="2"/>
            <w:shd w:val="clear" w:color="auto" w:fill="D9D9D9" w:themeFill="background1" w:themeFillShade="D9"/>
            <w:vAlign w:val="center"/>
          </w:tcPr>
          <w:p w14:paraId="31774A65" w14:textId="77777777" w:rsidR="001F0E0F" w:rsidRPr="002B04E6" w:rsidRDefault="001F0E0F" w:rsidP="00134429">
            <w:pPr>
              <w:rPr>
                <w:rFonts w:cstheme="minorHAnsi"/>
                <w:sz w:val="20"/>
                <w:szCs w:val="20"/>
                <w:lang w:val="en-GB"/>
              </w:rPr>
            </w:pPr>
          </w:p>
        </w:tc>
        <w:tc>
          <w:tcPr>
            <w:tcW w:w="709" w:type="dxa"/>
            <w:vMerge w:val="restart"/>
            <w:shd w:val="clear" w:color="auto" w:fill="D9D9D9" w:themeFill="background1" w:themeFillShade="D9"/>
            <w:vAlign w:val="center"/>
          </w:tcPr>
          <w:p w14:paraId="486DCA00" w14:textId="77777777" w:rsidR="001F0E0F" w:rsidRPr="002B04E6" w:rsidRDefault="001F0E0F" w:rsidP="00134429">
            <w:pPr>
              <w:rPr>
                <w:rFonts w:cstheme="minorHAnsi"/>
                <w:sz w:val="20"/>
                <w:szCs w:val="20"/>
                <w:lang w:val="en-GB"/>
              </w:rPr>
            </w:pPr>
            <w:r w:rsidRPr="002B04E6">
              <w:rPr>
                <w:rFonts w:cstheme="minorHAnsi"/>
                <w:sz w:val="20"/>
                <w:szCs w:val="20"/>
                <w:lang w:val="en-GB"/>
              </w:rPr>
              <w:t>0.56</w:t>
            </w:r>
          </w:p>
        </w:tc>
      </w:tr>
      <w:tr w:rsidR="001F0E0F" w:rsidRPr="002B04E6" w14:paraId="354868B5" w14:textId="77777777" w:rsidTr="00134429">
        <w:trPr>
          <w:trHeight w:val="245"/>
        </w:trPr>
        <w:tc>
          <w:tcPr>
            <w:tcW w:w="2694" w:type="dxa"/>
            <w:vMerge/>
            <w:shd w:val="clear" w:color="auto" w:fill="D9D9D9" w:themeFill="background1" w:themeFillShade="D9"/>
            <w:vAlign w:val="center"/>
          </w:tcPr>
          <w:p w14:paraId="797D579C" w14:textId="77777777" w:rsidR="001F0E0F" w:rsidRPr="002B04E6" w:rsidRDefault="001F0E0F" w:rsidP="00134429">
            <w:pPr>
              <w:rPr>
                <w:rFonts w:cstheme="minorHAnsi"/>
                <w:bCs/>
                <w:sz w:val="20"/>
                <w:szCs w:val="20"/>
                <w:lang w:val="en-GB"/>
              </w:rPr>
            </w:pPr>
          </w:p>
        </w:tc>
        <w:tc>
          <w:tcPr>
            <w:tcW w:w="992" w:type="dxa"/>
            <w:shd w:val="clear" w:color="auto" w:fill="D9D9D9" w:themeFill="background1" w:themeFillShade="D9"/>
            <w:vAlign w:val="center"/>
          </w:tcPr>
          <w:p w14:paraId="5896FCB2" w14:textId="77777777" w:rsidR="001F0E0F" w:rsidRPr="002B04E6" w:rsidRDefault="001F0E0F" w:rsidP="00134429">
            <w:pPr>
              <w:rPr>
                <w:rFonts w:cstheme="minorHAnsi"/>
                <w:sz w:val="20"/>
                <w:szCs w:val="20"/>
                <w:lang w:val="en-GB"/>
              </w:rPr>
            </w:pPr>
            <w:r w:rsidRPr="002B04E6">
              <w:rPr>
                <w:rFonts w:cstheme="minorHAnsi"/>
                <w:sz w:val="20"/>
                <w:szCs w:val="20"/>
                <w:lang w:val="en-GB"/>
              </w:rPr>
              <w:t>1</w:t>
            </w:r>
          </w:p>
        </w:tc>
        <w:tc>
          <w:tcPr>
            <w:tcW w:w="1134" w:type="dxa"/>
            <w:shd w:val="clear" w:color="auto" w:fill="D9D9D9" w:themeFill="background1" w:themeFillShade="D9"/>
            <w:vAlign w:val="center"/>
          </w:tcPr>
          <w:p w14:paraId="336930C6" w14:textId="77777777" w:rsidR="001F0E0F" w:rsidRPr="002B04E6" w:rsidRDefault="001F0E0F" w:rsidP="00134429">
            <w:pPr>
              <w:rPr>
                <w:rFonts w:cstheme="minorHAnsi"/>
                <w:sz w:val="20"/>
                <w:szCs w:val="20"/>
                <w:lang w:val="en-GB"/>
              </w:rPr>
            </w:pPr>
            <w:r w:rsidRPr="002B04E6">
              <w:rPr>
                <w:rFonts w:cstheme="minorHAnsi"/>
                <w:sz w:val="20"/>
                <w:szCs w:val="20"/>
                <w:lang w:val="en-GB"/>
              </w:rPr>
              <w:t>16 (36.4)</w:t>
            </w:r>
          </w:p>
        </w:tc>
        <w:tc>
          <w:tcPr>
            <w:tcW w:w="1276" w:type="dxa"/>
            <w:shd w:val="clear" w:color="auto" w:fill="D9D9D9" w:themeFill="background1" w:themeFillShade="D9"/>
            <w:vAlign w:val="center"/>
          </w:tcPr>
          <w:p w14:paraId="6580FC49" w14:textId="77777777" w:rsidR="001F0E0F" w:rsidRPr="002B04E6" w:rsidRDefault="001F0E0F" w:rsidP="00134429">
            <w:pPr>
              <w:rPr>
                <w:rFonts w:cstheme="minorHAnsi"/>
                <w:sz w:val="20"/>
                <w:szCs w:val="20"/>
                <w:lang w:val="en-GB"/>
              </w:rPr>
            </w:pPr>
          </w:p>
        </w:tc>
        <w:tc>
          <w:tcPr>
            <w:tcW w:w="1275" w:type="dxa"/>
            <w:shd w:val="clear" w:color="auto" w:fill="D9D9D9" w:themeFill="background1" w:themeFillShade="D9"/>
            <w:vAlign w:val="center"/>
          </w:tcPr>
          <w:p w14:paraId="205B6CFD" w14:textId="77777777" w:rsidR="001F0E0F" w:rsidRPr="002B04E6" w:rsidRDefault="001F0E0F" w:rsidP="00134429">
            <w:pPr>
              <w:rPr>
                <w:rFonts w:cstheme="minorHAnsi"/>
                <w:sz w:val="20"/>
                <w:szCs w:val="20"/>
                <w:lang w:val="en-GB"/>
              </w:rPr>
            </w:pPr>
            <w:r w:rsidRPr="002B04E6">
              <w:rPr>
                <w:rFonts w:cstheme="minorHAnsi"/>
                <w:sz w:val="20"/>
                <w:szCs w:val="20"/>
                <w:lang w:val="en-GB"/>
              </w:rPr>
              <w:t>33.3 (12.6)</w:t>
            </w:r>
          </w:p>
        </w:tc>
        <w:tc>
          <w:tcPr>
            <w:tcW w:w="851" w:type="dxa"/>
            <w:gridSpan w:val="2"/>
            <w:shd w:val="clear" w:color="auto" w:fill="D9D9D9" w:themeFill="background1" w:themeFillShade="D9"/>
            <w:vAlign w:val="center"/>
          </w:tcPr>
          <w:p w14:paraId="6E70F209" w14:textId="77777777" w:rsidR="001F0E0F" w:rsidRPr="002B04E6" w:rsidRDefault="001F0E0F" w:rsidP="00134429">
            <w:pPr>
              <w:rPr>
                <w:rFonts w:cstheme="minorHAnsi"/>
                <w:sz w:val="20"/>
                <w:szCs w:val="20"/>
                <w:lang w:val="en-GB"/>
              </w:rPr>
            </w:pPr>
          </w:p>
        </w:tc>
        <w:tc>
          <w:tcPr>
            <w:tcW w:w="709" w:type="dxa"/>
            <w:vMerge/>
            <w:shd w:val="clear" w:color="auto" w:fill="D9D9D9" w:themeFill="background1" w:themeFillShade="D9"/>
            <w:vAlign w:val="center"/>
          </w:tcPr>
          <w:p w14:paraId="7E023216" w14:textId="77777777" w:rsidR="001F0E0F" w:rsidRPr="002B04E6" w:rsidRDefault="001F0E0F" w:rsidP="00134429">
            <w:pPr>
              <w:rPr>
                <w:rFonts w:cstheme="minorHAnsi"/>
                <w:sz w:val="20"/>
                <w:szCs w:val="20"/>
                <w:lang w:val="en-GB"/>
              </w:rPr>
            </w:pPr>
          </w:p>
        </w:tc>
      </w:tr>
      <w:tr w:rsidR="001F0E0F" w:rsidRPr="002B04E6" w14:paraId="6377632F" w14:textId="77777777" w:rsidTr="00134429">
        <w:trPr>
          <w:trHeight w:val="245"/>
        </w:trPr>
        <w:tc>
          <w:tcPr>
            <w:tcW w:w="2694" w:type="dxa"/>
            <w:vMerge/>
            <w:shd w:val="clear" w:color="auto" w:fill="D9D9D9" w:themeFill="background1" w:themeFillShade="D9"/>
            <w:vAlign w:val="center"/>
          </w:tcPr>
          <w:p w14:paraId="35E5C531" w14:textId="77777777" w:rsidR="001F0E0F" w:rsidRPr="002B04E6" w:rsidRDefault="001F0E0F" w:rsidP="00134429">
            <w:pPr>
              <w:rPr>
                <w:rFonts w:cstheme="minorHAnsi"/>
                <w:bCs/>
                <w:sz w:val="20"/>
                <w:szCs w:val="20"/>
                <w:lang w:val="en-GB"/>
              </w:rPr>
            </w:pPr>
          </w:p>
        </w:tc>
        <w:tc>
          <w:tcPr>
            <w:tcW w:w="992" w:type="dxa"/>
            <w:shd w:val="clear" w:color="auto" w:fill="D9D9D9" w:themeFill="background1" w:themeFillShade="D9"/>
            <w:vAlign w:val="center"/>
          </w:tcPr>
          <w:p w14:paraId="4ACAAFAF" w14:textId="77777777" w:rsidR="001F0E0F" w:rsidRPr="002B04E6" w:rsidRDefault="001F0E0F" w:rsidP="00134429">
            <w:pPr>
              <w:rPr>
                <w:rFonts w:cstheme="minorHAnsi"/>
                <w:sz w:val="20"/>
                <w:szCs w:val="20"/>
                <w:lang w:val="en-GB"/>
              </w:rPr>
            </w:pPr>
            <w:r w:rsidRPr="002B04E6">
              <w:rPr>
                <w:rFonts w:cstheme="minorHAnsi"/>
                <w:sz w:val="20"/>
                <w:szCs w:val="20"/>
                <w:lang w:val="en-GB"/>
              </w:rPr>
              <w:t>2</w:t>
            </w:r>
          </w:p>
        </w:tc>
        <w:tc>
          <w:tcPr>
            <w:tcW w:w="1134" w:type="dxa"/>
            <w:shd w:val="clear" w:color="auto" w:fill="D9D9D9" w:themeFill="background1" w:themeFillShade="D9"/>
            <w:vAlign w:val="center"/>
          </w:tcPr>
          <w:p w14:paraId="5CC29FF8" w14:textId="77777777" w:rsidR="001F0E0F" w:rsidRPr="002B04E6" w:rsidRDefault="001F0E0F" w:rsidP="00134429">
            <w:pPr>
              <w:rPr>
                <w:rFonts w:cstheme="minorHAnsi"/>
                <w:sz w:val="20"/>
                <w:szCs w:val="20"/>
                <w:lang w:val="en-GB"/>
              </w:rPr>
            </w:pPr>
            <w:r w:rsidRPr="002B04E6">
              <w:rPr>
                <w:rFonts w:cstheme="minorHAnsi"/>
                <w:sz w:val="20"/>
                <w:szCs w:val="20"/>
                <w:lang w:val="en-GB"/>
              </w:rPr>
              <w:t>10 (22.7)</w:t>
            </w:r>
          </w:p>
        </w:tc>
        <w:tc>
          <w:tcPr>
            <w:tcW w:w="1276" w:type="dxa"/>
            <w:shd w:val="clear" w:color="auto" w:fill="D9D9D9" w:themeFill="background1" w:themeFillShade="D9"/>
            <w:vAlign w:val="center"/>
          </w:tcPr>
          <w:p w14:paraId="317FCD4E" w14:textId="77777777" w:rsidR="001F0E0F" w:rsidRPr="002B04E6" w:rsidRDefault="001F0E0F" w:rsidP="00134429">
            <w:pPr>
              <w:rPr>
                <w:rFonts w:cstheme="minorHAnsi"/>
                <w:sz w:val="20"/>
                <w:szCs w:val="20"/>
                <w:lang w:val="en-GB"/>
              </w:rPr>
            </w:pPr>
          </w:p>
        </w:tc>
        <w:tc>
          <w:tcPr>
            <w:tcW w:w="1275" w:type="dxa"/>
            <w:shd w:val="clear" w:color="auto" w:fill="D9D9D9" w:themeFill="background1" w:themeFillShade="D9"/>
            <w:vAlign w:val="center"/>
          </w:tcPr>
          <w:p w14:paraId="0EF3E582" w14:textId="77777777" w:rsidR="001F0E0F" w:rsidRPr="002B04E6" w:rsidRDefault="001F0E0F" w:rsidP="00134429">
            <w:pPr>
              <w:rPr>
                <w:rFonts w:cstheme="minorHAnsi"/>
                <w:sz w:val="20"/>
                <w:szCs w:val="20"/>
                <w:lang w:val="en-GB"/>
              </w:rPr>
            </w:pPr>
            <w:r w:rsidRPr="002B04E6">
              <w:rPr>
                <w:rFonts w:cstheme="minorHAnsi"/>
                <w:sz w:val="20"/>
                <w:szCs w:val="20"/>
                <w:lang w:val="en-GB"/>
              </w:rPr>
              <w:t>31.0 (12.1)</w:t>
            </w:r>
          </w:p>
        </w:tc>
        <w:tc>
          <w:tcPr>
            <w:tcW w:w="851" w:type="dxa"/>
            <w:gridSpan w:val="2"/>
            <w:shd w:val="clear" w:color="auto" w:fill="D9D9D9" w:themeFill="background1" w:themeFillShade="D9"/>
            <w:vAlign w:val="center"/>
          </w:tcPr>
          <w:p w14:paraId="3DB85A3C" w14:textId="77777777" w:rsidR="001F0E0F" w:rsidRPr="002B04E6" w:rsidRDefault="001F0E0F" w:rsidP="00134429">
            <w:pPr>
              <w:rPr>
                <w:rFonts w:cstheme="minorHAnsi"/>
                <w:sz w:val="20"/>
                <w:szCs w:val="20"/>
                <w:lang w:val="en-GB"/>
              </w:rPr>
            </w:pPr>
          </w:p>
        </w:tc>
        <w:tc>
          <w:tcPr>
            <w:tcW w:w="709" w:type="dxa"/>
            <w:vMerge/>
            <w:shd w:val="clear" w:color="auto" w:fill="D9D9D9" w:themeFill="background1" w:themeFillShade="D9"/>
            <w:vAlign w:val="center"/>
          </w:tcPr>
          <w:p w14:paraId="646A7780" w14:textId="77777777" w:rsidR="001F0E0F" w:rsidRPr="002B04E6" w:rsidRDefault="001F0E0F" w:rsidP="00134429">
            <w:pPr>
              <w:rPr>
                <w:rFonts w:cstheme="minorHAnsi"/>
                <w:sz w:val="20"/>
                <w:szCs w:val="20"/>
                <w:lang w:val="en-GB"/>
              </w:rPr>
            </w:pPr>
          </w:p>
        </w:tc>
      </w:tr>
      <w:tr w:rsidR="001F0E0F" w:rsidRPr="002B04E6" w14:paraId="57345FD5" w14:textId="77777777" w:rsidTr="00134429">
        <w:trPr>
          <w:trHeight w:val="232"/>
        </w:trPr>
        <w:tc>
          <w:tcPr>
            <w:tcW w:w="2694" w:type="dxa"/>
            <w:vMerge w:val="restart"/>
            <w:vAlign w:val="center"/>
          </w:tcPr>
          <w:p w14:paraId="7624DB50" w14:textId="77777777" w:rsidR="001F0E0F" w:rsidRPr="002B04E6" w:rsidRDefault="001F0E0F" w:rsidP="00134429">
            <w:pPr>
              <w:rPr>
                <w:rFonts w:cstheme="minorHAnsi"/>
                <w:bCs/>
                <w:sz w:val="20"/>
                <w:szCs w:val="20"/>
                <w:lang w:val="en-GB"/>
              </w:rPr>
            </w:pPr>
            <w:r w:rsidRPr="002B04E6">
              <w:rPr>
                <w:rFonts w:cstheme="minorHAnsi"/>
                <w:bCs/>
                <w:sz w:val="20"/>
                <w:szCs w:val="20"/>
                <w:lang w:val="en-GB"/>
              </w:rPr>
              <w:t>Neoadjuvant therapy</w:t>
            </w:r>
          </w:p>
        </w:tc>
        <w:tc>
          <w:tcPr>
            <w:tcW w:w="992" w:type="dxa"/>
            <w:vAlign w:val="center"/>
          </w:tcPr>
          <w:p w14:paraId="7EFE72B6" w14:textId="77777777" w:rsidR="001F0E0F" w:rsidRPr="002B04E6" w:rsidRDefault="001F0E0F" w:rsidP="00134429">
            <w:pPr>
              <w:rPr>
                <w:rFonts w:cstheme="minorHAnsi"/>
                <w:sz w:val="20"/>
                <w:szCs w:val="20"/>
                <w:lang w:val="en-GB"/>
              </w:rPr>
            </w:pPr>
            <w:r w:rsidRPr="002B04E6">
              <w:rPr>
                <w:rFonts w:cstheme="minorHAnsi"/>
                <w:sz w:val="20"/>
                <w:szCs w:val="20"/>
                <w:lang w:val="en-GB"/>
              </w:rPr>
              <w:t>CRT</w:t>
            </w:r>
          </w:p>
        </w:tc>
        <w:tc>
          <w:tcPr>
            <w:tcW w:w="1134" w:type="dxa"/>
            <w:vAlign w:val="center"/>
          </w:tcPr>
          <w:p w14:paraId="0283AAA1" w14:textId="77777777" w:rsidR="001F0E0F" w:rsidRPr="002B04E6" w:rsidRDefault="001F0E0F" w:rsidP="00134429">
            <w:pPr>
              <w:rPr>
                <w:rFonts w:cstheme="minorHAnsi"/>
                <w:sz w:val="20"/>
                <w:szCs w:val="20"/>
                <w:lang w:val="en-GB"/>
              </w:rPr>
            </w:pPr>
            <w:r w:rsidRPr="002B04E6">
              <w:rPr>
                <w:rFonts w:cstheme="minorHAnsi"/>
                <w:sz w:val="20"/>
                <w:szCs w:val="20"/>
                <w:lang w:val="en-GB"/>
              </w:rPr>
              <w:t>41 (93.2)</w:t>
            </w:r>
          </w:p>
        </w:tc>
        <w:tc>
          <w:tcPr>
            <w:tcW w:w="1276" w:type="dxa"/>
            <w:vAlign w:val="center"/>
          </w:tcPr>
          <w:p w14:paraId="1035955E" w14:textId="77777777" w:rsidR="001F0E0F" w:rsidRPr="002B04E6" w:rsidRDefault="001F0E0F" w:rsidP="00134429">
            <w:pPr>
              <w:rPr>
                <w:rFonts w:cstheme="minorHAnsi"/>
                <w:sz w:val="20"/>
                <w:szCs w:val="20"/>
                <w:lang w:val="en-GB"/>
              </w:rPr>
            </w:pPr>
          </w:p>
        </w:tc>
        <w:tc>
          <w:tcPr>
            <w:tcW w:w="1275" w:type="dxa"/>
            <w:vAlign w:val="center"/>
          </w:tcPr>
          <w:p w14:paraId="72AFF770" w14:textId="77777777" w:rsidR="001F0E0F" w:rsidRPr="002B04E6" w:rsidRDefault="001F0E0F" w:rsidP="00134429">
            <w:pPr>
              <w:rPr>
                <w:rFonts w:cstheme="minorHAnsi"/>
                <w:sz w:val="20"/>
                <w:szCs w:val="20"/>
                <w:lang w:val="en-GB"/>
              </w:rPr>
            </w:pPr>
            <w:r w:rsidRPr="002B04E6">
              <w:rPr>
                <w:rFonts w:cstheme="minorHAnsi"/>
                <w:sz w:val="20"/>
                <w:szCs w:val="20"/>
                <w:lang w:val="en-GB"/>
              </w:rPr>
              <w:t>31.4 (11.3)</w:t>
            </w:r>
          </w:p>
        </w:tc>
        <w:tc>
          <w:tcPr>
            <w:tcW w:w="851" w:type="dxa"/>
            <w:gridSpan w:val="2"/>
            <w:vAlign w:val="center"/>
          </w:tcPr>
          <w:p w14:paraId="63B46EAF" w14:textId="77777777" w:rsidR="001F0E0F" w:rsidRPr="002B04E6" w:rsidRDefault="001F0E0F" w:rsidP="00134429">
            <w:pPr>
              <w:rPr>
                <w:rFonts w:cstheme="minorHAnsi"/>
                <w:sz w:val="20"/>
                <w:szCs w:val="20"/>
                <w:lang w:val="en-GB"/>
              </w:rPr>
            </w:pPr>
          </w:p>
        </w:tc>
        <w:tc>
          <w:tcPr>
            <w:tcW w:w="709" w:type="dxa"/>
            <w:vMerge w:val="restart"/>
            <w:shd w:val="clear" w:color="auto" w:fill="auto"/>
            <w:vAlign w:val="center"/>
          </w:tcPr>
          <w:p w14:paraId="1C07181A" w14:textId="77777777" w:rsidR="001F0E0F" w:rsidRPr="002B04E6" w:rsidRDefault="001F0E0F" w:rsidP="00134429">
            <w:pPr>
              <w:rPr>
                <w:rFonts w:cstheme="minorHAnsi"/>
                <w:sz w:val="20"/>
                <w:szCs w:val="20"/>
                <w:lang w:val="en-GB"/>
              </w:rPr>
            </w:pPr>
            <w:r w:rsidRPr="002B04E6">
              <w:rPr>
                <w:rFonts w:cstheme="minorHAnsi"/>
                <w:sz w:val="20"/>
                <w:szCs w:val="20"/>
                <w:lang w:val="en-GB"/>
              </w:rPr>
              <w:t>0.42</w:t>
            </w:r>
          </w:p>
        </w:tc>
      </w:tr>
      <w:tr w:rsidR="001F0E0F" w:rsidRPr="002B04E6" w14:paraId="107B6AB1" w14:textId="77777777" w:rsidTr="00134429">
        <w:trPr>
          <w:trHeight w:val="245"/>
        </w:trPr>
        <w:tc>
          <w:tcPr>
            <w:tcW w:w="2694" w:type="dxa"/>
            <w:vMerge/>
            <w:vAlign w:val="center"/>
          </w:tcPr>
          <w:p w14:paraId="0F4D45AC" w14:textId="77777777" w:rsidR="001F0E0F" w:rsidRPr="002B04E6" w:rsidRDefault="001F0E0F" w:rsidP="00134429">
            <w:pPr>
              <w:rPr>
                <w:rFonts w:cstheme="minorHAnsi"/>
                <w:bCs/>
                <w:sz w:val="20"/>
                <w:szCs w:val="20"/>
                <w:lang w:val="en-GB"/>
              </w:rPr>
            </w:pPr>
          </w:p>
        </w:tc>
        <w:tc>
          <w:tcPr>
            <w:tcW w:w="992" w:type="dxa"/>
            <w:vAlign w:val="center"/>
          </w:tcPr>
          <w:p w14:paraId="2276A26A" w14:textId="77777777" w:rsidR="001F0E0F" w:rsidRPr="002B04E6" w:rsidRDefault="001F0E0F" w:rsidP="00134429">
            <w:pPr>
              <w:rPr>
                <w:rFonts w:cstheme="minorHAnsi"/>
                <w:sz w:val="20"/>
                <w:szCs w:val="20"/>
                <w:lang w:val="en-GB"/>
              </w:rPr>
            </w:pPr>
            <w:r w:rsidRPr="002B04E6">
              <w:rPr>
                <w:rFonts w:cstheme="minorHAnsi"/>
                <w:sz w:val="20"/>
                <w:szCs w:val="20"/>
                <w:lang w:val="en-GB"/>
              </w:rPr>
              <w:t>LCRT</w:t>
            </w:r>
          </w:p>
        </w:tc>
        <w:tc>
          <w:tcPr>
            <w:tcW w:w="1134" w:type="dxa"/>
            <w:vAlign w:val="center"/>
          </w:tcPr>
          <w:p w14:paraId="3C418890" w14:textId="77777777" w:rsidR="001F0E0F" w:rsidRPr="002B04E6" w:rsidRDefault="001F0E0F" w:rsidP="00134429">
            <w:pPr>
              <w:rPr>
                <w:rFonts w:cstheme="minorHAnsi"/>
                <w:sz w:val="20"/>
                <w:szCs w:val="20"/>
                <w:lang w:val="en-GB"/>
              </w:rPr>
            </w:pPr>
            <w:r w:rsidRPr="002B04E6">
              <w:rPr>
                <w:rFonts w:cstheme="minorHAnsi"/>
                <w:sz w:val="20"/>
                <w:szCs w:val="20"/>
                <w:lang w:val="en-GB"/>
              </w:rPr>
              <w:t>2 (4.5)</w:t>
            </w:r>
          </w:p>
        </w:tc>
        <w:tc>
          <w:tcPr>
            <w:tcW w:w="1276" w:type="dxa"/>
            <w:vAlign w:val="center"/>
          </w:tcPr>
          <w:p w14:paraId="3920BDCD" w14:textId="77777777" w:rsidR="001F0E0F" w:rsidRPr="002B04E6" w:rsidRDefault="001F0E0F" w:rsidP="00134429">
            <w:pPr>
              <w:rPr>
                <w:rFonts w:cstheme="minorHAnsi"/>
                <w:sz w:val="20"/>
                <w:szCs w:val="20"/>
                <w:lang w:val="en-GB"/>
              </w:rPr>
            </w:pPr>
          </w:p>
        </w:tc>
        <w:tc>
          <w:tcPr>
            <w:tcW w:w="1275" w:type="dxa"/>
            <w:vAlign w:val="center"/>
          </w:tcPr>
          <w:p w14:paraId="381E31DF" w14:textId="77777777" w:rsidR="001F0E0F" w:rsidRPr="002B04E6" w:rsidRDefault="001F0E0F" w:rsidP="00134429">
            <w:pPr>
              <w:rPr>
                <w:rFonts w:cstheme="minorHAnsi"/>
                <w:sz w:val="20"/>
                <w:szCs w:val="20"/>
                <w:lang w:val="en-GB"/>
              </w:rPr>
            </w:pPr>
            <w:r w:rsidRPr="002B04E6">
              <w:rPr>
                <w:rFonts w:cstheme="minorHAnsi"/>
                <w:sz w:val="20"/>
                <w:szCs w:val="20"/>
                <w:lang w:val="en-GB"/>
              </w:rPr>
              <w:t>30.5 (16.3)</w:t>
            </w:r>
          </w:p>
        </w:tc>
        <w:tc>
          <w:tcPr>
            <w:tcW w:w="851" w:type="dxa"/>
            <w:gridSpan w:val="2"/>
            <w:vAlign w:val="center"/>
          </w:tcPr>
          <w:p w14:paraId="796C0E07" w14:textId="77777777" w:rsidR="001F0E0F" w:rsidRPr="002B04E6" w:rsidRDefault="001F0E0F" w:rsidP="00134429">
            <w:pPr>
              <w:rPr>
                <w:rFonts w:cstheme="minorHAnsi"/>
                <w:sz w:val="20"/>
                <w:szCs w:val="20"/>
                <w:lang w:val="en-GB"/>
              </w:rPr>
            </w:pPr>
          </w:p>
        </w:tc>
        <w:tc>
          <w:tcPr>
            <w:tcW w:w="709" w:type="dxa"/>
            <w:vMerge/>
            <w:shd w:val="clear" w:color="auto" w:fill="auto"/>
            <w:vAlign w:val="center"/>
          </w:tcPr>
          <w:p w14:paraId="41631077" w14:textId="77777777" w:rsidR="001F0E0F" w:rsidRPr="002B04E6" w:rsidRDefault="001F0E0F" w:rsidP="00134429">
            <w:pPr>
              <w:rPr>
                <w:rFonts w:cstheme="minorHAnsi"/>
                <w:sz w:val="20"/>
                <w:szCs w:val="20"/>
                <w:lang w:val="en-GB"/>
              </w:rPr>
            </w:pPr>
          </w:p>
        </w:tc>
      </w:tr>
      <w:tr w:rsidR="001F0E0F" w:rsidRPr="002B04E6" w14:paraId="777AB5BB" w14:textId="77777777" w:rsidTr="00134429">
        <w:trPr>
          <w:trHeight w:val="245"/>
        </w:trPr>
        <w:tc>
          <w:tcPr>
            <w:tcW w:w="2694" w:type="dxa"/>
            <w:vMerge/>
            <w:vAlign w:val="center"/>
          </w:tcPr>
          <w:p w14:paraId="69B8CA63" w14:textId="77777777" w:rsidR="001F0E0F" w:rsidRPr="002B04E6" w:rsidRDefault="001F0E0F" w:rsidP="00134429">
            <w:pPr>
              <w:rPr>
                <w:rFonts w:cstheme="minorHAnsi"/>
                <w:bCs/>
                <w:sz w:val="20"/>
                <w:szCs w:val="20"/>
                <w:lang w:val="en-GB"/>
              </w:rPr>
            </w:pPr>
          </w:p>
        </w:tc>
        <w:tc>
          <w:tcPr>
            <w:tcW w:w="992" w:type="dxa"/>
            <w:vAlign w:val="center"/>
          </w:tcPr>
          <w:p w14:paraId="713919BE" w14:textId="77777777" w:rsidR="001F0E0F" w:rsidRPr="002B04E6" w:rsidRDefault="001F0E0F" w:rsidP="00134429">
            <w:pPr>
              <w:rPr>
                <w:rFonts w:cstheme="minorHAnsi"/>
                <w:sz w:val="20"/>
                <w:szCs w:val="20"/>
                <w:lang w:val="en-GB"/>
              </w:rPr>
            </w:pPr>
            <w:r w:rsidRPr="002B04E6">
              <w:rPr>
                <w:rFonts w:cstheme="minorHAnsi"/>
                <w:sz w:val="20"/>
                <w:szCs w:val="20"/>
                <w:lang w:val="en-GB"/>
              </w:rPr>
              <w:t>SCRT</w:t>
            </w:r>
          </w:p>
        </w:tc>
        <w:tc>
          <w:tcPr>
            <w:tcW w:w="1134" w:type="dxa"/>
            <w:vAlign w:val="center"/>
          </w:tcPr>
          <w:p w14:paraId="369D8FCD" w14:textId="77777777" w:rsidR="001F0E0F" w:rsidRPr="002B04E6" w:rsidRDefault="001F0E0F" w:rsidP="00134429">
            <w:pPr>
              <w:rPr>
                <w:rFonts w:cstheme="minorHAnsi"/>
                <w:sz w:val="20"/>
                <w:szCs w:val="20"/>
                <w:lang w:val="en-GB"/>
              </w:rPr>
            </w:pPr>
            <w:r w:rsidRPr="002B04E6">
              <w:rPr>
                <w:rFonts w:cstheme="minorHAnsi"/>
                <w:sz w:val="20"/>
                <w:szCs w:val="20"/>
                <w:lang w:val="en-GB"/>
              </w:rPr>
              <w:t>1 (2.3)</w:t>
            </w:r>
          </w:p>
        </w:tc>
        <w:tc>
          <w:tcPr>
            <w:tcW w:w="1276" w:type="dxa"/>
            <w:vAlign w:val="center"/>
          </w:tcPr>
          <w:p w14:paraId="55A27606" w14:textId="77777777" w:rsidR="001F0E0F" w:rsidRPr="002B04E6" w:rsidRDefault="001F0E0F" w:rsidP="00134429">
            <w:pPr>
              <w:rPr>
                <w:rFonts w:cstheme="minorHAnsi"/>
                <w:sz w:val="20"/>
                <w:szCs w:val="20"/>
                <w:lang w:val="en-GB"/>
              </w:rPr>
            </w:pPr>
          </w:p>
        </w:tc>
        <w:tc>
          <w:tcPr>
            <w:tcW w:w="1275" w:type="dxa"/>
            <w:vAlign w:val="center"/>
          </w:tcPr>
          <w:p w14:paraId="5496BA1E" w14:textId="77777777" w:rsidR="001F0E0F" w:rsidRPr="002B04E6" w:rsidRDefault="001F0E0F" w:rsidP="00134429">
            <w:pPr>
              <w:rPr>
                <w:rFonts w:cstheme="minorHAnsi"/>
                <w:sz w:val="20"/>
                <w:szCs w:val="20"/>
                <w:lang w:val="en-GB"/>
              </w:rPr>
            </w:pPr>
            <w:r w:rsidRPr="002B04E6">
              <w:rPr>
                <w:rFonts w:cstheme="minorHAnsi"/>
                <w:sz w:val="20"/>
                <w:szCs w:val="20"/>
                <w:lang w:val="en-GB"/>
              </w:rPr>
              <w:t>16</w:t>
            </w:r>
          </w:p>
        </w:tc>
        <w:tc>
          <w:tcPr>
            <w:tcW w:w="851" w:type="dxa"/>
            <w:gridSpan w:val="2"/>
            <w:vAlign w:val="center"/>
          </w:tcPr>
          <w:p w14:paraId="356EE6FE" w14:textId="77777777" w:rsidR="001F0E0F" w:rsidRPr="002B04E6" w:rsidRDefault="001F0E0F" w:rsidP="00134429">
            <w:pPr>
              <w:rPr>
                <w:rFonts w:cstheme="minorHAnsi"/>
                <w:sz w:val="20"/>
                <w:szCs w:val="20"/>
                <w:lang w:val="en-GB"/>
              </w:rPr>
            </w:pPr>
          </w:p>
        </w:tc>
        <w:tc>
          <w:tcPr>
            <w:tcW w:w="709" w:type="dxa"/>
            <w:vMerge/>
            <w:shd w:val="clear" w:color="auto" w:fill="auto"/>
            <w:vAlign w:val="center"/>
          </w:tcPr>
          <w:p w14:paraId="7AA06CCC" w14:textId="77777777" w:rsidR="001F0E0F" w:rsidRPr="002B04E6" w:rsidRDefault="001F0E0F" w:rsidP="00134429">
            <w:pPr>
              <w:rPr>
                <w:rFonts w:cstheme="minorHAnsi"/>
                <w:sz w:val="20"/>
                <w:szCs w:val="20"/>
                <w:lang w:val="en-GB"/>
              </w:rPr>
            </w:pPr>
          </w:p>
        </w:tc>
      </w:tr>
      <w:tr w:rsidR="001F0E0F" w:rsidRPr="002B04E6" w14:paraId="0C157C24" w14:textId="77777777" w:rsidTr="00134429">
        <w:trPr>
          <w:trHeight w:val="245"/>
        </w:trPr>
        <w:tc>
          <w:tcPr>
            <w:tcW w:w="2694" w:type="dxa"/>
            <w:vMerge w:val="restart"/>
            <w:shd w:val="clear" w:color="auto" w:fill="D9D9D9" w:themeFill="background1" w:themeFillShade="D9"/>
            <w:vAlign w:val="center"/>
          </w:tcPr>
          <w:p w14:paraId="399ACF3B" w14:textId="77777777" w:rsidR="001F0E0F" w:rsidRPr="002B04E6" w:rsidRDefault="001F0E0F" w:rsidP="00134429">
            <w:pPr>
              <w:rPr>
                <w:rFonts w:cstheme="minorHAnsi"/>
                <w:bCs/>
                <w:sz w:val="20"/>
                <w:szCs w:val="20"/>
                <w:lang w:val="en-GB"/>
              </w:rPr>
            </w:pPr>
            <w:proofErr w:type="spellStart"/>
            <w:r w:rsidRPr="002B04E6">
              <w:rPr>
                <w:rFonts w:cstheme="minorHAnsi"/>
                <w:bCs/>
                <w:sz w:val="20"/>
                <w:szCs w:val="20"/>
                <w:lang w:val="en-GB"/>
              </w:rPr>
              <w:t>ypT</w:t>
            </w:r>
            <w:proofErr w:type="spellEnd"/>
            <w:r w:rsidRPr="002B04E6">
              <w:rPr>
                <w:rFonts w:cstheme="minorHAnsi"/>
                <w:bCs/>
                <w:sz w:val="20"/>
                <w:szCs w:val="20"/>
                <w:lang w:val="en-GB"/>
              </w:rPr>
              <w:t xml:space="preserve"> stage</w:t>
            </w:r>
          </w:p>
        </w:tc>
        <w:tc>
          <w:tcPr>
            <w:tcW w:w="992" w:type="dxa"/>
            <w:shd w:val="clear" w:color="auto" w:fill="D9D9D9" w:themeFill="background1" w:themeFillShade="D9"/>
            <w:vAlign w:val="center"/>
          </w:tcPr>
          <w:p w14:paraId="030CCD80" w14:textId="77777777" w:rsidR="001F0E0F" w:rsidRPr="002B04E6" w:rsidRDefault="001F0E0F" w:rsidP="00134429">
            <w:pPr>
              <w:rPr>
                <w:rFonts w:cstheme="minorHAnsi"/>
                <w:sz w:val="20"/>
                <w:szCs w:val="20"/>
                <w:lang w:val="en-GB"/>
              </w:rPr>
            </w:pPr>
            <w:r w:rsidRPr="002B04E6">
              <w:rPr>
                <w:rFonts w:cstheme="minorHAnsi"/>
                <w:sz w:val="20"/>
                <w:szCs w:val="20"/>
                <w:lang w:val="en-GB"/>
              </w:rPr>
              <w:t>0</w:t>
            </w:r>
          </w:p>
        </w:tc>
        <w:tc>
          <w:tcPr>
            <w:tcW w:w="1134" w:type="dxa"/>
            <w:shd w:val="clear" w:color="auto" w:fill="D9D9D9" w:themeFill="background1" w:themeFillShade="D9"/>
            <w:vAlign w:val="center"/>
          </w:tcPr>
          <w:p w14:paraId="1D344A6B" w14:textId="77777777" w:rsidR="001F0E0F" w:rsidRPr="002B04E6" w:rsidRDefault="001F0E0F" w:rsidP="00134429">
            <w:pPr>
              <w:rPr>
                <w:rFonts w:cstheme="minorHAnsi"/>
                <w:sz w:val="20"/>
                <w:szCs w:val="20"/>
                <w:lang w:val="en-GB"/>
              </w:rPr>
            </w:pPr>
            <w:r w:rsidRPr="002B04E6">
              <w:rPr>
                <w:rFonts w:cstheme="minorHAnsi"/>
                <w:sz w:val="20"/>
                <w:szCs w:val="20"/>
                <w:lang w:val="en-GB"/>
              </w:rPr>
              <w:t>8 (18.2)</w:t>
            </w:r>
          </w:p>
        </w:tc>
        <w:tc>
          <w:tcPr>
            <w:tcW w:w="1276" w:type="dxa"/>
            <w:shd w:val="clear" w:color="auto" w:fill="D9D9D9" w:themeFill="background1" w:themeFillShade="D9"/>
            <w:vAlign w:val="center"/>
          </w:tcPr>
          <w:p w14:paraId="7A17B713" w14:textId="77777777" w:rsidR="001F0E0F" w:rsidRPr="002B04E6" w:rsidRDefault="001F0E0F" w:rsidP="00134429">
            <w:pPr>
              <w:rPr>
                <w:rFonts w:cstheme="minorHAnsi"/>
                <w:sz w:val="20"/>
                <w:szCs w:val="20"/>
                <w:lang w:val="en-GB"/>
              </w:rPr>
            </w:pPr>
          </w:p>
        </w:tc>
        <w:tc>
          <w:tcPr>
            <w:tcW w:w="1275" w:type="dxa"/>
            <w:shd w:val="clear" w:color="auto" w:fill="D9D9D9" w:themeFill="background1" w:themeFillShade="D9"/>
            <w:vAlign w:val="center"/>
          </w:tcPr>
          <w:p w14:paraId="7AD73A53" w14:textId="77777777" w:rsidR="001F0E0F" w:rsidRPr="002B04E6" w:rsidRDefault="001F0E0F" w:rsidP="00134429">
            <w:pPr>
              <w:rPr>
                <w:rFonts w:cstheme="minorHAnsi"/>
                <w:sz w:val="20"/>
                <w:szCs w:val="20"/>
                <w:lang w:val="en-GB"/>
              </w:rPr>
            </w:pPr>
            <w:r w:rsidRPr="002B04E6">
              <w:rPr>
                <w:rFonts w:cstheme="minorHAnsi"/>
                <w:sz w:val="20"/>
                <w:szCs w:val="20"/>
                <w:lang w:val="en-GB"/>
              </w:rPr>
              <w:t>34.3 (10.8)</w:t>
            </w:r>
          </w:p>
        </w:tc>
        <w:tc>
          <w:tcPr>
            <w:tcW w:w="851" w:type="dxa"/>
            <w:gridSpan w:val="2"/>
            <w:shd w:val="clear" w:color="auto" w:fill="D9D9D9" w:themeFill="background1" w:themeFillShade="D9"/>
            <w:vAlign w:val="center"/>
          </w:tcPr>
          <w:p w14:paraId="2DE58E0B" w14:textId="77777777" w:rsidR="001F0E0F" w:rsidRPr="002B04E6" w:rsidRDefault="001F0E0F" w:rsidP="00134429">
            <w:pPr>
              <w:rPr>
                <w:rFonts w:cstheme="minorHAnsi"/>
                <w:sz w:val="20"/>
                <w:szCs w:val="20"/>
                <w:lang w:val="en-GB"/>
              </w:rPr>
            </w:pPr>
          </w:p>
        </w:tc>
        <w:tc>
          <w:tcPr>
            <w:tcW w:w="709" w:type="dxa"/>
            <w:vMerge w:val="restart"/>
            <w:shd w:val="clear" w:color="auto" w:fill="D9D9D9" w:themeFill="background1" w:themeFillShade="D9"/>
            <w:vAlign w:val="center"/>
          </w:tcPr>
          <w:p w14:paraId="5A871AA1" w14:textId="77777777" w:rsidR="001F0E0F" w:rsidRPr="002B04E6" w:rsidRDefault="001F0E0F" w:rsidP="00134429">
            <w:pPr>
              <w:rPr>
                <w:rFonts w:cstheme="minorHAnsi"/>
                <w:sz w:val="20"/>
                <w:szCs w:val="20"/>
                <w:lang w:val="en-GB"/>
              </w:rPr>
            </w:pPr>
            <w:r w:rsidRPr="002B04E6">
              <w:rPr>
                <w:rFonts w:cstheme="minorHAnsi"/>
                <w:sz w:val="20"/>
                <w:szCs w:val="20"/>
                <w:lang w:val="en-GB"/>
              </w:rPr>
              <w:t>0.36</w:t>
            </w:r>
          </w:p>
        </w:tc>
      </w:tr>
      <w:tr w:rsidR="001F0E0F" w:rsidRPr="002B04E6" w14:paraId="0B5103F8" w14:textId="77777777" w:rsidTr="00134429">
        <w:trPr>
          <w:trHeight w:val="245"/>
        </w:trPr>
        <w:tc>
          <w:tcPr>
            <w:tcW w:w="2694" w:type="dxa"/>
            <w:vMerge/>
            <w:shd w:val="clear" w:color="auto" w:fill="D9D9D9" w:themeFill="background1" w:themeFillShade="D9"/>
            <w:vAlign w:val="center"/>
          </w:tcPr>
          <w:p w14:paraId="2F4828E7" w14:textId="77777777" w:rsidR="001F0E0F" w:rsidRPr="002B04E6" w:rsidRDefault="001F0E0F" w:rsidP="00134429">
            <w:pPr>
              <w:rPr>
                <w:rFonts w:cstheme="minorHAnsi"/>
                <w:bCs/>
                <w:sz w:val="20"/>
                <w:szCs w:val="20"/>
                <w:lang w:val="en-GB"/>
              </w:rPr>
            </w:pPr>
          </w:p>
        </w:tc>
        <w:tc>
          <w:tcPr>
            <w:tcW w:w="992" w:type="dxa"/>
            <w:shd w:val="clear" w:color="auto" w:fill="D9D9D9" w:themeFill="background1" w:themeFillShade="D9"/>
            <w:vAlign w:val="center"/>
          </w:tcPr>
          <w:p w14:paraId="7E55E5C1" w14:textId="77777777" w:rsidR="001F0E0F" w:rsidRPr="002B04E6" w:rsidRDefault="001F0E0F" w:rsidP="00134429">
            <w:pPr>
              <w:rPr>
                <w:rFonts w:cstheme="minorHAnsi"/>
                <w:sz w:val="20"/>
                <w:szCs w:val="20"/>
                <w:lang w:val="en-GB"/>
              </w:rPr>
            </w:pPr>
            <w:r w:rsidRPr="002B04E6">
              <w:rPr>
                <w:rFonts w:cstheme="minorHAnsi"/>
                <w:sz w:val="20"/>
                <w:szCs w:val="20"/>
                <w:lang w:val="en-GB"/>
              </w:rPr>
              <w:t>1</w:t>
            </w:r>
          </w:p>
        </w:tc>
        <w:tc>
          <w:tcPr>
            <w:tcW w:w="1134" w:type="dxa"/>
            <w:shd w:val="clear" w:color="auto" w:fill="D9D9D9" w:themeFill="background1" w:themeFillShade="D9"/>
            <w:vAlign w:val="center"/>
          </w:tcPr>
          <w:p w14:paraId="405C1406" w14:textId="77777777" w:rsidR="001F0E0F" w:rsidRPr="002B04E6" w:rsidRDefault="001F0E0F" w:rsidP="00134429">
            <w:pPr>
              <w:rPr>
                <w:rFonts w:cstheme="minorHAnsi"/>
                <w:sz w:val="20"/>
                <w:szCs w:val="20"/>
                <w:lang w:val="en-GB"/>
              </w:rPr>
            </w:pPr>
            <w:r w:rsidRPr="002B04E6">
              <w:rPr>
                <w:rFonts w:cstheme="minorHAnsi"/>
                <w:sz w:val="20"/>
                <w:szCs w:val="20"/>
                <w:lang w:val="en-GB"/>
              </w:rPr>
              <w:t>4 (9.1)</w:t>
            </w:r>
          </w:p>
        </w:tc>
        <w:tc>
          <w:tcPr>
            <w:tcW w:w="1276" w:type="dxa"/>
            <w:shd w:val="clear" w:color="auto" w:fill="D9D9D9" w:themeFill="background1" w:themeFillShade="D9"/>
            <w:vAlign w:val="center"/>
          </w:tcPr>
          <w:p w14:paraId="27790E36" w14:textId="77777777" w:rsidR="001F0E0F" w:rsidRPr="002B04E6" w:rsidRDefault="001F0E0F" w:rsidP="00134429">
            <w:pPr>
              <w:rPr>
                <w:rFonts w:cstheme="minorHAnsi"/>
                <w:sz w:val="20"/>
                <w:szCs w:val="20"/>
                <w:lang w:val="en-GB"/>
              </w:rPr>
            </w:pPr>
          </w:p>
        </w:tc>
        <w:tc>
          <w:tcPr>
            <w:tcW w:w="1275" w:type="dxa"/>
            <w:shd w:val="clear" w:color="auto" w:fill="D9D9D9" w:themeFill="background1" w:themeFillShade="D9"/>
            <w:vAlign w:val="center"/>
          </w:tcPr>
          <w:p w14:paraId="6A22F3E6" w14:textId="77777777" w:rsidR="001F0E0F" w:rsidRPr="002B04E6" w:rsidRDefault="001F0E0F" w:rsidP="00134429">
            <w:pPr>
              <w:rPr>
                <w:rFonts w:cstheme="minorHAnsi"/>
                <w:sz w:val="20"/>
                <w:szCs w:val="20"/>
                <w:lang w:val="en-GB"/>
              </w:rPr>
            </w:pPr>
            <w:r w:rsidRPr="002B04E6">
              <w:rPr>
                <w:rFonts w:cstheme="minorHAnsi"/>
                <w:sz w:val="20"/>
                <w:szCs w:val="20"/>
                <w:lang w:val="en-GB"/>
              </w:rPr>
              <w:t>33.5 (10.3)</w:t>
            </w:r>
          </w:p>
        </w:tc>
        <w:tc>
          <w:tcPr>
            <w:tcW w:w="851" w:type="dxa"/>
            <w:gridSpan w:val="2"/>
            <w:shd w:val="clear" w:color="auto" w:fill="D9D9D9" w:themeFill="background1" w:themeFillShade="D9"/>
            <w:vAlign w:val="center"/>
          </w:tcPr>
          <w:p w14:paraId="59F3A6EE" w14:textId="77777777" w:rsidR="001F0E0F" w:rsidRPr="002B04E6" w:rsidRDefault="001F0E0F" w:rsidP="00134429">
            <w:pPr>
              <w:rPr>
                <w:rFonts w:cstheme="minorHAnsi"/>
                <w:sz w:val="20"/>
                <w:szCs w:val="20"/>
                <w:lang w:val="en-GB"/>
              </w:rPr>
            </w:pPr>
          </w:p>
        </w:tc>
        <w:tc>
          <w:tcPr>
            <w:tcW w:w="709" w:type="dxa"/>
            <w:vMerge/>
            <w:shd w:val="clear" w:color="auto" w:fill="D9D9D9" w:themeFill="background1" w:themeFillShade="D9"/>
            <w:vAlign w:val="center"/>
          </w:tcPr>
          <w:p w14:paraId="7357D345" w14:textId="77777777" w:rsidR="001F0E0F" w:rsidRPr="002B04E6" w:rsidRDefault="001F0E0F" w:rsidP="00134429">
            <w:pPr>
              <w:rPr>
                <w:rFonts w:cstheme="minorHAnsi"/>
                <w:sz w:val="20"/>
                <w:szCs w:val="20"/>
                <w:lang w:val="en-GB"/>
              </w:rPr>
            </w:pPr>
          </w:p>
        </w:tc>
      </w:tr>
      <w:tr w:rsidR="001F0E0F" w:rsidRPr="002B04E6" w14:paraId="2A25CB74" w14:textId="77777777" w:rsidTr="00134429">
        <w:trPr>
          <w:trHeight w:val="245"/>
        </w:trPr>
        <w:tc>
          <w:tcPr>
            <w:tcW w:w="2694" w:type="dxa"/>
            <w:vMerge/>
            <w:shd w:val="clear" w:color="auto" w:fill="D9D9D9" w:themeFill="background1" w:themeFillShade="D9"/>
            <w:vAlign w:val="center"/>
          </w:tcPr>
          <w:p w14:paraId="3E11E4FC" w14:textId="77777777" w:rsidR="001F0E0F" w:rsidRPr="002B04E6" w:rsidRDefault="001F0E0F" w:rsidP="00134429">
            <w:pPr>
              <w:rPr>
                <w:rFonts w:cstheme="minorHAnsi"/>
                <w:bCs/>
                <w:sz w:val="20"/>
                <w:szCs w:val="20"/>
                <w:lang w:val="en-GB"/>
              </w:rPr>
            </w:pPr>
          </w:p>
        </w:tc>
        <w:tc>
          <w:tcPr>
            <w:tcW w:w="992" w:type="dxa"/>
            <w:shd w:val="clear" w:color="auto" w:fill="D9D9D9" w:themeFill="background1" w:themeFillShade="D9"/>
            <w:vAlign w:val="center"/>
          </w:tcPr>
          <w:p w14:paraId="4F8A719C" w14:textId="77777777" w:rsidR="001F0E0F" w:rsidRPr="002B04E6" w:rsidRDefault="001F0E0F" w:rsidP="00134429">
            <w:pPr>
              <w:rPr>
                <w:rFonts w:cstheme="minorHAnsi"/>
                <w:sz w:val="20"/>
                <w:szCs w:val="20"/>
                <w:lang w:val="en-GB"/>
              </w:rPr>
            </w:pPr>
            <w:r w:rsidRPr="002B04E6">
              <w:rPr>
                <w:rFonts w:cstheme="minorHAnsi"/>
                <w:sz w:val="20"/>
                <w:szCs w:val="20"/>
                <w:lang w:val="en-GB"/>
              </w:rPr>
              <w:t>2</w:t>
            </w:r>
          </w:p>
        </w:tc>
        <w:tc>
          <w:tcPr>
            <w:tcW w:w="1134" w:type="dxa"/>
            <w:shd w:val="clear" w:color="auto" w:fill="D9D9D9" w:themeFill="background1" w:themeFillShade="D9"/>
            <w:vAlign w:val="center"/>
          </w:tcPr>
          <w:p w14:paraId="0D355441" w14:textId="77777777" w:rsidR="001F0E0F" w:rsidRPr="002B04E6" w:rsidRDefault="001F0E0F" w:rsidP="00134429">
            <w:pPr>
              <w:rPr>
                <w:rFonts w:cstheme="minorHAnsi"/>
                <w:sz w:val="20"/>
                <w:szCs w:val="20"/>
                <w:lang w:val="en-GB"/>
              </w:rPr>
            </w:pPr>
            <w:r w:rsidRPr="002B04E6">
              <w:rPr>
                <w:rFonts w:cstheme="minorHAnsi"/>
                <w:sz w:val="20"/>
                <w:szCs w:val="20"/>
                <w:lang w:val="en-GB"/>
              </w:rPr>
              <w:t>5 (11.4)</w:t>
            </w:r>
          </w:p>
        </w:tc>
        <w:tc>
          <w:tcPr>
            <w:tcW w:w="1276" w:type="dxa"/>
            <w:shd w:val="clear" w:color="auto" w:fill="D9D9D9" w:themeFill="background1" w:themeFillShade="D9"/>
            <w:vAlign w:val="center"/>
          </w:tcPr>
          <w:p w14:paraId="51EDE847" w14:textId="77777777" w:rsidR="001F0E0F" w:rsidRPr="002B04E6" w:rsidRDefault="001F0E0F" w:rsidP="00134429">
            <w:pPr>
              <w:rPr>
                <w:rFonts w:cstheme="minorHAnsi"/>
                <w:sz w:val="20"/>
                <w:szCs w:val="20"/>
                <w:lang w:val="en-GB"/>
              </w:rPr>
            </w:pPr>
          </w:p>
        </w:tc>
        <w:tc>
          <w:tcPr>
            <w:tcW w:w="1275" w:type="dxa"/>
            <w:shd w:val="clear" w:color="auto" w:fill="D9D9D9" w:themeFill="background1" w:themeFillShade="D9"/>
            <w:vAlign w:val="center"/>
          </w:tcPr>
          <w:p w14:paraId="2EF4BB25" w14:textId="77777777" w:rsidR="001F0E0F" w:rsidRPr="002B04E6" w:rsidRDefault="001F0E0F" w:rsidP="00134429">
            <w:pPr>
              <w:rPr>
                <w:rFonts w:cstheme="minorHAnsi"/>
                <w:sz w:val="20"/>
                <w:szCs w:val="20"/>
                <w:lang w:val="en-GB"/>
              </w:rPr>
            </w:pPr>
            <w:r w:rsidRPr="002B04E6">
              <w:rPr>
                <w:rFonts w:cstheme="minorHAnsi"/>
                <w:sz w:val="20"/>
                <w:szCs w:val="20"/>
                <w:lang w:val="en-GB"/>
              </w:rPr>
              <w:t>33.6 (13.3)</w:t>
            </w:r>
          </w:p>
        </w:tc>
        <w:tc>
          <w:tcPr>
            <w:tcW w:w="851" w:type="dxa"/>
            <w:gridSpan w:val="2"/>
            <w:shd w:val="clear" w:color="auto" w:fill="D9D9D9" w:themeFill="background1" w:themeFillShade="D9"/>
            <w:vAlign w:val="center"/>
          </w:tcPr>
          <w:p w14:paraId="7DBC3BA0" w14:textId="77777777" w:rsidR="001F0E0F" w:rsidRPr="002B04E6" w:rsidRDefault="001F0E0F" w:rsidP="00134429">
            <w:pPr>
              <w:rPr>
                <w:rFonts w:cstheme="minorHAnsi"/>
                <w:sz w:val="20"/>
                <w:szCs w:val="20"/>
                <w:lang w:val="en-GB"/>
              </w:rPr>
            </w:pPr>
          </w:p>
        </w:tc>
        <w:tc>
          <w:tcPr>
            <w:tcW w:w="709" w:type="dxa"/>
            <w:vMerge/>
            <w:shd w:val="clear" w:color="auto" w:fill="D9D9D9" w:themeFill="background1" w:themeFillShade="D9"/>
            <w:vAlign w:val="center"/>
          </w:tcPr>
          <w:p w14:paraId="39486A61" w14:textId="77777777" w:rsidR="001F0E0F" w:rsidRPr="002B04E6" w:rsidRDefault="001F0E0F" w:rsidP="00134429">
            <w:pPr>
              <w:rPr>
                <w:rFonts w:cstheme="minorHAnsi"/>
                <w:sz w:val="20"/>
                <w:szCs w:val="20"/>
                <w:lang w:val="en-GB"/>
              </w:rPr>
            </w:pPr>
          </w:p>
        </w:tc>
      </w:tr>
      <w:tr w:rsidR="001F0E0F" w:rsidRPr="002B04E6" w14:paraId="6D01B725" w14:textId="77777777" w:rsidTr="00134429">
        <w:trPr>
          <w:trHeight w:val="245"/>
        </w:trPr>
        <w:tc>
          <w:tcPr>
            <w:tcW w:w="2694" w:type="dxa"/>
            <w:vMerge/>
            <w:shd w:val="clear" w:color="auto" w:fill="D9D9D9" w:themeFill="background1" w:themeFillShade="D9"/>
            <w:vAlign w:val="center"/>
          </w:tcPr>
          <w:p w14:paraId="06FAEE2C" w14:textId="77777777" w:rsidR="001F0E0F" w:rsidRPr="002B04E6" w:rsidRDefault="001F0E0F" w:rsidP="00134429">
            <w:pPr>
              <w:rPr>
                <w:rFonts w:cstheme="minorHAnsi"/>
                <w:bCs/>
                <w:sz w:val="20"/>
                <w:szCs w:val="20"/>
                <w:lang w:val="en-GB"/>
              </w:rPr>
            </w:pPr>
          </w:p>
        </w:tc>
        <w:tc>
          <w:tcPr>
            <w:tcW w:w="992" w:type="dxa"/>
            <w:shd w:val="clear" w:color="auto" w:fill="D9D9D9" w:themeFill="background1" w:themeFillShade="D9"/>
            <w:vAlign w:val="center"/>
          </w:tcPr>
          <w:p w14:paraId="638FB6F8" w14:textId="77777777" w:rsidR="001F0E0F" w:rsidRPr="002B04E6" w:rsidRDefault="001F0E0F" w:rsidP="00134429">
            <w:pPr>
              <w:rPr>
                <w:rFonts w:cstheme="minorHAnsi"/>
                <w:sz w:val="20"/>
                <w:szCs w:val="20"/>
                <w:lang w:val="en-GB"/>
              </w:rPr>
            </w:pPr>
            <w:r w:rsidRPr="002B04E6">
              <w:rPr>
                <w:rFonts w:cstheme="minorHAnsi"/>
                <w:sz w:val="20"/>
                <w:szCs w:val="20"/>
                <w:lang w:val="en-GB"/>
              </w:rPr>
              <w:t>3</w:t>
            </w:r>
          </w:p>
        </w:tc>
        <w:tc>
          <w:tcPr>
            <w:tcW w:w="1134" w:type="dxa"/>
            <w:shd w:val="clear" w:color="auto" w:fill="D9D9D9" w:themeFill="background1" w:themeFillShade="D9"/>
            <w:vAlign w:val="center"/>
          </w:tcPr>
          <w:p w14:paraId="1B6B2FA6" w14:textId="77777777" w:rsidR="001F0E0F" w:rsidRPr="002B04E6" w:rsidRDefault="001F0E0F" w:rsidP="00134429">
            <w:pPr>
              <w:rPr>
                <w:rFonts w:cstheme="minorHAnsi"/>
                <w:sz w:val="20"/>
                <w:szCs w:val="20"/>
                <w:lang w:val="en-GB"/>
              </w:rPr>
            </w:pPr>
            <w:r w:rsidRPr="002B04E6">
              <w:rPr>
                <w:rFonts w:cstheme="minorHAnsi"/>
                <w:sz w:val="20"/>
                <w:szCs w:val="20"/>
                <w:lang w:val="en-GB"/>
              </w:rPr>
              <w:t>23 (52.3)</w:t>
            </w:r>
          </w:p>
        </w:tc>
        <w:tc>
          <w:tcPr>
            <w:tcW w:w="1276" w:type="dxa"/>
            <w:shd w:val="clear" w:color="auto" w:fill="D9D9D9" w:themeFill="background1" w:themeFillShade="D9"/>
            <w:vAlign w:val="center"/>
          </w:tcPr>
          <w:p w14:paraId="7A0FA7D4" w14:textId="77777777" w:rsidR="001F0E0F" w:rsidRPr="002B04E6" w:rsidRDefault="001F0E0F" w:rsidP="00134429">
            <w:pPr>
              <w:rPr>
                <w:rFonts w:cstheme="minorHAnsi"/>
                <w:sz w:val="20"/>
                <w:szCs w:val="20"/>
                <w:lang w:val="en-GB"/>
              </w:rPr>
            </w:pPr>
          </w:p>
        </w:tc>
        <w:tc>
          <w:tcPr>
            <w:tcW w:w="1275" w:type="dxa"/>
            <w:shd w:val="clear" w:color="auto" w:fill="D9D9D9" w:themeFill="background1" w:themeFillShade="D9"/>
            <w:vAlign w:val="center"/>
          </w:tcPr>
          <w:p w14:paraId="45A65684" w14:textId="77777777" w:rsidR="001F0E0F" w:rsidRPr="002B04E6" w:rsidRDefault="001F0E0F" w:rsidP="00134429">
            <w:pPr>
              <w:rPr>
                <w:rFonts w:cstheme="minorHAnsi"/>
                <w:sz w:val="20"/>
                <w:szCs w:val="20"/>
                <w:lang w:val="en-GB"/>
              </w:rPr>
            </w:pPr>
            <w:r w:rsidRPr="002B04E6">
              <w:rPr>
                <w:rFonts w:cstheme="minorHAnsi"/>
                <w:sz w:val="20"/>
                <w:szCs w:val="20"/>
                <w:lang w:val="en-GB"/>
              </w:rPr>
              <w:t>27.4 (11.4)</w:t>
            </w:r>
          </w:p>
        </w:tc>
        <w:tc>
          <w:tcPr>
            <w:tcW w:w="851" w:type="dxa"/>
            <w:gridSpan w:val="2"/>
            <w:shd w:val="clear" w:color="auto" w:fill="D9D9D9" w:themeFill="background1" w:themeFillShade="D9"/>
            <w:vAlign w:val="center"/>
          </w:tcPr>
          <w:p w14:paraId="1951F261" w14:textId="77777777" w:rsidR="001F0E0F" w:rsidRPr="002B04E6" w:rsidRDefault="001F0E0F" w:rsidP="00134429">
            <w:pPr>
              <w:rPr>
                <w:rFonts w:cstheme="minorHAnsi"/>
                <w:sz w:val="20"/>
                <w:szCs w:val="20"/>
                <w:lang w:val="en-GB"/>
              </w:rPr>
            </w:pPr>
          </w:p>
        </w:tc>
        <w:tc>
          <w:tcPr>
            <w:tcW w:w="709" w:type="dxa"/>
            <w:vMerge/>
            <w:shd w:val="clear" w:color="auto" w:fill="D9D9D9" w:themeFill="background1" w:themeFillShade="D9"/>
            <w:vAlign w:val="center"/>
          </w:tcPr>
          <w:p w14:paraId="77CC2058" w14:textId="77777777" w:rsidR="001F0E0F" w:rsidRPr="002B04E6" w:rsidRDefault="001F0E0F" w:rsidP="00134429">
            <w:pPr>
              <w:rPr>
                <w:rFonts w:cstheme="minorHAnsi"/>
                <w:sz w:val="20"/>
                <w:szCs w:val="20"/>
                <w:lang w:val="en-GB"/>
              </w:rPr>
            </w:pPr>
          </w:p>
        </w:tc>
      </w:tr>
      <w:tr w:rsidR="001F0E0F" w:rsidRPr="002B04E6" w14:paraId="7C76AF9A" w14:textId="77777777" w:rsidTr="00134429">
        <w:trPr>
          <w:trHeight w:val="245"/>
        </w:trPr>
        <w:tc>
          <w:tcPr>
            <w:tcW w:w="2694" w:type="dxa"/>
            <w:vMerge/>
            <w:shd w:val="clear" w:color="auto" w:fill="D9D9D9" w:themeFill="background1" w:themeFillShade="D9"/>
            <w:vAlign w:val="center"/>
          </w:tcPr>
          <w:p w14:paraId="75DBE4EC" w14:textId="77777777" w:rsidR="001F0E0F" w:rsidRPr="002B04E6" w:rsidRDefault="001F0E0F" w:rsidP="00134429">
            <w:pPr>
              <w:rPr>
                <w:rFonts w:cstheme="minorHAnsi"/>
                <w:bCs/>
                <w:sz w:val="20"/>
                <w:szCs w:val="20"/>
                <w:lang w:val="en-GB"/>
              </w:rPr>
            </w:pPr>
          </w:p>
        </w:tc>
        <w:tc>
          <w:tcPr>
            <w:tcW w:w="992" w:type="dxa"/>
            <w:shd w:val="clear" w:color="auto" w:fill="D9D9D9" w:themeFill="background1" w:themeFillShade="D9"/>
            <w:vAlign w:val="center"/>
          </w:tcPr>
          <w:p w14:paraId="0FEA33E3" w14:textId="77777777" w:rsidR="001F0E0F" w:rsidRPr="002B04E6" w:rsidRDefault="001F0E0F" w:rsidP="00134429">
            <w:pPr>
              <w:rPr>
                <w:rFonts w:cstheme="minorHAnsi"/>
                <w:sz w:val="20"/>
                <w:szCs w:val="20"/>
                <w:lang w:val="en-GB"/>
              </w:rPr>
            </w:pPr>
            <w:r w:rsidRPr="002B04E6">
              <w:rPr>
                <w:rFonts w:cstheme="minorHAnsi"/>
                <w:sz w:val="20"/>
                <w:szCs w:val="20"/>
                <w:lang w:val="en-GB"/>
              </w:rPr>
              <w:t>4</w:t>
            </w:r>
          </w:p>
        </w:tc>
        <w:tc>
          <w:tcPr>
            <w:tcW w:w="1134" w:type="dxa"/>
            <w:shd w:val="clear" w:color="auto" w:fill="D9D9D9" w:themeFill="background1" w:themeFillShade="D9"/>
            <w:vAlign w:val="center"/>
          </w:tcPr>
          <w:p w14:paraId="26D55293" w14:textId="77777777" w:rsidR="001F0E0F" w:rsidRPr="002B04E6" w:rsidRDefault="001F0E0F" w:rsidP="00134429">
            <w:pPr>
              <w:rPr>
                <w:rFonts w:cstheme="minorHAnsi"/>
                <w:sz w:val="20"/>
                <w:szCs w:val="20"/>
                <w:lang w:val="en-GB"/>
              </w:rPr>
            </w:pPr>
            <w:r w:rsidRPr="002B04E6">
              <w:rPr>
                <w:rFonts w:cstheme="minorHAnsi"/>
                <w:sz w:val="20"/>
                <w:szCs w:val="20"/>
                <w:lang w:val="en-GB"/>
              </w:rPr>
              <w:t>2 (4.5)</w:t>
            </w:r>
          </w:p>
        </w:tc>
        <w:tc>
          <w:tcPr>
            <w:tcW w:w="1276" w:type="dxa"/>
            <w:shd w:val="clear" w:color="auto" w:fill="D9D9D9" w:themeFill="background1" w:themeFillShade="D9"/>
            <w:vAlign w:val="center"/>
          </w:tcPr>
          <w:p w14:paraId="60CD9356" w14:textId="77777777" w:rsidR="001F0E0F" w:rsidRPr="002B04E6" w:rsidRDefault="001F0E0F" w:rsidP="00134429">
            <w:pPr>
              <w:rPr>
                <w:rFonts w:cstheme="minorHAnsi"/>
                <w:sz w:val="20"/>
                <w:szCs w:val="20"/>
                <w:lang w:val="en-GB"/>
              </w:rPr>
            </w:pPr>
          </w:p>
        </w:tc>
        <w:tc>
          <w:tcPr>
            <w:tcW w:w="1275" w:type="dxa"/>
            <w:shd w:val="clear" w:color="auto" w:fill="D9D9D9" w:themeFill="background1" w:themeFillShade="D9"/>
            <w:vAlign w:val="center"/>
          </w:tcPr>
          <w:p w14:paraId="499A4473" w14:textId="77777777" w:rsidR="001F0E0F" w:rsidRPr="002B04E6" w:rsidRDefault="001F0E0F" w:rsidP="00134429">
            <w:pPr>
              <w:rPr>
                <w:rFonts w:cstheme="minorHAnsi"/>
                <w:sz w:val="20"/>
                <w:szCs w:val="20"/>
                <w:lang w:val="en-GB"/>
              </w:rPr>
            </w:pPr>
            <w:r w:rsidRPr="002B04E6">
              <w:rPr>
                <w:rFonts w:cstheme="minorHAnsi"/>
                <w:sz w:val="20"/>
                <w:szCs w:val="20"/>
                <w:lang w:val="en-GB"/>
              </w:rPr>
              <w:t>41.0 (12.7)</w:t>
            </w:r>
          </w:p>
        </w:tc>
        <w:tc>
          <w:tcPr>
            <w:tcW w:w="851" w:type="dxa"/>
            <w:gridSpan w:val="2"/>
            <w:shd w:val="clear" w:color="auto" w:fill="D9D9D9" w:themeFill="background1" w:themeFillShade="D9"/>
            <w:vAlign w:val="center"/>
          </w:tcPr>
          <w:p w14:paraId="3E40D36F" w14:textId="77777777" w:rsidR="001F0E0F" w:rsidRPr="002B04E6" w:rsidRDefault="001F0E0F" w:rsidP="00134429">
            <w:pPr>
              <w:rPr>
                <w:rFonts w:cstheme="minorHAnsi"/>
                <w:sz w:val="20"/>
                <w:szCs w:val="20"/>
                <w:lang w:val="en-GB"/>
              </w:rPr>
            </w:pPr>
          </w:p>
        </w:tc>
        <w:tc>
          <w:tcPr>
            <w:tcW w:w="709" w:type="dxa"/>
            <w:vMerge/>
            <w:shd w:val="clear" w:color="auto" w:fill="D9D9D9" w:themeFill="background1" w:themeFillShade="D9"/>
            <w:vAlign w:val="center"/>
          </w:tcPr>
          <w:p w14:paraId="57FC1321" w14:textId="77777777" w:rsidR="001F0E0F" w:rsidRPr="002B04E6" w:rsidRDefault="001F0E0F" w:rsidP="00134429">
            <w:pPr>
              <w:rPr>
                <w:rFonts w:cstheme="minorHAnsi"/>
                <w:sz w:val="20"/>
                <w:szCs w:val="20"/>
                <w:lang w:val="en-GB"/>
              </w:rPr>
            </w:pPr>
          </w:p>
        </w:tc>
      </w:tr>
      <w:tr w:rsidR="001F0E0F" w:rsidRPr="002B04E6" w14:paraId="4D71CF58" w14:textId="77777777" w:rsidTr="00134429">
        <w:trPr>
          <w:trHeight w:val="245"/>
        </w:trPr>
        <w:tc>
          <w:tcPr>
            <w:tcW w:w="2694" w:type="dxa"/>
            <w:vMerge/>
            <w:shd w:val="clear" w:color="auto" w:fill="D9D9D9" w:themeFill="background1" w:themeFillShade="D9"/>
            <w:vAlign w:val="center"/>
          </w:tcPr>
          <w:p w14:paraId="703BA63F" w14:textId="77777777" w:rsidR="001F0E0F" w:rsidRPr="002B04E6" w:rsidRDefault="001F0E0F" w:rsidP="00134429">
            <w:pPr>
              <w:rPr>
                <w:rFonts w:cstheme="minorHAnsi"/>
                <w:bCs/>
                <w:sz w:val="20"/>
                <w:szCs w:val="20"/>
                <w:lang w:val="en-GB"/>
              </w:rPr>
            </w:pPr>
          </w:p>
        </w:tc>
        <w:tc>
          <w:tcPr>
            <w:tcW w:w="992" w:type="dxa"/>
            <w:shd w:val="clear" w:color="auto" w:fill="D9D9D9" w:themeFill="background1" w:themeFillShade="D9"/>
            <w:vAlign w:val="center"/>
          </w:tcPr>
          <w:p w14:paraId="3B65B01B" w14:textId="77777777" w:rsidR="001F0E0F" w:rsidRPr="002B04E6" w:rsidRDefault="001F0E0F" w:rsidP="00134429">
            <w:pPr>
              <w:rPr>
                <w:rFonts w:cstheme="minorHAnsi"/>
                <w:sz w:val="20"/>
                <w:szCs w:val="20"/>
                <w:lang w:val="en-GB"/>
              </w:rPr>
            </w:pPr>
            <w:proofErr w:type="spellStart"/>
            <w:r w:rsidRPr="002B04E6">
              <w:rPr>
                <w:rFonts w:cstheme="minorHAnsi"/>
                <w:sz w:val="20"/>
                <w:szCs w:val="20"/>
                <w:lang w:val="en-GB"/>
              </w:rPr>
              <w:t>ND</w:t>
            </w:r>
            <w:r w:rsidRPr="002B04E6">
              <w:rPr>
                <w:rFonts w:cstheme="minorHAnsi"/>
                <w:sz w:val="20"/>
                <w:szCs w:val="20"/>
                <w:vertAlign w:val="superscript"/>
                <w:lang w:val="en-GB"/>
              </w:rPr>
              <w:t>b</w:t>
            </w:r>
            <w:proofErr w:type="spellEnd"/>
          </w:p>
        </w:tc>
        <w:tc>
          <w:tcPr>
            <w:tcW w:w="1134" w:type="dxa"/>
            <w:shd w:val="clear" w:color="auto" w:fill="D9D9D9" w:themeFill="background1" w:themeFillShade="D9"/>
            <w:vAlign w:val="center"/>
          </w:tcPr>
          <w:p w14:paraId="4721C0F8" w14:textId="77777777" w:rsidR="001F0E0F" w:rsidRPr="002B04E6" w:rsidRDefault="001F0E0F" w:rsidP="00134429">
            <w:pPr>
              <w:rPr>
                <w:rFonts w:cstheme="minorHAnsi"/>
                <w:sz w:val="20"/>
                <w:szCs w:val="20"/>
                <w:lang w:val="en-GB"/>
              </w:rPr>
            </w:pPr>
            <w:r w:rsidRPr="002B04E6">
              <w:rPr>
                <w:rFonts w:cstheme="minorHAnsi"/>
                <w:sz w:val="20"/>
                <w:szCs w:val="20"/>
                <w:lang w:val="en-GB"/>
              </w:rPr>
              <w:t>2 (4.5)</w:t>
            </w:r>
          </w:p>
        </w:tc>
        <w:tc>
          <w:tcPr>
            <w:tcW w:w="1276" w:type="dxa"/>
            <w:shd w:val="clear" w:color="auto" w:fill="D9D9D9" w:themeFill="background1" w:themeFillShade="D9"/>
            <w:vAlign w:val="center"/>
          </w:tcPr>
          <w:p w14:paraId="74F4B6AB" w14:textId="77777777" w:rsidR="001F0E0F" w:rsidRPr="002B04E6" w:rsidRDefault="001F0E0F" w:rsidP="00134429">
            <w:pPr>
              <w:rPr>
                <w:rFonts w:cstheme="minorHAnsi"/>
                <w:sz w:val="20"/>
                <w:szCs w:val="20"/>
                <w:lang w:val="en-GB"/>
              </w:rPr>
            </w:pPr>
          </w:p>
        </w:tc>
        <w:tc>
          <w:tcPr>
            <w:tcW w:w="1275" w:type="dxa"/>
            <w:shd w:val="clear" w:color="auto" w:fill="D9D9D9" w:themeFill="background1" w:themeFillShade="D9"/>
            <w:vAlign w:val="center"/>
          </w:tcPr>
          <w:p w14:paraId="6B10B062" w14:textId="77777777" w:rsidR="001F0E0F" w:rsidRPr="002B04E6" w:rsidRDefault="001F0E0F" w:rsidP="00134429">
            <w:pPr>
              <w:rPr>
                <w:rFonts w:cstheme="minorHAnsi"/>
                <w:sz w:val="20"/>
                <w:szCs w:val="20"/>
                <w:lang w:val="en-GB"/>
              </w:rPr>
            </w:pPr>
            <w:r w:rsidRPr="002B04E6">
              <w:rPr>
                <w:rFonts w:cstheme="minorHAnsi"/>
                <w:sz w:val="20"/>
                <w:szCs w:val="20"/>
                <w:lang w:val="en-GB"/>
              </w:rPr>
              <w:t>37.5 (2.1)</w:t>
            </w:r>
          </w:p>
        </w:tc>
        <w:tc>
          <w:tcPr>
            <w:tcW w:w="851" w:type="dxa"/>
            <w:gridSpan w:val="2"/>
            <w:shd w:val="clear" w:color="auto" w:fill="D9D9D9" w:themeFill="background1" w:themeFillShade="D9"/>
            <w:vAlign w:val="center"/>
          </w:tcPr>
          <w:p w14:paraId="7A4B9FF3" w14:textId="77777777" w:rsidR="001F0E0F" w:rsidRPr="002B04E6" w:rsidRDefault="001F0E0F" w:rsidP="00134429">
            <w:pPr>
              <w:rPr>
                <w:rFonts w:cstheme="minorHAnsi"/>
                <w:sz w:val="20"/>
                <w:szCs w:val="20"/>
                <w:lang w:val="en-GB"/>
              </w:rPr>
            </w:pPr>
          </w:p>
        </w:tc>
        <w:tc>
          <w:tcPr>
            <w:tcW w:w="709" w:type="dxa"/>
            <w:vMerge/>
            <w:shd w:val="clear" w:color="auto" w:fill="D9D9D9" w:themeFill="background1" w:themeFillShade="D9"/>
            <w:vAlign w:val="center"/>
          </w:tcPr>
          <w:p w14:paraId="42443353" w14:textId="77777777" w:rsidR="001F0E0F" w:rsidRPr="002B04E6" w:rsidRDefault="001F0E0F" w:rsidP="00134429">
            <w:pPr>
              <w:rPr>
                <w:rFonts w:cstheme="minorHAnsi"/>
                <w:sz w:val="20"/>
                <w:szCs w:val="20"/>
                <w:lang w:val="en-GB"/>
              </w:rPr>
            </w:pPr>
          </w:p>
        </w:tc>
      </w:tr>
      <w:tr w:rsidR="001F0E0F" w:rsidRPr="002B04E6" w14:paraId="00BA3CEA" w14:textId="77777777" w:rsidTr="00134429">
        <w:trPr>
          <w:trHeight w:val="232"/>
        </w:trPr>
        <w:tc>
          <w:tcPr>
            <w:tcW w:w="2694" w:type="dxa"/>
            <w:vMerge w:val="restart"/>
            <w:shd w:val="clear" w:color="auto" w:fill="auto"/>
            <w:vAlign w:val="center"/>
          </w:tcPr>
          <w:p w14:paraId="222C34CB" w14:textId="77777777" w:rsidR="001F0E0F" w:rsidRPr="002B04E6" w:rsidRDefault="001F0E0F" w:rsidP="00134429">
            <w:pPr>
              <w:rPr>
                <w:rFonts w:cstheme="minorHAnsi"/>
                <w:bCs/>
                <w:sz w:val="20"/>
                <w:szCs w:val="20"/>
                <w:lang w:val="en-GB"/>
              </w:rPr>
            </w:pPr>
            <w:proofErr w:type="spellStart"/>
            <w:r w:rsidRPr="002B04E6">
              <w:rPr>
                <w:rFonts w:cstheme="minorHAnsi"/>
                <w:bCs/>
                <w:sz w:val="20"/>
                <w:szCs w:val="20"/>
                <w:lang w:val="en-GB"/>
              </w:rPr>
              <w:t>ypN</w:t>
            </w:r>
            <w:proofErr w:type="spellEnd"/>
            <w:r w:rsidRPr="002B04E6">
              <w:rPr>
                <w:rFonts w:cstheme="minorHAnsi"/>
                <w:bCs/>
                <w:sz w:val="20"/>
                <w:szCs w:val="20"/>
                <w:lang w:val="en-GB"/>
              </w:rPr>
              <w:t xml:space="preserve"> stage</w:t>
            </w:r>
          </w:p>
        </w:tc>
        <w:tc>
          <w:tcPr>
            <w:tcW w:w="992" w:type="dxa"/>
            <w:shd w:val="clear" w:color="auto" w:fill="auto"/>
            <w:vAlign w:val="center"/>
          </w:tcPr>
          <w:p w14:paraId="14F210B6" w14:textId="77777777" w:rsidR="001F0E0F" w:rsidRPr="002B04E6" w:rsidRDefault="001F0E0F" w:rsidP="00134429">
            <w:pPr>
              <w:rPr>
                <w:rFonts w:cstheme="minorHAnsi"/>
                <w:sz w:val="20"/>
                <w:szCs w:val="20"/>
                <w:lang w:val="en-GB"/>
              </w:rPr>
            </w:pPr>
            <w:r w:rsidRPr="002B04E6">
              <w:rPr>
                <w:rFonts w:cstheme="minorHAnsi"/>
                <w:sz w:val="20"/>
                <w:szCs w:val="20"/>
                <w:lang w:val="en-GB"/>
              </w:rPr>
              <w:t>0</w:t>
            </w:r>
          </w:p>
        </w:tc>
        <w:tc>
          <w:tcPr>
            <w:tcW w:w="1134" w:type="dxa"/>
            <w:vAlign w:val="center"/>
          </w:tcPr>
          <w:p w14:paraId="2577DC1A" w14:textId="77777777" w:rsidR="001F0E0F" w:rsidRPr="002B04E6" w:rsidRDefault="001F0E0F" w:rsidP="00134429">
            <w:pPr>
              <w:rPr>
                <w:rFonts w:cstheme="minorHAnsi"/>
                <w:sz w:val="20"/>
                <w:szCs w:val="20"/>
                <w:lang w:val="en-GB"/>
              </w:rPr>
            </w:pPr>
            <w:r w:rsidRPr="002B04E6">
              <w:rPr>
                <w:rFonts w:cstheme="minorHAnsi"/>
                <w:sz w:val="20"/>
                <w:szCs w:val="20"/>
                <w:lang w:val="en-GB"/>
              </w:rPr>
              <w:t>28 (63.6)</w:t>
            </w:r>
          </w:p>
        </w:tc>
        <w:tc>
          <w:tcPr>
            <w:tcW w:w="1276" w:type="dxa"/>
            <w:vAlign w:val="center"/>
          </w:tcPr>
          <w:p w14:paraId="02439DF4" w14:textId="77777777" w:rsidR="001F0E0F" w:rsidRPr="002B04E6" w:rsidRDefault="001F0E0F" w:rsidP="00134429">
            <w:pPr>
              <w:rPr>
                <w:rFonts w:cstheme="minorHAnsi"/>
                <w:sz w:val="20"/>
                <w:szCs w:val="20"/>
                <w:lang w:val="en-GB"/>
              </w:rPr>
            </w:pPr>
          </w:p>
        </w:tc>
        <w:tc>
          <w:tcPr>
            <w:tcW w:w="1275" w:type="dxa"/>
            <w:vAlign w:val="center"/>
          </w:tcPr>
          <w:p w14:paraId="770F3835" w14:textId="77777777" w:rsidR="001F0E0F" w:rsidRPr="002B04E6" w:rsidRDefault="001F0E0F" w:rsidP="00134429">
            <w:pPr>
              <w:rPr>
                <w:rFonts w:cstheme="minorHAnsi"/>
                <w:sz w:val="20"/>
                <w:szCs w:val="20"/>
                <w:lang w:val="en-GB"/>
              </w:rPr>
            </w:pPr>
            <w:r w:rsidRPr="002B04E6">
              <w:rPr>
                <w:rFonts w:cstheme="minorHAnsi"/>
                <w:sz w:val="20"/>
                <w:szCs w:val="20"/>
                <w:lang w:val="en-GB"/>
              </w:rPr>
              <w:t>29.1 (11.3)</w:t>
            </w:r>
          </w:p>
        </w:tc>
        <w:tc>
          <w:tcPr>
            <w:tcW w:w="851" w:type="dxa"/>
            <w:gridSpan w:val="2"/>
            <w:vAlign w:val="center"/>
          </w:tcPr>
          <w:p w14:paraId="1DEC4DA8" w14:textId="77777777" w:rsidR="001F0E0F" w:rsidRPr="002B04E6" w:rsidRDefault="001F0E0F" w:rsidP="00134429">
            <w:pPr>
              <w:rPr>
                <w:rFonts w:cstheme="minorHAnsi"/>
                <w:sz w:val="20"/>
                <w:szCs w:val="20"/>
                <w:lang w:val="en-GB"/>
              </w:rPr>
            </w:pPr>
          </w:p>
        </w:tc>
        <w:tc>
          <w:tcPr>
            <w:tcW w:w="709" w:type="dxa"/>
            <w:vMerge w:val="restart"/>
            <w:shd w:val="clear" w:color="auto" w:fill="auto"/>
            <w:vAlign w:val="center"/>
          </w:tcPr>
          <w:p w14:paraId="0D6BEEF1" w14:textId="77777777" w:rsidR="001F0E0F" w:rsidRPr="002B04E6" w:rsidRDefault="001F0E0F" w:rsidP="00134429">
            <w:pPr>
              <w:rPr>
                <w:rFonts w:cstheme="minorHAnsi"/>
                <w:sz w:val="20"/>
                <w:szCs w:val="20"/>
                <w:lang w:val="en-GB"/>
              </w:rPr>
            </w:pPr>
            <w:r w:rsidRPr="002B04E6">
              <w:rPr>
                <w:rFonts w:cstheme="minorHAnsi"/>
                <w:sz w:val="20"/>
                <w:szCs w:val="20"/>
                <w:lang w:val="en-GB"/>
              </w:rPr>
              <w:t>0.33</w:t>
            </w:r>
          </w:p>
        </w:tc>
      </w:tr>
      <w:tr w:rsidR="001F0E0F" w:rsidRPr="002B04E6" w14:paraId="05DF22D1" w14:textId="77777777" w:rsidTr="00134429">
        <w:trPr>
          <w:trHeight w:val="245"/>
        </w:trPr>
        <w:tc>
          <w:tcPr>
            <w:tcW w:w="2694" w:type="dxa"/>
            <w:vMerge/>
            <w:shd w:val="clear" w:color="auto" w:fill="auto"/>
            <w:vAlign w:val="center"/>
          </w:tcPr>
          <w:p w14:paraId="03BF9AAE" w14:textId="77777777" w:rsidR="001F0E0F" w:rsidRPr="002B04E6" w:rsidRDefault="001F0E0F" w:rsidP="00134429">
            <w:pPr>
              <w:rPr>
                <w:rFonts w:cstheme="minorHAnsi"/>
                <w:bCs/>
                <w:sz w:val="20"/>
                <w:szCs w:val="20"/>
                <w:lang w:val="en-GB"/>
              </w:rPr>
            </w:pPr>
          </w:p>
        </w:tc>
        <w:tc>
          <w:tcPr>
            <w:tcW w:w="992" w:type="dxa"/>
            <w:shd w:val="clear" w:color="auto" w:fill="auto"/>
            <w:vAlign w:val="center"/>
          </w:tcPr>
          <w:p w14:paraId="689DA521" w14:textId="77777777" w:rsidR="001F0E0F" w:rsidRPr="002B04E6" w:rsidRDefault="001F0E0F" w:rsidP="00134429">
            <w:pPr>
              <w:rPr>
                <w:rFonts w:cstheme="minorHAnsi"/>
                <w:sz w:val="20"/>
                <w:szCs w:val="20"/>
                <w:lang w:val="en-GB"/>
              </w:rPr>
            </w:pPr>
            <w:r w:rsidRPr="002B04E6">
              <w:rPr>
                <w:rFonts w:cstheme="minorHAnsi"/>
                <w:sz w:val="20"/>
                <w:szCs w:val="20"/>
                <w:lang w:val="en-GB"/>
              </w:rPr>
              <w:t>1</w:t>
            </w:r>
          </w:p>
        </w:tc>
        <w:tc>
          <w:tcPr>
            <w:tcW w:w="1134" w:type="dxa"/>
            <w:vAlign w:val="center"/>
          </w:tcPr>
          <w:p w14:paraId="02D4D6DD" w14:textId="77777777" w:rsidR="001F0E0F" w:rsidRPr="002B04E6" w:rsidRDefault="001F0E0F" w:rsidP="00134429">
            <w:pPr>
              <w:rPr>
                <w:rFonts w:cstheme="minorHAnsi"/>
                <w:sz w:val="20"/>
                <w:szCs w:val="20"/>
                <w:lang w:val="en-GB"/>
              </w:rPr>
            </w:pPr>
            <w:r w:rsidRPr="002B04E6">
              <w:rPr>
                <w:rFonts w:cstheme="minorHAnsi"/>
                <w:sz w:val="20"/>
                <w:szCs w:val="20"/>
                <w:lang w:val="en-GB"/>
              </w:rPr>
              <w:t>9 (20.5)</w:t>
            </w:r>
          </w:p>
        </w:tc>
        <w:tc>
          <w:tcPr>
            <w:tcW w:w="1276" w:type="dxa"/>
            <w:vAlign w:val="center"/>
          </w:tcPr>
          <w:p w14:paraId="3A4397C7" w14:textId="77777777" w:rsidR="001F0E0F" w:rsidRPr="002B04E6" w:rsidRDefault="001F0E0F" w:rsidP="00134429">
            <w:pPr>
              <w:rPr>
                <w:rFonts w:cstheme="minorHAnsi"/>
                <w:sz w:val="20"/>
                <w:szCs w:val="20"/>
                <w:lang w:val="en-GB"/>
              </w:rPr>
            </w:pPr>
          </w:p>
        </w:tc>
        <w:tc>
          <w:tcPr>
            <w:tcW w:w="1275" w:type="dxa"/>
            <w:vAlign w:val="center"/>
          </w:tcPr>
          <w:p w14:paraId="4E228FAD" w14:textId="77777777" w:rsidR="001F0E0F" w:rsidRPr="002B04E6" w:rsidRDefault="001F0E0F" w:rsidP="00134429">
            <w:pPr>
              <w:rPr>
                <w:rFonts w:cstheme="minorHAnsi"/>
                <w:sz w:val="20"/>
                <w:szCs w:val="20"/>
                <w:lang w:val="en-GB"/>
              </w:rPr>
            </w:pPr>
            <w:r w:rsidRPr="002B04E6">
              <w:rPr>
                <w:rFonts w:cstheme="minorHAnsi"/>
                <w:sz w:val="20"/>
                <w:szCs w:val="20"/>
                <w:lang w:val="en-GB"/>
              </w:rPr>
              <w:t>36.3 (11.1)</w:t>
            </w:r>
          </w:p>
        </w:tc>
        <w:tc>
          <w:tcPr>
            <w:tcW w:w="851" w:type="dxa"/>
            <w:gridSpan w:val="2"/>
            <w:vAlign w:val="center"/>
          </w:tcPr>
          <w:p w14:paraId="1EEEBD49" w14:textId="77777777" w:rsidR="001F0E0F" w:rsidRPr="002B04E6" w:rsidRDefault="001F0E0F" w:rsidP="00134429">
            <w:pPr>
              <w:rPr>
                <w:rFonts w:cstheme="minorHAnsi"/>
                <w:sz w:val="20"/>
                <w:szCs w:val="20"/>
                <w:lang w:val="en-GB"/>
              </w:rPr>
            </w:pPr>
          </w:p>
        </w:tc>
        <w:tc>
          <w:tcPr>
            <w:tcW w:w="709" w:type="dxa"/>
            <w:vMerge/>
            <w:shd w:val="clear" w:color="auto" w:fill="auto"/>
            <w:vAlign w:val="center"/>
          </w:tcPr>
          <w:p w14:paraId="47E06067" w14:textId="77777777" w:rsidR="001F0E0F" w:rsidRPr="002B04E6" w:rsidRDefault="001F0E0F" w:rsidP="00134429">
            <w:pPr>
              <w:rPr>
                <w:rFonts w:cstheme="minorHAnsi"/>
                <w:sz w:val="20"/>
                <w:szCs w:val="20"/>
                <w:lang w:val="en-GB"/>
              </w:rPr>
            </w:pPr>
          </w:p>
        </w:tc>
      </w:tr>
      <w:tr w:rsidR="001F0E0F" w:rsidRPr="002B04E6" w14:paraId="10F03452" w14:textId="77777777" w:rsidTr="00134429">
        <w:trPr>
          <w:trHeight w:val="245"/>
        </w:trPr>
        <w:tc>
          <w:tcPr>
            <w:tcW w:w="2694" w:type="dxa"/>
            <w:vMerge/>
            <w:shd w:val="clear" w:color="auto" w:fill="auto"/>
            <w:vAlign w:val="center"/>
          </w:tcPr>
          <w:p w14:paraId="5C4765C5" w14:textId="77777777" w:rsidR="001F0E0F" w:rsidRPr="002B04E6" w:rsidRDefault="001F0E0F" w:rsidP="00134429">
            <w:pPr>
              <w:rPr>
                <w:rFonts w:cstheme="minorHAnsi"/>
                <w:bCs/>
                <w:sz w:val="20"/>
                <w:szCs w:val="20"/>
                <w:lang w:val="en-GB"/>
              </w:rPr>
            </w:pPr>
          </w:p>
        </w:tc>
        <w:tc>
          <w:tcPr>
            <w:tcW w:w="992" w:type="dxa"/>
            <w:shd w:val="clear" w:color="auto" w:fill="auto"/>
            <w:vAlign w:val="center"/>
          </w:tcPr>
          <w:p w14:paraId="3A181919" w14:textId="77777777" w:rsidR="001F0E0F" w:rsidRPr="002B04E6" w:rsidRDefault="001F0E0F" w:rsidP="00134429">
            <w:pPr>
              <w:rPr>
                <w:rFonts w:cstheme="minorHAnsi"/>
                <w:sz w:val="20"/>
                <w:szCs w:val="20"/>
                <w:lang w:val="en-GB"/>
              </w:rPr>
            </w:pPr>
            <w:r w:rsidRPr="002B04E6">
              <w:rPr>
                <w:rFonts w:cstheme="minorHAnsi"/>
                <w:sz w:val="20"/>
                <w:szCs w:val="20"/>
                <w:lang w:val="en-GB"/>
              </w:rPr>
              <w:t>2</w:t>
            </w:r>
          </w:p>
        </w:tc>
        <w:tc>
          <w:tcPr>
            <w:tcW w:w="1134" w:type="dxa"/>
            <w:vAlign w:val="center"/>
          </w:tcPr>
          <w:p w14:paraId="4987A873" w14:textId="77777777" w:rsidR="001F0E0F" w:rsidRPr="002B04E6" w:rsidRDefault="001F0E0F" w:rsidP="00134429">
            <w:pPr>
              <w:rPr>
                <w:rFonts w:cstheme="minorHAnsi"/>
                <w:sz w:val="20"/>
                <w:szCs w:val="20"/>
                <w:lang w:val="en-GB"/>
              </w:rPr>
            </w:pPr>
            <w:r w:rsidRPr="002B04E6">
              <w:rPr>
                <w:rFonts w:cstheme="minorHAnsi"/>
                <w:sz w:val="20"/>
                <w:szCs w:val="20"/>
                <w:lang w:val="en-GB"/>
              </w:rPr>
              <w:t>5 (11.4)</w:t>
            </w:r>
          </w:p>
        </w:tc>
        <w:tc>
          <w:tcPr>
            <w:tcW w:w="1276" w:type="dxa"/>
            <w:vAlign w:val="center"/>
          </w:tcPr>
          <w:p w14:paraId="745631D8" w14:textId="77777777" w:rsidR="001F0E0F" w:rsidRPr="002B04E6" w:rsidRDefault="001F0E0F" w:rsidP="00134429">
            <w:pPr>
              <w:rPr>
                <w:rFonts w:cstheme="minorHAnsi"/>
                <w:sz w:val="20"/>
                <w:szCs w:val="20"/>
                <w:lang w:val="en-GB"/>
              </w:rPr>
            </w:pPr>
          </w:p>
        </w:tc>
        <w:tc>
          <w:tcPr>
            <w:tcW w:w="1275" w:type="dxa"/>
            <w:vAlign w:val="center"/>
          </w:tcPr>
          <w:p w14:paraId="29C32527" w14:textId="77777777" w:rsidR="001F0E0F" w:rsidRPr="002B04E6" w:rsidRDefault="001F0E0F" w:rsidP="00134429">
            <w:pPr>
              <w:rPr>
                <w:rFonts w:cstheme="minorHAnsi"/>
                <w:sz w:val="20"/>
                <w:szCs w:val="20"/>
                <w:lang w:val="en-GB"/>
              </w:rPr>
            </w:pPr>
            <w:r w:rsidRPr="002B04E6">
              <w:rPr>
                <w:rFonts w:cstheme="minorHAnsi"/>
                <w:sz w:val="20"/>
                <w:szCs w:val="20"/>
                <w:lang w:val="en-GB"/>
              </w:rPr>
              <w:t>29.6 (13.2)</w:t>
            </w:r>
          </w:p>
        </w:tc>
        <w:tc>
          <w:tcPr>
            <w:tcW w:w="851" w:type="dxa"/>
            <w:gridSpan w:val="2"/>
            <w:vAlign w:val="center"/>
          </w:tcPr>
          <w:p w14:paraId="3E752268" w14:textId="77777777" w:rsidR="001F0E0F" w:rsidRPr="002B04E6" w:rsidRDefault="001F0E0F" w:rsidP="00134429">
            <w:pPr>
              <w:rPr>
                <w:rFonts w:cstheme="minorHAnsi"/>
                <w:sz w:val="20"/>
                <w:szCs w:val="20"/>
                <w:lang w:val="en-GB"/>
              </w:rPr>
            </w:pPr>
          </w:p>
        </w:tc>
        <w:tc>
          <w:tcPr>
            <w:tcW w:w="709" w:type="dxa"/>
            <w:vMerge/>
            <w:shd w:val="clear" w:color="auto" w:fill="auto"/>
            <w:vAlign w:val="center"/>
          </w:tcPr>
          <w:p w14:paraId="2EB5D66F" w14:textId="77777777" w:rsidR="001F0E0F" w:rsidRPr="002B04E6" w:rsidRDefault="001F0E0F" w:rsidP="00134429">
            <w:pPr>
              <w:rPr>
                <w:rFonts w:cstheme="minorHAnsi"/>
                <w:sz w:val="20"/>
                <w:szCs w:val="20"/>
                <w:lang w:val="en-GB"/>
              </w:rPr>
            </w:pPr>
          </w:p>
        </w:tc>
      </w:tr>
      <w:tr w:rsidR="001F0E0F" w:rsidRPr="002B04E6" w14:paraId="287EC49C" w14:textId="77777777" w:rsidTr="002B04E6">
        <w:trPr>
          <w:trHeight w:val="245"/>
        </w:trPr>
        <w:tc>
          <w:tcPr>
            <w:tcW w:w="2694" w:type="dxa"/>
            <w:vMerge/>
            <w:tcBorders>
              <w:bottom w:val="nil"/>
            </w:tcBorders>
            <w:shd w:val="clear" w:color="auto" w:fill="auto"/>
            <w:vAlign w:val="center"/>
          </w:tcPr>
          <w:p w14:paraId="6A13F904" w14:textId="77777777" w:rsidR="001F0E0F" w:rsidRPr="002B04E6" w:rsidRDefault="001F0E0F" w:rsidP="00134429">
            <w:pPr>
              <w:rPr>
                <w:rFonts w:cstheme="minorHAnsi"/>
                <w:bCs/>
                <w:sz w:val="20"/>
                <w:szCs w:val="20"/>
                <w:lang w:val="en-GB"/>
              </w:rPr>
            </w:pPr>
          </w:p>
        </w:tc>
        <w:tc>
          <w:tcPr>
            <w:tcW w:w="992" w:type="dxa"/>
            <w:tcBorders>
              <w:bottom w:val="nil"/>
            </w:tcBorders>
            <w:shd w:val="clear" w:color="auto" w:fill="auto"/>
            <w:vAlign w:val="center"/>
          </w:tcPr>
          <w:p w14:paraId="1B44F662" w14:textId="77777777" w:rsidR="001F0E0F" w:rsidRPr="002B04E6" w:rsidRDefault="001F0E0F" w:rsidP="00134429">
            <w:pPr>
              <w:rPr>
                <w:rFonts w:cstheme="minorHAnsi"/>
                <w:sz w:val="20"/>
                <w:szCs w:val="20"/>
                <w:lang w:val="en-GB"/>
              </w:rPr>
            </w:pPr>
            <w:proofErr w:type="spellStart"/>
            <w:r w:rsidRPr="002B04E6">
              <w:rPr>
                <w:rFonts w:cstheme="minorHAnsi"/>
                <w:sz w:val="20"/>
                <w:szCs w:val="20"/>
                <w:lang w:val="en-GB"/>
              </w:rPr>
              <w:t>ND</w:t>
            </w:r>
            <w:r w:rsidRPr="002B04E6">
              <w:rPr>
                <w:rFonts w:cstheme="minorHAnsi"/>
                <w:sz w:val="20"/>
                <w:szCs w:val="20"/>
                <w:vertAlign w:val="superscript"/>
                <w:lang w:val="en-GB"/>
              </w:rPr>
              <w:t>b</w:t>
            </w:r>
            <w:proofErr w:type="spellEnd"/>
          </w:p>
        </w:tc>
        <w:tc>
          <w:tcPr>
            <w:tcW w:w="1134" w:type="dxa"/>
            <w:tcBorders>
              <w:bottom w:val="nil"/>
            </w:tcBorders>
            <w:vAlign w:val="center"/>
          </w:tcPr>
          <w:p w14:paraId="3FACBE9B" w14:textId="77777777" w:rsidR="001F0E0F" w:rsidRPr="002B04E6" w:rsidRDefault="001F0E0F" w:rsidP="00134429">
            <w:pPr>
              <w:rPr>
                <w:rFonts w:cstheme="minorHAnsi"/>
                <w:sz w:val="20"/>
                <w:szCs w:val="20"/>
                <w:lang w:val="en-GB"/>
              </w:rPr>
            </w:pPr>
            <w:r w:rsidRPr="002B04E6">
              <w:rPr>
                <w:rFonts w:cstheme="minorHAnsi"/>
                <w:sz w:val="20"/>
                <w:szCs w:val="20"/>
                <w:lang w:val="en-GB"/>
              </w:rPr>
              <w:t>2 (4.5)</w:t>
            </w:r>
          </w:p>
        </w:tc>
        <w:tc>
          <w:tcPr>
            <w:tcW w:w="1276" w:type="dxa"/>
            <w:tcBorders>
              <w:bottom w:val="nil"/>
            </w:tcBorders>
            <w:vAlign w:val="center"/>
          </w:tcPr>
          <w:p w14:paraId="61191234" w14:textId="77777777" w:rsidR="001F0E0F" w:rsidRPr="002B04E6" w:rsidRDefault="001F0E0F" w:rsidP="00134429">
            <w:pPr>
              <w:rPr>
                <w:rFonts w:cstheme="minorHAnsi"/>
                <w:sz w:val="20"/>
                <w:szCs w:val="20"/>
                <w:lang w:val="en-GB"/>
              </w:rPr>
            </w:pPr>
          </w:p>
        </w:tc>
        <w:tc>
          <w:tcPr>
            <w:tcW w:w="1275" w:type="dxa"/>
            <w:tcBorders>
              <w:bottom w:val="nil"/>
            </w:tcBorders>
            <w:vAlign w:val="center"/>
          </w:tcPr>
          <w:p w14:paraId="19DC4330" w14:textId="77777777" w:rsidR="001F0E0F" w:rsidRPr="002B04E6" w:rsidRDefault="001F0E0F" w:rsidP="00134429">
            <w:pPr>
              <w:rPr>
                <w:rFonts w:cstheme="minorHAnsi"/>
                <w:sz w:val="20"/>
                <w:szCs w:val="20"/>
                <w:lang w:val="en-GB"/>
              </w:rPr>
            </w:pPr>
            <w:r w:rsidRPr="002B04E6">
              <w:rPr>
                <w:rFonts w:cstheme="minorHAnsi"/>
                <w:sz w:val="20"/>
                <w:szCs w:val="20"/>
                <w:lang w:val="en-GB"/>
              </w:rPr>
              <w:t>37.5 (2.1)</w:t>
            </w:r>
          </w:p>
        </w:tc>
        <w:tc>
          <w:tcPr>
            <w:tcW w:w="851" w:type="dxa"/>
            <w:gridSpan w:val="2"/>
            <w:tcBorders>
              <w:bottom w:val="nil"/>
            </w:tcBorders>
            <w:vAlign w:val="center"/>
          </w:tcPr>
          <w:p w14:paraId="320A4A4D" w14:textId="77777777" w:rsidR="001F0E0F" w:rsidRPr="002B04E6" w:rsidRDefault="001F0E0F" w:rsidP="00134429">
            <w:pPr>
              <w:rPr>
                <w:rFonts w:cstheme="minorHAnsi"/>
                <w:sz w:val="20"/>
                <w:szCs w:val="20"/>
                <w:lang w:val="en-GB"/>
              </w:rPr>
            </w:pPr>
          </w:p>
        </w:tc>
        <w:tc>
          <w:tcPr>
            <w:tcW w:w="709" w:type="dxa"/>
            <w:vMerge/>
            <w:tcBorders>
              <w:bottom w:val="nil"/>
            </w:tcBorders>
            <w:shd w:val="clear" w:color="auto" w:fill="auto"/>
            <w:vAlign w:val="center"/>
          </w:tcPr>
          <w:p w14:paraId="4FD138D9" w14:textId="77777777" w:rsidR="001F0E0F" w:rsidRPr="002B04E6" w:rsidRDefault="001F0E0F" w:rsidP="00134429">
            <w:pPr>
              <w:rPr>
                <w:rFonts w:cstheme="minorHAnsi"/>
                <w:sz w:val="20"/>
                <w:szCs w:val="20"/>
                <w:lang w:val="en-GB"/>
              </w:rPr>
            </w:pPr>
          </w:p>
        </w:tc>
      </w:tr>
      <w:tr w:rsidR="001F0E0F" w:rsidRPr="002B04E6" w14:paraId="66696BBA" w14:textId="77777777" w:rsidTr="002B04E6">
        <w:trPr>
          <w:trHeight w:val="245"/>
        </w:trPr>
        <w:tc>
          <w:tcPr>
            <w:tcW w:w="2694" w:type="dxa"/>
            <w:vMerge w:val="restart"/>
            <w:tcBorders>
              <w:top w:val="nil"/>
              <w:bottom w:val="nil"/>
            </w:tcBorders>
            <w:shd w:val="clear" w:color="auto" w:fill="D9D9D9" w:themeFill="background1" w:themeFillShade="D9"/>
            <w:vAlign w:val="center"/>
          </w:tcPr>
          <w:p w14:paraId="22495E1B" w14:textId="77777777" w:rsidR="001F0E0F" w:rsidRPr="002B04E6" w:rsidRDefault="001F0E0F" w:rsidP="00134429">
            <w:pPr>
              <w:rPr>
                <w:rFonts w:cstheme="minorHAnsi"/>
                <w:bCs/>
                <w:sz w:val="20"/>
                <w:szCs w:val="20"/>
                <w:lang w:val="en-GB"/>
              </w:rPr>
            </w:pPr>
            <w:r w:rsidRPr="002B04E6">
              <w:rPr>
                <w:rFonts w:cstheme="minorHAnsi"/>
                <w:bCs/>
                <w:sz w:val="20"/>
                <w:szCs w:val="20"/>
                <w:lang w:val="en-GB"/>
              </w:rPr>
              <w:t>TRG</w:t>
            </w:r>
          </w:p>
        </w:tc>
        <w:tc>
          <w:tcPr>
            <w:tcW w:w="992" w:type="dxa"/>
            <w:tcBorders>
              <w:top w:val="nil"/>
              <w:bottom w:val="nil"/>
            </w:tcBorders>
            <w:shd w:val="clear" w:color="auto" w:fill="D9D9D9" w:themeFill="background1" w:themeFillShade="D9"/>
            <w:vAlign w:val="center"/>
          </w:tcPr>
          <w:p w14:paraId="73ABE595" w14:textId="77777777" w:rsidR="001F0E0F" w:rsidRPr="002B04E6" w:rsidRDefault="001F0E0F" w:rsidP="00134429">
            <w:pPr>
              <w:rPr>
                <w:rFonts w:cstheme="minorHAnsi"/>
                <w:sz w:val="20"/>
                <w:szCs w:val="20"/>
                <w:lang w:val="en-GB"/>
              </w:rPr>
            </w:pPr>
            <w:r w:rsidRPr="002B04E6">
              <w:rPr>
                <w:rFonts w:cstheme="minorHAnsi"/>
                <w:sz w:val="20"/>
                <w:szCs w:val="20"/>
                <w:lang w:val="en-GB"/>
              </w:rPr>
              <w:t>1</w:t>
            </w:r>
          </w:p>
        </w:tc>
        <w:tc>
          <w:tcPr>
            <w:tcW w:w="1134" w:type="dxa"/>
            <w:tcBorders>
              <w:top w:val="nil"/>
              <w:bottom w:val="nil"/>
            </w:tcBorders>
            <w:shd w:val="clear" w:color="auto" w:fill="D9D9D9" w:themeFill="background1" w:themeFillShade="D9"/>
            <w:vAlign w:val="center"/>
          </w:tcPr>
          <w:p w14:paraId="249372AD" w14:textId="77777777" w:rsidR="001F0E0F" w:rsidRPr="002B04E6" w:rsidRDefault="001F0E0F" w:rsidP="00134429">
            <w:pPr>
              <w:rPr>
                <w:rFonts w:cstheme="minorHAnsi"/>
                <w:sz w:val="20"/>
                <w:szCs w:val="20"/>
                <w:lang w:val="en-GB"/>
              </w:rPr>
            </w:pPr>
            <w:r w:rsidRPr="002B04E6">
              <w:rPr>
                <w:rFonts w:cstheme="minorHAnsi"/>
                <w:sz w:val="20"/>
                <w:szCs w:val="20"/>
                <w:lang w:val="en-GB"/>
              </w:rPr>
              <w:t>19 (43.2)</w:t>
            </w:r>
          </w:p>
        </w:tc>
        <w:tc>
          <w:tcPr>
            <w:tcW w:w="1276" w:type="dxa"/>
            <w:tcBorders>
              <w:top w:val="nil"/>
              <w:bottom w:val="nil"/>
            </w:tcBorders>
            <w:shd w:val="clear" w:color="auto" w:fill="D9D9D9" w:themeFill="background1" w:themeFillShade="D9"/>
            <w:vAlign w:val="center"/>
          </w:tcPr>
          <w:p w14:paraId="47A31FE7" w14:textId="77777777" w:rsidR="001F0E0F" w:rsidRPr="002B04E6" w:rsidRDefault="001F0E0F" w:rsidP="00134429">
            <w:pPr>
              <w:rPr>
                <w:rFonts w:cstheme="minorHAnsi"/>
                <w:sz w:val="20"/>
                <w:szCs w:val="20"/>
                <w:lang w:val="en-GB"/>
              </w:rPr>
            </w:pPr>
          </w:p>
        </w:tc>
        <w:tc>
          <w:tcPr>
            <w:tcW w:w="1275" w:type="dxa"/>
            <w:tcBorders>
              <w:top w:val="nil"/>
              <w:bottom w:val="nil"/>
            </w:tcBorders>
            <w:shd w:val="clear" w:color="auto" w:fill="D9D9D9" w:themeFill="background1" w:themeFillShade="D9"/>
            <w:vAlign w:val="center"/>
          </w:tcPr>
          <w:p w14:paraId="580BBE94" w14:textId="77777777" w:rsidR="001F0E0F" w:rsidRPr="002B04E6" w:rsidRDefault="001F0E0F" w:rsidP="00134429">
            <w:pPr>
              <w:rPr>
                <w:rFonts w:cstheme="minorHAnsi"/>
                <w:sz w:val="20"/>
                <w:szCs w:val="20"/>
                <w:lang w:val="en-GB"/>
              </w:rPr>
            </w:pPr>
            <w:r w:rsidRPr="002B04E6">
              <w:rPr>
                <w:rFonts w:cstheme="minorHAnsi"/>
                <w:sz w:val="20"/>
                <w:szCs w:val="20"/>
                <w:lang w:val="en-GB"/>
              </w:rPr>
              <w:t>33.2 (11.0)</w:t>
            </w:r>
          </w:p>
        </w:tc>
        <w:tc>
          <w:tcPr>
            <w:tcW w:w="851" w:type="dxa"/>
            <w:gridSpan w:val="2"/>
            <w:tcBorders>
              <w:top w:val="nil"/>
              <w:bottom w:val="nil"/>
            </w:tcBorders>
            <w:shd w:val="clear" w:color="auto" w:fill="D9D9D9" w:themeFill="background1" w:themeFillShade="D9"/>
            <w:vAlign w:val="center"/>
          </w:tcPr>
          <w:p w14:paraId="559B0F8D" w14:textId="77777777" w:rsidR="001F0E0F" w:rsidRPr="002B04E6" w:rsidRDefault="001F0E0F" w:rsidP="00134429">
            <w:pPr>
              <w:rPr>
                <w:rFonts w:cstheme="minorHAnsi"/>
                <w:sz w:val="20"/>
                <w:szCs w:val="20"/>
                <w:lang w:val="en-GB"/>
              </w:rPr>
            </w:pPr>
          </w:p>
        </w:tc>
        <w:tc>
          <w:tcPr>
            <w:tcW w:w="709" w:type="dxa"/>
            <w:vMerge w:val="restart"/>
            <w:tcBorders>
              <w:top w:val="nil"/>
              <w:bottom w:val="nil"/>
            </w:tcBorders>
            <w:shd w:val="clear" w:color="auto" w:fill="D9D9D9" w:themeFill="background1" w:themeFillShade="D9"/>
            <w:vAlign w:val="center"/>
          </w:tcPr>
          <w:p w14:paraId="38B0819E" w14:textId="77777777" w:rsidR="001F0E0F" w:rsidRPr="002B04E6" w:rsidRDefault="001F0E0F" w:rsidP="00134429">
            <w:pPr>
              <w:rPr>
                <w:rFonts w:cstheme="minorHAnsi"/>
                <w:sz w:val="20"/>
                <w:szCs w:val="20"/>
                <w:lang w:val="en-GB"/>
              </w:rPr>
            </w:pPr>
            <w:r w:rsidRPr="002B04E6">
              <w:rPr>
                <w:rFonts w:cstheme="minorHAnsi"/>
                <w:sz w:val="20"/>
                <w:szCs w:val="20"/>
                <w:lang w:val="en-GB"/>
              </w:rPr>
              <w:t>0.22</w:t>
            </w:r>
          </w:p>
        </w:tc>
      </w:tr>
      <w:tr w:rsidR="001F0E0F" w:rsidRPr="002B04E6" w14:paraId="4BCB4D7A" w14:textId="77777777" w:rsidTr="002B04E6">
        <w:trPr>
          <w:trHeight w:val="245"/>
        </w:trPr>
        <w:tc>
          <w:tcPr>
            <w:tcW w:w="2694" w:type="dxa"/>
            <w:vMerge/>
            <w:tcBorders>
              <w:top w:val="nil"/>
            </w:tcBorders>
            <w:shd w:val="clear" w:color="auto" w:fill="D9D9D9" w:themeFill="background1" w:themeFillShade="D9"/>
            <w:vAlign w:val="center"/>
          </w:tcPr>
          <w:p w14:paraId="7556BCE5" w14:textId="77777777" w:rsidR="001F0E0F" w:rsidRPr="002B04E6" w:rsidRDefault="001F0E0F" w:rsidP="00134429">
            <w:pPr>
              <w:rPr>
                <w:rFonts w:cstheme="minorHAnsi"/>
                <w:sz w:val="20"/>
                <w:szCs w:val="20"/>
                <w:lang w:val="en-GB"/>
              </w:rPr>
            </w:pPr>
          </w:p>
        </w:tc>
        <w:tc>
          <w:tcPr>
            <w:tcW w:w="992" w:type="dxa"/>
            <w:tcBorders>
              <w:top w:val="nil"/>
            </w:tcBorders>
            <w:shd w:val="clear" w:color="auto" w:fill="D9D9D9" w:themeFill="background1" w:themeFillShade="D9"/>
            <w:vAlign w:val="center"/>
          </w:tcPr>
          <w:p w14:paraId="1B99A6D6" w14:textId="77777777" w:rsidR="001F0E0F" w:rsidRPr="002B04E6" w:rsidRDefault="001F0E0F" w:rsidP="00134429">
            <w:pPr>
              <w:rPr>
                <w:rFonts w:cstheme="minorHAnsi"/>
                <w:sz w:val="20"/>
                <w:szCs w:val="20"/>
                <w:lang w:val="en-GB"/>
              </w:rPr>
            </w:pPr>
            <w:r w:rsidRPr="002B04E6">
              <w:rPr>
                <w:rFonts w:cstheme="minorHAnsi"/>
                <w:sz w:val="20"/>
                <w:szCs w:val="20"/>
                <w:lang w:val="en-GB"/>
              </w:rPr>
              <w:t>2</w:t>
            </w:r>
          </w:p>
        </w:tc>
        <w:tc>
          <w:tcPr>
            <w:tcW w:w="1134" w:type="dxa"/>
            <w:tcBorders>
              <w:top w:val="nil"/>
            </w:tcBorders>
            <w:shd w:val="clear" w:color="auto" w:fill="D9D9D9" w:themeFill="background1" w:themeFillShade="D9"/>
            <w:vAlign w:val="center"/>
          </w:tcPr>
          <w:p w14:paraId="70A22D24" w14:textId="77777777" w:rsidR="001F0E0F" w:rsidRPr="002B04E6" w:rsidRDefault="001F0E0F" w:rsidP="00134429">
            <w:pPr>
              <w:rPr>
                <w:rFonts w:cstheme="minorHAnsi"/>
                <w:sz w:val="20"/>
                <w:szCs w:val="20"/>
                <w:lang w:val="en-GB"/>
              </w:rPr>
            </w:pPr>
            <w:r w:rsidRPr="002B04E6">
              <w:rPr>
                <w:rFonts w:cstheme="minorHAnsi"/>
                <w:sz w:val="20"/>
                <w:szCs w:val="20"/>
                <w:lang w:val="en-GB"/>
              </w:rPr>
              <w:t>18 (40.9)</w:t>
            </w:r>
          </w:p>
        </w:tc>
        <w:tc>
          <w:tcPr>
            <w:tcW w:w="1276" w:type="dxa"/>
            <w:tcBorders>
              <w:top w:val="nil"/>
            </w:tcBorders>
            <w:shd w:val="clear" w:color="auto" w:fill="D9D9D9" w:themeFill="background1" w:themeFillShade="D9"/>
            <w:vAlign w:val="center"/>
          </w:tcPr>
          <w:p w14:paraId="18AAB046" w14:textId="77777777" w:rsidR="001F0E0F" w:rsidRPr="002B04E6" w:rsidRDefault="001F0E0F" w:rsidP="00134429">
            <w:pPr>
              <w:rPr>
                <w:rFonts w:cstheme="minorHAnsi"/>
                <w:sz w:val="20"/>
                <w:szCs w:val="20"/>
                <w:lang w:val="en-GB"/>
              </w:rPr>
            </w:pPr>
          </w:p>
        </w:tc>
        <w:tc>
          <w:tcPr>
            <w:tcW w:w="1275" w:type="dxa"/>
            <w:tcBorders>
              <w:top w:val="nil"/>
            </w:tcBorders>
            <w:shd w:val="clear" w:color="auto" w:fill="D9D9D9" w:themeFill="background1" w:themeFillShade="D9"/>
            <w:vAlign w:val="center"/>
          </w:tcPr>
          <w:p w14:paraId="67391A03" w14:textId="77777777" w:rsidR="001F0E0F" w:rsidRPr="002B04E6" w:rsidRDefault="001F0E0F" w:rsidP="00134429">
            <w:pPr>
              <w:rPr>
                <w:rFonts w:cstheme="minorHAnsi"/>
                <w:sz w:val="20"/>
                <w:szCs w:val="20"/>
                <w:lang w:val="en-GB"/>
              </w:rPr>
            </w:pPr>
            <w:r w:rsidRPr="002B04E6">
              <w:rPr>
                <w:rFonts w:cstheme="minorHAnsi"/>
                <w:sz w:val="20"/>
                <w:szCs w:val="20"/>
                <w:lang w:val="en-GB"/>
              </w:rPr>
              <w:t>30.5 (11.8)</w:t>
            </w:r>
          </w:p>
        </w:tc>
        <w:tc>
          <w:tcPr>
            <w:tcW w:w="851" w:type="dxa"/>
            <w:gridSpan w:val="2"/>
            <w:tcBorders>
              <w:top w:val="nil"/>
            </w:tcBorders>
            <w:shd w:val="clear" w:color="auto" w:fill="D9D9D9" w:themeFill="background1" w:themeFillShade="D9"/>
            <w:vAlign w:val="center"/>
          </w:tcPr>
          <w:p w14:paraId="14A7C1DB" w14:textId="77777777" w:rsidR="001F0E0F" w:rsidRPr="002B04E6" w:rsidRDefault="001F0E0F" w:rsidP="00134429">
            <w:pPr>
              <w:rPr>
                <w:rFonts w:cstheme="minorHAnsi"/>
                <w:sz w:val="20"/>
                <w:szCs w:val="20"/>
                <w:lang w:val="en-GB"/>
              </w:rPr>
            </w:pPr>
          </w:p>
        </w:tc>
        <w:tc>
          <w:tcPr>
            <w:tcW w:w="709" w:type="dxa"/>
            <w:vMerge/>
            <w:tcBorders>
              <w:top w:val="nil"/>
            </w:tcBorders>
            <w:shd w:val="clear" w:color="auto" w:fill="D9D9D9" w:themeFill="background1" w:themeFillShade="D9"/>
            <w:vAlign w:val="center"/>
          </w:tcPr>
          <w:p w14:paraId="02C49D18" w14:textId="77777777" w:rsidR="001F0E0F" w:rsidRPr="002B04E6" w:rsidRDefault="001F0E0F" w:rsidP="00134429">
            <w:pPr>
              <w:rPr>
                <w:rFonts w:cstheme="minorHAnsi"/>
                <w:sz w:val="20"/>
                <w:szCs w:val="20"/>
                <w:lang w:val="en-GB"/>
              </w:rPr>
            </w:pPr>
          </w:p>
        </w:tc>
      </w:tr>
      <w:tr w:rsidR="001F0E0F" w:rsidRPr="002B04E6" w14:paraId="24FDD351" w14:textId="77777777" w:rsidTr="00134429">
        <w:trPr>
          <w:trHeight w:val="245"/>
        </w:trPr>
        <w:tc>
          <w:tcPr>
            <w:tcW w:w="2694" w:type="dxa"/>
            <w:vMerge/>
            <w:shd w:val="clear" w:color="auto" w:fill="D9D9D9" w:themeFill="background1" w:themeFillShade="D9"/>
            <w:vAlign w:val="center"/>
          </w:tcPr>
          <w:p w14:paraId="51681E28" w14:textId="77777777" w:rsidR="001F0E0F" w:rsidRPr="002B04E6" w:rsidRDefault="001F0E0F" w:rsidP="00134429">
            <w:pPr>
              <w:rPr>
                <w:rFonts w:cstheme="minorHAnsi"/>
                <w:sz w:val="20"/>
                <w:szCs w:val="20"/>
                <w:lang w:val="en-GB"/>
              </w:rPr>
            </w:pPr>
          </w:p>
        </w:tc>
        <w:tc>
          <w:tcPr>
            <w:tcW w:w="992" w:type="dxa"/>
            <w:shd w:val="clear" w:color="auto" w:fill="D9D9D9" w:themeFill="background1" w:themeFillShade="D9"/>
            <w:vAlign w:val="center"/>
          </w:tcPr>
          <w:p w14:paraId="2259D766" w14:textId="77777777" w:rsidR="001F0E0F" w:rsidRPr="002B04E6" w:rsidRDefault="001F0E0F" w:rsidP="00134429">
            <w:pPr>
              <w:rPr>
                <w:rFonts w:cstheme="minorHAnsi"/>
                <w:sz w:val="20"/>
                <w:szCs w:val="20"/>
                <w:lang w:val="en-GB"/>
              </w:rPr>
            </w:pPr>
            <w:r w:rsidRPr="002B04E6">
              <w:rPr>
                <w:rFonts w:cstheme="minorHAnsi"/>
                <w:sz w:val="20"/>
                <w:szCs w:val="20"/>
                <w:lang w:val="en-GB"/>
              </w:rPr>
              <w:t>3</w:t>
            </w:r>
          </w:p>
        </w:tc>
        <w:tc>
          <w:tcPr>
            <w:tcW w:w="1134" w:type="dxa"/>
            <w:shd w:val="clear" w:color="auto" w:fill="D9D9D9" w:themeFill="background1" w:themeFillShade="D9"/>
            <w:vAlign w:val="center"/>
          </w:tcPr>
          <w:p w14:paraId="6BA928FD" w14:textId="77777777" w:rsidR="001F0E0F" w:rsidRPr="002B04E6" w:rsidRDefault="001F0E0F" w:rsidP="00134429">
            <w:pPr>
              <w:rPr>
                <w:rFonts w:cstheme="minorHAnsi"/>
                <w:sz w:val="20"/>
                <w:szCs w:val="20"/>
                <w:lang w:val="en-GB"/>
              </w:rPr>
            </w:pPr>
            <w:r w:rsidRPr="002B04E6">
              <w:rPr>
                <w:rFonts w:cstheme="minorHAnsi"/>
                <w:sz w:val="20"/>
                <w:szCs w:val="20"/>
                <w:lang w:val="en-GB"/>
              </w:rPr>
              <w:t>5 (11.4)</w:t>
            </w:r>
          </w:p>
        </w:tc>
        <w:tc>
          <w:tcPr>
            <w:tcW w:w="1276" w:type="dxa"/>
            <w:shd w:val="clear" w:color="auto" w:fill="D9D9D9" w:themeFill="background1" w:themeFillShade="D9"/>
            <w:vAlign w:val="center"/>
          </w:tcPr>
          <w:p w14:paraId="53964FF2" w14:textId="77777777" w:rsidR="001F0E0F" w:rsidRPr="002B04E6" w:rsidRDefault="001F0E0F" w:rsidP="00134429">
            <w:pPr>
              <w:rPr>
                <w:rFonts w:cstheme="minorHAnsi"/>
                <w:sz w:val="20"/>
                <w:szCs w:val="20"/>
                <w:lang w:val="en-GB"/>
              </w:rPr>
            </w:pPr>
          </w:p>
        </w:tc>
        <w:tc>
          <w:tcPr>
            <w:tcW w:w="1275" w:type="dxa"/>
            <w:shd w:val="clear" w:color="auto" w:fill="D9D9D9" w:themeFill="background1" w:themeFillShade="D9"/>
            <w:vAlign w:val="center"/>
          </w:tcPr>
          <w:p w14:paraId="4885CF41" w14:textId="77777777" w:rsidR="001F0E0F" w:rsidRPr="002B04E6" w:rsidRDefault="001F0E0F" w:rsidP="00134429">
            <w:pPr>
              <w:rPr>
                <w:rFonts w:cstheme="minorHAnsi"/>
                <w:sz w:val="20"/>
                <w:szCs w:val="20"/>
                <w:lang w:val="en-GB"/>
              </w:rPr>
            </w:pPr>
            <w:r w:rsidRPr="002B04E6">
              <w:rPr>
                <w:rFonts w:cstheme="minorHAnsi"/>
                <w:sz w:val="20"/>
                <w:szCs w:val="20"/>
                <w:lang w:val="en-GB"/>
              </w:rPr>
              <w:t>22.0 (10.3)</w:t>
            </w:r>
          </w:p>
        </w:tc>
        <w:tc>
          <w:tcPr>
            <w:tcW w:w="851" w:type="dxa"/>
            <w:gridSpan w:val="2"/>
            <w:shd w:val="clear" w:color="auto" w:fill="D9D9D9" w:themeFill="background1" w:themeFillShade="D9"/>
            <w:vAlign w:val="center"/>
          </w:tcPr>
          <w:p w14:paraId="506CD05F" w14:textId="77777777" w:rsidR="001F0E0F" w:rsidRPr="002B04E6" w:rsidRDefault="001F0E0F" w:rsidP="00134429">
            <w:pPr>
              <w:rPr>
                <w:rFonts w:cstheme="minorHAnsi"/>
                <w:sz w:val="20"/>
                <w:szCs w:val="20"/>
                <w:lang w:val="en-GB"/>
              </w:rPr>
            </w:pPr>
          </w:p>
        </w:tc>
        <w:tc>
          <w:tcPr>
            <w:tcW w:w="709" w:type="dxa"/>
            <w:vMerge/>
            <w:shd w:val="clear" w:color="auto" w:fill="D9D9D9" w:themeFill="background1" w:themeFillShade="D9"/>
            <w:vAlign w:val="center"/>
          </w:tcPr>
          <w:p w14:paraId="7982AB98" w14:textId="77777777" w:rsidR="001F0E0F" w:rsidRPr="002B04E6" w:rsidRDefault="001F0E0F" w:rsidP="00134429">
            <w:pPr>
              <w:rPr>
                <w:rFonts w:cstheme="minorHAnsi"/>
                <w:sz w:val="20"/>
                <w:szCs w:val="20"/>
                <w:lang w:val="en-GB"/>
              </w:rPr>
            </w:pPr>
          </w:p>
        </w:tc>
      </w:tr>
      <w:tr w:rsidR="001F0E0F" w:rsidRPr="002B04E6" w14:paraId="4BADF605" w14:textId="77777777" w:rsidTr="00134429">
        <w:trPr>
          <w:trHeight w:val="232"/>
        </w:trPr>
        <w:tc>
          <w:tcPr>
            <w:tcW w:w="2694" w:type="dxa"/>
            <w:vMerge/>
            <w:shd w:val="clear" w:color="auto" w:fill="D9D9D9" w:themeFill="background1" w:themeFillShade="D9"/>
            <w:vAlign w:val="center"/>
          </w:tcPr>
          <w:p w14:paraId="38A08FE3" w14:textId="77777777" w:rsidR="001F0E0F" w:rsidRPr="002B04E6" w:rsidRDefault="001F0E0F" w:rsidP="00134429">
            <w:pPr>
              <w:rPr>
                <w:rFonts w:cstheme="minorHAnsi"/>
                <w:sz w:val="20"/>
                <w:szCs w:val="20"/>
                <w:lang w:val="en-GB"/>
              </w:rPr>
            </w:pPr>
          </w:p>
        </w:tc>
        <w:tc>
          <w:tcPr>
            <w:tcW w:w="992" w:type="dxa"/>
            <w:shd w:val="clear" w:color="auto" w:fill="D9D9D9" w:themeFill="background1" w:themeFillShade="D9"/>
            <w:vAlign w:val="center"/>
          </w:tcPr>
          <w:p w14:paraId="02BCB98E" w14:textId="77777777" w:rsidR="001F0E0F" w:rsidRPr="002B04E6" w:rsidRDefault="001F0E0F" w:rsidP="00134429">
            <w:pPr>
              <w:rPr>
                <w:rFonts w:cstheme="minorHAnsi"/>
                <w:sz w:val="20"/>
                <w:szCs w:val="20"/>
                <w:lang w:val="en-GB"/>
              </w:rPr>
            </w:pPr>
            <w:proofErr w:type="spellStart"/>
            <w:r w:rsidRPr="002B04E6">
              <w:rPr>
                <w:rFonts w:cstheme="minorHAnsi"/>
                <w:sz w:val="20"/>
                <w:szCs w:val="20"/>
                <w:lang w:val="en-GB"/>
              </w:rPr>
              <w:t>ND</w:t>
            </w:r>
            <w:r w:rsidRPr="002B04E6">
              <w:rPr>
                <w:rFonts w:cstheme="minorHAnsi"/>
                <w:sz w:val="20"/>
                <w:szCs w:val="20"/>
                <w:vertAlign w:val="superscript"/>
                <w:lang w:val="en-GB"/>
              </w:rPr>
              <w:t>b</w:t>
            </w:r>
            <w:proofErr w:type="spellEnd"/>
          </w:p>
        </w:tc>
        <w:tc>
          <w:tcPr>
            <w:tcW w:w="1134" w:type="dxa"/>
            <w:shd w:val="clear" w:color="auto" w:fill="D9D9D9" w:themeFill="background1" w:themeFillShade="D9"/>
            <w:vAlign w:val="center"/>
          </w:tcPr>
          <w:p w14:paraId="1D273802" w14:textId="77777777" w:rsidR="001F0E0F" w:rsidRPr="002B04E6" w:rsidRDefault="001F0E0F" w:rsidP="00134429">
            <w:pPr>
              <w:rPr>
                <w:rFonts w:cstheme="minorHAnsi"/>
                <w:sz w:val="20"/>
                <w:szCs w:val="20"/>
                <w:lang w:val="en-GB"/>
              </w:rPr>
            </w:pPr>
            <w:r w:rsidRPr="002B04E6">
              <w:rPr>
                <w:rFonts w:cstheme="minorHAnsi"/>
                <w:sz w:val="20"/>
                <w:szCs w:val="20"/>
                <w:lang w:val="en-GB"/>
              </w:rPr>
              <w:t>2 (4.5)</w:t>
            </w:r>
          </w:p>
        </w:tc>
        <w:tc>
          <w:tcPr>
            <w:tcW w:w="1276" w:type="dxa"/>
            <w:shd w:val="clear" w:color="auto" w:fill="D9D9D9" w:themeFill="background1" w:themeFillShade="D9"/>
            <w:vAlign w:val="center"/>
          </w:tcPr>
          <w:p w14:paraId="049C59C8" w14:textId="77777777" w:rsidR="001F0E0F" w:rsidRPr="002B04E6" w:rsidRDefault="001F0E0F" w:rsidP="00134429">
            <w:pPr>
              <w:rPr>
                <w:rFonts w:cstheme="minorHAnsi"/>
                <w:sz w:val="20"/>
                <w:szCs w:val="20"/>
                <w:lang w:val="en-GB"/>
              </w:rPr>
            </w:pPr>
          </w:p>
        </w:tc>
        <w:tc>
          <w:tcPr>
            <w:tcW w:w="1275" w:type="dxa"/>
            <w:shd w:val="clear" w:color="auto" w:fill="D9D9D9" w:themeFill="background1" w:themeFillShade="D9"/>
            <w:vAlign w:val="center"/>
          </w:tcPr>
          <w:p w14:paraId="7D2D08D9" w14:textId="77777777" w:rsidR="001F0E0F" w:rsidRPr="002B04E6" w:rsidRDefault="001F0E0F" w:rsidP="00134429">
            <w:pPr>
              <w:rPr>
                <w:rFonts w:cstheme="minorHAnsi"/>
                <w:sz w:val="20"/>
                <w:szCs w:val="20"/>
                <w:lang w:val="en-GB"/>
              </w:rPr>
            </w:pPr>
            <w:r w:rsidRPr="002B04E6">
              <w:rPr>
                <w:rFonts w:cstheme="minorHAnsi"/>
                <w:sz w:val="20"/>
                <w:szCs w:val="20"/>
                <w:lang w:val="en-GB"/>
              </w:rPr>
              <w:t>37.5 (2.1)</w:t>
            </w:r>
          </w:p>
        </w:tc>
        <w:tc>
          <w:tcPr>
            <w:tcW w:w="851" w:type="dxa"/>
            <w:gridSpan w:val="2"/>
            <w:shd w:val="clear" w:color="auto" w:fill="D9D9D9" w:themeFill="background1" w:themeFillShade="D9"/>
            <w:vAlign w:val="center"/>
          </w:tcPr>
          <w:p w14:paraId="43B959B4" w14:textId="77777777" w:rsidR="001F0E0F" w:rsidRPr="002B04E6" w:rsidRDefault="001F0E0F" w:rsidP="00134429">
            <w:pPr>
              <w:rPr>
                <w:rFonts w:cstheme="minorHAnsi"/>
                <w:sz w:val="20"/>
                <w:szCs w:val="20"/>
                <w:lang w:val="en-GB"/>
              </w:rPr>
            </w:pPr>
          </w:p>
        </w:tc>
        <w:tc>
          <w:tcPr>
            <w:tcW w:w="709" w:type="dxa"/>
            <w:vMerge/>
            <w:shd w:val="clear" w:color="auto" w:fill="D9D9D9" w:themeFill="background1" w:themeFillShade="D9"/>
            <w:vAlign w:val="center"/>
          </w:tcPr>
          <w:p w14:paraId="38B32562" w14:textId="77777777" w:rsidR="001F0E0F" w:rsidRPr="002B04E6" w:rsidRDefault="001F0E0F" w:rsidP="00134429">
            <w:pPr>
              <w:rPr>
                <w:rFonts w:cstheme="minorHAnsi"/>
                <w:sz w:val="20"/>
                <w:szCs w:val="20"/>
                <w:lang w:val="en-GB"/>
              </w:rPr>
            </w:pPr>
          </w:p>
        </w:tc>
      </w:tr>
    </w:tbl>
    <w:p w14:paraId="6BC3FA5A" w14:textId="77777777" w:rsidR="001F0E0F" w:rsidRPr="002B04E6" w:rsidRDefault="001F0E0F" w:rsidP="001F0E0F">
      <w:pPr>
        <w:spacing w:line="360" w:lineRule="auto"/>
        <w:rPr>
          <w:rFonts w:cstheme="minorHAnsi"/>
          <w:lang w:val="en-GB"/>
        </w:rPr>
      </w:pPr>
    </w:p>
    <w:p w14:paraId="5868350C" w14:textId="77777777" w:rsidR="001F0E0F" w:rsidRPr="002B04E6" w:rsidRDefault="001F0E0F" w:rsidP="001F0E0F">
      <w:pPr>
        <w:spacing w:line="360" w:lineRule="auto"/>
        <w:rPr>
          <w:rFonts w:cstheme="minorHAnsi"/>
          <w:lang w:val="en-GB"/>
        </w:rPr>
      </w:pPr>
      <w:proofErr w:type="spellStart"/>
      <w:r w:rsidRPr="002B04E6">
        <w:rPr>
          <w:rFonts w:cstheme="minorHAnsi"/>
          <w:vertAlign w:val="superscript"/>
          <w:lang w:val="en-GB"/>
        </w:rPr>
        <w:t>a</w:t>
      </w:r>
      <w:r w:rsidRPr="002B04E6">
        <w:rPr>
          <w:rFonts w:cstheme="minorHAnsi"/>
          <w:lang w:val="en-GB"/>
        </w:rPr>
        <w:t>By</w:t>
      </w:r>
      <w:proofErr w:type="spellEnd"/>
      <w:r w:rsidRPr="002B04E6">
        <w:rPr>
          <w:rFonts w:cstheme="minorHAnsi"/>
          <w:lang w:val="en-GB"/>
        </w:rPr>
        <w:t xml:space="preserve"> Pearson correlation test, Student’s </w:t>
      </w:r>
      <w:r w:rsidRPr="002B04E6">
        <w:rPr>
          <w:rFonts w:cstheme="minorHAnsi"/>
          <w:i/>
          <w:lang w:val="en-GB"/>
        </w:rPr>
        <w:t>t</w:t>
      </w:r>
      <w:r w:rsidRPr="002B04E6">
        <w:rPr>
          <w:rFonts w:cstheme="minorHAnsi"/>
          <w:lang w:val="en-GB"/>
        </w:rPr>
        <w:t>-test or one-way analysis of variance, as appropriate</w:t>
      </w:r>
    </w:p>
    <w:p w14:paraId="30C7EBFF" w14:textId="77777777" w:rsidR="001F0E0F" w:rsidRPr="002B04E6" w:rsidRDefault="001F0E0F" w:rsidP="001F0E0F">
      <w:pPr>
        <w:spacing w:line="360" w:lineRule="auto"/>
        <w:rPr>
          <w:rFonts w:cstheme="minorHAnsi"/>
          <w:lang w:val="en-GB"/>
        </w:rPr>
      </w:pPr>
      <w:proofErr w:type="spellStart"/>
      <w:r w:rsidRPr="002B04E6">
        <w:rPr>
          <w:rFonts w:cstheme="minorHAnsi"/>
          <w:sz w:val="20"/>
          <w:szCs w:val="20"/>
          <w:vertAlign w:val="superscript"/>
          <w:lang w:val="en-GB"/>
        </w:rPr>
        <w:t>b</w:t>
      </w:r>
      <w:r w:rsidRPr="002B04E6">
        <w:rPr>
          <w:rFonts w:cstheme="minorHAnsi"/>
          <w:lang w:val="en-GB"/>
        </w:rPr>
        <w:t>Patients</w:t>
      </w:r>
      <w:proofErr w:type="spellEnd"/>
      <w:r w:rsidRPr="002B04E6">
        <w:rPr>
          <w:rFonts w:cstheme="minorHAnsi"/>
          <w:lang w:val="en-GB"/>
        </w:rPr>
        <w:t xml:space="preserve"> who rejected surgery after the neoadjuvant therapy due to personal opinion</w:t>
      </w:r>
    </w:p>
    <w:p w14:paraId="00B558ED" w14:textId="77777777" w:rsidR="001F0E0F" w:rsidRPr="002B04E6" w:rsidRDefault="001F0E0F" w:rsidP="001F0E0F">
      <w:pPr>
        <w:spacing w:line="360" w:lineRule="auto"/>
        <w:rPr>
          <w:rFonts w:cstheme="minorHAnsi"/>
          <w:iCs/>
          <w:lang w:val="en-GB"/>
        </w:rPr>
      </w:pPr>
      <w:r w:rsidRPr="002B04E6">
        <w:rPr>
          <w:rFonts w:cstheme="minorHAnsi"/>
          <w:lang w:val="en-GB"/>
        </w:rPr>
        <w:t xml:space="preserve">Abbreviations: </w:t>
      </w:r>
      <w:r w:rsidRPr="002B04E6">
        <w:rPr>
          <w:rFonts w:cstheme="minorHAnsi"/>
          <w:iCs/>
          <w:lang w:val="en-GB"/>
        </w:rPr>
        <w:t xml:space="preserve">CRT, chemoradiotherapy (radiation delivered in 25 fractions over 5 weeks to a total dose of 50 </w:t>
      </w:r>
      <w:proofErr w:type="spellStart"/>
      <w:r w:rsidRPr="002B04E6">
        <w:rPr>
          <w:rFonts w:cstheme="minorHAnsi"/>
          <w:iCs/>
          <w:lang w:val="en-GB"/>
        </w:rPr>
        <w:t>Gy</w:t>
      </w:r>
      <w:proofErr w:type="spellEnd"/>
      <w:r w:rsidRPr="002B04E6">
        <w:rPr>
          <w:rFonts w:cstheme="minorHAnsi"/>
          <w:iCs/>
          <w:lang w:val="en-GB"/>
        </w:rPr>
        <w:t xml:space="preserve"> with concomitant </w:t>
      </w:r>
      <w:proofErr w:type="spellStart"/>
      <w:r w:rsidRPr="002B04E6">
        <w:rPr>
          <w:rFonts w:cstheme="minorHAnsi"/>
          <w:iCs/>
          <w:lang w:val="en-GB"/>
        </w:rPr>
        <w:t>capecitabine</w:t>
      </w:r>
      <w:proofErr w:type="spellEnd"/>
      <w:r w:rsidRPr="002B04E6">
        <w:rPr>
          <w:rFonts w:cstheme="minorHAnsi"/>
          <w:iCs/>
          <w:lang w:val="en-GB"/>
        </w:rPr>
        <w:t xml:space="preserve">); LCRT, long-course radiation therapy (delivered in 25 fractions over 5 weeks to a total dose of 50 </w:t>
      </w:r>
      <w:proofErr w:type="spellStart"/>
      <w:r w:rsidRPr="002B04E6">
        <w:rPr>
          <w:rFonts w:cstheme="minorHAnsi"/>
          <w:iCs/>
          <w:lang w:val="en-GB"/>
        </w:rPr>
        <w:t>Gy</w:t>
      </w:r>
      <w:proofErr w:type="spellEnd"/>
      <w:r w:rsidRPr="002B04E6">
        <w:rPr>
          <w:rFonts w:cstheme="minorHAnsi"/>
          <w:iCs/>
          <w:lang w:val="en-GB"/>
        </w:rPr>
        <w:t xml:space="preserve">); max, maximum; min, minimum; N, node;  ND, not determined (TVN value not included in statistical calculation); SCRT, short-course radiation therapy (delivered in 5 fractions over 1 week to a total dose of 25 </w:t>
      </w:r>
      <w:proofErr w:type="spellStart"/>
      <w:r w:rsidRPr="002B04E6">
        <w:rPr>
          <w:rFonts w:cstheme="minorHAnsi"/>
          <w:iCs/>
          <w:lang w:val="en-GB"/>
        </w:rPr>
        <w:t>Gy</w:t>
      </w:r>
      <w:proofErr w:type="spellEnd"/>
      <w:r w:rsidRPr="002B04E6">
        <w:rPr>
          <w:rFonts w:cstheme="minorHAnsi"/>
          <w:iCs/>
          <w:lang w:val="en-GB"/>
        </w:rPr>
        <w:t xml:space="preserve">); SD, standard deviation; T, tumour; TRG, histologic tumour regression grade [from near-complete or complete (1) to none (3)]; TVN, mitochondrial DNA total variant number; </w:t>
      </w:r>
      <w:proofErr w:type="spellStart"/>
      <w:r w:rsidRPr="002B04E6">
        <w:rPr>
          <w:rFonts w:cstheme="minorHAnsi"/>
          <w:iCs/>
          <w:lang w:val="en-GB"/>
        </w:rPr>
        <w:t>yp</w:t>
      </w:r>
      <w:proofErr w:type="spellEnd"/>
      <w:r w:rsidRPr="002B04E6">
        <w:rPr>
          <w:rFonts w:cstheme="minorHAnsi"/>
          <w:iCs/>
          <w:lang w:val="en-GB"/>
        </w:rPr>
        <w:t>, histologic stage after neoadjuvant therapy</w:t>
      </w:r>
    </w:p>
    <w:p w14:paraId="482133EB" w14:textId="64E8EB68" w:rsidR="001F0E0F" w:rsidRDefault="001F0E0F" w:rsidP="001F0E0F">
      <w:pPr>
        <w:spacing w:line="360" w:lineRule="auto"/>
        <w:rPr>
          <w:rFonts w:cstheme="minorHAnsi"/>
          <w:lang w:val="en-GB"/>
        </w:rPr>
      </w:pPr>
    </w:p>
    <w:p w14:paraId="569BE59F" w14:textId="35C4F3BB" w:rsidR="003E425E" w:rsidRDefault="003E425E">
      <w:pPr>
        <w:rPr>
          <w:rFonts w:cstheme="minorHAnsi"/>
          <w:lang w:val="en-GB"/>
        </w:rPr>
      </w:pPr>
      <w:r>
        <w:rPr>
          <w:rFonts w:cstheme="minorHAnsi"/>
          <w:lang w:val="en-GB"/>
        </w:rPr>
        <w:br w:type="page"/>
      </w:r>
    </w:p>
    <w:p w14:paraId="3CD1A493" w14:textId="77777777" w:rsidR="001F0E0F" w:rsidRPr="002B04E6" w:rsidRDefault="001F0E0F" w:rsidP="001F0E0F">
      <w:pPr>
        <w:spacing w:line="360" w:lineRule="auto"/>
        <w:rPr>
          <w:rFonts w:cstheme="minorHAnsi"/>
          <w:b/>
          <w:lang w:val="en-GB"/>
        </w:rPr>
      </w:pPr>
      <w:r w:rsidRPr="002B04E6">
        <w:rPr>
          <w:rFonts w:cstheme="minorHAnsi"/>
          <w:b/>
          <w:lang w:val="en-GB"/>
        </w:rPr>
        <w:t xml:space="preserve">Fig. S2 </w:t>
      </w:r>
      <w:r w:rsidRPr="002B04E6">
        <w:rPr>
          <w:rFonts w:cstheme="minorHAnsi"/>
          <w:lang w:val="en-GB"/>
        </w:rPr>
        <w:t>Whole blood (WB) and peripheral blood mononuclear cells (PBMC) mitochondrial DNA (</w:t>
      </w:r>
      <w:proofErr w:type="spellStart"/>
      <w:r w:rsidRPr="002B04E6">
        <w:rPr>
          <w:rFonts w:cstheme="minorHAnsi"/>
          <w:lang w:val="en-GB"/>
        </w:rPr>
        <w:t>mtDNA</w:t>
      </w:r>
      <w:proofErr w:type="spellEnd"/>
      <w:r w:rsidRPr="002B04E6">
        <w:rPr>
          <w:rFonts w:cstheme="minorHAnsi"/>
          <w:lang w:val="en-GB"/>
        </w:rPr>
        <w:t>) variant numbers in 12 high-risk rectal cancer patients</w:t>
      </w:r>
    </w:p>
    <w:p w14:paraId="51A3776A" w14:textId="77777777" w:rsidR="001F0E0F" w:rsidRPr="002B04E6" w:rsidRDefault="001F0E0F" w:rsidP="001F0E0F">
      <w:pPr>
        <w:spacing w:line="360" w:lineRule="auto"/>
        <w:rPr>
          <w:rFonts w:cstheme="minorHAnsi"/>
          <w:b/>
          <w:lang w:val="en-GB"/>
        </w:rPr>
      </w:pPr>
    </w:p>
    <w:p w14:paraId="0728F973" w14:textId="77777777" w:rsidR="001F0E0F" w:rsidRPr="002B04E6" w:rsidRDefault="001F0E0F" w:rsidP="001F0E0F">
      <w:pPr>
        <w:spacing w:line="360" w:lineRule="auto"/>
        <w:rPr>
          <w:rFonts w:cstheme="minorHAnsi"/>
          <w:lang w:val="en-GB"/>
        </w:rPr>
      </w:pPr>
      <w:r w:rsidRPr="002B04E6">
        <w:rPr>
          <w:rFonts w:cstheme="minorHAnsi"/>
          <w:noProof/>
          <w:lang w:val="nb-NO" w:eastAsia="nb-NO"/>
        </w:rPr>
        <w:drawing>
          <wp:inline distT="0" distB="0" distL="0" distR="0" wp14:anchorId="0865BDED" wp14:editId="4233F494">
            <wp:extent cx="5734050" cy="2705100"/>
            <wp:effectExtent l="0" t="0" r="6350" b="0"/>
            <wp:docPr id="5" name="Bild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4050" cy="2705100"/>
                    </a:xfrm>
                    <a:prstGeom prst="rect">
                      <a:avLst/>
                    </a:prstGeom>
                    <a:noFill/>
                    <a:ln>
                      <a:noFill/>
                    </a:ln>
                  </pic:spPr>
                </pic:pic>
              </a:graphicData>
            </a:graphic>
          </wp:inline>
        </w:drawing>
      </w:r>
    </w:p>
    <w:p w14:paraId="49F65F62" w14:textId="77777777" w:rsidR="001F0E0F" w:rsidRPr="002B04E6" w:rsidRDefault="001F0E0F" w:rsidP="001F0E0F">
      <w:pPr>
        <w:spacing w:line="360" w:lineRule="auto"/>
        <w:rPr>
          <w:rFonts w:cstheme="minorHAnsi"/>
          <w:lang w:val="en-GB"/>
        </w:rPr>
      </w:pPr>
    </w:p>
    <w:p w14:paraId="0BB60BB2" w14:textId="77777777" w:rsidR="001F0E0F" w:rsidRPr="002B04E6" w:rsidRDefault="001F0E0F" w:rsidP="001F0E0F">
      <w:pPr>
        <w:spacing w:line="360" w:lineRule="auto"/>
        <w:rPr>
          <w:rFonts w:cstheme="minorHAnsi"/>
          <w:lang w:val="en-GB"/>
        </w:rPr>
      </w:pPr>
      <w:r w:rsidRPr="002B04E6">
        <w:rPr>
          <w:rFonts w:cstheme="minorHAnsi"/>
          <w:lang w:val="en-GB"/>
        </w:rPr>
        <w:t xml:space="preserve">Each pair of rows represents one individual patient. The positions across the entire </w:t>
      </w:r>
      <w:r w:rsidRPr="002B04E6">
        <w:rPr>
          <w:rFonts w:cstheme="minorHAnsi"/>
          <w:shd w:val="clear" w:color="auto" w:fill="FFFFFF"/>
          <w:lang w:val="en-GB"/>
        </w:rPr>
        <w:t>~16.6 kilobase (kb)</w:t>
      </w:r>
      <w:r w:rsidRPr="002B04E6">
        <w:rPr>
          <w:rFonts w:cstheme="minorHAnsi"/>
          <w:lang w:val="en-GB"/>
        </w:rPr>
        <w:t xml:space="preserve"> mitochondrial genome are indicated on the top of the panel. The control (C) region’s base sites 1-576 and 16024-16569 are specified below the panel. Each vertical line indicates the position of an </w:t>
      </w:r>
      <w:proofErr w:type="spellStart"/>
      <w:r w:rsidRPr="002B04E6">
        <w:rPr>
          <w:rFonts w:cstheme="minorHAnsi"/>
          <w:lang w:val="en-GB"/>
        </w:rPr>
        <w:t>mtDNA</w:t>
      </w:r>
      <w:proofErr w:type="spellEnd"/>
      <w:r w:rsidRPr="002B04E6">
        <w:rPr>
          <w:rFonts w:cstheme="minorHAnsi"/>
          <w:lang w:val="en-GB"/>
        </w:rPr>
        <w:t xml:space="preserve"> base with at least one variant other than the reference, as called by the curated reference genome (mitomap.org). The total number of base variants in each case is indicated by colour (scale to the right). While the PBMC median number of </w:t>
      </w:r>
      <w:proofErr w:type="spellStart"/>
      <w:r w:rsidRPr="002B04E6">
        <w:rPr>
          <w:rFonts w:cstheme="minorHAnsi"/>
          <w:lang w:val="en-GB"/>
        </w:rPr>
        <w:t>mtDNA</w:t>
      </w:r>
      <w:proofErr w:type="spellEnd"/>
      <w:r w:rsidRPr="002B04E6">
        <w:rPr>
          <w:rFonts w:cstheme="minorHAnsi"/>
          <w:lang w:val="en-GB"/>
        </w:rPr>
        <w:t xml:space="preserve"> variants was 44 (minimum 22, maximum 60), the WB median number was 41 (minimum 14, maximum 50).</w:t>
      </w:r>
    </w:p>
    <w:p w14:paraId="61EB5E04" w14:textId="77777777" w:rsidR="001F0E0F" w:rsidRPr="002B04E6" w:rsidRDefault="001F0E0F" w:rsidP="001F0E0F">
      <w:pPr>
        <w:rPr>
          <w:rFonts w:cstheme="minorHAnsi"/>
          <w:lang w:val="en-GB"/>
        </w:rPr>
      </w:pPr>
      <w:r w:rsidRPr="002B04E6">
        <w:rPr>
          <w:rFonts w:cstheme="minorHAnsi"/>
          <w:lang w:val="en-GB"/>
        </w:rPr>
        <w:br w:type="page"/>
      </w:r>
    </w:p>
    <w:p w14:paraId="1D829BB1" w14:textId="77777777" w:rsidR="001F0E0F" w:rsidRPr="002B04E6" w:rsidRDefault="001F0E0F" w:rsidP="001F0E0F">
      <w:pPr>
        <w:spacing w:line="360" w:lineRule="auto"/>
        <w:rPr>
          <w:rFonts w:cstheme="minorHAnsi"/>
          <w:lang w:val="en-GB"/>
        </w:rPr>
      </w:pPr>
      <w:r w:rsidRPr="002B04E6">
        <w:rPr>
          <w:rFonts w:cstheme="minorHAnsi"/>
          <w:b/>
          <w:lang w:val="en-GB"/>
        </w:rPr>
        <w:t>Table S2</w:t>
      </w:r>
      <w:r w:rsidRPr="002B04E6">
        <w:rPr>
          <w:rFonts w:cstheme="minorHAnsi"/>
          <w:lang w:val="en-GB"/>
        </w:rPr>
        <w:t xml:space="preserve"> Associations between WB-</w:t>
      </w:r>
      <w:proofErr w:type="spellStart"/>
      <w:r w:rsidRPr="002B04E6">
        <w:rPr>
          <w:rFonts w:cstheme="minorHAnsi"/>
          <w:lang w:val="en-GB"/>
        </w:rPr>
        <w:t>mtDNA</w:t>
      </w:r>
      <w:proofErr w:type="spellEnd"/>
      <w:r w:rsidRPr="002B04E6">
        <w:rPr>
          <w:rFonts w:cstheme="minorHAnsi"/>
          <w:lang w:val="en-GB"/>
        </w:rPr>
        <w:t xml:space="preserve"> TVN, patient- or tumour characteristics and DMFS</w:t>
      </w:r>
    </w:p>
    <w:p w14:paraId="369B9FC8" w14:textId="77777777" w:rsidR="001F0E0F" w:rsidRPr="002B04E6" w:rsidRDefault="001F0E0F" w:rsidP="001F0E0F">
      <w:pPr>
        <w:spacing w:line="360" w:lineRule="auto"/>
        <w:rPr>
          <w:rFonts w:cstheme="minorHAnsi"/>
          <w:lang w:val="en-GB"/>
        </w:rPr>
      </w:pPr>
    </w:p>
    <w:tbl>
      <w:tblPr>
        <w:tblW w:w="8931" w:type="dxa"/>
        <w:tblLook w:val="04A0" w:firstRow="1" w:lastRow="0" w:firstColumn="1" w:lastColumn="0" w:noHBand="0" w:noVBand="1"/>
      </w:tblPr>
      <w:tblGrid>
        <w:gridCol w:w="4253"/>
        <w:gridCol w:w="1276"/>
        <w:gridCol w:w="2409"/>
        <w:gridCol w:w="993"/>
      </w:tblGrid>
      <w:tr w:rsidR="001F0E0F" w:rsidRPr="002B04E6" w14:paraId="74AFF5A9" w14:textId="77777777" w:rsidTr="00134429">
        <w:trPr>
          <w:trHeight w:val="320"/>
        </w:trPr>
        <w:tc>
          <w:tcPr>
            <w:tcW w:w="4253" w:type="dxa"/>
            <w:tcBorders>
              <w:top w:val="single" w:sz="4" w:space="0" w:color="auto"/>
              <w:bottom w:val="single" w:sz="4" w:space="0" w:color="auto"/>
              <w:right w:val="nil"/>
            </w:tcBorders>
            <w:shd w:val="clear" w:color="auto" w:fill="auto"/>
            <w:noWrap/>
            <w:vAlign w:val="center"/>
            <w:hideMark/>
          </w:tcPr>
          <w:p w14:paraId="0B4D8444" w14:textId="77777777" w:rsidR="001F0E0F" w:rsidRPr="002B04E6" w:rsidRDefault="001F0E0F" w:rsidP="00134429">
            <w:pPr>
              <w:rPr>
                <w:rFonts w:cstheme="minorHAnsi"/>
                <w:lang w:val="en-GB"/>
              </w:rPr>
            </w:pPr>
            <w:r w:rsidRPr="002B04E6">
              <w:rPr>
                <w:rFonts w:cstheme="minorHAnsi"/>
                <w:lang w:val="en-GB"/>
              </w:rPr>
              <w:t> </w:t>
            </w:r>
          </w:p>
        </w:tc>
        <w:tc>
          <w:tcPr>
            <w:tcW w:w="1276" w:type="dxa"/>
            <w:tcBorders>
              <w:top w:val="single" w:sz="4" w:space="0" w:color="auto"/>
              <w:left w:val="nil"/>
              <w:bottom w:val="single" w:sz="4" w:space="0" w:color="auto"/>
              <w:right w:val="nil"/>
            </w:tcBorders>
            <w:shd w:val="clear" w:color="auto" w:fill="auto"/>
            <w:noWrap/>
            <w:vAlign w:val="center"/>
            <w:hideMark/>
          </w:tcPr>
          <w:p w14:paraId="37D7D88E" w14:textId="77777777" w:rsidR="001F0E0F" w:rsidRPr="002B04E6" w:rsidRDefault="001F0E0F" w:rsidP="00134429">
            <w:pPr>
              <w:rPr>
                <w:rFonts w:cstheme="minorHAnsi"/>
                <w:iCs/>
                <w:lang w:val="en-GB"/>
              </w:rPr>
            </w:pPr>
            <w:proofErr w:type="spellStart"/>
            <w:r w:rsidRPr="002B04E6">
              <w:rPr>
                <w:rFonts w:cstheme="minorHAnsi"/>
                <w:i/>
                <w:lang w:val="en-GB"/>
              </w:rPr>
              <w:t>n</w:t>
            </w:r>
            <w:r w:rsidRPr="002B04E6">
              <w:rPr>
                <w:rFonts w:cstheme="minorHAnsi"/>
                <w:iCs/>
                <w:vertAlign w:val="superscript"/>
                <w:lang w:val="en-GB"/>
              </w:rPr>
              <w:t>a</w:t>
            </w:r>
            <w:proofErr w:type="spellEnd"/>
          </w:p>
        </w:tc>
        <w:tc>
          <w:tcPr>
            <w:tcW w:w="2409" w:type="dxa"/>
            <w:tcBorders>
              <w:top w:val="single" w:sz="4" w:space="0" w:color="auto"/>
              <w:left w:val="nil"/>
              <w:bottom w:val="single" w:sz="4" w:space="0" w:color="auto"/>
              <w:right w:val="nil"/>
            </w:tcBorders>
            <w:shd w:val="clear" w:color="auto" w:fill="auto"/>
            <w:noWrap/>
            <w:vAlign w:val="center"/>
            <w:hideMark/>
          </w:tcPr>
          <w:p w14:paraId="6E9B8DBC" w14:textId="77777777" w:rsidR="001F0E0F" w:rsidRPr="002B04E6" w:rsidRDefault="001F0E0F" w:rsidP="00134429">
            <w:pPr>
              <w:rPr>
                <w:rFonts w:cstheme="minorHAnsi"/>
                <w:lang w:val="en-GB"/>
              </w:rPr>
            </w:pPr>
            <w:r w:rsidRPr="002B04E6">
              <w:rPr>
                <w:rFonts w:cstheme="minorHAnsi"/>
                <w:lang w:val="en-GB"/>
              </w:rPr>
              <w:t>HR (95% CI)</w:t>
            </w:r>
          </w:p>
        </w:tc>
        <w:tc>
          <w:tcPr>
            <w:tcW w:w="993" w:type="dxa"/>
            <w:tcBorders>
              <w:top w:val="single" w:sz="4" w:space="0" w:color="auto"/>
              <w:left w:val="nil"/>
              <w:bottom w:val="single" w:sz="4" w:space="0" w:color="auto"/>
              <w:right w:val="nil"/>
            </w:tcBorders>
            <w:shd w:val="clear" w:color="auto" w:fill="auto"/>
            <w:noWrap/>
            <w:vAlign w:val="center"/>
            <w:hideMark/>
          </w:tcPr>
          <w:p w14:paraId="60995071" w14:textId="77777777" w:rsidR="001F0E0F" w:rsidRPr="002B04E6" w:rsidRDefault="001F0E0F" w:rsidP="00134429">
            <w:pPr>
              <w:rPr>
                <w:rFonts w:cstheme="minorHAnsi"/>
                <w:i/>
                <w:iCs/>
                <w:lang w:val="en-GB"/>
              </w:rPr>
            </w:pPr>
            <w:r w:rsidRPr="002B04E6">
              <w:rPr>
                <w:rFonts w:cstheme="minorHAnsi"/>
                <w:i/>
                <w:iCs/>
                <w:lang w:val="en-GB"/>
              </w:rPr>
              <w:t>p</w:t>
            </w:r>
          </w:p>
        </w:tc>
      </w:tr>
      <w:tr w:rsidR="001F0E0F" w:rsidRPr="002B04E6" w14:paraId="7669EC4D" w14:textId="77777777" w:rsidTr="00134429">
        <w:trPr>
          <w:trHeight w:val="320"/>
        </w:trPr>
        <w:tc>
          <w:tcPr>
            <w:tcW w:w="4253" w:type="dxa"/>
            <w:tcBorders>
              <w:top w:val="single" w:sz="4" w:space="0" w:color="auto"/>
              <w:bottom w:val="single" w:sz="4" w:space="0" w:color="auto"/>
              <w:right w:val="nil"/>
            </w:tcBorders>
            <w:shd w:val="clear" w:color="auto" w:fill="auto"/>
            <w:noWrap/>
            <w:vAlign w:val="center"/>
            <w:hideMark/>
          </w:tcPr>
          <w:p w14:paraId="1D7042D7" w14:textId="77777777" w:rsidR="001F0E0F" w:rsidRPr="002B04E6" w:rsidRDefault="001F0E0F" w:rsidP="00134429">
            <w:pPr>
              <w:rPr>
                <w:rFonts w:cstheme="minorHAnsi"/>
                <w:bCs/>
                <w:lang w:val="en-GB"/>
              </w:rPr>
            </w:pPr>
            <w:r w:rsidRPr="002B04E6">
              <w:rPr>
                <w:rFonts w:cstheme="minorHAnsi"/>
                <w:bCs/>
                <w:lang w:val="en-GB"/>
              </w:rPr>
              <w:t>WB-</w:t>
            </w:r>
            <w:proofErr w:type="spellStart"/>
            <w:r w:rsidRPr="002B04E6">
              <w:rPr>
                <w:rFonts w:cstheme="minorHAnsi"/>
                <w:bCs/>
                <w:lang w:val="en-GB"/>
              </w:rPr>
              <w:t>mtDNA</w:t>
            </w:r>
            <w:proofErr w:type="spellEnd"/>
            <w:r w:rsidRPr="002B04E6">
              <w:rPr>
                <w:rFonts w:cstheme="minorHAnsi"/>
                <w:bCs/>
                <w:lang w:val="en-GB"/>
              </w:rPr>
              <w:t xml:space="preserve"> TVN</w:t>
            </w:r>
          </w:p>
        </w:tc>
        <w:tc>
          <w:tcPr>
            <w:tcW w:w="1276" w:type="dxa"/>
            <w:tcBorders>
              <w:top w:val="single" w:sz="4" w:space="0" w:color="auto"/>
              <w:left w:val="nil"/>
              <w:bottom w:val="single" w:sz="4" w:space="0" w:color="auto"/>
              <w:right w:val="nil"/>
            </w:tcBorders>
            <w:shd w:val="clear" w:color="auto" w:fill="auto"/>
            <w:noWrap/>
            <w:vAlign w:val="center"/>
            <w:hideMark/>
          </w:tcPr>
          <w:p w14:paraId="76C1020D" w14:textId="77777777" w:rsidR="001F0E0F" w:rsidRPr="002B04E6" w:rsidRDefault="001F0E0F" w:rsidP="00134429">
            <w:pPr>
              <w:rPr>
                <w:rFonts w:cstheme="minorHAnsi"/>
                <w:lang w:val="en-GB"/>
              </w:rPr>
            </w:pPr>
            <w:r w:rsidRPr="002B04E6">
              <w:rPr>
                <w:rFonts w:cstheme="minorHAnsi"/>
                <w:lang w:val="en-GB"/>
              </w:rPr>
              <w:t>42</w:t>
            </w:r>
          </w:p>
        </w:tc>
        <w:tc>
          <w:tcPr>
            <w:tcW w:w="2409" w:type="dxa"/>
            <w:tcBorders>
              <w:top w:val="single" w:sz="4" w:space="0" w:color="auto"/>
              <w:left w:val="nil"/>
              <w:bottom w:val="single" w:sz="4" w:space="0" w:color="auto"/>
              <w:right w:val="nil"/>
            </w:tcBorders>
            <w:shd w:val="clear" w:color="auto" w:fill="auto"/>
            <w:noWrap/>
            <w:vAlign w:val="center"/>
            <w:hideMark/>
          </w:tcPr>
          <w:p w14:paraId="6578A5A8" w14:textId="77777777" w:rsidR="001F0E0F" w:rsidRPr="002B04E6" w:rsidRDefault="001F0E0F" w:rsidP="00134429">
            <w:pPr>
              <w:rPr>
                <w:rFonts w:cstheme="minorHAnsi"/>
                <w:lang w:val="en-GB"/>
              </w:rPr>
            </w:pPr>
            <w:r w:rsidRPr="002B04E6">
              <w:rPr>
                <w:rFonts w:cstheme="minorHAnsi"/>
                <w:lang w:val="en-GB"/>
              </w:rPr>
              <w:t>0.929 (0.871-0.991)</w:t>
            </w:r>
          </w:p>
        </w:tc>
        <w:tc>
          <w:tcPr>
            <w:tcW w:w="993" w:type="dxa"/>
            <w:tcBorders>
              <w:top w:val="single" w:sz="4" w:space="0" w:color="auto"/>
              <w:left w:val="nil"/>
              <w:bottom w:val="single" w:sz="4" w:space="0" w:color="auto"/>
              <w:right w:val="nil"/>
            </w:tcBorders>
            <w:shd w:val="clear" w:color="auto" w:fill="auto"/>
            <w:noWrap/>
            <w:vAlign w:val="center"/>
            <w:hideMark/>
          </w:tcPr>
          <w:p w14:paraId="6077FE76" w14:textId="77777777" w:rsidR="001F0E0F" w:rsidRPr="002B04E6" w:rsidRDefault="001F0E0F" w:rsidP="00134429">
            <w:pPr>
              <w:rPr>
                <w:rFonts w:cstheme="minorHAnsi"/>
                <w:lang w:val="en-GB"/>
              </w:rPr>
            </w:pPr>
            <w:r w:rsidRPr="002B04E6">
              <w:rPr>
                <w:rFonts w:cstheme="minorHAnsi"/>
                <w:lang w:val="en-GB"/>
              </w:rPr>
              <w:t>0.026</w:t>
            </w:r>
          </w:p>
        </w:tc>
      </w:tr>
      <w:tr w:rsidR="001F0E0F" w:rsidRPr="002B04E6" w14:paraId="5533DCDF" w14:textId="77777777" w:rsidTr="00134429">
        <w:trPr>
          <w:trHeight w:val="320"/>
        </w:trPr>
        <w:tc>
          <w:tcPr>
            <w:tcW w:w="8931" w:type="dxa"/>
            <w:gridSpan w:val="4"/>
            <w:tcBorders>
              <w:top w:val="single" w:sz="4" w:space="0" w:color="auto"/>
              <w:bottom w:val="nil"/>
              <w:right w:val="nil"/>
            </w:tcBorders>
            <w:shd w:val="clear" w:color="auto" w:fill="D9D9D9" w:themeFill="background1" w:themeFillShade="D9"/>
            <w:noWrap/>
            <w:vAlign w:val="center"/>
          </w:tcPr>
          <w:p w14:paraId="589B3457" w14:textId="77777777" w:rsidR="001F0E0F" w:rsidRPr="002B04E6" w:rsidRDefault="001F0E0F" w:rsidP="00134429">
            <w:pPr>
              <w:rPr>
                <w:rFonts w:cstheme="minorHAnsi"/>
                <w:lang w:val="en-GB"/>
              </w:rPr>
            </w:pPr>
            <w:r w:rsidRPr="002B04E6">
              <w:rPr>
                <w:rFonts w:cstheme="minorHAnsi"/>
                <w:bCs/>
                <w:lang w:val="en-GB"/>
              </w:rPr>
              <w:t>Variables not remaining in the equation</w:t>
            </w:r>
          </w:p>
        </w:tc>
      </w:tr>
      <w:tr w:rsidR="001F0E0F" w:rsidRPr="002B04E6" w14:paraId="287E10CA" w14:textId="77777777" w:rsidTr="00134429">
        <w:trPr>
          <w:trHeight w:val="320"/>
        </w:trPr>
        <w:tc>
          <w:tcPr>
            <w:tcW w:w="4253" w:type="dxa"/>
            <w:tcBorders>
              <w:top w:val="nil"/>
              <w:bottom w:val="nil"/>
              <w:right w:val="nil"/>
            </w:tcBorders>
            <w:shd w:val="clear" w:color="auto" w:fill="auto"/>
            <w:noWrap/>
            <w:vAlign w:val="center"/>
          </w:tcPr>
          <w:p w14:paraId="41AD4D19" w14:textId="77777777" w:rsidR="001F0E0F" w:rsidRPr="002B04E6" w:rsidRDefault="001F0E0F" w:rsidP="00134429">
            <w:pPr>
              <w:rPr>
                <w:rFonts w:cstheme="minorHAnsi"/>
                <w:bCs/>
                <w:lang w:val="en-GB"/>
              </w:rPr>
            </w:pPr>
            <w:r w:rsidRPr="002B04E6">
              <w:rPr>
                <w:rFonts w:cstheme="minorHAnsi"/>
                <w:bCs/>
                <w:lang w:val="en-GB"/>
              </w:rPr>
              <w:t>Age</w:t>
            </w:r>
          </w:p>
        </w:tc>
        <w:tc>
          <w:tcPr>
            <w:tcW w:w="1276" w:type="dxa"/>
            <w:tcBorders>
              <w:top w:val="nil"/>
              <w:left w:val="nil"/>
              <w:bottom w:val="nil"/>
              <w:right w:val="nil"/>
            </w:tcBorders>
            <w:shd w:val="clear" w:color="auto" w:fill="auto"/>
            <w:noWrap/>
            <w:vAlign w:val="center"/>
          </w:tcPr>
          <w:p w14:paraId="30739C1D" w14:textId="77777777" w:rsidR="001F0E0F" w:rsidRPr="002B04E6" w:rsidRDefault="001F0E0F" w:rsidP="00134429">
            <w:pPr>
              <w:rPr>
                <w:rFonts w:cstheme="minorHAnsi"/>
                <w:lang w:val="en-GB"/>
              </w:rPr>
            </w:pPr>
            <w:r w:rsidRPr="002B04E6">
              <w:rPr>
                <w:rFonts w:cstheme="minorHAnsi"/>
                <w:lang w:val="en-GB"/>
              </w:rPr>
              <w:t>42</w:t>
            </w:r>
          </w:p>
        </w:tc>
        <w:tc>
          <w:tcPr>
            <w:tcW w:w="2409" w:type="dxa"/>
            <w:tcBorders>
              <w:top w:val="nil"/>
              <w:left w:val="nil"/>
              <w:bottom w:val="nil"/>
              <w:right w:val="nil"/>
            </w:tcBorders>
            <w:shd w:val="clear" w:color="auto" w:fill="auto"/>
            <w:noWrap/>
            <w:vAlign w:val="center"/>
          </w:tcPr>
          <w:p w14:paraId="5E38CAD1" w14:textId="77777777" w:rsidR="001F0E0F" w:rsidRPr="002B04E6" w:rsidRDefault="001F0E0F" w:rsidP="00134429">
            <w:pPr>
              <w:rPr>
                <w:rFonts w:cstheme="minorHAnsi"/>
                <w:lang w:val="en-GB"/>
              </w:rPr>
            </w:pPr>
          </w:p>
        </w:tc>
        <w:tc>
          <w:tcPr>
            <w:tcW w:w="993" w:type="dxa"/>
            <w:tcBorders>
              <w:top w:val="nil"/>
              <w:left w:val="nil"/>
              <w:bottom w:val="nil"/>
              <w:right w:val="nil"/>
            </w:tcBorders>
            <w:shd w:val="clear" w:color="auto" w:fill="auto"/>
            <w:noWrap/>
            <w:vAlign w:val="center"/>
          </w:tcPr>
          <w:p w14:paraId="43C99C4D" w14:textId="77777777" w:rsidR="001F0E0F" w:rsidRPr="002B04E6" w:rsidRDefault="001F0E0F" w:rsidP="00134429">
            <w:pPr>
              <w:rPr>
                <w:rFonts w:cstheme="minorHAnsi"/>
                <w:lang w:val="en-GB"/>
              </w:rPr>
            </w:pPr>
            <w:r w:rsidRPr="002B04E6">
              <w:rPr>
                <w:rFonts w:cstheme="minorHAnsi"/>
                <w:lang w:val="en-GB"/>
              </w:rPr>
              <w:t>0.143</w:t>
            </w:r>
          </w:p>
        </w:tc>
      </w:tr>
      <w:tr w:rsidR="001F0E0F" w:rsidRPr="002B04E6" w14:paraId="2A3EBE5A" w14:textId="77777777" w:rsidTr="00134429">
        <w:trPr>
          <w:trHeight w:val="320"/>
        </w:trPr>
        <w:tc>
          <w:tcPr>
            <w:tcW w:w="4253" w:type="dxa"/>
            <w:tcBorders>
              <w:top w:val="nil"/>
              <w:bottom w:val="nil"/>
              <w:right w:val="nil"/>
            </w:tcBorders>
            <w:shd w:val="clear" w:color="auto" w:fill="auto"/>
            <w:noWrap/>
            <w:vAlign w:val="center"/>
            <w:hideMark/>
          </w:tcPr>
          <w:p w14:paraId="0756CE8F" w14:textId="77777777" w:rsidR="001F0E0F" w:rsidRPr="002B04E6" w:rsidRDefault="001F0E0F" w:rsidP="00134429">
            <w:pPr>
              <w:rPr>
                <w:rFonts w:cstheme="minorHAnsi"/>
                <w:bCs/>
                <w:lang w:val="en-GB"/>
              </w:rPr>
            </w:pPr>
            <w:r w:rsidRPr="002B04E6">
              <w:rPr>
                <w:rFonts w:cstheme="minorHAnsi"/>
                <w:bCs/>
                <w:lang w:val="en-GB"/>
              </w:rPr>
              <w:t>Sex</w:t>
            </w:r>
          </w:p>
        </w:tc>
        <w:tc>
          <w:tcPr>
            <w:tcW w:w="1276" w:type="dxa"/>
            <w:tcBorders>
              <w:top w:val="nil"/>
              <w:left w:val="nil"/>
              <w:bottom w:val="nil"/>
              <w:right w:val="nil"/>
            </w:tcBorders>
            <w:shd w:val="clear" w:color="auto" w:fill="auto"/>
            <w:noWrap/>
            <w:vAlign w:val="center"/>
            <w:hideMark/>
          </w:tcPr>
          <w:p w14:paraId="283EE7C4" w14:textId="77777777" w:rsidR="001F0E0F" w:rsidRPr="002B04E6" w:rsidRDefault="001F0E0F" w:rsidP="00134429">
            <w:pPr>
              <w:rPr>
                <w:rFonts w:cstheme="minorHAnsi"/>
                <w:lang w:val="en-GB"/>
              </w:rPr>
            </w:pPr>
            <w:r w:rsidRPr="002B04E6">
              <w:rPr>
                <w:rFonts w:cstheme="minorHAnsi"/>
                <w:lang w:val="en-GB"/>
              </w:rPr>
              <w:t>42</w:t>
            </w:r>
          </w:p>
        </w:tc>
        <w:tc>
          <w:tcPr>
            <w:tcW w:w="2409" w:type="dxa"/>
            <w:tcBorders>
              <w:top w:val="nil"/>
              <w:left w:val="nil"/>
              <w:bottom w:val="nil"/>
              <w:right w:val="nil"/>
            </w:tcBorders>
            <w:shd w:val="clear" w:color="auto" w:fill="auto"/>
            <w:noWrap/>
            <w:vAlign w:val="center"/>
            <w:hideMark/>
          </w:tcPr>
          <w:p w14:paraId="104E1D4D" w14:textId="77777777" w:rsidR="001F0E0F" w:rsidRPr="002B04E6" w:rsidRDefault="001F0E0F" w:rsidP="00134429">
            <w:pPr>
              <w:rPr>
                <w:rFonts w:cstheme="minorHAnsi"/>
                <w:lang w:val="en-GB"/>
              </w:rPr>
            </w:pPr>
          </w:p>
        </w:tc>
        <w:tc>
          <w:tcPr>
            <w:tcW w:w="993" w:type="dxa"/>
            <w:tcBorders>
              <w:top w:val="nil"/>
              <w:left w:val="nil"/>
              <w:bottom w:val="nil"/>
              <w:right w:val="nil"/>
            </w:tcBorders>
            <w:shd w:val="clear" w:color="auto" w:fill="auto"/>
            <w:noWrap/>
            <w:vAlign w:val="center"/>
            <w:hideMark/>
          </w:tcPr>
          <w:p w14:paraId="1FC6D74F" w14:textId="77777777" w:rsidR="001F0E0F" w:rsidRPr="002B04E6" w:rsidRDefault="001F0E0F" w:rsidP="00134429">
            <w:pPr>
              <w:rPr>
                <w:rFonts w:cstheme="minorHAnsi"/>
                <w:lang w:val="en-GB"/>
              </w:rPr>
            </w:pPr>
            <w:r w:rsidRPr="002B04E6">
              <w:rPr>
                <w:rFonts w:cstheme="minorHAnsi"/>
                <w:lang w:val="en-GB"/>
              </w:rPr>
              <w:t>0.915</w:t>
            </w:r>
          </w:p>
        </w:tc>
      </w:tr>
      <w:tr w:rsidR="001F0E0F" w:rsidRPr="002B04E6" w14:paraId="3275BC3B" w14:textId="77777777" w:rsidTr="00134429">
        <w:trPr>
          <w:trHeight w:val="320"/>
        </w:trPr>
        <w:tc>
          <w:tcPr>
            <w:tcW w:w="4253" w:type="dxa"/>
            <w:tcBorders>
              <w:top w:val="nil"/>
              <w:bottom w:val="nil"/>
              <w:right w:val="nil"/>
            </w:tcBorders>
            <w:shd w:val="clear" w:color="auto" w:fill="auto"/>
            <w:noWrap/>
            <w:vAlign w:val="center"/>
          </w:tcPr>
          <w:p w14:paraId="44195591" w14:textId="77777777" w:rsidR="001F0E0F" w:rsidRPr="002B04E6" w:rsidRDefault="001F0E0F" w:rsidP="00134429">
            <w:pPr>
              <w:rPr>
                <w:rFonts w:cstheme="minorHAnsi"/>
                <w:bCs/>
                <w:lang w:val="en-GB"/>
              </w:rPr>
            </w:pPr>
            <w:r w:rsidRPr="002B04E6">
              <w:rPr>
                <w:rFonts w:cstheme="minorHAnsi"/>
                <w:bCs/>
                <w:lang w:val="en-GB"/>
              </w:rPr>
              <w:t>Body mass index</w:t>
            </w:r>
          </w:p>
        </w:tc>
        <w:tc>
          <w:tcPr>
            <w:tcW w:w="1276" w:type="dxa"/>
            <w:tcBorders>
              <w:top w:val="nil"/>
              <w:left w:val="nil"/>
              <w:bottom w:val="nil"/>
              <w:right w:val="nil"/>
            </w:tcBorders>
            <w:shd w:val="clear" w:color="auto" w:fill="auto"/>
            <w:noWrap/>
            <w:vAlign w:val="center"/>
          </w:tcPr>
          <w:p w14:paraId="1AF47179" w14:textId="77777777" w:rsidR="001F0E0F" w:rsidRPr="002B04E6" w:rsidRDefault="001F0E0F" w:rsidP="00134429">
            <w:pPr>
              <w:rPr>
                <w:rFonts w:cstheme="minorHAnsi"/>
                <w:lang w:val="en-GB"/>
              </w:rPr>
            </w:pPr>
            <w:r w:rsidRPr="002B04E6">
              <w:rPr>
                <w:rFonts w:cstheme="minorHAnsi"/>
                <w:lang w:val="en-GB"/>
              </w:rPr>
              <w:t>42</w:t>
            </w:r>
          </w:p>
        </w:tc>
        <w:tc>
          <w:tcPr>
            <w:tcW w:w="2409" w:type="dxa"/>
            <w:tcBorders>
              <w:top w:val="nil"/>
              <w:left w:val="nil"/>
              <w:bottom w:val="nil"/>
              <w:right w:val="nil"/>
            </w:tcBorders>
            <w:shd w:val="clear" w:color="auto" w:fill="auto"/>
            <w:noWrap/>
            <w:vAlign w:val="center"/>
          </w:tcPr>
          <w:p w14:paraId="2EB1E19C" w14:textId="77777777" w:rsidR="001F0E0F" w:rsidRPr="002B04E6" w:rsidRDefault="001F0E0F" w:rsidP="00134429">
            <w:pPr>
              <w:rPr>
                <w:rFonts w:cstheme="minorHAnsi"/>
                <w:lang w:val="en-GB"/>
              </w:rPr>
            </w:pPr>
          </w:p>
        </w:tc>
        <w:tc>
          <w:tcPr>
            <w:tcW w:w="993" w:type="dxa"/>
            <w:tcBorders>
              <w:top w:val="nil"/>
              <w:left w:val="nil"/>
              <w:bottom w:val="nil"/>
              <w:right w:val="nil"/>
            </w:tcBorders>
            <w:shd w:val="clear" w:color="auto" w:fill="auto"/>
            <w:noWrap/>
            <w:vAlign w:val="center"/>
          </w:tcPr>
          <w:p w14:paraId="7928EF6A" w14:textId="77777777" w:rsidR="001F0E0F" w:rsidRPr="002B04E6" w:rsidRDefault="001F0E0F" w:rsidP="00134429">
            <w:pPr>
              <w:rPr>
                <w:rFonts w:cstheme="minorHAnsi"/>
                <w:lang w:val="en-GB"/>
              </w:rPr>
            </w:pPr>
            <w:r w:rsidRPr="002B04E6">
              <w:rPr>
                <w:rFonts w:cstheme="minorHAnsi"/>
                <w:lang w:val="en-GB"/>
              </w:rPr>
              <w:t>0.133</w:t>
            </w:r>
          </w:p>
        </w:tc>
      </w:tr>
      <w:tr w:rsidR="001F0E0F" w:rsidRPr="002B04E6" w14:paraId="658021F7" w14:textId="77777777" w:rsidTr="00134429">
        <w:trPr>
          <w:trHeight w:val="320"/>
        </w:trPr>
        <w:tc>
          <w:tcPr>
            <w:tcW w:w="4253" w:type="dxa"/>
            <w:tcBorders>
              <w:top w:val="nil"/>
              <w:right w:val="nil"/>
            </w:tcBorders>
            <w:shd w:val="clear" w:color="auto" w:fill="auto"/>
            <w:noWrap/>
            <w:vAlign w:val="center"/>
            <w:hideMark/>
          </w:tcPr>
          <w:p w14:paraId="69C2EDAF" w14:textId="77777777" w:rsidR="001F0E0F" w:rsidRPr="002B04E6" w:rsidRDefault="001F0E0F" w:rsidP="00134429">
            <w:pPr>
              <w:rPr>
                <w:rFonts w:cstheme="minorHAnsi"/>
                <w:bCs/>
                <w:lang w:val="en-GB"/>
              </w:rPr>
            </w:pPr>
            <w:r w:rsidRPr="002B04E6">
              <w:rPr>
                <w:rFonts w:cstheme="minorHAnsi"/>
                <w:bCs/>
                <w:lang w:val="en-GB"/>
              </w:rPr>
              <w:t>Metformin use</w:t>
            </w:r>
          </w:p>
        </w:tc>
        <w:tc>
          <w:tcPr>
            <w:tcW w:w="1276" w:type="dxa"/>
            <w:tcBorders>
              <w:top w:val="nil"/>
              <w:left w:val="nil"/>
              <w:right w:val="nil"/>
            </w:tcBorders>
            <w:shd w:val="clear" w:color="auto" w:fill="auto"/>
            <w:noWrap/>
            <w:vAlign w:val="center"/>
            <w:hideMark/>
          </w:tcPr>
          <w:p w14:paraId="76255300" w14:textId="77777777" w:rsidR="001F0E0F" w:rsidRPr="002B04E6" w:rsidRDefault="001F0E0F" w:rsidP="00134429">
            <w:pPr>
              <w:rPr>
                <w:rFonts w:cstheme="minorHAnsi"/>
                <w:lang w:val="en-GB"/>
              </w:rPr>
            </w:pPr>
            <w:r w:rsidRPr="002B04E6">
              <w:rPr>
                <w:rFonts w:cstheme="minorHAnsi"/>
                <w:lang w:val="en-GB"/>
              </w:rPr>
              <w:t>42</w:t>
            </w:r>
          </w:p>
        </w:tc>
        <w:tc>
          <w:tcPr>
            <w:tcW w:w="2409" w:type="dxa"/>
            <w:tcBorders>
              <w:top w:val="nil"/>
              <w:left w:val="nil"/>
              <w:right w:val="nil"/>
            </w:tcBorders>
            <w:shd w:val="clear" w:color="auto" w:fill="auto"/>
            <w:noWrap/>
            <w:vAlign w:val="center"/>
            <w:hideMark/>
          </w:tcPr>
          <w:p w14:paraId="10EE0D94" w14:textId="77777777" w:rsidR="001F0E0F" w:rsidRPr="002B04E6" w:rsidRDefault="001F0E0F" w:rsidP="00134429">
            <w:pPr>
              <w:rPr>
                <w:rFonts w:cstheme="minorHAnsi"/>
                <w:lang w:val="en-GB"/>
              </w:rPr>
            </w:pPr>
          </w:p>
        </w:tc>
        <w:tc>
          <w:tcPr>
            <w:tcW w:w="993" w:type="dxa"/>
            <w:tcBorders>
              <w:top w:val="nil"/>
              <w:left w:val="nil"/>
              <w:right w:val="nil"/>
            </w:tcBorders>
            <w:shd w:val="clear" w:color="auto" w:fill="auto"/>
            <w:noWrap/>
            <w:vAlign w:val="center"/>
            <w:hideMark/>
          </w:tcPr>
          <w:p w14:paraId="178BB3DF" w14:textId="77777777" w:rsidR="001F0E0F" w:rsidRPr="002B04E6" w:rsidRDefault="001F0E0F" w:rsidP="00134429">
            <w:pPr>
              <w:rPr>
                <w:rFonts w:cstheme="minorHAnsi"/>
                <w:lang w:val="en-GB"/>
              </w:rPr>
            </w:pPr>
            <w:r w:rsidRPr="002B04E6">
              <w:rPr>
                <w:rFonts w:cstheme="minorHAnsi"/>
                <w:lang w:val="en-GB"/>
              </w:rPr>
              <w:t>0.543</w:t>
            </w:r>
          </w:p>
        </w:tc>
      </w:tr>
      <w:tr w:rsidR="001F0E0F" w:rsidRPr="002B04E6" w14:paraId="3A4300E8" w14:textId="77777777" w:rsidTr="00134429">
        <w:trPr>
          <w:trHeight w:val="320"/>
        </w:trPr>
        <w:tc>
          <w:tcPr>
            <w:tcW w:w="4253" w:type="dxa"/>
            <w:tcBorders>
              <w:top w:val="nil"/>
              <w:right w:val="nil"/>
            </w:tcBorders>
            <w:shd w:val="clear" w:color="auto" w:fill="auto"/>
            <w:noWrap/>
            <w:vAlign w:val="center"/>
          </w:tcPr>
          <w:p w14:paraId="7FA3E428" w14:textId="77777777" w:rsidR="001F0E0F" w:rsidRPr="002B04E6" w:rsidRDefault="001F0E0F" w:rsidP="00134429">
            <w:pPr>
              <w:rPr>
                <w:rFonts w:cstheme="minorHAnsi"/>
                <w:bCs/>
                <w:lang w:val="en-GB"/>
              </w:rPr>
            </w:pPr>
            <w:r w:rsidRPr="002B04E6">
              <w:rPr>
                <w:rFonts w:cstheme="minorHAnsi"/>
                <w:bCs/>
                <w:lang w:val="en-GB"/>
              </w:rPr>
              <w:t>T stage</w:t>
            </w:r>
          </w:p>
        </w:tc>
        <w:tc>
          <w:tcPr>
            <w:tcW w:w="1276" w:type="dxa"/>
            <w:tcBorders>
              <w:top w:val="nil"/>
              <w:left w:val="nil"/>
              <w:right w:val="nil"/>
            </w:tcBorders>
            <w:shd w:val="clear" w:color="auto" w:fill="auto"/>
            <w:noWrap/>
            <w:vAlign w:val="center"/>
          </w:tcPr>
          <w:p w14:paraId="4D74D428" w14:textId="77777777" w:rsidR="001F0E0F" w:rsidRPr="002B04E6" w:rsidRDefault="001F0E0F" w:rsidP="00134429">
            <w:pPr>
              <w:rPr>
                <w:rFonts w:cstheme="minorHAnsi"/>
                <w:lang w:val="en-GB"/>
              </w:rPr>
            </w:pPr>
            <w:r w:rsidRPr="002B04E6">
              <w:rPr>
                <w:rFonts w:cstheme="minorHAnsi"/>
                <w:lang w:val="en-GB"/>
              </w:rPr>
              <w:t>42</w:t>
            </w:r>
          </w:p>
        </w:tc>
        <w:tc>
          <w:tcPr>
            <w:tcW w:w="2409" w:type="dxa"/>
            <w:tcBorders>
              <w:top w:val="nil"/>
              <w:left w:val="nil"/>
              <w:right w:val="nil"/>
            </w:tcBorders>
            <w:shd w:val="clear" w:color="auto" w:fill="auto"/>
            <w:noWrap/>
            <w:vAlign w:val="center"/>
          </w:tcPr>
          <w:p w14:paraId="15FBE5AA" w14:textId="77777777" w:rsidR="001F0E0F" w:rsidRPr="002B04E6" w:rsidRDefault="001F0E0F" w:rsidP="00134429">
            <w:pPr>
              <w:rPr>
                <w:rFonts w:cstheme="minorHAnsi"/>
                <w:lang w:val="en-GB"/>
              </w:rPr>
            </w:pPr>
          </w:p>
        </w:tc>
        <w:tc>
          <w:tcPr>
            <w:tcW w:w="993" w:type="dxa"/>
            <w:tcBorders>
              <w:top w:val="nil"/>
              <w:left w:val="nil"/>
              <w:right w:val="nil"/>
            </w:tcBorders>
            <w:shd w:val="clear" w:color="auto" w:fill="auto"/>
            <w:noWrap/>
            <w:vAlign w:val="center"/>
          </w:tcPr>
          <w:p w14:paraId="7BA66A25" w14:textId="77777777" w:rsidR="001F0E0F" w:rsidRPr="002B04E6" w:rsidRDefault="001F0E0F" w:rsidP="00134429">
            <w:pPr>
              <w:rPr>
                <w:rFonts w:cstheme="minorHAnsi"/>
                <w:lang w:val="en-GB"/>
              </w:rPr>
            </w:pPr>
            <w:r w:rsidRPr="002B04E6">
              <w:rPr>
                <w:rFonts w:cstheme="minorHAnsi"/>
                <w:lang w:val="en-GB"/>
              </w:rPr>
              <w:t>0.345</w:t>
            </w:r>
          </w:p>
        </w:tc>
      </w:tr>
      <w:tr w:rsidR="001F0E0F" w:rsidRPr="002B04E6" w14:paraId="29532C09" w14:textId="77777777" w:rsidTr="00134429">
        <w:trPr>
          <w:trHeight w:val="305"/>
        </w:trPr>
        <w:tc>
          <w:tcPr>
            <w:tcW w:w="4253" w:type="dxa"/>
            <w:tcBorders>
              <w:top w:val="nil"/>
              <w:bottom w:val="nil"/>
              <w:right w:val="nil"/>
            </w:tcBorders>
            <w:shd w:val="clear" w:color="auto" w:fill="auto"/>
            <w:noWrap/>
            <w:vAlign w:val="center"/>
          </w:tcPr>
          <w:p w14:paraId="37869AAD" w14:textId="77777777" w:rsidR="001F0E0F" w:rsidRPr="002B04E6" w:rsidRDefault="001F0E0F" w:rsidP="00134429">
            <w:pPr>
              <w:rPr>
                <w:rFonts w:cstheme="minorHAnsi"/>
                <w:bCs/>
                <w:lang w:val="en-GB"/>
              </w:rPr>
            </w:pPr>
            <w:r w:rsidRPr="002B04E6">
              <w:rPr>
                <w:rFonts w:cstheme="minorHAnsi"/>
                <w:bCs/>
                <w:lang w:val="en-GB"/>
              </w:rPr>
              <w:t>N stage</w:t>
            </w:r>
          </w:p>
        </w:tc>
        <w:tc>
          <w:tcPr>
            <w:tcW w:w="1276" w:type="dxa"/>
            <w:tcBorders>
              <w:top w:val="nil"/>
              <w:left w:val="nil"/>
              <w:bottom w:val="nil"/>
              <w:right w:val="nil"/>
            </w:tcBorders>
            <w:shd w:val="clear" w:color="auto" w:fill="auto"/>
            <w:noWrap/>
            <w:vAlign w:val="center"/>
          </w:tcPr>
          <w:p w14:paraId="41E8A2E2" w14:textId="77777777" w:rsidR="001F0E0F" w:rsidRPr="002B04E6" w:rsidRDefault="001F0E0F" w:rsidP="00134429">
            <w:pPr>
              <w:rPr>
                <w:rFonts w:cstheme="minorHAnsi"/>
                <w:lang w:val="en-GB"/>
              </w:rPr>
            </w:pPr>
            <w:r w:rsidRPr="002B04E6">
              <w:rPr>
                <w:rFonts w:cstheme="minorHAnsi"/>
                <w:lang w:val="en-GB"/>
              </w:rPr>
              <w:t>42</w:t>
            </w:r>
          </w:p>
        </w:tc>
        <w:tc>
          <w:tcPr>
            <w:tcW w:w="2409" w:type="dxa"/>
            <w:tcBorders>
              <w:top w:val="nil"/>
              <w:left w:val="nil"/>
              <w:bottom w:val="nil"/>
              <w:right w:val="nil"/>
            </w:tcBorders>
            <w:shd w:val="clear" w:color="auto" w:fill="auto"/>
            <w:noWrap/>
            <w:vAlign w:val="center"/>
          </w:tcPr>
          <w:p w14:paraId="14BD8F3F" w14:textId="77777777" w:rsidR="001F0E0F" w:rsidRPr="002B04E6" w:rsidRDefault="001F0E0F" w:rsidP="00134429">
            <w:pPr>
              <w:rPr>
                <w:rFonts w:cstheme="minorHAnsi"/>
                <w:lang w:val="en-GB"/>
              </w:rPr>
            </w:pPr>
          </w:p>
        </w:tc>
        <w:tc>
          <w:tcPr>
            <w:tcW w:w="993" w:type="dxa"/>
            <w:tcBorders>
              <w:top w:val="nil"/>
              <w:left w:val="nil"/>
              <w:bottom w:val="nil"/>
              <w:right w:val="nil"/>
            </w:tcBorders>
            <w:shd w:val="clear" w:color="auto" w:fill="auto"/>
            <w:noWrap/>
            <w:vAlign w:val="center"/>
          </w:tcPr>
          <w:p w14:paraId="472D20E1" w14:textId="77777777" w:rsidR="001F0E0F" w:rsidRPr="002B04E6" w:rsidRDefault="001F0E0F" w:rsidP="00134429">
            <w:pPr>
              <w:rPr>
                <w:rFonts w:cstheme="minorHAnsi"/>
                <w:lang w:val="en-GB"/>
              </w:rPr>
            </w:pPr>
            <w:r w:rsidRPr="002B04E6">
              <w:rPr>
                <w:rFonts w:cstheme="minorHAnsi"/>
                <w:lang w:val="en-GB"/>
              </w:rPr>
              <w:t>0.367</w:t>
            </w:r>
          </w:p>
        </w:tc>
      </w:tr>
      <w:tr w:rsidR="001F0E0F" w:rsidRPr="002B04E6" w14:paraId="7F189DFB" w14:textId="77777777" w:rsidTr="00134429">
        <w:trPr>
          <w:trHeight w:val="305"/>
        </w:trPr>
        <w:tc>
          <w:tcPr>
            <w:tcW w:w="4253" w:type="dxa"/>
            <w:tcBorders>
              <w:top w:val="nil"/>
              <w:bottom w:val="nil"/>
              <w:right w:val="nil"/>
            </w:tcBorders>
            <w:shd w:val="clear" w:color="auto" w:fill="auto"/>
            <w:noWrap/>
            <w:vAlign w:val="center"/>
          </w:tcPr>
          <w:p w14:paraId="76CD1601" w14:textId="77777777" w:rsidR="001F0E0F" w:rsidRPr="002B04E6" w:rsidRDefault="001F0E0F" w:rsidP="00134429">
            <w:pPr>
              <w:rPr>
                <w:rFonts w:cstheme="minorHAnsi"/>
                <w:bCs/>
                <w:lang w:val="en-GB"/>
              </w:rPr>
            </w:pPr>
            <w:proofErr w:type="spellStart"/>
            <w:r w:rsidRPr="002B04E6">
              <w:rPr>
                <w:rFonts w:cstheme="minorHAnsi"/>
                <w:bCs/>
                <w:lang w:val="en-GB"/>
              </w:rPr>
              <w:t>ypT</w:t>
            </w:r>
            <w:proofErr w:type="spellEnd"/>
            <w:r w:rsidRPr="002B04E6">
              <w:rPr>
                <w:rFonts w:cstheme="minorHAnsi"/>
                <w:bCs/>
                <w:lang w:val="en-GB"/>
              </w:rPr>
              <w:t xml:space="preserve"> stage</w:t>
            </w:r>
          </w:p>
        </w:tc>
        <w:tc>
          <w:tcPr>
            <w:tcW w:w="1276" w:type="dxa"/>
            <w:tcBorders>
              <w:top w:val="nil"/>
              <w:left w:val="nil"/>
              <w:bottom w:val="nil"/>
              <w:right w:val="nil"/>
            </w:tcBorders>
            <w:shd w:val="clear" w:color="auto" w:fill="auto"/>
            <w:noWrap/>
            <w:vAlign w:val="center"/>
          </w:tcPr>
          <w:p w14:paraId="34D2222B" w14:textId="77777777" w:rsidR="001F0E0F" w:rsidRPr="002B04E6" w:rsidRDefault="001F0E0F" w:rsidP="00134429">
            <w:pPr>
              <w:rPr>
                <w:rFonts w:cstheme="minorHAnsi"/>
                <w:lang w:val="en-GB"/>
              </w:rPr>
            </w:pPr>
            <w:r w:rsidRPr="002B04E6">
              <w:rPr>
                <w:rFonts w:cstheme="minorHAnsi"/>
                <w:lang w:val="en-GB"/>
              </w:rPr>
              <w:t>42</w:t>
            </w:r>
          </w:p>
        </w:tc>
        <w:tc>
          <w:tcPr>
            <w:tcW w:w="2409" w:type="dxa"/>
            <w:tcBorders>
              <w:top w:val="nil"/>
              <w:left w:val="nil"/>
              <w:bottom w:val="nil"/>
              <w:right w:val="nil"/>
            </w:tcBorders>
            <w:shd w:val="clear" w:color="auto" w:fill="auto"/>
            <w:noWrap/>
            <w:vAlign w:val="center"/>
          </w:tcPr>
          <w:p w14:paraId="7C75A48F" w14:textId="77777777" w:rsidR="001F0E0F" w:rsidRPr="002B04E6" w:rsidRDefault="001F0E0F" w:rsidP="00134429">
            <w:pPr>
              <w:rPr>
                <w:rFonts w:cstheme="minorHAnsi"/>
                <w:lang w:val="en-GB"/>
              </w:rPr>
            </w:pPr>
          </w:p>
        </w:tc>
        <w:tc>
          <w:tcPr>
            <w:tcW w:w="993" w:type="dxa"/>
            <w:tcBorders>
              <w:top w:val="nil"/>
              <w:left w:val="nil"/>
              <w:bottom w:val="nil"/>
              <w:right w:val="nil"/>
            </w:tcBorders>
            <w:shd w:val="clear" w:color="auto" w:fill="auto"/>
            <w:noWrap/>
            <w:vAlign w:val="center"/>
          </w:tcPr>
          <w:p w14:paraId="4836F317" w14:textId="77777777" w:rsidR="001F0E0F" w:rsidRPr="002B04E6" w:rsidRDefault="001F0E0F" w:rsidP="00134429">
            <w:pPr>
              <w:rPr>
                <w:rFonts w:cstheme="minorHAnsi"/>
                <w:lang w:val="en-GB"/>
              </w:rPr>
            </w:pPr>
            <w:r w:rsidRPr="002B04E6">
              <w:rPr>
                <w:rFonts w:cstheme="minorHAnsi"/>
                <w:lang w:val="en-GB"/>
              </w:rPr>
              <w:t>0.079</w:t>
            </w:r>
          </w:p>
        </w:tc>
      </w:tr>
      <w:tr w:rsidR="001F0E0F" w:rsidRPr="002B04E6" w14:paraId="7F959F1D" w14:textId="77777777" w:rsidTr="00134429">
        <w:trPr>
          <w:trHeight w:val="305"/>
        </w:trPr>
        <w:tc>
          <w:tcPr>
            <w:tcW w:w="4253" w:type="dxa"/>
            <w:tcBorders>
              <w:top w:val="nil"/>
              <w:bottom w:val="nil"/>
              <w:right w:val="nil"/>
            </w:tcBorders>
            <w:shd w:val="clear" w:color="auto" w:fill="auto"/>
            <w:noWrap/>
            <w:vAlign w:val="center"/>
          </w:tcPr>
          <w:p w14:paraId="6E71A436" w14:textId="77777777" w:rsidR="001F0E0F" w:rsidRPr="002B04E6" w:rsidRDefault="001F0E0F" w:rsidP="00134429">
            <w:pPr>
              <w:rPr>
                <w:rFonts w:cstheme="minorHAnsi"/>
                <w:bCs/>
                <w:lang w:val="en-GB"/>
              </w:rPr>
            </w:pPr>
            <w:proofErr w:type="spellStart"/>
            <w:r w:rsidRPr="002B04E6">
              <w:rPr>
                <w:rFonts w:cstheme="minorHAnsi"/>
                <w:bCs/>
                <w:lang w:val="en-GB"/>
              </w:rPr>
              <w:t>ypN</w:t>
            </w:r>
            <w:proofErr w:type="spellEnd"/>
            <w:r w:rsidRPr="002B04E6">
              <w:rPr>
                <w:rFonts w:cstheme="minorHAnsi"/>
                <w:bCs/>
                <w:lang w:val="en-GB"/>
              </w:rPr>
              <w:t xml:space="preserve"> stage</w:t>
            </w:r>
          </w:p>
        </w:tc>
        <w:tc>
          <w:tcPr>
            <w:tcW w:w="1276" w:type="dxa"/>
            <w:tcBorders>
              <w:top w:val="nil"/>
              <w:left w:val="nil"/>
              <w:bottom w:val="nil"/>
              <w:right w:val="nil"/>
            </w:tcBorders>
            <w:shd w:val="clear" w:color="auto" w:fill="auto"/>
            <w:noWrap/>
            <w:vAlign w:val="center"/>
          </w:tcPr>
          <w:p w14:paraId="18B5998A" w14:textId="77777777" w:rsidR="001F0E0F" w:rsidRPr="002B04E6" w:rsidRDefault="001F0E0F" w:rsidP="00134429">
            <w:pPr>
              <w:rPr>
                <w:rFonts w:cstheme="minorHAnsi"/>
                <w:lang w:val="en-GB"/>
              </w:rPr>
            </w:pPr>
            <w:r w:rsidRPr="002B04E6">
              <w:rPr>
                <w:rFonts w:cstheme="minorHAnsi"/>
                <w:lang w:val="en-GB"/>
              </w:rPr>
              <w:t>42</w:t>
            </w:r>
          </w:p>
        </w:tc>
        <w:tc>
          <w:tcPr>
            <w:tcW w:w="2409" w:type="dxa"/>
            <w:tcBorders>
              <w:top w:val="nil"/>
              <w:left w:val="nil"/>
              <w:bottom w:val="nil"/>
              <w:right w:val="nil"/>
            </w:tcBorders>
            <w:shd w:val="clear" w:color="auto" w:fill="auto"/>
            <w:noWrap/>
            <w:vAlign w:val="center"/>
          </w:tcPr>
          <w:p w14:paraId="09D00898" w14:textId="77777777" w:rsidR="001F0E0F" w:rsidRPr="002B04E6" w:rsidRDefault="001F0E0F" w:rsidP="00134429">
            <w:pPr>
              <w:rPr>
                <w:rFonts w:cstheme="minorHAnsi"/>
                <w:lang w:val="en-GB"/>
              </w:rPr>
            </w:pPr>
          </w:p>
        </w:tc>
        <w:tc>
          <w:tcPr>
            <w:tcW w:w="993" w:type="dxa"/>
            <w:tcBorders>
              <w:top w:val="nil"/>
              <w:left w:val="nil"/>
              <w:bottom w:val="nil"/>
              <w:right w:val="nil"/>
            </w:tcBorders>
            <w:shd w:val="clear" w:color="auto" w:fill="auto"/>
            <w:noWrap/>
            <w:vAlign w:val="center"/>
          </w:tcPr>
          <w:p w14:paraId="0CE6714F" w14:textId="77777777" w:rsidR="001F0E0F" w:rsidRPr="002B04E6" w:rsidRDefault="001F0E0F" w:rsidP="00134429">
            <w:pPr>
              <w:rPr>
                <w:rFonts w:cstheme="minorHAnsi"/>
                <w:lang w:val="en-GB"/>
              </w:rPr>
            </w:pPr>
            <w:r w:rsidRPr="002B04E6">
              <w:rPr>
                <w:rFonts w:cstheme="minorHAnsi"/>
                <w:lang w:val="en-GB"/>
              </w:rPr>
              <w:t>0.073</w:t>
            </w:r>
          </w:p>
        </w:tc>
      </w:tr>
      <w:tr w:rsidR="001F0E0F" w:rsidRPr="002B04E6" w14:paraId="7DCBA9BE" w14:textId="77777777" w:rsidTr="00134429">
        <w:trPr>
          <w:trHeight w:val="305"/>
        </w:trPr>
        <w:tc>
          <w:tcPr>
            <w:tcW w:w="4253" w:type="dxa"/>
            <w:tcBorders>
              <w:top w:val="nil"/>
              <w:bottom w:val="single" w:sz="4" w:space="0" w:color="auto"/>
              <w:right w:val="nil"/>
            </w:tcBorders>
            <w:shd w:val="clear" w:color="auto" w:fill="auto"/>
            <w:noWrap/>
            <w:vAlign w:val="center"/>
          </w:tcPr>
          <w:p w14:paraId="2A061D50" w14:textId="77777777" w:rsidR="001F0E0F" w:rsidRPr="002B04E6" w:rsidRDefault="001F0E0F" w:rsidP="00134429">
            <w:pPr>
              <w:rPr>
                <w:rFonts w:cstheme="minorHAnsi"/>
                <w:bCs/>
                <w:lang w:val="en-GB"/>
              </w:rPr>
            </w:pPr>
            <w:r w:rsidRPr="002B04E6">
              <w:rPr>
                <w:rFonts w:cstheme="minorHAnsi"/>
                <w:bCs/>
                <w:lang w:val="en-GB"/>
              </w:rPr>
              <w:t>TRG</w:t>
            </w:r>
          </w:p>
        </w:tc>
        <w:tc>
          <w:tcPr>
            <w:tcW w:w="1276" w:type="dxa"/>
            <w:tcBorders>
              <w:top w:val="nil"/>
              <w:left w:val="nil"/>
              <w:bottom w:val="single" w:sz="4" w:space="0" w:color="auto"/>
              <w:right w:val="nil"/>
            </w:tcBorders>
            <w:shd w:val="clear" w:color="auto" w:fill="auto"/>
            <w:noWrap/>
            <w:vAlign w:val="center"/>
          </w:tcPr>
          <w:p w14:paraId="479F509E" w14:textId="77777777" w:rsidR="001F0E0F" w:rsidRPr="002B04E6" w:rsidRDefault="001F0E0F" w:rsidP="00134429">
            <w:pPr>
              <w:rPr>
                <w:rFonts w:cstheme="minorHAnsi"/>
                <w:lang w:val="en-GB"/>
              </w:rPr>
            </w:pPr>
            <w:r w:rsidRPr="002B04E6">
              <w:rPr>
                <w:rFonts w:cstheme="minorHAnsi"/>
                <w:lang w:val="en-GB"/>
              </w:rPr>
              <w:t>42</w:t>
            </w:r>
          </w:p>
        </w:tc>
        <w:tc>
          <w:tcPr>
            <w:tcW w:w="2409" w:type="dxa"/>
            <w:tcBorders>
              <w:top w:val="nil"/>
              <w:left w:val="nil"/>
              <w:bottom w:val="single" w:sz="4" w:space="0" w:color="auto"/>
              <w:right w:val="nil"/>
            </w:tcBorders>
            <w:shd w:val="clear" w:color="auto" w:fill="auto"/>
            <w:noWrap/>
            <w:vAlign w:val="center"/>
          </w:tcPr>
          <w:p w14:paraId="45E48CF9" w14:textId="77777777" w:rsidR="001F0E0F" w:rsidRPr="002B04E6" w:rsidRDefault="001F0E0F" w:rsidP="00134429">
            <w:pPr>
              <w:rPr>
                <w:rFonts w:cstheme="minorHAnsi"/>
                <w:lang w:val="en-GB"/>
              </w:rPr>
            </w:pPr>
          </w:p>
        </w:tc>
        <w:tc>
          <w:tcPr>
            <w:tcW w:w="993" w:type="dxa"/>
            <w:tcBorders>
              <w:top w:val="nil"/>
              <w:left w:val="nil"/>
              <w:bottom w:val="single" w:sz="4" w:space="0" w:color="auto"/>
              <w:right w:val="nil"/>
            </w:tcBorders>
            <w:shd w:val="clear" w:color="auto" w:fill="auto"/>
            <w:noWrap/>
            <w:vAlign w:val="center"/>
          </w:tcPr>
          <w:p w14:paraId="6C01028C" w14:textId="77777777" w:rsidR="001F0E0F" w:rsidRPr="002B04E6" w:rsidRDefault="001F0E0F" w:rsidP="00134429">
            <w:pPr>
              <w:rPr>
                <w:rFonts w:cstheme="minorHAnsi"/>
                <w:lang w:val="en-GB"/>
              </w:rPr>
            </w:pPr>
            <w:r w:rsidRPr="002B04E6">
              <w:rPr>
                <w:rFonts w:cstheme="minorHAnsi"/>
                <w:lang w:val="en-GB"/>
              </w:rPr>
              <w:t>0.150</w:t>
            </w:r>
          </w:p>
        </w:tc>
      </w:tr>
    </w:tbl>
    <w:p w14:paraId="093BEC04" w14:textId="77777777" w:rsidR="001F0E0F" w:rsidRPr="002B04E6" w:rsidRDefault="001F0E0F" w:rsidP="001F0E0F">
      <w:pPr>
        <w:spacing w:line="360" w:lineRule="auto"/>
        <w:rPr>
          <w:rFonts w:cstheme="minorHAnsi"/>
          <w:lang w:val="en-GB"/>
        </w:rPr>
      </w:pPr>
    </w:p>
    <w:p w14:paraId="5ADA1105" w14:textId="77777777" w:rsidR="001F0E0F" w:rsidRPr="002B04E6" w:rsidRDefault="001F0E0F" w:rsidP="001F0E0F">
      <w:pPr>
        <w:spacing w:line="360" w:lineRule="auto"/>
        <w:rPr>
          <w:rFonts w:cstheme="minorHAnsi"/>
          <w:lang w:val="en-GB"/>
        </w:rPr>
      </w:pPr>
      <w:r w:rsidRPr="002B04E6">
        <w:rPr>
          <w:rFonts w:cstheme="minorHAnsi"/>
          <w:lang w:val="en-GB"/>
        </w:rPr>
        <w:t>HR below 1 indicates favourable DMFS with higher WB-</w:t>
      </w:r>
      <w:proofErr w:type="spellStart"/>
      <w:r w:rsidRPr="002B04E6">
        <w:rPr>
          <w:rFonts w:cstheme="minorHAnsi"/>
          <w:lang w:val="en-GB"/>
        </w:rPr>
        <w:t>mtDNA</w:t>
      </w:r>
      <w:proofErr w:type="spellEnd"/>
      <w:r w:rsidRPr="002B04E6">
        <w:rPr>
          <w:rFonts w:cstheme="minorHAnsi"/>
          <w:lang w:val="en-GB"/>
        </w:rPr>
        <w:t xml:space="preserve"> TVN, from a multivariable Cox proportional hazard model with forward conditional selection</w:t>
      </w:r>
    </w:p>
    <w:p w14:paraId="7ACBD62A" w14:textId="77777777" w:rsidR="001F0E0F" w:rsidRPr="002B04E6" w:rsidRDefault="001F0E0F" w:rsidP="001F0E0F">
      <w:pPr>
        <w:spacing w:line="360" w:lineRule="auto"/>
        <w:rPr>
          <w:rFonts w:cstheme="minorHAnsi"/>
          <w:lang w:val="en-GB"/>
        </w:rPr>
      </w:pPr>
      <w:proofErr w:type="spellStart"/>
      <w:r w:rsidRPr="002B04E6">
        <w:rPr>
          <w:rFonts w:cstheme="minorHAnsi"/>
          <w:vertAlign w:val="superscript"/>
          <w:lang w:val="en-GB"/>
        </w:rPr>
        <w:t>a</w:t>
      </w:r>
      <w:r w:rsidRPr="002B04E6">
        <w:rPr>
          <w:rFonts w:cstheme="minorHAnsi"/>
          <w:lang w:val="en-GB"/>
        </w:rPr>
        <w:t>Excludes</w:t>
      </w:r>
      <w:proofErr w:type="spellEnd"/>
      <w:r w:rsidRPr="002B04E6">
        <w:rPr>
          <w:rFonts w:cstheme="minorHAnsi"/>
          <w:lang w:val="en-GB"/>
        </w:rPr>
        <w:t xml:space="preserve"> the two patients who rejected surgery after the neoadjuvant therapy</w:t>
      </w:r>
    </w:p>
    <w:p w14:paraId="78E3F1EE" w14:textId="5E33A16A" w:rsidR="001F0E0F" w:rsidRPr="002B04E6" w:rsidRDefault="001F0E0F" w:rsidP="001F0E0F">
      <w:pPr>
        <w:spacing w:line="360" w:lineRule="auto"/>
        <w:rPr>
          <w:rFonts w:cstheme="minorHAnsi"/>
          <w:iCs/>
          <w:lang w:val="en-GB"/>
        </w:rPr>
      </w:pPr>
      <w:r w:rsidRPr="002B04E6">
        <w:rPr>
          <w:rFonts w:cstheme="minorHAnsi"/>
          <w:iCs/>
          <w:lang w:val="en-GB"/>
        </w:rPr>
        <w:t>Abbreviations: CI, confidence interval; DMFS, distant metastasis-free survival; HR, hazard ratio; N, node; T, tumour; TRG, histologic tumour regression grade [from near-complete or complete (1) to none (3)]; TVN, total variant number; WB-</w:t>
      </w:r>
      <w:proofErr w:type="spellStart"/>
      <w:r w:rsidRPr="002B04E6">
        <w:rPr>
          <w:rFonts w:cstheme="minorHAnsi"/>
          <w:iCs/>
          <w:lang w:val="en-GB"/>
        </w:rPr>
        <w:t>mtDNA</w:t>
      </w:r>
      <w:proofErr w:type="spellEnd"/>
      <w:r w:rsidRPr="002B04E6">
        <w:rPr>
          <w:rFonts w:cstheme="minorHAnsi"/>
          <w:iCs/>
          <w:lang w:val="en-GB"/>
        </w:rPr>
        <w:t xml:space="preserve">, whole blood mitochondrial DNA; </w:t>
      </w:r>
      <w:proofErr w:type="spellStart"/>
      <w:r w:rsidRPr="002B04E6">
        <w:rPr>
          <w:rFonts w:cstheme="minorHAnsi"/>
          <w:iCs/>
          <w:lang w:val="en-GB"/>
        </w:rPr>
        <w:t>yp</w:t>
      </w:r>
      <w:proofErr w:type="spellEnd"/>
      <w:r w:rsidRPr="002B04E6">
        <w:rPr>
          <w:rFonts w:cstheme="minorHAnsi"/>
          <w:iCs/>
          <w:lang w:val="en-GB"/>
        </w:rPr>
        <w:t>, histologic stage after neoadjuvant therapy</w:t>
      </w:r>
    </w:p>
    <w:p w14:paraId="5BC52E39" w14:textId="77777777" w:rsidR="001F0E0F" w:rsidRPr="002B04E6" w:rsidRDefault="001F0E0F" w:rsidP="001F0E0F">
      <w:pPr>
        <w:spacing w:line="360" w:lineRule="auto"/>
        <w:rPr>
          <w:rFonts w:cstheme="minorHAnsi"/>
          <w:lang w:val="en-GB"/>
        </w:rPr>
      </w:pPr>
      <w:r w:rsidRPr="002B04E6">
        <w:rPr>
          <w:rFonts w:cstheme="minorHAnsi"/>
          <w:lang w:val="en-GB"/>
        </w:rPr>
        <w:br w:type="page"/>
      </w:r>
      <w:r w:rsidRPr="002B04E6">
        <w:rPr>
          <w:rFonts w:cstheme="minorHAnsi"/>
          <w:b/>
          <w:lang w:val="en-GB"/>
        </w:rPr>
        <w:t xml:space="preserve">Fig. S3 </w:t>
      </w:r>
      <w:r w:rsidRPr="002B04E6">
        <w:rPr>
          <w:rFonts w:cstheme="minorHAnsi"/>
          <w:lang w:val="en-GB"/>
        </w:rPr>
        <w:t>Polymorphisms of the 3105 site of whole blood mitochondrial DNA in 44 high-risk rectal cancer patients</w:t>
      </w:r>
    </w:p>
    <w:p w14:paraId="368B16CD" w14:textId="77777777" w:rsidR="001F0E0F" w:rsidRPr="002B04E6" w:rsidRDefault="001F0E0F" w:rsidP="001F0E0F">
      <w:pPr>
        <w:spacing w:line="360" w:lineRule="auto"/>
        <w:rPr>
          <w:rFonts w:cstheme="minorHAnsi"/>
          <w:lang w:val="en-GB"/>
        </w:rPr>
      </w:pPr>
    </w:p>
    <w:p w14:paraId="10F68500" w14:textId="77777777" w:rsidR="001F0E0F" w:rsidRPr="002B04E6" w:rsidRDefault="001F0E0F" w:rsidP="001F0E0F">
      <w:pPr>
        <w:spacing w:line="360" w:lineRule="auto"/>
        <w:rPr>
          <w:rFonts w:cstheme="minorHAnsi"/>
          <w:lang w:val="en-GB"/>
        </w:rPr>
      </w:pPr>
      <w:r w:rsidRPr="002B04E6">
        <w:rPr>
          <w:rFonts w:cstheme="minorHAnsi"/>
          <w:noProof/>
          <w:lang w:val="nb-NO" w:eastAsia="nb-NO"/>
        </w:rPr>
        <w:drawing>
          <wp:inline distT="0" distB="0" distL="0" distR="0" wp14:anchorId="5E3AB68B" wp14:editId="0D79D81A">
            <wp:extent cx="5749925" cy="2830830"/>
            <wp:effectExtent l="0" t="0" r="3175" b="7620"/>
            <wp:docPr id="2" name="Picture 2"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49925" cy="2830830"/>
                    </a:xfrm>
                    <a:prstGeom prst="rect">
                      <a:avLst/>
                    </a:prstGeom>
                    <a:noFill/>
                    <a:ln>
                      <a:noFill/>
                    </a:ln>
                  </pic:spPr>
                </pic:pic>
              </a:graphicData>
            </a:graphic>
          </wp:inline>
        </w:drawing>
      </w:r>
    </w:p>
    <w:p w14:paraId="5C591243" w14:textId="77777777" w:rsidR="001F0E0F" w:rsidRPr="002B04E6" w:rsidRDefault="001F0E0F" w:rsidP="001F0E0F">
      <w:pPr>
        <w:spacing w:line="360" w:lineRule="auto"/>
        <w:rPr>
          <w:rFonts w:cstheme="minorHAnsi"/>
          <w:lang w:val="en-GB"/>
        </w:rPr>
      </w:pPr>
      <w:r w:rsidRPr="002B04E6">
        <w:rPr>
          <w:rFonts w:cstheme="minorHAnsi"/>
          <w:bCs/>
          <w:lang w:val="en-GB"/>
        </w:rPr>
        <w:t>Left panel</w:t>
      </w:r>
      <w:r w:rsidRPr="002B04E6">
        <w:rPr>
          <w:rFonts w:cstheme="minorHAnsi"/>
          <w:lang w:val="en-GB"/>
        </w:rPr>
        <w:t>:</w:t>
      </w:r>
      <w:r w:rsidRPr="002B04E6">
        <w:rPr>
          <w:rFonts w:cstheme="minorHAnsi"/>
          <w:b/>
          <w:lang w:val="en-GB"/>
        </w:rPr>
        <w:t xml:space="preserve"> </w:t>
      </w:r>
      <w:r w:rsidRPr="002B04E6">
        <w:rPr>
          <w:rFonts w:cstheme="minorHAnsi"/>
          <w:lang w:val="en-GB"/>
        </w:rPr>
        <w:t>Cases with either the wild-type site (</w:t>
      </w:r>
      <w:proofErr w:type="spellStart"/>
      <w:r w:rsidRPr="002B04E6">
        <w:rPr>
          <w:rFonts w:cstheme="minorHAnsi"/>
          <w:lang w:val="en-GB"/>
        </w:rPr>
        <w:t>heteroplasmy</w:t>
      </w:r>
      <w:proofErr w:type="spellEnd"/>
      <w:r w:rsidRPr="002B04E6">
        <w:rPr>
          <w:rFonts w:cstheme="minorHAnsi"/>
          <w:lang w:val="en-GB"/>
        </w:rPr>
        <w:t xml:space="preserve"> of 0) or a highly </w:t>
      </w:r>
      <w:proofErr w:type="spellStart"/>
      <w:r w:rsidRPr="002B04E6">
        <w:rPr>
          <w:rFonts w:cstheme="minorHAnsi"/>
          <w:lang w:val="en-GB"/>
        </w:rPr>
        <w:t>heteroplasmic</w:t>
      </w:r>
      <w:proofErr w:type="spellEnd"/>
      <w:r w:rsidRPr="002B04E6">
        <w:rPr>
          <w:rFonts w:cstheme="minorHAnsi"/>
          <w:lang w:val="en-GB"/>
        </w:rPr>
        <w:t xml:space="preserve"> AC&gt;A variant; open circles: cases without progression; closed circles: cases with metastatic progression. </w:t>
      </w:r>
      <w:r w:rsidRPr="002B04E6">
        <w:rPr>
          <w:rFonts w:cstheme="minorHAnsi"/>
          <w:bCs/>
          <w:lang w:val="en-GB"/>
        </w:rPr>
        <w:t>Right panel:</w:t>
      </w:r>
      <w:r w:rsidRPr="002B04E6">
        <w:rPr>
          <w:rFonts w:cstheme="minorHAnsi"/>
          <w:lang w:val="en-GB"/>
        </w:rPr>
        <w:t xml:space="preserve"> Distant metastasis-free survival (DMFS) in the two patient groups (</w:t>
      </w:r>
      <w:r w:rsidRPr="002B04E6">
        <w:rPr>
          <w:rFonts w:cstheme="minorHAnsi"/>
          <w:i/>
          <w:iCs/>
          <w:lang w:val="en-GB"/>
        </w:rPr>
        <w:t>p</w:t>
      </w:r>
      <w:r w:rsidRPr="002B04E6">
        <w:rPr>
          <w:rFonts w:cstheme="minorHAnsi"/>
          <w:lang w:val="en-GB"/>
        </w:rPr>
        <w:t xml:space="preserve"> = 0.014; by log-rank test).</w:t>
      </w:r>
    </w:p>
    <w:p w14:paraId="601E7632" w14:textId="77777777" w:rsidR="001F0E0F" w:rsidRPr="002B04E6" w:rsidRDefault="001F0E0F" w:rsidP="001F0E0F">
      <w:pPr>
        <w:spacing w:line="360" w:lineRule="auto"/>
        <w:rPr>
          <w:rFonts w:cstheme="minorHAnsi"/>
          <w:lang w:val="en-GB"/>
        </w:rPr>
      </w:pPr>
      <w:r w:rsidRPr="002B04E6">
        <w:rPr>
          <w:rFonts w:cstheme="minorHAnsi"/>
          <w:lang w:val="en-GB"/>
        </w:rPr>
        <w:br w:type="page"/>
      </w:r>
    </w:p>
    <w:p w14:paraId="0BA93E8C" w14:textId="77777777" w:rsidR="001F0E0F" w:rsidRPr="002B04E6" w:rsidRDefault="001F0E0F" w:rsidP="001F0E0F">
      <w:pPr>
        <w:spacing w:line="360" w:lineRule="auto"/>
        <w:rPr>
          <w:rFonts w:cstheme="minorHAnsi"/>
          <w:b/>
          <w:lang w:val="en-GB"/>
        </w:rPr>
      </w:pPr>
      <w:r w:rsidRPr="002B04E6">
        <w:rPr>
          <w:rFonts w:cstheme="minorHAnsi"/>
          <w:b/>
          <w:lang w:val="en-GB"/>
        </w:rPr>
        <w:t xml:space="preserve">Fig. S4 </w:t>
      </w:r>
      <w:r w:rsidRPr="002B04E6">
        <w:rPr>
          <w:rFonts w:cstheme="minorHAnsi"/>
          <w:lang w:val="en-GB"/>
        </w:rPr>
        <w:t>Mitochondrial DNA (</w:t>
      </w:r>
      <w:proofErr w:type="spellStart"/>
      <w:r w:rsidRPr="002B04E6">
        <w:rPr>
          <w:rFonts w:cstheme="minorHAnsi"/>
          <w:lang w:val="en-GB"/>
        </w:rPr>
        <w:t>mtDNA</w:t>
      </w:r>
      <w:proofErr w:type="spellEnd"/>
      <w:r w:rsidRPr="002B04E6">
        <w:rPr>
          <w:rFonts w:cstheme="minorHAnsi"/>
          <w:lang w:val="en-GB"/>
        </w:rPr>
        <w:t>) variant number in peripheral blood mononuclear cells from 10 healthy individuals (blood donors)</w:t>
      </w:r>
    </w:p>
    <w:p w14:paraId="76D1474A" w14:textId="77777777" w:rsidR="001F0E0F" w:rsidRPr="002B04E6" w:rsidRDefault="001F0E0F" w:rsidP="001F0E0F">
      <w:pPr>
        <w:spacing w:line="360" w:lineRule="auto"/>
        <w:rPr>
          <w:rFonts w:cstheme="minorHAnsi"/>
          <w:b/>
          <w:lang w:val="en-GB"/>
        </w:rPr>
      </w:pPr>
    </w:p>
    <w:p w14:paraId="55A8D832" w14:textId="77777777" w:rsidR="001F0E0F" w:rsidRPr="002B04E6" w:rsidRDefault="001F0E0F" w:rsidP="001F0E0F">
      <w:pPr>
        <w:spacing w:line="360" w:lineRule="auto"/>
        <w:rPr>
          <w:rFonts w:cstheme="minorHAnsi"/>
          <w:lang w:val="en-GB"/>
        </w:rPr>
      </w:pPr>
      <w:r w:rsidRPr="002B04E6">
        <w:rPr>
          <w:rFonts w:cstheme="minorHAnsi"/>
          <w:noProof/>
          <w:lang w:val="nb-NO" w:eastAsia="nb-NO"/>
        </w:rPr>
        <w:drawing>
          <wp:inline distT="0" distB="0" distL="0" distR="0" wp14:anchorId="16641C9D" wp14:editId="19AA6B3C">
            <wp:extent cx="5760720" cy="1740535"/>
            <wp:effectExtent l="0" t="0" r="5080" b="0"/>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00617 DPB Figure Blood Donors italic.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868767" cy="1773180"/>
                    </a:xfrm>
                    <a:prstGeom prst="rect">
                      <a:avLst/>
                    </a:prstGeom>
                  </pic:spPr>
                </pic:pic>
              </a:graphicData>
            </a:graphic>
          </wp:inline>
        </w:drawing>
      </w:r>
    </w:p>
    <w:p w14:paraId="497AC8CF" w14:textId="77777777" w:rsidR="001F0E0F" w:rsidRPr="002B04E6" w:rsidRDefault="001F0E0F" w:rsidP="001F0E0F">
      <w:pPr>
        <w:spacing w:line="360" w:lineRule="auto"/>
        <w:rPr>
          <w:rFonts w:cstheme="minorHAnsi"/>
          <w:lang w:val="en-GB"/>
        </w:rPr>
      </w:pPr>
    </w:p>
    <w:p w14:paraId="06769474" w14:textId="77777777" w:rsidR="001F0E0F" w:rsidRPr="002B04E6" w:rsidRDefault="001F0E0F" w:rsidP="001F0E0F">
      <w:pPr>
        <w:spacing w:line="360" w:lineRule="auto"/>
        <w:rPr>
          <w:rFonts w:cstheme="minorHAnsi"/>
          <w:lang w:val="en-GB"/>
        </w:rPr>
      </w:pPr>
      <w:r w:rsidRPr="002B04E6">
        <w:rPr>
          <w:rFonts w:cstheme="minorHAnsi"/>
          <w:lang w:val="en-GB"/>
        </w:rPr>
        <w:t xml:space="preserve">Each row represents one individual person with the haplogroup shown to the left (the non-European A haplogroup in italic). The positions across the entire </w:t>
      </w:r>
      <w:r w:rsidRPr="002B04E6">
        <w:rPr>
          <w:rFonts w:cstheme="minorHAnsi"/>
          <w:shd w:val="clear" w:color="auto" w:fill="FFFFFF"/>
          <w:lang w:val="en-GB"/>
        </w:rPr>
        <w:t>~16.6 kilobase (kb)</w:t>
      </w:r>
      <w:r w:rsidRPr="002B04E6">
        <w:rPr>
          <w:rFonts w:cstheme="minorHAnsi"/>
          <w:lang w:val="en-GB"/>
        </w:rPr>
        <w:t xml:space="preserve"> mitochondrial genome are indicated on the top of the panel. The control (C) region’s base sites 1-576 and 16024-16569 are specified below the panel. Each vertical line indicates the position of an </w:t>
      </w:r>
      <w:proofErr w:type="spellStart"/>
      <w:r w:rsidRPr="002B04E6">
        <w:rPr>
          <w:rFonts w:cstheme="minorHAnsi"/>
          <w:lang w:val="en-GB"/>
        </w:rPr>
        <w:t>mtDNA</w:t>
      </w:r>
      <w:proofErr w:type="spellEnd"/>
      <w:r w:rsidRPr="002B04E6">
        <w:rPr>
          <w:rFonts w:cstheme="minorHAnsi"/>
          <w:lang w:val="en-GB"/>
        </w:rPr>
        <w:t xml:space="preserve"> base with at least one variant other than the reference, as called by the curated reference genome (mitomap.org). The total number of base variants in each case is indicated by colour (scale to the right).</w:t>
      </w:r>
    </w:p>
    <w:p w14:paraId="0E29E529" w14:textId="77777777" w:rsidR="001F0E0F" w:rsidRPr="002B04E6" w:rsidRDefault="001F0E0F" w:rsidP="001F0E0F">
      <w:pPr>
        <w:spacing w:line="360" w:lineRule="auto"/>
        <w:rPr>
          <w:rFonts w:cstheme="minorHAnsi"/>
          <w:lang w:val="en-GB"/>
        </w:rPr>
      </w:pPr>
      <w:r w:rsidRPr="002B04E6">
        <w:rPr>
          <w:rFonts w:cstheme="minorHAnsi"/>
          <w:lang w:val="en-GB"/>
        </w:rPr>
        <w:br w:type="page"/>
      </w:r>
      <w:r w:rsidRPr="002B04E6">
        <w:rPr>
          <w:rFonts w:cstheme="minorHAnsi"/>
          <w:b/>
          <w:lang w:val="en-GB"/>
        </w:rPr>
        <w:t xml:space="preserve">Fig. S5 </w:t>
      </w:r>
      <w:proofErr w:type="spellStart"/>
      <w:r w:rsidRPr="002B04E6">
        <w:rPr>
          <w:rFonts w:cstheme="minorHAnsi"/>
          <w:lang w:val="en-GB"/>
        </w:rPr>
        <w:t>viSNE</w:t>
      </w:r>
      <w:proofErr w:type="spellEnd"/>
      <w:r w:rsidRPr="002B04E6">
        <w:rPr>
          <w:rFonts w:cstheme="minorHAnsi"/>
          <w:lang w:val="en-GB"/>
        </w:rPr>
        <w:t xml:space="preserve"> maps of circulating immune cells in a study patient without metastatic failure (left panels) and the frequencies of the cell populations in 32 analysed patient samples (right panels)</w:t>
      </w:r>
    </w:p>
    <w:p w14:paraId="78490027" w14:textId="77777777" w:rsidR="001F0E0F" w:rsidRPr="002B04E6" w:rsidRDefault="001F0E0F" w:rsidP="001F0E0F">
      <w:pPr>
        <w:spacing w:line="360" w:lineRule="auto"/>
        <w:rPr>
          <w:rFonts w:cstheme="minorHAnsi"/>
          <w:lang w:val="en-GB"/>
        </w:rPr>
      </w:pPr>
    </w:p>
    <w:p w14:paraId="2397C318" w14:textId="77777777" w:rsidR="001F0E0F" w:rsidRPr="002B04E6" w:rsidRDefault="001F0E0F" w:rsidP="001F0E0F">
      <w:pPr>
        <w:spacing w:line="360" w:lineRule="auto"/>
        <w:rPr>
          <w:rFonts w:cstheme="minorHAnsi"/>
          <w:noProof/>
        </w:rPr>
      </w:pPr>
      <w:r w:rsidRPr="002B04E6">
        <w:rPr>
          <w:rFonts w:cstheme="minorHAnsi"/>
          <w:noProof/>
          <w:lang w:val="nb-NO" w:eastAsia="nb-NO"/>
        </w:rPr>
        <w:drawing>
          <wp:inline distT="0" distB="0" distL="0" distR="0" wp14:anchorId="39E0991D" wp14:editId="785ECFD7">
            <wp:extent cx="5707238" cy="3818535"/>
            <wp:effectExtent l="0" t="0" r="8255" b="0"/>
            <wp:docPr id="23" name="Picture 23" descr="M:\Postdocs\Paula\2020-2021-2022 mtDNA T cell immunity\XYZ CLAT Revised submission\211206 Fig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Postdocs\Paula\2020-2021-2022 mtDNA T cell immunity\XYZ CLAT Revised submission\211206 Fig S5.jpg"/>
                    <pic:cNvPicPr>
                      <a:picLocks noChangeAspect="1" noChangeArrowheads="1"/>
                    </pic:cNvPicPr>
                  </pic:nvPicPr>
                  <pic:blipFill rotWithShape="1">
                    <a:blip r:embed="rId17">
                      <a:extLst>
                        <a:ext uri="{28A0092B-C50C-407E-A947-70E740481C1C}">
                          <a14:useLocalDpi xmlns:a14="http://schemas.microsoft.com/office/drawing/2010/main" val="0"/>
                        </a:ext>
                      </a:extLst>
                    </a:blip>
                    <a:srcRect l="8732" t="19532" r="10402" b="17351"/>
                    <a:stretch/>
                  </pic:blipFill>
                  <pic:spPr bwMode="auto">
                    <a:xfrm>
                      <a:off x="0" y="0"/>
                      <a:ext cx="5746228" cy="3844622"/>
                    </a:xfrm>
                    <a:prstGeom prst="rect">
                      <a:avLst/>
                    </a:prstGeom>
                    <a:noFill/>
                    <a:ln>
                      <a:noFill/>
                    </a:ln>
                    <a:extLst>
                      <a:ext uri="{53640926-AAD7-44D8-BBD7-CCE9431645EC}">
                        <a14:shadowObscured xmlns:a14="http://schemas.microsoft.com/office/drawing/2010/main"/>
                      </a:ext>
                    </a:extLst>
                  </pic:spPr>
                </pic:pic>
              </a:graphicData>
            </a:graphic>
          </wp:inline>
        </w:drawing>
      </w:r>
    </w:p>
    <w:p w14:paraId="10242AFE" w14:textId="77777777" w:rsidR="001F0E0F" w:rsidRPr="002B04E6" w:rsidRDefault="001F0E0F" w:rsidP="001F0E0F">
      <w:pPr>
        <w:spacing w:line="360" w:lineRule="auto"/>
        <w:rPr>
          <w:rFonts w:cstheme="minorHAnsi"/>
          <w:lang w:val="en-GB"/>
        </w:rPr>
      </w:pPr>
    </w:p>
    <w:p w14:paraId="5691F963" w14:textId="77777777" w:rsidR="001F0E0F" w:rsidRPr="002B04E6" w:rsidRDefault="001F0E0F" w:rsidP="001F0E0F">
      <w:pPr>
        <w:widowControl w:val="0"/>
        <w:autoSpaceDE w:val="0"/>
        <w:autoSpaceDN w:val="0"/>
        <w:adjustRightInd w:val="0"/>
        <w:spacing w:line="360" w:lineRule="auto"/>
        <w:rPr>
          <w:rFonts w:cstheme="minorHAnsi"/>
          <w:lang w:val="en-GB"/>
        </w:rPr>
      </w:pPr>
      <w:r w:rsidRPr="002B04E6">
        <w:rPr>
          <w:rFonts w:cstheme="minorHAnsi"/>
          <w:lang w:val="en-GB"/>
        </w:rPr>
        <w:t xml:space="preserve">Cell populations were visualised by </w:t>
      </w:r>
      <w:proofErr w:type="spellStart"/>
      <w:r w:rsidRPr="002B04E6">
        <w:rPr>
          <w:rFonts w:cstheme="minorHAnsi"/>
          <w:lang w:val="en-GB"/>
        </w:rPr>
        <w:t>viSNE</w:t>
      </w:r>
      <w:proofErr w:type="spellEnd"/>
      <w:r w:rsidRPr="002B04E6">
        <w:rPr>
          <w:rFonts w:cstheme="minorHAnsi"/>
          <w:lang w:val="en-GB"/>
        </w:rPr>
        <w:t xml:space="preserve"> mapping based on the t-Distributed Stochastic </w:t>
      </w:r>
      <w:proofErr w:type="spellStart"/>
      <w:r w:rsidRPr="002B04E6">
        <w:rPr>
          <w:rFonts w:cstheme="minorHAnsi"/>
          <w:lang w:val="en-GB"/>
        </w:rPr>
        <w:t>Neighbor</w:t>
      </w:r>
      <w:proofErr w:type="spellEnd"/>
      <w:r w:rsidRPr="002B04E6">
        <w:rPr>
          <w:rFonts w:cstheme="minorHAnsi"/>
          <w:lang w:val="en-GB"/>
        </w:rPr>
        <w:t xml:space="preserve"> Embedding clustering algorithm. From the top: the lymphocyte activation gene (LAG)-3 population from which new helper T cells are recruited (row 1), tumour-targeting effector T cells (row 2), immune-suppressive regulatory T cells (row 3), naïve and memory B cells (row 4) and monocytes (row 5). Expression levels of the various immune cell antigens are indicated by colours, from high (red) to low (blue), in each map (scale to the right).</w:t>
      </w:r>
    </w:p>
    <w:p w14:paraId="39191DC3" w14:textId="77777777" w:rsidR="001F0E0F" w:rsidRPr="002B04E6" w:rsidRDefault="001F0E0F" w:rsidP="001F0E0F">
      <w:pPr>
        <w:spacing w:line="360" w:lineRule="auto"/>
        <w:rPr>
          <w:rFonts w:cstheme="minorHAnsi"/>
          <w:lang w:val="en-GB"/>
        </w:rPr>
      </w:pPr>
    </w:p>
    <w:p w14:paraId="139790AB" w14:textId="77777777" w:rsidR="001F0E0F" w:rsidRPr="002B04E6" w:rsidRDefault="001F0E0F" w:rsidP="001F0E0F">
      <w:pPr>
        <w:spacing w:line="360" w:lineRule="auto"/>
        <w:rPr>
          <w:rFonts w:cstheme="minorHAnsi"/>
          <w:lang w:val="en-GB"/>
        </w:rPr>
      </w:pPr>
      <w:r w:rsidRPr="002B04E6">
        <w:rPr>
          <w:rFonts w:cstheme="minorHAnsi"/>
          <w:lang w:val="en-GB"/>
        </w:rPr>
        <w:br w:type="page"/>
      </w:r>
    </w:p>
    <w:p w14:paraId="3895A6E5" w14:textId="77777777" w:rsidR="001F0E0F" w:rsidRPr="002B04E6" w:rsidRDefault="001F0E0F" w:rsidP="001F0E0F">
      <w:pPr>
        <w:spacing w:line="360" w:lineRule="auto"/>
        <w:rPr>
          <w:rFonts w:cstheme="minorHAnsi"/>
          <w:bCs/>
          <w:lang w:val="en-GB"/>
        </w:rPr>
      </w:pPr>
      <w:r w:rsidRPr="002B04E6">
        <w:rPr>
          <w:rFonts w:cstheme="minorHAnsi"/>
          <w:b/>
          <w:bCs/>
          <w:lang w:val="en-GB"/>
        </w:rPr>
        <w:t>Table S3</w:t>
      </w:r>
      <w:r w:rsidRPr="002B04E6">
        <w:rPr>
          <w:rFonts w:cstheme="minorHAnsi"/>
          <w:bCs/>
          <w:lang w:val="en-GB"/>
        </w:rPr>
        <w:t xml:space="preserve"> Correlations between mitochondrial DNA variant numbers in whole blood and serum interleukin-6</w:t>
      </w:r>
    </w:p>
    <w:p w14:paraId="60307090" w14:textId="77777777" w:rsidR="001F0E0F" w:rsidRPr="002B04E6" w:rsidRDefault="001F0E0F" w:rsidP="001F0E0F">
      <w:pPr>
        <w:spacing w:line="360" w:lineRule="auto"/>
        <w:rPr>
          <w:rFonts w:cstheme="minorHAnsi"/>
          <w:b/>
          <w:bCs/>
          <w:lang w:val="en-GB"/>
        </w:rPr>
      </w:pPr>
    </w:p>
    <w:tbl>
      <w:tblPr>
        <w:tblW w:w="8505" w:type="dxa"/>
        <w:tblLook w:val="04A0" w:firstRow="1" w:lastRow="0" w:firstColumn="1" w:lastColumn="0" w:noHBand="0" w:noVBand="1"/>
      </w:tblPr>
      <w:tblGrid>
        <w:gridCol w:w="5529"/>
        <w:gridCol w:w="850"/>
        <w:gridCol w:w="1276"/>
        <w:gridCol w:w="850"/>
      </w:tblGrid>
      <w:tr w:rsidR="001F0E0F" w:rsidRPr="002B04E6" w14:paraId="596D38DA" w14:textId="77777777" w:rsidTr="00134429">
        <w:trPr>
          <w:trHeight w:val="320"/>
        </w:trPr>
        <w:tc>
          <w:tcPr>
            <w:tcW w:w="5529" w:type="dxa"/>
            <w:tcBorders>
              <w:top w:val="single" w:sz="4" w:space="0" w:color="auto"/>
              <w:bottom w:val="single" w:sz="4" w:space="0" w:color="auto"/>
              <w:right w:val="nil"/>
            </w:tcBorders>
            <w:shd w:val="clear" w:color="auto" w:fill="auto"/>
            <w:noWrap/>
            <w:vAlign w:val="center"/>
            <w:hideMark/>
          </w:tcPr>
          <w:p w14:paraId="3D5B2831" w14:textId="77777777" w:rsidR="001F0E0F" w:rsidRPr="002B04E6" w:rsidRDefault="001F0E0F" w:rsidP="00134429">
            <w:pPr>
              <w:rPr>
                <w:rFonts w:cstheme="minorHAnsi"/>
                <w:lang w:val="en-GB"/>
              </w:rPr>
            </w:pPr>
            <w:r w:rsidRPr="002B04E6">
              <w:rPr>
                <w:rFonts w:cstheme="minorHAnsi"/>
                <w:lang w:val="en-GB"/>
              </w:rPr>
              <w:t> </w:t>
            </w:r>
          </w:p>
        </w:tc>
        <w:tc>
          <w:tcPr>
            <w:tcW w:w="850" w:type="dxa"/>
            <w:tcBorders>
              <w:top w:val="single" w:sz="4" w:space="0" w:color="auto"/>
              <w:left w:val="nil"/>
              <w:bottom w:val="single" w:sz="4" w:space="0" w:color="auto"/>
              <w:right w:val="nil"/>
            </w:tcBorders>
            <w:shd w:val="clear" w:color="auto" w:fill="auto"/>
            <w:noWrap/>
            <w:vAlign w:val="center"/>
            <w:hideMark/>
          </w:tcPr>
          <w:p w14:paraId="6D21BE82" w14:textId="77777777" w:rsidR="001F0E0F" w:rsidRPr="002B04E6" w:rsidRDefault="001F0E0F" w:rsidP="00134429">
            <w:pPr>
              <w:rPr>
                <w:rFonts w:cstheme="minorHAnsi"/>
                <w:i/>
                <w:lang w:val="en-GB"/>
              </w:rPr>
            </w:pPr>
            <w:proofErr w:type="spellStart"/>
            <w:r w:rsidRPr="002B04E6">
              <w:rPr>
                <w:rFonts w:cstheme="minorHAnsi"/>
                <w:i/>
                <w:lang w:val="en-GB"/>
              </w:rPr>
              <w:t>n</w:t>
            </w:r>
            <w:r w:rsidRPr="002B04E6">
              <w:rPr>
                <w:rFonts w:cstheme="minorHAnsi"/>
                <w:iCs/>
                <w:vertAlign w:val="superscript"/>
                <w:lang w:val="en-GB"/>
              </w:rPr>
              <w:t>a</w:t>
            </w:r>
            <w:proofErr w:type="spellEnd"/>
          </w:p>
        </w:tc>
        <w:tc>
          <w:tcPr>
            <w:tcW w:w="1276" w:type="dxa"/>
            <w:tcBorders>
              <w:top w:val="single" w:sz="4" w:space="0" w:color="auto"/>
              <w:left w:val="nil"/>
              <w:bottom w:val="single" w:sz="4" w:space="0" w:color="auto"/>
              <w:right w:val="nil"/>
            </w:tcBorders>
            <w:shd w:val="clear" w:color="auto" w:fill="auto"/>
            <w:noWrap/>
            <w:vAlign w:val="center"/>
            <w:hideMark/>
          </w:tcPr>
          <w:p w14:paraId="429671D8" w14:textId="77777777" w:rsidR="001F0E0F" w:rsidRPr="002B04E6" w:rsidRDefault="001F0E0F" w:rsidP="00134429">
            <w:pPr>
              <w:rPr>
                <w:rFonts w:cstheme="minorHAnsi"/>
                <w:i/>
                <w:lang w:val="en-GB"/>
              </w:rPr>
            </w:pPr>
            <w:r w:rsidRPr="002B04E6">
              <w:rPr>
                <w:rFonts w:cstheme="minorHAnsi"/>
                <w:i/>
                <w:lang w:val="en-GB"/>
              </w:rPr>
              <w:t>rho</w:t>
            </w:r>
          </w:p>
        </w:tc>
        <w:tc>
          <w:tcPr>
            <w:tcW w:w="850" w:type="dxa"/>
            <w:tcBorders>
              <w:top w:val="single" w:sz="4" w:space="0" w:color="auto"/>
              <w:left w:val="nil"/>
              <w:bottom w:val="single" w:sz="4" w:space="0" w:color="auto"/>
              <w:right w:val="nil"/>
            </w:tcBorders>
            <w:shd w:val="clear" w:color="auto" w:fill="auto"/>
            <w:noWrap/>
            <w:vAlign w:val="center"/>
            <w:hideMark/>
          </w:tcPr>
          <w:p w14:paraId="209A459C" w14:textId="77777777" w:rsidR="001F0E0F" w:rsidRPr="002B04E6" w:rsidRDefault="001F0E0F" w:rsidP="00134429">
            <w:pPr>
              <w:rPr>
                <w:rFonts w:cstheme="minorHAnsi"/>
                <w:i/>
                <w:iCs/>
                <w:lang w:val="en-GB"/>
              </w:rPr>
            </w:pPr>
            <w:r w:rsidRPr="002B04E6">
              <w:rPr>
                <w:rFonts w:cstheme="minorHAnsi"/>
                <w:i/>
                <w:iCs/>
                <w:lang w:val="en-GB"/>
              </w:rPr>
              <w:t>p</w:t>
            </w:r>
          </w:p>
        </w:tc>
      </w:tr>
      <w:tr w:rsidR="001F0E0F" w:rsidRPr="002B04E6" w14:paraId="1591FD95" w14:textId="77777777" w:rsidTr="00134429">
        <w:trPr>
          <w:trHeight w:val="320"/>
        </w:trPr>
        <w:tc>
          <w:tcPr>
            <w:tcW w:w="5529" w:type="dxa"/>
            <w:tcBorders>
              <w:top w:val="nil"/>
              <w:bottom w:val="nil"/>
              <w:right w:val="nil"/>
            </w:tcBorders>
            <w:shd w:val="clear" w:color="auto" w:fill="auto"/>
            <w:noWrap/>
            <w:vAlign w:val="center"/>
            <w:hideMark/>
          </w:tcPr>
          <w:p w14:paraId="4E2AF277" w14:textId="77777777" w:rsidR="001F0E0F" w:rsidRPr="002B04E6" w:rsidRDefault="001F0E0F" w:rsidP="00134429">
            <w:pPr>
              <w:rPr>
                <w:rFonts w:cstheme="minorHAnsi"/>
                <w:bCs/>
                <w:lang w:val="en-GB"/>
              </w:rPr>
            </w:pPr>
            <w:r w:rsidRPr="002B04E6">
              <w:rPr>
                <w:rFonts w:cstheme="minorHAnsi"/>
                <w:bCs/>
                <w:lang w:val="en-GB"/>
              </w:rPr>
              <w:t>TVN</w:t>
            </w:r>
          </w:p>
        </w:tc>
        <w:tc>
          <w:tcPr>
            <w:tcW w:w="850" w:type="dxa"/>
            <w:tcBorders>
              <w:top w:val="nil"/>
              <w:left w:val="nil"/>
              <w:bottom w:val="nil"/>
              <w:right w:val="nil"/>
            </w:tcBorders>
            <w:shd w:val="clear" w:color="auto" w:fill="auto"/>
            <w:noWrap/>
            <w:vAlign w:val="center"/>
            <w:hideMark/>
          </w:tcPr>
          <w:p w14:paraId="60A48EF4" w14:textId="77777777" w:rsidR="001F0E0F" w:rsidRPr="002B04E6" w:rsidRDefault="001F0E0F" w:rsidP="00134429">
            <w:pPr>
              <w:rPr>
                <w:rFonts w:cstheme="minorHAnsi"/>
                <w:lang w:val="en-GB"/>
              </w:rPr>
            </w:pPr>
            <w:r w:rsidRPr="002B04E6">
              <w:rPr>
                <w:rFonts w:cstheme="minorHAnsi"/>
                <w:lang w:val="en-GB"/>
              </w:rPr>
              <w:t>42</w:t>
            </w:r>
          </w:p>
        </w:tc>
        <w:tc>
          <w:tcPr>
            <w:tcW w:w="1276" w:type="dxa"/>
            <w:tcBorders>
              <w:top w:val="nil"/>
              <w:left w:val="nil"/>
              <w:bottom w:val="nil"/>
              <w:right w:val="nil"/>
            </w:tcBorders>
            <w:shd w:val="clear" w:color="auto" w:fill="auto"/>
            <w:noWrap/>
            <w:vAlign w:val="center"/>
            <w:hideMark/>
          </w:tcPr>
          <w:p w14:paraId="240D0AAC" w14:textId="77777777" w:rsidR="001F0E0F" w:rsidRPr="002B04E6" w:rsidRDefault="001F0E0F" w:rsidP="00134429">
            <w:pPr>
              <w:rPr>
                <w:rFonts w:cstheme="minorHAnsi"/>
                <w:lang w:val="en-GB"/>
              </w:rPr>
            </w:pPr>
            <w:r w:rsidRPr="002B04E6">
              <w:rPr>
                <w:rFonts w:cstheme="minorHAnsi"/>
                <w:lang w:val="en-GB"/>
              </w:rPr>
              <w:t>–0.215</w:t>
            </w:r>
          </w:p>
        </w:tc>
        <w:tc>
          <w:tcPr>
            <w:tcW w:w="850" w:type="dxa"/>
            <w:tcBorders>
              <w:top w:val="nil"/>
              <w:left w:val="nil"/>
              <w:bottom w:val="nil"/>
              <w:right w:val="nil"/>
            </w:tcBorders>
            <w:shd w:val="clear" w:color="auto" w:fill="auto"/>
            <w:noWrap/>
            <w:vAlign w:val="center"/>
            <w:hideMark/>
          </w:tcPr>
          <w:p w14:paraId="235F2EC5" w14:textId="77777777" w:rsidR="001F0E0F" w:rsidRPr="002B04E6" w:rsidRDefault="001F0E0F" w:rsidP="00134429">
            <w:pPr>
              <w:rPr>
                <w:rFonts w:cstheme="minorHAnsi"/>
                <w:lang w:val="en-GB"/>
              </w:rPr>
            </w:pPr>
            <w:r w:rsidRPr="002B04E6">
              <w:rPr>
                <w:rFonts w:cstheme="minorHAnsi"/>
                <w:lang w:val="en-GB"/>
              </w:rPr>
              <w:t>0.172</w:t>
            </w:r>
          </w:p>
        </w:tc>
      </w:tr>
      <w:tr w:rsidR="001F0E0F" w:rsidRPr="002B04E6" w14:paraId="22FB0A0A" w14:textId="77777777" w:rsidTr="00134429">
        <w:trPr>
          <w:trHeight w:val="320"/>
        </w:trPr>
        <w:tc>
          <w:tcPr>
            <w:tcW w:w="5529" w:type="dxa"/>
            <w:tcBorders>
              <w:top w:val="nil"/>
              <w:bottom w:val="nil"/>
              <w:right w:val="nil"/>
            </w:tcBorders>
            <w:shd w:val="clear" w:color="auto" w:fill="auto"/>
            <w:noWrap/>
            <w:vAlign w:val="center"/>
          </w:tcPr>
          <w:p w14:paraId="1CB9F195" w14:textId="77777777" w:rsidR="001F0E0F" w:rsidRPr="002B04E6" w:rsidRDefault="001F0E0F" w:rsidP="00134429">
            <w:pPr>
              <w:rPr>
                <w:rFonts w:cstheme="minorHAnsi"/>
                <w:bCs/>
                <w:lang w:val="en-GB"/>
              </w:rPr>
            </w:pPr>
            <w:r w:rsidRPr="002B04E6">
              <w:rPr>
                <w:rFonts w:cstheme="minorHAnsi"/>
                <w:bCs/>
                <w:lang w:val="en-GB"/>
              </w:rPr>
              <w:t xml:space="preserve">TVN without </w:t>
            </w:r>
            <w:proofErr w:type="spellStart"/>
            <w:r w:rsidRPr="002B04E6">
              <w:rPr>
                <w:rFonts w:cstheme="minorHAnsi"/>
                <w:bCs/>
                <w:lang w:val="en-GB"/>
              </w:rPr>
              <w:t>haplogroup</w:t>
            </w:r>
            <w:proofErr w:type="spellEnd"/>
            <w:r w:rsidRPr="002B04E6">
              <w:rPr>
                <w:rFonts w:cstheme="minorHAnsi"/>
                <w:bCs/>
                <w:lang w:val="en-GB"/>
              </w:rPr>
              <w:t>-specific variants</w:t>
            </w:r>
          </w:p>
        </w:tc>
        <w:tc>
          <w:tcPr>
            <w:tcW w:w="850" w:type="dxa"/>
            <w:tcBorders>
              <w:top w:val="nil"/>
              <w:left w:val="nil"/>
              <w:bottom w:val="nil"/>
              <w:right w:val="nil"/>
            </w:tcBorders>
            <w:shd w:val="clear" w:color="auto" w:fill="auto"/>
            <w:noWrap/>
            <w:vAlign w:val="center"/>
          </w:tcPr>
          <w:p w14:paraId="24759A4D" w14:textId="77777777" w:rsidR="001F0E0F" w:rsidRPr="002B04E6" w:rsidRDefault="001F0E0F" w:rsidP="00134429">
            <w:pPr>
              <w:rPr>
                <w:rFonts w:cstheme="minorHAnsi"/>
                <w:lang w:val="en-GB"/>
              </w:rPr>
            </w:pPr>
            <w:r w:rsidRPr="002B04E6">
              <w:rPr>
                <w:rFonts w:cstheme="minorHAnsi"/>
                <w:lang w:val="en-GB"/>
              </w:rPr>
              <w:t>42</w:t>
            </w:r>
          </w:p>
        </w:tc>
        <w:tc>
          <w:tcPr>
            <w:tcW w:w="1276" w:type="dxa"/>
            <w:tcBorders>
              <w:top w:val="nil"/>
              <w:left w:val="nil"/>
              <w:bottom w:val="nil"/>
              <w:right w:val="nil"/>
            </w:tcBorders>
            <w:shd w:val="clear" w:color="auto" w:fill="auto"/>
            <w:noWrap/>
            <w:vAlign w:val="center"/>
          </w:tcPr>
          <w:p w14:paraId="4EAD4627" w14:textId="77777777" w:rsidR="001F0E0F" w:rsidRPr="002B04E6" w:rsidRDefault="001F0E0F" w:rsidP="00134429">
            <w:pPr>
              <w:rPr>
                <w:rFonts w:cstheme="minorHAnsi"/>
                <w:lang w:val="en-GB"/>
              </w:rPr>
            </w:pPr>
            <w:r w:rsidRPr="002B04E6">
              <w:rPr>
                <w:rFonts w:cstheme="minorHAnsi"/>
                <w:lang w:val="en-GB"/>
              </w:rPr>
              <w:t>–0.069</w:t>
            </w:r>
          </w:p>
        </w:tc>
        <w:tc>
          <w:tcPr>
            <w:tcW w:w="850" w:type="dxa"/>
            <w:tcBorders>
              <w:top w:val="nil"/>
              <w:left w:val="nil"/>
              <w:bottom w:val="nil"/>
              <w:right w:val="nil"/>
            </w:tcBorders>
            <w:shd w:val="clear" w:color="auto" w:fill="auto"/>
            <w:noWrap/>
            <w:vAlign w:val="center"/>
          </w:tcPr>
          <w:p w14:paraId="68691943" w14:textId="77777777" w:rsidR="001F0E0F" w:rsidRPr="002B04E6" w:rsidRDefault="001F0E0F" w:rsidP="00134429">
            <w:pPr>
              <w:rPr>
                <w:rFonts w:cstheme="minorHAnsi"/>
                <w:lang w:val="en-GB"/>
              </w:rPr>
            </w:pPr>
            <w:r w:rsidRPr="002B04E6">
              <w:rPr>
                <w:rFonts w:cstheme="minorHAnsi"/>
                <w:lang w:val="en-GB"/>
              </w:rPr>
              <w:t>0.664</w:t>
            </w:r>
          </w:p>
        </w:tc>
      </w:tr>
      <w:tr w:rsidR="001F0E0F" w:rsidRPr="002B04E6" w14:paraId="3BD73A8A" w14:textId="77777777" w:rsidTr="00134429">
        <w:trPr>
          <w:trHeight w:val="320"/>
        </w:trPr>
        <w:tc>
          <w:tcPr>
            <w:tcW w:w="5529" w:type="dxa"/>
            <w:tcBorders>
              <w:top w:val="nil"/>
              <w:bottom w:val="nil"/>
              <w:right w:val="nil"/>
            </w:tcBorders>
            <w:shd w:val="clear" w:color="auto" w:fill="auto"/>
            <w:noWrap/>
            <w:vAlign w:val="center"/>
          </w:tcPr>
          <w:p w14:paraId="13BCEE4A" w14:textId="77777777" w:rsidR="001F0E0F" w:rsidRPr="002B04E6" w:rsidRDefault="001F0E0F" w:rsidP="00134429">
            <w:pPr>
              <w:rPr>
                <w:rFonts w:cstheme="minorHAnsi"/>
                <w:bCs/>
                <w:lang w:val="en-GB"/>
              </w:rPr>
            </w:pPr>
            <w:r w:rsidRPr="002B04E6">
              <w:rPr>
                <w:rFonts w:cstheme="minorHAnsi"/>
                <w:bCs/>
                <w:lang w:val="en-GB"/>
              </w:rPr>
              <w:t>TVN without AV</w:t>
            </w:r>
          </w:p>
        </w:tc>
        <w:tc>
          <w:tcPr>
            <w:tcW w:w="850" w:type="dxa"/>
            <w:tcBorders>
              <w:top w:val="nil"/>
              <w:left w:val="nil"/>
              <w:bottom w:val="nil"/>
              <w:right w:val="nil"/>
            </w:tcBorders>
            <w:shd w:val="clear" w:color="auto" w:fill="auto"/>
            <w:noWrap/>
            <w:vAlign w:val="center"/>
          </w:tcPr>
          <w:p w14:paraId="520E3964" w14:textId="77777777" w:rsidR="001F0E0F" w:rsidRPr="002B04E6" w:rsidRDefault="001F0E0F" w:rsidP="00134429">
            <w:pPr>
              <w:rPr>
                <w:rFonts w:cstheme="minorHAnsi"/>
                <w:lang w:val="en-GB"/>
              </w:rPr>
            </w:pPr>
            <w:r w:rsidRPr="002B04E6">
              <w:rPr>
                <w:rFonts w:cstheme="minorHAnsi"/>
                <w:lang w:val="en-GB"/>
              </w:rPr>
              <w:t>42</w:t>
            </w:r>
          </w:p>
        </w:tc>
        <w:tc>
          <w:tcPr>
            <w:tcW w:w="1276" w:type="dxa"/>
            <w:tcBorders>
              <w:top w:val="nil"/>
              <w:left w:val="nil"/>
              <w:bottom w:val="nil"/>
              <w:right w:val="nil"/>
            </w:tcBorders>
            <w:shd w:val="clear" w:color="auto" w:fill="auto"/>
            <w:noWrap/>
            <w:vAlign w:val="center"/>
          </w:tcPr>
          <w:p w14:paraId="06BC8720" w14:textId="77777777" w:rsidR="001F0E0F" w:rsidRPr="002B04E6" w:rsidRDefault="001F0E0F" w:rsidP="00134429">
            <w:pPr>
              <w:rPr>
                <w:rFonts w:cstheme="minorHAnsi"/>
                <w:lang w:val="en-GB"/>
              </w:rPr>
            </w:pPr>
            <w:r w:rsidRPr="002B04E6">
              <w:rPr>
                <w:rFonts w:cstheme="minorHAnsi"/>
                <w:lang w:val="en-GB"/>
              </w:rPr>
              <w:t>–0.272</w:t>
            </w:r>
          </w:p>
        </w:tc>
        <w:tc>
          <w:tcPr>
            <w:tcW w:w="850" w:type="dxa"/>
            <w:tcBorders>
              <w:top w:val="nil"/>
              <w:left w:val="nil"/>
              <w:bottom w:val="nil"/>
              <w:right w:val="nil"/>
            </w:tcBorders>
            <w:shd w:val="clear" w:color="auto" w:fill="auto"/>
            <w:noWrap/>
            <w:vAlign w:val="center"/>
          </w:tcPr>
          <w:p w14:paraId="09988948" w14:textId="77777777" w:rsidR="001F0E0F" w:rsidRPr="002B04E6" w:rsidRDefault="001F0E0F" w:rsidP="00134429">
            <w:pPr>
              <w:rPr>
                <w:rFonts w:cstheme="minorHAnsi"/>
                <w:lang w:val="en-GB"/>
              </w:rPr>
            </w:pPr>
            <w:r w:rsidRPr="002B04E6">
              <w:rPr>
                <w:rFonts w:cstheme="minorHAnsi"/>
                <w:lang w:val="en-GB"/>
              </w:rPr>
              <w:t>0.081</w:t>
            </w:r>
          </w:p>
        </w:tc>
      </w:tr>
      <w:tr w:rsidR="001F0E0F" w:rsidRPr="002B04E6" w14:paraId="398B6316" w14:textId="77777777" w:rsidTr="00134429">
        <w:trPr>
          <w:trHeight w:val="320"/>
        </w:trPr>
        <w:tc>
          <w:tcPr>
            <w:tcW w:w="5529" w:type="dxa"/>
            <w:tcBorders>
              <w:top w:val="nil"/>
              <w:bottom w:val="nil"/>
              <w:right w:val="nil"/>
            </w:tcBorders>
            <w:shd w:val="clear" w:color="auto" w:fill="auto"/>
            <w:noWrap/>
            <w:vAlign w:val="center"/>
            <w:hideMark/>
          </w:tcPr>
          <w:p w14:paraId="4AEDA07E" w14:textId="77777777" w:rsidR="001F0E0F" w:rsidRPr="002B04E6" w:rsidRDefault="001F0E0F" w:rsidP="00134429">
            <w:pPr>
              <w:rPr>
                <w:rFonts w:cstheme="minorHAnsi"/>
                <w:bCs/>
                <w:lang w:val="en-GB"/>
              </w:rPr>
            </w:pPr>
            <w:r w:rsidRPr="002B04E6">
              <w:rPr>
                <w:rFonts w:cstheme="minorHAnsi"/>
                <w:bCs/>
                <w:lang w:val="en-GB"/>
              </w:rPr>
              <w:t>CRVN</w:t>
            </w:r>
          </w:p>
        </w:tc>
        <w:tc>
          <w:tcPr>
            <w:tcW w:w="850" w:type="dxa"/>
            <w:tcBorders>
              <w:top w:val="nil"/>
              <w:left w:val="nil"/>
              <w:bottom w:val="nil"/>
              <w:right w:val="nil"/>
            </w:tcBorders>
            <w:shd w:val="clear" w:color="auto" w:fill="auto"/>
            <w:noWrap/>
            <w:vAlign w:val="center"/>
            <w:hideMark/>
          </w:tcPr>
          <w:p w14:paraId="1932CBE1" w14:textId="77777777" w:rsidR="001F0E0F" w:rsidRPr="002B04E6" w:rsidRDefault="001F0E0F" w:rsidP="00134429">
            <w:pPr>
              <w:rPr>
                <w:rFonts w:cstheme="minorHAnsi"/>
                <w:lang w:val="en-GB"/>
              </w:rPr>
            </w:pPr>
            <w:r w:rsidRPr="002B04E6">
              <w:rPr>
                <w:rFonts w:cstheme="minorHAnsi"/>
                <w:lang w:val="en-GB"/>
              </w:rPr>
              <w:t>42</w:t>
            </w:r>
          </w:p>
        </w:tc>
        <w:tc>
          <w:tcPr>
            <w:tcW w:w="1276" w:type="dxa"/>
            <w:tcBorders>
              <w:top w:val="nil"/>
              <w:left w:val="nil"/>
              <w:bottom w:val="nil"/>
              <w:right w:val="nil"/>
            </w:tcBorders>
            <w:shd w:val="clear" w:color="auto" w:fill="auto"/>
            <w:noWrap/>
            <w:vAlign w:val="center"/>
            <w:hideMark/>
          </w:tcPr>
          <w:p w14:paraId="4CC442DD" w14:textId="77777777" w:rsidR="001F0E0F" w:rsidRPr="002B04E6" w:rsidRDefault="001F0E0F" w:rsidP="00134429">
            <w:pPr>
              <w:rPr>
                <w:rFonts w:cstheme="minorHAnsi"/>
                <w:lang w:val="en-GB"/>
              </w:rPr>
            </w:pPr>
            <w:r w:rsidRPr="002B04E6">
              <w:rPr>
                <w:rFonts w:cstheme="minorHAnsi"/>
                <w:lang w:val="en-GB"/>
              </w:rPr>
              <w:t>–0.275</w:t>
            </w:r>
          </w:p>
        </w:tc>
        <w:tc>
          <w:tcPr>
            <w:tcW w:w="850" w:type="dxa"/>
            <w:tcBorders>
              <w:top w:val="nil"/>
              <w:left w:val="nil"/>
              <w:bottom w:val="nil"/>
              <w:right w:val="nil"/>
            </w:tcBorders>
            <w:shd w:val="clear" w:color="auto" w:fill="auto"/>
            <w:noWrap/>
            <w:vAlign w:val="center"/>
            <w:hideMark/>
          </w:tcPr>
          <w:p w14:paraId="2046071B" w14:textId="77777777" w:rsidR="001F0E0F" w:rsidRPr="002B04E6" w:rsidRDefault="001F0E0F" w:rsidP="00134429">
            <w:pPr>
              <w:rPr>
                <w:rFonts w:cstheme="minorHAnsi"/>
                <w:lang w:val="en-GB"/>
              </w:rPr>
            </w:pPr>
            <w:r w:rsidRPr="002B04E6">
              <w:rPr>
                <w:rFonts w:cstheme="minorHAnsi"/>
                <w:lang w:val="en-GB"/>
              </w:rPr>
              <w:t>0.078</w:t>
            </w:r>
          </w:p>
        </w:tc>
      </w:tr>
      <w:tr w:rsidR="001F0E0F" w:rsidRPr="002B04E6" w14:paraId="10B3D89F" w14:textId="77777777" w:rsidTr="00134429">
        <w:trPr>
          <w:trHeight w:val="320"/>
        </w:trPr>
        <w:tc>
          <w:tcPr>
            <w:tcW w:w="5529" w:type="dxa"/>
            <w:tcBorders>
              <w:top w:val="nil"/>
              <w:bottom w:val="nil"/>
              <w:right w:val="nil"/>
            </w:tcBorders>
            <w:shd w:val="clear" w:color="auto" w:fill="auto"/>
            <w:noWrap/>
            <w:vAlign w:val="center"/>
          </w:tcPr>
          <w:p w14:paraId="33651963" w14:textId="77777777" w:rsidR="001F0E0F" w:rsidRPr="002B04E6" w:rsidRDefault="001F0E0F" w:rsidP="00134429">
            <w:pPr>
              <w:rPr>
                <w:rFonts w:cstheme="minorHAnsi"/>
                <w:bCs/>
                <w:lang w:val="en-GB"/>
              </w:rPr>
            </w:pPr>
            <w:r w:rsidRPr="002B04E6">
              <w:rPr>
                <w:rFonts w:cstheme="minorHAnsi"/>
                <w:bCs/>
                <w:lang w:val="en-GB"/>
              </w:rPr>
              <w:t>CRVN without AV</w:t>
            </w:r>
          </w:p>
        </w:tc>
        <w:tc>
          <w:tcPr>
            <w:tcW w:w="850" w:type="dxa"/>
            <w:tcBorders>
              <w:top w:val="nil"/>
              <w:left w:val="nil"/>
              <w:bottom w:val="nil"/>
              <w:right w:val="nil"/>
            </w:tcBorders>
            <w:shd w:val="clear" w:color="auto" w:fill="auto"/>
            <w:noWrap/>
            <w:vAlign w:val="center"/>
          </w:tcPr>
          <w:p w14:paraId="488BAF00" w14:textId="77777777" w:rsidR="001F0E0F" w:rsidRPr="002B04E6" w:rsidRDefault="001F0E0F" w:rsidP="00134429">
            <w:pPr>
              <w:rPr>
                <w:rFonts w:cstheme="minorHAnsi"/>
                <w:lang w:val="en-GB"/>
              </w:rPr>
            </w:pPr>
            <w:r w:rsidRPr="002B04E6">
              <w:rPr>
                <w:rFonts w:cstheme="minorHAnsi"/>
                <w:lang w:val="en-GB"/>
              </w:rPr>
              <w:t>42</w:t>
            </w:r>
          </w:p>
        </w:tc>
        <w:tc>
          <w:tcPr>
            <w:tcW w:w="1276" w:type="dxa"/>
            <w:tcBorders>
              <w:top w:val="nil"/>
              <w:left w:val="nil"/>
              <w:bottom w:val="nil"/>
              <w:right w:val="nil"/>
            </w:tcBorders>
            <w:shd w:val="clear" w:color="auto" w:fill="auto"/>
            <w:noWrap/>
            <w:vAlign w:val="center"/>
          </w:tcPr>
          <w:p w14:paraId="31C56A25" w14:textId="77777777" w:rsidR="001F0E0F" w:rsidRPr="002B04E6" w:rsidRDefault="001F0E0F" w:rsidP="00134429">
            <w:pPr>
              <w:rPr>
                <w:rFonts w:cstheme="minorHAnsi"/>
                <w:lang w:val="en-GB"/>
              </w:rPr>
            </w:pPr>
            <w:r w:rsidRPr="002B04E6">
              <w:rPr>
                <w:rFonts w:cstheme="minorHAnsi"/>
                <w:lang w:val="en-GB"/>
              </w:rPr>
              <w:t>–0.212</w:t>
            </w:r>
          </w:p>
        </w:tc>
        <w:tc>
          <w:tcPr>
            <w:tcW w:w="850" w:type="dxa"/>
            <w:tcBorders>
              <w:top w:val="nil"/>
              <w:left w:val="nil"/>
              <w:bottom w:val="nil"/>
              <w:right w:val="nil"/>
            </w:tcBorders>
            <w:shd w:val="clear" w:color="auto" w:fill="auto"/>
            <w:noWrap/>
            <w:vAlign w:val="center"/>
          </w:tcPr>
          <w:p w14:paraId="7D85CA6E" w14:textId="77777777" w:rsidR="001F0E0F" w:rsidRPr="002B04E6" w:rsidRDefault="001F0E0F" w:rsidP="00134429">
            <w:pPr>
              <w:rPr>
                <w:rFonts w:cstheme="minorHAnsi"/>
                <w:lang w:val="en-GB"/>
              </w:rPr>
            </w:pPr>
            <w:r w:rsidRPr="002B04E6">
              <w:rPr>
                <w:rFonts w:cstheme="minorHAnsi"/>
                <w:lang w:val="en-GB"/>
              </w:rPr>
              <w:t>0.178</w:t>
            </w:r>
          </w:p>
        </w:tc>
      </w:tr>
      <w:tr w:rsidR="001F0E0F" w:rsidRPr="002B04E6" w14:paraId="2EA7DA0D" w14:textId="77777777" w:rsidTr="00134429">
        <w:trPr>
          <w:trHeight w:val="320"/>
        </w:trPr>
        <w:tc>
          <w:tcPr>
            <w:tcW w:w="5529" w:type="dxa"/>
            <w:tcBorders>
              <w:top w:val="nil"/>
              <w:right w:val="nil"/>
            </w:tcBorders>
            <w:shd w:val="clear" w:color="auto" w:fill="auto"/>
            <w:noWrap/>
            <w:vAlign w:val="center"/>
            <w:hideMark/>
          </w:tcPr>
          <w:p w14:paraId="5E8A0C93" w14:textId="77777777" w:rsidR="001F0E0F" w:rsidRPr="002B04E6" w:rsidRDefault="001F0E0F" w:rsidP="00134429">
            <w:pPr>
              <w:rPr>
                <w:rFonts w:cstheme="minorHAnsi"/>
                <w:bCs/>
                <w:lang w:val="en-GB"/>
              </w:rPr>
            </w:pPr>
            <w:r w:rsidRPr="002B04E6">
              <w:rPr>
                <w:rFonts w:cstheme="minorHAnsi"/>
                <w:bCs/>
                <w:lang w:val="en-GB"/>
              </w:rPr>
              <w:t>HVR1 (C16024-C16569) variant number</w:t>
            </w:r>
          </w:p>
        </w:tc>
        <w:tc>
          <w:tcPr>
            <w:tcW w:w="850" w:type="dxa"/>
            <w:tcBorders>
              <w:top w:val="nil"/>
              <w:left w:val="nil"/>
              <w:right w:val="nil"/>
            </w:tcBorders>
            <w:shd w:val="clear" w:color="auto" w:fill="auto"/>
            <w:noWrap/>
            <w:vAlign w:val="center"/>
            <w:hideMark/>
          </w:tcPr>
          <w:p w14:paraId="711141CF" w14:textId="77777777" w:rsidR="001F0E0F" w:rsidRPr="002B04E6" w:rsidRDefault="001F0E0F" w:rsidP="00134429">
            <w:pPr>
              <w:rPr>
                <w:rFonts w:cstheme="minorHAnsi"/>
                <w:lang w:val="en-GB"/>
              </w:rPr>
            </w:pPr>
            <w:r w:rsidRPr="002B04E6">
              <w:rPr>
                <w:rFonts w:cstheme="minorHAnsi"/>
                <w:lang w:val="en-GB"/>
              </w:rPr>
              <w:t>42</w:t>
            </w:r>
          </w:p>
        </w:tc>
        <w:tc>
          <w:tcPr>
            <w:tcW w:w="1276" w:type="dxa"/>
            <w:tcBorders>
              <w:top w:val="nil"/>
              <w:left w:val="nil"/>
              <w:right w:val="nil"/>
            </w:tcBorders>
            <w:shd w:val="clear" w:color="auto" w:fill="auto"/>
            <w:noWrap/>
            <w:vAlign w:val="center"/>
            <w:hideMark/>
          </w:tcPr>
          <w:p w14:paraId="3E169D4F" w14:textId="77777777" w:rsidR="001F0E0F" w:rsidRPr="002B04E6" w:rsidRDefault="001F0E0F" w:rsidP="00134429">
            <w:pPr>
              <w:rPr>
                <w:rFonts w:cstheme="minorHAnsi"/>
                <w:lang w:val="en-GB"/>
              </w:rPr>
            </w:pPr>
            <w:r w:rsidRPr="002B04E6">
              <w:rPr>
                <w:rFonts w:cstheme="minorHAnsi"/>
                <w:lang w:val="en-GB"/>
              </w:rPr>
              <w:t>–0.058</w:t>
            </w:r>
          </w:p>
        </w:tc>
        <w:tc>
          <w:tcPr>
            <w:tcW w:w="850" w:type="dxa"/>
            <w:tcBorders>
              <w:top w:val="nil"/>
              <w:left w:val="nil"/>
              <w:right w:val="nil"/>
            </w:tcBorders>
            <w:shd w:val="clear" w:color="auto" w:fill="auto"/>
            <w:noWrap/>
            <w:vAlign w:val="center"/>
            <w:hideMark/>
          </w:tcPr>
          <w:p w14:paraId="049DA3F6" w14:textId="77777777" w:rsidR="001F0E0F" w:rsidRPr="002B04E6" w:rsidRDefault="001F0E0F" w:rsidP="00134429">
            <w:pPr>
              <w:rPr>
                <w:rFonts w:cstheme="minorHAnsi"/>
                <w:lang w:val="en-GB"/>
              </w:rPr>
            </w:pPr>
            <w:r w:rsidRPr="002B04E6">
              <w:rPr>
                <w:rFonts w:cstheme="minorHAnsi"/>
                <w:lang w:val="en-GB"/>
              </w:rPr>
              <w:t>0.716</w:t>
            </w:r>
          </w:p>
        </w:tc>
      </w:tr>
      <w:tr w:rsidR="001F0E0F" w:rsidRPr="002B04E6" w14:paraId="2B541A3D" w14:textId="77777777" w:rsidTr="00134429">
        <w:trPr>
          <w:trHeight w:val="320"/>
        </w:trPr>
        <w:tc>
          <w:tcPr>
            <w:tcW w:w="5529" w:type="dxa"/>
            <w:tcBorders>
              <w:top w:val="nil"/>
              <w:right w:val="nil"/>
            </w:tcBorders>
            <w:shd w:val="clear" w:color="auto" w:fill="auto"/>
            <w:noWrap/>
            <w:vAlign w:val="center"/>
          </w:tcPr>
          <w:p w14:paraId="7864FBB6" w14:textId="77777777" w:rsidR="001F0E0F" w:rsidRPr="002B04E6" w:rsidRDefault="001F0E0F" w:rsidP="00134429">
            <w:pPr>
              <w:rPr>
                <w:rFonts w:cstheme="minorHAnsi"/>
                <w:bCs/>
                <w:lang w:val="en-GB"/>
              </w:rPr>
            </w:pPr>
            <w:r w:rsidRPr="002B04E6">
              <w:rPr>
                <w:rFonts w:cstheme="minorHAnsi"/>
                <w:bCs/>
                <w:lang w:val="en-GB"/>
              </w:rPr>
              <w:t>HVR1 variant number without AV</w:t>
            </w:r>
          </w:p>
        </w:tc>
        <w:tc>
          <w:tcPr>
            <w:tcW w:w="850" w:type="dxa"/>
            <w:tcBorders>
              <w:top w:val="nil"/>
              <w:left w:val="nil"/>
              <w:right w:val="nil"/>
            </w:tcBorders>
            <w:shd w:val="clear" w:color="auto" w:fill="auto"/>
            <w:noWrap/>
            <w:vAlign w:val="center"/>
          </w:tcPr>
          <w:p w14:paraId="551970E6" w14:textId="77777777" w:rsidR="001F0E0F" w:rsidRPr="002B04E6" w:rsidRDefault="001F0E0F" w:rsidP="00134429">
            <w:pPr>
              <w:rPr>
                <w:rFonts w:cstheme="minorHAnsi"/>
                <w:lang w:val="en-GB"/>
              </w:rPr>
            </w:pPr>
            <w:r w:rsidRPr="002B04E6">
              <w:rPr>
                <w:rFonts w:cstheme="minorHAnsi"/>
                <w:lang w:val="en-GB"/>
              </w:rPr>
              <w:t>42</w:t>
            </w:r>
          </w:p>
        </w:tc>
        <w:tc>
          <w:tcPr>
            <w:tcW w:w="1276" w:type="dxa"/>
            <w:tcBorders>
              <w:top w:val="nil"/>
              <w:left w:val="nil"/>
              <w:right w:val="nil"/>
            </w:tcBorders>
            <w:shd w:val="clear" w:color="auto" w:fill="auto"/>
            <w:noWrap/>
            <w:vAlign w:val="center"/>
          </w:tcPr>
          <w:p w14:paraId="4C0D0417" w14:textId="77777777" w:rsidR="001F0E0F" w:rsidRPr="002B04E6" w:rsidRDefault="001F0E0F" w:rsidP="00134429">
            <w:pPr>
              <w:rPr>
                <w:rFonts w:cstheme="minorHAnsi"/>
                <w:lang w:val="en-GB"/>
              </w:rPr>
            </w:pPr>
            <w:r w:rsidRPr="002B04E6">
              <w:rPr>
                <w:rFonts w:cstheme="minorHAnsi"/>
                <w:lang w:val="en-GB"/>
              </w:rPr>
              <w:t>–0.014</w:t>
            </w:r>
          </w:p>
        </w:tc>
        <w:tc>
          <w:tcPr>
            <w:tcW w:w="850" w:type="dxa"/>
            <w:tcBorders>
              <w:top w:val="nil"/>
              <w:left w:val="nil"/>
              <w:right w:val="nil"/>
            </w:tcBorders>
            <w:shd w:val="clear" w:color="auto" w:fill="auto"/>
            <w:noWrap/>
            <w:vAlign w:val="center"/>
          </w:tcPr>
          <w:p w14:paraId="2A62CCB6" w14:textId="77777777" w:rsidR="001F0E0F" w:rsidRPr="002B04E6" w:rsidRDefault="001F0E0F" w:rsidP="00134429">
            <w:pPr>
              <w:rPr>
                <w:rFonts w:cstheme="minorHAnsi"/>
                <w:lang w:val="en-GB"/>
              </w:rPr>
            </w:pPr>
            <w:r w:rsidRPr="002B04E6">
              <w:rPr>
                <w:rFonts w:cstheme="minorHAnsi"/>
                <w:lang w:val="en-GB"/>
              </w:rPr>
              <w:t>0.928</w:t>
            </w:r>
          </w:p>
        </w:tc>
      </w:tr>
      <w:tr w:rsidR="001F0E0F" w:rsidRPr="002B04E6" w14:paraId="0823C6ED" w14:textId="77777777" w:rsidTr="00134429">
        <w:trPr>
          <w:trHeight w:val="305"/>
        </w:trPr>
        <w:tc>
          <w:tcPr>
            <w:tcW w:w="5529" w:type="dxa"/>
            <w:tcBorders>
              <w:top w:val="nil"/>
              <w:bottom w:val="nil"/>
              <w:right w:val="nil"/>
            </w:tcBorders>
            <w:shd w:val="clear" w:color="auto" w:fill="auto"/>
            <w:noWrap/>
            <w:vAlign w:val="center"/>
          </w:tcPr>
          <w:p w14:paraId="547F71DF" w14:textId="77777777" w:rsidR="001F0E0F" w:rsidRPr="002B04E6" w:rsidRDefault="001F0E0F" w:rsidP="00134429">
            <w:pPr>
              <w:rPr>
                <w:rFonts w:cstheme="minorHAnsi"/>
                <w:bCs/>
                <w:lang w:val="en-GB"/>
              </w:rPr>
            </w:pPr>
            <w:r w:rsidRPr="002B04E6">
              <w:rPr>
                <w:rFonts w:cstheme="minorHAnsi"/>
                <w:bCs/>
                <w:lang w:val="en-GB"/>
              </w:rPr>
              <w:t>HVR2-3 (C1-C576) variant number</w:t>
            </w:r>
          </w:p>
        </w:tc>
        <w:tc>
          <w:tcPr>
            <w:tcW w:w="850" w:type="dxa"/>
            <w:tcBorders>
              <w:top w:val="nil"/>
              <w:left w:val="nil"/>
              <w:bottom w:val="nil"/>
              <w:right w:val="nil"/>
            </w:tcBorders>
            <w:shd w:val="clear" w:color="auto" w:fill="auto"/>
            <w:noWrap/>
            <w:vAlign w:val="center"/>
          </w:tcPr>
          <w:p w14:paraId="38405E71" w14:textId="77777777" w:rsidR="001F0E0F" w:rsidRPr="002B04E6" w:rsidRDefault="001F0E0F" w:rsidP="00134429">
            <w:pPr>
              <w:rPr>
                <w:rFonts w:cstheme="minorHAnsi"/>
                <w:lang w:val="en-GB"/>
              </w:rPr>
            </w:pPr>
            <w:r w:rsidRPr="002B04E6">
              <w:rPr>
                <w:rFonts w:cstheme="minorHAnsi"/>
                <w:lang w:val="en-GB"/>
              </w:rPr>
              <w:t>42</w:t>
            </w:r>
          </w:p>
        </w:tc>
        <w:tc>
          <w:tcPr>
            <w:tcW w:w="1276" w:type="dxa"/>
            <w:tcBorders>
              <w:top w:val="nil"/>
              <w:left w:val="nil"/>
              <w:bottom w:val="nil"/>
              <w:right w:val="nil"/>
            </w:tcBorders>
            <w:shd w:val="clear" w:color="auto" w:fill="auto"/>
            <w:noWrap/>
            <w:vAlign w:val="center"/>
          </w:tcPr>
          <w:p w14:paraId="1873D425" w14:textId="77777777" w:rsidR="001F0E0F" w:rsidRPr="002B04E6" w:rsidRDefault="001F0E0F" w:rsidP="00134429">
            <w:pPr>
              <w:rPr>
                <w:rFonts w:cstheme="minorHAnsi"/>
                <w:lang w:val="en-GB"/>
              </w:rPr>
            </w:pPr>
            <w:r w:rsidRPr="002B04E6">
              <w:rPr>
                <w:rFonts w:cstheme="minorHAnsi"/>
                <w:lang w:val="en-GB"/>
              </w:rPr>
              <w:t>–0.347</w:t>
            </w:r>
          </w:p>
        </w:tc>
        <w:tc>
          <w:tcPr>
            <w:tcW w:w="850" w:type="dxa"/>
            <w:tcBorders>
              <w:top w:val="nil"/>
              <w:left w:val="nil"/>
              <w:bottom w:val="nil"/>
              <w:right w:val="nil"/>
            </w:tcBorders>
            <w:shd w:val="clear" w:color="auto" w:fill="auto"/>
            <w:noWrap/>
            <w:vAlign w:val="center"/>
          </w:tcPr>
          <w:p w14:paraId="2E9E40AC" w14:textId="77777777" w:rsidR="001F0E0F" w:rsidRPr="002B04E6" w:rsidRDefault="001F0E0F" w:rsidP="00134429">
            <w:pPr>
              <w:rPr>
                <w:rFonts w:cstheme="minorHAnsi"/>
                <w:lang w:val="en-GB"/>
              </w:rPr>
            </w:pPr>
            <w:r w:rsidRPr="002B04E6">
              <w:rPr>
                <w:rFonts w:cstheme="minorHAnsi"/>
                <w:lang w:val="en-GB"/>
              </w:rPr>
              <w:t>0.025</w:t>
            </w:r>
          </w:p>
        </w:tc>
      </w:tr>
      <w:tr w:rsidR="001F0E0F" w:rsidRPr="002B04E6" w14:paraId="6B4EFC8F" w14:textId="77777777" w:rsidTr="00134429">
        <w:trPr>
          <w:trHeight w:val="305"/>
        </w:trPr>
        <w:tc>
          <w:tcPr>
            <w:tcW w:w="5529" w:type="dxa"/>
            <w:tcBorders>
              <w:top w:val="nil"/>
              <w:bottom w:val="nil"/>
              <w:right w:val="nil"/>
            </w:tcBorders>
            <w:shd w:val="clear" w:color="auto" w:fill="auto"/>
            <w:noWrap/>
            <w:vAlign w:val="center"/>
          </w:tcPr>
          <w:p w14:paraId="5F932DAA" w14:textId="77777777" w:rsidR="001F0E0F" w:rsidRPr="002B04E6" w:rsidRDefault="001F0E0F" w:rsidP="00134429">
            <w:pPr>
              <w:rPr>
                <w:rFonts w:cstheme="minorHAnsi"/>
                <w:bCs/>
                <w:lang w:val="en-GB"/>
              </w:rPr>
            </w:pPr>
            <w:r w:rsidRPr="002B04E6">
              <w:rPr>
                <w:rFonts w:cstheme="minorHAnsi"/>
                <w:bCs/>
                <w:lang w:val="en-GB"/>
              </w:rPr>
              <w:t>HVR2-3 variant number without AV</w:t>
            </w:r>
          </w:p>
        </w:tc>
        <w:tc>
          <w:tcPr>
            <w:tcW w:w="850" w:type="dxa"/>
            <w:tcBorders>
              <w:top w:val="nil"/>
              <w:left w:val="nil"/>
              <w:bottom w:val="nil"/>
              <w:right w:val="nil"/>
            </w:tcBorders>
            <w:shd w:val="clear" w:color="auto" w:fill="auto"/>
            <w:noWrap/>
            <w:vAlign w:val="center"/>
          </w:tcPr>
          <w:p w14:paraId="2C4BBC1C" w14:textId="77777777" w:rsidR="001F0E0F" w:rsidRPr="002B04E6" w:rsidRDefault="001F0E0F" w:rsidP="00134429">
            <w:pPr>
              <w:rPr>
                <w:rFonts w:cstheme="minorHAnsi"/>
                <w:lang w:val="en-GB"/>
              </w:rPr>
            </w:pPr>
            <w:r w:rsidRPr="002B04E6">
              <w:rPr>
                <w:rFonts w:cstheme="minorHAnsi"/>
                <w:lang w:val="en-GB"/>
              </w:rPr>
              <w:t>42</w:t>
            </w:r>
          </w:p>
        </w:tc>
        <w:tc>
          <w:tcPr>
            <w:tcW w:w="1276" w:type="dxa"/>
            <w:tcBorders>
              <w:top w:val="nil"/>
              <w:left w:val="nil"/>
              <w:bottom w:val="nil"/>
              <w:right w:val="nil"/>
            </w:tcBorders>
            <w:shd w:val="clear" w:color="auto" w:fill="auto"/>
            <w:noWrap/>
            <w:vAlign w:val="center"/>
          </w:tcPr>
          <w:p w14:paraId="707C407B" w14:textId="77777777" w:rsidR="001F0E0F" w:rsidRPr="002B04E6" w:rsidRDefault="001F0E0F" w:rsidP="00134429">
            <w:pPr>
              <w:rPr>
                <w:rFonts w:cstheme="minorHAnsi"/>
                <w:lang w:val="en-GB"/>
              </w:rPr>
            </w:pPr>
            <w:r w:rsidRPr="002B04E6">
              <w:rPr>
                <w:rFonts w:cstheme="minorHAnsi"/>
                <w:lang w:val="en-GB"/>
              </w:rPr>
              <w:t>–0.414</w:t>
            </w:r>
          </w:p>
        </w:tc>
        <w:tc>
          <w:tcPr>
            <w:tcW w:w="850" w:type="dxa"/>
            <w:tcBorders>
              <w:top w:val="nil"/>
              <w:left w:val="nil"/>
              <w:bottom w:val="nil"/>
              <w:right w:val="nil"/>
            </w:tcBorders>
            <w:shd w:val="clear" w:color="auto" w:fill="auto"/>
            <w:noWrap/>
            <w:vAlign w:val="center"/>
          </w:tcPr>
          <w:p w14:paraId="69C2A55E" w14:textId="77777777" w:rsidR="001F0E0F" w:rsidRPr="002B04E6" w:rsidRDefault="001F0E0F" w:rsidP="00134429">
            <w:pPr>
              <w:rPr>
                <w:rFonts w:cstheme="minorHAnsi"/>
                <w:lang w:val="en-GB"/>
              </w:rPr>
            </w:pPr>
            <w:r w:rsidRPr="002B04E6">
              <w:rPr>
                <w:rFonts w:cstheme="minorHAnsi"/>
                <w:lang w:val="en-GB"/>
              </w:rPr>
              <w:t>0.006</w:t>
            </w:r>
          </w:p>
        </w:tc>
      </w:tr>
      <w:tr w:rsidR="001F0E0F" w:rsidRPr="002B04E6" w14:paraId="652AD933" w14:textId="77777777" w:rsidTr="00134429">
        <w:trPr>
          <w:trHeight w:val="305"/>
        </w:trPr>
        <w:tc>
          <w:tcPr>
            <w:tcW w:w="5529" w:type="dxa"/>
            <w:tcBorders>
              <w:top w:val="nil"/>
              <w:bottom w:val="single" w:sz="4" w:space="0" w:color="auto"/>
              <w:right w:val="nil"/>
            </w:tcBorders>
            <w:shd w:val="clear" w:color="auto" w:fill="auto"/>
            <w:noWrap/>
            <w:vAlign w:val="center"/>
          </w:tcPr>
          <w:p w14:paraId="503BEBFD" w14:textId="77777777" w:rsidR="001F0E0F" w:rsidRPr="002B04E6" w:rsidRDefault="001F0E0F" w:rsidP="00134429">
            <w:pPr>
              <w:rPr>
                <w:rFonts w:cstheme="minorHAnsi"/>
                <w:bCs/>
                <w:lang w:val="en-GB"/>
              </w:rPr>
            </w:pPr>
            <w:r w:rsidRPr="002B04E6">
              <w:rPr>
                <w:rFonts w:cstheme="minorHAnsi"/>
                <w:bCs/>
                <w:lang w:val="en-GB"/>
              </w:rPr>
              <w:t>Total AV number</w:t>
            </w:r>
          </w:p>
        </w:tc>
        <w:tc>
          <w:tcPr>
            <w:tcW w:w="850" w:type="dxa"/>
            <w:tcBorders>
              <w:top w:val="nil"/>
              <w:left w:val="nil"/>
              <w:bottom w:val="single" w:sz="4" w:space="0" w:color="auto"/>
              <w:right w:val="nil"/>
            </w:tcBorders>
            <w:shd w:val="clear" w:color="auto" w:fill="auto"/>
            <w:noWrap/>
            <w:vAlign w:val="center"/>
          </w:tcPr>
          <w:p w14:paraId="25D9346F" w14:textId="77777777" w:rsidR="001F0E0F" w:rsidRPr="002B04E6" w:rsidRDefault="001F0E0F" w:rsidP="00134429">
            <w:pPr>
              <w:rPr>
                <w:rFonts w:cstheme="minorHAnsi"/>
                <w:lang w:val="en-GB"/>
              </w:rPr>
            </w:pPr>
            <w:r w:rsidRPr="002B04E6">
              <w:rPr>
                <w:rFonts w:cstheme="minorHAnsi"/>
                <w:lang w:val="en-GB"/>
              </w:rPr>
              <w:t>42</w:t>
            </w:r>
          </w:p>
        </w:tc>
        <w:tc>
          <w:tcPr>
            <w:tcW w:w="1276" w:type="dxa"/>
            <w:tcBorders>
              <w:top w:val="nil"/>
              <w:left w:val="nil"/>
              <w:bottom w:val="single" w:sz="4" w:space="0" w:color="auto"/>
              <w:right w:val="nil"/>
            </w:tcBorders>
            <w:shd w:val="clear" w:color="auto" w:fill="auto"/>
            <w:noWrap/>
            <w:vAlign w:val="center"/>
          </w:tcPr>
          <w:p w14:paraId="18BD52E7" w14:textId="77777777" w:rsidR="001F0E0F" w:rsidRPr="002B04E6" w:rsidRDefault="001F0E0F" w:rsidP="00134429">
            <w:pPr>
              <w:rPr>
                <w:rFonts w:cstheme="minorHAnsi"/>
                <w:lang w:val="en-GB"/>
              </w:rPr>
            </w:pPr>
            <w:r w:rsidRPr="002B04E6">
              <w:rPr>
                <w:rFonts w:cstheme="minorHAnsi"/>
                <w:lang w:val="en-GB"/>
              </w:rPr>
              <w:t>–0.052</w:t>
            </w:r>
          </w:p>
        </w:tc>
        <w:tc>
          <w:tcPr>
            <w:tcW w:w="850" w:type="dxa"/>
            <w:tcBorders>
              <w:top w:val="nil"/>
              <w:left w:val="nil"/>
              <w:bottom w:val="single" w:sz="4" w:space="0" w:color="auto"/>
              <w:right w:val="nil"/>
            </w:tcBorders>
            <w:shd w:val="clear" w:color="auto" w:fill="auto"/>
            <w:noWrap/>
            <w:vAlign w:val="center"/>
          </w:tcPr>
          <w:p w14:paraId="322233D2" w14:textId="77777777" w:rsidR="001F0E0F" w:rsidRPr="002B04E6" w:rsidRDefault="001F0E0F" w:rsidP="00134429">
            <w:pPr>
              <w:rPr>
                <w:rFonts w:cstheme="minorHAnsi"/>
                <w:lang w:val="en-GB"/>
              </w:rPr>
            </w:pPr>
            <w:r w:rsidRPr="002B04E6">
              <w:rPr>
                <w:rFonts w:cstheme="minorHAnsi"/>
                <w:lang w:val="en-GB"/>
              </w:rPr>
              <w:t>0.745</w:t>
            </w:r>
          </w:p>
        </w:tc>
      </w:tr>
    </w:tbl>
    <w:p w14:paraId="37DB7888" w14:textId="77777777" w:rsidR="001F0E0F" w:rsidRPr="002B04E6" w:rsidRDefault="001F0E0F" w:rsidP="001F0E0F">
      <w:pPr>
        <w:spacing w:line="360" w:lineRule="auto"/>
        <w:rPr>
          <w:rFonts w:cstheme="minorHAnsi"/>
          <w:lang w:val="en-GB"/>
        </w:rPr>
      </w:pPr>
    </w:p>
    <w:p w14:paraId="79ABCEAC" w14:textId="77777777" w:rsidR="001F0E0F" w:rsidRPr="002B04E6" w:rsidRDefault="001F0E0F" w:rsidP="001F0E0F">
      <w:pPr>
        <w:spacing w:line="360" w:lineRule="auto"/>
        <w:rPr>
          <w:rFonts w:cstheme="minorHAnsi"/>
          <w:lang w:val="en-GB"/>
        </w:rPr>
      </w:pPr>
      <w:r w:rsidRPr="002B04E6">
        <w:rPr>
          <w:rFonts w:cstheme="minorHAnsi"/>
          <w:lang w:val="en-GB"/>
        </w:rPr>
        <w:t>Calculated by Spearman correlation test</w:t>
      </w:r>
    </w:p>
    <w:p w14:paraId="4F249172" w14:textId="77777777" w:rsidR="001F0E0F" w:rsidRPr="002B04E6" w:rsidRDefault="001F0E0F" w:rsidP="001F0E0F">
      <w:pPr>
        <w:spacing w:line="360" w:lineRule="auto"/>
        <w:rPr>
          <w:rFonts w:cstheme="minorHAnsi"/>
          <w:lang w:val="en-GB"/>
        </w:rPr>
      </w:pPr>
      <w:proofErr w:type="spellStart"/>
      <w:r w:rsidRPr="002B04E6">
        <w:rPr>
          <w:rFonts w:cstheme="minorHAnsi"/>
          <w:vertAlign w:val="superscript"/>
          <w:lang w:val="en-GB"/>
        </w:rPr>
        <w:t>a</w:t>
      </w:r>
      <w:r w:rsidRPr="002B04E6">
        <w:rPr>
          <w:rFonts w:cstheme="minorHAnsi"/>
          <w:lang w:val="en-GB"/>
        </w:rPr>
        <w:t>Excludes</w:t>
      </w:r>
      <w:proofErr w:type="spellEnd"/>
      <w:r w:rsidRPr="002B04E6">
        <w:rPr>
          <w:rFonts w:cstheme="minorHAnsi"/>
          <w:lang w:val="en-GB"/>
        </w:rPr>
        <w:t xml:space="preserve"> two patients who did not have </w:t>
      </w:r>
      <w:r w:rsidRPr="002B04E6">
        <w:rPr>
          <w:rFonts w:cstheme="minorHAnsi"/>
          <w:bCs/>
          <w:lang w:val="en-GB"/>
        </w:rPr>
        <w:t>serum interleukin-6 measured</w:t>
      </w:r>
    </w:p>
    <w:p w14:paraId="48ECB115" w14:textId="77777777" w:rsidR="001F0E0F" w:rsidRPr="002B04E6" w:rsidRDefault="001F0E0F" w:rsidP="001F0E0F">
      <w:pPr>
        <w:spacing w:line="360" w:lineRule="auto"/>
        <w:rPr>
          <w:rFonts w:cstheme="minorHAnsi"/>
          <w:iCs/>
          <w:lang w:val="en-GB"/>
        </w:rPr>
      </w:pPr>
      <w:r w:rsidRPr="002B04E6">
        <w:rPr>
          <w:rFonts w:cstheme="minorHAnsi"/>
          <w:lang w:val="en-GB"/>
        </w:rPr>
        <w:t xml:space="preserve">Abbreviations: </w:t>
      </w:r>
      <w:r w:rsidRPr="002B04E6">
        <w:rPr>
          <w:rFonts w:cstheme="minorHAnsi"/>
          <w:iCs/>
          <w:lang w:val="en-GB"/>
        </w:rPr>
        <w:t>AV, ancestral variants; C, control region; CRVN, coding region variant number; HVR, hypervariable region (the C region’s base sites within the HVRs are given in brackets); TVN, total variant number</w:t>
      </w:r>
    </w:p>
    <w:p w14:paraId="3B525755" w14:textId="77777777" w:rsidR="001F0E0F" w:rsidRPr="002B04E6" w:rsidRDefault="001F0E0F" w:rsidP="001F0E0F">
      <w:pPr>
        <w:spacing w:line="480" w:lineRule="auto"/>
        <w:rPr>
          <w:rFonts w:cstheme="minorHAnsi"/>
          <w:lang w:val="en-GB"/>
        </w:rPr>
      </w:pPr>
    </w:p>
    <w:p w14:paraId="60ED3683" w14:textId="77777777" w:rsidR="00550747" w:rsidRPr="002B04E6" w:rsidRDefault="00550747">
      <w:pPr>
        <w:rPr>
          <w:rFonts w:cstheme="minorHAnsi"/>
        </w:rPr>
      </w:pPr>
    </w:p>
    <w:sectPr w:rsidR="00550747" w:rsidRPr="002B04E6" w:rsidSect="001F0E0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47009"/>
    <w:multiLevelType w:val="multilevel"/>
    <w:tmpl w:val="ACB41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E894740"/>
    <w:multiLevelType w:val="hybridMultilevel"/>
    <w:tmpl w:val="FBCED168"/>
    <w:lvl w:ilvl="0" w:tplc="749E6018">
      <w:start w:val="1"/>
      <w:numFmt w:val="decimal"/>
      <w:lvlText w:val="%1."/>
      <w:lvlJc w:val="left"/>
      <w:pPr>
        <w:ind w:left="1060" w:hanging="70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25323753"/>
    <w:multiLevelType w:val="multilevel"/>
    <w:tmpl w:val="3E86F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30E6801"/>
    <w:multiLevelType w:val="multilevel"/>
    <w:tmpl w:val="8D86F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A616221"/>
    <w:multiLevelType w:val="multilevel"/>
    <w:tmpl w:val="B7E203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EE06536"/>
    <w:multiLevelType w:val="hybridMultilevel"/>
    <w:tmpl w:val="144291C4"/>
    <w:lvl w:ilvl="0" w:tplc="0414000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475A0C35"/>
    <w:multiLevelType w:val="hybridMultilevel"/>
    <w:tmpl w:val="184A47AE"/>
    <w:lvl w:ilvl="0" w:tplc="04140001">
      <w:start w:val="7"/>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478A4EE3"/>
    <w:multiLevelType w:val="hybridMultilevel"/>
    <w:tmpl w:val="E0F220B0"/>
    <w:lvl w:ilvl="0" w:tplc="8CF64C20">
      <w:start w:val="1"/>
      <w:numFmt w:val="decimal"/>
      <w:lvlText w:val="%1."/>
      <w:lvlJc w:val="left"/>
      <w:pPr>
        <w:ind w:left="1065"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63AA31CA"/>
    <w:multiLevelType w:val="hybridMultilevel"/>
    <w:tmpl w:val="EB76B012"/>
    <w:lvl w:ilvl="0" w:tplc="F97A53E4">
      <w:start w:val="1"/>
      <w:numFmt w:val="decimal"/>
      <w:lvlText w:val="%1."/>
      <w:lvlJc w:val="left"/>
      <w:pPr>
        <w:ind w:left="1065"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6923415E"/>
    <w:multiLevelType w:val="multilevel"/>
    <w:tmpl w:val="F3106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C61111F"/>
    <w:multiLevelType w:val="hybridMultilevel"/>
    <w:tmpl w:val="5E1241E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6DC7376C"/>
    <w:multiLevelType w:val="multilevel"/>
    <w:tmpl w:val="BB287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AE214AC"/>
    <w:multiLevelType w:val="hybridMultilevel"/>
    <w:tmpl w:val="B6DC95A8"/>
    <w:lvl w:ilvl="0" w:tplc="EABE0D40">
      <w:start w:val="1"/>
      <w:numFmt w:val="decimal"/>
      <w:lvlText w:val="%1."/>
      <w:lvlJc w:val="left"/>
      <w:pPr>
        <w:ind w:left="1060" w:hanging="70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3"/>
  </w:num>
  <w:num w:numId="2">
    <w:abstractNumId w:val="4"/>
  </w:num>
  <w:num w:numId="3">
    <w:abstractNumId w:val="7"/>
  </w:num>
  <w:num w:numId="4">
    <w:abstractNumId w:val="10"/>
  </w:num>
  <w:num w:numId="5">
    <w:abstractNumId w:val="1"/>
  </w:num>
  <w:num w:numId="6">
    <w:abstractNumId w:val="11"/>
  </w:num>
  <w:num w:numId="7">
    <w:abstractNumId w:val="0"/>
  </w:num>
  <w:num w:numId="8">
    <w:abstractNumId w:val="9"/>
  </w:num>
  <w:num w:numId="9">
    <w:abstractNumId w:val="2"/>
  </w:num>
  <w:num w:numId="10">
    <w:abstractNumId w:val="5"/>
  </w:num>
  <w:num w:numId="11">
    <w:abstractNumId w:val="12"/>
  </w:num>
  <w:num w:numId="12">
    <w:abstractNumId w:val="6"/>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0E0F"/>
    <w:rsid w:val="0000052A"/>
    <w:rsid w:val="00000908"/>
    <w:rsid w:val="000009B0"/>
    <w:rsid w:val="00001247"/>
    <w:rsid w:val="0000148F"/>
    <w:rsid w:val="0000196D"/>
    <w:rsid w:val="00001BE4"/>
    <w:rsid w:val="00001E3A"/>
    <w:rsid w:val="00002352"/>
    <w:rsid w:val="0000251F"/>
    <w:rsid w:val="00002A9C"/>
    <w:rsid w:val="00002F53"/>
    <w:rsid w:val="00003103"/>
    <w:rsid w:val="00003794"/>
    <w:rsid w:val="0000393A"/>
    <w:rsid w:val="00003C11"/>
    <w:rsid w:val="0000405E"/>
    <w:rsid w:val="00004457"/>
    <w:rsid w:val="0000472E"/>
    <w:rsid w:val="00004C76"/>
    <w:rsid w:val="00005690"/>
    <w:rsid w:val="00005709"/>
    <w:rsid w:val="00005A38"/>
    <w:rsid w:val="00006000"/>
    <w:rsid w:val="000061EF"/>
    <w:rsid w:val="0000636C"/>
    <w:rsid w:val="0000678A"/>
    <w:rsid w:val="0000681C"/>
    <w:rsid w:val="000069E4"/>
    <w:rsid w:val="00006B18"/>
    <w:rsid w:val="000073A8"/>
    <w:rsid w:val="00007791"/>
    <w:rsid w:val="0001060F"/>
    <w:rsid w:val="000108C8"/>
    <w:rsid w:val="00010957"/>
    <w:rsid w:val="00010F3D"/>
    <w:rsid w:val="0001114A"/>
    <w:rsid w:val="000115AB"/>
    <w:rsid w:val="00011668"/>
    <w:rsid w:val="00011B91"/>
    <w:rsid w:val="00012F27"/>
    <w:rsid w:val="00013244"/>
    <w:rsid w:val="0001472B"/>
    <w:rsid w:val="00014804"/>
    <w:rsid w:val="00015559"/>
    <w:rsid w:val="00015FAE"/>
    <w:rsid w:val="000160A4"/>
    <w:rsid w:val="00016535"/>
    <w:rsid w:val="00016576"/>
    <w:rsid w:val="0001680D"/>
    <w:rsid w:val="00017207"/>
    <w:rsid w:val="000177B0"/>
    <w:rsid w:val="000179C1"/>
    <w:rsid w:val="000201B8"/>
    <w:rsid w:val="0002069F"/>
    <w:rsid w:val="000211DF"/>
    <w:rsid w:val="00021987"/>
    <w:rsid w:val="00021BEE"/>
    <w:rsid w:val="00022507"/>
    <w:rsid w:val="0002282E"/>
    <w:rsid w:val="00022A21"/>
    <w:rsid w:val="00022B38"/>
    <w:rsid w:val="00023094"/>
    <w:rsid w:val="000234F6"/>
    <w:rsid w:val="00023522"/>
    <w:rsid w:val="00023570"/>
    <w:rsid w:val="00023596"/>
    <w:rsid w:val="00023EF8"/>
    <w:rsid w:val="00024103"/>
    <w:rsid w:val="0002426A"/>
    <w:rsid w:val="000246E6"/>
    <w:rsid w:val="000249D6"/>
    <w:rsid w:val="00024AFE"/>
    <w:rsid w:val="00024B2E"/>
    <w:rsid w:val="00024E1F"/>
    <w:rsid w:val="00025431"/>
    <w:rsid w:val="0002556E"/>
    <w:rsid w:val="00025813"/>
    <w:rsid w:val="00025AAE"/>
    <w:rsid w:val="00026F66"/>
    <w:rsid w:val="00026FE9"/>
    <w:rsid w:val="00027859"/>
    <w:rsid w:val="0003020B"/>
    <w:rsid w:val="00031392"/>
    <w:rsid w:val="00031619"/>
    <w:rsid w:val="000321FE"/>
    <w:rsid w:val="00032254"/>
    <w:rsid w:val="000323C9"/>
    <w:rsid w:val="00032867"/>
    <w:rsid w:val="00032919"/>
    <w:rsid w:val="00033350"/>
    <w:rsid w:val="00033560"/>
    <w:rsid w:val="00033EAA"/>
    <w:rsid w:val="00033F88"/>
    <w:rsid w:val="00033F98"/>
    <w:rsid w:val="00034176"/>
    <w:rsid w:val="00034447"/>
    <w:rsid w:val="00034DA3"/>
    <w:rsid w:val="00034EA4"/>
    <w:rsid w:val="00034FCA"/>
    <w:rsid w:val="000351DC"/>
    <w:rsid w:val="00035640"/>
    <w:rsid w:val="000362BB"/>
    <w:rsid w:val="00036558"/>
    <w:rsid w:val="000365C6"/>
    <w:rsid w:val="000366DD"/>
    <w:rsid w:val="00036AA4"/>
    <w:rsid w:val="00037042"/>
    <w:rsid w:val="0003788C"/>
    <w:rsid w:val="00037992"/>
    <w:rsid w:val="000379F4"/>
    <w:rsid w:val="00037A7E"/>
    <w:rsid w:val="00037B7E"/>
    <w:rsid w:val="00037CCF"/>
    <w:rsid w:val="000408F8"/>
    <w:rsid w:val="00040EC5"/>
    <w:rsid w:val="0004106E"/>
    <w:rsid w:val="00041295"/>
    <w:rsid w:val="000414D5"/>
    <w:rsid w:val="000416C4"/>
    <w:rsid w:val="000420A5"/>
    <w:rsid w:val="000424C6"/>
    <w:rsid w:val="00042A72"/>
    <w:rsid w:val="00042B8C"/>
    <w:rsid w:val="00042BDE"/>
    <w:rsid w:val="00042D52"/>
    <w:rsid w:val="00042D61"/>
    <w:rsid w:val="00042E12"/>
    <w:rsid w:val="00042E1D"/>
    <w:rsid w:val="00042EAE"/>
    <w:rsid w:val="0004361F"/>
    <w:rsid w:val="00043687"/>
    <w:rsid w:val="000444DA"/>
    <w:rsid w:val="00044E7D"/>
    <w:rsid w:val="00045025"/>
    <w:rsid w:val="000455C4"/>
    <w:rsid w:val="00045BDE"/>
    <w:rsid w:val="00046337"/>
    <w:rsid w:val="00046548"/>
    <w:rsid w:val="000467B8"/>
    <w:rsid w:val="00047312"/>
    <w:rsid w:val="0004738C"/>
    <w:rsid w:val="00047F4F"/>
    <w:rsid w:val="000508A4"/>
    <w:rsid w:val="0005111E"/>
    <w:rsid w:val="000519A7"/>
    <w:rsid w:val="000523E1"/>
    <w:rsid w:val="0005325E"/>
    <w:rsid w:val="00053581"/>
    <w:rsid w:val="000536E2"/>
    <w:rsid w:val="00053783"/>
    <w:rsid w:val="00053A3D"/>
    <w:rsid w:val="00053D16"/>
    <w:rsid w:val="00053D38"/>
    <w:rsid w:val="00054FE5"/>
    <w:rsid w:val="000550F7"/>
    <w:rsid w:val="0005571F"/>
    <w:rsid w:val="00055E13"/>
    <w:rsid w:val="000563E0"/>
    <w:rsid w:val="000564F1"/>
    <w:rsid w:val="00056D19"/>
    <w:rsid w:val="0005745D"/>
    <w:rsid w:val="000578F1"/>
    <w:rsid w:val="000603BD"/>
    <w:rsid w:val="000607ED"/>
    <w:rsid w:val="00060B26"/>
    <w:rsid w:val="00060C2A"/>
    <w:rsid w:val="00060DF7"/>
    <w:rsid w:val="00061398"/>
    <w:rsid w:val="000618A2"/>
    <w:rsid w:val="000618A8"/>
    <w:rsid w:val="00061D0A"/>
    <w:rsid w:val="00062126"/>
    <w:rsid w:val="000622AB"/>
    <w:rsid w:val="00062D0C"/>
    <w:rsid w:val="00062E3E"/>
    <w:rsid w:val="000643D0"/>
    <w:rsid w:val="000644F5"/>
    <w:rsid w:val="0006581B"/>
    <w:rsid w:val="00065C47"/>
    <w:rsid w:val="0006679E"/>
    <w:rsid w:val="00066A41"/>
    <w:rsid w:val="00067248"/>
    <w:rsid w:val="00067C4E"/>
    <w:rsid w:val="00070165"/>
    <w:rsid w:val="00071F2A"/>
    <w:rsid w:val="00072264"/>
    <w:rsid w:val="000723CA"/>
    <w:rsid w:val="00072BBC"/>
    <w:rsid w:val="00072D2A"/>
    <w:rsid w:val="0007343D"/>
    <w:rsid w:val="00073DBB"/>
    <w:rsid w:val="00074206"/>
    <w:rsid w:val="000743F2"/>
    <w:rsid w:val="000744B7"/>
    <w:rsid w:val="00074D53"/>
    <w:rsid w:val="00074DA9"/>
    <w:rsid w:val="00074EF3"/>
    <w:rsid w:val="00074F84"/>
    <w:rsid w:val="000757E2"/>
    <w:rsid w:val="00075818"/>
    <w:rsid w:val="00075AF3"/>
    <w:rsid w:val="0007666F"/>
    <w:rsid w:val="00076C54"/>
    <w:rsid w:val="00076CD2"/>
    <w:rsid w:val="000771B7"/>
    <w:rsid w:val="00077374"/>
    <w:rsid w:val="0007777B"/>
    <w:rsid w:val="00077B04"/>
    <w:rsid w:val="00077B56"/>
    <w:rsid w:val="00077E02"/>
    <w:rsid w:val="00080029"/>
    <w:rsid w:val="000801A9"/>
    <w:rsid w:val="000804EE"/>
    <w:rsid w:val="00080589"/>
    <w:rsid w:val="000825AC"/>
    <w:rsid w:val="00082649"/>
    <w:rsid w:val="00082EFD"/>
    <w:rsid w:val="000836C0"/>
    <w:rsid w:val="000837E2"/>
    <w:rsid w:val="000838F4"/>
    <w:rsid w:val="00083FA7"/>
    <w:rsid w:val="000840CB"/>
    <w:rsid w:val="0008411E"/>
    <w:rsid w:val="00084147"/>
    <w:rsid w:val="000842BD"/>
    <w:rsid w:val="00084636"/>
    <w:rsid w:val="00084677"/>
    <w:rsid w:val="00084AE0"/>
    <w:rsid w:val="00084B04"/>
    <w:rsid w:val="00085B87"/>
    <w:rsid w:val="00085DA8"/>
    <w:rsid w:val="000868A8"/>
    <w:rsid w:val="00086D08"/>
    <w:rsid w:val="00087030"/>
    <w:rsid w:val="000871A8"/>
    <w:rsid w:val="0008743D"/>
    <w:rsid w:val="00087581"/>
    <w:rsid w:val="0008789E"/>
    <w:rsid w:val="00087A66"/>
    <w:rsid w:val="00087C0D"/>
    <w:rsid w:val="00087F56"/>
    <w:rsid w:val="00090309"/>
    <w:rsid w:val="00090A49"/>
    <w:rsid w:val="00090D3F"/>
    <w:rsid w:val="0009154F"/>
    <w:rsid w:val="00091BFE"/>
    <w:rsid w:val="00092B99"/>
    <w:rsid w:val="00092CE1"/>
    <w:rsid w:val="00092D4C"/>
    <w:rsid w:val="00092D8D"/>
    <w:rsid w:val="00093939"/>
    <w:rsid w:val="0009439E"/>
    <w:rsid w:val="000949CF"/>
    <w:rsid w:val="00094FF8"/>
    <w:rsid w:val="000955C8"/>
    <w:rsid w:val="00095AAF"/>
    <w:rsid w:val="00095FFF"/>
    <w:rsid w:val="0009642C"/>
    <w:rsid w:val="00096C3B"/>
    <w:rsid w:val="00096C72"/>
    <w:rsid w:val="0009716A"/>
    <w:rsid w:val="000972A1"/>
    <w:rsid w:val="00097908"/>
    <w:rsid w:val="00097AD1"/>
    <w:rsid w:val="000A08A9"/>
    <w:rsid w:val="000A0A91"/>
    <w:rsid w:val="000A150B"/>
    <w:rsid w:val="000A2059"/>
    <w:rsid w:val="000A254D"/>
    <w:rsid w:val="000A2BC2"/>
    <w:rsid w:val="000A3097"/>
    <w:rsid w:val="000A3561"/>
    <w:rsid w:val="000A3A8A"/>
    <w:rsid w:val="000A4143"/>
    <w:rsid w:val="000A41A2"/>
    <w:rsid w:val="000A4288"/>
    <w:rsid w:val="000A54A3"/>
    <w:rsid w:val="000A5A84"/>
    <w:rsid w:val="000A67E5"/>
    <w:rsid w:val="000A6A91"/>
    <w:rsid w:val="000A7075"/>
    <w:rsid w:val="000A748B"/>
    <w:rsid w:val="000A76AB"/>
    <w:rsid w:val="000B10F5"/>
    <w:rsid w:val="000B11A2"/>
    <w:rsid w:val="000B1501"/>
    <w:rsid w:val="000B1B02"/>
    <w:rsid w:val="000B1BA8"/>
    <w:rsid w:val="000B1EA3"/>
    <w:rsid w:val="000B1FF7"/>
    <w:rsid w:val="000B2827"/>
    <w:rsid w:val="000B2EF4"/>
    <w:rsid w:val="000B308B"/>
    <w:rsid w:val="000B3420"/>
    <w:rsid w:val="000B34E3"/>
    <w:rsid w:val="000B386D"/>
    <w:rsid w:val="000B39EA"/>
    <w:rsid w:val="000B3A60"/>
    <w:rsid w:val="000B3F61"/>
    <w:rsid w:val="000B4491"/>
    <w:rsid w:val="000B44A6"/>
    <w:rsid w:val="000B4555"/>
    <w:rsid w:val="000B4CB2"/>
    <w:rsid w:val="000B50FB"/>
    <w:rsid w:val="000B5265"/>
    <w:rsid w:val="000B53E3"/>
    <w:rsid w:val="000B6CB0"/>
    <w:rsid w:val="000B7783"/>
    <w:rsid w:val="000C00FD"/>
    <w:rsid w:val="000C068D"/>
    <w:rsid w:val="000C0AB0"/>
    <w:rsid w:val="000C11BB"/>
    <w:rsid w:val="000C2BA8"/>
    <w:rsid w:val="000C2C34"/>
    <w:rsid w:val="000C2EDD"/>
    <w:rsid w:val="000C3354"/>
    <w:rsid w:val="000C3429"/>
    <w:rsid w:val="000C3480"/>
    <w:rsid w:val="000C450C"/>
    <w:rsid w:val="000C453C"/>
    <w:rsid w:val="000C4716"/>
    <w:rsid w:val="000C48EA"/>
    <w:rsid w:val="000C4929"/>
    <w:rsid w:val="000C4E96"/>
    <w:rsid w:val="000C504B"/>
    <w:rsid w:val="000C59A6"/>
    <w:rsid w:val="000C5ED5"/>
    <w:rsid w:val="000C6B04"/>
    <w:rsid w:val="000C7233"/>
    <w:rsid w:val="000C75B2"/>
    <w:rsid w:val="000D06BE"/>
    <w:rsid w:val="000D0D49"/>
    <w:rsid w:val="000D0FA3"/>
    <w:rsid w:val="000D1224"/>
    <w:rsid w:val="000D1F76"/>
    <w:rsid w:val="000D27D5"/>
    <w:rsid w:val="000D2C94"/>
    <w:rsid w:val="000D3351"/>
    <w:rsid w:val="000D338D"/>
    <w:rsid w:val="000D3B68"/>
    <w:rsid w:val="000D4637"/>
    <w:rsid w:val="000D4657"/>
    <w:rsid w:val="000D47AF"/>
    <w:rsid w:val="000D66A4"/>
    <w:rsid w:val="000D69E0"/>
    <w:rsid w:val="000D7523"/>
    <w:rsid w:val="000D77CF"/>
    <w:rsid w:val="000E1670"/>
    <w:rsid w:val="000E16AC"/>
    <w:rsid w:val="000E17C5"/>
    <w:rsid w:val="000E2ABF"/>
    <w:rsid w:val="000E2E3E"/>
    <w:rsid w:val="000E2F45"/>
    <w:rsid w:val="000E3104"/>
    <w:rsid w:val="000E3C40"/>
    <w:rsid w:val="000E4189"/>
    <w:rsid w:val="000E42C5"/>
    <w:rsid w:val="000E430D"/>
    <w:rsid w:val="000E4719"/>
    <w:rsid w:val="000E4A65"/>
    <w:rsid w:val="000E5230"/>
    <w:rsid w:val="000E5F1B"/>
    <w:rsid w:val="000E5F9B"/>
    <w:rsid w:val="000E640D"/>
    <w:rsid w:val="000E6AB0"/>
    <w:rsid w:val="000E6C59"/>
    <w:rsid w:val="000E6DA1"/>
    <w:rsid w:val="000E6F5E"/>
    <w:rsid w:val="000E7032"/>
    <w:rsid w:val="000E706E"/>
    <w:rsid w:val="000E74CD"/>
    <w:rsid w:val="000E7B7E"/>
    <w:rsid w:val="000E7E86"/>
    <w:rsid w:val="000E7F70"/>
    <w:rsid w:val="000F05E1"/>
    <w:rsid w:val="000F0A49"/>
    <w:rsid w:val="000F0A84"/>
    <w:rsid w:val="000F0F15"/>
    <w:rsid w:val="000F0F2E"/>
    <w:rsid w:val="000F1ADC"/>
    <w:rsid w:val="000F1F8C"/>
    <w:rsid w:val="000F30EF"/>
    <w:rsid w:val="000F359C"/>
    <w:rsid w:val="000F3FCE"/>
    <w:rsid w:val="000F4573"/>
    <w:rsid w:val="000F49E5"/>
    <w:rsid w:val="000F4D5F"/>
    <w:rsid w:val="000F5F72"/>
    <w:rsid w:val="000F6171"/>
    <w:rsid w:val="000F6213"/>
    <w:rsid w:val="000F6F2D"/>
    <w:rsid w:val="000F71ED"/>
    <w:rsid w:val="000F7EC4"/>
    <w:rsid w:val="00100C44"/>
    <w:rsid w:val="00100E21"/>
    <w:rsid w:val="00100E5F"/>
    <w:rsid w:val="00100FAA"/>
    <w:rsid w:val="001018D1"/>
    <w:rsid w:val="00101D5A"/>
    <w:rsid w:val="0010224F"/>
    <w:rsid w:val="0010266A"/>
    <w:rsid w:val="00102F88"/>
    <w:rsid w:val="001035B9"/>
    <w:rsid w:val="001036CC"/>
    <w:rsid w:val="00105638"/>
    <w:rsid w:val="00105C56"/>
    <w:rsid w:val="00105CB1"/>
    <w:rsid w:val="00105CF8"/>
    <w:rsid w:val="00106316"/>
    <w:rsid w:val="00106BD2"/>
    <w:rsid w:val="00107D56"/>
    <w:rsid w:val="0011070C"/>
    <w:rsid w:val="0011146B"/>
    <w:rsid w:val="001115DF"/>
    <w:rsid w:val="00111BFC"/>
    <w:rsid w:val="00111C4D"/>
    <w:rsid w:val="00111EB3"/>
    <w:rsid w:val="00112786"/>
    <w:rsid w:val="00112AC5"/>
    <w:rsid w:val="00112B95"/>
    <w:rsid w:val="00112DD4"/>
    <w:rsid w:val="001138D6"/>
    <w:rsid w:val="00113914"/>
    <w:rsid w:val="00113CE1"/>
    <w:rsid w:val="00113F16"/>
    <w:rsid w:val="00114583"/>
    <w:rsid w:val="00114880"/>
    <w:rsid w:val="001151BB"/>
    <w:rsid w:val="00115B40"/>
    <w:rsid w:val="001171DA"/>
    <w:rsid w:val="001172D6"/>
    <w:rsid w:val="001176A3"/>
    <w:rsid w:val="001202C5"/>
    <w:rsid w:val="001206A6"/>
    <w:rsid w:val="00121192"/>
    <w:rsid w:val="00121BB6"/>
    <w:rsid w:val="00122962"/>
    <w:rsid w:val="0012335A"/>
    <w:rsid w:val="00123DC4"/>
    <w:rsid w:val="00123FFD"/>
    <w:rsid w:val="0012445B"/>
    <w:rsid w:val="001244DE"/>
    <w:rsid w:val="001245ED"/>
    <w:rsid w:val="00125114"/>
    <w:rsid w:val="00125403"/>
    <w:rsid w:val="00125474"/>
    <w:rsid w:val="00125B02"/>
    <w:rsid w:val="00125B89"/>
    <w:rsid w:val="0012694C"/>
    <w:rsid w:val="0012694E"/>
    <w:rsid w:val="00127E55"/>
    <w:rsid w:val="00127EDD"/>
    <w:rsid w:val="001303BB"/>
    <w:rsid w:val="00130926"/>
    <w:rsid w:val="00130C1F"/>
    <w:rsid w:val="00132565"/>
    <w:rsid w:val="00132BA7"/>
    <w:rsid w:val="00132BBC"/>
    <w:rsid w:val="00133902"/>
    <w:rsid w:val="00133904"/>
    <w:rsid w:val="001348EF"/>
    <w:rsid w:val="00134B45"/>
    <w:rsid w:val="00134C5E"/>
    <w:rsid w:val="0013518B"/>
    <w:rsid w:val="0013553E"/>
    <w:rsid w:val="00135BC8"/>
    <w:rsid w:val="00135E46"/>
    <w:rsid w:val="0013690C"/>
    <w:rsid w:val="0013699A"/>
    <w:rsid w:val="00136C97"/>
    <w:rsid w:val="00136D8E"/>
    <w:rsid w:val="0013713F"/>
    <w:rsid w:val="00137307"/>
    <w:rsid w:val="00137B54"/>
    <w:rsid w:val="00137BDE"/>
    <w:rsid w:val="00141174"/>
    <w:rsid w:val="0014125C"/>
    <w:rsid w:val="00142049"/>
    <w:rsid w:val="00142085"/>
    <w:rsid w:val="00142845"/>
    <w:rsid w:val="00142B7E"/>
    <w:rsid w:val="00142C1A"/>
    <w:rsid w:val="00142E2C"/>
    <w:rsid w:val="001430A9"/>
    <w:rsid w:val="00143A11"/>
    <w:rsid w:val="00144EBB"/>
    <w:rsid w:val="0014557D"/>
    <w:rsid w:val="00145FD2"/>
    <w:rsid w:val="00146062"/>
    <w:rsid w:val="00146883"/>
    <w:rsid w:val="00146F62"/>
    <w:rsid w:val="001470AF"/>
    <w:rsid w:val="001475FA"/>
    <w:rsid w:val="00147F1B"/>
    <w:rsid w:val="001501B0"/>
    <w:rsid w:val="00150C3D"/>
    <w:rsid w:val="00151176"/>
    <w:rsid w:val="00151C9C"/>
    <w:rsid w:val="00152185"/>
    <w:rsid w:val="00152EB8"/>
    <w:rsid w:val="00153140"/>
    <w:rsid w:val="00153A2F"/>
    <w:rsid w:val="00153FF8"/>
    <w:rsid w:val="001544A9"/>
    <w:rsid w:val="001552FC"/>
    <w:rsid w:val="001557D2"/>
    <w:rsid w:val="00155DB1"/>
    <w:rsid w:val="00155E08"/>
    <w:rsid w:val="00155F38"/>
    <w:rsid w:val="0015694C"/>
    <w:rsid w:val="001575AD"/>
    <w:rsid w:val="00157679"/>
    <w:rsid w:val="00157E32"/>
    <w:rsid w:val="001601B4"/>
    <w:rsid w:val="00160536"/>
    <w:rsid w:val="00160571"/>
    <w:rsid w:val="0016093A"/>
    <w:rsid w:val="001609F8"/>
    <w:rsid w:val="00160E85"/>
    <w:rsid w:val="001610CF"/>
    <w:rsid w:val="001610EC"/>
    <w:rsid w:val="001616CF"/>
    <w:rsid w:val="00161762"/>
    <w:rsid w:val="0016189D"/>
    <w:rsid w:val="00161D6B"/>
    <w:rsid w:val="00161E44"/>
    <w:rsid w:val="001622CF"/>
    <w:rsid w:val="00162347"/>
    <w:rsid w:val="0016289D"/>
    <w:rsid w:val="001629F9"/>
    <w:rsid w:val="00162FDD"/>
    <w:rsid w:val="00163896"/>
    <w:rsid w:val="00164A19"/>
    <w:rsid w:val="00164A71"/>
    <w:rsid w:val="00165343"/>
    <w:rsid w:val="00165FDB"/>
    <w:rsid w:val="00166C13"/>
    <w:rsid w:val="00166CCE"/>
    <w:rsid w:val="00166E05"/>
    <w:rsid w:val="001671C3"/>
    <w:rsid w:val="001671DC"/>
    <w:rsid w:val="00167A34"/>
    <w:rsid w:val="00167DA2"/>
    <w:rsid w:val="0017010B"/>
    <w:rsid w:val="00170396"/>
    <w:rsid w:val="001708B3"/>
    <w:rsid w:val="001711AF"/>
    <w:rsid w:val="0017124C"/>
    <w:rsid w:val="001716B1"/>
    <w:rsid w:val="001716F1"/>
    <w:rsid w:val="00171BF9"/>
    <w:rsid w:val="00171F74"/>
    <w:rsid w:val="00172106"/>
    <w:rsid w:val="00172F4F"/>
    <w:rsid w:val="00172FE8"/>
    <w:rsid w:val="00172FF7"/>
    <w:rsid w:val="001735DD"/>
    <w:rsid w:val="00173D89"/>
    <w:rsid w:val="00173E15"/>
    <w:rsid w:val="00174160"/>
    <w:rsid w:val="00175212"/>
    <w:rsid w:val="00175719"/>
    <w:rsid w:val="001766DD"/>
    <w:rsid w:val="00176BB7"/>
    <w:rsid w:val="00176FF4"/>
    <w:rsid w:val="00177024"/>
    <w:rsid w:val="001800C1"/>
    <w:rsid w:val="00180E37"/>
    <w:rsid w:val="00181B51"/>
    <w:rsid w:val="00181DDD"/>
    <w:rsid w:val="00181E40"/>
    <w:rsid w:val="001820BE"/>
    <w:rsid w:val="001820FF"/>
    <w:rsid w:val="001826F3"/>
    <w:rsid w:val="001827A1"/>
    <w:rsid w:val="00183320"/>
    <w:rsid w:val="00183A65"/>
    <w:rsid w:val="00183E02"/>
    <w:rsid w:val="00184798"/>
    <w:rsid w:val="0018571F"/>
    <w:rsid w:val="00185D48"/>
    <w:rsid w:val="00185E35"/>
    <w:rsid w:val="00185FFD"/>
    <w:rsid w:val="00186848"/>
    <w:rsid w:val="001876DE"/>
    <w:rsid w:val="001902FF"/>
    <w:rsid w:val="00190578"/>
    <w:rsid w:val="00190880"/>
    <w:rsid w:val="00190925"/>
    <w:rsid w:val="00190AAA"/>
    <w:rsid w:val="00190CA6"/>
    <w:rsid w:val="00190CC2"/>
    <w:rsid w:val="001910E6"/>
    <w:rsid w:val="00191693"/>
    <w:rsid w:val="00191D45"/>
    <w:rsid w:val="00192072"/>
    <w:rsid w:val="00192D5F"/>
    <w:rsid w:val="00193915"/>
    <w:rsid w:val="00194186"/>
    <w:rsid w:val="00194193"/>
    <w:rsid w:val="00194601"/>
    <w:rsid w:val="0019505E"/>
    <w:rsid w:val="001954B8"/>
    <w:rsid w:val="001960D1"/>
    <w:rsid w:val="00196346"/>
    <w:rsid w:val="00196792"/>
    <w:rsid w:val="00196A27"/>
    <w:rsid w:val="001975BF"/>
    <w:rsid w:val="00197AE9"/>
    <w:rsid w:val="00197FE1"/>
    <w:rsid w:val="001A0055"/>
    <w:rsid w:val="001A1707"/>
    <w:rsid w:val="001A1843"/>
    <w:rsid w:val="001A3183"/>
    <w:rsid w:val="001A320B"/>
    <w:rsid w:val="001A348B"/>
    <w:rsid w:val="001A41E2"/>
    <w:rsid w:val="001A4552"/>
    <w:rsid w:val="001A4EFD"/>
    <w:rsid w:val="001A51CE"/>
    <w:rsid w:val="001A59DA"/>
    <w:rsid w:val="001A5BBC"/>
    <w:rsid w:val="001A6C46"/>
    <w:rsid w:val="001A7468"/>
    <w:rsid w:val="001B05C2"/>
    <w:rsid w:val="001B0A27"/>
    <w:rsid w:val="001B0D17"/>
    <w:rsid w:val="001B0DA0"/>
    <w:rsid w:val="001B149A"/>
    <w:rsid w:val="001B26D4"/>
    <w:rsid w:val="001B2733"/>
    <w:rsid w:val="001B2928"/>
    <w:rsid w:val="001B2FC8"/>
    <w:rsid w:val="001B316A"/>
    <w:rsid w:val="001B39E7"/>
    <w:rsid w:val="001B5090"/>
    <w:rsid w:val="001B54F5"/>
    <w:rsid w:val="001B55B6"/>
    <w:rsid w:val="001B5786"/>
    <w:rsid w:val="001B5C69"/>
    <w:rsid w:val="001B65D6"/>
    <w:rsid w:val="001B7105"/>
    <w:rsid w:val="001B75EE"/>
    <w:rsid w:val="001B7792"/>
    <w:rsid w:val="001C03BE"/>
    <w:rsid w:val="001C0417"/>
    <w:rsid w:val="001C0BA9"/>
    <w:rsid w:val="001C28D8"/>
    <w:rsid w:val="001C2D05"/>
    <w:rsid w:val="001C2E2C"/>
    <w:rsid w:val="001C30DD"/>
    <w:rsid w:val="001C3507"/>
    <w:rsid w:val="001C37A3"/>
    <w:rsid w:val="001C3DAE"/>
    <w:rsid w:val="001C4119"/>
    <w:rsid w:val="001C420D"/>
    <w:rsid w:val="001C5521"/>
    <w:rsid w:val="001C5563"/>
    <w:rsid w:val="001C56A5"/>
    <w:rsid w:val="001C5BCB"/>
    <w:rsid w:val="001C654F"/>
    <w:rsid w:val="001C6ECD"/>
    <w:rsid w:val="001C75FE"/>
    <w:rsid w:val="001C7A29"/>
    <w:rsid w:val="001C7D5E"/>
    <w:rsid w:val="001D03E7"/>
    <w:rsid w:val="001D0413"/>
    <w:rsid w:val="001D05D1"/>
    <w:rsid w:val="001D08B5"/>
    <w:rsid w:val="001D0C0C"/>
    <w:rsid w:val="001D14BD"/>
    <w:rsid w:val="001D1624"/>
    <w:rsid w:val="001D19F4"/>
    <w:rsid w:val="001D1D89"/>
    <w:rsid w:val="001D23E6"/>
    <w:rsid w:val="001D247F"/>
    <w:rsid w:val="001D288A"/>
    <w:rsid w:val="001D3296"/>
    <w:rsid w:val="001D3598"/>
    <w:rsid w:val="001D389B"/>
    <w:rsid w:val="001D3A7E"/>
    <w:rsid w:val="001D3FD7"/>
    <w:rsid w:val="001D40CF"/>
    <w:rsid w:val="001D48A6"/>
    <w:rsid w:val="001D4EAF"/>
    <w:rsid w:val="001D550B"/>
    <w:rsid w:val="001D5FF2"/>
    <w:rsid w:val="001D675E"/>
    <w:rsid w:val="001D7341"/>
    <w:rsid w:val="001D7A81"/>
    <w:rsid w:val="001D7F80"/>
    <w:rsid w:val="001D7FAF"/>
    <w:rsid w:val="001E0956"/>
    <w:rsid w:val="001E0C25"/>
    <w:rsid w:val="001E0D25"/>
    <w:rsid w:val="001E105D"/>
    <w:rsid w:val="001E13AC"/>
    <w:rsid w:val="001E1400"/>
    <w:rsid w:val="001E14B7"/>
    <w:rsid w:val="001E1587"/>
    <w:rsid w:val="001E15A0"/>
    <w:rsid w:val="001E1A14"/>
    <w:rsid w:val="001E29D8"/>
    <w:rsid w:val="001E2AA6"/>
    <w:rsid w:val="001E2B40"/>
    <w:rsid w:val="001E3077"/>
    <w:rsid w:val="001E3084"/>
    <w:rsid w:val="001E39A3"/>
    <w:rsid w:val="001E3C8A"/>
    <w:rsid w:val="001E4395"/>
    <w:rsid w:val="001E4C2D"/>
    <w:rsid w:val="001E5DDC"/>
    <w:rsid w:val="001E6B33"/>
    <w:rsid w:val="001E6C43"/>
    <w:rsid w:val="001E6E82"/>
    <w:rsid w:val="001E718A"/>
    <w:rsid w:val="001E7DE6"/>
    <w:rsid w:val="001F0140"/>
    <w:rsid w:val="001F0881"/>
    <w:rsid w:val="001F0B14"/>
    <w:rsid w:val="001F0CC5"/>
    <w:rsid w:val="001F0E0F"/>
    <w:rsid w:val="001F0E2F"/>
    <w:rsid w:val="001F130E"/>
    <w:rsid w:val="001F16AF"/>
    <w:rsid w:val="001F27CD"/>
    <w:rsid w:val="001F3206"/>
    <w:rsid w:val="001F34CB"/>
    <w:rsid w:val="001F3581"/>
    <w:rsid w:val="001F3A53"/>
    <w:rsid w:val="001F3D28"/>
    <w:rsid w:val="001F3F5B"/>
    <w:rsid w:val="001F3FFC"/>
    <w:rsid w:val="001F45BC"/>
    <w:rsid w:val="001F500E"/>
    <w:rsid w:val="001F5223"/>
    <w:rsid w:val="001F5757"/>
    <w:rsid w:val="001F5B02"/>
    <w:rsid w:val="001F5EB0"/>
    <w:rsid w:val="001F62B6"/>
    <w:rsid w:val="001F65AD"/>
    <w:rsid w:val="001F69FC"/>
    <w:rsid w:val="001F70C6"/>
    <w:rsid w:val="001F733A"/>
    <w:rsid w:val="001F7713"/>
    <w:rsid w:val="001F7825"/>
    <w:rsid w:val="002000AB"/>
    <w:rsid w:val="002004FC"/>
    <w:rsid w:val="00200986"/>
    <w:rsid w:val="00200A5F"/>
    <w:rsid w:val="00200C0C"/>
    <w:rsid w:val="00201D97"/>
    <w:rsid w:val="002025FD"/>
    <w:rsid w:val="0020274B"/>
    <w:rsid w:val="0020276F"/>
    <w:rsid w:val="00202845"/>
    <w:rsid w:val="00202967"/>
    <w:rsid w:val="00202AA2"/>
    <w:rsid w:val="00202AC1"/>
    <w:rsid w:val="002043A2"/>
    <w:rsid w:val="002045FE"/>
    <w:rsid w:val="0020472C"/>
    <w:rsid w:val="002049CD"/>
    <w:rsid w:val="0020516F"/>
    <w:rsid w:val="0020553F"/>
    <w:rsid w:val="0020589C"/>
    <w:rsid w:val="00206463"/>
    <w:rsid w:val="00206695"/>
    <w:rsid w:val="002069A5"/>
    <w:rsid w:val="00206E65"/>
    <w:rsid w:val="00206FF8"/>
    <w:rsid w:val="0020783D"/>
    <w:rsid w:val="002100E0"/>
    <w:rsid w:val="0021018A"/>
    <w:rsid w:val="00210B3B"/>
    <w:rsid w:val="00211276"/>
    <w:rsid w:val="00212BA4"/>
    <w:rsid w:val="00213F2C"/>
    <w:rsid w:val="002140C6"/>
    <w:rsid w:val="0021439B"/>
    <w:rsid w:val="00214406"/>
    <w:rsid w:val="0021533D"/>
    <w:rsid w:val="002156B9"/>
    <w:rsid w:val="00215972"/>
    <w:rsid w:val="00216090"/>
    <w:rsid w:val="00216452"/>
    <w:rsid w:val="00216511"/>
    <w:rsid w:val="0021692D"/>
    <w:rsid w:val="00216EEF"/>
    <w:rsid w:val="0021712F"/>
    <w:rsid w:val="00217185"/>
    <w:rsid w:val="00217616"/>
    <w:rsid w:val="0021781C"/>
    <w:rsid w:val="0021789C"/>
    <w:rsid w:val="00217995"/>
    <w:rsid w:val="00217B28"/>
    <w:rsid w:val="00220009"/>
    <w:rsid w:val="002201F5"/>
    <w:rsid w:val="002207D4"/>
    <w:rsid w:val="00220B2A"/>
    <w:rsid w:val="00221487"/>
    <w:rsid w:val="002215CC"/>
    <w:rsid w:val="002217F6"/>
    <w:rsid w:val="00221A3E"/>
    <w:rsid w:val="00222101"/>
    <w:rsid w:val="00222224"/>
    <w:rsid w:val="002224EE"/>
    <w:rsid w:val="00222B48"/>
    <w:rsid w:val="00222E29"/>
    <w:rsid w:val="002232AE"/>
    <w:rsid w:val="00223300"/>
    <w:rsid w:val="002239CE"/>
    <w:rsid w:val="00223FEA"/>
    <w:rsid w:val="0022403A"/>
    <w:rsid w:val="0022416D"/>
    <w:rsid w:val="002246CF"/>
    <w:rsid w:val="00224AF9"/>
    <w:rsid w:val="0022507D"/>
    <w:rsid w:val="00225DF0"/>
    <w:rsid w:val="002263A0"/>
    <w:rsid w:val="00226526"/>
    <w:rsid w:val="00226CA7"/>
    <w:rsid w:val="002270C2"/>
    <w:rsid w:val="002272CC"/>
    <w:rsid w:val="002301A5"/>
    <w:rsid w:val="00230892"/>
    <w:rsid w:val="002315FF"/>
    <w:rsid w:val="00231EB3"/>
    <w:rsid w:val="00232114"/>
    <w:rsid w:val="002322F5"/>
    <w:rsid w:val="0023240F"/>
    <w:rsid w:val="00232466"/>
    <w:rsid w:val="00232B36"/>
    <w:rsid w:val="00232F5E"/>
    <w:rsid w:val="002332D0"/>
    <w:rsid w:val="0023340F"/>
    <w:rsid w:val="00233829"/>
    <w:rsid w:val="00233928"/>
    <w:rsid w:val="00233F62"/>
    <w:rsid w:val="002340D7"/>
    <w:rsid w:val="0023443D"/>
    <w:rsid w:val="0023459B"/>
    <w:rsid w:val="00235067"/>
    <w:rsid w:val="00235527"/>
    <w:rsid w:val="0023587D"/>
    <w:rsid w:val="0023691D"/>
    <w:rsid w:val="00236B72"/>
    <w:rsid w:val="00236E08"/>
    <w:rsid w:val="00236FE7"/>
    <w:rsid w:val="002379D3"/>
    <w:rsid w:val="00237A1F"/>
    <w:rsid w:val="00240226"/>
    <w:rsid w:val="00240255"/>
    <w:rsid w:val="00241355"/>
    <w:rsid w:val="00241DD0"/>
    <w:rsid w:val="002422D6"/>
    <w:rsid w:val="002422FB"/>
    <w:rsid w:val="00242BF4"/>
    <w:rsid w:val="00242E21"/>
    <w:rsid w:val="00242E3D"/>
    <w:rsid w:val="002432A0"/>
    <w:rsid w:val="0024422F"/>
    <w:rsid w:val="002444B6"/>
    <w:rsid w:val="00244542"/>
    <w:rsid w:val="00244E4E"/>
    <w:rsid w:val="0024510F"/>
    <w:rsid w:val="00245769"/>
    <w:rsid w:val="00246846"/>
    <w:rsid w:val="00247859"/>
    <w:rsid w:val="002479D9"/>
    <w:rsid w:val="00247AC0"/>
    <w:rsid w:val="00247C16"/>
    <w:rsid w:val="00247F4F"/>
    <w:rsid w:val="00250963"/>
    <w:rsid w:val="00250AA6"/>
    <w:rsid w:val="00250C19"/>
    <w:rsid w:val="002510E9"/>
    <w:rsid w:val="00251F39"/>
    <w:rsid w:val="002527E7"/>
    <w:rsid w:val="00252918"/>
    <w:rsid w:val="00252A72"/>
    <w:rsid w:val="00254238"/>
    <w:rsid w:val="00254649"/>
    <w:rsid w:val="002548C2"/>
    <w:rsid w:val="00254CD1"/>
    <w:rsid w:val="00254F1D"/>
    <w:rsid w:val="0025520D"/>
    <w:rsid w:val="00255426"/>
    <w:rsid w:val="00255578"/>
    <w:rsid w:val="0025660E"/>
    <w:rsid w:val="00256FCF"/>
    <w:rsid w:val="00257C14"/>
    <w:rsid w:val="0026102A"/>
    <w:rsid w:val="00262049"/>
    <w:rsid w:val="00262107"/>
    <w:rsid w:val="002625BF"/>
    <w:rsid w:val="00262885"/>
    <w:rsid w:val="00263397"/>
    <w:rsid w:val="0026391E"/>
    <w:rsid w:val="0026425E"/>
    <w:rsid w:val="002644C7"/>
    <w:rsid w:val="002652DF"/>
    <w:rsid w:val="002656EF"/>
    <w:rsid w:val="00265F80"/>
    <w:rsid w:val="00265FCA"/>
    <w:rsid w:val="0026609F"/>
    <w:rsid w:val="002665BD"/>
    <w:rsid w:val="0026664C"/>
    <w:rsid w:val="0026704C"/>
    <w:rsid w:val="00267D60"/>
    <w:rsid w:val="00270826"/>
    <w:rsid w:val="00270B14"/>
    <w:rsid w:val="00270E1F"/>
    <w:rsid w:val="0027181C"/>
    <w:rsid w:val="002719CB"/>
    <w:rsid w:val="00273CE3"/>
    <w:rsid w:val="002748F9"/>
    <w:rsid w:val="002756F7"/>
    <w:rsid w:val="00275BB9"/>
    <w:rsid w:val="00275DFC"/>
    <w:rsid w:val="00275E27"/>
    <w:rsid w:val="002760A8"/>
    <w:rsid w:val="00276A0A"/>
    <w:rsid w:val="00276BCA"/>
    <w:rsid w:val="00276E00"/>
    <w:rsid w:val="00277C03"/>
    <w:rsid w:val="00280130"/>
    <w:rsid w:val="00280F9C"/>
    <w:rsid w:val="00281686"/>
    <w:rsid w:val="00281E26"/>
    <w:rsid w:val="002821FD"/>
    <w:rsid w:val="00282896"/>
    <w:rsid w:val="002829E2"/>
    <w:rsid w:val="00282B8B"/>
    <w:rsid w:val="00282EE8"/>
    <w:rsid w:val="002830AA"/>
    <w:rsid w:val="002859DA"/>
    <w:rsid w:val="00286175"/>
    <w:rsid w:val="00286685"/>
    <w:rsid w:val="00287205"/>
    <w:rsid w:val="00287A06"/>
    <w:rsid w:val="00287C67"/>
    <w:rsid w:val="00290A96"/>
    <w:rsid w:val="002910F6"/>
    <w:rsid w:val="00291D54"/>
    <w:rsid w:val="00292240"/>
    <w:rsid w:val="002926B5"/>
    <w:rsid w:val="00292A56"/>
    <w:rsid w:val="00292DEC"/>
    <w:rsid w:val="00292F15"/>
    <w:rsid w:val="0029377A"/>
    <w:rsid w:val="00293E76"/>
    <w:rsid w:val="00294128"/>
    <w:rsid w:val="00294444"/>
    <w:rsid w:val="00294B9E"/>
    <w:rsid w:val="00294CA2"/>
    <w:rsid w:val="00294E53"/>
    <w:rsid w:val="00296C6E"/>
    <w:rsid w:val="00296D26"/>
    <w:rsid w:val="00296D92"/>
    <w:rsid w:val="00296EBB"/>
    <w:rsid w:val="00297429"/>
    <w:rsid w:val="002A0053"/>
    <w:rsid w:val="002A1CF5"/>
    <w:rsid w:val="002A1D0F"/>
    <w:rsid w:val="002A21AB"/>
    <w:rsid w:val="002A2643"/>
    <w:rsid w:val="002A2749"/>
    <w:rsid w:val="002A2D13"/>
    <w:rsid w:val="002A3037"/>
    <w:rsid w:val="002A31DF"/>
    <w:rsid w:val="002A397D"/>
    <w:rsid w:val="002A3F84"/>
    <w:rsid w:val="002A41D6"/>
    <w:rsid w:val="002A46EC"/>
    <w:rsid w:val="002A4D60"/>
    <w:rsid w:val="002A5732"/>
    <w:rsid w:val="002A57FD"/>
    <w:rsid w:val="002A620E"/>
    <w:rsid w:val="002A6217"/>
    <w:rsid w:val="002A68A6"/>
    <w:rsid w:val="002A69EF"/>
    <w:rsid w:val="002A6C30"/>
    <w:rsid w:val="002A7696"/>
    <w:rsid w:val="002A7D31"/>
    <w:rsid w:val="002A7E69"/>
    <w:rsid w:val="002A7FE6"/>
    <w:rsid w:val="002B010E"/>
    <w:rsid w:val="002B048A"/>
    <w:rsid w:val="002B04E6"/>
    <w:rsid w:val="002B067D"/>
    <w:rsid w:val="002B0B47"/>
    <w:rsid w:val="002B199F"/>
    <w:rsid w:val="002B1D13"/>
    <w:rsid w:val="002B21D0"/>
    <w:rsid w:val="002B23CF"/>
    <w:rsid w:val="002B26DF"/>
    <w:rsid w:val="002B28FF"/>
    <w:rsid w:val="002B2A92"/>
    <w:rsid w:val="002B2ADE"/>
    <w:rsid w:val="002B2C93"/>
    <w:rsid w:val="002B30DC"/>
    <w:rsid w:val="002B3597"/>
    <w:rsid w:val="002B35B1"/>
    <w:rsid w:val="002B394F"/>
    <w:rsid w:val="002B49F5"/>
    <w:rsid w:val="002B5621"/>
    <w:rsid w:val="002B57DD"/>
    <w:rsid w:val="002B5A59"/>
    <w:rsid w:val="002B5BF4"/>
    <w:rsid w:val="002B5ED1"/>
    <w:rsid w:val="002B724D"/>
    <w:rsid w:val="002B7618"/>
    <w:rsid w:val="002C00ED"/>
    <w:rsid w:val="002C0646"/>
    <w:rsid w:val="002C0686"/>
    <w:rsid w:val="002C085C"/>
    <w:rsid w:val="002C1BAF"/>
    <w:rsid w:val="002C2003"/>
    <w:rsid w:val="002C20CA"/>
    <w:rsid w:val="002C22DE"/>
    <w:rsid w:val="002C25C9"/>
    <w:rsid w:val="002C26E6"/>
    <w:rsid w:val="002C2D51"/>
    <w:rsid w:val="002C2DF8"/>
    <w:rsid w:val="002C3364"/>
    <w:rsid w:val="002C3496"/>
    <w:rsid w:val="002C3BD3"/>
    <w:rsid w:val="002C3C53"/>
    <w:rsid w:val="002C3CA8"/>
    <w:rsid w:val="002C3F59"/>
    <w:rsid w:val="002C4002"/>
    <w:rsid w:val="002C4A9E"/>
    <w:rsid w:val="002C50BF"/>
    <w:rsid w:val="002C5659"/>
    <w:rsid w:val="002C6114"/>
    <w:rsid w:val="002C61B2"/>
    <w:rsid w:val="002C64AB"/>
    <w:rsid w:val="002C673A"/>
    <w:rsid w:val="002C6BDC"/>
    <w:rsid w:val="002C6F17"/>
    <w:rsid w:val="002C7AFA"/>
    <w:rsid w:val="002C7D2B"/>
    <w:rsid w:val="002D0070"/>
    <w:rsid w:val="002D00D4"/>
    <w:rsid w:val="002D0EC2"/>
    <w:rsid w:val="002D0FDA"/>
    <w:rsid w:val="002D1465"/>
    <w:rsid w:val="002D1499"/>
    <w:rsid w:val="002D1902"/>
    <w:rsid w:val="002D1935"/>
    <w:rsid w:val="002D1D7A"/>
    <w:rsid w:val="002D239E"/>
    <w:rsid w:val="002D2C12"/>
    <w:rsid w:val="002D35EC"/>
    <w:rsid w:val="002D3816"/>
    <w:rsid w:val="002D39A3"/>
    <w:rsid w:val="002D3E7F"/>
    <w:rsid w:val="002D4133"/>
    <w:rsid w:val="002D43AB"/>
    <w:rsid w:val="002D4876"/>
    <w:rsid w:val="002D4A82"/>
    <w:rsid w:val="002D505C"/>
    <w:rsid w:val="002D5674"/>
    <w:rsid w:val="002D5889"/>
    <w:rsid w:val="002D58D1"/>
    <w:rsid w:val="002D5A47"/>
    <w:rsid w:val="002D5E93"/>
    <w:rsid w:val="002D63D4"/>
    <w:rsid w:val="002D6A08"/>
    <w:rsid w:val="002D6E9C"/>
    <w:rsid w:val="002D6EED"/>
    <w:rsid w:val="002D6FB0"/>
    <w:rsid w:val="002D7AFD"/>
    <w:rsid w:val="002D7E14"/>
    <w:rsid w:val="002D7F5C"/>
    <w:rsid w:val="002E0217"/>
    <w:rsid w:val="002E16E9"/>
    <w:rsid w:val="002E22A2"/>
    <w:rsid w:val="002E2782"/>
    <w:rsid w:val="002E2A77"/>
    <w:rsid w:val="002E2EDF"/>
    <w:rsid w:val="002E3D28"/>
    <w:rsid w:val="002E480F"/>
    <w:rsid w:val="002E48B5"/>
    <w:rsid w:val="002E5635"/>
    <w:rsid w:val="002E60C3"/>
    <w:rsid w:val="002E6577"/>
    <w:rsid w:val="002E6B8C"/>
    <w:rsid w:val="002E6DC0"/>
    <w:rsid w:val="002E72CA"/>
    <w:rsid w:val="002E74AD"/>
    <w:rsid w:val="002E7564"/>
    <w:rsid w:val="002E76D0"/>
    <w:rsid w:val="002E7714"/>
    <w:rsid w:val="002E7FAA"/>
    <w:rsid w:val="002F0933"/>
    <w:rsid w:val="002F0FEE"/>
    <w:rsid w:val="002F1060"/>
    <w:rsid w:val="002F121A"/>
    <w:rsid w:val="002F1607"/>
    <w:rsid w:val="002F16D0"/>
    <w:rsid w:val="002F257C"/>
    <w:rsid w:val="002F2853"/>
    <w:rsid w:val="002F2E2E"/>
    <w:rsid w:val="002F3048"/>
    <w:rsid w:val="002F333A"/>
    <w:rsid w:val="002F3695"/>
    <w:rsid w:val="002F47CA"/>
    <w:rsid w:val="002F4C79"/>
    <w:rsid w:val="002F5DF6"/>
    <w:rsid w:val="002F5EF6"/>
    <w:rsid w:val="002F6C08"/>
    <w:rsid w:val="002F6FCD"/>
    <w:rsid w:val="002F7A07"/>
    <w:rsid w:val="002F7BFE"/>
    <w:rsid w:val="00300123"/>
    <w:rsid w:val="003005DC"/>
    <w:rsid w:val="003010D9"/>
    <w:rsid w:val="003013F1"/>
    <w:rsid w:val="00301C8A"/>
    <w:rsid w:val="00301DF8"/>
    <w:rsid w:val="0030259C"/>
    <w:rsid w:val="00302D88"/>
    <w:rsid w:val="003031FD"/>
    <w:rsid w:val="00303606"/>
    <w:rsid w:val="003037BB"/>
    <w:rsid w:val="00303853"/>
    <w:rsid w:val="00304185"/>
    <w:rsid w:val="0030457A"/>
    <w:rsid w:val="003053F2"/>
    <w:rsid w:val="00305A58"/>
    <w:rsid w:val="003064FD"/>
    <w:rsid w:val="00306917"/>
    <w:rsid w:val="00307270"/>
    <w:rsid w:val="0030727D"/>
    <w:rsid w:val="0030730E"/>
    <w:rsid w:val="003079A5"/>
    <w:rsid w:val="00307CB3"/>
    <w:rsid w:val="0031177C"/>
    <w:rsid w:val="00311BAD"/>
    <w:rsid w:val="00311D13"/>
    <w:rsid w:val="00312D49"/>
    <w:rsid w:val="00312FB0"/>
    <w:rsid w:val="0031358C"/>
    <w:rsid w:val="003139EA"/>
    <w:rsid w:val="00313B4A"/>
    <w:rsid w:val="0031453D"/>
    <w:rsid w:val="003153D9"/>
    <w:rsid w:val="0031543C"/>
    <w:rsid w:val="0031554A"/>
    <w:rsid w:val="00315D41"/>
    <w:rsid w:val="003160FA"/>
    <w:rsid w:val="0031651D"/>
    <w:rsid w:val="003172A3"/>
    <w:rsid w:val="00317430"/>
    <w:rsid w:val="0031781B"/>
    <w:rsid w:val="00317E3D"/>
    <w:rsid w:val="00317EDA"/>
    <w:rsid w:val="00320BEA"/>
    <w:rsid w:val="0032172C"/>
    <w:rsid w:val="00321F14"/>
    <w:rsid w:val="00322099"/>
    <w:rsid w:val="003227CB"/>
    <w:rsid w:val="003229F4"/>
    <w:rsid w:val="00322D7A"/>
    <w:rsid w:val="00323338"/>
    <w:rsid w:val="003236CD"/>
    <w:rsid w:val="00323CD3"/>
    <w:rsid w:val="00324745"/>
    <w:rsid w:val="00324C1B"/>
    <w:rsid w:val="0032513D"/>
    <w:rsid w:val="0032540E"/>
    <w:rsid w:val="00326B4A"/>
    <w:rsid w:val="003274AD"/>
    <w:rsid w:val="003277EB"/>
    <w:rsid w:val="00327C7E"/>
    <w:rsid w:val="003307B8"/>
    <w:rsid w:val="00330FA6"/>
    <w:rsid w:val="0033125E"/>
    <w:rsid w:val="0033146B"/>
    <w:rsid w:val="003318DA"/>
    <w:rsid w:val="00331DB2"/>
    <w:rsid w:val="0033255C"/>
    <w:rsid w:val="0033262C"/>
    <w:rsid w:val="00332DFB"/>
    <w:rsid w:val="00332E46"/>
    <w:rsid w:val="00333A44"/>
    <w:rsid w:val="00333A77"/>
    <w:rsid w:val="00334621"/>
    <w:rsid w:val="00334C78"/>
    <w:rsid w:val="0033542C"/>
    <w:rsid w:val="003361EA"/>
    <w:rsid w:val="00336C1A"/>
    <w:rsid w:val="00337938"/>
    <w:rsid w:val="00337BEB"/>
    <w:rsid w:val="00340510"/>
    <w:rsid w:val="00340564"/>
    <w:rsid w:val="0034077D"/>
    <w:rsid w:val="00340C35"/>
    <w:rsid w:val="00340D79"/>
    <w:rsid w:val="00341968"/>
    <w:rsid w:val="00341B80"/>
    <w:rsid w:val="003423C2"/>
    <w:rsid w:val="00342714"/>
    <w:rsid w:val="00342BD6"/>
    <w:rsid w:val="003435A4"/>
    <w:rsid w:val="00343985"/>
    <w:rsid w:val="003445CE"/>
    <w:rsid w:val="003447CC"/>
    <w:rsid w:val="00344B93"/>
    <w:rsid w:val="003457B9"/>
    <w:rsid w:val="003460AE"/>
    <w:rsid w:val="0034617F"/>
    <w:rsid w:val="00346294"/>
    <w:rsid w:val="003467ED"/>
    <w:rsid w:val="00346877"/>
    <w:rsid w:val="00346D23"/>
    <w:rsid w:val="00346DDC"/>
    <w:rsid w:val="003470A1"/>
    <w:rsid w:val="003477C2"/>
    <w:rsid w:val="0035006B"/>
    <w:rsid w:val="003501AB"/>
    <w:rsid w:val="003504FB"/>
    <w:rsid w:val="003505FF"/>
    <w:rsid w:val="0035084B"/>
    <w:rsid w:val="00350B38"/>
    <w:rsid w:val="00350BA8"/>
    <w:rsid w:val="0035102B"/>
    <w:rsid w:val="00351B5B"/>
    <w:rsid w:val="0035239E"/>
    <w:rsid w:val="0035343D"/>
    <w:rsid w:val="003540E9"/>
    <w:rsid w:val="00354597"/>
    <w:rsid w:val="003546D4"/>
    <w:rsid w:val="0035484C"/>
    <w:rsid w:val="00354A00"/>
    <w:rsid w:val="00355120"/>
    <w:rsid w:val="00355D26"/>
    <w:rsid w:val="0035637C"/>
    <w:rsid w:val="00356418"/>
    <w:rsid w:val="00356ED6"/>
    <w:rsid w:val="003573BE"/>
    <w:rsid w:val="00357543"/>
    <w:rsid w:val="00360CA3"/>
    <w:rsid w:val="00361739"/>
    <w:rsid w:val="0036198E"/>
    <w:rsid w:val="0036242B"/>
    <w:rsid w:val="003627A8"/>
    <w:rsid w:val="00362A92"/>
    <w:rsid w:val="00362B13"/>
    <w:rsid w:val="00362B68"/>
    <w:rsid w:val="00362D13"/>
    <w:rsid w:val="00362EF6"/>
    <w:rsid w:val="003631E2"/>
    <w:rsid w:val="0036327C"/>
    <w:rsid w:val="00363A31"/>
    <w:rsid w:val="00363DDE"/>
    <w:rsid w:val="0036425A"/>
    <w:rsid w:val="003644F7"/>
    <w:rsid w:val="00364961"/>
    <w:rsid w:val="00364C2B"/>
    <w:rsid w:val="00364E5F"/>
    <w:rsid w:val="00365154"/>
    <w:rsid w:val="003657F4"/>
    <w:rsid w:val="003658DA"/>
    <w:rsid w:val="003659FB"/>
    <w:rsid w:val="00365BDF"/>
    <w:rsid w:val="00365C63"/>
    <w:rsid w:val="00366977"/>
    <w:rsid w:val="00367B38"/>
    <w:rsid w:val="00367F1B"/>
    <w:rsid w:val="00370D8F"/>
    <w:rsid w:val="003713C1"/>
    <w:rsid w:val="0037199B"/>
    <w:rsid w:val="00371C9E"/>
    <w:rsid w:val="003720A1"/>
    <w:rsid w:val="0037224B"/>
    <w:rsid w:val="00372B93"/>
    <w:rsid w:val="00373A88"/>
    <w:rsid w:val="003744FF"/>
    <w:rsid w:val="0037463C"/>
    <w:rsid w:val="003748DB"/>
    <w:rsid w:val="00375015"/>
    <w:rsid w:val="0037515D"/>
    <w:rsid w:val="0037578D"/>
    <w:rsid w:val="00376001"/>
    <w:rsid w:val="0037600C"/>
    <w:rsid w:val="00376C20"/>
    <w:rsid w:val="00376D22"/>
    <w:rsid w:val="003772B6"/>
    <w:rsid w:val="0037765E"/>
    <w:rsid w:val="0037772E"/>
    <w:rsid w:val="00380CF6"/>
    <w:rsid w:val="003813C0"/>
    <w:rsid w:val="003816D4"/>
    <w:rsid w:val="0038197D"/>
    <w:rsid w:val="00381D98"/>
    <w:rsid w:val="00382468"/>
    <w:rsid w:val="00382898"/>
    <w:rsid w:val="003828AE"/>
    <w:rsid w:val="00382F90"/>
    <w:rsid w:val="003830DE"/>
    <w:rsid w:val="00383100"/>
    <w:rsid w:val="003833CA"/>
    <w:rsid w:val="00383480"/>
    <w:rsid w:val="00383A9F"/>
    <w:rsid w:val="00384649"/>
    <w:rsid w:val="00384A32"/>
    <w:rsid w:val="00384AEE"/>
    <w:rsid w:val="00384C0B"/>
    <w:rsid w:val="00385113"/>
    <w:rsid w:val="00385327"/>
    <w:rsid w:val="00385487"/>
    <w:rsid w:val="0038596E"/>
    <w:rsid w:val="0038740A"/>
    <w:rsid w:val="0038771A"/>
    <w:rsid w:val="003878EA"/>
    <w:rsid w:val="003901D8"/>
    <w:rsid w:val="0039062C"/>
    <w:rsid w:val="003907F8"/>
    <w:rsid w:val="00390BBF"/>
    <w:rsid w:val="00390D08"/>
    <w:rsid w:val="003914EE"/>
    <w:rsid w:val="00391546"/>
    <w:rsid w:val="0039172A"/>
    <w:rsid w:val="00391B62"/>
    <w:rsid w:val="00391CD5"/>
    <w:rsid w:val="00391F84"/>
    <w:rsid w:val="0039245B"/>
    <w:rsid w:val="00392679"/>
    <w:rsid w:val="00392699"/>
    <w:rsid w:val="00392F4D"/>
    <w:rsid w:val="0039333A"/>
    <w:rsid w:val="0039369E"/>
    <w:rsid w:val="00393787"/>
    <w:rsid w:val="0039380D"/>
    <w:rsid w:val="003942A5"/>
    <w:rsid w:val="003943BF"/>
    <w:rsid w:val="00394957"/>
    <w:rsid w:val="00394E6D"/>
    <w:rsid w:val="003950E0"/>
    <w:rsid w:val="0039549E"/>
    <w:rsid w:val="00396529"/>
    <w:rsid w:val="003969B1"/>
    <w:rsid w:val="00396BEB"/>
    <w:rsid w:val="00396C7A"/>
    <w:rsid w:val="00396F61"/>
    <w:rsid w:val="00397585"/>
    <w:rsid w:val="003A0557"/>
    <w:rsid w:val="003A0740"/>
    <w:rsid w:val="003A0F96"/>
    <w:rsid w:val="003A11E9"/>
    <w:rsid w:val="003A1C1C"/>
    <w:rsid w:val="003A1CDA"/>
    <w:rsid w:val="003A1E12"/>
    <w:rsid w:val="003A2347"/>
    <w:rsid w:val="003A2433"/>
    <w:rsid w:val="003A26A7"/>
    <w:rsid w:val="003A33CE"/>
    <w:rsid w:val="003A38D3"/>
    <w:rsid w:val="003A3F6E"/>
    <w:rsid w:val="003A4155"/>
    <w:rsid w:val="003A4297"/>
    <w:rsid w:val="003A5274"/>
    <w:rsid w:val="003A5BEE"/>
    <w:rsid w:val="003A5EF5"/>
    <w:rsid w:val="003A635A"/>
    <w:rsid w:val="003A646C"/>
    <w:rsid w:val="003A68DD"/>
    <w:rsid w:val="003A6E47"/>
    <w:rsid w:val="003A7741"/>
    <w:rsid w:val="003A7F5E"/>
    <w:rsid w:val="003B0352"/>
    <w:rsid w:val="003B0595"/>
    <w:rsid w:val="003B0B9A"/>
    <w:rsid w:val="003B0FCF"/>
    <w:rsid w:val="003B15C8"/>
    <w:rsid w:val="003B1924"/>
    <w:rsid w:val="003B1E5A"/>
    <w:rsid w:val="003B1E5B"/>
    <w:rsid w:val="003B21CF"/>
    <w:rsid w:val="003B33B8"/>
    <w:rsid w:val="003B3541"/>
    <w:rsid w:val="003B3EBE"/>
    <w:rsid w:val="003B4131"/>
    <w:rsid w:val="003B47B2"/>
    <w:rsid w:val="003B4C70"/>
    <w:rsid w:val="003B4EC9"/>
    <w:rsid w:val="003B541D"/>
    <w:rsid w:val="003B55F0"/>
    <w:rsid w:val="003B5A71"/>
    <w:rsid w:val="003B5AF0"/>
    <w:rsid w:val="003B61DB"/>
    <w:rsid w:val="003B6210"/>
    <w:rsid w:val="003B64D0"/>
    <w:rsid w:val="003B6506"/>
    <w:rsid w:val="003B6975"/>
    <w:rsid w:val="003B6E2A"/>
    <w:rsid w:val="003B7474"/>
    <w:rsid w:val="003B7802"/>
    <w:rsid w:val="003B7A92"/>
    <w:rsid w:val="003B7F7F"/>
    <w:rsid w:val="003C0BBE"/>
    <w:rsid w:val="003C0D33"/>
    <w:rsid w:val="003C0EAF"/>
    <w:rsid w:val="003C1EE9"/>
    <w:rsid w:val="003C2619"/>
    <w:rsid w:val="003C3834"/>
    <w:rsid w:val="003C4142"/>
    <w:rsid w:val="003C461D"/>
    <w:rsid w:val="003C54B3"/>
    <w:rsid w:val="003C576D"/>
    <w:rsid w:val="003C5A3E"/>
    <w:rsid w:val="003C6581"/>
    <w:rsid w:val="003C6604"/>
    <w:rsid w:val="003C6800"/>
    <w:rsid w:val="003C6BC3"/>
    <w:rsid w:val="003C6F7A"/>
    <w:rsid w:val="003C7143"/>
    <w:rsid w:val="003C75D6"/>
    <w:rsid w:val="003C75F1"/>
    <w:rsid w:val="003C765A"/>
    <w:rsid w:val="003C76F9"/>
    <w:rsid w:val="003C7F94"/>
    <w:rsid w:val="003D1229"/>
    <w:rsid w:val="003D1939"/>
    <w:rsid w:val="003D25F5"/>
    <w:rsid w:val="003D29F0"/>
    <w:rsid w:val="003D2A8A"/>
    <w:rsid w:val="003D36BC"/>
    <w:rsid w:val="003D3853"/>
    <w:rsid w:val="003D395A"/>
    <w:rsid w:val="003D3DB9"/>
    <w:rsid w:val="003D42A3"/>
    <w:rsid w:val="003D42CA"/>
    <w:rsid w:val="003D435A"/>
    <w:rsid w:val="003D4B2D"/>
    <w:rsid w:val="003D6923"/>
    <w:rsid w:val="003D6A30"/>
    <w:rsid w:val="003D709B"/>
    <w:rsid w:val="003D718B"/>
    <w:rsid w:val="003D7215"/>
    <w:rsid w:val="003D72EC"/>
    <w:rsid w:val="003D72F0"/>
    <w:rsid w:val="003D754F"/>
    <w:rsid w:val="003D76E5"/>
    <w:rsid w:val="003E018A"/>
    <w:rsid w:val="003E082E"/>
    <w:rsid w:val="003E10F8"/>
    <w:rsid w:val="003E142D"/>
    <w:rsid w:val="003E1A2F"/>
    <w:rsid w:val="003E1D90"/>
    <w:rsid w:val="003E2023"/>
    <w:rsid w:val="003E2591"/>
    <w:rsid w:val="003E31C1"/>
    <w:rsid w:val="003E33DF"/>
    <w:rsid w:val="003E3495"/>
    <w:rsid w:val="003E38B5"/>
    <w:rsid w:val="003E3E85"/>
    <w:rsid w:val="003E400A"/>
    <w:rsid w:val="003E425E"/>
    <w:rsid w:val="003E43E4"/>
    <w:rsid w:val="003E4562"/>
    <w:rsid w:val="003E4C97"/>
    <w:rsid w:val="003E4E71"/>
    <w:rsid w:val="003E5138"/>
    <w:rsid w:val="003E58A3"/>
    <w:rsid w:val="003E5CF1"/>
    <w:rsid w:val="003E6B37"/>
    <w:rsid w:val="003E75FA"/>
    <w:rsid w:val="003E7629"/>
    <w:rsid w:val="003F01DE"/>
    <w:rsid w:val="003F088B"/>
    <w:rsid w:val="003F0E5D"/>
    <w:rsid w:val="003F2208"/>
    <w:rsid w:val="003F2283"/>
    <w:rsid w:val="003F2390"/>
    <w:rsid w:val="003F2977"/>
    <w:rsid w:val="003F31C8"/>
    <w:rsid w:val="003F3550"/>
    <w:rsid w:val="003F3B7E"/>
    <w:rsid w:val="003F3CA5"/>
    <w:rsid w:val="003F4863"/>
    <w:rsid w:val="003F4A52"/>
    <w:rsid w:val="003F51B6"/>
    <w:rsid w:val="003F58D9"/>
    <w:rsid w:val="003F5FA7"/>
    <w:rsid w:val="003F623C"/>
    <w:rsid w:val="003F6CB7"/>
    <w:rsid w:val="003F70F3"/>
    <w:rsid w:val="003F7A5A"/>
    <w:rsid w:val="003F7BF6"/>
    <w:rsid w:val="004004DD"/>
    <w:rsid w:val="004009A5"/>
    <w:rsid w:val="00400B1B"/>
    <w:rsid w:val="00400F77"/>
    <w:rsid w:val="00401037"/>
    <w:rsid w:val="004012C6"/>
    <w:rsid w:val="00401961"/>
    <w:rsid w:val="00401E06"/>
    <w:rsid w:val="004029D5"/>
    <w:rsid w:val="00402F0B"/>
    <w:rsid w:val="00403757"/>
    <w:rsid w:val="00403C75"/>
    <w:rsid w:val="00403DC6"/>
    <w:rsid w:val="00403DEC"/>
    <w:rsid w:val="00403E1C"/>
    <w:rsid w:val="004041BC"/>
    <w:rsid w:val="00405A21"/>
    <w:rsid w:val="00406719"/>
    <w:rsid w:val="00406AF1"/>
    <w:rsid w:val="00407498"/>
    <w:rsid w:val="00407756"/>
    <w:rsid w:val="004079C3"/>
    <w:rsid w:val="00407CBE"/>
    <w:rsid w:val="004103D8"/>
    <w:rsid w:val="00410B28"/>
    <w:rsid w:val="00410CC1"/>
    <w:rsid w:val="00410E44"/>
    <w:rsid w:val="004113F8"/>
    <w:rsid w:val="00411E53"/>
    <w:rsid w:val="00412501"/>
    <w:rsid w:val="00412541"/>
    <w:rsid w:val="00412BC3"/>
    <w:rsid w:val="00412C06"/>
    <w:rsid w:val="00412D43"/>
    <w:rsid w:val="00413209"/>
    <w:rsid w:val="004142F4"/>
    <w:rsid w:val="0041509A"/>
    <w:rsid w:val="004151A1"/>
    <w:rsid w:val="0041560C"/>
    <w:rsid w:val="00415DE9"/>
    <w:rsid w:val="00415EA9"/>
    <w:rsid w:val="004160AE"/>
    <w:rsid w:val="00416855"/>
    <w:rsid w:val="00416E39"/>
    <w:rsid w:val="00416F1A"/>
    <w:rsid w:val="00417305"/>
    <w:rsid w:val="00420D7E"/>
    <w:rsid w:val="00420F26"/>
    <w:rsid w:val="00421060"/>
    <w:rsid w:val="00421405"/>
    <w:rsid w:val="004215C8"/>
    <w:rsid w:val="0042209B"/>
    <w:rsid w:val="0042216B"/>
    <w:rsid w:val="00422495"/>
    <w:rsid w:val="00422884"/>
    <w:rsid w:val="00423281"/>
    <w:rsid w:val="0042387F"/>
    <w:rsid w:val="00423B7F"/>
    <w:rsid w:val="00423BC1"/>
    <w:rsid w:val="0042416C"/>
    <w:rsid w:val="004244EA"/>
    <w:rsid w:val="00424734"/>
    <w:rsid w:val="00424A78"/>
    <w:rsid w:val="00424E37"/>
    <w:rsid w:val="00424F4C"/>
    <w:rsid w:val="0042540C"/>
    <w:rsid w:val="00425F51"/>
    <w:rsid w:val="004263C0"/>
    <w:rsid w:val="0042652C"/>
    <w:rsid w:val="00426D7D"/>
    <w:rsid w:val="00426F41"/>
    <w:rsid w:val="00427910"/>
    <w:rsid w:val="00427A61"/>
    <w:rsid w:val="00427A92"/>
    <w:rsid w:val="00427B0D"/>
    <w:rsid w:val="00427F84"/>
    <w:rsid w:val="00430087"/>
    <w:rsid w:val="004300A5"/>
    <w:rsid w:val="00430156"/>
    <w:rsid w:val="004307FC"/>
    <w:rsid w:val="004314E9"/>
    <w:rsid w:val="00431593"/>
    <w:rsid w:val="0043223B"/>
    <w:rsid w:val="00432395"/>
    <w:rsid w:val="00432AF0"/>
    <w:rsid w:val="00432C9E"/>
    <w:rsid w:val="00433208"/>
    <w:rsid w:val="00433D71"/>
    <w:rsid w:val="0043405D"/>
    <w:rsid w:val="004340A5"/>
    <w:rsid w:val="00434E32"/>
    <w:rsid w:val="004353D3"/>
    <w:rsid w:val="004355B1"/>
    <w:rsid w:val="00435C1E"/>
    <w:rsid w:val="004360CD"/>
    <w:rsid w:val="00436930"/>
    <w:rsid w:val="00436E38"/>
    <w:rsid w:val="004370BD"/>
    <w:rsid w:val="004402A6"/>
    <w:rsid w:val="00440CF1"/>
    <w:rsid w:val="00441312"/>
    <w:rsid w:val="00441681"/>
    <w:rsid w:val="00441CB9"/>
    <w:rsid w:val="004422B6"/>
    <w:rsid w:val="004429BC"/>
    <w:rsid w:val="00442BEF"/>
    <w:rsid w:val="00443091"/>
    <w:rsid w:val="00443A19"/>
    <w:rsid w:val="00444709"/>
    <w:rsid w:val="00444859"/>
    <w:rsid w:val="00444B99"/>
    <w:rsid w:val="00444DF9"/>
    <w:rsid w:val="00444EC5"/>
    <w:rsid w:val="004455FF"/>
    <w:rsid w:val="00445850"/>
    <w:rsid w:val="004464A2"/>
    <w:rsid w:val="0044660D"/>
    <w:rsid w:val="00446B0D"/>
    <w:rsid w:val="00446D65"/>
    <w:rsid w:val="00446DC3"/>
    <w:rsid w:val="0045075C"/>
    <w:rsid w:val="00450B01"/>
    <w:rsid w:val="00451213"/>
    <w:rsid w:val="00451303"/>
    <w:rsid w:val="00451575"/>
    <w:rsid w:val="00451D1B"/>
    <w:rsid w:val="00452422"/>
    <w:rsid w:val="00452520"/>
    <w:rsid w:val="00454BC7"/>
    <w:rsid w:val="00454EC1"/>
    <w:rsid w:val="004550C3"/>
    <w:rsid w:val="00455868"/>
    <w:rsid w:val="00455B5F"/>
    <w:rsid w:val="00457561"/>
    <w:rsid w:val="004575EC"/>
    <w:rsid w:val="004578E9"/>
    <w:rsid w:val="00460173"/>
    <w:rsid w:val="004606D2"/>
    <w:rsid w:val="00460B22"/>
    <w:rsid w:val="00460D14"/>
    <w:rsid w:val="00461756"/>
    <w:rsid w:val="00461AF6"/>
    <w:rsid w:val="0046264F"/>
    <w:rsid w:val="00462EE4"/>
    <w:rsid w:val="00463233"/>
    <w:rsid w:val="00463353"/>
    <w:rsid w:val="00463C54"/>
    <w:rsid w:val="004640BB"/>
    <w:rsid w:val="004641FE"/>
    <w:rsid w:val="0046427B"/>
    <w:rsid w:val="00464345"/>
    <w:rsid w:val="00464D63"/>
    <w:rsid w:val="00464D9C"/>
    <w:rsid w:val="00464F7E"/>
    <w:rsid w:val="00466023"/>
    <w:rsid w:val="0046638D"/>
    <w:rsid w:val="00466729"/>
    <w:rsid w:val="00466DFD"/>
    <w:rsid w:val="00467468"/>
    <w:rsid w:val="00470242"/>
    <w:rsid w:val="004702D5"/>
    <w:rsid w:val="004703E7"/>
    <w:rsid w:val="00470A81"/>
    <w:rsid w:val="004712BC"/>
    <w:rsid w:val="004729DA"/>
    <w:rsid w:val="00473111"/>
    <w:rsid w:val="00473672"/>
    <w:rsid w:val="00473F99"/>
    <w:rsid w:val="004746E9"/>
    <w:rsid w:val="0047536A"/>
    <w:rsid w:val="00475495"/>
    <w:rsid w:val="00475716"/>
    <w:rsid w:val="00475F56"/>
    <w:rsid w:val="0047696D"/>
    <w:rsid w:val="00476ED6"/>
    <w:rsid w:val="00477490"/>
    <w:rsid w:val="00477D7D"/>
    <w:rsid w:val="0048074B"/>
    <w:rsid w:val="00480C4A"/>
    <w:rsid w:val="004810AC"/>
    <w:rsid w:val="004816C8"/>
    <w:rsid w:val="0048198F"/>
    <w:rsid w:val="004819FC"/>
    <w:rsid w:val="00481F9D"/>
    <w:rsid w:val="0048248A"/>
    <w:rsid w:val="00483A3D"/>
    <w:rsid w:val="00483CA7"/>
    <w:rsid w:val="00483E32"/>
    <w:rsid w:val="00484198"/>
    <w:rsid w:val="00484ACE"/>
    <w:rsid w:val="00484BAC"/>
    <w:rsid w:val="00484D30"/>
    <w:rsid w:val="00485138"/>
    <w:rsid w:val="00485148"/>
    <w:rsid w:val="00485340"/>
    <w:rsid w:val="004854B1"/>
    <w:rsid w:val="00485D57"/>
    <w:rsid w:val="00486C70"/>
    <w:rsid w:val="00487315"/>
    <w:rsid w:val="0048740C"/>
    <w:rsid w:val="0048768C"/>
    <w:rsid w:val="00487AD8"/>
    <w:rsid w:val="00490E6F"/>
    <w:rsid w:val="00491174"/>
    <w:rsid w:val="00491451"/>
    <w:rsid w:val="00491638"/>
    <w:rsid w:val="004918C3"/>
    <w:rsid w:val="00491A38"/>
    <w:rsid w:val="004921CC"/>
    <w:rsid w:val="00493451"/>
    <w:rsid w:val="00493EA3"/>
    <w:rsid w:val="00493EC6"/>
    <w:rsid w:val="0049486F"/>
    <w:rsid w:val="00494CFF"/>
    <w:rsid w:val="00494FAC"/>
    <w:rsid w:val="00495057"/>
    <w:rsid w:val="004952F9"/>
    <w:rsid w:val="00495685"/>
    <w:rsid w:val="00495902"/>
    <w:rsid w:val="00495CAA"/>
    <w:rsid w:val="00495E32"/>
    <w:rsid w:val="00495E52"/>
    <w:rsid w:val="00496827"/>
    <w:rsid w:val="00496C40"/>
    <w:rsid w:val="00496CB8"/>
    <w:rsid w:val="00496EB0"/>
    <w:rsid w:val="00496FCB"/>
    <w:rsid w:val="004A0690"/>
    <w:rsid w:val="004A0E4D"/>
    <w:rsid w:val="004A1CFF"/>
    <w:rsid w:val="004A1E3A"/>
    <w:rsid w:val="004A1E7B"/>
    <w:rsid w:val="004A2222"/>
    <w:rsid w:val="004A2447"/>
    <w:rsid w:val="004A2A7F"/>
    <w:rsid w:val="004A2E8A"/>
    <w:rsid w:val="004A3232"/>
    <w:rsid w:val="004A4196"/>
    <w:rsid w:val="004A4D37"/>
    <w:rsid w:val="004A5A79"/>
    <w:rsid w:val="004A5A97"/>
    <w:rsid w:val="004A5D88"/>
    <w:rsid w:val="004A6791"/>
    <w:rsid w:val="004A679F"/>
    <w:rsid w:val="004A6E75"/>
    <w:rsid w:val="004A704E"/>
    <w:rsid w:val="004A716B"/>
    <w:rsid w:val="004A7210"/>
    <w:rsid w:val="004A7AC7"/>
    <w:rsid w:val="004A7EE5"/>
    <w:rsid w:val="004B0579"/>
    <w:rsid w:val="004B0701"/>
    <w:rsid w:val="004B154A"/>
    <w:rsid w:val="004B16B5"/>
    <w:rsid w:val="004B16D9"/>
    <w:rsid w:val="004B17F4"/>
    <w:rsid w:val="004B1D2E"/>
    <w:rsid w:val="004B2152"/>
    <w:rsid w:val="004B23B2"/>
    <w:rsid w:val="004B2997"/>
    <w:rsid w:val="004B3446"/>
    <w:rsid w:val="004B37F7"/>
    <w:rsid w:val="004B382B"/>
    <w:rsid w:val="004B39E1"/>
    <w:rsid w:val="004B3BC9"/>
    <w:rsid w:val="004B3E08"/>
    <w:rsid w:val="004B475F"/>
    <w:rsid w:val="004B47D6"/>
    <w:rsid w:val="004B4F0C"/>
    <w:rsid w:val="004B58DB"/>
    <w:rsid w:val="004B5B3C"/>
    <w:rsid w:val="004B644E"/>
    <w:rsid w:val="004B6F0B"/>
    <w:rsid w:val="004B765C"/>
    <w:rsid w:val="004C025D"/>
    <w:rsid w:val="004C07FB"/>
    <w:rsid w:val="004C0887"/>
    <w:rsid w:val="004C0DC0"/>
    <w:rsid w:val="004C0E70"/>
    <w:rsid w:val="004C1089"/>
    <w:rsid w:val="004C11B8"/>
    <w:rsid w:val="004C1453"/>
    <w:rsid w:val="004C14F0"/>
    <w:rsid w:val="004C18C7"/>
    <w:rsid w:val="004C208B"/>
    <w:rsid w:val="004C252D"/>
    <w:rsid w:val="004C25F1"/>
    <w:rsid w:val="004C286D"/>
    <w:rsid w:val="004C2AB7"/>
    <w:rsid w:val="004C3873"/>
    <w:rsid w:val="004C51D8"/>
    <w:rsid w:val="004C591D"/>
    <w:rsid w:val="004C5AA2"/>
    <w:rsid w:val="004C6276"/>
    <w:rsid w:val="004C6ABF"/>
    <w:rsid w:val="004C7431"/>
    <w:rsid w:val="004C79CB"/>
    <w:rsid w:val="004C7C2D"/>
    <w:rsid w:val="004C7E7E"/>
    <w:rsid w:val="004D0B19"/>
    <w:rsid w:val="004D13F1"/>
    <w:rsid w:val="004D14CC"/>
    <w:rsid w:val="004D173C"/>
    <w:rsid w:val="004D1897"/>
    <w:rsid w:val="004D1B10"/>
    <w:rsid w:val="004D205D"/>
    <w:rsid w:val="004D2374"/>
    <w:rsid w:val="004D246E"/>
    <w:rsid w:val="004D330D"/>
    <w:rsid w:val="004D3597"/>
    <w:rsid w:val="004D42C4"/>
    <w:rsid w:val="004D4859"/>
    <w:rsid w:val="004D4A5B"/>
    <w:rsid w:val="004D53C3"/>
    <w:rsid w:val="004D57BC"/>
    <w:rsid w:val="004D580A"/>
    <w:rsid w:val="004D6B1F"/>
    <w:rsid w:val="004D7ADE"/>
    <w:rsid w:val="004D7F81"/>
    <w:rsid w:val="004E0668"/>
    <w:rsid w:val="004E1107"/>
    <w:rsid w:val="004E1352"/>
    <w:rsid w:val="004E1BDC"/>
    <w:rsid w:val="004E1D6A"/>
    <w:rsid w:val="004E2221"/>
    <w:rsid w:val="004E2A00"/>
    <w:rsid w:val="004E3105"/>
    <w:rsid w:val="004E32D3"/>
    <w:rsid w:val="004E3BDE"/>
    <w:rsid w:val="004E3E1E"/>
    <w:rsid w:val="004E3F76"/>
    <w:rsid w:val="004E4470"/>
    <w:rsid w:val="004E4808"/>
    <w:rsid w:val="004E4877"/>
    <w:rsid w:val="004E4A32"/>
    <w:rsid w:val="004E4BA8"/>
    <w:rsid w:val="004E5B07"/>
    <w:rsid w:val="004E5CA2"/>
    <w:rsid w:val="004E6A2B"/>
    <w:rsid w:val="004E6B68"/>
    <w:rsid w:val="004E6E35"/>
    <w:rsid w:val="004E6E75"/>
    <w:rsid w:val="004E6E91"/>
    <w:rsid w:val="004E7C58"/>
    <w:rsid w:val="004F0B12"/>
    <w:rsid w:val="004F18AC"/>
    <w:rsid w:val="004F22D1"/>
    <w:rsid w:val="004F258C"/>
    <w:rsid w:val="004F2A31"/>
    <w:rsid w:val="004F3178"/>
    <w:rsid w:val="004F360A"/>
    <w:rsid w:val="004F3CB1"/>
    <w:rsid w:val="004F46E9"/>
    <w:rsid w:val="004F4A80"/>
    <w:rsid w:val="004F4D17"/>
    <w:rsid w:val="004F5C0D"/>
    <w:rsid w:val="004F660E"/>
    <w:rsid w:val="004F7ED1"/>
    <w:rsid w:val="004F7FA9"/>
    <w:rsid w:val="00500298"/>
    <w:rsid w:val="005007D3"/>
    <w:rsid w:val="005008E3"/>
    <w:rsid w:val="00500AA2"/>
    <w:rsid w:val="00500AF8"/>
    <w:rsid w:val="00500BC2"/>
    <w:rsid w:val="0050153D"/>
    <w:rsid w:val="00501640"/>
    <w:rsid w:val="00501BD9"/>
    <w:rsid w:val="00501FEA"/>
    <w:rsid w:val="005024F0"/>
    <w:rsid w:val="00502887"/>
    <w:rsid w:val="00502EF1"/>
    <w:rsid w:val="005034C5"/>
    <w:rsid w:val="005043AE"/>
    <w:rsid w:val="0050479E"/>
    <w:rsid w:val="00504F38"/>
    <w:rsid w:val="005051B0"/>
    <w:rsid w:val="00505886"/>
    <w:rsid w:val="00505AF8"/>
    <w:rsid w:val="00505B9D"/>
    <w:rsid w:val="00506381"/>
    <w:rsid w:val="0050642F"/>
    <w:rsid w:val="00506650"/>
    <w:rsid w:val="0050676D"/>
    <w:rsid w:val="005075CD"/>
    <w:rsid w:val="00507993"/>
    <w:rsid w:val="00507C72"/>
    <w:rsid w:val="00510CD5"/>
    <w:rsid w:val="00510E56"/>
    <w:rsid w:val="005110D0"/>
    <w:rsid w:val="005123B8"/>
    <w:rsid w:val="005128AA"/>
    <w:rsid w:val="00512BAD"/>
    <w:rsid w:val="005131A1"/>
    <w:rsid w:val="005137B8"/>
    <w:rsid w:val="005145EF"/>
    <w:rsid w:val="005146A4"/>
    <w:rsid w:val="00514B37"/>
    <w:rsid w:val="00514FCB"/>
    <w:rsid w:val="0051574A"/>
    <w:rsid w:val="005157BC"/>
    <w:rsid w:val="0051583A"/>
    <w:rsid w:val="00515F07"/>
    <w:rsid w:val="00515F96"/>
    <w:rsid w:val="005167F8"/>
    <w:rsid w:val="00516B41"/>
    <w:rsid w:val="005172D0"/>
    <w:rsid w:val="0051761E"/>
    <w:rsid w:val="0052026B"/>
    <w:rsid w:val="005214AF"/>
    <w:rsid w:val="00521558"/>
    <w:rsid w:val="005219A7"/>
    <w:rsid w:val="00522646"/>
    <w:rsid w:val="00522BEF"/>
    <w:rsid w:val="00522E35"/>
    <w:rsid w:val="005235F2"/>
    <w:rsid w:val="00523ED5"/>
    <w:rsid w:val="0052502D"/>
    <w:rsid w:val="00525261"/>
    <w:rsid w:val="00525704"/>
    <w:rsid w:val="00526437"/>
    <w:rsid w:val="005267DB"/>
    <w:rsid w:val="0052687B"/>
    <w:rsid w:val="005269B1"/>
    <w:rsid w:val="00526A5C"/>
    <w:rsid w:val="005279A7"/>
    <w:rsid w:val="005279DA"/>
    <w:rsid w:val="00527B3E"/>
    <w:rsid w:val="00527CDF"/>
    <w:rsid w:val="005301FB"/>
    <w:rsid w:val="0053035B"/>
    <w:rsid w:val="00531609"/>
    <w:rsid w:val="00531FB1"/>
    <w:rsid w:val="005325B8"/>
    <w:rsid w:val="00534C14"/>
    <w:rsid w:val="00534F72"/>
    <w:rsid w:val="00535085"/>
    <w:rsid w:val="0053644A"/>
    <w:rsid w:val="00536674"/>
    <w:rsid w:val="00537202"/>
    <w:rsid w:val="00537A73"/>
    <w:rsid w:val="00537DFE"/>
    <w:rsid w:val="005407C2"/>
    <w:rsid w:val="005408B7"/>
    <w:rsid w:val="005409C1"/>
    <w:rsid w:val="00540A70"/>
    <w:rsid w:val="00540C38"/>
    <w:rsid w:val="00540FE7"/>
    <w:rsid w:val="0054192A"/>
    <w:rsid w:val="00542200"/>
    <w:rsid w:val="005428A8"/>
    <w:rsid w:val="00542C95"/>
    <w:rsid w:val="00543784"/>
    <w:rsid w:val="00543DAC"/>
    <w:rsid w:val="00543FA4"/>
    <w:rsid w:val="00544700"/>
    <w:rsid w:val="0054476D"/>
    <w:rsid w:val="00545116"/>
    <w:rsid w:val="005451D7"/>
    <w:rsid w:val="005455AB"/>
    <w:rsid w:val="00545B80"/>
    <w:rsid w:val="00545F4A"/>
    <w:rsid w:val="00546103"/>
    <w:rsid w:val="00546F4B"/>
    <w:rsid w:val="0055033A"/>
    <w:rsid w:val="00550747"/>
    <w:rsid w:val="00550A9A"/>
    <w:rsid w:val="00550E3E"/>
    <w:rsid w:val="005524C5"/>
    <w:rsid w:val="00552B51"/>
    <w:rsid w:val="00553636"/>
    <w:rsid w:val="0055381E"/>
    <w:rsid w:val="005547C3"/>
    <w:rsid w:val="00555F78"/>
    <w:rsid w:val="00556ABB"/>
    <w:rsid w:val="00557798"/>
    <w:rsid w:val="00557F0D"/>
    <w:rsid w:val="005605AE"/>
    <w:rsid w:val="0056076C"/>
    <w:rsid w:val="00561400"/>
    <w:rsid w:val="0056182B"/>
    <w:rsid w:val="0056202D"/>
    <w:rsid w:val="00563DCE"/>
    <w:rsid w:val="00563E0A"/>
    <w:rsid w:val="00564459"/>
    <w:rsid w:val="0056467F"/>
    <w:rsid w:val="0056483E"/>
    <w:rsid w:val="00566A97"/>
    <w:rsid w:val="00567582"/>
    <w:rsid w:val="00567638"/>
    <w:rsid w:val="005704ED"/>
    <w:rsid w:val="00570E0E"/>
    <w:rsid w:val="005713E7"/>
    <w:rsid w:val="00571767"/>
    <w:rsid w:val="00571C04"/>
    <w:rsid w:val="00571DCA"/>
    <w:rsid w:val="0057224A"/>
    <w:rsid w:val="00572463"/>
    <w:rsid w:val="00572677"/>
    <w:rsid w:val="00573116"/>
    <w:rsid w:val="005734F4"/>
    <w:rsid w:val="005736E4"/>
    <w:rsid w:val="00573A76"/>
    <w:rsid w:val="00573B18"/>
    <w:rsid w:val="00573B73"/>
    <w:rsid w:val="0057421A"/>
    <w:rsid w:val="005753AE"/>
    <w:rsid w:val="00575812"/>
    <w:rsid w:val="0057588C"/>
    <w:rsid w:val="005758A7"/>
    <w:rsid w:val="00576136"/>
    <w:rsid w:val="005764EF"/>
    <w:rsid w:val="00577807"/>
    <w:rsid w:val="00577EF9"/>
    <w:rsid w:val="0058008B"/>
    <w:rsid w:val="00580AC9"/>
    <w:rsid w:val="00581237"/>
    <w:rsid w:val="00581AAC"/>
    <w:rsid w:val="00581DEF"/>
    <w:rsid w:val="00582BE1"/>
    <w:rsid w:val="00582FDA"/>
    <w:rsid w:val="00583AED"/>
    <w:rsid w:val="00583B38"/>
    <w:rsid w:val="00584193"/>
    <w:rsid w:val="00584A87"/>
    <w:rsid w:val="0058515B"/>
    <w:rsid w:val="00585868"/>
    <w:rsid w:val="00585C27"/>
    <w:rsid w:val="0058626C"/>
    <w:rsid w:val="00586620"/>
    <w:rsid w:val="0058765B"/>
    <w:rsid w:val="0058777A"/>
    <w:rsid w:val="00587C71"/>
    <w:rsid w:val="005904AC"/>
    <w:rsid w:val="00590CBA"/>
    <w:rsid w:val="00590EA1"/>
    <w:rsid w:val="00591205"/>
    <w:rsid w:val="00591880"/>
    <w:rsid w:val="00591D6A"/>
    <w:rsid w:val="00591D79"/>
    <w:rsid w:val="0059222F"/>
    <w:rsid w:val="00592C0F"/>
    <w:rsid w:val="00593966"/>
    <w:rsid w:val="005939C8"/>
    <w:rsid w:val="00593EA1"/>
    <w:rsid w:val="00594833"/>
    <w:rsid w:val="00594A0A"/>
    <w:rsid w:val="00594C05"/>
    <w:rsid w:val="0059504F"/>
    <w:rsid w:val="00595316"/>
    <w:rsid w:val="0059580B"/>
    <w:rsid w:val="005958A9"/>
    <w:rsid w:val="00596081"/>
    <w:rsid w:val="0059638A"/>
    <w:rsid w:val="005963DC"/>
    <w:rsid w:val="00596A0B"/>
    <w:rsid w:val="00597EAE"/>
    <w:rsid w:val="005A11C2"/>
    <w:rsid w:val="005A1399"/>
    <w:rsid w:val="005A1C98"/>
    <w:rsid w:val="005A252E"/>
    <w:rsid w:val="005A32B4"/>
    <w:rsid w:val="005A3434"/>
    <w:rsid w:val="005A37A6"/>
    <w:rsid w:val="005A3F47"/>
    <w:rsid w:val="005A4CF2"/>
    <w:rsid w:val="005A50B8"/>
    <w:rsid w:val="005A516A"/>
    <w:rsid w:val="005A54D2"/>
    <w:rsid w:val="005A57B8"/>
    <w:rsid w:val="005A661B"/>
    <w:rsid w:val="005A661D"/>
    <w:rsid w:val="005A6798"/>
    <w:rsid w:val="005A7184"/>
    <w:rsid w:val="005A74F2"/>
    <w:rsid w:val="005A7717"/>
    <w:rsid w:val="005A7BF9"/>
    <w:rsid w:val="005A7FD1"/>
    <w:rsid w:val="005B0165"/>
    <w:rsid w:val="005B08C9"/>
    <w:rsid w:val="005B0DDC"/>
    <w:rsid w:val="005B0F3E"/>
    <w:rsid w:val="005B19B7"/>
    <w:rsid w:val="005B2297"/>
    <w:rsid w:val="005B24CF"/>
    <w:rsid w:val="005B2E62"/>
    <w:rsid w:val="005B3EA4"/>
    <w:rsid w:val="005B485B"/>
    <w:rsid w:val="005B4C71"/>
    <w:rsid w:val="005B4E94"/>
    <w:rsid w:val="005B51A1"/>
    <w:rsid w:val="005B53C3"/>
    <w:rsid w:val="005B5524"/>
    <w:rsid w:val="005B59B5"/>
    <w:rsid w:val="005B59F2"/>
    <w:rsid w:val="005B5F87"/>
    <w:rsid w:val="005B6A3C"/>
    <w:rsid w:val="005B7B00"/>
    <w:rsid w:val="005B7F3F"/>
    <w:rsid w:val="005C044D"/>
    <w:rsid w:val="005C0CEF"/>
    <w:rsid w:val="005C0F4A"/>
    <w:rsid w:val="005C211B"/>
    <w:rsid w:val="005C287F"/>
    <w:rsid w:val="005C2FD1"/>
    <w:rsid w:val="005C34E8"/>
    <w:rsid w:val="005C3F87"/>
    <w:rsid w:val="005C43B3"/>
    <w:rsid w:val="005C46ED"/>
    <w:rsid w:val="005C4B2B"/>
    <w:rsid w:val="005C53E9"/>
    <w:rsid w:val="005C60F9"/>
    <w:rsid w:val="005C6948"/>
    <w:rsid w:val="005C7556"/>
    <w:rsid w:val="005C7B21"/>
    <w:rsid w:val="005C7D52"/>
    <w:rsid w:val="005D046E"/>
    <w:rsid w:val="005D0978"/>
    <w:rsid w:val="005D2019"/>
    <w:rsid w:val="005D2038"/>
    <w:rsid w:val="005D2525"/>
    <w:rsid w:val="005D25D6"/>
    <w:rsid w:val="005D27CF"/>
    <w:rsid w:val="005D2B44"/>
    <w:rsid w:val="005D2BF3"/>
    <w:rsid w:val="005D2C1F"/>
    <w:rsid w:val="005D3B94"/>
    <w:rsid w:val="005D55F5"/>
    <w:rsid w:val="005D5910"/>
    <w:rsid w:val="005D5DAC"/>
    <w:rsid w:val="005D609D"/>
    <w:rsid w:val="005D6386"/>
    <w:rsid w:val="005D72D1"/>
    <w:rsid w:val="005D76AC"/>
    <w:rsid w:val="005D76B3"/>
    <w:rsid w:val="005E1F2C"/>
    <w:rsid w:val="005E2285"/>
    <w:rsid w:val="005E29A8"/>
    <w:rsid w:val="005E3809"/>
    <w:rsid w:val="005E3BE4"/>
    <w:rsid w:val="005E3BEF"/>
    <w:rsid w:val="005E3C57"/>
    <w:rsid w:val="005E4232"/>
    <w:rsid w:val="005E4F4B"/>
    <w:rsid w:val="005E5225"/>
    <w:rsid w:val="005E526B"/>
    <w:rsid w:val="005E536D"/>
    <w:rsid w:val="005E5904"/>
    <w:rsid w:val="005E668E"/>
    <w:rsid w:val="005E7874"/>
    <w:rsid w:val="005E7B4F"/>
    <w:rsid w:val="005E7BD2"/>
    <w:rsid w:val="005F0617"/>
    <w:rsid w:val="005F0DF6"/>
    <w:rsid w:val="005F13DF"/>
    <w:rsid w:val="005F1909"/>
    <w:rsid w:val="005F1925"/>
    <w:rsid w:val="005F1E3A"/>
    <w:rsid w:val="005F3394"/>
    <w:rsid w:val="005F3E66"/>
    <w:rsid w:val="005F3EDC"/>
    <w:rsid w:val="005F411D"/>
    <w:rsid w:val="005F4E34"/>
    <w:rsid w:val="005F5094"/>
    <w:rsid w:val="005F5A4A"/>
    <w:rsid w:val="005F5C41"/>
    <w:rsid w:val="005F69B4"/>
    <w:rsid w:val="005F6FC1"/>
    <w:rsid w:val="005F781F"/>
    <w:rsid w:val="005F7BE3"/>
    <w:rsid w:val="006003DF"/>
    <w:rsid w:val="006007B3"/>
    <w:rsid w:val="00600CA4"/>
    <w:rsid w:val="00601584"/>
    <w:rsid w:val="00601970"/>
    <w:rsid w:val="00601D3C"/>
    <w:rsid w:val="00602145"/>
    <w:rsid w:val="00602A63"/>
    <w:rsid w:val="006039A9"/>
    <w:rsid w:val="00603E15"/>
    <w:rsid w:val="0060466F"/>
    <w:rsid w:val="00604D57"/>
    <w:rsid w:val="006050DD"/>
    <w:rsid w:val="0060653C"/>
    <w:rsid w:val="0060695D"/>
    <w:rsid w:val="006074D2"/>
    <w:rsid w:val="006078CF"/>
    <w:rsid w:val="006116F1"/>
    <w:rsid w:val="00611AA8"/>
    <w:rsid w:val="00611C5C"/>
    <w:rsid w:val="00611E40"/>
    <w:rsid w:val="006123AA"/>
    <w:rsid w:val="006126A8"/>
    <w:rsid w:val="00612FED"/>
    <w:rsid w:val="006133E5"/>
    <w:rsid w:val="00613573"/>
    <w:rsid w:val="006137E3"/>
    <w:rsid w:val="0061398B"/>
    <w:rsid w:val="00613ADE"/>
    <w:rsid w:val="00613BCE"/>
    <w:rsid w:val="00613E7A"/>
    <w:rsid w:val="00613F30"/>
    <w:rsid w:val="00614368"/>
    <w:rsid w:val="00614B5C"/>
    <w:rsid w:val="00614EBE"/>
    <w:rsid w:val="006150D3"/>
    <w:rsid w:val="00615DB3"/>
    <w:rsid w:val="006169A7"/>
    <w:rsid w:val="00616CA4"/>
    <w:rsid w:val="00617815"/>
    <w:rsid w:val="00617A7E"/>
    <w:rsid w:val="00620383"/>
    <w:rsid w:val="00620DAB"/>
    <w:rsid w:val="0062112F"/>
    <w:rsid w:val="00621309"/>
    <w:rsid w:val="006233B8"/>
    <w:rsid w:val="006234D6"/>
    <w:rsid w:val="006234FC"/>
    <w:rsid w:val="00623502"/>
    <w:rsid w:val="006245D9"/>
    <w:rsid w:val="00624747"/>
    <w:rsid w:val="006248C3"/>
    <w:rsid w:val="00625386"/>
    <w:rsid w:val="00625754"/>
    <w:rsid w:val="006258F4"/>
    <w:rsid w:val="00625F1E"/>
    <w:rsid w:val="0062600B"/>
    <w:rsid w:val="006260F6"/>
    <w:rsid w:val="006261C3"/>
    <w:rsid w:val="006269E7"/>
    <w:rsid w:val="00626BAF"/>
    <w:rsid w:val="00626BBC"/>
    <w:rsid w:val="00626C27"/>
    <w:rsid w:val="00626D3B"/>
    <w:rsid w:val="0062721D"/>
    <w:rsid w:val="0062744A"/>
    <w:rsid w:val="00627BF8"/>
    <w:rsid w:val="006305B5"/>
    <w:rsid w:val="00630903"/>
    <w:rsid w:val="00630FFD"/>
    <w:rsid w:val="006310B0"/>
    <w:rsid w:val="00631903"/>
    <w:rsid w:val="006319A8"/>
    <w:rsid w:val="00631D5B"/>
    <w:rsid w:val="00631F8B"/>
    <w:rsid w:val="00632996"/>
    <w:rsid w:val="00633330"/>
    <w:rsid w:val="00633390"/>
    <w:rsid w:val="006341AA"/>
    <w:rsid w:val="006346E4"/>
    <w:rsid w:val="00634C7F"/>
    <w:rsid w:val="00634E2B"/>
    <w:rsid w:val="0063507E"/>
    <w:rsid w:val="00635386"/>
    <w:rsid w:val="0063580A"/>
    <w:rsid w:val="006376E8"/>
    <w:rsid w:val="00640571"/>
    <w:rsid w:val="00640717"/>
    <w:rsid w:val="00640D2F"/>
    <w:rsid w:val="00640FB6"/>
    <w:rsid w:val="0064128F"/>
    <w:rsid w:val="00642C39"/>
    <w:rsid w:val="00643182"/>
    <w:rsid w:val="00643652"/>
    <w:rsid w:val="0064389A"/>
    <w:rsid w:val="00643B7D"/>
    <w:rsid w:val="0064490E"/>
    <w:rsid w:val="00644F07"/>
    <w:rsid w:val="00644FA5"/>
    <w:rsid w:val="0064529C"/>
    <w:rsid w:val="00645584"/>
    <w:rsid w:val="00645DE6"/>
    <w:rsid w:val="006461A0"/>
    <w:rsid w:val="00646239"/>
    <w:rsid w:val="006467E5"/>
    <w:rsid w:val="006475F6"/>
    <w:rsid w:val="00647A2F"/>
    <w:rsid w:val="00647C4E"/>
    <w:rsid w:val="00650FF7"/>
    <w:rsid w:val="006510F5"/>
    <w:rsid w:val="006517B2"/>
    <w:rsid w:val="006520FF"/>
    <w:rsid w:val="00652727"/>
    <w:rsid w:val="00652FA4"/>
    <w:rsid w:val="0065337C"/>
    <w:rsid w:val="0065453F"/>
    <w:rsid w:val="0065464F"/>
    <w:rsid w:val="00654727"/>
    <w:rsid w:val="00654E13"/>
    <w:rsid w:val="00655285"/>
    <w:rsid w:val="006559A7"/>
    <w:rsid w:val="00655BF7"/>
    <w:rsid w:val="006560E6"/>
    <w:rsid w:val="00656EFD"/>
    <w:rsid w:val="00657156"/>
    <w:rsid w:val="006572DF"/>
    <w:rsid w:val="006600D5"/>
    <w:rsid w:val="00660681"/>
    <w:rsid w:val="00661284"/>
    <w:rsid w:val="0066150D"/>
    <w:rsid w:val="00661754"/>
    <w:rsid w:val="00661886"/>
    <w:rsid w:val="006620F7"/>
    <w:rsid w:val="0066270B"/>
    <w:rsid w:val="0066314F"/>
    <w:rsid w:val="00663C58"/>
    <w:rsid w:val="00663C9D"/>
    <w:rsid w:val="00664614"/>
    <w:rsid w:val="006647FC"/>
    <w:rsid w:val="00664A87"/>
    <w:rsid w:val="006650CE"/>
    <w:rsid w:val="006655C9"/>
    <w:rsid w:val="0066594C"/>
    <w:rsid w:val="00665993"/>
    <w:rsid w:val="00665B2E"/>
    <w:rsid w:val="0066662E"/>
    <w:rsid w:val="00667700"/>
    <w:rsid w:val="00667AC2"/>
    <w:rsid w:val="00670064"/>
    <w:rsid w:val="006701DB"/>
    <w:rsid w:val="006705B3"/>
    <w:rsid w:val="006706D0"/>
    <w:rsid w:val="00670BC9"/>
    <w:rsid w:val="00672144"/>
    <w:rsid w:val="006721E3"/>
    <w:rsid w:val="0067221C"/>
    <w:rsid w:val="00672A54"/>
    <w:rsid w:val="00672BA4"/>
    <w:rsid w:val="00673042"/>
    <w:rsid w:val="0067362E"/>
    <w:rsid w:val="00673C7F"/>
    <w:rsid w:val="00674062"/>
    <w:rsid w:val="0067434A"/>
    <w:rsid w:val="00674B4E"/>
    <w:rsid w:val="00674CD2"/>
    <w:rsid w:val="00674DA0"/>
    <w:rsid w:val="0067597E"/>
    <w:rsid w:val="00676166"/>
    <w:rsid w:val="00676521"/>
    <w:rsid w:val="00676B3F"/>
    <w:rsid w:val="0068029D"/>
    <w:rsid w:val="00681F2F"/>
    <w:rsid w:val="006823A1"/>
    <w:rsid w:val="00683274"/>
    <w:rsid w:val="006834BB"/>
    <w:rsid w:val="0068354E"/>
    <w:rsid w:val="006851B4"/>
    <w:rsid w:val="006851F5"/>
    <w:rsid w:val="006854B4"/>
    <w:rsid w:val="00685948"/>
    <w:rsid w:val="00685EA3"/>
    <w:rsid w:val="00685FF5"/>
    <w:rsid w:val="0068603D"/>
    <w:rsid w:val="00686087"/>
    <w:rsid w:val="0068697D"/>
    <w:rsid w:val="00686F07"/>
    <w:rsid w:val="00686FE0"/>
    <w:rsid w:val="0068727C"/>
    <w:rsid w:val="00687533"/>
    <w:rsid w:val="00687665"/>
    <w:rsid w:val="00690C59"/>
    <w:rsid w:val="0069134B"/>
    <w:rsid w:val="006920D0"/>
    <w:rsid w:val="00692848"/>
    <w:rsid w:val="006929AE"/>
    <w:rsid w:val="0069361E"/>
    <w:rsid w:val="00693C4A"/>
    <w:rsid w:val="00694EFF"/>
    <w:rsid w:val="006955C5"/>
    <w:rsid w:val="00696869"/>
    <w:rsid w:val="00696880"/>
    <w:rsid w:val="00696C0D"/>
    <w:rsid w:val="00696EB9"/>
    <w:rsid w:val="00696FBA"/>
    <w:rsid w:val="006975FA"/>
    <w:rsid w:val="006A0955"/>
    <w:rsid w:val="006A0AE3"/>
    <w:rsid w:val="006A11E6"/>
    <w:rsid w:val="006A1794"/>
    <w:rsid w:val="006A17BF"/>
    <w:rsid w:val="006A1BE8"/>
    <w:rsid w:val="006A22A4"/>
    <w:rsid w:val="006A2547"/>
    <w:rsid w:val="006A29C4"/>
    <w:rsid w:val="006A3585"/>
    <w:rsid w:val="006A3C71"/>
    <w:rsid w:val="006A3D21"/>
    <w:rsid w:val="006A472F"/>
    <w:rsid w:val="006A480C"/>
    <w:rsid w:val="006A48DA"/>
    <w:rsid w:val="006A48F6"/>
    <w:rsid w:val="006A4CB9"/>
    <w:rsid w:val="006A4D75"/>
    <w:rsid w:val="006A4E93"/>
    <w:rsid w:val="006A65AB"/>
    <w:rsid w:val="006A7223"/>
    <w:rsid w:val="006B0741"/>
    <w:rsid w:val="006B09D0"/>
    <w:rsid w:val="006B0C27"/>
    <w:rsid w:val="006B16AD"/>
    <w:rsid w:val="006B1EBB"/>
    <w:rsid w:val="006B2117"/>
    <w:rsid w:val="006B2BFB"/>
    <w:rsid w:val="006B2E90"/>
    <w:rsid w:val="006B35D9"/>
    <w:rsid w:val="006B3D9C"/>
    <w:rsid w:val="006B3E49"/>
    <w:rsid w:val="006B44D3"/>
    <w:rsid w:val="006B46A6"/>
    <w:rsid w:val="006B46E7"/>
    <w:rsid w:val="006B4A51"/>
    <w:rsid w:val="006B642F"/>
    <w:rsid w:val="006B6513"/>
    <w:rsid w:val="006B6584"/>
    <w:rsid w:val="006B732B"/>
    <w:rsid w:val="006B78E6"/>
    <w:rsid w:val="006B7C9A"/>
    <w:rsid w:val="006B7FE3"/>
    <w:rsid w:val="006C081C"/>
    <w:rsid w:val="006C1CAA"/>
    <w:rsid w:val="006C23C2"/>
    <w:rsid w:val="006C25CD"/>
    <w:rsid w:val="006C2A81"/>
    <w:rsid w:val="006C33EB"/>
    <w:rsid w:val="006C36FF"/>
    <w:rsid w:val="006C379F"/>
    <w:rsid w:val="006C408B"/>
    <w:rsid w:val="006C41DB"/>
    <w:rsid w:val="006C458D"/>
    <w:rsid w:val="006C462E"/>
    <w:rsid w:val="006C4752"/>
    <w:rsid w:val="006C4847"/>
    <w:rsid w:val="006C49AB"/>
    <w:rsid w:val="006C4FDC"/>
    <w:rsid w:val="006C588F"/>
    <w:rsid w:val="006C5C3E"/>
    <w:rsid w:val="006C6A71"/>
    <w:rsid w:val="006C6C2D"/>
    <w:rsid w:val="006D0A58"/>
    <w:rsid w:val="006D0B27"/>
    <w:rsid w:val="006D0E5E"/>
    <w:rsid w:val="006D1142"/>
    <w:rsid w:val="006D1484"/>
    <w:rsid w:val="006D1713"/>
    <w:rsid w:val="006D19FE"/>
    <w:rsid w:val="006D1AD7"/>
    <w:rsid w:val="006D1F32"/>
    <w:rsid w:val="006D20E9"/>
    <w:rsid w:val="006D2278"/>
    <w:rsid w:val="006D3750"/>
    <w:rsid w:val="006D3949"/>
    <w:rsid w:val="006D3E6B"/>
    <w:rsid w:val="006D3F13"/>
    <w:rsid w:val="006D47DE"/>
    <w:rsid w:val="006D4A1B"/>
    <w:rsid w:val="006D4DF7"/>
    <w:rsid w:val="006D4E7E"/>
    <w:rsid w:val="006D63FA"/>
    <w:rsid w:val="006D72ED"/>
    <w:rsid w:val="006D73CD"/>
    <w:rsid w:val="006D747C"/>
    <w:rsid w:val="006D75D7"/>
    <w:rsid w:val="006D771B"/>
    <w:rsid w:val="006E011B"/>
    <w:rsid w:val="006E0813"/>
    <w:rsid w:val="006E13B3"/>
    <w:rsid w:val="006E1AEE"/>
    <w:rsid w:val="006E230D"/>
    <w:rsid w:val="006E2D91"/>
    <w:rsid w:val="006E313C"/>
    <w:rsid w:val="006E35FF"/>
    <w:rsid w:val="006E3FE3"/>
    <w:rsid w:val="006E4DBA"/>
    <w:rsid w:val="006E5F2B"/>
    <w:rsid w:val="006E6027"/>
    <w:rsid w:val="006E6040"/>
    <w:rsid w:val="006E6955"/>
    <w:rsid w:val="006E76A9"/>
    <w:rsid w:val="006F06C9"/>
    <w:rsid w:val="006F0934"/>
    <w:rsid w:val="006F0A2E"/>
    <w:rsid w:val="006F0B1A"/>
    <w:rsid w:val="006F0D16"/>
    <w:rsid w:val="006F1CD8"/>
    <w:rsid w:val="006F1D8A"/>
    <w:rsid w:val="006F256D"/>
    <w:rsid w:val="006F359A"/>
    <w:rsid w:val="006F3FA0"/>
    <w:rsid w:val="006F41C1"/>
    <w:rsid w:val="006F45BF"/>
    <w:rsid w:val="006F47E1"/>
    <w:rsid w:val="006F4854"/>
    <w:rsid w:val="006F4D25"/>
    <w:rsid w:val="006F5409"/>
    <w:rsid w:val="006F5EB9"/>
    <w:rsid w:val="006F624F"/>
    <w:rsid w:val="006F746C"/>
    <w:rsid w:val="006F7971"/>
    <w:rsid w:val="006F79BA"/>
    <w:rsid w:val="006F7B2B"/>
    <w:rsid w:val="007005D1"/>
    <w:rsid w:val="007005E4"/>
    <w:rsid w:val="00700F10"/>
    <w:rsid w:val="0070100F"/>
    <w:rsid w:val="00701105"/>
    <w:rsid w:val="00701201"/>
    <w:rsid w:val="00701298"/>
    <w:rsid w:val="00701524"/>
    <w:rsid w:val="007017D3"/>
    <w:rsid w:val="00701C48"/>
    <w:rsid w:val="00701E3C"/>
    <w:rsid w:val="00702428"/>
    <w:rsid w:val="00704801"/>
    <w:rsid w:val="00704FBB"/>
    <w:rsid w:val="007051C2"/>
    <w:rsid w:val="00705563"/>
    <w:rsid w:val="007058BB"/>
    <w:rsid w:val="00706F6C"/>
    <w:rsid w:val="0070721D"/>
    <w:rsid w:val="007074CF"/>
    <w:rsid w:val="00707EC8"/>
    <w:rsid w:val="0071055F"/>
    <w:rsid w:val="007113E3"/>
    <w:rsid w:val="007115E3"/>
    <w:rsid w:val="007118C7"/>
    <w:rsid w:val="00711F06"/>
    <w:rsid w:val="0071250F"/>
    <w:rsid w:val="007135F3"/>
    <w:rsid w:val="00713685"/>
    <w:rsid w:val="00713AEA"/>
    <w:rsid w:val="00714002"/>
    <w:rsid w:val="007140F3"/>
    <w:rsid w:val="00714F98"/>
    <w:rsid w:val="007153E3"/>
    <w:rsid w:val="00715AE0"/>
    <w:rsid w:val="007164D2"/>
    <w:rsid w:val="007167CE"/>
    <w:rsid w:val="00716A8A"/>
    <w:rsid w:val="00716C9B"/>
    <w:rsid w:val="00717CE9"/>
    <w:rsid w:val="007200F7"/>
    <w:rsid w:val="0072084C"/>
    <w:rsid w:val="00720B1D"/>
    <w:rsid w:val="00720CE5"/>
    <w:rsid w:val="00720CF3"/>
    <w:rsid w:val="007214BB"/>
    <w:rsid w:val="007221BF"/>
    <w:rsid w:val="007224C7"/>
    <w:rsid w:val="00722B11"/>
    <w:rsid w:val="00722DCD"/>
    <w:rsid w:val="007231F3"/>
    <w:rsid w:val="00723C04"/>
    <w:rsid w:val="00724660"/>
    <w:rsid w:val="00724DC2"/>
    <w:rsid w:val="007254E4"/>
    <w:rsid w:val="00726B04"/>
    <w:rsid w:val="007277CC"/>
    <w:rsid w:val="00727985"/>
    <w:rsid w:val="00730373"/>
    <w:rsid w:val="00730E38"/>
    <w:rsid w:val="00732456"/>
    <w:rsid w:val="00732485"/>
    <w:rsid w:val="007328ED"/>
    <w:rsid w:val="00732C36"/>
    <w:rsid w:val="00732E55"/>
    <w:rsid w:val="00732F92"/>
    <w:rsid w:val="007330BD"/>
    <w:rsid w:val="007331F5"/>
    <w:rsid w:val="00733842"/>
    <w:rsid w:val="00733B17"/>
    <w:rsid w:val="00734042"/>
    <w:rsid w:val="007340D4"/>
    <w:rsid w:val="00734F55"/>
    <w:rsid w:val="00734FF8"/>
    <w:rsid w:val="00735296"/>
    <w:rsid w:val="00735B0F"/>
    <w:rsid w:val="00736000"/>
    <w:rsid w:val="00736016"/>
    <w:rsid w:val="007363AA"/>
    <w:rsid w:val="0073712D"/>
    <w:rsid w:val="00737298"/>
    <w:rsid w:val="007374A8"/>
    <w:rsid w:val="00737E25"/>
    <w:rsid w:val="00740273"/>
    <w:rsid w:val="007404FF"/>
    <w:rsid w:val="00740545"/>
    <w:rsid w:val="0074055A"/>
    <w:rsid w:val="00740798"/>
    <w:rsid w:val="0074107B"/>
    <w:rsid w:val="007412C0"/>
    <w:rsid w:val="00741A89"/>
    <w:rsid w:val="007420A7"/>
    <w:rsid w:val="0074241E"/>
    <w:rsid w:val="007424A9"/>
    <w:rsid w:val="00742839"/>
    <w:rsid w:val="00742DCA"/>
    <w:rsid w:val="007432B8"/>
    <w:rsid w:val="007433A4"/>
    <w:rsid w:val="007437EB"/>
    <w:rsid w:val="00743CD3"/>
    <w:rsid w:val="00743D04"/>
    <w:rsid w:val="00743D82"/>
    <w:rsid w:val="007444CE"/>
    <w:rsid w:val="00744927"/>
    <w:rsid w:val="00744ADF"/>
    <w:rsid w:val="00744D2E"/>
    <w:rsid w:val="00745B6E"/>
    <w:rsid w:val="00746432"/>
    <w:rsid w:val="007464B6"/>
    <w:rsid w:val="007465FC"/>
    <w:rsid w:val="007466FA"/>
    <w:rsid w:val="00746A06"/>
    <w:rsid w:val="00746A2A"/>
    <w:rsid w:val="00746ED0"/>
    <w:rsid w:val="0074768C"/>
    <w:rsid w:val="00747AA8"/>
    <w:rsid w:val="00747B9D"/>
    <w:rsid w:val="007505D9"/>
    <w:rsid w:val="0075066D"/>
    <w:rsid w:val="0075069A"/>
    <w:rsid w:val="00750951"/>
    <w:rsid w:val="00750B20"/>
    <w:rsid w:val="00750BE4"/>
    <w:rsid w:val="00750F55"/>
    <w:rsid w:val="00750F97"/>
    <w:rsid w:val="00751DBC"/>
    <w:rsid w:val="00751DD6"/>
    <w:rsid w:val="00751EFB"/>
    <w:rsid w:val="00752000"/>
    <w:rsid w:val="00752843"/>
    <w:rsid w:val="00752F49"/>
    <w:rsid w:val="00753039"/>
    <w:rsid w:val="0075477C"/>
    <w:rsid w:val="00754C0F"/>
    <w:rsid w:val="00755428"/>
    <w:rsid w:val="00755B79"/>
    <w:rsid w:val="007560EC"/>
    <w:rsid w:val="00756294"/>
    <w:rsid w:val="00756303"/>
    <w:rsid w:val="0075652E"/>
    <w:rsid w:val="00757DE6"/>
    <w:rsid w:val="007601B6"/>
    <w:rsid w:val="0076096D"/>
    <w:rsid w:val="00760FB4"/>
    <w:rsid w:val="0076120C"/>
    <w:rsid w:val="00761380"/>
    <w:rsid w:val="0076184C"/>
    <w:rsid w:val="00761AD6"/>
    <w:rsid w:val="00761BAE"/>
    <w:rsid w:val="00762533"/>
    <w:rsid w:val="00762619"/>
    <w:rsid w:val="00762D37"/>
    <w:rsid w:val="007640C6"/>
    <w:rsid w:val="00765B4E"/>
    <w:rsid w:val="00765C12"/>
    <w:rsid w:val="0076632E"/>
    <w:rsid w:val="00766AB6"/>
    <w:rsid w:val="00766FC7"/>
    <w:rsid w:val="00766FF2"/>
    <w:rsid w:val="0076711B"/>
    <w:rsid w:val="0076725A"/>
    <w:rsid w:val="007676B5"/>
    <w:rsid w:val="0077000A"/>
    <w:rsid w:val="00770824"/>
    <w:rsid w:val="00770A11"/>
    <w:rsid w:val="00770E39"/>
    <w:rsid w:val="00770F4F"/>
    <w:rsid w:val="00770FE0"/>
    <w:rsid w:val="00771348"/>
    <w:rsid w:val="00771464"/>
    <w:rsid w:val="007719B3"/>
    <w:rsid w:val="00772413"/>
    <w:rsid w:val="007729CB"/>
    <w:rsid w:val="00772ADF"/>
    <w:rsid w:val="00772E49"/>
    <w:rsid w:val="00773238"/>
    <w:rsid w:val="0077333E"/>
    <w:rsid w:val="00774039"/>
    <w:rsid w:val="007741C7"/>
    <w:rsid w:val="0077448C"/>
    <w:rsid w:val="007744CD"/>
    <w:rsid w:val="00774FC2"/>
    <w:rsid w:val="00775FC9"/>
    <w:rsid w:val="0077617F"/>
    <w:rsid w:val="00777615"/>
    <w:rsid w:val="00777843"/>
    <w:rsid w:val="00777E96"/>
    <w:rsid w:val="00777EA6"/>
    <w:rsid w:val="00777F9E"/>
    <w:rsid w:val="007801CC"/>
    <w:rsid w:val="00780D22"/>
    <w:rsid w:val="00781245"/>
    <w:rsid w:val="0078149C"/>
    <w:rsid w:val="0078201F"/>
    <w:rsid w:val="007836F5"/>
    <w:rsid w:val="00783C6D"/>
    <w:rsid w:val="0078426B"/>
    <w:rsid w:val="007843BA"/>
    <w:rsid w:val="0078444B"/>
    <w:rsid w:val="007844AC"/>
    <w:rsid w:val="007844D1"/>
    <w:rsid w:val="0078464B"/>
    <w:rsid w:val="007847A5"/>
    <w:rsid w:val="007848D6"/>
    <w:rsid w:val="00784A12"/>
    <w:rsid w:val="00784F9E"/>
    <w:rsid w:val="007852F6"/>
    <w:rsid w:val="00785439"/>
    <w:rsid w:val="00785AAB"/>
    <w:rsid w:val="00786B63"/>
    <w:rsid w:val="00786BAE"/>
    <w:rsid w:val="00786E2F"/>
    <w:rsid w:val="007870A3"/>
    <w:rsid w:val="0078719A"/>
    <w:rsid w:val="007873DE"/>
    <w:rsid w:val="00787500"/>
    <w:rsid w:val="00787CB9"/>
    <w:rsid w:val="007901CA"/>
    <w:rsid w:val="00790BB8"/>
    <w:rsid w:val="007917F1"/>
    <w:rsid w:val="007918C2"/>
    <w:rsid w:val="007929A8"/>
    <w:rsid w:val="00792A4E"/>
    <w:rsid w:val="00793038"/>
    <w:rsid w:val="007931F3"/>
    <w:rsid w:val="00794838"/>
    <w:rsid w:val="0079483B"/>
    <w:rsid w:val="007948EA"/>
    <w:rsid w:val="00794A8B"/>
    <w:rsid w:val="00794D6C"/>
    <w:rsid w:val="007951CE"/>
    <w:rsid w:val="00797F19"/>
    <w:rsid w:val="007A0781"/>
    <w:rsid w:val="007A0FAA"/>
    <w:rsid w:val="007A1ED5"/>
    <w:rsid w:val="007A28F0"/>
    <w:rsid w:val="007A31F8"/>
    <w:rsid w:val="007A3686"/>
    <w:rsid w:val="007A3BCA"/>
    <w:rsid w:val="007A3CAD"/>
    <w:rsid w:val="007A3FCD"/>
    <w:rsid w:val="007A5052"/>
    <w:rsid w:val="007A52DD"/>
    <w:rsid w:val="007A5561"/>
    <w:rsid w:val="007A58AE"/>
    <w:rsid w:val="007A5A6E"/>
    <w:rsid w:val="007A5AC2"/>
    <w:rsid w:val="007A5C40"/>
    <w:rsid w:val="007A5F1B"/>
    <w:rsid w:val="007A70F8"/>
    <w:rsid w:val="007A736F"/>
    <w:rsid w:val="007A757E"/>
    <w:rsid w:val="007B00BF"/>
    <w:rsid w:val="007B1613"/>
    <w:rsid w:val="007B2276"/>
    <w:rsid w:val="007B2527"/>
    <w:rsid w:val="007B29F3"/>
    <w:rsid w:val="007B366D"/>
    <w:rsid w:val="007B371E"/>
    <w:rsid w:val="007B38C9"/>
    <w:rsid w:val="007B43A9"/>
    <w:rsid w:val="007B5E36"/>
    <w:rsid w:val="007B607C"/>
    <w:rsid w:val="007B64EB"/>
    <w:rsid w:val="007B6E9A"/>
    <w:rsid w:val="007B74C7"/>
    <w:rsid w:val="007B7507"/>
    <w:rsid w:val="007B7A8D"/>
    <w:rsid w:val="007C0578"/>
    <w:rsid w:val="007C05AD"/>
    <w:rsid w:val="007C06AF"/>
    <w:rsid w:val="007C0BA0"/>
    <w:rsid w:val="007C1476"/>
    <w:rsid w:val="007C1D65"/>
    <w:rsid w:val="007C1D9F"/>
    <w:rsid w:val="007C20D2"/>
    <w:rsid w:val="007C272E"/>
    <w:rsid w:val="007C410E"/>
    <w:rsid w:val="007C4446"/>
    <w:rsid w:val="007C4693"/>
    <w:rsid w:val="007C4A66"/>
    <w:rsid w:val="007C4C15"/>
    <w:rsid w:val="007C515E"/>
    <w:rsid w:val="007C5D94"/>
    <w:rsid w:val="007C63D0"/>
    <w:rsid w:val="007C65DC"/>
    <w:rsid w:val="007C67AA"/>
    <w:rsid w:val="007C6E66"/>
    <w:rsid w:val="007C7407"/>
    <w:rsid w:val="007C77FE"/>
    <w:rsid w:val="007C7D1F"/>
    <w:rsid w:val="007C7FCE"/>
    <w:rsid w:val="007D05B7"/>
    <w:rsid w:val="007D08B1"/>
    <w:rsid w:val="007D09E6"/>
    <w:rsid w:val="007D0D52"/>
    <w:rsid w:val="007D0DE1"/>
    <w:rsid w:val="007D0FDE"/>
    <w:rsid w:val="007D1914"/>
    <w:rsid w:val="007D1C56"/>
    <w:rsid w:val="007D257F"/>
    <w:rsid w:val="007D2D13"/>
    <w:rsid w:val="007D3EDF"/>
    <w:rsid w:val="007D3F2B"/>
    <w:rsid w:val="007D434E"/>
    <w:rsid w:val="007D4795"/>
    <w:rsid w:val="007D4B3D"/>
    <w:rsid w:val="007D4D33"/>
    <w:rsid w:val="007D4E47"/>
    <w:rsid w:val="007D63FC"/>
    <w:rsid w:val="007D64D0"/>
    <w:rsid w:val="007D6851"/>
    <w:rsid w:val="007D69A8"/>
    <w:rsid w:val="007D7998"/>
    <w:rsid w:val="007E058D"/>
    <w:rsid w:val="007E064A"/>
    <w:rsid w:val="007E0C21"/>
    <w:rsid w:val="007E131D"/>
    <w:rsid w:val="007E1D70"/>
    <w:rsid w:val="007E2D45"/>
    <w:rsid w:val="007E368F"/>
    <w:rsid w:val="007E392D"/>
    <w:rsid w:val="007E443D"/>
    <w:rsid w:val="007E4A3C"/>
    <w:rsid w:val="007E4D42"/>
    <w:rsid w:val="007E4F16"/>
    <w:rsid w:val="007E576A"/>
    <w:rsid w:val="007E5A0C"/>
    <w:rsid w:val="007E5A1F"/>
    <w:rsid w:val="007E5C0C"/>
    <w:rsid w:val="007E625E"/>
    <w:rsid w:val="007E646C"/>
    <w:rsid w:val="007E65D2"/>
    <w:rsid w:val="007E7E86"/>
    <w:rsid w:val="007F0039"/>
    <w:rsid w:val="007F0576"/>
    <w:rsid w:val="007F0AA0"/>
    <w:rsid w:val="007F0AC7"/>
    <w:rsid w:val="007F0ADD"/>
    <w:rsid w:val="007F1755"/>
    <w:rsid w:val="007F2647"/>
    <w:rsid w:val="007F2B80"/>
    <w:rsid w:val="007F2D21"/>
    <w:rsid w:val="007F384F"/>
    <w:rsid w:val="007F3918"/>
    <w:rsid w:val="007F3951"/>
    <w:rsid w:val="007F3A13"/>
    <w:rsid w:val="007F3C38"/>
    <w:rsid w:val="007F3C9A"/>
    <w:rsid w:val="007F4425"/>
    <w:rsid w:val="007F476A"/>
    <w:rsid w:val="007F5551"/>
    <w:rsid w:val="007F5D8C"/>
    <w:rsid w:val="007F62DE"/>
    <w:rsid w:val="007F6654"/>
    <w:rsid w:val="007F6D13"/>
    <w:rsid w:val="007F6EA7"/>
    <w:rsid w:val="007F78B7"/>
    <w:rsid w:val="007F79F9"/>
    <w:rsid w:val="007F7B1D"/>
    <w:rsid w:val="007F7D88"/>
    <w:rsid w:val="008006E8"/>
    <w:rsid w:val="00800B7C"/>
    <w:rsid w:val="0080177C"/>
    <w:rsid w:val="00801C96"/>
    <w:rsid w:val="008024E0"/>
    <w:rsid w:val="00802FD8"/>
    <w:rsid w:val="0080307A"/>
    <w:rsid w:val="008038B0"/>
    <w:rsid w:val="00804020"/>
    <w:rsid w:val="00804314"/>
    <w:rsid w:val="008044DE"/>
    <w:rsid w:val="0080481B"/>
    <w:rsid w:val="008057F6"/>
    <w:rsid w:val="00805B25"/>
    <w:rsid w:val="00805D79"/>
    <w:rsid w:val="00805E2E"/>
    <w:rsid w:val="008069F3"/>
    <w:rsid w:val="00807099"/>
    <w:rsid w:val="0080753E"/>
    <w:rsid w:val="00807741"/>
    <w:rsid w:val="00807AF0"/>
    <w:rsid w:val="00807EA3"/>
    <w:rsid w:val="00810354"/>
    <w:rsid w:val="00810EC3"/>
    <w:rsid w:val="0081159F"/>
    <w:rsid w:val="0081162C"/>
    <w:rsid w:val="00811A79"/>
    <w:rsid w:val="00811ECE"/>
    <w:rsid w:val="00812E2A"/>
    <w:rsid w:val="00812EBB"/>
    <w:rsid w:val="00813064"/>
    <w:rsid w:val="0081308D"/>
    <w:rsid w:val="0081336F"/>
    <w:rsid w:val="00814043"/>
    <w:rsid w:val="008148A6"/>
    <w:rsid w:val="00814FE7"/>
    <w:rsid w:val="008157E8"/>
    <w:rsid w:val="00815915"/>
    <w:rsid w:val="00815952"/>
    <w:rsid w:val="00815A8F"/>
    <w:rsid w:val="00815FFE"/>
    <w:rsid w:val="00816AFA"/>
    <w:rsid w:val="00816FC2"/>
    <w:rsid w:val="008177C9"/>
    <w:rsid w:val="008212E5"/>
    <w:rsid w:val="008215A0"/>
    <w:rsid w:val="0082165D"/>
    <w:rsid w:val="00821B00"/>
    <w:rsid w:val="00822DA9"/>
    <w:rsid w:val="00822E5E"/>
    <w:rsid w:val="00823503"/>
    <w:rsid w:val="00823793"/>
    <w:rsid w:val="00823811"/>
    <w:rsid w:val="0082394D"/>
    <w:rsid w:val="00823B67"/>
    <w:rsid w:val="00823C85"/>
    <w:rsid w:val="008241DC"/>
    <w:rsid w:val="00824650"/>
    <w:rsid w:val="00824702"/>
    <w:rsid w:val="00824B0F"/>
    <w:rsid w:val="00824ED9"/>
    <w:rsid w:val="00824F02"/>
    <w:rsid w:val="008252EE"/>
    <w:rsid w:val="00825C7A"/>
    <w:rsid w:val="0082663B"/>
    <w:rsid w:val="00826BB7"/>
    <w:rsid w:val="008270AA"/>
    <w:rsid w:val="00830F8C"/>
    <w:rsid w:val="008313E2"/>
    <w:rsid w:val="00831B6A"/>
    <w:rsid w:val="00832884"/>
    <w:rsid w:val="00833DB9"/>
    <w:rsid w:val="00833F97"/>
    <w:rsid w:val="00834461"/>
    <w:rsid w:val="00834580"/>
    <w:rsid w:val="00834964"/>
    <w:rsid w:val="00834C61"/>
    <w:rsid w:val="00834ECF"/>
    <w:rsid w:val="00834F4F"/>
    <w:rsid w:val="008351F1"/>
    <w:rsid w:val="00835DD8"/>
    <w:rsid w:val="00835FB8"/>
    <w:rsid w:val="00836C79"/>
    <w:rsid w:val="00836E98"/>
    <w:rsid w:val="00837122"/>
    <w:rsid w:val="0083739B"/>
    <w:rsid w:val="008377EB"/>
    <w:rsid w:val="0084056F"/>
    <w:rsid w:val="00841094"/>
    <w:rsid w:val="00841799"/>
    <w:rsid w:val="00841935"/>
    <w:rsid w:val="008419A8"/>
    <w:rsid w:val="00841B1C"/>
    <w:rsid w:val="00841BC4"/>
    <w:rsid w:val="0084303F"/>
    <w:rsid w:val="00843831"/>
    <w:rsid w:val="00843B1C"/>
    <w:rsid w:val="00843D2E"/>
    <w:rsid w:val="008445FF"/>
    <w:rsid w:val="0084476A"/>
    <w:rsid w:val="00844C86"/>
    <w:rsid w:val="00844EB7"/>
    <w:rsid w:val="008452F0"/>
    <w:rsid w:val="0084591C"/>
    <w:rsid w:val="00845B1A"/>
    <w:rsid w:val="00845CF2"/>
    <w:rsid w:val="0084609B"/>
    <w:rsid w:val="0084665D"/>
    <w:rsid w:val="008501DE"/>
    <w:rsid w:val="008502FA"/>
    <w:rsid w:val="008504DC"/>
    <w:rsid w:val="008506D2"/>
    <w:rsid w:val="008510F4"/>
    <w:rsid w:val="00851504"/>
    <w:rsid w:val="008516F9"/>
    <w:rsid w:val="00852AB9"/>
    <w:rsid w:val="00853205"/>
    <w:rsid w:val="00853617"/>
    <w:rsid w:val="00853716"/>
    <w:rsid w:val="00853B9C"/>
    <w:rsid w:val="00853BDA"/>
    <w:rsid w:val="00853F24"/>
    <w:rsid w:val="00853F73"/>
    <w:rsid w:val="00854761"/>
    <w:rsid w:val="00854C82"/>
    <w:rsid w:val="00855AC3"/>
    <w:rsid w:val="00856465"/>
    <w:rsid w:val="0085688A"/>
    <w:rsid w:val="00856A0F"/>
    <w:rsid w:val="00856A79"/>
    <w:rsid w:val="00856D3D"/>
    <w:rsid w:val="00857259"/>
    <w:rsid w:val="00857780"/>
    <w:rsid w:val="0086027D"/>
    <w:rsid w:val="00860381"/>
    <w:rsid w:val="00860FEF"/>
    <w:rsid w:val="008610AB"/>
    <w:rsid w:val="008614DE"/>
    <w:rsid w:val="00862C81"/>
    <w:rsid w:val="00862E12"/>
    <w:rsid w:val="00863337"/>
    <w:rsid w:val="00863507"/>
    <w:rsid w:val="00863565"/>
    <w:rsid w:val="00863F15"/>
    <w:rsid w:val="00864218"/>
    <w:rsid w:val="0086483C"/>
    <w:rsid w:val="008651A3"/>
    <w:rsid w:val="008656C6"/>
    <w:rsid w:val="008657F3"/>
    <w:rsid w:val="008662C1"/>
    <w:rsid w:val="008670C4"/>
    <w:rsid w:val="00867243"/>
    <w:rsid w:val="00867B1D"/>
    <w:rsid w:val="008704FD"/>
    <w:rsid w:val="00871025"/>
    <w:rsid w:val="008711A5"/>
    <w:rsid w:val="00871244"/>
    <w:rsid w:val="00871386"/>
    <w:rsid w:val="0087198A"/>
    <w:rsid w:val="00872030"/>
    <w:rsid w:val="008722EF"/>
    <w:rsid w:val="00872360"/>
    <w:rsid w:val="00872744"/>
    <w:rsid w:val="00872D07"/>
    <w:rsid w:val="008737FD"/>
    <w:rsid w:val="008746DB"/>
    <w:rsid w:val="00874C3E"/>
    <w:rsid w:val="00875851"/>
    <w:rsid w:val="00875A4F"/>
    <w:rsid w:val="008761E7"/>
    <w:rsid w:val="0087790D"/>
    <w:rsid w:val="00877EE2"/>
    <w:rsid w:val="00880435"/>
    <w:rsid w:val="0088048A"/>
    <w:rsid w:val="008805D6"/>
    <w:rsid w:val="00881D94"/>
    <w:rsid w:val="00882459"/>
    <w:rsid w:val="00883BCA"/>
    <w:rsid w:val="00883CDD"/>
    <w:rsid w:val="008844AD"/>
    <w:rsid w:val="00884CBE"/>
    <w:rsid w:val="008857AD"/>
    <w:rsid w:val="00885C81"/>
    <w:rsid w:val="008866C5"/>
    <w:rsid w:val="008866DE"/>
    <w:rsid w:val="00886D41"/>
    <w:rsid w:val="00887262"/>
    <w:rsid w:val="008872F2"/>
    <w:rsid w:val="00887CBB"/>
    <w:rsid w:val="00890A6C"/>
    <w:rsid w:val="00890D9A"/>
    <w:rsid w:val="0089172B"/>
    <w:rsid w:val="008919EB"/>
    <w:rsid w:val="0089217D"/>
    <w:rsid w:val="00892E25"/>
    <w:rsid w:val="00892E81"/>
    <w:rsid w:val="008931AA"/>
    <w:rsid w:val="0089332E"/>
    <w:rsid w:val="00893428"/>
    <w:rsid w:val="00893FCF"/>
    <w:rsid w:val="00894271"/>
    <w:rsid w:val="0089479B"/>
    <w:rsid w:val="008955DE"/>
    <w:rsid w:val="008956DB"/>
    <w:rsid w:val="00895B2B"/>
    <w:rsid w:val="008962BF"/>
    <w:rsid w:val="00897012"/>
    <w:rsid w:val="00897028"/>
    <w:rsid w:val="00897E77"/>
    <w:rsid w:val="008A0924"/>
    <w:rsid w:val="008A0D9E"/>
    <w:rsid w:val="008A1912"/>
    <w:rsid w:val="008A1E6B"/>
    <w:rsid w:val="008A2158"/>
    <w:rsid w:val="008A23CB"/>
    <w:rsid w:val="008A3616"/>
    <w:rsid w:val="008A3BB2"/>
    <w:rsid w:val="008A3CF0"/>
    <w:rsid w:val="008A40B2"/>
    <w:rsid w:val="008A4913"/>
    <w:rsid w:val="008A4FCA"/>
    <w:rsid w:val="008A5022"/>
    <w:rsid w:val="008A58CC"/>
    <w:rsid w:val="008A5B3D"/>
    <w:rsid w:val="008A5F7D"/>
    <w:rsid w:val="008A643E"/>
    <w:rsid w:val="008A7089"/>
    <w:rsid w:val="008A7162"/>
    <w:rsid w:val="008A762F"/>
    <w:rsid w:val="008B04A3"/>
    <w:rsid w:val="008B05AA"/>
    <w:rsid w:val="008B10F5"/>
    <w:rsid w:val="008B1A99"/>
    <w:rsid w:val="008B2A46"/>
    <w:rsid w:val="008B2D62"/>
    <w:rsid w:val="008B462C"/>
    <w:rsid w:val="008B47A1"/>
    <w:rsid w:val="008B4D18"/>
    <w:rsid w:val="008B5A2F"/>
    <w:rsid w:val="008B5BAD"/>
    <w:rsid w:val="008B6045"/>
    <w:rsid w:val="008B6553"/>
    <w:rsid w:val="008B66A3"/>
    <w:rsid w:val="008B6A5C"/>
    <w:rsid w:val="008B6EE4"/>
    <w:rsid w:val="008B729A"/>
    <w:rsid w:val="008B791A"/>
    <w:rsid w:val="008B7ABF"/>
    <w:rsid w:val="008B7AD3"/>
    <w:rsid w:val="008C00DE"/>
    <w:rsid w:val="008C0416"/>
    <w:rsid w:val="008C072B"/>
    <w:rsid w:val="008C0A7B"/>
    <w:rsid w:val="008C0BBC"/>
    <w:rsid w:val="008C1013"/>
    <w:rsid w:val="008C156C"/>
    <w:rsid w:val="008C2B4B"/>
    <w:rsid w:val="008C3024"/>
    <w:rsid w:val="008C3816"/>
    <w:rsid w:val="008C38A5"/>
    <w:rsid w:val="008C3CCF"/>
    <w:rsid w:val="008C3E95"/>
    <w:rsid w:val="008C3EC9"/>
    <w:rsid w:val="008C40AA"/>
    <w:rsid w:val="008C417D"/>
    <w:rsid w:val="008C4330"/>
    <w:rsid w:val="008C461C"/>
    <w:rsid w:val="008C4971"/>
    <w:rsid w:val="008C4979"/>
    <w:rsid w:val="008C4D42"/>
    <w:rsid w:val="008C4E09"/>
    <w:rsid w:val="008C4F9F"/>
    <w:rsid w:val="008C585B"/>
    <w:rsid w:val="008C5C70"/>
    <w:rsid w:val="008C6B8F"/>
    <w:rsid w:val="008C74EB"/>
    <w:rsid w:val="008C7870"/>
    <w:rsid w:val="008C7A45"/>
    <w:rsid w:val="008D01D0"/>
    <w:rsid w:val="008D02D6"/>
    <w:rsid w:val="008D056F"/>
    <w:rsid w:val="008D0E1A"/>
    <w:rsid w:val="008D226E"/>
    <w:rsid w:val="008D271C"/>
    <w:rsid w:val="008D2FA8"/>
    <w:rsid w:val="008D3104"/>
    <w:rsid w:val="008D3971"/>
    <w:rsid w:val="008D4197"/>
    <w:rsid w:val="008D42DA"/>
    <w:rsid w:val="008D4EDD"/>
    <w:rsid w:val="008D576F"/>
    <w:rsid w:val="008D5867"/>
    <w:rsid w:val="008D5AF1"/>
    <w:rsid w:val="008D5E43"/>
    <w:rsid w:val="008D6A04"/>
    <w:rsid w:val="008D6FDF"/>
    <w:rsid w:val="008E075A"/>
    <w:rsid w:val="008E09A3"/>
    <w:rsid w:val="008E0E1F"/>
    <w:rsid w:val="008E17C9"/>
    <w:rsid w:val="008E1FA2"/>
    <w:rsid w:val="008E2290"/>
    <w:rsid w:val="008E23AF"/>
    <w:rsid w:val="008E2AAA"/>
    <w:rsid w:val="008E2FB0"/>
    <w:rsid w:val="008E316F"/>
    <w:rsid w:val="008E33A4"/>
    <w:rsid w:val="008E3C2A"/>
    <w:rsid w:val="008E3F32"/>
    <w:rsid w:val="008E4749"/>
    <w:rsid w:val="008E474C"/>
    <w:rsid w:val="008E4C44"/>
    <w:rsid w:val="008E4C62"/>
    <w:rsid w:val="008E4CA2"/>
    <w:rsid w:val="008E5659"/>
    <w:rsid w:val="008E5C82"/>
    <w:rsid w:val="008E5D52"/>
    <w:rsid w:val="008E5F8B"/>
    <w:rsid w:val="008E62B3"/>
    <w:rsid w:val="008E6F21"/>
    <w:rsid w:val="008E73D2"/>
    <w:rsid w:val="008E77B6"/>
    <w:rsid w:val="008E7DB5"/>
    <w:rsid w:val="008F0171"/>
    <w:rsid w:val="008F055F"/>
    <w:rsid w:val="008F0866"/>
    <w:rsid w:val="008F0B73"/>
    <w:rsid w:val="008F0BD5"/>
    <w:rsid w:val="008F0F42"/>
    <w:rsid w:val="008F11C2"/>
    <w:rsid w:val="008F133D"/>
    <w:rsid w:val="008F2BA4"/>
    <w:rsid w:val="008F3577"/>
    <w:rsid w:val="008F3AAF"/>
    <w:rsid w:val="008F3B33"/>
    <w:rsid w:val="008F3B88"/>
    <w:rsid w:val="008F3FE9"/>
    <w:rsid w:val="008F4168"/>
    <w:rsid w:val="008F46B8"/>
    <w:rsid w:val="008F4DB4"/>
    <w:rsid w:val="008F50BB"/>
    <w:rsid w:val="008F5578"/>
    <w:rsid w:val="008F5C5B"/>
    <w:rsid w:val="008F5F5A"/>
    <w:rsid w:val="008F7917"/>
    <w:rsid w:val="008F7A14"/>
    <w:rsid w:val="0090008E"/>
    <w:rsid w:val="00900492"/>
    <w:rsid w:val="009009AD"/>
    <w:rsid w:val="00901A63"/>
    <w:rsid w:val="00901BAE"/>
    <w:rsid w:val="00901CD8"/>
    <w:rsid w:val="00901E7F"/>
    <w:rsid w:val="009020A4"/>
    <w:rsid w:val="0090229F"/>
    <w:rsid w:val="00903002"/>
    <w:rsid w:val="009031BA"/>
    <w:rsid w:val="00903B00"/>
    <w:rsid w:val="00904EB7"/>
    <w:rsid w:val="00905CD6"/>
    <w:rsid w:val="00906267"/>
    <w:rsid w:val="0090634B"/>
    <w:rsid w:val="009063E5"/>
    <w:rsid w:val="00906A13"/>
    <w:rsid w:val="009076E4"/>
    <w:rsid w:val="00907977"/>
    <w:rsid w:val="009079D8"/>
    <w:rsid w:val="00907EBF"/>
    <w:rsid w:val="00910711"/>
    <w:rsid w:val="009108CD"/>
    <w:rsid w:val="0091127F"/>
    <w:rsid w:val="009113B7"/>
    <w:rsid w:val="00911B83"/>
    <w:rsid w:val="00911C72"/>
    <w:rsid w:val="0091206B"/>
    <w:rsid w:val="00912C06"/>
    <w:rsid w:val="00912DA4"/>
    <w:rsid w:val="00912F29"/>
    <w:rsid w:val="00913040"/>
    <w:rsid w:val="009138F2"/>
    <w:rsid w:val="0091396A"/>
    <w:rsid w:val="00913C55"/>
    <w:rsid w:val="00913C69"/>
    <w:rsid w:val="00913EF1"/>
    <w:rsid w:val="00914075"/>
    <w:rsid w:val="00914659"/>
    <w:rsid w:val="0091465F"/>
    <w:rsid w:val="00914FA5"/>
    <w:rsid w:val="00915630"/>
    <w:rsid w:val="00916185"/>
    <w:rsid w:val="00916304"/>
    <w:rsid w:val="009168C7"/>
    <w:rsid w:val="00917330"/>
    <w:rsid w:val="0091746F"/>
    <w:rsid w:val="009174C7"/>
    <w:rsid w:val="009177EA"/>
    <w:rsid w:val="00917810"/>
    <w:rsid w:val="00917C96"/>
    <w:rsid w:val="0092031F"/>
    <w:rsid w:val="0092034B"/>
    <w:rsid w:val="009208F4"/>
    <w:rsid w:val="00921277"/>
    <w:rsid w:val="009217D4"/>
    <w:rsid w:val="009231E7"/>
    <w:rsid w:val="009242D2"/>
    <w:rsid w:val="00924810"/>
    <w:rsid w:val="0092499C"/>
    <w:rsid w:val="009249C6"/>
    <w:rsid w:val="009249E5"/>
    <w:rsid w:val="00924AFF"/>
    <w:rsid w:val="00924B28"/>
    <w:rsid w:val="00924BC6"/>
    <w:rsid w:val="009251D3"/>
    <w:rsid w:val="009252D2"/>
    <w:rsid w:val="00925DD5"/>
    <w:rsid w:val="00925F87"/>
    <w:rsid w:val="009261B0"/>
    <w:rsid w:val="0092681C"/>
    <w:rsid w:val="0092689A"/>
    <w:rsid w:val="009276B4"/>
    <w:rsid w:val="00930C9D"/>
    <w:rsid w:val="00931744"/>
    <w:rsid w:val="00932286"/>
    <w:rsid w:val="00932544"/>
    <w:rsid w:val="00932799"/>
    <w:rsid w:val="00932C79"/>
    <w:rsid w:val="00932D00"/>
    <w:rsid w:val="00933885"/>
    <w:rsid w:val="00933CCD"/>
    <w:rsid w:val="00934062"/>
    <w:rsid w:val="00934410"/>
    <w:rsid w:val="00934525"/>
    <w:rsid w:val="009346EB"/>
    <w:rsid w:val="009347C8"/>
    <w:rsid w:val="0093483D"/>
    <w:rsid w:val="00934AE2"/>
    <w:rsid w:val="009351D4"/>
    <w:rsid w:val="00935C2C"/>
    <w:rsid w:val="009363A2"/>
    <w:rsid w:val="0093654C"/>
    <w:rsid w:val="00936685"/>
    <w:rsid w:val="00936A05"/>
    <w:rsid w:val="00936B11"/>
    <w:rsid w:val="00937708"/>
    <w:rsid w:val="0094019B"/>
    <w:rsid w:val="00940537"/>
    <w:rsid w:val="0094070F"/>
    <w:rsid w:val="00940C80"/>
    <w:rsid w:val="009418A2"/>
    <w:rsid w:val="00942229"/>
    <w:rsid w:val="009432A3"/>
    <w:rsid w:val="00943791"/>
    <w:rsid w:val="0094392D"/>
    <w:rsid w:val="0094448F"/>
    <w:rsid w:val="009449B5"/>
    <w:rsid w:val="00944B8E"/>
    <w:rsid w:val="00944C98"/>
    <w:rsid w:val="00945000"/>
    <w:rsid w:val="009452C1"/>
    <w:rsid w:val="0094633D"/>
    <w:rsid w:val="009464A2"/>
    <w:rsid w:val="009466F7"/>
    <w:rsid w:val="0094695B"/>
    <w:rsid w:val="00946EAF"/>
    <w:rsid w:val="00947BDC"/>
    <w:rsid w:val="00950377"/>
    <w:rsid w:val="009503B7"/>
    <w:rsid w:val="009506B2"/>
    <w:rsid w:val="009509F0"/>
    <w:rsid w:val="00950E74"/>
    <w:rsid w:val="009520CE"/>
    <w:rsid w:val="009527B8"/>
    <w:rsid w:val="00952B4E"/>
    <w:rsid w:val="009530AB"/>
    <w:rsid w:val="009542DC"/>
    <w:rsid w:val="0095451F"/>
    <w:rsid w:val="009549E9"/>
    <w:rsid w:val="00954A1C"/>
    <w:rsid w:val="009556C6"/>
    <w:rsid w:val="00955802"/>
    <w:rsid w:val="00955B83"/>
    <w:rsid w:val="00956856"/>
    <w:rsid w:val="00956E6C"/>
    <w:rsid w:val="00957444"/>
    <w:rsid w:val="009604A8"/>
    <w:rsid w:val="00961135"/>
    <w:rsid w:val="00961264"/>
    <w:rsid w:val="0096153F"/>
    <w:rsid w:val="00961862"/>
    <w:rsid w:val="00961EC6"/>
    <w:rsid w:val="00962042"/>
    <w:rsid w:val="00962506"/>
    <w:rsid w:val="009625C2"/>
    <w:rsid w:val="00962601"/>
    <w:rsid w:val="009628E0"/>
    <w:rsid w:val="00962A42"/>
    <w:rsid w:val="00962BFC"/>
    <w:rsid w:val="00962F9D"/>
    <w:rsid w:val="0096369B"/>
    <w:rsid w:val="00964074"/>
    <w:rsid w:val="0096493D"/>
    <w:rsid w:val="00964F44"/>
    <w:rsid w:val="00964FAF"/>
    <w:rsid w:val="00965451"/>
    <w:rsid w:val="009655A1"/>
    <w:rsid w:val="00965B70"/>
    <w:rsid w:val="00966049"/>
    <w:rsid w:val="00966054"/>
    <w:rsid w:val="009664EE"/>
    <w:rsid w:val="00966FBC"/>
    <w:rsid w:val="00967F0C"/>
    <w:rsid w:val="009705A1"/>
    <w:rsid w:val="00971390"/>
    <w:rsid w:val="009717C9"/>
    <w:rsid w:val="00971BCB"/>
    <w:rsid w:val="00971C61"/>
    <w:rsid w:val="00972EDF"/>
    <w:rsid w:val="00973153"/>
    <w:rsid w:val="0097359E"/>
    <w:rsid w:val="00973666"/>
    <w:rsid w:val="0097391B"/>
    <w:rsid w:val="009739D5"/>
    <w:rsid w:val="00973A57"/>
    <w:rsid w:val="0097489C"/>
    <w:rsid w:val="009753B0"/>
    <w:rsid w:val="009757BD"/>
    <w:rsid w:val="00976764"/>
    <w:rsid w:val="00976C5F"/>
    <w:rsid w:val="00977320"/>
    <w:rsid w:val="00977DA3"/>
    <w:rsid w:val="00977FD0"/>
    <w:rsid w:val="0098004B"/>
    <w:rsid w:val="00980B11"/>
    <w:rsid w:val="00980B97"/>
    <w:rsid w:val="00980D79"/>
    <w:rsid w:val="00980F06"/>
    <w:rsid w:val="00981427"/>
    <w:rsid w:val="00981F85"/>
    <w:rsid w:val="0098277D"/>
    <w:rsid w:val="00982860"/>
    <w:rsid w:val="00982EA9"/>
    <w:rsid w:val="00982FFF"/>
    <w:rsid w:val="009835ED"/>
    <w:rsid w:val="00984B5E"/>
    <w:rsid w:val="0098526B"/>
    <w:rsid w:val="0098583F"/>
    <w:rsid w:val="00985C2B"/>
    <w:rsid w:val="009867C4"/>
    <w:rsid w:val="009867E6"/>
    <w:rsid w:val="00986EBC"/>
    <w:rsid w:val="009871C7"/>
    <w:rsid w:val="009878C1"/>
    <w:rsid w:val="00987AAB"/>
    <w:rsid w:val="00990188"/>
    <w:rsid w:val="00991037"/>
    <w:rsid w:val="009914C4"/>
    <w:rsid w:val="00991AAC"/>
    <w:rsid w:val="00991FC1"/>
    <w:rsid w:val="00992AD5"/>
    <w:rsid w:val="00992D9E"/>
    <w:rsid w:val="00993017"/>
    <w:rsid w:val="00993386"/>
    <w:rsid w:val="00993B9B"/>
    <w:rsid w:val="00994241"/>
    <w:rsid w:val="00994D18"/>
    <w:rsid w:val="009953C8"/>
    <w:rsid w:val="00995756"/>
    <w:rsid w:val="009958BC"/>
    <w:rsid w:val="009962D6"/>
    <w:rsid w:val="00996392"/>
    <w:rsid w:val="009969D4"/>
    <w:rsid w:val="00996AAA"/>
    <w:rsid w:val="00997041"/>
    <w:rsid w:val="0099736E"/>
    <w:rsid w:val="009A0768"/>
    <w:rsid w:val="009A0B24"/>
    <w:rsid w:val="009A0FB4"/>
    <w:rsid w:val="009A1738"/>
    <w:rsid w:val="009A1D34"/>
    <w:rsid w:val="009A248D"/>
    <w:rsid w:val="009A26E7"/>
    <w:rsid w:val="009A300D"/>
    <w:rsid w:val="009A35D3"/>
    <w:rsid w:val="009A397A"/>
    <w:rsid w:val="009A3EA7"/>
    <w:rsid w:val="009A3FC8"/>
    <w:rsid w:val="009A417F"/>
    <w:rsid w:val="009A4189"/>
    <w:rsid w:val="009A4E95"/>
    <w:rsid w:val="009A541A"/>
    <w:rsid w:val="009A5AD4"/>
    <w:rsid w:val="009A5AF1"/>
    <w:rsid w:val="009A638B"/>
    <w:rsid w:val="009A6CDB"/>
    <w:rsid w:val="009A6F3A"/>
    <w:rsid w:val="009A72F1"/>
    <w:rsid w:val="009A7D66"/>
    <w:rsid w:val="009B0939"/>
    <w:rsid w:val="009B0BAC"/>
    <w:rsid w:val="009B105B"/>
    <w:rsid w:val="009B11E2"/>
    <w:rsid w:val="009B2A9F"/>
    <w:rsid w:val="009B2EB2"/>
    <w:rsid w:val="009B3851"/>
    <w:rsid w:val="009B3A13"/>
    <w:rsid w:val="009B3C9E"/>
    <w:rsid w:val="009B4803"/>
    <w:rsid w:val="009B4C49"/>
    <w:rsid w:val="009B4CC6"/>
    <w:rsid w:val="009B50AE"/>
    <w:rsid w:val="009B5189"/>
    <w:rsid w:val="009B534A"/>
    <w:rsid w:val="009B55BE"/>
    <w:rsid w:val="009B5CBD"/>
    <w:rsid w:val="009B6602"/>
    <w:rsid w:val="009B69AC"/>
    <w:rsid w:val="009B78A9"/>
    <w:rsid w:val="009C051C"/>
    <w:rsid w:val="009C1054"/>
    <w:rsid w:val="009C115C"/>
    <w:rsid w:val="009C12C4"/>
    <w:rsid w:val="009C185E"/>
    <w:rsid w:val="009C1ADE"/>
    <w:rsid w:val="009C2F09"/>
    <w:rsid w:val="009C3428"/>
    <w:rsid w:val="009C3824"/>
    <w:rsid w:val="009C3997"/>
    <w:rsid w:val="009C3DA5"/>
    <w:rsid w:val="009C3EE6"/>
    <w:rsid w:val="009C4324"/>
    <w:rsid w:val="009C4464"/>
    <w:rsid w:val="009C49C6"/>
    <w:rsid w:val="009C5257"/>
    <w:rsid w:val="009C52DC"/>
    <w:rsid w:val="009C57E0"/>
    <w:rsid w:val="009C6191"/>
    <w:rsid w:val="009C61C5"/>
    <w:rsid w:val="009C67F8"/>
    <w:rsid w:val="009C6E97"/>
    <w:rsid w:val="009D0E15"/>
    <w:rsid w:val="009D10BE"/>
    <w:rsid w:val="009D13EA"/>
    <w:rsid w:val="009D1532"/>
    <w:rsid w:val="009D1A9C"/>
    <w:rsid w:val="009D1F82"/>
    <w:rsid w:val="009D33BC"/>
    <w:rsid w:val="009D3C64"/>
    <w:rsid w:val="009D3F56"/>
    <w:rsid w:val="009D4133"/>
    <w:rsid w:val="009D451D"/>
    <w:rsid w:val="009D4856"/>
    <w:rsid w:val="009D48C8"/>
    <w:rsid w:val="009D53FA"/>
    <w:rsid w:val="009D5436"/>
    <w:rsid w:val="009D57D0"/>
    <w:rsid w:val="009D5831"/>
    <w:rsid w:val="009D61CA"/>
    <w:rsid w:val="009D6A42"/>
    <w:rsid w:val="009D6FD5"/>
    <w:rsid w:val="009D73E8"/>
    <w:rsid w:val="009D7565"/>
    <w:rsid w:val="009D7815"/>
    <w:rsid w:val="009D7846"/>
    <w:rsid w:val="009E0305"/>
    <w:rsid w:val="009E03DC"/>
    <w:rsid w:val="009E0732"/>
    <w:rsid w:val="009E07DE"/>
    <w:rsid w:val="009E0CE8"/>
    <w:rsid w:val="009E133A"/>
    <w:rsid w:val="009E138F"/>
    <w:rsid w:val="009E1FBD"/>
    <w:rsid w:val="009E2394"/>
    <w:rsid w:val="009E255D"/>
    <w:rsid w:val="009E284A"/>
    <w:rsid w:val="009E2BC2"/>
    <w:rsid w:val="009E2CF3"/>
    <w:rsid w:val="009E2D66"/>
    <w:rsid w:val="009E2F57"/>
    <w:rsid w:val="009E2FA6"/>
    <w:rsid w:val="009E2FC5"/>
    <w:rsid w:val="009E3045"/>
    <w:rsid w:val="009E3A93"/>
    <w:rsid w:val="009E44B2"/>
    <w:rsid w:val="009E4555"/>
    <w:rsid w:val="009E4AD8"/>
    <w:rsid w:val="009E56D8"/>
    <w:rsid w:val="009E5842"/>
    <w:rsid w:val="009E657F"/>
    <w:rsid w:val="009E659E"/>
    <w:rsid w:val="009E7134"/>
    <w:rsid w:val="009E7249"/>
    <w:rsid w:val="009E7262"/>
    <w:rsid w:val="009E7490"/>
    <w:rsid w:val="009E7856"/>
    <w:rsid w:val="009E7984"/>
    <w:rsid w:val="009E7C1F"/>
    <w:rsid w:val="009F0030"/>
    <w:rsid w:val="009F082E"/>
    <w:rsid w:val="009F0E0D"/>
    <w:rsid w:val="009F1042"/>
    <w:rsid w:val="009F16B7"/>
    <w:rsid w:val="009F1D9F"/>
    <w:rsid w:val="009F24FC"/>
    <w:rsid w:val="009F2B69"/>
    <w:rsid w:val="009F2CE7"/>
    <w:rsid w:val="009F2EC8"/>
    <w:rsid w:val="009F2EC9"/>
    <w:rsid w:val="009F2F0C"/>
    <w:rsid w:val="009F306B"/>
    <w:rsid w:val="009F5181"/>
    <w:rsid w:val="009F59BC"/>
    <w:rsid w:val="009F6642"/>
    <w:rsid w:val="009F666E"/>
    <w:rsid w:val="009F6D5C"/>
    <w:rsid w:val="009F7BD0"/>
    <w:rsid w:val="009F7CD0"/>
    <w:rsid w:val="00A002EA"/>
    <w:rsid w:val="00A0080B"/>
    <w:rsid w:val="00A00890"/>
    <w:rsid w:val="00A00DF5"/>
    <w:rsid w:val="00A011F3"/>
    <w:rsid w:val="00A01570"/>
    <w:rsid w:val="00A01760"/>
    <w:rsid w:val="00A026F9"/>
    <w:rsid w:val="00A02A0D"/>
    <w:rsid w:val="00A02CB8"/>
    <w:rsid w:val="00A03026"/>
    <w:rsid w:val="00A03ADC"/>
    <w:rsid w:val="00A03F15"/>
    <w:rsid w:val="00A043A9"/>
    <w:rsid w:val="00A04A11"/>
    <w:rsid w:val="00A04BE1"/>
    <w:rsid w:val="00A0541C"/>
    <w:rsid w:val="00A05DC6"/>
    <w:rsid w:val="00A0629B"/>
    <w:rsid w:val="00A06984"/>
    <w:rsid w:val="00A06AE1"/>
    <w:rsid w:val="00A06E9D"/>
    <w:rsid w:val="00A07F6F"/>
    <w:rsid w:val="00A10336"/>
    <w:rsid w:val="00A107B8"/>
    <w:rsid w:val="00A1097E"/>
    <w:rsid w:val="00A10992"/>
    <w:rsid w:val="00A10CEE"/>
    <w:rsid w:val="00A1158F"/>
    <w:rsid w:val="00A115C4"/>
    <w:rsid w:val="00A11785"/>
    <w:rsid w:val="00A11BBC"/>
    <w:rsid w:val="00A11C1D"/>
    <w:rsid w:val="00A11F3A"/>
    <w:rsid w:val="00A12D9C"/>
    <w:rsid w:val="00A13739"/>
    <w:rsid w:val="00A1379F"/>
    <w:rsid w:val="00A1383F"/>
    <w:rsid w:val="00A13B3A"/>
    <w:rsid w:val="00A140E5"/>
    <w:rsid w:val="00A14B94"/>
    <w:rsid w:val="00A14EF6"/>
    <w:rsid w:val="00A15450"/>
    <w:rsid w:val="00A159ED"/>
    <w:rsid w:val="00A15AE0"/>
    <w:rsid w:val="00A161E7"/>
    <w:rsid w:val="00A16521"/>
    <w:rsid w:val="00A168F1"/>
    <w:rsid w:val="00A16A18"/>
    <w:rsid w:val="00A17030"/>
    <w:rsid w:val="00A172C7"/>
    <w:rsid w:val="00A173C1"/>
    <w:rsid w:val="00A20163"/>
    <w:rsid w:val="00A21002"/>
    <w:rsid w:val="00A21229"/>
    <w:rsid w:val="00A21836"/>
    <w:rsid w:val="00A21C86"/>
    <w:rsid w:val="00A21F30"/>
    <w:rsid w:val="00A22457"/>
    <w:rsid w:val="00A235B0"/>
    <w:rsid w:val="00A23627"/>
    <w:rsid w:val="00A236E2"/>
    <w:rsid w:val="00A23D54"/>
    <w:rsid w:val="00A240FE"/>
    <w:rsid w:val="00A255C7"/>
    <w:rsid w:val="00A259CC"/>
    <w:rsid w:val="00A25B4D"/>
    <w:rsid w:val="00A25D1C"/>
    <w:rsid w:val="00A25FAE"/>
    <w:rsid w:val="00A26456"/>
    <w:rsid w:val="00A26489"/>
    <w:rsid w:val="00A26BF8"/>
    <w:rsid w:val="00A26D7C"/>
    <w:rsid w:val="00A27574"/>
    <w:rsid w:val="00A277F3"/>
    <w:rsid w:val="00A27F21"/>
    <w:rsid w:val="00A27F2F"/>
    <w:rsid w:val="00A30196"/>
    <w:rsid w:val="00A307F7"/>
    <w:rsid w:val="00A30ED4"/>
    <w:rsid w:val="00A318A3"/>
    <w:rsid w:val="00A31D25"/>
    <w:rsid w:val="00A31E5E"/>
    <w:rsid w:val="00A32070"/>
    <w:rsid w:val="00A32146"/>
    <w:rsid w:val="00A32717"/>
    <w:rsid w:val="00A3281A"/>
    <w:rsid w:val="00A3297C"/>
    <w:rsid w:val="00A33026"/>
    <w:rsid w:val="00A336CC"/>
    <w:rsid w:val="00A3380C"/>
    <w:rsid w:val="00A339B2"/>
    <w:rsid w:val="00A33B96"/>
    <w:rsid w:val="00A33D7B"/>
    <w:rsid w:val="00A33F7D"/>
    <w:rsid w:val="00A3422D"/>
    <w:rsid w:val="00A35207"/>
    <w:rsid w:val="00A35A17"/>
    <w:rsid w:val="00A35D0B"/>
    <w:rsid w:val="00A35D3E"/>
    <w:rsid w:val="00A35E46"/>
    <w:rsid w:val="00A364CD"/>
    <w:rsid w:val="00A369A2"/>
    <w:rsid w:val="00A36D3E"/>
    <w:rsid w:val="00A375B8"/>
    <w:rsid w:val="00A415B3"/>
    <w:rsid w:val="00A415E1"/>
    <w:rsid w:val="00A41BAC"/>
    <w:rsid w:val="00A4269E"/>
    <w:rsid w:val="00A42A01"/>
    <w:rsid w:val="00A42DCE"/>
    <w:rsid w:val="00A43248"/>
    <w:rsid w:val="00A43476"/>
    <w:rsid w:val="00A4384E"/>
    <w:rsid w:val="00A441BB"/>
    <w:rsid w:val="00A447CC"/>
    <w:rsid w:val="00A44C61"/>
    <w:rsid w:val="00A44EE9"/>
    <w:rsid w:val="00A451A2"/>
    <w:rsid w:val="00A4637F"/>
    <w:rsid w:val="00A46612"/>
    <w:rsid w:val="00A46666"/>
    <w:rsid w:val="00A46955"/>
    <w:rsid w:val="00A4739C"/>
    <w:rsid w:val="00A50717"/>
    <w:rsid w:val="00A50C81"/>
    <w:rsid w:val="00A51487"/>
    <w:rsid w:val="00A5197A"/>
    <w:rsid w:val="00A51ABA"/>
    <w:rsid w:val="00A52804"/>
    <w:rsid w:val="00A5293F"/>
    <w:rsid w:val="00A52C8D"/>
    <w:rsid w:val="00A5308B"/>
    <w:rsid w:val="00A53B3E"/>
    <w:rsid w:val="00A53DCA"/>
    <w:rsid w:val="00A53E90"/>
    <w:rsid w:val="00A54771"/>
    <w:rsid w:val="00A54DFA"/>
    <w:rsid w:val="00A55650"/>
    <w:rsid w:val="00A55D4B"/>
    <w:rsid w:val="00A55D72"/>
    <w:rsid w:val="00A567DF"/>
    <w:rsid w:val="00A56CC3"/>
    <w:rsid w:val="00A56CD7"/>
    <w:rsid w:val="00A57271"/>
    <w:rsid w:val="00A5736C"/>
    <w:rsid w:val="00A57443"/>
    <w:rsid w:val="00A60027"/>
    <w:rsid w:val="00A6048A"/>
    <w:rsid w:val="00A6073D"/>
    <w:rsid w:val="00A609DB"/>
    <w:rsid w:val="00A612C2"/>
    <w:rsid w:val="00A614AA"/>
    <w:rsid w:val="00A61540"/>
    <w:rsid w:val="00A61B40"/>
    <w:rsid w:val="00A62A77"/>
    <w:rsid w:val="00A63029"/>
    <w:rsid w:val="00A633BA"/>
    <w:rsid w:val="00A6342C"/>
    <w:rsid w:val="00A638E0"/>
    <w:rsid w:val="00A63A3F"/>
    <w:rsid w:val="00A63BCB"/>
    <w:rsid w:val="00A63C6A"/>
    <w:rsid w:val="00A63D6A"/>
    <w:rsid w:val="00A648B2"/>
    <w:rsid w:val="00A64AA4"/>
    <w:rsid w:val="00A64C8E"/>
    <w:rsid w:val="00A6565A"/>
    <w:rsid w:val="00A6586A"/>
    <w:rsid w:val="00A66496"/>
    <w:rsid w:val="00A6675C"/>
    <w:rsid w:val="00A67B69"/>
    <w:rsid w:val="00A67E73"/>
    <w:rsid w:val="00A70277"/>
    <w:rsid w:val="00A70979"/>
    <w:rsid w:val="00A70C64"/>
    <w:rsid w:val="00A70C8E"/>
    <w:rsid w:val="00A71001"/>
    <w:rsid w:val="00A716B2"/>
    <w:rsid w:val="00A71851"/>
    <w:rsid w:val="00A71D57"/>
    <w:rsid w:val="00A720D0"/>
    <w:rsid w:val="00A73223"/>
    <w:rsid w:val="00A74AA7"/>
    <w:rsid w:val="00A75245"/>
    <w:rsid w:val="00A753E9"/>
    <w:rsid w:val="00A759EC"/>
    <w:rsid w:val="00A75D4E"/>
    <w:rsid w:val="00A762DD"/>
    <w:rsid w:val="00A768EC"/>
    <w:rsid w:val="00A76B0D"/>
    <w:rsid w:val="00A76E48"/>
    <w:rsid w:val="00A77749"/>
    <w:rsid w:val="00A778E0"/>
    <w:rsid w:val="00A77DEC"/>
    <w:rsid w:val="00A80327"/>
    <w:rsid w:val="00A805AB"/>
    <w:rsid w:val="00A8071F"/>
    <w:rsid w:val="00A80A31"/>
    <w:rsid w:val="00A80D5C"/>
    <w:rsid w:val="00A811E3"/>
    <w:rsid w:val="00A81A61"/>
    <w:rsid w:val="00A82266"/>
    <w:rsid w:val="00A826BE"/>
    <w:rsid w:val="00A827E4"/>
    <w:rsid w:val="00A82B8C"/>
    <w:rsid w:val="00A82FF8"/>
    <w:rsid w:val="00A830D0"/>
    <w:rsid w:val="00A83185"/>
    <w:rsid w:val="00A8382C"/>
    <w:rsid w:val="00A83A4A"/>
    <w:rsid w:val="00A84473"/>
    <w:rsid w:val="00A84668"/>
    <w:rsid w:val="00A853AB"/>
    <w:rsid w:val="00A85442"/>
    <w:rsid w:val="00A85D4E"/>
    <w:rsid w:val="00A86441"/>
    <w:rsid w:val="00A86476"/>
    <w:rsid w:val="00A87004"/>
    <w:rsid w:val="00A87CC4"/>
    <w:rsid w:val="00A87FF9"/>
    <w:rsid w:val="00A902C8"/>
    <w:rsid w:val="00A903D7"/>
    <w:rsid w:val="00A906D8"/>
    <w:rsid w:val="00A9095C"/>
    <w:rsid w:val="00A90F75"/>
    <w:rsid w:val="00A919CD"/>
    <w:rsid w:val="00A92138"/>
    <w:rsid w:val="00A9232A"/>
    <w:rsid w:val="00A9257F"/>
    <w:rsid w:val="00A92C8D"/>
    <w:rsid w:val="00A92E89"/>
    <w:rsid w:val="00A934B5"/>
    <w:rsid w:val="00A93662"/>
    <w:rsid w:val="00A936D2"/>
    <w:rsid w:val="00A94BFE"/>
    <w:rsid w:val="00A94F25"/>
    <w:rsid w:val="00A956F8"/>
    <w:rsid w:val="00A95CA9"/>
    <w:rsid w:val="00A96375"/>
    <w:rsid w:val="00A964B6"/>
    <w:rsid w:val="00A965C9"/>
    <w:rsid w:val="00A96D01"/>
    <w:rsid w:val="00A97123"/>
    <w:rsid w:val="00A9784A"/>
    <w:rsid w:val="00AA0014"/>
    <w:rsid w:val="00AA0BA9"/>
    <w:rsid w:val="00AA0EED"/>
    <w:rsid w:val="00AA0F49"/>
    <w:rsid w:val="00AA0F85"/>
    <w:rsid w:val="00AA23D5"/>
    <w:rsid w:val="00AA3493"/>
    <w:rsid w:val="00AA42C0"/>
    <w:rsid w:val="00AA430B"/>
    <w:rsid w:val="00AA6A1A"/>
    <w:rsid w:val="00AA6C13"/>
    <w:rsid w:val="00AA7150"/>
    <w:rsid w:val="00AB06CC"/>
    <w:rsid w:val="00AB081E"/>
    <w:rsid w:val="00AB0D9D"/>
    <w:rsid w:val="00AB112E"/>
    <w:rsid w:val="00AB1243"/>
    <w:rsid w:val="00AB1F7F"/>
    <w:rsid w:val="00AB2103"/>
    <w:rsid w:val="00AB29F2"/>
    <w:rsid w:val="00AB2A5A"/>
    <w:rsid w:val="00AB4301"/>
    <w:rsid w:val="00AB4D61"/>
    <w:rsid w:val="00AB4F5E"/>
    <w:rsid w:val="00AB5266"/>
    <w:rsid w:val="00AB545F"/>
    <w:rsid w:val="00AB555D"/>
    <w:rsid w:val="00AB5859"/>
    <w:rsid w:val="00AB591D"/>
    <w:rsid w:val="00AB5BD8"/>
    <w:rsid w:val="00AB6501"/>
    <w:rsid w:val="00AB65D3"/>
    <w:rsid w:val="00AB678E"/>
    <w:rsid w:val="00AB7664"/>
    <w:rsid w:val="00AB77AC"/>
    <w:rsid w:val="00AB783F"/>
    <w:rsid w:val="00AB7F25"/>
    <w:rsid w:val="00AC0344"/>
    <w:rsid w:val="00AC09C4"/>
    <w:rsid w:val="00AC0E4A"/>
    <w:rsid w:val="00AC1251"/>
    <w:rsid w:val="00AC1C9B"/>
    <w:rsid w:val="00AC1E1C"/>
    <w:rsid w:val="00AC20B3"/>
    <w:rsid w:val="00AC210F"/>
    <w:rsid w:val="00AC3112"/>
    <w:rsid w:val="00AC4EA5"/>
    <w:rsid w:val="00AC5CB7"/>
    <w:rsid w:val="00AC5F69"/>
    <w:rsid w:val="00AC672C"/>
    <w:rsid w:val="00AC79C8"/>
    <w:rsid w:val="00AD043A"/>
    <w:rsid w:val="00AD05E6"/>
    <w:rsid w:val="00AD0879"/>
    <w:rsid w:val="00AD0A8D"/>
    <w:rsid w:val="00AD0B6D"/>
    <w:rsid w:val="00AD0C9A"/>
    <w:rsid w:val="00AD119A"/>
    <w:rsid w:val="00AD1C77"/>
    <w:rsid w:val="00AD1FBD"/>
    <w:rsid w:val="00AD20BF"/>
    <w:rsid w:val="00AD2205"/>
    <w:rsid w:val="00AD232B"/>
    <w:rsid w:val="00AD26A9"/>
    <w:rsid w:val="00AD331C"/>
    <w:rsid w:val="00AD38FC"/>
    <w:rsid w:val="00AD3C02"/>
    <w:rsid w:val="00AD4228"/>
    <w:rsid w:val="00AD43D3"/>
    <w:rsid w:val="00AD52C2"/>
    <w:rsid w:val="00AD5430"/>
    <w:rsid w:val="00AD5722"/>
    <w:rsid w:val="00AD6256"/>
    <w:rsid w:val="00AD6AE3"/>
    <w:rsid w:val="00AD721C"/>
    <w:rsid w:val="00AD7414"/>
    <w:rsid w:val="00AD7596"/>
    <w:rsid w:val="00AD7B78"/>
    <w:rsid w:val="00AD7FA6"/>
    <w:rsid w:val="00AE01C1"/>
    <w:rsid w:val="00AE07CE"/>
    <w:rsid w:val="00AE0E4E"/>
    <w:rsid w:val="00AE152C"/>
    <w:rsid w:val="00AE1587"/>
    <w:rsid w:val="00AE1649"/>
    <w:rsid w:val="00AE171E"/>
    <w:rsid w:val="00AE1B4F"/>
    <w:rsid w:val="00AE1D0D"/>
    <w:rsid w:val="00AE1D1B"/>
    <w:rsid w:val="00AE1FDC"/>
    <w:rsid w:val="00AE2450"/>
    <w:rsid w:val="00AE26B3"/>
    <w:rsid w:val="00AE2B21"/>
    <w:rsid w:val="00AE41E5"/>
    <w:rsid w:val="00AE4752"/>
    <w:rsid w:val="00AE5217"/>
    <w:rsid w:val="00AE54F4"/>
    <w:rsid w:val="00AE5609"/>
    <w:rsid w:val="00AE5B95"/>
    <w:rsid w:val="00AE63F2"/>
    <w:rsid w:val="00AE67A2"/>
    <w:rsid w:val="00AE6D36"/>
    <w:rsid w:val="00AE7249"/>
    <w:rsid w:val="00AE7DA4"/>
    <w:rsid w:val="00AF003D"/>
    <w:rsid w:val="00AF1A02"/>
    <w:rsid w:val="00AF1E1B"/>
    <w:rsid w:val="00AF2527"/>
    <w:rsid w:val="00AF368C"/>
    <w:rsid w:val="00AF3862"/>
    <w:rsid w:val="00AF3C25"/>
    <w:rsid w:val="00AF3DD8"/>
    <w:rsid w:val="00AF4093"/>
    <w:rsid w:val="00AF4174"/>
    <w:rsid w:val="00AF4A94"/>
    <w:rsid w:val="00AF511A"/>
    <w:rsid w:val="00AF5D49"/>
    <w:rsid w:val="00AF5E45"/>
    <w:rsid w:val="00AF61BC"/>
    <w:rsid w:val="00AF73F1"/>
    <w:rsid w:val="00AF75EA"/>
    <w:rsid w:val="00AF7CEE"/>
    <w:rsid w:val="00B009BF"/>
    <w:rsid w:val="00B00C4D"/>
    <w:rsid w:val="00B010A8"/>
    <w:rsid w:val="00B010A9"/>
    <w:rsid w:val="00B01327"/>
    <w:rsid w:val="00B0181E"/>
    <w:rsid w:val="00B01BFE"/>
    <w:rsid w:val="00B02024"/>
    <w:rsid w:val="00B020C0"/>
    <w:rsid w:val="00B023E0"/>
    <w:rsid w:val="00B02628"/>
    <w:rsid w:val="00B0275A"/>
    <w:rsid w:val="00B02B9D"/>
    <w:rsid w:val="00B02C14"/>
    <w:rsid w:val="00B02E89"/>
    <w:rsid w:val="00B036C9"/>
    <w:rsid w:val="00B041A7"/>
    <w:rsid w:val="00B04472"/>
    <w:rsid w:val="00B044DA"/>
    <w:rsid w:val="00B04C21"/>
    <w:rsid w:val="00B04CD5"/>
    <w:rsid w:val="00B04DCD"/>
    <w:rsid w:val="00B050F2"/>
    <w:rsid w:val="00B054C2"/>
    <w:rsid w:val="00B05F09"/>
    <w:rsid w:val="00B063BE"/>
    <w:rsid w:val="00B06F85"/>
    <w:rsid w:val="00B07307"/>
    <w:rsid w:val="00B11918"/>
    <w:rsid w:val="00B11DFD"/>
    <w:rsid w:val="00B13014"/>
    <w:rsid w:val="00B1331C"/>
    <w:rsid w:val="00B134F0"/>
    <w:rsid w:val="00B13F38"/>
    <w:rsid w:val="00B1465C"/>
    <w:rsid w:val="00B1485B"/>
    <w:rsid w:val="00B1524E"/>
    <w:rsid w:val="00B15334"/>
    <w:rsid w:val="00B163CB"/>
    <w:rsid w:val="00B16B50"/>
    <w:rsid w:val="00B1702D"/>
    <w:rsid w:val="00B1732F"/>
    <w:rsid w:val="00B179DD"/>
    <w:rsid w:val="00B20220"/>
    <w:rsid w:val="00B21721"/>
    <w:rsid w:val="00B21E9A"/>
    <w:rsid w:val="00B2281A"/>
    <w:rsid w:val="00B22ACE"/>
    <w:rsid w:val="00B22DF7"/>
    <w:rsid w:val="00B23225"/>
    <w:rsid w:val="00B23622"/>
    <w:rsid w:val="00B237DF"/>
    <w:rsid w:val="00B23CB5"/>
    <w:rsid w:val="00B23E66"/>
    <w:rsid w:val="00B24247"/>
    <w:rsid w:val="00B249C7"/>
    <w:rsid w:val="00B249DF"/>
    <w:rsid w:val="00B2531F"/>
    <w:rsid w:val="00B25E20"/>
    <w:rsid w:val="00B25F24"/>
    <w:rsid w:val="00B2601C"/>
    <w:rsid w:val="00B261B3"/>
    <w:rsid w:val="00B26269"/>
    <w:rsid w:val="00B26C39"/>
    <w:rsid w:val="00B3014B"/>
    <w:rsid w:val="00B3055C"/>
    <w:rsid w:val="00B315B9"/>
    <w:rsid w:val="00B318EF"/>
    <w:rsid w:val="00B321F0"/>
    <w:rsid w:val="00B3248B"/>
    <w:rsid w:val="00B324DA"/>
    <w:rsid w:val="00B324FA"/>
    <w:rsid w:val="00B3377B"/>
    <w:rsid w:val="00B33B6D"/>
    <w:rsid w:val="00B3409C"/>
    <w:rsid w:val="00B347BD"/>
    <w:rsid w:val="00B34FA5"/>
    <w:rsid w:val="00B35AAF"/>
    <w:rsid w:val="00B35C99"/>
    <w:rsid w:val="00B37F69"/>
    <w:rsid w:val="00B401F4"/>
    <w:rsid w:val="00B403B1"/>
    <w:rsid w:val="00B410F9"/>
    <w:rsid w:val="00B41624"/>
    <w:rsid w:val="00B419A0"/>
    <w:rsid w:val="00B41A23"/>
    <w:rsid w:val="00B41B40"/>
    <w:rsid w:val="00B4228F"/>
    <w:rsid w:val="00B42E0F"/>
    <w:rsid w:val="00B42F88"/>
    <w:rsid w:val="00B43467"/>
    <w:rsid w:val="00B44A9D"/>
    <w:rsid w:val="00B45247"/>
    <w:rsid w:val="00B455E5"/>
    <w:rsid w:val="00B472FD"/>
    <w:rsid w:val="00B47590"/>
    <w:rsid w:val="00B509CF"/>
    <w:rsid w:val="00B51A69"/>
    <w:rsid w:val="00B51BA4"/>
    <w:rsid w:val="00B51D15"/>
    <w:rsid w:val="00B52637"/>
    <w:rsid w:val="00B5267D"/>
    <w:rsid w:val="00B52759"/>
    <w:rsid w:val="00B5282C"/>
    <w:rsid w:val="00B529C9"/>
    <w:rsid w:val="00B52BA3"/>
    <w:rsid w:val="00B52D4B"/>
    <w:rsid w:val="00B53535"/>
    <w:rsid w:val="00B53645"/>
    <w:rsid w:val="00B53BD8"/>
    <w:rsid w:val="00B53D14"/>
    <w:rsid w:val="00B54825"/>
    <w:rsid w:val="00B54895"/>
    <w:rsid w:val="00B54DAE"/>
    <w:rsid w:val="00B554E5"/>
    <w:rsid w:val="00B55F51"/>
    <w:rsid w:val="00B567C5"/>
    <w:rsid w:val="00B5690E"/>
    <w:rsid w:val="00B569C3"/>
    <w:rsid w:val="00B5728C"/>
    <w:rsid w:val="00B57A8C"/>
    <w:rsid w:val="00B6062C"/>
    <w:rsid w:val="00B60ABC"/>
    <w:rsid w:val="00B60C7B"/>
    <w:rsid w:val="00B6186C"/>
    <w:rsid w:val="00B61B08"/>
    <w:rsid w:val="00B62131"/>
    <w:rsid w:val="00B6273F"/>
    <w:rsid w:val="00B62AAF"/>
    <w:rsid w:val="00B62D5F"/>
    <w:rsid w:val="00B63496"/>
    <w:rsid w:val="00B636D1"/>
    <w:rsid w:val="00B637D1"/>
    <w:rsid w:val="00B63878"/>
    <w:rsid w:val="00B63D9E"/>
    <w:rsid w:val="00B64869"/>
    <w:rsid w:val="00B6516E"/>
    <w:rsid w:val="00B651CD"/>
    <w:rsid w:val="00B65749"/>
    <w:rsid w:val="00B6582A"/>
    <w:rsid w:val="00B66B90"/>
    <w:rsid w:val="00B6700E"/>
    <w:rsid w:val="00B670ED"/>
    <w:rsid w:val="00B67133"/>
    <w:rsid w:val="00B6751D"/>
    <w:rsid w:val="00B67A4E"/>
    <w:rsid w:val="00B67C89"/>
    <w:rsid w:val="00B70621"/>
    <w:rsid w:val="00B70C7B"/>
    <w:rsid w:val="00B70E60"/>
    <w:rsid w:val="00B715CB"/>
    <w:rsid w:val="00B71C78"/>
    <w:rsid w:val="00B71D2E"/>
    <w:rsid w:val="00B726F6"/>
    <w:rsid w:val="00B72F25"/>
    <w:rsid w:val="00B730B5"/>
    <w:rsid w:val="00B735EC"/>
    <w:rsid w:val="00B73993"/>
    <w:rsid w:val="00B7486D"/>
    <w:rsid w:val="00B74957"/>
    <w:rsid w:val="00B74B0C"/>
    <w:rsid w:val="00B74E3C"/>
    <w:rsid w:val="00B74F2A"/>
    <w:rsid w:val="00B74F78"/>
    <w:rsid w:val="00B75336"/>
    <w:rsid w:val="00B75AB1"/>
    <w:rsid w:val="00B75CE8"/>
    <w:rsid w:val="00B75D7B"/>
    <w:rsid w:val="00B7719E"/>
    <w:rsid w:val="00B77303"/>
    <w:rsid w:val="00B7775A"/>
    <w:rsid w:val="00B779DC"/>
    <w:rsid w:val="00B77AC6"/>
    <w:rsid w:val="00B80891"/>
    <w:rsid w:val="00B816F6"/>
    <w:rsid w:val="00B81B1B"/>
    <w:rsid w:val="00B81C83"/>
    <w:rsid w:val="00B82222"/>
    <w:rsid w:val="00B82251"/>
    <w:rsid w:val="00B82888"/>
    <w:rsid w:val="00B828ED"/>
    <w:rsid w:val="00B82C31"/>
    <w:rsid w:val="00B82F4D"/>
    <w:rsid w:val="00B832DE"/>
    <w:rsid w:val="00B833DD"/>
    <w:rsid w:val="00B83E2D"/>
    <w:rsid w:val="00B83E67"/>
    <w:rsid w:val="00B84726"/>
    <w:rsid w:val="00B847B4"/>
    <w:rsid w:val="00B849A1"/>
    <w:rsid w:val="00B84CCA"/>
    <w:rsid w:val="00B850DD"/>
    <w:rsid w:val="00B85571"/>
    <w:rsid w:val="00B870EF"/>
    <w:rsid w:val="00B90093"/>
    <w:rsid w:val="00B90603"/>
    <w:rsid w:val="00B90DE5"/>
    <w:rsid w:val="00B90ECB"/>
    <w:rsid w:val="00B90F92"/>
    <w:rsid w:val="00B90FD0"/>
    <w:rsid w:val="00B919BF"/>
    <w:rsid w:val="00B92264"/>
    <w:rsid w:val="00B92564"/>
    <w:rsid w:val="00B92914"/>
    <w:rsid w:val="00B92A42"/>
    <w:rsid w:val="00B92C41"/>
    <w:rsid w:val="00B9320B"/>
    <w:rsid w:val="00B93574"/>
    <w:rsid w:val="00B93E16"/>
    <w:rsid w:val="00B9439E"/>
    <w:rsid w:val="00B94F04"/>
    <w:rsid w:val="00B95A2D"/>
    <w:rsid w:val="00B963A7"/>
    <w:rsid w:val="00B964E9"/>
    <w:rsid w:val="00B9687A"/>
    <w:rsid w:val="00B968BB"/>
    <w:rsid w:val="00B97009"/>
    <w:rsid w:val="00B975F6"/>
    <w:rsid w:val="00B9774B"/>
    <w:rsid w:val="00B9789D"/>
    <w:rsid w:val="00BA0105"/>
    <w:rsid w:val="00BA0277"/>
    <w:rsid w:val="00BA06C2"/>
    <w:rsid w:val="00BA0A1A"/>
    <w:rsid w:val="00BA0D78"/>
    <w:rsid w:val="00BA106C"/>
    <w:rsid w:val="00BA11EB"/>
    <w:rsid w:val="00BA2214"/>
    <w:rsid w:val="00BA2554"/>
    <w:rsid w:val="00BA2B5A"/>
    <w:rsid w:val="00BA2C1B"/>
    <w:rsid w:val="00BA2D30"/>
    <w:rsid w:val="00BA313A"/>
    <w:rsid w:val="00BA3F31"/>
    <w:rsid w:val="00BA43D0"/>
    <w:rsid w:val="00BA46C2"/>
    <w:rsid w:val="00BA4C5C"/>
    <w:rsid w:val="00BA5F2C"/>
    <w:rsid w:val="00BA6617"/>
    <w:rsid w:val="00BA67C4"/>
    <w:rsid w:val="00BA692E"/>
    <w:rsid w:val="00BA6E19"/>
    <w:rsid w:val="00BA71EE"/>
    <w:rsid w:val="00BA7364"/>
    <w:rsid w:val="00BA77D9"/>
    <w:rsid w:val="00BB0055"/>
    <w:rsid w:val="00BB0365"/>
    <w:rsid w:val="00BB065C"/>
    <w:rsid w:val="00BB19FD"/>
    <w:rsid w:val="00BB1ACB"/>
    <w:rsid w:val="00BB2069"/>
    <w:rsid w:val="00BB23B9"/>
    <w:rsid w:val="00BB2848"/>
    <w:rsid w:val="00BB2A19"/>
    <w:rsid w:val="00BB2F3F"/>
    <w:rsid w:val="00BB3127"/>
    <w:rsid w:val="00BB3448"/>
    <w:rsid w:val="00BB3925"/>
    <w:rsid w:val="00BB3DAF"/>
    <w:rsid w:val="00BB4C25"/>
    <w:rsid w:val="00BB5040"/>
    <w:rsid w:val="00BB54DD"/>
    <w:rsid w:val="00BB55B3"/>
    <w:rsid w:val="00BB5876"/>
    <w:rsid w:val="00BB595D"/>
    <w:rsid w:val="00BB5998"/>
    <w:rsid w:val="00BB5C92"/>
    <w:rsid w:val="00BB5CE0"/>
    <w:rsid w:val="00BB6188"/>
    <w:rsid w:val="00BB647D"/>
    <w:rsid w:val="00BB6C24"/>
    <w:rsid w:val="00BB70AC"/>
    <w:rsid w:val="00BB7580"/>
    <w:rsid w:val="00BB77B5"/>
    <w:rsid w:val="00BC0000"/>
    <w:rsid w:val="00BC0150"/>
    <w:rsid w:val="00BC01C1"/>
    <w:rsid w:val="00BC04DD"/>
    <w:rsid w:val="00BC0979"/>
    <w:rsid w:val="00BC1626"/>
    <w:rsid w:val="00BC1859"/>
    <w:rsid w:val="00BC19D6"/>
    <w:rsid w:val="00BC1AD5"/>
    <w:rsid w:val="00BC20BF"/>
    <w:rsid w:val="00BC21E8"/>
    <w:rsid w:val="00BC256A"/>
    <w:rsid w:val="00BC293B"/>
    <w:rsid w:val="00BC2B14"/>
    <w:rsid w:val="00BC2BCA"/>
    <w:rsid w:val="00BC2E9F"/>
    <w:rsid w:val="00BC30CE"/>
    <w:rsid w:val="00BC34A8"/>
    <w:rsid w:val="00BC351A"/>
    <w:rsid w:val="00BC4400"/>
    <w:rsid w:val="00BC446F"/>
    <w:rsid w:val="00BC5093"/>
    <w:rsid w:val="00BC5B8D"/>
    <w:rsid w:val="00BC5E29"/>
    <w:rsid w:val="00BC6169"/>
    <w:rsid w:val="00BC637A"/>
    <w:rsid w:val="00BC6CA8"/>
    <w:rsid w:val="00BC6EAF"/>
    <w:rsid w:val="00BC6F8F"/>
    <w:rsid w:val="00BD0147"/>
    <w:rsid w:val="00BD08ED"/>
    <w:rsid w:val="00BD0905"/>
    <w:rsid w:val="00BD0CB5"/>
    <w:rsid w:val="00BD19A8"/>
    <w:rsid w:val="00BD1A2F"/>
    <w:rsid w:val="00BD2080"/>
    <w:rsid w:val="00BD215B"/>
    <w:rsid w:val="00BD292F"/>
    <w:rsid w:val="00BD2BD2"/>
    <w:rsid w:val="00BD2F84"/>
    <w:rsid w:val="00BD3023"/>
    <w:rsid w:val="00BD424B"/>
    <w:rsid w:val="00BD4B08"/>
    <w:rsid w:val="00BD50EF"/>
    <w:rsid w:val="00BD58F7"/>
    <w:rsid w:val="00BD5980"/>
    <w:rsid w:val="00BD5FD8"/>
    <w:rsid w:val="00BD602B"/>
    <w:rsid w:val="00BD6210"/>
    <w:rsid w:val="00BD65C9"/>
    <w:rsid w:val="00BD7398"/>
    <w:rsid w:val="00BD760D"/>
    <w:rsid w:val="00BD7DC5"/>
    <w:rsid w:val="00BE0F1E"/>
    <w:rsid w:val="00BE10AF"/>
    <w:rsid w:val="00BE17EA"/>
    <w:rsid w:val="00BE1BA0"/>
    <w:rsid w:val="00BE1C92"/>
    <w:rsid w:val="00BE1E04"/>
    <w:rsid w:val="00BE1FF5"/>
    <w:rsid w:val="00BE2636"/>
    <w:rsid w:val="00BE2B07"/>
    <w:rsid w:val="00BE2FC4"/>
    <w:rsid w:val="00BE3A11"/>
    <w:rsid w:val="00BE44CC"/>
    <w:rsid w:val="00BE4844"/>
    <w:rsid w:val="00BE5177"/>
    <w:rsid w:val="00BE54B7"/>
    <w:rsid w:val="00BE54D1"/>
    <w:rsid w:val="00BE5879"/>
    <w:rsid w:val="00BE5CD6"/>
    <w:rsid w:val="00BE5DDC"/>
    <w:rsid w:val="00BE5E42"/>
    <w:rsid w:val="00BE6135"/>
    <w:rsid w:val="00BE7565"/>
    <w:rsid w:val="00BF00C8"/>
    <w:rsid w:val="00BF0EFC"/>
    <w:rsid w:val="00BF105B"/>
    <w:rsid w:val="00BF16DA"/>
    <w:rsid w:val="00BF1D76"/>
    <w:rsid w:val="00BF2698"/>
    <w:rsid w:val="00BF2824"/>
    <w:rsid w:val="00BF29A9"/>
    <w:rsid w:val="00BF33B0"/>
    <w:rsid w:val="00BF34D5"/>
    <w:rsid w:val="00BF3AE8"/>
    <w:rsid w:val="00BF3BCF"/>
    <w:rsid w:val="00BF3DBF"/>
    <w:rsid w:val="00BF5CD6"/>
    <w:rsid w:val="00BF623A"/>
    <w:rsid w:val="00BF62D1"/>
    <w:rsid w:val="00BF6D32"/>
    <w:rsid w:val="00BF70BE"/>
    <w:rsid w:val="00BF731B"/>
    <w:rsid w:val="00C00045"/>
    <w:rsid w:val="00C000EB"/>
    <w:rsid w:val="00C00333"/>
    <w:rsid w:val="00C0092F"/>
    <w:rsid w:val="00C00AA4"/>
    <w:rsid w:val="00C012AB"/>
    <w:rsid w:val="00C018F8"/>
    <w:rsid w:val="00C01D6D"/>
    <w:rsid w:val="00C025B7"/>
    <w:rsid w:val="00C02FC3"/>
    <w:rsid w:val="00C037D0"/>
    <w:rsid w:val="00C03934"/>
    <w:rsid w:val="00C039B0"/>
    <w:rsid w:val="00C04045"/>
    <w:rsid w:val="00C0446E"/>
    <w:rsid w:val="00C04626"/>
    <w:rsid w:val="00C04CC2"/>
    <w:rsid w:val="00C0559C"/>
    <w:rsid w:val="00C06621"/>
    <w:rsid w:val="00C06632"/>
    <w:rsid w:val="00C06B30"/>
    <w:rsid w:val="00C07250"/>
    <w:rsid w:val="00C073DC"/>
    <w:rsid w:val="00C075F6"/>
    <w:rsid w:val="00C0769D"/>
    <w:rsid w:val="00C07CA3"/>
    <w:rsid w:val="00C07E48"/>
    <w:rsid w:val="00C107DC"/>
    <w:rsid w:val="00C1145F"/>
    <w:rsid w:val="00C11787"/>
    <w:rsid w:val="00C118C3"/>
    <w:rsid w:val="00C11E82"/>
    <w:rsid w:val="00C12785"/>
    <w:rsid w:val="00C12B3C"/>
    <w:rsid w:val="00C12BB1"/>
    <w:rsid w:val="00C132E3"/>
    <w:rsid w:val="00C133F2"/>
    <w:rsid w:val="00C1491C"/>
    <w:rsid w:val="00C151C6"/>
    <w:rsid w:val="00C16A78"/>
    <w:rsid w:val="00C16E79"/>
    <w:rsid w:val="00C170FF"/>
    <w:rsid w:val="00C176C7"/>
    <w:rsid w:val="00C1778D"/>
    <w:rsid w:val="00C17C13"/>
    <w:rsid w:val="00C203BF"/>
    <w:rsid w:val="00C209CA"/>
    <w:rsid w:val="00C20BC3"/>
    <w:rsid w:val="00C20FC9"/>
    <w:rsid w:val="00C20FE6"/>
    <w:rsid w:val="00C21B70"/>
    <w:rsid w:val="00C21C4C"/>
    <w:rsid w:val="00C21D5A"/>
    <w:rsid w:val="00C22B6C"/>
    <w:rsid w:val="00C23C75"/>
    <w:rsid w:val="00C24426"/>
    <w:rsid w:val="00C24DD8"/>
    <w:rsid w:val="00C256A6"/>
    <w:rsid w:val="00C26719"/>
    <w:rsid w:val="00C26B67"/>
    <w:rsid w:val="00C26C90"/>
    <w:rsid w:val="00C26F96"/>
    <w:rsid w:val="00C273E8"/>
    <w:rsid w:val="00C278F2"/>
    <w:rsid w:val="00C27F99"/>
    <w:rsid w:val="00C3044E"/>
    <w:rsid w:val="00C30F37"/>
    <w:rsid w:val="00C31E51"/>
    <w:rsid w:val="00C3218C"/>
    <w:rsid w:val="00C32371"/>
    <w:rsid w:val="00C32510"/>
    <w:rsid w:val="00C32A58"/>
    <w:rsid w:val="00C32BF1"/>
    <w:rsid w:val="00C33DF4"/>
    <w:rsid w:val="00C34071"/>
    <w:rsid w:val="00C34468"/>
    <w:rsid w:val="00C345E3"/>
    <w:rsid w:val="00C351D4"/>
    <w:rsid w:val="00C36244"/>
    <w:rsid w:val="00C366BB"/>
    <w:rsid w:val="00C36E1F"/>
    <w:rsid w:val="00C377FE"/>
    <w:rsid w:val="00C37A91"/>
    <w:rsid w:val="00C37F01"/>
    <w:rsid w:val="00C4064E"/>
    <w:rsid w:val="00C408CB"/>
    <w:rsid w:val="00C408F3"/>
    <w:rsid w:val="00C4141E"/>
    <w:rsid w:val="00C41B4C"/>
    <w:rsid w:val="00C4275E"/>
    <w:rsid w:val="00C42DDC"/>
    <w:rsid w:val="00C433D3"/>
    <w:rsid w:val="00C43626"/>
    <w:rsid w:val="00C43BF1"/>
    <w:rsid w:val="00C441F1"/>
    <w:rsid w:val="00C446B5"/>
    <w:rsid w:val="00C44DC0"/>
    <w:rsid w:val="00C44F11"/>
    <w:rsid w:val="00C44FE6"/>
    <w:rsid w:val="00C4528A"/>
    <w:rsid w:val="00C4548A"/>
    <w:rsid w:val="00C45C4A"/>
    <w:rsid w:val="00C468CE"/>
    <w:rsid w:val="00C46ABD"/>
    <w:rsid w:val="00C46B0B"/>
    <w:rsid w:val="00C47086"/>
    <w:rsid w:val="00C47BB0"/>
    <w:rsid w:val="00C50340"/>
    <w:rsid w:val="00C50473"/>
    <w:rsid w:val="00C50593"/>
    <w:rsid w:val="00C511CA"/>
    <w:rsid w:val="00C5181E"/>
    <w:rsid w:val="00C52829"/>
    <w:rsid w:val="00C528A8"/>
    <w:rsid w:val="00C53054"/>
    <w:rsid w:val="00C532A2"/>
    <w:rsid w:val="00C533F3"/>
    <w:rsid w:val="00C535B3"/>
    <w:rsid w:val="00C536E2"/>
    <w:rsid w:val="00C5496E"/>
    <w:rsid w:val="00C55142"/>
    <w:rsid w:val="00C55879"/>
    <w:rsid w:val="00C56434"/>
    <w:rsid w:val="00C578D6"/>
    <w:rsid w:val="00C579A5"/>
    <w:rsid w:val="00C60580"/>
    <w:rsid w:val="00C61163"/>
    <w:rsid w:val="00C61AA3"/>
    <w:rsid w:val="00C6212A"/>
    <w:rsid w:val="00C62915"/>
    <w:rsid w:val="00C63034"/>
    <w:rsid w:val="00C635AB"/>
    <w:rsid w:val="00C63648"/>
    <w:rsid w:val="00C6370E"/>
    <w:rsid w:val="00C63D35"/>
    <w:rsid w:val="00C6464E"/>
    <w:rsid w:val="00C64983"/>
    <w:rsid w:val="00C649AD"/>
    <w:rsid w:val="00C64CF5"/>
    <w:rsid w:val="00C6577A"/>
    <w:rsid w:val="00C65F75"/>
    <w:rsid w:val="00C660CC"/>
    <w:rsid w:val="00C66819"/>
    <w:rsid w:val="00C66ED0"/>
    <w:rsid w:val="00C6717E"/>
    <w:rsid w:val="00C672A5"/>
    <w:rsid w:val="00C673BC"/>
    <w:rsid w:val="00C67C58"/>
    <w:rsid w:val="00C67D4D"/>
    <w:rsid w:val="00C70321"/>
    <w:rsid w:val="00C70521"/>
    <w:rsid w:val="00C70748"/>
    <w:rsid w:val="00C707C4"/>
    <w:rsid w:val="00C7084E"/>
    <w:rsid w:val="00C708A1"/>
    <w:rsid w:val="00C7110E"/>
    <w:rsid w:val="00C7152F"/>
    <w:rsid w:val="00C715AF"/>
    <w:rsid w:val="00C717C9"/>
    <w:rsid w:val="00C71D50"/>
    <w:rsid w:val="00C72CAE"/>
    <w:rsid w:val="00C72DC6"/>
    <w:rsid w:val="00C72DF5"/>
    <w:rsid w:val="00C735B7"/>
    <w:rsid w:val="00C73A2B"/>
    <w:rsid w:val="00C740F3"/>
    <w:rsid w:val="00C749AF"/>
    <w:rsid w:val="00C75CBA"/>
    <w:rsid w:val="00C75E73"/>
    <w:rsid w:val="00C7616A"/>
    <w:rsid w:val="00C76940"/>
    <w:rsid w:val="00C76D0B"/>
    <w:rsid w:val="00C76F00"/>
    <w:rsid w:val="00C775FF"/>
    <w:rsid w:val="00C80278"/>
    <w:rsid w:val="00C80CE3"/>
    <w:rsid w:val="00C81136"/>
    <w:rsid w:val="00C81221"/>
    <w:rsid w:val="00C8144D"/>
    <w:rsid w:val="00C81757"/>
    <w:rsid w:val="00C817D4"/>
    <w:rsid w:val="00C826B9"/>
    <w:rsid w:val="00C82899"/>
    <w:rsid w:val="00C82DFF"/>
    <w:rsid w:val="00C83492"/>
    <w:rsid w:val="00C83778"/>
    <w:rsid w:val="00C837CD"/>
    <w:rsid w:val="00C83BF2"/>
    <w:rsid w:val="00C8416A"/>
    <w:rsid w:val="00C85AB5"/>
    <w:rsid w:val="00C85D84"/>
    <w:rsid w:val="00C85DC3"/>
    <w:rsid w:val="00C86392"/>
    <w:rsid w:val="00C8660E"/>
    <w:rsid w:val="00C8661A"/>
    <w:rsid w:val="00C87A07"/>
    <w:rsid w:val="00C90020"/>
    <w:rsid w:val="00C9029B"/>
    <w:rsid w:val="00C907DA"/>
    <w:rsid w:val="00C907FD"/>
    <w:rsid w:val="00C90DA3"/>
    <w:rsid w:val="00C90EC6"/>
    <w:rsid w:val="00C90FF4"/>
    <w:rsid w:val="00C91554"/>
    <w:rsid w:val="00C91AFB"/>
    <w:rsid w:val="00C91B65"/>
    <w:rsid w:val="00C91D25"/>
    <w:rsid w:val="00C92516"/>
    <w:rsid w:val="00C92723"/>
    <w:rsid w:val="00C9287E"/>
    <w:rsid w:val="00C92BBC"/>
    <w:rsid w:val="00C93113"/>
    <w:rsid w:val="00C9358F"/>
    <w:rsid w:val="00C93834"/>
    <w:rsid w:val="00C93C5C"/>
    <w:rsid w:val="00C93ED7"/>
    <w:rsid w:val="00C948ED"/>
    <w:rsid w:val="00C94CB2"/>
    <w:rsid w:val="00C94EF0"/>
    <w:rsid w:val="00C95636"/>
    <w:rsid w:val="00C956C0"/>
    <w:rsid w:val="00C956FB"/>
    <w:rsid w:val="00C957DD"/>
    <w:rsid w:val="00C95BF9"/>
    <w:rsid w:val="00C96DBC"/>
    <w:rsid w:val="00C97358"/>
    <w:rsid w:val="00C979CC"/>
    <w:rsid w:val="00C97B85"/>
    <w:rsid w:val="00CA0FFE"/>
    <w:rsid w:val="00CA126D"/>
    <w:rsid w:val="00CA13BF"/>
    <w:rsid w:val="00CA1B98"/>
    <w:rsid w:val="00CA1FCE"/>
    <w:rsid w:val="00CA2028"/>
    <w:rsid w:val="00CA2169"/>
    <w:rsid w:val="00CA2460"/>
    <w:rsid w:val="00CA2A82"/>
    <w:rsid w:val="00CA2EA0"/>
    <w:rsid w:val="00CA306E"/>
    <w:rsid w:val="00CA3376"/>
    <w:rsid w:val="00CA3390"/>
    <w:rsid w:val="00CA365D"/>
    <w:rsid w:val="00CA36F9"/>
    <w:rsid w:val="00CA38A7"/>
    <w:rsid w:val="00CA49A9"/>
    <w:rsid w:val="00CA50D6"/>
    <w:rsid w:val="00CA55AD"/>
    <w:rsid w:val="00CA55B6"/>
    <w:rsid w:val="00CA5EDD"/>
    <w:rsid w:val="00CA6640"/>
    <w:rsid w:val="00CA6CBB"/>
    <w:rsid w:val="00CA6CC9"/>
    <w:rsid w:val="00CA71EF"/>
    <w:rsid w:val="00CA7635"/>
    <w:rsid w:val="00CA7C01"/>
    <w:rsid w:val="00CA7F4C"/>
    <w:rsid w:val="00CB0015"/>
    <w:rsid w:val="00CB073F"/>
    <w:rsid w:val="00CB08FA"/>
    <w:rsid w:val="00CB0B93"/>
    <w:rsid w:val="00CB0BD3"/>
    <w:rsid w:val="00CB1480"/>
    <w:rsid w:val="00CB20FB"/>
    <w:rsid w:val="00CB2177"/>
    <w:rsid w:val="00CB307D"/>
    <w:rsid w:val="00CB30D1"/>
    <w:rsid w:val="00CB317F"/>
    <w:rsid w:val="00CB31F6"/>
    <w:rsid w:val="00CB32EF"/>
    <w:rsid w:val="00CB36A9"/>
    <w:rsid w:val="00CB3874"/>
    <w:rsid w:val="00CB3AA0"/>
    <w:rsid w:val="00CB3B02"/>
    <w:rsid w:val="00CB4BE8"/>
    <w:rsid w:val="00CB53E7"/>
    <w:rsid w:val="00CB54F4"/>
    <w:rsid w:val="00CB5A9E"/>
    <w:rsid w:val="00CB5B02"/>
    <w:rsid w:val="00CB6A12"/>
    <w:rsid w:val="00CB734E"/>
    <w:rsid w:val="00CB76AA"/>
    <w:rsid w:val="00CB76AD"/>
    <w:rsid w:val="00CB7D93"/>
    <w:rsid w:val="00CC03B6"/>
    <w:rsid w:val="00CC03E1"/>
    <w:rsid w:val="00CC047C"/>
    <w:rsid w:val="00CC0CCB"/>
    <w:rsid w:val="00CC27EA"/>
    <w:rsid w:val="00CC2F76"/>
    <w:rsid w:val="00CC315F"/>
    <w:rsid w:val="00CC3D59"/>
    <w:rsid w:val="00CC412E"/>
    <w:rsid w:val="00CC4468"/>
    <w:rsid w:val="00CC49A0"/>
    <w:rsid w:val="00CC5537"/>
    <w:rsid w:val="00CC55E4"/>
    <w:rsid w:val="00CC5992"/>
    <w:rsid w:val="00CC5B5C"/>
    <w:rsid w:val="00CC659A"/>
    <w:rsid w:val="00CC6A78"/>
    <w:rsid w:val="00CC6DF6"/>
    <w:rsid w:val="00CC6EEF"/>
    <w:rsid w:val="00CC7012"/>
    <w:rsid w:val="00CC7071"/>
    <w:rsid w:val="00CD00B3"/>
    <w:rsid w:val="00CD011A"/>
    <w:rsid w:val="00CD023B"/>
    <w:rsid w:val="00CD02FF"/>
    <w:rsid w:val="00CD0CB9"/>
    <w:rsid w:val="00CD0F78"/>
    <w:rsid w:val="00CD102E"/>
    <w:rsid w:val="00CD1668"/>
    <w:rsid w:val="00CD1C0E"/>
    <w:rsid w:val="00CD2152"/>
    <w:rsid w:val="00CD230B"/>
    <w:rsid w:val="00CD286A"/>
    <w:rsid w:val="00CD2BEC"/>
    <w:rsid w:val="00CD3173"/>
    <w:rsid w:val="00CD3533"/>
    <w:rsid w:val="00CD392B"/>
    <w:rsid w:val="00CD4415"/>
    <w:rsid w:val="00CD4D4C"/>
    <w:rsid w:val="00CD4DFC"/>
    <w:rsid w:val="00CD5028"/>
    <w:rsid w:val="00CD5791"/>
    <w:rsid w:val="00CD6375"/>
    <w:rsid w:val="00CD6F7A"/>
    <w:rsid w:val="00CD7383"/>
    <w:rsid w:val="00CD7D41"/>
    <w:rsid w:val="00CE096D"/>
    <w:rsid w:val="00CE10B8"/>
    <w:rsid w:val="00CE1647"/>
    <w:rsid w:val="00CE25ED"/>
    <w:rsid w:val="00CE2924"/>
    <w:rsid w:val="00CE2F8E"/>
    <w:rsid w:val="00CE305D"/>
    <w:rsid w:val="00CE30CE"/>
    <w:rsid w:val="00CE41B5"/>
    <w:rsid w:val="00CE427E"/>
    <w:rsid w:val="00CE472E"/>
    <w:rsid w:val="00CE4BAF"/>
    <w:rsid w:val="00CE4DA0"/>
    <w:rsid w:val="00CE5186"/>
    <w:rsid w:val="00CE57FD"/>
    <w:rsid w:val="00CE6521"/>
    <w:rsid w:val="00CE6DF6"/>
    <w:rsid w:val="00CE6EBD"/>
    <w:rsid w:val="00CE7E00"/>
    <w:rsid w:val="00CF0011"/>
    <w:rsid w:val="00CF0973"/>
    <w:rsid w:val="00CF0F73"/>
    <w:rsid w:val="00CF12F7"/>
    <w:rsid w:val="00CF2472"/>
    <w:rsid w:val="00CF267B"/>
    <w:rsid w:val="00CF26FF"/>
    <w:rsid w:val="00CF3101"/>
    <w:rsid w:val="00CF37C5"/>
    <w:rsid w:val="00CF3A7E"/>
    <w:rsid w:val="00CF47CC"/>
    <w:rsid w:val="00CF4965"/>
    <w:rsid w:val="00CF4A14"/>
    <w:rsid w:val="00CF4A59"/>
    <w:rsid w:val="00CF571D"/>
    <w:rsid w:val="00CF5AC1"/>
    <w:rsid w:val="00CF5E52"/>
    <w:rsid w:val="00CF7161"/>
    <w:rsid w:val="00CF7AC9"/>
    <w:rsid w:val="00CF7EAC"/>
    <w:rsid w:val="00D00771"/>
    <w:rsid w:val="00D007C8"/>
    <w:rsid w:val="00D00CB1"/>
    <w:rsid w:val="00D01178"/>
    <w:rsid w:val="00D011C3"/>
    <w:rsid w:val="00D013A5"/>
    <w:rsid w:val="00D01BCE"/>
    <w:rsid w:val="00D02609"/>
    <w:rsid w:val="00D02EA9"/>
    <w:rsid w:val="00D03F48"/>
    <w:rsid w:val="00D04A88"/>
    <w:rsid w:val="00D04AE1"/>
    <w:rsid w:val="00D04B24"/>
    <w:rsid w:val="00D04CBF"/>
    <w:rsid w:val="00D05764"/>
    <w:rsid w:val="00D05CDA"/>
    <w:rsid w:val="00D0646E"/>
    <w:rsid w:val="00D06603"/>
    <w:rsid w:val="00D06819"/>
    <w:rsid w:val="00D06CAA"/>
    <w:rsid w:val="00D06F6A"/>
    <w:rsid w:val="00D07CD0"/>
    <w:rsid w:val="00D07EB9"/>
    <w:rsid w:val="00D10256"/>
    <w:rsid w:val="00D104CC"/>
    <w:rsid w:val="00D10FEA"/>
    <w:rsid w:val="00D11805"/>
    <w:rsid w:val="00D11DDB"/>
    <w:rsid w:val="00D123DA"/>
    <w:rsid w:val="00D12605"/>
    <w:rsid w:val="00D12663"/>
    <w:rsid w:val="00D12B8A"/>
    <w:rsid w:val="00D12EA5"/>
    <w:rsid w:val="00D1326D"/>
    <w:rsid w:val="00D136CC"/>
    <w:rsid w:val="00D1390B"/>
    <w:rsid w:val="00D153B2"/>
    <w:rsid w:val="00D155FB"/>
    <w:rsid w:val="00D15CA2"/>
    <w:rsid w:val="00D160A0"/>
    <w:rsid w:val="00D16634"/>
    <w:rsid w:val="00D16BA3"/>
    <w:rsid w:val="00D16C1E"/>
    <w:rsid w:val="00D1790C"/>
    <w:rsid w:val="00D17912"/>
    <w:rsid w:val="00D179FC"/>
    <w:rsid w:val="00D17A5D"/>
    <w:rsid w:val="00D205BA"/>
    <w:rsid w:val="00D20943"/>
    <w:rsid w:val="00D23152"/>
    <w:rsid w:val="00D231FB"/>
    <w:rsid w:val="00D236C8"/>
    <w:rsid w:val="00D2393B"/>
    <w:rsid w:val="00D23A8A"/>
    <w:rsid w:val="00D23B2D"/>
    <w:rsid w:val="00D24063"/>
    <w:rsid w:val="00D243CB"/>
    <w:rsid w:val="00D24690"/>
    <w:rsid w:val="00D246E2"/>
    <w:rsid w:val="00D247CC"/>
    <w:rsid w:val="00D2529A"/>
    <w:rsid w:val="00D257A0"/>
    <w:rsid w:val="00D26587"/>
    <w:rsid w:val="00D267AF"/>
    <w:rsid w:val="00D268A7"/>
    <w:rsid w:val="00D26BF7"/>
    <w:rsid w:val="00D27163"/>
    <w:rsid w:val="00D27C44"/>
    <w:rsid w:val="00D3030A"/>
    <w:rsid w:val="00D3043B"/>
    <w:rsid w:val="00D307A9"/>
    <w:rsid w:val="00D30918"/>
    <w:rsid w:val="00D30F46"/>
    <w:rsid w:val="00D31369"/>
    <w:rsid w:val="00D31531"/>
    <w:rsid w:val="00D31917"/>
    <w:rsid w:val="00D33509"/>
    <w:rsid w:val="00D33638"/>
    <w:rsid w:val="00D33A1C"/>
    <w:rsid w:val="00D33DDF"/>
    <w:rsid w:val="00D34FB4"/>
    <w:rsid w:val="00D3506E"/>
    <w:rsid w:val="00D366D9"/>
    <w:rsid w:val="00D367B5"/>
    <w:rsid w:val="00D36816"/>
    <w:rsid w:val="00D36A8D"/>
    <w:rsid w:val="00D36CE3"/>
    <w:rsid w:val="00D37073"/>
    <w:rsid w:val="00D37144"/>
    <w:rsid w:val="00D3740C"/>
    <w:rsid w:val="00D37683"/>
    <w:rsid w:val="00D379B4"/>
    <w:rsid w:val="00D37E7E"/>
    <w:rsid w:val="00D37F98"/>
    <w:rsid w:val="00D414F6"/>
    <w:rsid w:val="00D41A8D"/>
    <w:rsid w:val="00D425A3"/>
    <w:rsid w:val="00D42B84"/>
    <w:rsid w:val="00D42C33"/>
    <w:rsid w:val="00D42EFE"/>
    <w:rsid w:val="00D42FAB"/>
    <w:rsid w:val="00D43FDF"/>
    <w:rsid w:val="00D443A0"/>
    <w:rsid w:val="00D4480D"/>
    <w:rsid w:val="00D448E3"/>
    <w:rsid w:val="00D453A3"/>
    <w:rsid w:val="00D45E05"/>
    <w:rsid w:val="00D46A75"/>
    <w:rsid w:val="00D4719D"/>
    <w:rsid w:val="00D474C3"/>
    <w:rsid w:val="00D47BE0"/>
    <w:rsid w:val="00D47DB5"/>
    <w:rsid w:val="00D47E9C"/>
    <w:rsid w:val="00D5006B"/>
    <w:rsid w:val="00D50B49"/>
    <w:rsid w:val="00D50E18"/>
    <w:rsid w:val="00D50F74"/>
    <w:rsid w:val="00D5155C"/>
    <w:rsid w:val="00D516C9"/>
    <w:rsid w:val="00D51B69"/>
    <w:rsid w:val="00D52C3E"/>
    <w:rsid w:val="00D5418D"/>
    <w:rsid w:val="00D541B9"/>
    <w:rsid w:val="00D55016"/>
    <w:rsid w:val="00D55067"/>
    <w:rsid w:val="00D55269"/>
    <w:rsid w:val="00D55979"/>
    <w:rsid w:val="00D55E39"/>
    <w:rsid w:val="00D56315"/>
    <w:rsid w:val="00D5638C"/>
    <w:rsid w:val="00D56DC3"/>
    <w:rsid w:val="00D5787E"/>
    <w:rsid w:val="00D57B63"/>
    <w:rsid w:val="00D60005"/>
    <w:rsid w:val="00D6015B"/>
    <w:rsid w:val="00D6029F"/>
    <w:rsid w:val="00D610D8"/>
    <w:rsid w:val="00D615A2"/>
    <w:rsid w:val="00D619DE"/>
    <w:rsid w:val="00D61DDC"/>
    <w:rsid w:val="00D62228"/>
    <w:rsid w:val="00D622BE"/>
    <w:rsid w:val="00D62457"/>
    <w:rsid w:val="00D62BDE"/>
    <w:rsid w:val="00D62BF9"/>
    <w:rsid w:val="00D62D64"/>
    <w:rsid w:val="00D6311A"/>
    <w:rsid w:val="00D633AD"/>
    <w:rsid w:val="00D637F3"/>
    <w:rsid w:val="00D63C03"/>
    <w:rsid w:val="00D64798"/>
    <w:rsid w:val="00D648F1"/>
    <w:rsid w:val="00D64C2F"/>
    <w:rsid w:val="00D64CC6"/>
    <w:rsid w:val="00D65479"/>
    <w:rsid w:val="00D66290"/>
    <w:rsid w:val="00D66DA4"/>
    <w:rsid w:val="00D66FC7"/>
    <w:rsid w:val="00D67535"/>
    <w:rsid w:val="00D6799A"/>
    <w:rsid w:val="00D7069D"/>
    <w:rsid w:val="00D708A3"/>
    <w:rsid w:val="00D7093A"/>
    <w:rsid w:val="00D70EBB"/>
    <w:rsid w:val="00D71A73"/>
    <w:rsid w:val="00D71B65"/>
    <w:rsid w:val="00D71C1B"/>
    <w:rsid w:val="00D7249A"/>
    <w:rsid w:val="00D725E4"/>
    <w:rsid w:val="00D7266B"/>
    <w:rsid w:val="00D7296C"/>
    <w:rsid w:val="00D72B00"/>
    <w:rsid w:val="00D73527"/>
    <w:rsid w:val="00D7369F"/>
    <w:rsid w:val="00D738BF"/>
    <w:rsid w:val="00D73E80"/>
    <w:rsid w:val="00D74031"/>
    <w:rsid w:val="00D7404E"/>
    <w:rsid w:val="00D7465C"/>
    <w:rsid w:val="00D7486C"/>
    <w:rsid w:val="00D7491B"/>
    <w:rsid w:val="00D7576A"/>
    <w:rsid w:val="00D75D5B"/>
    <w:rsid w:val="00D75E29"/>
    <w:rsid w:val="00D760D3"/>
    <w:rsid w:val="00D7661D"/>
    <w:rsid w:val="00D76DF9"/>
    <w:rsid w:val="00D77BD5"/>
    <w:rsid w:val="00D77EFD"/>
    <w:rsid w:val="00D806D5"/>
    <w:rsid w:val="00D80B92"/>
    <w:rsid w:val="00D80FB9"/>
    <w:rsid w:val="00D81158"/>
    <w:rsid w:val="00D814E9"/>
    <w:rsid w:val="00D81B53"/>
    <w:rsid w:val="00D81E55"/>
    <w:rsid w:val="00D82190"/>
    <w:rsid w:val="00D824B7"/>
    <w:rsid w:val="00D82605"/>
    <w:rsid w:val="00D8369D"/>
    <w:rsid w:val="00D8373D"/>
    <w:rsid w:val="00D83DED"/>
    <w:rsid w:val="00D844BC"/>
    <w:rsid w:val="00D847B0"/>
    <w:rsid w:val="00D84A55"/>
    <w:rsid w:val="00D84B50"/>
    <w:rsid w:val="00D85003"/>
    <w:rsid w:val="00D8503C"/>
    <w:rsid w:val="00D8547A"/>
    <w:rsid w:val="00D8560B"/>
    <w:rsid w:val="00D85643"/>
    <w:rsid w:val="00D86C86"/>
    <w:rsid w:val="00D90333"/>
    <w:rsid w:val="00D9036F"/>
    <w:rsid w:val="00D906DC"/>
    <w:rsid w:val="00D90CED"/>
    <w:rsid w:val="00D9164E"/>
    <w:rsid w:val="00D916A5"/>
    <w:rsid w:val="00D918C1"/>
    <w:rsid w:val="00D93F9A"/>
    <w:rsid w:val="00D942DB"/>
    <w:rsid w:val="00D954E0"/>
    <w:rsid w:val="00D955A3"/>
    <w:rsid w:val="00D95954"/>
    <w:rsid w:val="00D96C45"/>
    <w:rsid w:val="00D97572"/>
    <w:rsid w:val="00DA04AC"/>
    <w:rsid w:val="00DA1127"/>
    <w:rsid w:val="00DA137B"/>
    <w:rsid w:val="00DA1D68"/>
    <w:rsid w:val="00DA1F17"/>
    <w:rsid w:val="00DA20C5"/>
    <w:rsid w:val="00DA2120"/>
    <w:rsid w:val="00DA21EB"/>
    <w:rsid w:val="00DA3244"/>
    <w:rsid w:val="00DA3299"/>
    <w:rsid w:val="00DA3F19"/>
    <w:rsid w:val="00DA4200"/>
    <w:rsid w:val="00DA46B2"/>
    <w:rsid w:val="00DA47A2"/>
    <w:rsid w:val="00DA4850"/>
    <w:rsid w:val="00DA4BDE"/>
    <w:rsid w:val="00DA4DB5"/>
    <w:rsid w:val="00DA5341"/>
    <w:rsid w:val="00DA57E5"/>
    <w:rsid w:val="00DA5B52"/>
    <w:rsid w:val="00DA7999"/>
    <w:rsid w:val="00DA79BA"/>
    <w:rsid w:val="00DA79DA"/>
    <w:rsid w:val="00DB066E"/>
    <w:rsid w:val="00DB0736"/>
    <w:rsid w:val="00DB0A36"/>
    <w:rsid w:val="00DB0ED6"/>
    <w:rsid w:val="00DB0FEC"/>
    <w:rsid w:val="00DB138E"/>
    <w:rsid w:val="00DB1D9D"/>
    <w:rsid w:val="00DB1DD9"/>
    <w:rsid w:val="00DB2141"/>
    <w:rsid w:val="00DB2F29"/>
    <w:rsid w:val="00DB2F62"/>
    <w:rsid w:val="00DB3BD5"/>
    <w:rsid w:val="00DB3E20"/>
    <w:rsid w:val="00DB468B"/>
    <w:rsid w:val="00DB471C"/>
    <w:rsid w:val="00DB4B5A"/>
    <w:rsid w:val="00DB4F35"/>
    <w:rsid w:val="00DB56AB"/>
    <w:rsid w:val="00DB56B3"/>
    <w:rsid w:val="00DB6125"/>
    <w:rsid w:val="00DB624F"/>
    <w:rsid w:val="00DB64AF"/>
    <w:rsid w:val="00DB7119"/>
    <w:rsid w:val="00DB7AE2"/>
    <w:rsid w:val="00DB7E09"/>
    <w:rsid w:val="00DB7E53"/>
    <w:rsid w:val="00DB7EB0"/>
    <w:rsid w:val="00DC03E1"/>
    <w:rsid w:val="00DC0D18"/>
    <w:rsid w:val="00DC13DE"/>
    <w:rsid w:val="00DC16FB"/>
    <w:rsid w:val="00DC1ED4"/>
    <w:rsid w:val="00DC23A9"/>
    <w:rsid w:val="00DC2618"/>
    <w:rsid w:val="00DC2814"/>
    <w:rsid w:val="00DC2FF5"/>
    <w:rsid w:val="00DC37B6"/>
    <w:rsid w:val="00DC39FA"/>
    <w:rsid w:val="00DC3E44"/>
    <w:rsid w:val="00DC472D"/>
    <w:rsid w:val="00DC51D2"/>
    <w:rsid w:val="00DC52B3"/>
    <w:rsid w:val="00DC54B7"/>
    <w:rsid w:val="00DC56BD"/>
    <w:rsid w:val="00DC583C"/>
    <w:rsid w:val="00DC69C1"/>
    <w:rsid w:val="00DC6EAE"/>
    <w:rsid w:val="00DC793F"/>
    <w:rsid w:val="00DC7C06"/>
    <w:rsid w:val="00DC7CCF"/>
    <w:rsid w:val="00DC7D4F"/>
    <w:rsid w:val="00DC7D97"/>
    <w:rsid w:val="00DD04CA"/>
    <w:rsid w:val="00DD05E8"/>
    <w:rsid w:val="00DD06BE"/>
    <w:rsid w:val="00DD0826"/>
    <w:rsid w:val="00DD0954"/>
    <w:rsid w:val="00DD0EEE"/>
    <w:rsid w:val="00DD0FBB"/>
    <w:rsid w:val="00DD2AD2"/>
    <w:rsid w:val="00DD2DD9"/>
    <w:rsid w:val="00DD3363"/>
    <w:rsid w:val="00DD3970"/>
    <w:rsid w:val="00DD3A18"/>
    <w:rsid w:val="00DD3ED1"/>
    <w:rsid w:val="00DD46CC"/>
    <w:rsid w:val="00DD4709"/>
    <w:rsid w:val="00DD48F0"/>
    <w:rsid w:val="00DD4AE7"/>
    <w:rsid w:val="00DD4AFC"/>
    <w:rsid w:val="00DD4C98"/>
    <w:rsid w:val="00DD5AFF"/>
    <w:rsid w:val="00DD5F5D"/>
    <w:rsid w:val="00DD642D"/>
    <w:rsid w:val="00DD741E"/>
    <w:rsid w:val="00DD7618"/>
    <w:rsid w:val="00DE000C"/>
    <w:rsid w:val="00DE0566"/>
    <w:rsid w:val="00DE0956"/>
    <w:rsid w:val="00DE14DF"/>
    <w:rsid w:val="00DE1778"/>
    <w:rsid w:val="00DE1BD7"/>
    <w:rsid w:val="00DE207B"/>
    <w:rsid w:val="00DE20F2"/>
    <w:rsid w:val="00DE2133"/>
    <w:rsid w:val="00DE2FBD"/>
    <w:rsid w:val="00DE387A"/>
    <w:rsid w:val="00DE4216"/>
    <w:rsid w:val="00DE5A57"/>
    <w:rsid w:val="00DE62F7"/>
    <w:rsid w:val="00DE65EF"/>
    <w:rsid w:val="00DE6B85"/>
    <w:rsid w:val="00DE6F18"/>
    <w:rsid w:val="00DE711E"/>
    <w:rsid w:val="00DF0E45"/>
    <w:rsid w:val="00DF0F73"/>
    <w:rsid w:val="00DF1339"/>
    <w:rsid w:val="00DF187C"/>
    <w:rsid w:val="00DF1DA1"/>
    <w:rsid w:val="00DF1F2F"/>
    <w:rsid w:val="00DF33EA"/>
    <w:rsid w:val="00DF343C"/>
    <w:rsid w:val="00DF3533"/>
    <w:rsid w:val="00DF3854"/>
    <w:rsid w:val="00DF3C59"/>
    <w:rsid w:val="00DF3C72"/>
    <w:rsid w:val="00DF3DE2"/>
    <w:rsid w:val="00DF4708"/>
    <w:rsid w:val="00DF4F98"/>
    <w:rsid w:val="00DF5240"/>
    <w:rsid w:val="00DF529E"/>
    <w:rsid w:val="00DF542B"/>
    <w:rsid w:val="00DF56F0"/>
    <w:rsid w:val="00DF6751"/>
    <w:rsid w:val="00DF6E09"/>
    <w:rsid w:val="00DF7425"/>
    <w:rsid w:val="00E0040A"/>
    <w:rsid w:val="00E0077E"/>
    <w:rsid w:val="00E015B2"/>
    <w:rsid w:val="00E01E04"/>
    <w:rsid w:val="00E034D2"/>
    <w:rsid w:val="00E034FD"/>
    <w:rsid w:val="00E0363B"/>
    <w:rsid w:val="00E043E6"/>
    <w:rsid w:val="00E04D4A"/>
    <w:rsid w:val="00E04EDD"/>
    <w:rsid w:val="00E0506A"/>
    <w:rsid w:val="00E05268"/>
    <w:rsid w:val="00E05768"/>
    <w:rsid w:val="00E05F6A"/>
    <w:rsid w:val="00E06712"/>
    <w:rsid w:val="00E06B09"/>
    <w:rsid w:val="00E06C90"/>
    <w:rsid w:val="00E07748"/>
    <w:rsid w:val="00E07E8D"/>
    <w:rsid w:val="00E101BA"/>
    <w:rsid w:val="00E104B6"/>
    <w:rsid w:val="00E107DE"/>
    <w:rsid w:val="00E10CC7"/>
    <w:rsid w:val="00E10CF9"/>
    <w:rsid w:val="00E11129"/>
    <w:rsid w:val="00E12BDE"/>
    <w:rsid w:val="00E13682"/>
    <w:rsid w:val="00E1419F"/>
    <w:rsid w:val="00E14269"/>
    <w:rsid w:val="00E147E5"/>
    <w:rsid w:val="00E14875"/>
    <w:rsid w:val="00E14B94"/>
    <w:rsid w:val="00E14D7E"/>
    <w:rsid w:val="00E14EE0"/>
    <w:rsid w:val="00E15A62"/>
    <w:rsid w:val="00E15E38"/>
    <w:rsid w:val="00E166FB"/>
    <w:rsid w:val="00E168CB"/>
    <w:rsid w:val="00E16A4F"/>
    <w:rsid w:val="00E16DD2"/>
    <w:rsid w:val="00E17936"/>
    <w:rsid w:val="00E200E9"/>
    <w:rsid w:val="00E20326"/>
    <w:rsid w:val="00E20530"/>
    <w:rsid w:val="00E20DF2"/>
    <w:rsid w:val="00E2152B"/>
    <w:rsid w:val="00E21C55"/>
    <w:rsid w:val="00E21E95"/>
    <w:rsid w:val="00E2236D"/>
    <w:rsid w:val="00E22AB6"/>
    <w:rsid w:val="00E22CEA"/>
    <w:rsid w:val="00E22D38"/>
    <w:rsid w:val="00E22D48"/>
    <w:rsid w:val="00E23235"/>
    <w:rsid w:val="00E235E6"/>
    <w:rsid w:val="00E23D5D"/>
    <w:rsid w:val="00E2489E"/>
    <w:rsid w:val="00E24BC7"/>
    <w:rsid w:val="00E25119"/>
    <w:rsid w:val="00E256C1"/>
    <w:rsid w:val="00E258E9"/>
    <w:rsid w:val="00E258F2"/>
    <w:rsid w:val="00E25A2A"/>
    <w:rsid w:val="00E25B2D"/>
    <w:rsid w:val="00E26438"/>
    <w:rsid w:val="00E264F8"/>
    <w:rsid w:val="00E27805"/>
    <w:rsid w:val="00E2787F"/>
    <w:rsid w:val="00E27A5B"/>
    <w:rsid w:val="00E27D23"/>
    <w:rsid w:val="00E3074C"/>
    <w:rsid w:val="00E30921"/>
    <w:rsid w:val="00E30A9E"/>
    <w:rsid w:val="00E30E17"/>
    <w:rsid w:val="00E32C31"/>
    <w:rsid w:val="00E33434"/>
    <w:rsid w:val="00E337F0"/>
    <w:rsid w:val="00E34B3B"/>
    <w:rsid w:val="00E352EC"/>
    <w:rsid w:val="00E3552C"/>
    <w:rsid w:val="00E35B79"/>
    <w:rsid w:val="00E35BE1"/>
    <w:rsid w:val="00E35D05"/>
    <w:rsid w:val="00E3646D"/>
    <w:rsid w:val="00E3723F"/>
    <w:rsid w:val="00E37B54"/>
    <w:rsid w:val="00E37D8D"/>
    <w:rsid w:val="00E40070"/>
    <w:rsid w:val="00E40217"/>
    <w:rsid w:val="00E40427"/>
    <w:rsid w:val="00E41DF8"/>
    <w:rsid w:val="00E41F09"/>
    <w:rsid w:val="00E425F0"/>
    <w:rsid w:val="00E42DA7"/>
    <w:rsid w:val="00E42F80"/>
    <w:rsid w:val="00E44081"/>
    <w:rsid w:val="00E4440F"/>
    <w:rsid w:val="00E44416"/>
    <w:rsid w:val="00E44761"/>
    <w:rsid w:val="00E44E98"/>
    <w:rsid w:val="00E460DD"/>
    <w:rsid w:val="00E460E8"/>
    <w:rsid w:val="00E46CEA"/>
    <w:rsid w:val="00E46F03"/>
    <w:rsid w:val="00E47350"/>
    <w:rsid w:val="00E47DDC"/>
    <w:rsid w:val="00E506E5"/>
    <w:rsid w:val="00E50886"/>
    <w:rsid w:val="00E508DF"/>
    <w:rsid w:val="00E5126F"/>
    <w:rsid w:val="00E51DC4"/>
    <w:rsid w:val="00E51F1E"/>
    <w:rsid w:val="00E524C0"/>
    <w:rsid w:val="00E525F5"/>
    <w:rsid w:val="00E52C40"/>
    <w:rsid w:val="00E52CDA"/>
    <w:rsid w:val="00E52D19"/>
    <w:rsid w:val="00E52F16"/>
    <w:rsid w:val="00E53405"/>
    <w:rsid w:val="00E53B2A"/>
    <w:rsid w:val="00E53C7C"/>
    <w:rsid w:val="00E53EC3"/>
    <w:rsid w:val="00E54254"/>
    <w:rsid w:val="00E543B8"/>
    <w:rsid w:val="00E544D0"/>
    <w:rsid w:val="00E54511"/>
    <w:rsid w:val="00E54607"/>
    <w:rsid w:val="00E55478"/>
    <w:rsid w:val="00E5595D"/>
    <w:rsid w:val="00E55EC2"/>
    <w:rsid w:val="00E56090"/>
    <w:rsid w:val="00E5637A"/>
    <w:rsid w:val="00E56437"/>
    <w:rsid w:val="00E566A9"/>
    <w:rsid w:val="00E56826"/>
    <w:rsid w:val="00E574D2"/>
    <w:rsid w:val="00E575B9"/>
    <w:rsid w:val="00E57BF8"/>
    <w:rsid w:val="00E600D6"/>
    <w:rsid w:val="00E601EE"/>
    <w:rsid w:val="00E6061B"/>
    <w:rsid w:val="00E60CD4"/>
    <w:rsid w:val="00E613A4"/>
    <w:rsid w:val="00E61DF1"/>
    <w:rsid w:val="00E62012"/>
    <w:rsid w:val="00E62048"/>
    <w:rsid w:val="00E62101"/>
    <w:rsid w:val="00E6222C"/>
    <w:rsid w:val="00E62546"/>
    <w:rsid w:val="00E632E9"/>
    <w:rsid w:val="00E636FA"/>
    <w:rsid w:val="00E637E8"/>
    <w:rsid w:val="00E64494"/>
    <w:rsid w:val="00E64AEA"/>
    <w:rsid w:val="00E64B9F"/>
    <w:rsid w:val="00E65E33"/>
    <w:rsid w:val="00E65EB8"/>
    <w:rsid w:val="00E6627F"/>
    <w:rsid w:val="00E66EC3"/>
    <w:rsid w:val="00E67350"/>
    <w:rsid w:val="00E674EF"/>
    <w:rsid w:val="00E6780B"/>
    <w:rsid w:val="00E67ABA"/>
    <w:rsid w:val="00E67D6D"/>
    <w:rsid w:val="00E706F4"/>
    <w:rsid w:val="00E707F3"/>
    <w:rsid w:val="00E70816"/>
    <w:rsid w:val="00E7164A"/>
    <w:rsid w:val="00E717E7"/>
    <w:rsid w:val="00E7181A"/>
    <w:rsid w:val="00E71B94"/>
    <w:rsid w:val="00E721AD"/>
    <w:rsid w:val="00E72540"/>
    <w:rsid w:val="00E72626"/>
    <w:rsid w:val="00E727B0"/>
    <w:rsid w:val="00E72921"/>
    <w:rsid w:val="00E72B5E"/>
    <w:rsid w:val="00E747BE"/>
    <w:rsid w:val="00E747C7"/>
    <w:rsid w:val="00E74D22"/>
    <w:rsid w:val="00E7572A"/>
    <w:rsid w:val="00E75920"/>
    <w:rsid w:val="00E767BF"/>
    <w:rsid w:val="00E76933"/>
    <w:rsid w:val="00E76A2F"/>
    <w:rsid w:val="00E76EE4"/>
    <w:rsid w:val="00E76F26"/>
    <w:rsid w:val="00E776B3"/>
    <w:rsid w:val="00E77B4A"/>
    <w:rsid w:val="00E804BD"/>
    <w:rsid w:val="00E80C85"/>
    <w:rsid w:val="00E80CEB"/>
    <w:rsid w:val="00E80D68"/>
    <w:rsid w:val="00E81DFA"/>
    <w:rsid w:val="00E82147"/>
    <w:rsid w:val="00E8270B"/>
    <w:rsid w:val="00E82DB8"/>
    <w:rsid w:val="00E83718"/>
    <w:rsid w:val="00E837A7"/>
    <w:rsid w:val="00E8390B"/>
    <w:rsid w:val="00E83F98"/>
    <w:rsid w:val="00E85862"/>
    <w:rsid w:val="00E85925"/>
    <w:rsid w:val="00E85C2E"/>
    <w:rsid w:val="00E865D5"/>
    <w:rsid w:val="00E86882"/>
    <w:rsid w:val="00E86B0C"/>
    <w:rsid w:val="00E86C03"/>
    <w:rsid w:val="00E870AE"/>
    <w:rsid w:val="00E87492"/>
    <w:rsid w:val="00E87BDA"/>
    <w:rsid w:val="00E911A6"/>
    <w:rsid w:val="00E914F7"/>
    <w:rsid w:val="00E91A89"/>
    <w:rsid w:val="00E91C48"/>
    <w:rsid w:val="00E91E38"/>
    <w:rsid w:val="00E91FD6"/>
    <w:rsid w:val="00E92158"/>
    <w:rsid w:val="00E92761"/>
    <w:rsid w:val="00E92E44"/>
    <w:rsid w:val="00E93683"/>
    <w:rsid w:val="00E943AF"/>
    <w:rsid w:val="00E94739"/>
    <w:rsid w:val="00E95231"/>
    <w:rsid w:val="00E9527C"/>
    <w:rsid w:val="00E95585"/>
    <w:rsid w:val="00E9561C"/>
    <w:rsid w:val="00E9604C"/>
    <w:rsid w:val="00E9604F"/>
    <w:rsid w:val="00E9616C"/>
    <w:rsid w:val="00E96341"/>
    <w:rsid w:val="00E96806"/>
    <w:rsid w:val="00E96A42"/>
    <w:rsid w:val="00E96AC6"/>
    <w:rsid w:val="00E96B4E"/>
    <w:rsid w:val="00E96F84"/>
    <w:rsid w:val="00EA0079"/>
    <w:rsid w:val="00EA02E9"/>
    <w:rsid w:val="00EA0766"/>
    <w:rsid w:val="00EA1306"/>
    <w:rsid w:val="00EA2254"/>
    <w:rsid w:val="00EA238B"/>
    <w:rsid w:val="00EA24FA"/>
    <w:rsid w:val="00EA2573"/>
    <w:rsid w:val="00EA282B"/>
    <w:rsid w:val="00EA2AC6"/>
    <w:rsid w:val="00EA2D2A"/>
    <w:rsid w:val="00EA31FE"/>
    <w:rsid w:val="00EA3209"/>
    <w:rsid w:val="00EA36A0"/>
    <w:rsid w:val="00EA37FD"/>
    <w:rsid w:val="00EA3A82"/>
    <w:rsid w:val="00EA3CA8"/>
    <w:rsid w:val="00EA3E04"/>
    <w:rsid w:val="00EA42B2"/>
    <w:rsid w:val="00EA494E"/>
    <w:rsid w:val="00EA4E62"/>
    <w:rsid w:val="00EA5684"/>
    <w:rsid w:val="00EA56D1"/>
    <w:rsid w:val="00EA5AF7"/>
    <w:rsid w:val="00EA635B"/>
    <w:rsid w:val="00EA78AD"/>
    <w:rsid w:val="00EB0C3E"/>
    <w:rsid w:val="00EB1E5A"/>
    <w:rsid w:val="00EB265F"/>
    <w:rsid w:val="00EB2C26"/>
    <w:rsid w:val="00EB2DF6"/>
    <w:rsid w:val="00EB3019"/>
    <w:rsid w:val="00EB32D2"/>
    <w:rsid w:val="00EB3750"/>
    <w:rsid w:val="00EB3C57"/>
    <w:rsid w:val="00EB4481"/>
    <w:rsid w:val="00EB4649"/>
    <w:rsid w:val="00EB4DD2"/>
    <w:rsid w:val="00EB58C4"/>
    <w:rsid w:val="00EB58CC"/>
    <w:rsid w:val="00EB5A55"/>
    <w:rsid w:val="00EB65EC"/>
    <w:rsid w:val="00EB687D"/>
    <w:rsid w:val="00EB6CD2"/>
    <w:rsid w:val="00EB6D24"/>
    <w:rsid w:val="00EB75EE"/>
    <w:rsid w:val="00EB7EC0"/>
    <w:rsid w:val="00EB7F9E"/>
    <w:rsid w:val="00EC0344"/>
    <w:rsid w:val="00EC0AC9"/>
    <w:rsid w:val="00EC1102"/>
    <w:rsid w:val="00EC133F"/>
    <w:rsid w:val="00EC172F"/>
    <w:rsid w:val="00EC18D8"/>
    <w:rsid w:val="00EC25C6"/>
    <w:rsid w:val="00EC2656"/>
    <w:rsid w:val="00EC2E25"/>
    <w:rsid w:val="00EC3243"/>
    <w:rsid w:val="00EC370F"/>
    <w:rsid w:val="00EC412F"/>
    <w:rsid w:val="00EC4145"/>
    <w:rsid w:val="00EC48D6"/>
    <w:rsid w:val="00EC5028"/>
    <w:rsid w:val="00EC522E"/>
    <w:rsid w:val="00EC53F4"/>
    <w:rsid w:val="00EC5402"/>
    <w:rsid w:val="00EC57C6"/>
    <w:rsid w:val="00EC5A01"/>
    <w:rsid w:val="00EC5BA7"/>
    <w:rsid w:val="00EC5FA6"/>
    <w:rsid w:val="00EC6018"/>
    <w:rsid w:val="00EC6968"/>
    <w:rsid w:val="00EC6F4A"/>
    <w:rsid w:val="00EC745B"/>
    <w:rsid w:val="00EC7812"/>
    <w:rsid w:val="00EC7C4C"/>
    <w:rsid w:val="00ED06E0"/>
    <w:rsid w:val="00ED0889"/>
    <w:rsid w:val="00ED12DA"/>
    <w:rsid w:val="00ED1A7E"/>
    <w:rsid w:val="00ED2338"/>
    <w:rsid w:val="00ED274C"/>
    <w:rsid w:val="00ED2DF8"/>
    <w:rsid w:val="00ED3014"/>
    <w:rsid w:val="00ED31D2"/>
    <w:rsid w:val="00ED406E"/>
    <w:rsid w:val="00ED4783"/>
    <w:rsid w:val="00ED4A3A"/>
    <w:rsid w:val="00ED520D"/>
    <w:rsid w:val="00ED53CE"/>
    <w:rsid w:val="00ED5708"/>
    <w:rsid w:val="00ED597E"/>
    <w:rsid w:val="00ED6808"/>
    <w:rsid w:val="00ED7677"/>
    <w:rsid w:val="00ED76A7"/>
    <w:rsid w:val="00ED7730"/>
    <w:rsid w:val="00ED7801"/>
    <w:rsid w:val="00ED7DE7"/>
    <w:rsid w:val="00EE0E83"/>
    <w:rsid w:val="00EE1826"/>
    <w:rsid w:val="00EE1B51"/>
    <w:rsid w:val="00EE229B"/>
    <w:rsid w:val="00EE32C7"/>
    <w:rsid w:val="00EE35A6"/>
    <w:rsid w:val="00EE3600"/>
    <w:rsid w:val="00EE3986"/>
    <w:rsid w:val="00EE39C2"/>
    <w:rsid w:val="00EE4A2C"/>
    <w:rsid w:val="00EE4EDC"/>
    <w:rsid w:val="00EE4FA4"/>
    <w:rsid w:val="00EE54A3"/>
    <w:rsid w:val="00EE5BC3"/>
    <w:rsid w:val="00EE5CF1"/>
    <w:rsid w:val="00EE6426"/>
    <w:rsid w:val="00EE64B9"/>
    <w:rsid w:val="00EE6EE2"/>
    <w:rsid w:val="00EE6F7D"/>
    <w:rsid w:val="00EF0086"/>
    <w:rsid w:val="00EF00AB"/>
    <w:rsid w:val="00EF0D06"/>
    <w:rsid w:val="00EF0F1D"/>
    <w:rsid w:val="00EF1A62"/>
    <w:rsid w:val="00EF1E31"/>
    <w:rsid w:val="00EF2B47"/>
    <w:rsid w:val="00EF2BC1"/>
    <w:rsid w:val="00EF384E"/>
    <w:rsid w:val="00EF3B05"/>
    <w:rsid w:val="00EF412F"/>
    <w:rsid w:val="00EF41B6"/>
    <w:rsid w:val="00EF45BE"/>
    <w:rsid w:val="00EF48F1"/>
    <w:rsid w:val="00EF4B6A"/>
    <w:rsid w:val="00EF53B7"/>
    <w:rsid w:val="00EF5422"/>
    <w:rsid w:val="00EF58A3"/>
    <w:rsid w:val="00EF5EBE"/>
    <w:rsid w:val="00EF6B99"/>
    <w:rsid w:val="00EF6BB4"/>
    <w:rsid w:val="00EF6CBE"/>
    <w:rsid w:val="00EF7CD5"/>
    <w:rsid w:val="00EF7EA1"/>
    <w:rsid w:val="00F00619"/>
    <w:rsid w:val="00F00DCB"/>
    <w:rsid w:val="00F01286"/>
    <w:rsid w:val="00F014B4"/>
    <w:rsid w:val="00F01A24"/>
    <w:rsid w:val="00F01E65"/>
    <w:rsid w:val="00F027E7"/>
    <w:rsid w:val="00F03753"/>
    <w:rsid w:val="00F038CA"/>
    <w:rsid w:val="00F03A8B"/>
    <w:rsid w:val="00F04330"/>
    <w:rsid w:val="00F0455D"/>
    <w:rsid w:val="00F0487D"/>
    <w:rsid w:val="00F04B49"/>
    <w:rsid w:val="00F04B5D"/>
    <w:rsid w:val="00F05183"/>
    <w:rsid w:val="00F05B6F"/>
    <w:rsid w:val="00F05F22"/>
    <w:rsid w:val="00F06653"/>
    <w:rsid w:val="00F06CD0"/>
    <w:rsid w:val="00F07ABB"/>
    <w:rsid w:val="00F10450"/>
    <w:rsid w:val="00F104CD"/>
    <w:rsid w:val="00F10661"/>
    <w:rsid w:val="00F10BB8"/>
    <w:rsid w:val="00F1112B"/>
    <w:rsid w:val="00F12411"/>
    <w:rsid w:val="00F1271C"/>
    <w:rsid w:val="00F12BAF"/>
    <w:rsid w:val="00F132A3"/>
    <w:rsid w:val="00F13328"/>
    <w:rsid w:val="00F133B0"/>
    <w:rsid w:val="00F13B14"/>
    <w:rsid w:val="00F14107"/>
    <w:rsid w:val="00F151C9"/>
    <w:rsid w:val="00F1550A"/>
    <w:rsid w:val="00F15548"/>
    <w:rsid w:val="00F15626"/>
    <w:rsid w:val="00F15AD3"/>
    <w:rsid w:val="00F15EBE"/>
    <w:rsid w:val="00F1609B"/>
    <w:rsid w:val="00F16559"/>
    <w:rsid w:val="00F165F5"/>
    <w:rsid w:val="00F16C7A"/>
    <w:rsid w:val="00F171A9"/>
    <w:rsid w:val="00F17B22"/>
    <w:rsid w:val="00F20492"/>
    <w:rsid w:val="00F21A51"/>
    <w:rsid w:val="00F21C4F"/>
    <w:rsid w:val="00F21DF9"/>
    <w:rsid w:val="00F21E2C"/>
    <w:rsid w:val="00F22777"/>
    <w:rsid w:val="00F22A96"/>
    <w:rsid w:val="00F22D05"/>
    <w:rsid w:val="00F23ECA"/>
    <w:rsid w:val="00F240E9"/>
    <w:rsid w:val="00F24647"/>
    <w:rsid w:val="00F24780"/>
    <w:rsid w:val="00F2486D"/>
    <w:rsid w:val="00F2497E"/>
    <w:rsid w:val="00F24C6B"/>
    <w:rsid w:val="00F24D5C"/>
    <w:rsid w:val="00F2612F"/>
    <w:rsid w:val="00F26DC6"/>
    <w:rsid w:val="00F278FD"/>
    <w:rsid w:val="00F27E90"/>
    <w:rsid w:val="00F304D9"/>
    <w:rsid w:val="00F30BC2"/>
    <w:rsid w:val="00F310E3"/>
    <w:rsid w:val="00F311B7"/>
    <w:rsid w:val="00F31CD2"/>
    <w:rsid w:val="00F32A8D"/>
    <w:rsid w:val="00F32AE8"/>
    <w:rsid w:val="00F32C90"/>
    <w:rsid w:val="00F33106"/>
    <w:rsid w:val="00F33F0B"/>
    <w:rsid w:val="00F34A33"/>
    <w:rsid w:val="00F3546B"/>
    <w:rsid w:val="00F35763"/>
    <w:rsid w:val="00F35D9A"/>
    <w:rsid w:val="00F36008"/>
    <w:rsid w:val="00F36878"/>
    <w:rsid w:val="00F3725C"/>
    <w:rsid w:val="00F373E6"/>
    <w:rsid w:val="00F37D64"/>
    <w:rsid w:val="00F4033B"/>
    <w:rsid w:val="00F4060F"/>
    <w:rsid w:val="00F40E1D"/>
    <w:rsid w:val="00F41043"/>
    <w:rsid w:val="00F41399"/>
    <w:rsid w:val="00F4188F"/>
    <w:rsid w:val="00F418CC"/>
    <w:rsid w:val="00F42339"/>
    <w:rsid w:val="00F428F4"/>
    <w:rsid w:val="00F42E66"/>
    <w:rsid w:val="00F42F40"/>
    <w:rsid w:val="00F4304A"/>
    <w:rsid w:val="00F4336F"/>
    <w:rsid w:val="00F43543"/>
    <w:rsid w:val="00F43B5B"/>
    <w:rsid w:val="00F44360"/>
    <w:rsid w:val="00F44743"/>
    <w:rsid w:val="00F45F66"/>
    <w:rsid w:val="00F45F68"/>
    <w:rsid w:val="00F46942"/>
    <w:rsid w:val="00F46C5A"/>
    <w:rsid w:val="00F46DED"/>
    <w:rsid w:val="00F46ECA"/>
    <w:rsid w:val="00F47E12"/>
    <w:rsid w:val="00F47F2E"/>
    <w:rsid w:val="00F502FF"/>
    <w:rsid w:val="00F50A3A"/>
    <w:rsid w:val="00F511FD"/>
    <w:rsid w:val="00F52A07"/>
    <w:rsid w:val="00F531ED"/>
    <w:rsid w:val="00F532B8"/>
    <w:rsid w:val="00F532D5"/>
    <w:rsid w:val="00F533C3"/>
    <w:rsid w:val="00F53F9C"/>
    <w:rsid w:val="00F54A61"/>
    <w:rsid w:val="00F54A8C"/>
    <w:rsid w:val="00F54FA0"/>
    <w:rsid w:val="00F55F90"/>
    <w:rsid w:val="00F563B7"/>
    <w:rsid w:val="00F57A01"/>
    <w:rsid w:val="00F57B4E"/>
    <w:rsid w:val="00F600C7"/>
    <w:rsid w:val="00F60145"/>
    <w:rsid w:val="00F60345"/>
    <w:rsid w:val="00F60612"/>
    <w:rsid w:val="00F60E36"/>
    <w:rsid w:val="00F61071"/>
    <w:rsid w:val="00F61E4D"/>
    <w:rsid w:val="00F6210D"/>
    <w:rsid w:val="00F62CEA"/>
    <w:rsid w:val="00F636EE"/>
    <w:rsid w:val="00F65089"/>
    <w:rsid w:val="00F65329"/>
    <w:rsid w:val="00F66147"/>
    <w:rsid w:val="00F670E9"/>
    <w:rsid w:val="00F67A44"/>
    <w:rsid w:val="00F706E9"/>
    <w:rsid w:val="00F70A49"/>
    <w:rsid w:val="00F70B57"/>
    <w:rsid w:val="00F7139C"/>
    <w:rsid w:val="00F7155B"/>
    <w:rsid w:val="00F71A7D"/>
    <w:rsid w:val="00F71FD2"/>
    <w:rsid w:val="00F72638"/>
    <w:rsid w:val="00F728CF"/>
    <w:rsid w:val="00F72A02"/>
    <w:rsid w:val="00F72CC9"/>
    <w:rsid w:val="00F74050"/>
    <w:rsid w:val="00F751CC"/>
    <w:rsid w:val="00F759D1"/>
    <w:rsid w:val="00F75ADC"/>
    <w:rsid w:val="00F75D49"/>
    <w:rsid w:val="00F76313"/>
    <w:rsid w:val="00F7691E"/>
    <w:rsid w:val="00F76A54"/>
    <w:rsid w:val="00F7762F"/>
    <w:rsid w:val="00F77747"/>
    <w:rsid w:val="00F779E8"/>
    <w:rsid w:val="00F77AD6"/>
    <w:rsid w:val="00F818A4"/>
    <w:rsid w:val="00F81971"/>
    <w:rsid w:val="00F81A52"/>
    <w:rsid w:val="00F81AC1"/>
    <w:rsid w:val="00F824F5"/>
    <w:rsid w:val="00F82EF7"/>
    <w:rsid w:val="00F831C1"/>
    <w:rsid w:val="00F836AC"/>
    <w:rsid w:val="00F83795"/>
    <w:rsid w:val="00F84112"/>
    <w:rsid w:val="00F8484A"/>
    <w:rsid w:val="00F85509"/>
    <w:rsid w:val="00F858E6"/>
    <w:rsid w:val="00F85AC6"/>
    <w:rsid w:val="00F85AD9"/>
    <w:rsid w:val="00F85EFF"/>
    <w:rsid w:val="00F87478"/>
    <w:rsid w:val="00F878BA"/>
    <w:rsid w:val="00F87940"/>
    <w:rsid w:val="00F87E12"/>
    <w:rsid w:val="00F87F09"/>
    <w:rsid w:val="00F90CFB"/>
    <w:rsid w:val="00F912C4"/>
    <w:rsid w:val="00F91360"/>
    <w:rsid w:val="00F9194E"/>
    <w:rsid w:val="00F91F07"/>
    <w:rsid w:val="00F927D0"/>
    <w:rsid w:val="00F92840"/>
    <w:rsid w:val="00F92A28"/>
    <w:rsid w:val="00F93567"/>
    <w:rsid w:val="00F93623"/>
    <w:rsid w:val="00F9363F"/>
    <w:rsid w:val="00F93681"/>
    <w:rsid w:val="00F93950"/>
    <w:rsid w:val="00F93D8D"/>
    <w:rsid w:val="00F93E78"/>
    <w:rsid w:val="00F94466"/>
    <w:rsid w:val="00F944C1"/>
    <w:rsid w:val="00F94DFB"/>
    <w:rsid w:val="00F94EFD"/>
    <w:rsid w:val="00F94F6A"/>
    <w:rsid w:val="00F94F79"/>
    <w:rsid w:val="00F94F8F"/>
    <w:rsid w:val="00F95FDE"/>
    <w:rsid w:val="00F960DD"/>
    <w:rsid w:val="00F9621D"/>
    <w:rsid w:val="00F96365"/>
    <w:rsid w:val="00F9665A"/>
    <w:rsid w:val="00F96D0E"/>
    <w:rsid w:val="00F971DF"/>
    <w:rsid w:val="00F9789C"/>
    <w:rsid w:val="00FA0405"/>
    <w:rsid w:val="00FA0E44"/>
    <w:rsid w:val="00FA173D"/>
    <w:rsid w:val="00FA242D"/>
    <w:rsid w:val="00FA2D46"/>
    <w:rsid w:val="00FA3569"/>
    <w:rsid w:val="00FA3D8A"/>
    <w:rsid w:val="00FA407E"/>
    <w:rsid w:val="00FA5338"/>
    <w:rsid w:val="00FA5703"/>
    <w:rsid w:val="00FA5892"/>
    <w:rsid w:val="00FA5C09"/>
    <w:rsid w:val="00FA6312"/>
    <w:rsid w:val="00FA664C"/>
    <w:rsid w:val="00FA68C7"/>
    <w:rsid w:val="00FA6AB7"/>
    <w:rsid w:val="00FA7D06"/>
    <w:rsid w:val="00FA7F0F"/>
    <w:rsid w:val="00FB0917"/>
    <w:rsid w:val="00FB17E1"/>
    <w:rsid w:val="00FB1CBA"/>
    <w:rsid w:val="00FB277A"/>
    <w:rsid w:val="00FB3AD9"/>
    <w:rsid w:val="00FB3D5E"/>
    <w:rsid w:val="00FB4033"/>
    <w:rsid w:val="00FB48D3"/>
    <w:rsid w:val="00FB63B7"/>
    <w:rsid w:val="00FB6E3D"/>
    <w:rsid w:val="00FB6ED1"/>
    <w:rsid w:val="00FC005C"/>
    <w:rsid w:val="00FC07F2"/>
    <w:rsid w:val="00FC0B92"/>
    <w:rsid w:val="00FC13D8"/>
    <w:rsid w:val="00FC16D1"/>
    <w:rsid w:val="00FC1C39"/>
    <w:rsid w:val="00FC2284"/>
    <w:rsid w:val="00FC23E9"/>
    <w:rsid w:val="00FC2B5B"/>
    <w:rsid w:val="00FC2DB0"/>
    <w:rsid w:val="00FC440F"/>
    <w:rsid w:val="00FC4450"/>
    <w:rsid w:val="00FC4D88"/>
    <w:rsid w:val="00FC5943"/>
    <w:rsid w:val="00FC5B33"/>
    <w:rsid w:val="00FC6411"/>
    <w:rsid w:val="00FC6B6F"/>
    <w:rsid w:val="00FC7224"/>
    <w:rsid w:val="00FC781E"/>
    <w:rsid w:val="00FC7E47"/>
    <w:rsid w:val="00FD0466"/>
    <w:rsid w:val="00FD0542"/>
    <w:rsid w:val="00FD1149"/>
    <w:rsid w:val="00FD1834"/>
    <w:rsid w:val="00FD197D"/>
    <w:rsid w:val="00FD19E6"/>
    <w:rsid w:val="00FD20F0"/>
    <w:rsid w:val="00FD295C"/>
    <w:rsid w:val="00FD3744"/>
    <w:rsid w:val="00FD3DB7"/>
    <w:rsid w:val="00FD42E5"/>
    <w:rsid w:val="00FD49BC"/>
    <w:rsid w:val="00FD4DAB"/>
    <w:rsid w:val="00FD511A"/>
    <w:rsid w:val="00FD5140"/>
    <w:rsid w:val="00FD6BD5"/>
    <w:rsid w:val="00FD6DD0"/>
    <w:rsid w:val="00FE0768"/>
    <w:rsid w:val="00FE0BCD"/>
    <w:rsid w:val="00FE0DB5"/>
    <w:rsid w:val="00FE189E"/>
    <w:rsid w:val="00FE1921"/>
    <w:rsid w:val="00FE1A9F"/>
    <w:rsid w:val="00FE1F02"/>
    <w:rsid w:val="00FE2356"/>
    <w:rsid w:val="00FE23A7"/>
    <w:rsid w:val="00FE2CC7"/>
    <w:rsid w:val="00FE30AA"/>
    <w:rsid w:val="00FE3524"/>
    <w:rsid w:val="00FE3952"/>
    <w:rsid w:val="00FE3B86"/>
    <w:rsid w:val="00FE47C9"/>
    <w:rsid w:val="00FE5783"/>
    <w:rsid w:val="00FE59F6"/>
    <w:rsid w:val="00FE5A37"/>
    <w:rsid w:val="00FE5C81"/>
    <w:rsid w:val="00FE5F7C"/>
    <w:rsid w:val="00FE65C2"/>
    <w:rsid w:val="00FE6733"/>
    <w:rsid w:val="00FE67D1"/>
    <w:rsid w:val="00FE6AC1"/>
    <w:rsid w:val="00FE79FE"/>
    <w:rsid w:val="00FF0214"/>
    <w:rsid w:val="00FF034C"/>
    <w:rsid w:val="00FF164D"/>
    <w:rsid w:val="00FF17A5"/>
    <w:rsid w:val="00FF1FA9"/>
    <w:rsid w:val="00FF220A"/>
    <w:rsid w:val="00FF3056"/>
    <w:rsid w:val="00FF3C94"/>
    <w:rsid w:val="00FF47BA"/>
    <w:rsid w:val="00FF4BDB"/>
    <w:rsid w:val="00FF51A3"/>
    <w:rsid w:val="00FF5C48"/>
    <w:rsid w:val="00FF5CAD"/>
    <w:rsid w:val="00FF5F62"/>
    <w:rsid w:val="00FF682F"/>
    <w:rsid w:val="00FF68CA"/>
    <w:rsid w:val="00FF6B99"/>
    <w:rsid w:val="00FF6D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CF748"/>
  <w15:chartTrackingRefBased/>
  <w15:docId w15:val="{43D73BBE-FB4B-48C2-93F0-3CABEA0A0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F0E0F"/>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nb-NO" w:eastAsia="nb-NO"/>
    </w:rPr>
  </w:style>
  <w:style w:type="paragraph" w:styleId="Heading4">
    <w:name w:val="heading 4"/>
    <w:basedOn w:val="Normal"/>
    <w:link w:val="Heading4Char"/>
    <w:uiPriority w:val="9"/>
    <w:qFormat/>
    <w:rsid w:val="001F0E0F"/>
    <w:pPr>
      <w:spacing w:before="100" w:beforeAutospacing="1" w:after="100" w:afterAutospacing="1" w:line="240" w:lineRule="auto"/>
      <w:outlineLvl w:val="3"/>
    </w:pPr>
    <w:rPr>
      <w:rFonts w:ascii="Times New Roman" w:eastAsia="Times New Roman" w:hAnsi="Times New Roman" w:cs="Times New Roman"/>
      <w:b/>
      <w:bCs/>
      <w:sz w:val="24"/>
      <w:szCs w:val="24"/>
      <w:lang w:val="nb-NO"/>
    </w:rPr>
  </w:style>
  <w:style w:type="paragraph" w:styleId="Heading5">
    <w:name w:val="heading 5"/>
    <w:basedOn w:val="Normal"/>
    <w:next w:val="Normal"/>
    <w:link w:val="Heading5Char"/>
    <w:uiPriority w:val="9"/>
    <w:semiHidden/>
    <w:unhideWhenUsed/>
    <w:qFormat/>
    <w:rsid w:val="001F0E0F"/>
    <w:pPr>
      <w:keepNext/>
      <w:keepLines/>
      <w:spacing w:before="40" w:after="0" w:line="240" w:lineRule="auto"/>
      <w:outlineLvl w:val="4"/>
    </w:pPr>
    <w:rPr>
      <w:rFonts w:asciiTheme="majorHAnsi" w:eastAsiaTheme="majorEastAsia" w:hAnsiTheme="majorHAnsi" w:cstheme="majorBidi"/>
      <w:color w:val="2E74B5" w:themeColor="accent1" w:themeShade="BF"/>
      <w:sz w:val="24"/>
      <w:szCs w:val="24"/>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E0F"/>
    <w:rPr>
      <w:rFonts w:asciiTheme="majorHAnsi" w:eastAsiaTheme="majorEastAsia" w:hAnsiTheme="majorHAnsi" w:cstheme="majorBidi"/>
      <w:color w:val="2E74B5" w:themeColor="accent1" w:themeShade="BF"/>
      <w:sz w:val="32"/>
      <w:szCs w:val="32"/>
      <w:lang w:val="nb-NO" w:eastAsia="nb-NO"/>
    </w:rPr>
  </w:style>
  <w:style w:type="character" w:customStyle="1" w:styleId="Heading4Char">
    <w:name w:val="Heading 4 Char"/>
    <w:basedOn w:val="DefaultParagraphFont"/>
    <w:link w:val="Heading4"/>
    <w:uiPriority w:val="9"/>
    <w:rsid w:val="001F0E0F"/>
    <w:rPr>
      <w:rFonts w:ascii="Times New Roman" w:eastAsia="Times New Roman" w:hAnsi="Times New Roman" w:cs="Times New Roman"/>
      <w:b/>
      <w:bCs/>
      <w:sz w:val="24"/>
      <w:szCs w:val="24"/>
      <w:lang w:val="nb-NO"/>
    </w:rPr>
  </w:style>
  <w:style w:type="character" w:customStyle="1" w:styleId="Heading5Char">
    <w:name w:val="Heading 5 Char"/>
    <w:basedOn w:val="DefaultParagraphFont"/>
    <w:link w:val="Heading5"/>
    <w:uiPriority w:val="9"/>
    <w:semiHidden/>
    <w:rsid w:val="001F0E0F"/>
    <w:rPr>
      <w:rFonts w:asciiTheme="majorHAnsi" w:eastAsiaTheme="majorEastAsia" w:hAnsiTheme="majorHAnsi" w:cstheme="majorBidi"/>
      <w:color w:val="2E74B5" w:themeColor="accent1" w:themeShade="BF"/>
      <w:sz w:val="24"/>
      <w:szCs w:val="24"/>
      <w:lang w:val="nb-NO" w:eastAsia="nb-NO"/>
    </w:rPr>
  </w:style>
  <w:style w:type="paragraph" w:styleId="Header">
    <w:name w:val="header"/>
    <w:basedOn w:val="Normal"/>
    <w:link w:val="HeaderChar"/>
    <w:uiPriority w:val="99"/>
    <w:unhideWhenUsed/>
    <w:rsid w:val="001F0E0F"/>
    <w:pPr>
      <w:tabs>
        <w:tab w:val="center" w:pos="4536"/>
        <w:tab w:val="right" w:pos="9072"/>
      </w:tabs>
      <w:spacing w:after="0" w:line="240" w:lineRule="auto"/>
    </w:pPr>
    <w:rPr>
      <w:rFonts w:ascii="Times New Roman" w:eastAsia="Times New Roman" w:hAnsi="Times New Roman" w:cs="Times New Roman"/>
      <w:sz w:val="24"/>
      <w:szCs w:val="24"/>
      <w:lang w:val="nb-NO"/>
    </w:rPr>
  </w:style>
  <w:style w:type="character" w:customStyle="1" w:styleId="HeaderChar">
    <w:name w:val="Header Char"/>
    <w:basedOn w:val="DefaultParagraphFont"/>
    <w:link w:val="Header"/>
    <w:uiPriority w:val="99"/>
    <w:rsid w:val="001F0E0F"/>
    <w:rPr>
      <w:rFonts w:ascii="Times New Roman" w:eastAsia="Times New Roman" w:hAnsi="Times New Roman" w:cs="Times New Roman"/>
      <w:sz w:val="24"/>
      <w:szCs w:val="24"/>
      <w:lang w:val="nb-NO"/>
    </w:rPr>
  </w:style>
  <w:style w:type="paragraph" w:styleId="Footer">
    <w:name w:val="footer"/>
    <w:basedOn w:val="Normal"/>
    <w:link w:val="FooterChar"/>
    <w:uiPriority w:val="99"/>
    <w:unhideWhenUsed/>
    <w:rsid w:val="001F0E0F"/>
    <w:pPr>
      <w:tabs>
        <w:tab w:val="center" w:pos="4536"/>
        <w:tab w:val="right" w:pos="9072"/>
      </w:tabs>
      <w:spacing w:after="0" w:line="240" w:lineRule="auto"/>
    </w:pPr>
    <w:rPr>
      <w:rFonts w:ascii="Times New Roman" w:eastAsia="Times New Roman" w:hAnsi="Times New Roman" w:cs="Times New Roman"/>
      <w:sz w:val="24"/>
      <w:szCs w:val="24"/>
      <w:lang w:val="nb-NO"/>
    </w:rPr>
  </w:style>
  <w:style w:type="character" w:customStyle="1" w:styleId="FooterChar">
    <w:name w:val="Footer Char"/>
    <w:basedOn w:val="DefaultParagraphFont"/>
    <w:link w:val="Footer"/>
    <w:uiPriority w:val="99"/>
    <w:rsid w:val="001F0E0F"/>
    <w:rPr>
      <w:rFonts w:ascii="Times New Roman" w:eastAsia="Times New Roman" w:hAnsi="Times New Roman" w:cs="Times New Roman"/>
      <w:sz w:val="24"/>
      <w:szCs w:val="24"/>
      <w:lang w:val="nb-NO"/>
    </w:rPr>
  </w:style>
  <w:style w:type="paragraph" w:styleId="BalloonText">
    <w:name w:val="Balloon Text"/>
    <w:basedOn w:val="Normal"/>
    <w:link w:val="BalloonTextChar"/>
    <w:uiPriority w:val="99"/>
    <w:semiHidden/>
    <w:unhideWhenUsed/>
    <w:rsid w:val="001F0E0F"/>
    <w:pPr>
      <w:spacing w:after="0" w:line="240" w:lineRule="auto"/>
    </w:pPr>
    <w:rPr>
      <w:rFonts w:ascii="Tahoma" w:eastAsia="Times New Roman" w:hAnsi="Tahoma" w:cs="Tahoma"/>
      <w:sz w:val="16"/>
      <w:szCs w:val="16"/>
      <w:lang w:val="nb-NO" w:eastAsia="nb-NO"/>
    </w:rPr>
  </w:style>
  <w:style w:type="character" w:customStyle="1" w:styleId="BalloonTextChar">
    <w:name w:val="Balloon Text Char"/>
    <w:basedOn w:val="DefaultParagraphFont"/>
    <w:link w:val="BalloonText"/>
    <w:uiPriority w:val="99"/>
    <w:semiHidden/>
    <w:rsid w:val="001F0E0F"/>
    <w:rPr>
      <w:rFonts w:ascii="Tahoma" w:eastAsia="Times New Roman" w:hAnsi="Tahoma" w:cs="Tahoma"/>
      <w:sz w:val="16"/>
      <w:szCs w:val="16"/>
      <w:lang w:val="nb-NO" w:eastAsia="nb-NO"/>
    </w:rPr>
  </w:style>
  <w:style w:type="paragraph" w:styleId="NormalWeb">
    <w:name w:val="Normal (Web)"/>
    <w:basedOn w:val="Normal"/>
    <w:uiPriority w:val="99"/>
    <w:unhideWhenUsed/>
    <w:rsid w:val="001F0E0F"/>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table" w:styleId="TableGrid">
    <w:name w:val="Table Grid"/>
    <w:basedOn w:val="TableNormal"/>
    <w:uiPriority w:val="39"/>
    <w:rsid w:val="001F0E0F"/>
    <w:pPr>
      <w:spacing w:after="0" w:line="240" w:lineRule="auto"/>
    </w:pPr>
    <w:rPr>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F0E0F"/>
    <w:rPr>
      <w:color w:val="0563C1" w:themeColor="hyperlink"/>
      <w:u w:val="single"/>
    </w:rPr>
  </w:style>
  <w:style w:type="character" w:customStyle="1" w:styleId="apple-converted-space">
    <w:name w:val="apple-converted-space"/>
    <w:basedOn w:val="DefaultParagraphFont"/>
    <w:rsid w:val="001F0E0F"/>
  </w:style>
  <w:style w:type="character" w:styleId="CommentReference">
    <w:name w:val="annotation reference"/>
    <w:basedOn w:val="DefaultParagraphFont"/>
    <w:uiPriority w:val="99"/>
    <w:semiHidden/>
    <w:unhideWhenUsed/>
    <w:rsid w:val="001F0E0F"/>
    <w:rPr>
      <w:sz w:val="16"/>
      <w:szCs w:val="16"/>
    </w:rPr>
  </w:style>
  <w:style w:type="paragraph" w:styleId="CommentText">
    <w:name w:val="annotation text"/>
    <w:basedOn w:val="Normal"/>
    <w:link w:val="CommentTextChar"/>
    <w:uiPriority w:val="99"/>
    <w:semiHidden/>
    <w:unhideWhenUsed/>
    <w:rsid w:val="001F0E0F"/>
    <w:pPr>
      <w:spacing w:after="0" w:line="240" w:lineRule="auto"/>
    </w:pPr>
    <w:rPr>
      <w:sz w:val="20"/>
      <w:szCs w:val="20"/>
      <w:lang w:val="en-US"/>
    </w:rPr>
  </w:style>
  <w:style w:type="character" w:customStyle="1" w:styleId="CommentTextChar">
    <w:name w:val="Comment Text Char"/>
    <w:basedOn w:val="DefaultParagraphFont"/>
    <w:link w:val="CommentText"/>
    <w:uiPriority w:val="99"/>
    <w:semiHidden/>
    <w:rsid w:val="001F0E0F"/>
    <w:rPr>
      <w:sz w:val="20"/>
      <w:szCs w:val="20"/>
      <w:lang w:val="en-US"/>
    </w:rPr>
  </w:style>
  <w:style w:type="table" w:styleId="LightList">
    <w:name w:val="Light List"/>
    <w:basedOn w:val="TableNormal"/>
    <w:uiPriority w:val="61"/>
    <w:rsid w:val="001F0E0F"/>
    <w:pPr>
      <w:spacing w:after="0" w:line="240" w:lineRule="auto"/>
    </w:pPr>
    <w:rPr>
      <w:rFonts w:eastAsiaTheme="minorEastAsia"/>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1F0E0F"/>
    <w:pPr>
      <w:spacing w:after="0" w:line="240" w:lineRule="auto"/>
      <w:ind w:left="720"/>
      <w:contextualSpacing/>
    </w:pPr>
    <w:rPr>
      <w:rFonts w:ascii="Times New Roman" w:eastAsia="Times New Roman" w:hAnsi="Times New Roman" w:cs="Times New Roman"/>
      <w:sz w:val="24"/>
      <w:szCs w:val="24"/>
      <w:lang w:val="nb-NO" w:eastAsia="nb-NO"/>
    </w:rPr>
  </w:style>
  <w:style w:type="character" w:styleId="Emphasis">
    <w:name w:val="Emphasis"/>
    <w:basedOn w:val="DefaultParagraphFont"/>
    <w:uiPriority w:val="20"/>
    <w:qFormat/>
    <w:rsid w:val="001F0E0F"/>
    <w:rPr>
      <w:i/>
      <w:iCs/>
    </w:rPr>
  </w:style>
  <w:style w:type="character" w:styleId="Strong">
    <w:name w:val="Strong"/>
    <w:basedOn w:val="DefaultParagraphFont"/>
    <w:uiPriority w:val="22"/>
    <w:qFormat/>
    <w:rsid w:val="001F0E0F"/>
    <w:rPr>
      <w:b/>
      <w:bCs/>
    </w:rPr>
  </w:style>
  <w:style w:type="character" w:styleId="FollowedHyperlink">
    <w:name w:val="FollowedHyperlink"/>
    <w:basedOn w:val="DefaultParagraphFont"/>
    <w:uiPriority w:val="99"/>
    <w:semiHidden/>
    <w:unhideWhenUsed/>
    <w:rsid w:val="001F0E0F"/>
    <w:rPr>
      <w:color w:val="954F72" w:themeColor="followedHyperlink"/>
      <w:u w:val="single"/>
    </w:rPr>
  </w:style>
  <w:style w:type="character" w:styleId="LineNumber">
    <w:name w:val="line number"/>
    <w:basedOn w:val="DefaultParagraphFont"/>
    <w:uiPriority w:val="99"/>
    <w:semiHidden/>
    <w:unhideWhenUsed/>
    <w:rsid w:val="001F0E0F"/>
  </w:style>
  <w:style w:type="character" w:customStyle="1" w:styleId="Ulstomtale1">
    <w:name w:val="Uløst omtale1"/>
    <w:basedOn w:val="DefaultParagraphFont"/>
    <w:uiPriority w:val="99"/>
    <w:semiHidden/>
    <w:unhideWhenUsed/>
    <w:rsid w:val="001F0E0F"/>
    <w:rPr>
      <w:color w:val="605E5C"/>
      <w:shd w:val="clear" w:color="auto" w:fill="E1DFDD"/>
    </w:rPr>
  </w:style>
  <w:style w:type="character" w:customStyle="1" w:styleId="Ulstomtale2">
    <w:name w:val="Uløst omtale2"/>
    <w:basedOn w:val="DefaultParagraphFont"/>
    <w:uiPriority w:val="99"/>
    <w:semiHidden/>
    <w:unhideWhenUsed/>
    <w:rsid w:val="001F0E0F"/>
    <w:rPr>
      <w:color w:val="605E5C"/>
      <w:shd w:val="clear" w:color="auto" w:fill="E1DFDD"/>
    </w:rPr>
  </w:style>
  <w:style w:type="character" w:customStyle="1" w:styleId="authors-list-item">
    <w:name w:val="authors-list-item"/>
    <w:basedOn w:val="DefaultParagraphFont"/>
    <w:rsid w:val="001F0E0F"/>
  </w:style>
  <w:style w:type="character" w:customStyle="1" w:styleId="author-sup-separator">
    <w:name w:val="author-sup-separator"/>
    <w:basedOn w:val="DefaultParagraphFont"/>
    <w:rsid w:val="001F0E0F"/>
  </w:style>
  <w:style w:type="character" w:customStyle="1" w:styleId="comma">
    <w:name w:val="comma"/>
    <w:basedOn w:val="DefaultParagraphFont"/>
    <w:rsid w:val="001F0E0F"/>
  </w:style>
  <w:style w:type="character" w:customStyle="1" w:styleId="Ulstomtale3">
    <w:name w:val="Uløst omtale3"/>
    <w:basedOn w:val="DefaultParagraphFont"/>
    <w:uiPriority w:val="99"/>
    <w:semiHidden/>
    <w:unhideWhenUsed/>
    <w:rsid w:val="001F0E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12" Type="http://schemas.openxmlformats.org/officeDocument/2006/relationships/image" Target="media/image7.tiff"/><Relationship Id="rId17" Type="http://schemas.openxmlformats.org/officeDocument/2006/relationships/image" Target="media/image12.jpeg"/><Relationship Id="rId2" Type="http://schemas.openxmlformats.org/officeDocument/2006/relationships/styles" Target="styles.xml"/><Relationship Id="rId16"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hyperlink" Target="mailto:a.h.ree@medisin.uio.no" TargetMode="External"/><Relationship Id="rId15" Type="http://schemas.openxmlformats.org/officeDocument/2006/relationships/image" Target="media/image10.png"/><Relationship Id="rId10" Type="http://schemas.openxmlformats.org/officeDocument/2006/relationships/image" Target="media/image5.tif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4.tiff"/><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2958</Words>
  <Characters>15683</Characters>
  <Application>Microsoft Office Word</Application>
  <DocSecurity>0</DocSecurity>
  <Lines>130</Lines>
  <Paragraphs>3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 Surya S.</dc:creator>
  <cp:keywords/>
  <dc:description/>
  <cp:lastModifiedBy>Anne Hansen Ree</cp:lastModifiedBy>
  <cp:revision>2</cp:revision>
  <dcterms:created xsi:type="dcterms:W3CDTF">2021-12-20T20:39:00Z</dcterms:created>
  <dcterms:modified xsi:type="dcterms:W3CDTF">2021-12-20T20:39:00Z</dcterms:modified>
</cp:coreProperties>
</file>